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8CD" w:rsidRDefault="00C978CD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margin" w:tblpXSpec="center" w:tblpY="221"/>
        <w:tblW w:w="10892" w:type="dxa"/>
        <w:tblLook w:val="04A0" w:firstRow="1" w:lastRow="0" w:firstColumn="1" w:lastColumn="0" w:noHBand="0" w:noVBand="1"/>
      </w:tblPr>
      <w:tblGrid>
        <w:gridCol w:w="9806"/>
        <w:gridCol w:w="1086"/>
      </w:tblGrid>
      <w:tr w:rsidR="00C978CD" w:rsidTr="00C978CD">
        <w:tc>
          <w:tcPr>
            <w:tcW w:w="10892" w:type="dxa"/>
            <w:gridSpan w:val="2"/>
            <w:tcBorders>
              <w:top w:val="single" w:sz="12" w:space="0" w:color="4472C4" w:themeColor="accent5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</w:tcPr>
          <w:p w:rsidR="00C978CD" w:rsidRDefault="00C978CD" w:rsidP="00C978CD">
            <w:pPr>
              <w:jc w:val="center"/>
              <w:rPr>
                <w:sz w:val="44"/>
                <w:szCs w:val="44"/>
              </w:rPr>
            </w:pPr>
            <w:r w:rsidRPr="00E74B86">
              <w:rPr>
                <w:sz w:val="44"/>
                <w:szCs w:val="44"/>
              </w:rPr>
              <w:t>Brief Information on Contraception after Childbirth</w:t>
            </w:r>
          </w:p>
          <w:p w:rsidR="00C978CD" w:rsidRDefault="00C978CD" w:rsidP="00C978CD">
            <w:pPr>
              <w:jc w:val="center"/>
            </w:pPr>
            <w:r>
              <w:tab/>
            </w:r>
          </w:p>
        </w:tc>
      </w:tr>
      <w:tr w:rsidR="00C978CD" w:rsidTr="00C978CD">
        <w:tc>
          <w:tcPr>
            <w:tcW w:w="9806" w:type="dxa"/>
            <w:tcBorders>
              <w:top w:val="single" w:sz="12" w:space="0" w:color="4472C4" w:themeColor="accent5"/>
              <w:left w:val="single" w:sz="12" w:space="0" w:color="4472C4" w:themeColor="accent5"/>
              <w:bottom w:val="single" w:sz="4" w:space="0" w:color="5B9BD5" w:themeColor="accent1"/>
              <w:right w:val="single" w:sz="12" w:space="0" w:color="4472C4" w:themeColor="accent5"/>
            </w:tcBorders>
            <w:shd w:val="clear" w:color="auto" w:fill="9CC2E5" w:themeFill="accent1" w:themeFillTint="99"/>
          </w:tcPr>
          <w:p w:rsidR="00C978CD" w:rsidRPr="003F1BFF" w:rsidRDefault="00C978CD" w:rsidP="00C978CD">
            <w:pPr>
              <w:rPr>
                <w:sz w:val="28"/>
                <w:szCs w:val="28"/>
              </w:rPr>
            </w:pPr>
            <w:r w:rsidRPr="003F1BFF">
              <w:rPr>
                <w:sz w:val="28"/>
                <w:szCs w:val="28"/>
              </w:rPr>
              <w:t xml:space="preserve">Sexual intercourse as soon as 21 days after giving birth can result in pregnancy. </w:t>
            </w:r>
          </w:p>
          <w:p w:rsidR="00C978CD" w:rsidRPr="00745499" w:rsidRDefault="00C978CD" w:rsidP="00C978CD">
            <w:pPr>
              <w:rPr>
                <w:sz w:val="24"/>
                <w:szCs w:val="24"/>
              </w:rPr>
            </w:pPr>
            <w:r w:rsidRPr="003F1BFF">
              <w:rPr>
                <w:sz w:val="28"/>
                <w:szCs w:val="28"/>
              </w:rPr>
              <w:t>A woman who does not want to get pregnant needs to start a method of contraception by the time her baby is 21 days old.</w:t>
            </w:r>
          </w:p>
        </w:tc>
        <w:tc>
          <w:tcPr>
            <w:tcW w:w="1086" w:type="dxa"/>
            <w:tcBorders>
              <w:top w:val="single" w:sz="12" w:space="0" w:color="4472C4" w:themeColor="accent5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  <w:shd w:val="clear" w:color="auto" w:fill="FFFFFF" w:themeFill="background1"/>
            <w:vAlign w:val="center"/>
          </w:tcPr>
          <w:p w:rsidR="00C978CD" w:rsidRDefault="0030754F" w:rsidP="00C978CD">
            <w:pPr>
              <w:jc w:val="center"/>
            </w:pPr>
            <w:r w:rsidRPr="00866380">
              <w:rPr>
                <w:rFonts w:ascii="Segoe UI Emoji" w:hAnsi="Segoe UI Emoji"/>
                <w:noProof/>
                <w:color w:val="333333"/>
                <w:sz w:val="74"/>
                <w:szCs w:val="74"/>
                <w:shd w:val="clear" w:color="auto" w:fill="FFFFFF"/>
                <w:lang w:eastAsia="en-GB"/>
              </w:rPr>
              <w:drawing>
                <wp:inline distT="0" distB="0" distL="0" distR="0" wp14:anchorId="29CF5924" wp14:editId="129B915F">
                  <wp:extent cx="533400" cy="533400"/>
                  <wp:effectExtent l="0" t="0" r="0" b="0"/>
                  <wp:docPr id="1" name="Picture 1" descr="\\anglia.local\fs\StaffHome\sw34\My Documents\My Downloads\Thinking Emoj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\\anglia.local\fs\StaffHome\sw34\My Documents\My Downloads\Thinking Emoj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34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78CD" w:rsidTr="00C978CD">
        <w:trPr>
          <w:trHeight w:val="635"/>
        </w:trPr>
        <w:tc>
          <w:tcPr>
            <w:tcW w:w="9806" w:type="dxa"/>
            <w:tcBorders>
              <w:top w:val="single" w:sz="4" w:space="0" w:color="5B9BD5" w:themeColor="accent1"/>
              <w:left w:val="single" w:sz="12" w:space="0" w:color="4472C4" w:themeColor="accent5"/>
              <w:bottom w:val="single" w:sz="4" w:space="0" w:color="5B9BD5" w:themeColor="accent1"/>
              <w:right w:val="single" w:sz="12" w:space="0" w:color="4472C4" w:themeColor="accent5"/>
            </w:tcBorders>
          </w:tcPr>
          <w:p w:rsidR="00C978CD" w:rsidRPr="00745499" w:rsidRDefault="00C978CD" w:rsidP="00C978CD">
            <w:pPr>
              <w:rPr>
                <w:sz w:val="24"/>
                <w:szCs w:val="24"/>
              </w:rPr>
            </w:pPr>
            <w:r w:rsidRPr="003F1BFF">
              <w:rPr>
                <w:sz w:val="28"/>
                <w:szCs w:val="28"/>
              </w:rPr>
              <w:t xml:space="preserve">All except one of the commonly used methods of contraception are </w:t>
            </w:r>
            <w:r w:rsidRPr="00304A12">
              <w:rPr>
                <w:sz w:val="32"/>
                <w:szCs w:val="32"/>
              </w:rPr>
              <w:t>safe</w:t>
            </w:r>
            <w:r w:rsidRPr="003F1BFF">
              <w:rPr>
                <w:sz w:val="28"/>
                <w:szCs w:val="28"/>
              </w:rPr>
              <w:t xml:space="preserve"> when breastfeeding, and can be started soon after giving birth, provided mother and baby are well.</w:t>
            </w:r>
          </w:p>
        </w:tc>
        <w:tc>
          <w:tcPr>
            <w:tcW w:w="1086" w:type="dxa"/>
            <w:tcBorders>
              <w:top w:val="single" w:sz="12" w:space="0" w:color="4472C4" w:themeColor="accent5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  <w:shd w:val="clear" w:color="auto" w:fill="FFFFFF" w:themeFill="background1"/>
            <w:vAlign w:val="center"/>
          </w:tcPr>
          <w:p w:rsidR="00C978CD" w:rsidRDefault="0030754F" w:rsidP="00C978CD">
            <w:pPr>
              <w:jc w:val="center"/>
            </w:pPr>
            <w:r w:rsidRPr="00866380">
              <w:rPr>
                <w:rFonts w:ascii="Segoe UI Emoji" w:hAnsi="Segoe UI Emoji"/>
                <w:noProof/>
                <w:color w:val="333333"/>
                <w:sz w:val="74"/>
                <w:szCs w:val="74"/>
                <w:shd w:val="clear" w:color="auto" w:fill="FFFFFF"/>
                <w:lang w:eastAsia="en-GB"/>
              </w:rPr>
              <w:drawing>
                <wp:inline distT="0" distB="0" distL="0" distR="0" wp14:anchorId="755A531D" wp14:editId="25336E48">
                  <wp:extent cx="532800" cy="532800"/>
                  <wp:effectExtent l="0" t="0" r="635" b="635"/>
                  <wp:docPr id="369" name="Picture 369" descr="\\anglia.local\fs\StaffHome\sw34\My Documents\My Downloads\Slightly Smiling Face Emoj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\\anglia.local\fs\StaffHome\sw34\My Documents\My Downloads\Slightly Smiling Face Emoj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2800" cy="532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78CD" w:rsidTr="00C978CD">
        <w:tc>
          <w:tcPr>
            <w:tcW w:w="9806" w:type="dxa"/>
            <w:tcBorders>
              <w:top w:val="single" w:sz="4" w:space="0" w:color="5B9BD5" w:themeColor="accent1"/>
              <w:left w:val="single" w:sz="12" w:space="0" w:color="4472C4" w:themeColor="accent5"/>
              <w:bottom w:val="single" w:sz="4" w:space="0" w:color="5B9BD5" w:themeColor="accent1"/>
              <w:right w:val="single" w:sz="12" w:space="0" w:color="4472C4" w:themeColor="accent5"/>
            </w:tcBorders>
            <w:shd w:val="clear" w:color="auto" w:fill="ED7D31" w:themeFill="accent2"/>
          </w:tcPr>
          <w:p w:rsidR="00C978CD" w:rsidRPr="005D310F" w:rsidRDefault="00C978CD" w:rsidP="00C978CD">
            <w:pPr>
              <w:rPr>
                <w:sz w:val="28"/>
                <w:szCs w:val="28"/>
              </w:rPr>
            </w:pPr>
            <w:r w:rsidRPr="005D310F">
              <w:rPr>
                <w:sz w:val="28"/>
                <w:szCs w:val="28"/>
              </w:rPr>
              <w:t>The exception is the combined oral contraceptive pill (COCP) which must not be started until the baby is 6 weeks old, if breastfeeding, or 3 weeks old if not.</w:t>
            </w:r>
          </w:p>
          <w:p w:rsidR="00C978CD" w:rsidRPr="00745499" w:rsidRDefault="00C978CD" w:rsidP="00C978CD">
            <w:pPr>
              <w:rPr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12" w:space="0" w:color="4472C4" w:themeColor="accent5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  <w:shd w:val="clear" w:color="auto" w:fill="FFFFFF" w:themeFill="background1"/>
            <w:vAlign w:val="center"/>
          </w:tcPr>
          <w:p w:rsidR="00C978CD" w:rsidRPr="00304A12" w:rsidRDefault="00C978CD" w:rsidP="00C978CD">
            <w:pPr>
              <w:jc w:val="center"/>
              <w:rPr>
                <w:rFonts w:ascii="Berlin Sans FB Demi" w:hAnsi="Berlin Sans FB Demi" w:cs="Arial"/>
                <w:sz w:val="72"/>
                <w:szCs w:val="72"/>
              </w:rPr>
            </w:pPr>
            <w:r w:rsidRPr="00304A12">
              <w:rPr>
                <w:rFonts w:ascii="Berlin Sans FB Demi" w:hAnsi="Berlin Sans FB Demi" w:cs="Arial"/>
                <w:sz w:val="72"/>
                <w:szCs w:val="72"/>
              </w:rPr>
              <w:t>X</w:t>
            </w:r>
          </w:p>
        </w:tc>
      </w:tr>
      <w:tr w:rsidR="00C978CD" w:rsidTr="00C978CD">
        <w:tc>
          <w:tcPr>
            <w:tcW w:w="9806" w:type="dxa"/>
            <w:tcBorders>
              <w:top w:val="single" w:sz="4" w:space="0" w:color="5B9BD5" w:themeColor="accent1"/>
              <w:left w:val="single" w:sz="12" w:space="0" w:color="4472C4" w:themeColor="accent5"/>
              <w:bottom w:val="single" w:sz="4" w:space="0" w:color="5B9BD5" w:themeColor="accent1"/>
              <w:right w:val="single" w:sz="12" w:space="0" w:color="4472C4" w:themeColor="accent5"/>
            </w:tcBorders>
            <w:shd w:val="clear" w:color="auto" w:fill="70AD47" w:themeFill="accent6"/>
          </w:tcPr>
          <w:p w:rsidR="00C978CD" w:rsidRDefault="00C978CD" w:rsidP="00C978CD">
            <w:pPr>
              <w:rPr>
                <w:sz w:val="24"/>
                <w:szCs w:val="24"/>
              </w:rPr>
            </w:pPr>
            <w:r w:rsidRPr="00152650">
              <w:rPr>
                <w:sz w:val="32"/>
                <w:szCs w:val="32"/>
              </w:rPr>
              <w:t>Progesterone-only pills (POP)</w:t>
            </w:r>
            <w:r w:rsidRPr="00745499">
              <w:rPr>
                <w:sz w:val="24"/>
                <w:szCs w:val="24"/>
              </w:rPr>
              <w:t xml:space="preserve"> are </w:t>
            </w:r>
            <w:r w:rsidRPr="006D2DE3">
              <w:rPr>
                <w:sz w:val="28"/>
                <w:szCs w:val="28"/>
              </w:rPr>
              <w:t>safe</w:t>
            </w:r>
            <w:r w:rsidRPr="00745499">
              <w:rPr>
                <w:sz w:val="24"/>
                <w:szCs w:val="24"/>
              </w:rPr>
              <w:t xml:space="preserve"> for the mother, </w:t>
            </w:r>
            <w:r w:rsidRPr="006D2DE3">
              <w:rPr>
                <w:sz w:val="28"/>
                <w:szCs w:val="28"/>
              </w:rPr>
              <w:t xml:space="preserve">safe </w:t>
            </w:r>
            <w:r w:rsidRPr="00745499">
              <w:rPr>
                <w:sz w:val="24"/>
                <w:szCs w:val="24"/>
              </w:rPr>
              <w:t>when breast-feeding, and can be started as soon as needed after giving birth.</w:t>
            </w:r>
          </w:p>
          <w:p w:rsidR="00C978CD" w:rsidRPr="00745499" w:rsidRDefault="00C978CD" w:rsidP="00C978CD">
            <w:pPr>
              <w:rPr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12" w:space="0" w:color="4472C4" w:themeColor="accent5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  <w:shd w:val="clear" w:color="auto" w:fill="FFFFFF" w:themeFill="background1"/>
            <w:vAlign w:val="center"/>
          </w:tcPr>
          <w:p w:rsidR="00C978CD" w:rsidRPr="00E74B86" w:rsidRDefault="0030754F" w:rsidP="00C978CD">
            <w:pPr>
              <w:rPr>
                <w:rFonts w:ascii="Berlin Sans FB Demi" w:hAnsi="Berlin Sans FB Demi" w:cs="Arial"/>
                <w:sz w:val="72"/>
                <w:szCs w:val="72"/>
              </w:rPr>
            </w:pPr>
            <w:r w:rsidRPr="00866380">
              <w:rPr>
                <w:rFonts w:ascii="Segoe UI Emoji" w:hAnsi="Segoe UI Emoji"/>
                <w:noProof/>
                <w:color w:val="333333"/>
                <w:sz w:val="74"/>
                <w:szCs w:val="74"/>
                <w:shd w:val="clear" w:color="auto" w:fill="FFFFFF"/>
                <w:lang w:eastAsia="en-GB"/>
              </w:rPr>
              <w:drawing>
                <wp:inline distT="0" distB="0" distL="0" distR="0" wp14:anchorId="30B2EC98" wp14:editId="5B2B4F32">
                  <wp:extent cx="511200" cy="511200"/>
                  <wp:effectExtent l="0" t="0" r="3175" b="3175"/>
                  <wp:docPr id="370" name="Picture 370" descr="\\anglia.local\fs\StaffHome\sw34\My Documents\My Downloads\Thumbs Up Hand Sign Emoj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\\anglia.local\fs\StaffHome\sw34\My Documents\My Downloads\Thumbs Up Hand Sign Emoj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200" cy="5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78CD" w:rsidTr="00C978CD">
        <w:tc>
          <w:tcPr>
            <w:tcW w:w="9806" w:type="dxa"/>
            <w:tcBorders>
              <w:top w:val="single" w:sz="4" w:space="0" w:color="5B9BD5" w:themeColor="accent1"/>
              <w:left w:val="single" w:sz="12" w:space="0" w:color="4472C4" w:themeColor="accent5"/>
              <w:bottom w:val="single" w:sz="4" w:space="0" w:color="5B9BD5" w:themeColor="accent1"/>
              <w:right w:val="single" w:sz="12" w:space="0" w:color="4472C4" w:themeColor="accent5"/>
            </w:tcBorders>
            <w:shd w:val="clear" w:color="auto" w:fill="C5E0B3" w:themeFill="accent6" w:themeFillTint="66"/>
          </w:tcPr>
          <w:p w:rsidR="00C978CD" w:rsidRDefault="00C978CD" w:rsidP="00C978CD">
            <w:pPr>
              <w:rPr>
                <w:sz w:val="24"/>
                <w:szCs w:val="24"/>
              </w:rPr>
            </w:pPr>
            <w:r w:rsidRPr="00152650">
              <w:rPr>
                <w:sz w:val="36"/>
                <w:szCs w:val="36"/>
              </w:rPr>
              <w:t>Contraceptive injections</w:t>
            </w:r>
            <w:r w:rsidRPr="00745499">
              <w:rPr>
                <w:sz w:val="24"/>
                <w:szCs w:val="24"/>
              </w:rPr>
              <w:t xml:space="preserve"> are </w:t>
            </w:r>
            <w:r w:rsidRPr="006D2DE3">
              <w:rPr>
                <w:sz w:val="28"/>
                <w:szCs w:val="28"/>
              </w:rPr>
              <w:t>safe</w:t>
            </w:r>
            <w:r w:rsidRPr="00745499">
              <w:rPr>
                <w:sz w:val="24"/>
                <w:szCs w:val="24"/>
              </w:rPr>
              <w:t xml:space="preserve"> for the mother, </w:t>
            </w:r>
            <w:r w:rsidRPr="006D2DE3">
              <w:rPr>
                <w:sz w:val="28"/>
                <w:szCs w:val="28"/>
              </w:rPr>
              <w:t xml:space="preserve">safe </w:t>
            </w:r>
            <w:r w:rsidRPr="00745499">
              <w:rPr>
                <w:sz w:val="24"/>
                <w:szCs w:val="24"/>
              </w:rPr>
              <w:t>when breastfeeding, and can be started as soon as needed after giving birth. The injections last for 3 months.</w:t>
            </w:r>
          </w:p>
          <w:p w:rsidR="00C978CD" w:rsidRPr="00745499" w:rsidRDefault="00C978CD" w:rsidP="00C978CD">
            <w:pPr>
              <w:rPr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12" w:space="0" w:color="4472C4" w:themeColor="accent5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  <w:shd w:val="clear" w:color="auto" w:fill="FFFFFF" w:themeFill="background1"/>
            <w:vAlign w:val="center"/>
          </w:tcPr>
          <w:p w:rsidR="00C978CD" w:rsidRDefault="0030754F" w:rsidP="00C978CD">
            <w:r w:rsidRPr="00866380">
              <w:rPr>
                <w:rFonts w:ascii="Segoe UI Emoji" w:hAnsi="Segoe UI Emoji"/>
                <w:noProof/>
                <w:color w:val="333333"/>
                <w:sz w:val="74"/>
                <w:szCs w:val="74"/>
                <w:shd w:val="clear" w:color="auto" w:fill="FFFFFF"/>
                <w:lang w:eastAsia="en-GB"/>
              </w:rPr>
              <w:drawing>
                <wp:inline distT="0" distB="0" distL="0" distR="0" wp14:anchorId="30B2EC98" wp14:editId="5B2B4F32">
                  <wp:extent cx="511200" cy="511200"/>
                  <wp:effectExtent l="0" t="0" r="3175" b="3175"/>
                  <wp:docPr id="371" name="Picture 371" descr="\\anglia.local\fs\StaffHome\sw34\My Documents\My Downloads\Thumbs Up Hand Sign Emoj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\\anglia.local\fs\StaffHome\sw34\My Documents\My Downloads\Thumbs Up Hand Sign Emoj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200" cy="5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78CD" w:rsidTr="00C978CD">
        <w:tc>
          <w:tcPr>
            <w:tcW w:w="9806" w:type="dxa"/>
            <w:tcBorders>
              <w:top w:val="single" w:sz="4" w:space="0" w:color="5B9BD5" w:themeColor="accent1"/>
              <w:left w:val="single" w:sz="12" w:space="0" w:color="4472C4" w:themeColor="accent5"/>
              <w:bottom w:val="single" w:sz="4" w:space="0" w:color="5B9BD5" w:themeColor="accent1"/>
              <w:right w:val="single" w:sz="12" w:space="0" w:color="4472C4" w:themeColor="accent5"/>
            </w:tcBorders>
            <w:shd w:val="clear" w:color="auto" w:fill="70AD47" w:themeFill="accent6"/>
          </w:tcPr>
          <w:p w:rsidR="00C978CD" w:rsidRDefault="00C978CD" w:rsidP="00C978CD">
            <w:pPr>
              <w:rPr>
                <w:sz w:val="24"/>
                <w:szCs w:val="24"/>
              </w:rPr>
            </w:pPr>
            <w:r w:rsidRPr="00152650">
              <w:rPr>
                <w:sz w:val="36"/>
                <w:szCs w:val="36"/>
              </w:rPr>
              <w:t>Contraceptive implants</w:t>
            </w:r>
            <w:r w:rsidRPr="00745499">
              <w:rPr>
                <w:sz w:val="24"/>
                <w:szCs w:val="24"/>
              </w:rPr>
              <w:t xml:space="preserve"> are </w:t>
            </w:r>
            <w:r w:rsidRPr="006D2DE3">
              <w:rPr>
                <w:sz w:val="28"/>
                <w:szCs w:val="28"/>
              </w:rPr>
              <w:t>safe</w:t>
            </w:r>
            <w:r w:rsidRPr="00745499">
              <w:rPr>
                <w:sz w:val="24"/>
                <w:szCs w:val="24"/>
              </w:rPr>
              <w:t xml:space="preserve"> for the mother, </w:t>
            </w:r>
            <w:r w:rsidRPr="006D2DE3">
              <w:rPr>
                <w:sz w:val="28"/>
                <w:szCs w:val="28"/>
              </w:rPr>
              <w:t>safe</w:t>
            </w:r>
            <w:r w:rsidRPr="00745499">
              <w:rPr>
                <w:sz w:val="24"/>
                <w:szCs w:val="24"/>
              </w:rPr>
              <w:t xml:space="preserve"> when breast feeding, and can be implanted as soon as convenient after giving birth. Each implant can last for 3 years.</w:t>
            </w:r>
          </w:p>
          <w:p w:rsidR="00C978CD" w:rsidRPr="00745499" w:rsidRDefault="00C978CD" w:rsidP="00C978CD">
            <w:pPr>
              <w:rPr>
                <w:sz w:val="24"/>
                <w:szCs w:val="24"/>
              </w:rPr>
            </w:pPr>
          </w:p>
        </w:tc>
        <w:tc>
          <w:tcPr>
            <w:tcW w:w="1086" w:type="dxa"/>
            <w:tcBorders>
              <w:top w:val="single" w:sz="12" w:space="0" w:color="4472C4" w:themeColor="accent5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  <w:shd w:val="clear" w:color="auto" w:fill="FFFFFF" w:themeFill="background1"/>
            <w:vAlign w:val="center"/>
          </w:tcPr>
          <w:p w:rsidR="00C978CD" w:rsidRDefault="0030754F" w:rsidP="00C978CD">
            <w:r w:rsidRPr="00866380">
              <w:rPr>
                <w:rFonts w:ascii="Segoe UI Emoji" w:hAnsi="Segoe UI Emoji"/>
                <w:noProof/>
                <w:color w:val="333333"/>
                <w:sz w:val="74"/>
                <w:szCs w:val="74"/>
                <w:shd w:val="clear" w:color="auto" w:fill="FFFFFF"/>
                <w:lang w:eastAsia="en-GB"/>
              </w:rPr>
              <w:drawing>
                <wp:inline distT="0" distB="0" distL="0" distR="0" wp14:anchorId="30B2EC98" wp14:editId="5B2B4F32">
                  <wp:extent cx="511200" cy="511200"/>
                  <wp:effectExtent l="0" t="0" r="3175" b="3175"/>
                  <wp:docPr id="372" name="Picture 372" descr="\\anglia.local\fs\StaffHome\sw34\My Documents\My Downloads\Thumbs Up Hand Sign Emoj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\\anglia.local\fs\StaffHome\sw34\My Documents\My Downloads\Thumbs Up Hand Sign Emoj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200" cy="5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78CD" w:rsidTr="00C978CD">
        <w:tc>
          <w:tcPr>
            <w:tcW w:w="9806" w:type="dxa"/>
            <w:tcBorders>
              <w:top w:val="single" w:sz="4" w:space="0" w:color="5B9BD5" w:themeColor="accent1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  <w:shd w:val="clear" w:color="auto" w:fill="C5E0B3" w:themeFill="accent6" w:themeFillTint="66"/>
          </w:tcPr>
          <w:p w:rsidR="00C978CD" w:rsidRPr="00745499" w:rsidRDefault="00C978CD" w:rsidP="00C978CD">
            <w:pPr>
              <w:rPr>
                <w:sz w:val="24"/>
                <w:szCs w:val="24"/>
              </w:rPr>
            </w:pPr>
            <w:r w:rsidRPr="00152650">
              <w:rPr>
                <w:sz w:val="36"/>
                <w:szCs w:val="36"/>
              </w:rPr>
              <w:t>Intrauterine devices</w:t>
            </w:r>
            <w:r w:rsidRPr="00745499">
              <w:rPr>
                <w:sz w:val="24"/>
                <w:szCs w:val="24"/>
              </w:rPr>
              <w:t xml:space="preserve"> (‘copper coils’) and </w:t>
            </w:r>
            <w:r w:rsidRPr="00152650">
              <w:rPr>
                <w:sz w:val="36"/>
                <w:szCs w:val="36"/>
              </w:rPr>
              <w:t>intrauterine systems</w:t>
            </w:r>
            <w:r w:rsidRPr="00745499">
              <w:rPr>
                <w:sz w:val="24"/>
                <w:szCs w:val="24"/>
              </w:rPr>
              <w:t xml:space="preserve"> (‘hormonal coils’) are </w:t>
            </w:r>
            <w:r w:rsidRPr="006D2DE3">
              <w:rPr>
                <w:sz w:val="28"/>
                <w:szCs w:val="28"/>
              </w:rPr>
              <w:t>safe</w:t>
            </w:r>
            <w:r w:rsidRPr="00745499">
              <w:rPr>
                <w:sz w:val="24"/>
                <w:szCs w:val="24"/>
              </w:rPr>
              <w:t xml:space="preserve"> if inserted within 48 hours of childbirth, and </w:t>
            </w:r>
            <w:r w:rsidRPr="006D2DE3">
              <w:rPr>
                <w:sz w:val="28"/>
                <w:szCs w:val="28"/>
              </w:rPr>
              <w:t>safe</w:t>
            </w:r>
            <w:r w:rsidRPr="00745499">
              <w:rPr>
                <w:sz w:val="24"/>
                <w:szCs w:val="24"/>
              </w:rPr>
              <w:t xml:space="preserve"> when breast-feeding. If this 48- hour window is missed insertion must be delayed until four weeks after giving birth.</w:t>
            </w:r>
          </w:p>
        </w:tc>
        <w:tc>
          <w:tcPr>
            <w:tcW w:w="1086" w:type="dxa"/>
            <w:tcBorders>
              <w:top w:val="single" w:sz="12" w:space="0" w:color="4472C4" w:themeColor="accent5"/>
              <w:left w:val="single" w:sz="12" w:space="0" w:color="4472C4" w:themeColor="accent5"/>
              <w:bottom w:val="single" w:sz="12" w:space="0" w:color="4472C4" w:themeColor="accent5"/>
              <w:right w:val="single" w:sz="12" w:space="0" w:color="4472C4" w:themeColor="accent5"/>
            </w:tcBorders>
            <w:shd w:val="clear" w:color="auto" w:fill="FFFFFF" w:themeFill="background1"/>
            <w:vAlign w:val="center"/>
          </w:tcPr>
          <w:p w:rsidR="00C978CD" w:rsidRDefault="0030754F" w:rsidP="00C978CD">
            <w:r w:rsidRPr="00866380">
              <w:rPr>
                <w:rFonts w:ascii="Segoe UI Emoji" w:hAnsi="Segoe UI Emoji"/>
                <w:noProof/>
                <w:color w:val="333333"/>
                <w:sz w:val="74"/>
                <w:szCs w:val="74"/>
                <w:shd w:val="clear" w:color="auto" w:fill="FFFFFF"/>
                <w:lang w:eastAsia="en-GB"/>
              </w:rPr>
              <w:drawing>
                <wp:inline distT="0" distB="0" distL="0" distR="0" wp14:anchorId="30B2EC98" wp14:editId="5B2B4F32">
                  <wp:extent cx="511200" cy="511200"/>
                  <wp:effectExtent l="0" t="0" r="3175" b="3175"/>
                  <wp:docPr id="373" name="Picture 373" descr="\\anglia.local\fs\StaffHome\sw34\My Documents\My Downloads\Thumbs Up Hand Sign Emoji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\\anglia.local\fs\StaffHome\sw34\My Documents\My Downloads\Thumbs Up Hand Sign Emoji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11200" cy="511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490C39" w:rsidRDefault="00490C39" w:rsidP="00622102">
      <w:pPr>
        <w:ind w:left="-680" w:right="-170"/>
        <w:rPr>
          <w:rFonts w:ascii="Arial" w:hAnsi="Arial" w:cs="Arial"/>
        </w:rPr>
      </w:pPr>
    </w:p>
    <w:p w:rsidR="00C978CD" w:rsidRDefault="00C978CD" w:rsidP="00C978CD">
      <w:pPr>
        <w:ind w:right="-170"/>
        <w:rPr>
          <w:rFonts w:ascii="Arial" w:hAnsi="Arial" w:cs="Arial"/>
        </w:rPr>
      </w:pPr>
    </w:p>
    <w:p w:rsidR="00C978CD" w:rsidRDefault="00C978CD" w:rsidP="00C978CD">
      <w:pPr>
        <w:ind w:right="-170"/>
        <w:rPr>
          <w:rFonts w:ascii="Arial" w:hAnsi="Arial" w:cs="Arial"/>
        </w:rPr>
      </w:pPr>
      <w:r>
        <w:rPr>
          <w:rFonts w:ascii="Arial" w:hAnsi="Arial" w:cs="Arial"/>
        </w:rPr>
        <w:t>You can detach this page if you would like to keep the information.</w:t>
      </w:r>
    </w:p>
    <w:p w:rsidR="00AC36AA" w:rsidRDefault="00C978CD" w:rsidP="00C978CD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ease answer the questions on the </w:t>
      </w:r>
      <w:r w:rsidRPr="003B5C5D">
        <w:rPr>
          <w:rFonts w:ascii="Arial" w:hAnsi="Arial" w:cs="Arial"/>
          <w:b/>
        </w:rPr>
        <w:t>next page</w:t>
      </w:r>
      <w:r>
        <w:rPr>
          <w:rFonts w:ascii="Arial" w:hAnsi="Arial" w:cs="Arial"/>
        </w:rPr>
        <w:t xml:space="preserve"> and return the </w:t>
      </w:r>
      <w:r w:rsidR="00AC36AA">
        <w:rPr>
          <w:rFonts w:ascii="Arial" w:hAnsi="Arial" w:cs="Arial"/>
        </w:rPr>
        <w:t>survey to your midwife or to us.</w:t>
      </w:r>
    </w:p>
    <w:p w:rsidR="00754BB2" w:rsidRDefault="00754BB2" w:rsidP="00C978CD">
      <w:pPr>
        <w:rPr>
          <w:rFonts w:ascii="Arial" w:hAnsi="Arial" w:cs="Arial"/>
        </w:rPr>
      </w:pPr>
      <w:r>
        <w:rPr>
          <w:rFonts w:ascii="Arial" w:hAnsi="Arial" w:cs="Arial"/>
        </w:rPr>
        <w:t>If you prefer you can answer the surv</w:t>
      </w:r>
      <w:r w:rsidR="00984564">
        <w:rPr>
          <w:rFonts w:ascii="Arial" w:hAnsi="Arial" w:cs="Arial"/>
        </w:rPr>
        <w:t>e</w:t>
      </w:r>
      <w:r>
        <w:rPr>
          <w:rFonts w:ascii="Arial" w:hAnsi="Arial" w:cs="Arial"/>
        </w:rPr>
        <w:t xml:space="preserve">y on your phone or online at </w:t>
      </w:r>
      <w:hyperlink r:id="rId10" w:history="1">
        <w:r w:rsidR="00984564" w:rsidRPr="002E7ECA">
          <w:rPr>
            <w:rStyle w:val="Hyperlink"/>
            <w:rFonts w:ascii="Arial" w:hAnsi="Arial" w:cs="Arial"/>
          </w:rPr>
          <w:t>https://angliaruskin.onlinesurveys.ac.uk/midwifery-contraceptive-provision</w:t>
        </w:r>
      </w:hyperlink>
    </w:p>
    <w:p w:rsidR="00984564" w:rsidRDefault="00984564" w:rsidP="00C978CD">
      <w:pPr>
        <w:rPr>
          <w:rFonts w:ascii="Verdana" w:hAnsi="Verdana"/>
          <w:b/>
          <w:bCs/>
          <w:color w:val="000000"/>
          <w:sz w:val="19"/>
          <w:szCs w:val="19"/>
          <w:shd w:val="clear" w:color="auto" w:fill="FFFFFF"/>
        </w:rPr>
      </w:pPr>
      <w:r>
        <w:rPr>
          <w:rFonts w:ascii="Arial" w:hAnsi="Arial" w:cs="Arial"/>
        </w:rPr>
        <w:t xml:space="preserve">Or </w:t>
      </w:r>
      <w:hyperlink r:id="rId11" w:history="1">
        <w:r w:rsidRPr="00C56C64">
          <w:rPr>
            <w:rStyle w:val="Hyperlink"/>
            <w:rFonts w:ascii="Verdana" w:hAnsi="Verdana"/>
            <w:b/>
            <w:bCs/>
            <w:sz w:val="19"/>
            <w:szCs w:val="19"/>
            <w:u w:val="none"/>
            <w:shd w:val="clear" w:color="auto" w:fill="FFFFFF"/>
          </w:rPr>
          <w:t>https://tinyurl.com/y88djmqy</w:t>
        </w:r>
      </w:hyperlink>
    </w:p>
    <w:p w:rsidR="00984564" w:rsidRDefault="00984564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77025" w:rsidRDefault="00A77025" w:rsidP="00C978CD">
      <w:pPr>
        <w:rPr>
          <w:rFonts w:ascii="Arial" w:hAnsi="Arial" w:cs="Arial"/>
        </w:rPr>
        <w:sectPr w:rsidR="00A77025" w:rsidSect="00F301D6">
          <w:headerReference w:type="default" r:id="rId12"/>
          <w:footerReference w:type="default" r:id="rId13"/>
          <w:headerReference w:type="first" r:id="rId14"/>
          <w:footerReference w:type="first" r:id="rId15"/>
          <w:pgSz w:w="11906" w:h="16838"/>
          <w:pgMar w:top="1440" w:right="1080" w:bottom="1440" w:left="1080" w:header="708" w:footer="708" w:gutter="0"/>
          <w:cols w:space="708"/>
          <w:titlePg/>
          <w:docGrid w:linePitch="360"/>
        </w:sectPr>
      </w:pPr>
      <w:bookmarkStart w:id="0" w:name="_GoBack"/>
      <w:bookmarkEnd w:id="0"/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</w:pPr>
    </w:p>
    <w:p w:rsidR="00AC36AA" w:rsidRDefault="00AC36AA" w:rsidP="00C978CD">
      <w:pPr>
        <w:rPr>
          <w:rFonts w:ascii="Arial" w:hAnsi="Arial" w:cs="Arial"/>
        </w:rPr>
        <w:sectPr w:rsidR="00AC36AA" w:rsidSect="00F301D6">
          <w:headerReference w:type="first" r:id="rId16"/>
          <w:footerReference w:type="first" r:id="rId17"/>
          <w:pgSz w:w="11906" w:h="16838"/>
          <w:pgMar w:top="1440" w:right="1080" w:bottom="1440" w:left="1080" w:header="708" w:footer="708" w:gutter="0"/>
          <w:cols w:space="708"/>
          <w:titlePg/>
          <w:docGrid w:linePitch="360"/>
        </w:sectPr>
      </w:pPr>
    </w:p>
    <w:p w:rsidR="007A0375" w:rsidRDefault="00622102" w:rsidP="00622102">
      <w:pPr>
        <w:spacing w:line="360" w:lineRule="auto"/>
        <w:ind w:left="-680" w:right="-170"/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The </w:t>
      </w:r>
      <w:r w:rsidR="007A0375" w:rsidRPr="007A0375">
        <w:rPr>
          <w:rFonts w:ascii="Arial" w:hAnsi="Arial" w:cs="Arial"/>
        </w:rPr>
        <w:t>questions</w:t>
      </w:r>
      <w:r>
        <w:rPr>
          <w:rFonts w:ascii="Arial" w:hAnsi="Arial" w:cs="Arial"/>
        </w:rPr>
        <w:t xml:space="preserve"> below</w:t>
      </w:r>
      <w:r w:rsidR="007A0375" w:rsidRPr="007A0375">
        <w:rPr>
          <w:rFonts w:ascii="Arial" w:hAnsi="Arial" w:cs="Arial"/>
        </w:rPr>
        <w:t xml:space="preserve"> are asking your opinion on whether you would be interested in </w:t>
      </w:r>
      <w:r w:rsidR="00117619">
        <w:rPr>
          <w:rFonts w:ascii="Arial" w:hAnsi="Arial" w:cs="Arial"/>
        </w:rPr>
        <w:t>h</w:t>
      </w:r>
      <w:r w:rsidR="007A0375" w:rsidRPr="007A0375">
        <w:rPr>
          <w:rFonts w:ascii="Arial" w:hAnsi="Arial" w:cs="Arial"/>
        </w:rPr>
        <w:t xml:space="preserve">aving the following </w:t>
      </w:r>
      <w:r w:rsidR="007A0375">
        <w:rPr>
          <w:rFonts w:ascii="Arial" w:hAnsi="Arial" w:cs="Arial"/>
        </w:rPr>
        <w:t xml:space="preserve">contraceptive services </w:t>
      </w:r>
      <w:r w:rsidR="00C47B14">
        <w:rPr>
          <w:rFonts w:ascii="Arial" w:hAnsi="Arial" w:cs="Arial"/>
        </w:rPr>
        <w:t>supplied by your midwife</w:t>
      </w:r>
      <w:r w:rsidR="007A0375" w:rsidRPr="007A0375">
        <w:rPr>
          <w:rFonts w:ascii="Arial" w:hAnsi="Arial" w:cs="Arial"/>
        </w:rPr>
        <w:t>,</w:t>
      </w:r>
      <w:r w:rsidR="007764B4">
        <w:rPr>
          <w:rFonts w:ascii="Arial" w:hAnsi="Arial" w:cs="Arial"/>
        </w:rPr>
        <w:t xml:space="preserve"> immediately after childbirth, assuming they were</w:t>
      </w:r>
      <w:r w:rsidR="007A0375" w:rsidRPr="007A0375">
        <w:rPr>
          <w:rFonts w:ascii="Arial" w:hAnsi="Arial" w:cs="Arial"/>
        </w:rPr>
        <w:t xml:space="preserve"> safe and appropriate for you.</w:t>
      </w:r>
      <w:r w:rsidR="007A0375">
        <w:rPr>
          <w:rFonts w:ascii="Arial" w:hAnsi="Arial" w:cs="Arial"/>
        </w:rPr>
        <w:t xml:space="preserve"> </w:t>
      </w:r>
    </w:p>
    <w:p w:rsidR="00622102" w:rsidRPr="007A0375" w:rsidRDefault="00622102" w:rsidP="00622102">
      <w:pPr>
        <w:ind w:left="-624"/>
      </w:pPr>
      <w:r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914525</wp:posOffset>
                </wp:positionH>
                <wp:positionV relativeFrom="paragraph">
                  <wp:posOffset>160020</wp:posOffset>
                </wp:positionV>
                <wp:extent cx="581025" cy="352425"/>
                <wp:effectExtent l="0" t="0" r="28575" b="28575"/>
                <wp:wrapNone/>
                <wp:docPr id="7" name="Oval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1025" cy="352425"/>
                        </a:xfrm>
                        <a:prstGeom prst="ellipse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A7D48" w:rsidRDefault="009A7D48" w:rsidP="009A7D48">
                            <w:pPr>
                              <w:jc w:val="center"/>
                            </w:pPr>
                            <w:r>
                              <w:t>NO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Oval 7" o:spid="_x0000_s1026" style="position:absolute;left:0;text-align:left;margin-left:150.75pt;margin-top:12.6pt;width:45.75pt;height:27.7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qz8HYQIAABIFAAAOAAAAZHJzL2Uyb0RvYy54bWysVFFv2yAQfp+0/4B4XxxnydpFdaooVadJ&#10;VRstnfpMMDRowDEgsbNfvwM7TrVWe5j2gg/f991xx3dcXbdGk4PwQYGtaDkaUyIsh1rZ54p+f7z9&#10;cElJiMzWTIMVFT2KQK8X799dNW4uJrADXQtPMIgN88ZVdBejmxdF4DthWBiBExadErxhEbf+uag9&#10;azC60cVkPP5UNOBr54GLEPDvTeekixxfSsHjg5RBRKIrimeLefV53aa1WFyx+bNnbqd4fwz2D6cw&#10;TFlMOoS6YZGRvVevQhnFPQSQccTBFCCl4iLXgNWU4z+q2eyYE7kWbE5wQ5vC/wvL7w9rT1Rd0QtK&#10;LDN4RQ8HpslF6kzjwhwBG7f2/S6gmcpspTfpiwWQNnfzOHRTtJFw/Dm7LMeTGSUcXR9nkynaGKU4&#10;k50P8YsAQ5JRUaG1ciHVy+bscBdihz6hkJrO050gW/GoRQJr+01IrAFzTjI7q0estCdYSkXrH2Wf&#10;OSMTRSqtB1L5FknHE6nHJprIihqI47eI52wDOmcEGweiURb838myw5+q7mpNZcd22/a3sYX6iLfn&#10;oZN1cPxWYSvvWIhr5lHHqHiczfiAi9TQVBR6i5Id+F9v/U94lBd6KWlwLioafu6ZF5TorxaF97mc&#10;TtMg5c10djHBjX/p2b702L1ZAV5Bia+A49lM+KhPpvRgnnCElykrupjlmLuiPPrTZhW7ecVHgIvl&#10;MsNweByLd3bjeAqeGpx08tg+Me96PUUU4j2cZuiVpjpsYlpY7iNIlQWXWtz1tW89Dl5Wbf9IpMl+&#10;uc+o81O2+A0AAP//AwBQSwMEFAAGAAgAAAAhANsPjofdAAAACQEAAA8AAABkcnMvZG93bnJldi54&#10;bWxMj0FOwzAQRfdI3MEaJDaotZuotIRMKoTgAKRIiJ2TDHGUeBzFbho4PWZFl6N5+v/9/LDYQcw0&#10;+c4xwmatQBDXrum4RXg/vq72IHzQ3OjBMSF8k4dDcX2V66xxZ36juQytiCHsM41gQhgzKX1tyGq/&#10;diNx/H25yeoQz6mVzaTPMdwOMlHqXlrdcWwweqRnQ3VfnixCqfqS5J3++ZxJmWM1vvCH7BFvb5an&#10;RxCBlvAPw59+VIciOlXuxI0XA0KqNtuIIiTbBEQE0oc0jqsQ9moHssjl5YLiFwAA//8DAFBLAQIt&#10;ABQABgAIAAAAIQC2gziS/gAAAOEBAAATAAAAAAAAAAAAAAAAAAAAAABbQ29udGVudF9UeXBlc10u&#10;eG1sUEsBAi0AFAAGAAgAAAAhADj9If/WAAAAlAEAAAsAAAAAAAAAAAAAAAAALwEAAF9yZWxzLy5y&#10;ZWxzUEsBAi0AFAAGAAgAAAAhAHerPwdhAgAAEgUAAA4AAAAAAAAAAAAAAAAALgIAAGRycy9lMm9E&#10;b2MueG1sUEsBAi0AFAAGAAgAAAAhANsPjofdAAAACQEAAA8AAAAAAAAAAAAAAAAAuwQAAGRycy9k&#10;b3ducmV2LnhtbFBLBQYAAAAABAAEAPMAAADFBQAAAAA=&#10;" fillcolor="white [3201]" strokecolor="black [3200]" strokeweight="1pt">
                <v:stroke joinstyle="miter"/>
                <v:textbox>
                  <w:txbxContent>
                    <w:p w:rsidR="009A7D48" w:rsidRDefault="009A7D48" w:rsidP="009A7D48">
                      <w:pPr>
                        <w:jc w:val="center"/>
                      </w:pPr>
                      <w:r>
                        <w:t>NO</w:t>
                      </w:r>
                    </w:p>
                  </w:txbxContent>
                </v:textbox>
              </v:oval>
            </w:pict>
          </mc:Fallback>
        </mc:AlternateContent>
      </w:r>
      <w:r>
        <w:rPr>
          <w:rFonts w:ascii="Arial" w:hAnsi="Arial" w:cs="Arial"/>
        </w:rPr>
        <w:t>You can skip any questions that you do not want to answer.</w:t>
      </w:r>
    </w:p>
    <w:p w:rsidR="00912C17" w:rsidRDefault="00622102" w:rsidP="007A0375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ease circle your answer e.g. </w:t>
      </w:r>
    </w:p>
    <w:p w:rsidR="009A7D48" w:rsidRDefault="009A7D48">
      <w:pPr>
        <w:rPr>
          <w:rFonts w:ascii="Arial" w:hAnsi="Arial" w:cs="Arial"/>
          <w:b/>
        </w:rPr>
      </w:pPr>
    </w:p>
    <w:p w:rsidR="00FB6161" w:rsidRPr="007A0375" w:rsidRDefault="00FB6161">
      <w:pPr>
        <w:rPr>
          <w:rFonts w:ascii="Arial" w:hAnsi="Arial" w:cs="Arial"/>
          <w:b/>
        </w:rPr>
      </w:pPr>
      <w:r w:rsidRPr="007A0375">
        <w:rPr>
          <w:rFonts w:ascii="Arial" w:hAnsi="Arial" w:cs="Arial"/>
          <w:b/>
        </w:rPr>
        <w:t xml:space="preserve">Q1. I would be interested in having </w:t>
      </w:r>
      <w:r w:rsidRPr="00490C39">
        <w:rPr>
          <w:rFonts w:ascii="Arial" w:hAnsi="Arial" w:cs="Arial"/>
          <w:b/>
          <w:sz w:val="24"/>
          <w:szCs w:val="24"/>
        </w:rPr>
        <w:t>detailed and specific advice</w:t>
      </w:r>
      <w:r w:rsidRPr="007A0375">
        <w:rPr>
          <w:rFonts w:ascii="Arial" w:hAnsi="Arial" w:cs="Arial"/>
          <w:b/>
        </w:rPr>
        <w:t xml:space="preserve"> on contraceptive methods</w:t>
      </w:r>
      <w:r w:rsidR="00E3219F" w:rsidRPr="007A0375">
        <w:rPr>
          <w:rFonts w:ascii="Arial" w:hAnsi="Arial" w:cs="Arial"/>
          <w:b/>
        </w:rPr>
        <w:t xml:space="preserve"> from my midwife:</w:t>
      </w:r>
    </w:p>
    <w:tbl>
      <w:tblPr>
        <w:tblStyle w:val="TableGrid"/>
        <w:tblpPr w:leftFromText="180" w:rightFromText="180" w:vertAnchor="text" w:horzAnchor="page" w:tblpX="8641" w:tblpY="-3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546"/>
      </w:tblGrid>
      <w:tr w:rsidR="00490C39" w:rsidTr="00490C39">
        <w:tc>
          <w:tcPr>
            <w:tcW w:w="657" w:type="dxa"/>
          </w:tcPr>
          <w:p w:rsidR="00490C39" w:rsidRPr="00912C17" w:rsidRDefault="00490C39" w:rsidP="00490C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546" w:type="dxa"/>
          </w:tcPr>
          <w:p w:rsidR="00490C39" w:rsidRDefault="00490C39" w:rsidP="00490C39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</w:tbl>
    <w:p w:rsidR="00912C17" w:rsidRPr="00912C17" w:rsidRDefault="00FB6161" w:rsidP="00912C17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17619">
        <w:rPr>
          <w:rFonts w:ascii="Arial" w:hAnsi="Arial" w:cs="Arial"/>
        </w:rPr>
        <w:t>During my antenatal care</w:t>
      </w:r>
      <w:r w:rsidR="00912C17">
        <w:rPr>
          <w:rFonts w:ascii="Arial" w:hAnsi="Arial" w:cs="Arial"/>
        </w:rPr>
        <w:t>.</w:t>
      </w:r>
      <w:r w:rsidRPr="00117619">
        <w:rPr>
          <w:rFonts w:ascii="Arial" w:hAnsi="Arial" w:cs="Arial"/>
        </w:rPr>
        <w:t xml:space="preserve"> </w:t>
      </w:r>
      <w:r w:rsidR="00E3219F" w:rsidRPr="00117619">
        <w:rPr>
          <w:rFonts w:ascii="Arial" w:hAnsi="Arial" w:cs="Arial"/>
        </w:rPr>
        <w:tab/>
      </w:r>
      <w:r w:rsidR="00E3219F" w:rsidRPr="00117619">
        <w:rPr>
          <w:rFonts w:ascii="Arial" w:hAnsi="Arial" w:cs="Arial"/>
        </w:rPr>
        <w:tab/>
      </w:r>
      <w:r w:rsidR="00E3219F" w:rsidRPr="00117619">
        <w:rPr>
          <w:rFonts w:ascii="Arial" w:hAnsi="Arial" w:cs="Arial"/>
        </w:rPr>
        <w:tab/>
      </w:r>
      <w:r w:rsidR="00E3219F" w:rsidRPr="00117619">
        <w:rPr>
          <w:rFonts w:ascii="Arial" w:hAnsi="Arial" w:cs="Arial"/>
        </w:rPr>
        <w:tab/>
      </w:r>
      <w:r w:rsidR="00E3219F" w:rsidRPr="00117619">
        <w:rPr>
          <w:rFonts w:ascii="Arial" w:hAnsi="Arial" w:cs="Arial"/>
        </w:rPr>
        <w:tab/>
      </w:r>
      <w:r w:rsidR="007A0375" w:rsidRPr="00117619">
        <w:rPr>
          <w:rFonts w:ascii="Arial" w:hAnsi="Arial" w:cs="Arial"/>
        </w:rPr>
        <w:tab/>
      </w:r>
      <w:r w:rsidR="00117619">
        <w:rPr>
          <w:rFonts w:ascii="Arial" w:hAnsi="Arial" w:cs="Arial"/>
        </w:rPr>
        <w:tab/>
      </w:r>
    </w:p>
    <w:tbl>
      <w:tblPr>
        <w:tblStyle w:val="TableGrid"/>
        <w:tblpPr w:leftFromText="180" w:rightFromText="180" w:vertAnchor="text" w:horzAnchor="page" w:tblpX="8686" w:tblpY="-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57"/>
        <w:gridCol w:w="546"/>
      </w:tblGrid>
      <w:tr w:rsidR="00490C39" w:rsidTr="00490C39">
        <w:tc>
          <w:tcPr>
            <w:tcW w:w="657" w:type="dxa"/>
          </w:tcPr>
          <w:p w:rsidR="00490C39" w:rsidRPr="00912C17" w:rsidRDefault="00490C39" w:rsidP="00490C39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546" w:type="dxa"/>
          </w:tcPr>
          <w:p w:rsidR="00490C39" w:rsidRDefault="00490C39" w:rsidP="00490C39">
            <w:pPr>
              <w:pStyle w:val="ListParagraph"/>
              <w:ind w:left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</w:tr>
    </w:tbl>
    <w:p w:rsidR="00FB6161" w:rsidRPr="00117619" w:rsidRDefault="007764B4" w:rsidP="00117619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In the few days after my baby is born</w:t>
      </w:r>
      <w:r w:rsidR="00912C17">
        <w:rPr>
          <w:rFonts w:ascii="Arial" w:hAnsi="Arial" w:cs="Arial"/>
        </w:rPr>
        <w:t>.</w:t>
      </w:r>
    </w:p>
    <w:p w:rsidR="0039696E" w:rsidRDefault="0039696E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page" w:tblpX="7441" w:tblpY="721"/>
        <w:tblW w:w="391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709"/>
        <w:gridCol w:w="2409"/>
      </w:tblGrid>
      <w:tr w:rsidR="0039696E" w:rsidTr="00FA6E08">
        <w:tc>
          <w:tcPr>
            <w:tcW w:w="801" w:type="dxa"/>
          </w:tcPr>
          <w:p w:rsidR="0039696E" w:rsidRDefault="0039696E" w:rsidP="003969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709" w:type="dxa"/>
          </w:tcPr>
          <w:p w:rsidR="0039696E" w:rsidRDefault="0039696E" w:rsidP="003969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409" w:type="dxa"/>
          </w:tcPr>
          <w:p w:rsidR="0039696E" w:rsidRDefault="0039696E" w:rsidP="0039696E">
            <w:pPr>
              <w:rPr>
                <w:rFonts w:ascii="Arial" w:hAnsi="Arial" w:cs="Arial"/>
              </w:rPr>
            </w:pPr>
            <w:r w:rsidRPr="007A0375">
              <w:rPr>
                <w:rFonts w:ascii="Arial" w:hAnsi="Arial" w:cs="Arial"/>
              </w:rPr>
              <w:t>I am not interested at all in this method</w:t>
            </w:r>
          </w:p>
        </w:tc>
      </w:tr>
    </w:tbl>
    <w:p w:rsidR="00E3219F" w:rsidRPr="007A0375" w:rsidRDefault="00FB6161">
      <w:pPr>
        <w:rPr>
          <w:rFonts w:ascii="Arial" w:hAnsi="Arial" w:cs="Arial"/>
          <w:b/>
        </w:rPr>
      </w:pPr>
      <w:r w:rsidRPr="007A0375">
        <w:rPr>
          <w:rFonts w:ascii="Arial" w:hAnsi="Arial" w:cs="Arial"/>
          <w:b/>
        </w:rPr>
        <w:t>Q2. I</w:t>
      </w:r>
      <w:r w:rsidR="007764B4">
        <w:rPr>
          <w:rFonts w:ascii="Arial" w:hAnsi="Arial" w:cs="Arial"/>
          <w:b/>
        </w:rPr>
        <w:t xml:space="preserve">f available, I </w:t>
      </w:r>
      <w:r w:rsidR="00E3219F" w:rsidRPr="007A0375">
        <w:rPr>
          <w:rFonts w:ascii="Arial" w:hAnsi="Arial" w:cs="Arial"/>
          <w:b/>
        </w:rPr>
        <w:t xml:space="preserve">would be interested in having </w:t>
      </w:r>
      <w:r w:rsidR="00E3219F" w:rsidRPr="00490C39">
        <w:rPr>
          <w:rFonts w:ascii="Arial" w:hAnsi="Arial" w:cs="Arial"/>
          <w:b/>
          <w:sz w:val="24"/>
          <w:szCs w:val="24"/>
        </w:rPr>
        <w:t>progesterone-only contraceptive pills</w:t>
      </w:r>
      <w:r w:rsidR="00E3219F" w:rsidRPr="007A0375">
        <w:rPr>
          <w:rFonts w:ascii="Arial" w:hAnsi="Arial" w:cs="Arial"/>
          <w:b/>
        </w:rPr>
        <w:t xml:space="preserve"> prescribed fo</w:t>
      </w:r>
      <w:r w:rsidR="007764B4">
        <w:rPr>
          <w:rFonts w:ascii="Arial" w:hAnsi="Arial" w:cs="Arial"/>
          <w:b/>
        </w:rPr>
        <w:t>r me by my midwife, in the few days after my baby is born</w:t>
      </w:r>
      <w:r w:rsidR="00E3219F" w:rsidRPr="007A0375">
        <w:rPr>
          <w:rFonts w:ascii="Arial" w:hAnsi="Arial" w:cs="Arial"/>
          <w:b/>
        </w:rPr>
        <w:t>.</w:t>
      </w:r>
      <w:r w:rsidR="00E3219F" w:rsidRPr="007A0375">
        <w:rPr>
          <w:rFonts w:ascii="Arial" w:hAnsi="Arial" w:cs="Arial"/>
          <w:b/>
        </w:rPr>
        <w:tab/>
      </w:r>
    </w:p>
    <w:p w:rsidR="00FB6161" w:rsidRPr="007A0375" w:rsidRDefault="00E3219F" w:rsidP="00E3219F">
      <w:pPr>
        <w:ind w:left="2880" w:firstLine="720"/>
        <w:rPr>
          <w:rFonts w:ascii="Arial" w:hAnsi="Arial" w:cs="Arial"/>
        </w:rPr>
      </w:pPr>
      <w:r w:rsidRPr="007A0375">
        <w:rPr>
          <w:rFonts w:ascii="Arial" w:hAnsi="Arial" w:cs="Arial"/>
        </w:rPr>
        <w:t xml:space="preserve"> </w:t>
      </w:r>
    </w:p>
    <w:p w:rsidR="0039696E" w:rsidRDefault="0039696E">
      <w:pPr>
        <w:rPr>
          <w:rFonts w:ascii="Arial" w:hAnsi="Arial" w:cs="Arial"/>
          <w:b/>
        </w:rPr>
      </w:pPr>
    </w:p>
    <w:tbl>
      <w:tblPr>
        <w:tblStyle w:val="TableGrid"/>
        <w:tblpPr w:leftFromText="180" w:rightFromText="180" w:vertAnchor="text" w:horzAnchor="page" w:tblpX="7471" w:tblpY="64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709"/>
        <w:gridCol w:w="2409"/>
      </w:tblGrid>
      <w:tr w:rsidR="0039696E" w:rsidTr="00FA6E08">
        <w:tc>
          <w:tcPr>
            <w:tcW w:w="801" w:type="dxa"/>
          </w:tcPr>
          <w:p w:rsidR="0039696E" w:rsidRDefault="0039696E" w:rsidP="003969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709" w:type="dxa"/>
          </w:tcPr>
          <w:p w:rsidR="0039696E" w:rsidRDefault="0039696E" w:rsidP="0039696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409" w:type="dxa"/>
          </w:tcPr>
          <w:p w:rsidR="0039696E" w:rsidRDefault="0039696E" w:rsidP="0039696E">
            <w:pPr>
              <w:rPr>
                <w:rFonts w:ascii="Arial" w:hAnsi="Arial" w:cs="Arial"/>
              </w:rPr>
            </w:pPr>
            <w:r w:rsidRPr="007A0375">
              <w:rPr>
                <w:rFonts w:ascii="Arial" w:hAnsi="Arial" w:cs="Arial"/>
              </w:rPr>
              <w:t>I am not interested at all in this method</w:t>
            </w:r>
          </w:p>
        </w:tc>
      </w:tr>
    </w:tbl>
    <w:p w:rsidR="00F917D2" w:rsidRDefault="00E3219F">
      <w:pPr>
        <w:rPr>
          <w:rFonts w:ascii="Arial" w:hAnsi="Arial" w:cs="Arial"/>
        </w:rPr>
      </w:pPr>
      <w:r w:rsidRPr="00F917D2">
        <w:rPr>
          <w:rFonts w:ascii="Arial" w:hAnsi="Arial" w:cs="Arial"/>
          <w:b/>
        </w:rPr>
        <w:t>Q3. I</w:t>
      </w:r>
      <w:r w:rsidR="007764B4">
        <w:rPr>
          <w:rFonts w:ascii="Arial" w:hAnsi="Arial" w:cs="Arial"/>
          <w:b/>
        </w:rPr>
        <w:t>f available, I</w:t>
      </w:r>
      <w:r w:rsidRPr="00F917D2">
        <w:rPr>
          <w:rFonts w:ascii="Arial" w:hAnsi="Arial" w:cs="Arial"/>
          <w:b/>
        </w:rPr>
        <w:t xml:space="preserve"> would be interested in having a </w:t>
      </w:r>
      <w:r w:rsidRPr="00490C39">
        <w:rPr>
          <w:rFonts w:ascii="Arial" w:hAnsi="Arial" w:cs="Arial"/>
          <w:b/>
          <w:sz w:val="24"/>
          <w:szCs w:val="24"/>
        </w:rPr>
        <w:t>contraceptive injection</w:t>
      </w:r>
      <w:r w:rsidR="007764B4">
        <w:rPr>
          <w:rFonts w:ascii="Arial" w:hAnsi="Arial" w:cs="Arial"/>
          <w:b/>
        </w:rPr>
        <w:t xml:space="preserve"> from my midwife in the few days after my baby is born</w:t>
      </w:r>
      <w:r w:rsidRPr="00F917D2">
        <w:rPr>
          <w:rFonts w:ascii="Arial" w:hAnsi="Arial" w:cs="Arial"/>
          <w:b/>
        </w:rPr>
        <w:t>.</w:t>
      </w:r>
      <w:r w:rsidRPr="00F917D2">
        <w:rPr>
          <w:rFonts w:ascii="Arial" w:hAnsi="Arial" w:cs="Arial"/>
          <w:b/>
        </w:rPr>
        <w:tab/>
      </w:r>
      <w:r w:rsidRPr="007A0375">
        <w:rPr>
          <w:rFonts w:ascii="Arial" w:hAnsi="Arial" w:cs="Arial"/>
        </w:rPr>
        <w:tab/>
      </w:r>
    </w:p>
    <w:p w:rsidR="00E3219F" w:rsidRPr="007A0375" w:rsidRDefault="00E3219F" w:rsidP="00F917D2">
      <w:pPr>
        <w:ind w:left="2880" w:firstLine="720"/>
        <w:rPr>
          <w:rFonts w:ascii="Arial" w:hAnsi="Arial" w:cs="Arial"/>
        </w:rPr>
      </w:pPr>
    </w:p>
    <w:p w:rsidR="00912C17" w:rsidRPr="00912C17" w:rsidRDefault="00E3219F">
      <w:pPr>
        <w:rPr>
          <w:rFonts w:ascii="Arial" w:hAnsi="Arial" w:cs="Arial"/>
          <w:b/>
        </w:rPr>
      </w:pPr>
      <w:r w:rsidRPr="00F917D2">
        <w:rPr>
          <w:rFonts w:ascii="Arial" w:hAnsi="Arial" w:cs="Arial"/>
          <w:b/>
        </w:rPr>
        <w:t>Q4. I</w:t>
      </w:r>
      <w:r w:rsidR="007764B4">
        <w:rPr>
          <w:rFonts w:ascii="Arial" w:hAnsi="Arial" w:cs="Arial"/>
          <w:b/>
        </w:rPr>
        <w:t>f available, I</w:t>
      </w:r>
      <w:r w:rsidRPr="00F917D2">
        <w:rPr>
          <w:rFonts w:ascii="Arial" w:hAnsi="Arial" w:cs="Arial"/>
          <w:b/>
        </w:rPr>
        <w:t xml:space="preserve"> would be interested in having a </w:t>
      </w:r>
      <w:r w:rsidRPr="00490C39">
        <w:rPr>
          <w:rFonts w:ascii="Arial" w:hAnsi="Arial" w:cs="Arial"/>
          <w:b/>
          <w:sz w:val="24"/>
          <w:szCs w:val="24"/>
        </w:rPr>
        <w:t xml:space="preserve">contraceptive implant </w:t>
      </w:r>
      <w:r w:rsidRPr="00F917D2">
        <w:rPr>
          <w:rFonts w:ascii="Arial" w:hAnsi="Arial" w:cs="Arial"/>
          <w:b/>
        </w:rPr>
        <w:t>f</w:t>
      </w:r>
      <w:r w:rsidR="007764B4">
        <w:rPr>
          <w:rFonts w:ascii="Arial" w:hAnsi="Arial" w:cs="Arial"/>
          <w:b/>
        </w:rPr>
        <w:t>itted by my midwife in the few days after my baby is born</w:t>
      </w:r>
      <w:r w:rsidRPr="00F917D2">
        <w:rPr>
          <w:rFonts w:ascii="Arial" w:hAnsi="Arial" w:cs="Arial"/>
          <w:b/>
        </w:rPr>
        <w:t>.</w:t>
      </w:r>
      <w:r w:rsidRPr="007A0375">
        <w:rPr>
          <w:rFonts w:ascii="Arial" w:hAnsi="Arial" w:cs="Arial"/>
        </w:rPr>
        <w:tab/>
      </w:r>
    </w:p>
    <w:tbl>
      <w:tblPr>
        <w:tblStyle w:val="TableGrid"/>
        <w:tblW w:w="3919" w:type="dxa"/>
        <w:tblInd w:w="64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709"/>
        <w:gridCol w:w="2409"/>
      </w:tblGrid>
      <w:tr w:rsidR="00912C17" w:rsidTr="00FA6E08">
        <w:tc>
          <w:tcPr>
            <w:tcW w:w="801" w:type="dxa"/>
          </w:tcPr>
          <w:p w:rsidR="00912C17" w:rsidRDefault="00912C17" w:rsidP="00160F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709" w:type="dxa"/>
          </w:tcPr>
          <w:p w:rsidR="00912C17" w:rsidRDefault="00912C17" w:rsidP="00160F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409" w:type="dxa"/>
          </w:tcPr>
          <w:p w:rsidR="00912C17" w:rsidRDefault="00912C17" w:rsidP="00160FB1">
            <w:pPr>
              <w:rPr>
                <w:rFonts w:ascii="Arial" w:hAnsi="Arial" w:cs="Arial"/>
              </w:rPr>
            </w:pPr>
            <w:r w:rsidRPr="007A0375">
              <w:rPr>
                <w:rFonts w:ascii="Arial" w:hAnsi="Arial" w:cs="Arial"/>
              </w:rPr>
              <w:t>I am not interested at all in this method</w:t>
            </w:r>
          </w:p>
        </w:tc>
      </w:tr>
    </w:tbl>
    <w:p w:rsidR="00E3219F" w:rsidRPr="007A0375" w:rsidRDefault="00E3219F">
      <w:pPr>
        <w:rPr>
          <w:rFonts w:ascii="Arial" w:hAnsi="Arial" w:cs="Arial"/>
        </w:rPr>
      </w:pPr>
    </w:p>
    <w:p w:rsidR="00912C17" w:rsidRPr="007A0375" w:rsidRDefault="00E3219F">
      <w:pPr>
        <w:rPr>
          <w:rFonts w:ascii="Arial" w:hAnsi="Arial" w:cs="Arial"/>
        </w:rPr>
      </w:pPr>
      <w:r w:rsidRPr="00F917D2">
        <w:rPr>
          <w:rFonts w:ascii="Arial" w:hAnsi="Arial" w:cs="Arial"/>
          <w:b/>
        </w:rPr>
        <w:t>Q5. I</w:t>
      </w:r>
      <w:r w:rsidR="007764B4">
        <w:rPr>
          <w:rFonts w:ascii="Arial" w:hAnsi="Arial" w:cs="Arial"/>
          <w:b/>
        </w:rPr>
        <w:t>f available, I</w:t>
      </w:r>
      <w:r w:rsidRPr="00F917D2">
        <w:rPr>
          <w:rFonts w:ascii="Arial" w:hAnsi="Arial" w:cs="Arial"/>
          <w:b/>
        </w:rPr>
        <w:t xml:space="preserve"> would be interested in having </w:t>
      </w:r>
      <w:r w:rsidRPr="00490C39">
        <w:rPr>
          <w:rFonts w:ascii="Arial" w:hAnsi="Arial" w:cs="Arial"/>
          <w:b/>
          <w:sz w:val="24"/>
          <w:szCs w:val="24"/>
        </w:rPr>
        <w:t xml:space="preserve">an intrauterine device </w:t>
      </w:r>
      <w:r w:rsidR="006A19E3" w:rsidRPr="00490C39">
        <w:rPr>
          <w:rFonts w:ascii="Arial" w:hAnsi="Arial" w:cs="Arial"/>
          <w:b/>
          <w:sz w:val="24"/>
          <w:szCs w:val="24"/>
        </w:rPr>
        <w:t>(copper coil)</w:t>
      </w:r>
      <w:r w:rsidR="009A7D48">
        <w:rPr>
          <w:rFonts w:ascii="Arial" w:hAnsi="Arial" w:cs="Arial"/>
          <w:b/>
        </w:rPr>
        <w:t xml:space="preserve"> </w:t>
      </w:r>
      <w:r w:rsidRPr="00490C39">
        <w:rPr>
          <w:rFonts w:ascii="Arial" w:hAnsi="Arial" w:cs="Arial"/>
          <w:b/>
          <w:sz w:val="24"/>
          <w:szCs w:val="24"/>
        </w:rPr>
        <w:t>or intrauterine system</w:t>
      </w:r>
      <w:r w:rsidR="006A19E3" w:rsidRPr="00490C39">
        <w:rPr>
          <w:rFonts w:ascii="Arial" w:hAnsi="Arial" w:cs="Arial"/>
          <w:b/>
          <w:sz w:val="24"/>
          <w:szCs w:val="24"/>
        </w:rPr>
        <w:t xml:space="preserve"> (hormonal coil)</w:t>
      </w:r>
      <w:r w:rsidRPr="00F917D2">
        <w:rPr>
          <w:rFonts w:ascii="Arial" w:hAnsi="Arial" w:cs="Arial"/>
          <w:b/>
        </w:rPr>
        <w:t xml:space="preserve"> fitted by my midwife in the first 48 hours after giving birth</w:t>
      </w:r>
      <w:r w:rsidR="00912C17">
        <w:rPr>
          <w:rFonts w:ascii="Arial" w:hAnsi="Arial" w:cs="Arial"/>
          <w:b/>
        </w:rPr>
        <w:t>.</w:t>
      </w:r>
      <w:r w:rsidR="00F917D2">
        <w:rPr>
          <w:rFonts w:ascii="Arial" w:hAnsi="Arial" w:cs="Arial"/>
        </w:rPr>
        <w:tab/>
      </w:r>
    </w:p>
    <w:tbl>
      <w:tblPr>
        <w:tblStyle w:val="TableGrid"/>
        <w:tblW w:w="3919" w:type="dxa"/>
        <w:tblInd w:w="64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1"/>
        <w:gridCol w:w="709"/>
        <w:gridCol w:w="2409"/>
      </w:tblGrid>
      <w:tr w:rsidR="00912C17" w:rsidTr="00FA6E08">
        <w:tc>
          <w:tcPr>
            <w:tcW w:w="801" w:type="dxa"/>
          </w:tcPr>
          <w:p w:rsidR="00912C17" w:rsidRDefault="00912C17" w:rsidP="00160F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709" w:type="dxa"/>
          </w:tcPr>
          <w:p w:rsidR="00912C17" w:rsidRDefault="00912C17" w:rsidP="00160FB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2409" w:type="dxa"/>
          </w:tcPr>
          <w:p w:rsidR="007764B4" w:rsidRDefault="00912C17" w:rsidP="00160FB1">
            <w:pPr>
              <w:rPr>
                <w:rFonts w:ascii="Arial" w:hAnsi="Arial" w:cs="Arial"/>
              </w:rPr>
            </w:pPr>
            <w:r w:rsidRPr="007A0375">
              <w:rPr>
                <w:rFonts w:ascii="Arial" w:hAnsi="Arial" w:cs="Arial"/>
              </w:rPr>
              <w:t xml:space="preserve">I am not interested at </w:t>
            </w:r>
            <w:r w:rsidR="008F5ABC">
              <w:rPr>
                <w:rFonts w:ascii="Arial" w:hAnsi="Arial" w:cs="Arial"/>
              </w:rPr>
              <w:t>all in these</w:t>
            </w:r>
            <w:r w:rsidRPr="007A0375">
              <w:rPr>
                <w:rFonts w:ascii="Arial" w:hAnsi="Arial" w:cs="Arial"/>
              </w:rPr>
              <w:t xml:space="preserve"> method</w:t>
            </w:r>
            <w:r w:rsidR="008F5ABC">
              <w:rPr>
                <w:rFonts w:ascii="Arial" w:hAnsi="Arial" w:cs="Arial"/>
              </w:rPr>
              <w:t>s</w:t>
            </w:r>
          </w:p>
          <w:p w:rsidR="007764B4" w:rsidRDefault="007764B4" w:rsidP="00160FB1">
            <w:pPr>
              <w:rPr>
                <w:rFonts w:ascii="Arial" w:hAnsi="Arial" w:cs="Arial"/>
              </w:rPr>
            </w:pPr>
          </w:p>
        </w:tc>
      </w:tr>
    </w:tbl>
    <w:p w:rsidR="007764B4" w:rsidRDefault="007764B4">
      <w:pPr>
        <w:rPr>
          <w:rFonts w:ascii="Arial" w:hAnsi="Arial" w:cs="Arial"/>
          <w:b/>
        </w:rPr>
      </w:pPr>
      <w:r w:rsidRPr="007764B4">
        <w:rPr>
          <w:rFonts w:ascii="Arial" w:hAnsi="Arial" w:cs="Arial"/>
          <w:b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>
                <wp:simplePos x="0" y="0"/>
                <wp:positionH relativeFrom="column">
                  <wp:posOffset>-86360</wp:posOffset>
                </wp:positionH>
                <wp:positionV relativeFrom="paragraph">
                  <wp:posOffset>235585</wp:posOffset>
                </wp:positionV>
                <wp:extent cx="6525260" cy="1457325"/>
                <wp:effectExtent l="0" t="0" r="27940" b="2857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525260" cy="1457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64B4" w:rsidRDefault="007764B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6.8pt;margin-top:18.55pt;width:513.8pt;height:114.75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0/FJgIAAE4EAAAOAAAAZHJzL2Uyb0RvYy54bWysVNtu2zAMfR+wfxD0vjjxkrQ14hRdugwD&#10;ugvQ7gNoWY6FSaInKbG7rx8lp2l2exnmB0EUqaPDQ9Kr68FodpDOK7Qln02mnEkrsFZ2V/IvD9tX&#10;l5z5ALYGjVaW/FF6fr1++WLVd4XMsUVdS8cIxPqi70rehtAVWeZFKw34CXbSkrNBZyCQ6XZZ7aAn&#10;dKOzfDpdZj26unMopPd0ejs6+TrhN40U4VPTeBmYLjlxC2l1aa3imq1XUOwcdK0SRxrwDywMKEuP&#10;nqBuIQDbO/UblFHCoccmTASaDJtGCZlyoGxm01+yuW+hkykXEsd3J5n8/4MVHw+fHVN1yfPZBWcW&#10;DBXpQQ6BvcGB5VGfvvMFhd13FBgGOqY6p1x9d4fiq2cWNy3YnbxxDvtWQk38ZvFmdnZ1xPERpOo/&#10;YE3PwD5gAhoaZ6J4JAcjdKrT46k2kYqgw+UiX+RLcgnyzeaLi9f5Ir0BxdP1zvnwTqJhcVNyR8VP&#10;8HC48yHSgeIpJL7mUat6q7ROhttVG+3YAahRtuk7ov8Upi3rS35FXEYF/goxTd+fIIwK1PFamZJf&#10;noKgiLq9tXXqxwBKj3uirO1RyKjdqGIYqiHVLKkcRa6wfiRlHY4NTgNJmxbdd856au6S+297cJIz&#10;/d5Sda5m83mchmSQljkZ7txTnXvACoIqeeBs3G5CmqCom8UbqmKjkr7PTI6UqWmT7McBi1Nxbqeo&#10;59/A+gcAAAD//wMAUEsDBBQABgAIAAAAIQBZrCue4QAAAAsBAAAPAAAAZHJzL2Rvd25yZXYueG1s&#10;TI/BTsMwEETvSPyDtUhcUOukqdwSsqkQEghupSC4urGbRNjrYLtp+HvcExxX+zTzptpM1rBR+9A7&#10;QsjnGTBNjVM9tQjvb4+zNbAQJSlpHGmEHx1gU19eVLJU7kSvetzFlqUQCqVE6GIcSs5D02krw9wN&#10;mtLv4LyVMZ2+5crLUwq3hi+yTHAre0oNnRz0Q6ebr93RIqyXz+NneCm2H404mNt4sxqfvj3i9dV0&#10;fwcs6in+wXDWT+pQJ6e9O5IKzCDM8kIkFKFY5cDOQJYv07o9wkIIAbyu+P8N9S8AAAD//wMAUEsB&#10;Ai0AFAAGAAgAAAAhALaDOJL+AAAA4QEAABMAAAAAAAAAAAAAAAAAAAAAAFtDb250ZW50X1R5cGVz&#10;XS54bWxQSwECLQAUAAYACAAAACEAOP0h/9YAAACUAQAACwAAAAAAAAAAAAAAAAAvAQAAX3JlbHMv&#10;LnJlbHNQSwECLQAUAAYACAAAACEA7wNPxSYCAABOBAAADgAAAAAAAAAAAAAAAAAuAgAAZHJzL2Uy&#10;b0RvYy54bWxQSwECLQAUAAYACAAAACEAWawrnuEAAAALAQAADwAAAAAAAAAAAAAAAACABAAAZHJz&#10;L2Rvd25yZXYueG1sUEsFBgAAAAAEAAQA8wAAAI4FAAAAAA==&#10;">
                <v:textbox>
                  <w:txbxContent>
                    <w:p w:rsidR="007764B4" w:rsidRDefault="007764B4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  <w:b/>
        </w:rPr>
        <w:t>Please add any comments in the box below.</w:t>
      </w:r>
    </w:p>
    <w:p w:rsidR="00680328" w:rsidRPr="00F917D2" w:rsidRDefault="00680328">
      <w:pPr>
        <w:rPr>
          <w:rFonts w:ascii="Arial" w:hAnsi="Arial" w:cs="Arial"/>
          <w:b/>
        </w:rPr>
      </w:pPr>
      <w:r w:rsidRPr="00F917D2">
        <w:rPr>
          <w:rFonts w:ascii="Arial" w:hAnsi="Arial" w:cs="Arial"/>
          <w:b/>
        </w:rPr>
        <w:lastRenderedPageBreak/>
        <w:t>Details about you:</w:t>
      </w:r>
    </w:p>
    <w:p w:rsidR="00680328" w:rsidRPr="00FA6E08" w:rsidRDefault="00680328" w:rsidP="00FA6E0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FA6E08">
        <w:rPr>
          <w:rFonts w:ascii="Arial" w:hAnsi="Arial" w:cs="Arial"/>
        </w:rPr>
        <w:t>What age are you?</w:t>
      </w:r>
      <w:r w:rsidR="00AB2D1E" w:rsidRPr="00FA6E08">
        <w:rPr>
          <w:rFonts w:ascii="Arial" w:hAnsi="Arial" w:cs="Arial"/>
        </w:rPr>
        <w:tab/>
      </w:r>
      <w:r w:rsidR="00AB2D1E" w:rsidRPr="00FA6E08">
        <w:rPr>
          <w:rFonts w:ascii="Arial" w:hAnsi="Arial" w:cs="Arial"/>
        </w:rPr>
        <w:tab/>
      </w:r>
      <w:r w:rsidR="00AB2D1E" w:rsidRPr="00FA6E08">
        <w:rPr>
          <w:rFonts w:ascii="Arial" w:hAnsi="Arial" w:cs="Arial"/>
        </w:rPr>
        <w:tab/>
      </w:r>
      <w:r w:rsidR="00AB2D1E" w:rsidRPr="00FA6E08">
        <w:rPr>
          <w:rFonts w:ascii="Arial" w:hAnsi="Arial" w:cs="Arial"/>
        </w:rPr>
        <w:tab/>
      </w:r>
      <w:r w:rsidR="00AB2D1E" w:rsidRPr="00FA6E08">
        <w:rPr>
          <w:rFonts w:ascii="Arial" w:hAnsi="Arial" w:cs="Arial"/>
        </w:rPr>
        <w:tab/>
      </w:r>
      <w:r w:rsidR="00AB2D1E" w:rsidRPr="00FA6E08">
        <w:rPr>
          <w:rFonts w:ascii="Arial" w:hAnsi="Arial" w:cs="Arial"/>
        </w:rPr>
        <w:tab/>
      </w:r>
      <w:r w:rsidR="00AB2D1E" w:rsidRPr="00FA6E08">
        <w:rPr>
          <w:rFonts w:ascii="Arial" w:hAnsi="Arial" w:cs="Arial"/>
        </w:rPr>
        <w:tab/>
      </w:r>
      <w:r w:rsidR="00AB2D1E" w:rsidRPr="00FA6E08">
        <w:rPr>
          <w:rFonts w:ascii="Arial" w:hAnsi="Arial" w:cs="Arial"/>
        </w:rPr>
        <w:tab/>
      </w:r>
    </w:p>
    <w:p w:rsidR="00FA6E08" w:rsidRDefault="00FA6E08" w:rsidP="009A7D48">
      <w:pPr>
        <w:rPr>
          <w:rFonts w:ascii="Arial" w:hAnsi="Arial" w:cs="Arial"/>
        </w:rPr>
      </w:pPr>
    </w:p>
    <w:p w:rsidR="002C339E" w:rsidRPr="00FA6E08" w:rsidRDefault="00F917D2" w:rsidP="00FA6E0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7A037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39683E80" wp14:editId="6F328738">
                <wp:simplePos x="0" y="0"/>
                <wp:positionH relativeFrom="column">
                  <wp:posOffset>28575</wp:posOffset>
                </wp:positionH>
                <wp:positionV relativeFrom="paragraph">
                  <wp:posOffset>217805</wp:posOffset>
                </wp:positionV>
                <wp:extent cx="6124575" cy="476250"/>
                <wp:effectExtent l="0" t="0" r="28575" b="1905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4575" cy="476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headEnd/>
                          <a:tailEnd/>
                        </a:ln>
                        <a:effectLst/>
                      </wps:spPr>
                      <wps:txbx>
                        <w:txbxContent>
                          <w:p w:rsidR="00AB2D1E" w:rsidRDefault="00AB2D1E" w:rsidP="00AB2D1E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683E80" id="_x0000_s1029" type="#_x0000_t202" style="position:absolute;left:0;text-align:left;margin-left:2.25pt;margin-top:17.15pt;width:482.25pt;height:37.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iKvdWgIAALgEAAAOAAAAZHJzL2Uyb0RvYy54bWysVNtu2zAMfR+wfxD0vjjx0suMOEWXLsOA&#10;7gK0+wBGlmNhkqhJauzs60vJaRp0wx6G+UEQRfLwckgvrgaj2U76oNDWfDaZciatwEbZbc2/36/f&#10;XHIWItgGNFpZ870M/Gr5+tWid5UssUPdSM8IxIaqdzXvYnRVUQTRSQNhgk5aUrboDUQS/bZoPPSE&#10;bnRRTqfnRY++cR6FDIFeb0YlX2b8tpUifm3bICPTNafcYj59PjfpLJYLqLYeXKfEIQ34hywMKEtB&#10;j1A3EIE9ePUblFHCY8A2TgSaAttWCZlroGpm0xfV3HXgZK6FmhPcsU3h/8GKL7tvnqmm5iVnFgxR&#10;dC+HyN7jwMrUnd6FiozuHJnFgZ6J5VxpcLcofgRmcdWB3cpr77HvJDSU3Sx5FieuI05IIJv+MzYU&#10;Bh4iZqCh9Sa1jprBCJ1Y2h+ZSakIejyflfOzizPOBOnmF+flWaaugOrJ2/kQP0o0LF1q7on5jA67&#10;2xBTNlA9maRgAbVq1krrLOzDSnu2AxoSmq0Ge840hEiPNV/nLxf0wk1b1lOt5cWUchZA09tqiHQ1&#10;jvoZ7JYz0FtaCxH92LK/B02NPwk8zd+fAqdCbiB0Y8a5lGQGlVGRtkkrU/PLozdUiZUPtskmEZQe&#10;79QRbZOXzHtyaFMiLfE0MhaHzZCn420KkHQbbPbEosdxlWj16dKh/8VZT2tEdf98AC+pjk+WJuHd&#10;bD5Pe5cForAkwZ9qNqcasIKgak5tGK+rmHc1ZWnxmiamVZnM50wOc0brkTk+rHLav1M5Wz3/cJaP&#10;AAAA//8DAFBLAwQUAAYACAAAACEAhC3jodkAAAAIAQAADwAAAGRycy9kb3ducmV2LnhtbEyP0U6D&#10;QBBF3038h82Y+GYXpUVBlsbU9ANs+wEDOwKWnSXsluLfOz7p4+Se3Dm33C5uUDNNofds4HGVgCJu&#10;vO25NXA67h9eQIWIbHHwTAa+KcC2ur0psbD+yh80H2KrpIRDgQa6GMdC69B05DCs/Egs2aefHEY5&#10;p1bbCa9S7gb9lCSZdtizfOhwpF1HzflwcQYw7t4d7+twJv7a4HPU2dHPxtzfLW+voCIt8Q+GX31R&#10;h0qcan9hG9RgYL0R0EC6TkFJnGe5TKuFS/IUdFXq/wOqHwAAAP//AwBQSwECLQAUAAYACAAAACEA&#10;toM4kv4AAADhAQAAEwAAAAAAAAAAAAAAAAAAAAAAW0NvbnRlbnRfVHlwZXNdLnhtbFBLAQItABQA&#10;BgAIAAAAIQA4/SH/1gAAAJQBAAALAAAAAAAAAAAAAAAAAC8BAABfcmVscy8ucmVsc1BLAQItABQA&#10;BgAIAAAAIQAviKvdWgIAALgEAAAOAAAAAAAAAAAAAAAAAC4CAABkcnMvZTJvRG9jLnhtbFBLAQIt&#10;ABQABgAIAAAAIQCELeOh2QAAAAgBAAAPAAAAAAAAAAAAAAAAALQEAABkcnMvZG93bnJldi54bWxQ&#10;SwUGAAAAAAQABADzAAAAugUAAAAA&#10;" fillcolor="window" strokecolor="windowText" strokeweight="1pt">
                <v:textbox>
                  <w:txbxContent>
                    <w:p w:rsidR="00AB2D1E" w:rsidRDefault="00AB2D1E" w:rsidP="00AB2D1E"/>
                  </w:txbxContent>
                </v:textbox>
                <w10:wrap type="square"/>
              </v:shape>
            </w:pict>
          </mc:Fallback>
        </mc:AlternateContent>
      </w:r>
      <w:r w:rsidR="00680328" w:rsidRPr="00FA6E08">
        <w:rPr>
          <w:rFonts w:ascii="Arial" w:hAnsi="Arial" w:cs="Arial"/>
        </w:rPr>
        <w:t>What method of contraception were you using before becoming pregnant?</w:t>
      </w:r>
      <w:r w:rsidR="002C339E" w:rsidRPr="00FA6E08">
        <w:rPr>
          <w:rFonts w:ascii="Arial" w:hAnsi="Arial" w:cs="Arial"/>
        </w:rPr>
        <w:t xml:space="preserve"> </w:t>
      </w:r>
    </w:p>
    <w:p w:rsidR="00FA6E08" w:rsidRDefault="00FA6E08" w:rsidP="00FA6E08">
      <w:pPr>
        <w:pStyle w:val="ListParagraph"/>
        <w:ind w:left="360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7636" w:tblpY="3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9"/>
        <w:gridCol w:w="709"/>
        <w:gridCol w:w="1366"/>
      </w:tblGrid>
      <w:tr w:rsidR="00FA6E08" w:rsidTr="00FA6E08">
        <w:tc>
          <w:tcPr>
            <w:tcW w:w="709" w:type="dxa"/>
          </w:tcPr>
          <w:p w:rsidR="00FA6E08" w:rsidRDefault="00FA6E08" w:rsidP="00FA6E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709" w:type="dxa"/>
          </w:tcPr>
          <w:p w:rsidR="00FA6E08" w:rsidRDefault="00FA6E08" w:rsidP="00FA6E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1366" w:type="dxa"/>
          </w:tcPr>
          <w:p w:rsidR="00FA6E08" w:rsidRDefault="00FA6E08" w:rsidP="00FA6E0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T SURE</w:t>
            </w:r>
          </w:p>
        </w:tc>
      </w:tr>
    </w:tbl>
    <w:p w:rsidR="00F917D2" w:rsidRPr="00FA6E08" w:rsidRDefault="00D01DDE" w:rsidP="00FA6E08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117619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>
                <wp:simplePos x="0" y="0"/>
                <wp:positionH relativeFrom="column">
                  <wp:posOffset>-309236</wp:posOffset>
                </wp:positionH>
                <wp:positionV relativeFrom="page">
                  <wp:posOffset>3457575</wp:posOffset>
                </wp:positionV>
                <wp:extent cx="6419850" cy="1250315"/>
                <wp:effectExtent l="0" t="0" r="19050" b="26035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19850" cy="125031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3">
                          <a:schemeClr val="lt1"/>
                        </a:lnRef>
                        <a:fillRef idx="1">
                          <a:schemeClr val="accent5"/>
                        </a:fillRef>
                        <a:effectRef idx="1">
                          <a:schemeClr val="accent5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17619" w:rsidRPr="00117619" w:rsidRDefault="0011761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17619">
                              <w:rPr>
                                <w:rFonts w:ascii="Arial" w:hAnsi="Arial" w:cs="Arial"/>
                              </w:rPr>
                              <w:t>Thank you for completing this survey.</w:t>
                            </w:r>
                          </w:p>
                          <w:p w:rsidR="00117619" w:rsidRDefault="00117619">
                            <w:pPr>
                              <w:rPr>
                                <w:rFonts w:ascii="Arial" w:hAnsi="Arial" w:cs="Arial"/>
                              </w:rPr>
                            </w:pPr>
                            <w:r w:rsidRPr="00117619">
                              <w:rPr>
                                <w:rFonts w:ascii="Arial" w:hAnsi="Arial" w:cs="Arial"/>
                              </w:rPr>
                              <w:t xml:space="preserve">If you consent to be included in this </w:t>
                            </w:r>
                            <w:r w:rsidR="00152650">
                              <w:rPr>
                                <w:rFonts w:ascii="Arial" w:hAnsi="Arial" w:cs="Arial"/>
                              </w:rPr>
                              <w:t xml:space="preserve">research project, please </w:t>
                            </w:r>
                            <w:r w:rsidR="00152650" w:rsidRPr="00152650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 xml:space="preserve">hand </w:t>
                            </w:r>
                            <w:r w:rsidRPr="00152650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this questionnaire to your midwife</w:t>
                            </w:r>
                            <w:r w:rsidR="008F78C3">
                              <w:rPr>
                                <w:rFonts w:ascii="Arial" w:hAnsi="Arial" w:cs="Arial"/>
                              </w:rPr>
                              <w:t xml:space="preserve"> or post it in the secure locked postbox</w:t>
                            </w:r>
                            <w:r w:rsidR="00AC5112">
                              <w:rPr>
                                <w:rFonts w:ascii="Arial" w:hAnsi="Arial" w:cs="Arial"/>
                              </w:rPr>
                              <w:t xml:space="preserve"> on the ward</w:t>
                            </w:r>
                            <w:r w:rsidR="009F516A">
                              <w:rPr>
                                <w:rFonts w:ascii="Arial" w:hAnsi="Arial" w:cs="Arial"/>
                              </w:rPr>
                              <w:t>, or return it online</w:t>
                            </w:r>
                            <w:r w:rsidR="00B6076A">
                              <w:rPr>
                                <w:rFonts w:ascii="Arial" w:hAnsi="Arial" w:cs="Arial"/>
                              </w:rPr>
                              <w:t xml:space="preserve"> </w:t>
                            </w:r>
                            <w:hyperlink r:id="rId18" w:history="1">
                              <w:r w:rsidR="00B6076A" w:rsidRPr="002E7ECA">
                                <w:rPr>
                                  <w:rStyle w:val="Hyperlink"/>
                                  <w:rFonts w:ascii="Verdana" w:hAnsi="Verdana"/>
                                  <w:b/>
                                  <w:bCs/>
                                  <w:sz w:val="19"/>
                                  <w:szCs w:val="19"/>
                                  <w:shd w:val="clear" w:color="auto" w:fill="FFFFFF"/>
                                </w:rPr>
                                <w:t>https://tinyurl.com/y88djmqy</w:t>
                              </w:r>
                            </w:hyperlink>
                            <w:r w:rsidRPr="00117619">
                              <w:rPr>
                                <w:rFonts w:ascii="Arial" w:hAnsi="Arial" w:cs="Arial"/>
                              </w:rPr>
                              <w:t>.</w:t>
                            </w:r>
                          </w:p>
                          <w:p w:rsidR="00117619" w:rsidRPr="00152650" w:rsidRDefault="00117619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152650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If you do not wish to take part you do not have to return this survey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9" type="#_x0000_t202" style="position:absolute;left:0;text-align:left;margin-left:-24.35pt;margin-top:272.25pt;width:505.5pt;height:98.45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8QrTQgIAAMMEAAAOAAAAZHJzL2Uyb0RvYy54bWysVNuO0zAQfUfiHyy/0zS9LLtR09XSZRHS&#10;chG7fMDUsZsIx2Nsb5Py9YydNhSQkEC8WLZnzvGZm1fXfavZXjrfoCl5PplyJo3AqjG7kn9+vHtx&#10;yZkPYCrQaGTJD9Lz6/XzZ6vOFnKGNepKOkYkxhedLXkdgi2yzItatuAnaKUho0LXQqCj22WVg47Y&#10;W53NptOLrENXWYdCek+3t4ORrxO/UlKED0p5GZguOWkLaXVp3cY1W6+g2DmwdSOOMuAfVLTQGHp0&#10;pLqFAOzJNb9RtY1w6FGFicA2Q6UaIVMMFE0+/SWahxqsTLFQcrwd0+T/H614v//oWFOVfMGZgZZK&#10;9Cj7wF5hz2YxO531BTk9WHILPV1TlVOk3t6j+OKZwU0NZidvnMOullCRujwiszPowOMjybZ7hxU9&#10;A08BE1GvXBtTR8lgxE5VOoyViVIEXV4s8qvLJZkE2fLZcjrPl+kNKE5w63x4I7FlcVNyR6VP9LC/&#10;9yHKgeLkEl/TJq5R72tTpS4I0OhhT67RnAKImo/qw0HLAfpJKsoZ6ZoPqYjdKjfasT1Qn+kwxB9Z&#10;yDNCVKP1CDrm72cQCCFNOAV19I9Qmbr4b8AjIr2MJozgtjHo/ixZDf6n6IeYYyVDv+1To8xPbbHF&#10;6kAFdThMFf0CtKnRfeOso4kquf/6BE5ypt8aaoqrfLGII5gOi+XLGR3cuWV7bgEjiKrkgbNhuwlp&#10;bGNM3t5Q89w1qaxR26DkqJkmJVX7ONVxFM/PyevH37P+DgAA//8DAFBLAwQUAAYACAAAACEAMQrZ&#10;zOEAAAALAQAADwAAAGRycy9kb3ducmV2LnhtbEyPy07DMBBF90j8gzVI7FonJX2FOBVCKqI7aCrR&#10;pRMPcYQ9jmK3CX+PWcFydI/uPVPsJmvYFQffORKQzhNgSI1THbUCTtV+tgHmgyQljSMU8I0eduXt&#10;TSFz5UZ6x+sxtCyWkM+lAB1Cn3PuG41W+rnrkWL26QYrQzyHlqtBjrHcGr5IkhW3sqO4oGWPzxqb&#10;r+PFCsB9Xb3oV3U4JPRxGs9ta9LqTYj7u+npEVjAKfzB8Ksf1aGMTrW7kPLMCJhlm3VEBSyzbAks&#10;EtvV4gFYLWCdpRnwsuD/fyh/AAAA//8DAFBLAQItABQABgAIAAAAIQC2gziS/gAAAOEBAAATAAAA&#10;AAAAAAAAAAAAAAAAAABbQ29udGVudF9UeXBlc10ueG1sUEsBAi0AFAAGAAgAAAAhADj9If/WAAAA&#10;lAEAAAsAAAAAAAAAAAAAAAAALwEAAF9yZWxzLy5yZWxzUEsBAi0AFAAGAAgAAAAhAN7xCtNCAgAA&#10;wwQAAA4AAAAAAAAAAAAAAAAALgIAAGRycy9lMm9Eb2MueG1sUEsBAi0AFAAGAAgAAAAhADEK2czh&#10;AAAACwEAAA8AAAAAAAAAAAAAAAAAnAQAAGRycy9kb3ducmV2LnhtbFBLBQYAAAAABAAEAPMAAACq&#10;BQAAAAA=&#10;" fillcolor="#4472c4 [3208]" strokecolor="white [3201]" strokeweight="1.5pt">
                <v:textbox style="mso-fit-shape-to-text:t">
                  <w:txbxContent>
                    <w:p w:rsidR="00117619" w:rsidRPr="00117619" w:rsidRDefault="00117619">
                      <w:pPr>
                        <w:rPr>
                          <w:rFonts w:ascii="Arial" w:hAnsi="Arial" w:cs="Arial"/>
                        </w:rPr>
                      </w:pPr>
                      <w:r w:rsidRPr="00117619">
                        <w:rPr>
                          <w:rFonts w:ascii="Arial" w:hAnsi="Arial" w:cs="Arial"/>
                        </w:rPr>
                        <w:t>Thank you for completing this survey.</w:t>
                      </w:r>
                    </w:p>
                    <w:p w:rsidR="00117619" w:rsidRDefault="00117619">
                      <w:pPr>
                        <w:rPr>
                          <w:rFonts w:ascii="Arial" w:hAnsi="Arial" w:cs="Arial"/>
                        </w:rPr>
                      </w:pPr>
                      <w:r w:rsidRPr="00117619">
                        <w:rPr>
                          <w:rFonts w:ascii="Arial" w:hAnsi="Arial" w:cs="Arial"/>
                        </w:rPr>
                        <w:t xml:space="preserve">If you consent to be included in this </w:t>
                      </w:r>
                      <w:r w:rsidR="00152650">
                        <w:rPr>
                          <w:rFonts w:ascii="Arial" w:hAnsi="Arial" w:cs="Arial"/>
                        </w:rPr>
                        <w:t xml:space="preserve">research project, please </w:t>
                      </w:r>
                      <w:r w:rsidR="00152650" w:rsidRPr="00152650">
                        <w:rPr>
                          <w:rFonts w:ascii="Arial" w:hAnsi="Arial" w:cs="Arial"/>
                          <w:sz w:val="28"/>
                          <w:szCs w:val="28"/>
                        </w:rPr>
                        <w:t xml:space="preserve">hand </w:t>
                      </w:r>
                      <w:r w:rsidRPr="00152650">
                        <w:rPr>
                          <w:rFonts w:ascii="Arial" w:hAnsi="Arial" w:cs="Arial"/>
                          <w:sz w:val="28"/>
                          <w:szCs w:val="28"/>
                        </w:rPr>
                        <w:t>this questionnaire to your midwife</w:t>
                      </w:r>
                      <w:r w:rsidR="008F78C3">
                        <w:rPr>
                          <w:rFonts w:ascii="Arial" w:hAnsi="Arial" w:cs="Arial"/>
                        </w:rPr>
                        <w:t xml:space="preserve"> or post it in the secure locked postbox</w:t>
                      </w:r>
                      <w:r w:rsidR="00AC5112">
                        <w:rPr>
                          <w:rFonts w:ascii="Arial" w:hAnsi="Arial" w:cs="Arial"/>
                        </w:rPr>
                        <w:t xml:space="preserve"> on the ward</w:t>
                      </w:r>
                      <w:bookmarkStart w:id="1" w:name="_GoBack"/>
                      <w:bookmarkEnd w:id="1"/>
                      <w:r w:rsidR="009F516A">
                        <w:rPr>
                          <w:rFonts w:ascii="Arial" w:hAnsi="Arial" w:cs="Arial"/>
                        </w:rPr>
                        <w:t>, or return it online</w:t>
                      </w:r>
                      <w:r w:rsidR="00B6076A">
                        <w:rPr>
                          <w:rFonts w:ascii="Arial" w:hAnsi="Arial" w:cs="Arial"/>
                        </w:rPr>
                        <w:t xml:space="preserve"> </w:t>
                      </w:r>
                      <w:hyperlink r:id="rId19" w:history="1">
                        <w:r w:rsidR="00B6076A" w:rsidRPr="002E7ECA">
                          <w:rPr>
                            <w:rStyle w:val="Hyperlink"/>
                            <w:rFonts w:ascii="Verdana" w:hAnsi="Verdana"/>
                            <w:b/>
                            <w:bCs/>
                            <w:sz w:val="19"/>
                            <w:szCs w:val="19"/>
                            <w:shd w:val="clear" w:color="auto" w:fill="FFFFFF"/>
                          </w:rPr>
                          <w:t>https://tinyurl.com/y88djmqy</w:t>
                        </w:r>
                      </w:hyperlink>
                      <w:r w:rsidRPr="00117619">
                        <w:rPr>
                          <w:rFonts w:ascii="Arial" w:hAnsi="Arial" w:cs="Arial"/>
                        </w:rPr>
                        <w:t>.</w:t>
                      </w:r>
                    </w:p>
                    <w:p w:rsidR="00117619" w:rsidRPr="00152650" w:rsidRDefault="00117619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152650">
                        <w:rPr>
                          <w:rFonts w:ascii="Arial" w:hAnsi="Arial" w:cs="Arial"/>
                          <w:sz w:val="28"/>
                          <w:szCs w:val="28"/>
                        </w:rPr>
                        <w:t>If you do not wish to take part you do not have to return this survey.</w:t>
                      </w:r>
                    </w:p>
                  </w:txbxContent>
                </v:textbox>
                <w10:wrap type="square" anchory="page"/>
              </v:shape>
            </w:pict>
          </mc:Fallback>
        </mc:AlternateContent>
      </w:r>
      <w:r w:rsidR="002C339E" w:rsidRPr="00FA6E08">
        <w:rPr>
          <w:rFonts w:ascii="Arial" w:hAnsi="Arial" w:cs="Arial"/>
        </w:rPr>
        <w:t>Do you hope or plan to become pregnant again in the future?</w:t>
      </w:r>
      <w:r w:rsidR="00AB2D1E" w:rsidRPr="00FA6E08">
        <w:rPr>
          <w:rFonts w:ascii="Arial" w:hAnsi="Arial" w:cs="Arial"/>
        </w:rPr>
        <w:tab/>
      </w:r>
    </w:p>
    <w:p w:rsidR="00D01DDE" w:rsidRDefault="00D01DDE">
      <w:pPr>
        <w:rPr>
          <w:rFonts w:ascii="Arial" w:hAnsi="Arial" w:cs="Arial"/>
        </w:rPr>
      </w:pPr>
    </w:p>
    <w:p w:rsidR="008742EE" w:rsidRDefault="008742E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01DDE" w:rsidRDefault="00D01DDE">
      <w:pPr>
        <w:rPr>
          <w:rFonts w:ascii="Arial" w:hAnsi="Arial" w:cs="Arial"/>
        </w:rPr>
      </w:pPr>
    </w:p>
    <w:p w:rsidR="00D01DDE" w:rsidRDefault="00D01DDE">
      <w:pPr>
        <w:rPr>
          <w:rFonts w:ascii="Arial" w:hAnsi="Arial" w:cs="Arial"/>
        </w:rPr>
      </w:pPr>
    </w:p>
    <w:p w:rsidR="003F01AA" w:rsidRDefault="00D01DDE" w:rsidP="003F01AA">
      <w:pPr>
        <w:rPr>
          <w:rFonts w:ascii="Arial" w:hAnsi="Arial" w:cs="Arial"/>
        </w:rPr>
      </w:pPr>
      <w:r>
        <w:rPr>
          <w:rFonts w:ascii="Arial" w:hAnsi="Arial" w:cs="Arial"/>
          <w:noProof/>
          <w:lang w:eastAsia="en-GB"/>
        </w:rPr>
        <w:drawing>
          <wp:inline distT="0" distB="0" distL="0" distR="0" wp14:anchorId="0279F825" wp14:editId="1C31569F">
            <wp:extent cx="523875" cy="6343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hone[1].jpg"/>
                    <pic:cNvPicPr/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277" cy="6577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Arial" w:hAnsi="Arial" w:cs="Arial"/>
        </w:rPr>
        <w:t xml:space="preserve">We would also like to interview some post-natal women to hear their views on this topic. The interviews will take place by telephone in the next few weeks. </w:t>
      </w:r>
      <w:r w:rsidR="003F01AA">
        <w:rPr>
          <w:rFonts w:ascii="Arial" w:hAnsi="Arial" w:cs="Arial"/>
        </w:rPr>
        <w:t>Each person interviewed will receive a £15 shopping voucher for their time.</w:t>
      </w:r>
    </w:p>
    <w:p w:rsidR="00D01DDE" w:rsidRDefault="00D01DDE">
      <w:pPr>
        <w:rPr>
          <w:rFonts w:ascii="Arial" w:hAnsi="Arial" w:cs="Arial"/>
        </w:rPr>
      </w:pPr>
      <w:r w:rsidRPr="00D01DDE">
        <w:rPr>
          <w:rFonts w:ascii="Arial" w:hAnsi="Arial" w:cs="Arial"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>
                <wp:simplePos x="0" y="0"/>
                <wp:positionH relativeFrom="column">
                  <wp:posOffset>27940</wp:posOffset>
                </wp:positionH>
                <wp:positionV relativeFrom="paragraph">
                  <wp:posOffset>519430</wp:posOffset>
                </wp:positionV>
                <wp:extent cx="6124575" cy="1404620"/>
                <wp:effectExtent l="0" t="0" r="28575" b="2032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45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D01DDE" w:rsidRDefault="00D01DDE"/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31" type="#_x0000_t202" style="position:absolute;margin-left:2.2pt;margin-top:40.9pt;width:482.2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m+MJgIAAEwEAAAOAAAAZHJzL2Uyb0RvYy54bWysVNuO0zAQfUfiHyy/01xoy27UdLV0KUJa&#10;LtIuH+A4TmNhe4ztNlm+nrHTlmqBF0QeLI9nfDxzzkxWN6NW5CCcl2BqWsxySoTh0Eqzq+nXx+2r&#10;K0p8YKZlCoyo6ZPw9Gb98sVqsJUooQfVCkcQxPhqsDXtQ7BVlnneC838DKww6OzAaRbQdLusdWxA&#10;dK2yMs+X2QCutQ648B5P7yYnXSf8rhM8fO46LwJRNcXcQlpdWpu4ZusVq3aO2V7yYxrsH7LQTBp8&#10;9Ax1xwIjeyd/g9KSO/DQhRkHnUHXSS5SDVhNkT+r5qFnVqRakBxvzzT5/wfLPx2+OCLbmr6mxDCN&#10;Ej2KMZC3MJIysjNYX2HQg8WwMOIxqpwq9fYe+DdPDGx6Znbi1jkYesFazK6IN7OLqxOOjyDN8BFa&#10;fIbtAySgsXM6UodkEERHlZ7OysRUOB4ui3K+eLOghKOvmOfzZZm0y1h1um6dD+8FaBI3NXUofYJn&#10;h3sfYjqsOoXE1zwo2W6lUslwu2ajHDkwbJNt+lIFz8KUIUNNrxflYmLgrxB5+v4EoWXAfldS1/Tq&#10;HMSqyNs706ZuDEyqaY8pK3MkMnI3sRjGZkyKLU76NNA+IbMOpvbGccRND+4HJQO2dk399z1zghL1&#10;waA618V8HmchGUgrUkncpae59DDDEaqmgZJpuwlpfhJv9hZV3MrEb5R7yuSYMrZsov04XnEmLu0U&#10;9esnsP4JAAD//wMAUEsDBBQABgAIAAAAIQABCurR3QAAAAgBAAAPAAAAZHJzL2Rvd25yZXYueG1s&#10;TI/BTsMwEETvSPyDtUhcKmqXtFEa4lRQqSdODeXuxksSEa9D7Lbp37Oc6HE0o5k3xWZyvTjjGDpP&#10;GhZzBQKp9rajRsPhY/eUgQjRkDW9J9RwxQCb8v6uMLn1F9rjuYqN4BIKudHQxjjkUoa6RWfC3A9I&#10;7H350ZnIcmykHc2Fy10vn5VKpTMd8UJrBty2WH9XJ6ch/amS2funndH+unsba7ey28NK68eH6fUF&#10;RMQp/ofhD5/RoWSmoz+RDaLXsFxyUEO24ANsr9NsDeKoIVGJAlkW8vZA+QsAAP//AwBQSwECLQAU&#10;AAYACAAAACEAtoM4kv4AAADhAQAAEwAAAAAAAAAAAAAAAAAAAAAAW0NvbnRlbnRfVHlwZXNdLnht&#10;bFBLAQItABQABgAIAAAAIQA4/SH/1gAAAJQBAAALAAAAAAAAAAAAAAAAAC8BAABfcmVscy8ucmVs&#10;c1BLAQItABQABgAIAAAAIQAzjm+MJgIAAEwEAAAOAAAAAAAAAAAAAAAAAC4CAABkcnMvZTJvRG9j&#10;LnhtbFBLAQItABQABgAIAAAAIQABCurR3QAAAAgBAAAPAAAAAAAAAAAAAAAAAIAEAABkcnMvZG93&#10;bnJldi54bWxQSwUGAAAAAAQABADzAAAAigUAAAAA&#10;">
                <v:textbox style="mso-fit-shape-to-text:t">
                  <w:txbxContent>
                    <w:p w:rsidR="00D01DDE" w:rsidRDefault="00D01DDE"/>
                  </w:txbxContent>
                </v:textbox>
                <w10:wrap type="square"/>
              </v:shape>
            </w:pict>
          </mc:Fallback>
        </mc:AlternateContent>
      </w:r>
      <w:r>
        <w:rPr>
          <w:rFonts w:ascii="Arial" w:hAnsi="Arial" w:cs="Arial"/>
        </w:rPr>
        <w:t>If you think you might be interested in taking part in a telephone interview, and sharing your views, please put you name and email address or telephone contact details here.</w:t>
      </w:r>
    </w:p>
    <w:p w:rsidR="00D01DDE" w:rsidRDefault="00D01DDE">
      <w:pPr>
        <w:rPr>
          <w:rFonts w:ascii="Arial" w:hAnsi="Arial" w:cs="Arial"/>
        </w:rPr>
      </w:pPr>
      <w:r>
        <w:rPr>
          <w:rFonts w:ascii="Arial" w:hAnsi="Arial" w:cs="Arial"/>
        </w:rPr>
        <w:t>A researcher will contact you with more information to help you decide whether to take part further.</w:t>
      </w:r>
    </w:p>
    <w:p w:rsidR="00D01DDE" w:rsidRDefault="00D01DDE">
      <w:pPr>
        <w:rPr>
          <w:rFonts w:ascii="Arial" w:hAnsi="Arial" w:cs="Arial"/>
        </w:rPr>
      </w:pPr>
    </w:p>
    <w:p w:rsidR="00D01DDE" w:rsidRDefault="00D01DDE">
      <w:pPr>
        <w:rPr>
          <w:rFonts w:ascii="Arial" w:hAnsi="Arial" w:cs="Arial"/>
        </w:rPr>
      </w:pPr>
    </w:p>
    <w:p w:rsidR="00343512" w:rsidRDefault="00D01DDE" w:rsidP="00343512">
      <w:pPr>
        <w:rPr>
          <w:rFonts w:ascii="Arial" w:hAnsi="Arial" w:cs="Arial"/>
        </w:rPr>
      </w:pPr>
      <w:r>
        <w:rPr>
          <w:rFonts w:ascii="Arial" w:hAnsi="Arial" w:cs="Arial"/>
        </w:rPr>
        <w:t xml:space="preserve">If you are not interested in being interviewed this is the end of your participation in the project. </w:t>
      </w:r>
      <w:r w:rsidR="00B07CBB">
        <w:rPr>
          <w:rFonts w:ascii="Arial" w:hAnsi="Arial" w:cs="Arial"/>
        </w:rPr>
        <w:t>Please return the survey.</w:t>
      </w:r>
      <w:r w:rsidR="00343512" w:rsidRPr="00343512">
        <w:rPr>
          <w:rFonts w:ascii="Arial" w:hAnsi="Arial" w:cs="Arial"/>
        </w:rPr>
        <w:t xml:space="preserve"> </w:t>
      </w:r>
    </w:p>
    <w:p w:rsidR="00D01DDE" w:rsidRDefault="00343512" w:rsidP="00343512">
      <w:pPr>
        <w:rPr>
          <w:rFonts w:ascii="Arial" w:hAnsi="Arial" w:cs="Arial"/>
        </w:rPr>
      </w:pPr>
      <w:r>
        <w:rPr>
          <w:rFonts w:ascii="Arial" w:hAnsi="Arial" w:cs="Arial"/>
        </w:rPr>
        <w:t>Thank you very much for taking part.</w:t>
      </w:r>
    </w:p>
    <w:p w:rsidR="00D01DDE" w:rsidRPr="007A0375" w:rsidRDefault="00D01DDE">
      <w:pPr>
        <w:rPr>
          <w:rFonts w:ascii="Arial" w:hAnsi="Arial" w:cs="Arial"/>
        </w:rPr>
      </w:pPr>
    </w:p>
    <w:sectPr w:rsidR="00D01DDE" w:rsidRPr="007A0375" w:rsidSect="00F301D6">
      <w:headerReference w:type="first" r:id="rId21"/>
      <w:footerReference w:type="first" r:id="rId22"/>
      <w:pgSz w:w="11906" w:h="16838"/>
      <w:pgMar w:top="1440" w:right="1080" w:bottom="1440" w:left="108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1394" w:rsidRDefault="00F01394" w:rsidP="00F01394">
      <w:pPr>
        <w:spacing w:after="0" w:line="240" w:lineRule="auto"/>
      </w:pPr>
      <w:r>
        <w:separator/>
      </w:r>
    </w:p>
  </w:endnote>
  <w:endnote w:type="continuationSeparator" w:id="0">
    <w:p w:rsidR="00F01394" w:rsidRDefault="00F01394" w:rsidP="00F013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Berlin Sans FB Demi">
    <w:panose1 w:val="020E0802020502020306"/>
    <w:charset w:val="00"/>
    <w:family w:val="swiss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6076A" w:rsidRDefault="008742EE">
    <w:pPr>
      <w:pStyle w:val="Footer"/>
    </w:pPr>
    <w:r>
      <w:t>08-05-2019 v.2</w:t>
    </w:r>
    <w:r w:rsidR="00B6076A" w:rsidRPr="00B6076A">
      <w:t xml:space="preserve">   IRAS no. 252063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7025" w:rsidRDefault="008742EE">
    <w:pPr>
      <w:pStyle w:val="Footer"/>
    </w:pPr>
    <w:r>
      <w:t>08-05</w:t>
    </w:r>
    <w:r w:rsidR="00B6076A" w:rsidRPr="00B6076A">
      <w:t>-2019 v.</w:t>
    </w:r>
    <w:r>
      <w:t>2</w:t>
    </w:r>
    <w:r w:rsidR="00B6076A" w:rsidRPr="00B6076A">
      <w:t xml:space="preserve">   IRAS no. 252063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6283" w:rsidRDefault="00DC6283" w:rsidP="00DC6283"/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42EE" w:rsidRDefault="008742EE" w:rsidP="00DC6283">
    <w:r w:rsidRPr="008742EE">
      <w:t>08-05-2019 v.2   IRAS no. 252063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1394" w:rsidRDefault="00F01394" w:rsidP="00F01394">
      <w:pPr>
        <w:spacing w:after="0" w:line="240" w:lineRule="auto"/>
      </w:pPr>
      <w:r>
        <w:separator/>
      </w:r>
    </w:p>
  </w:footnote>
  <w:footnote w:type="continuationSeparator" w:id="0">
    <w:p w:rsidR="00F01394" w:rsidRDefault="00F01394" w:rsidP="00F0139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6AA" w:rsidRDefault="00F01394">
    <w:pPr>
      <w:pStyle w:val="Header"/>
    </w:pPr>
    <w:r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6FABC17C" wp14:editId="2B2A982D">
              <wp:simplePos x="0" y="0"/>
              <wp:positionH relativeFrom="page">
                <wp:posOffset>5238750</wp:posOffset>
              </wp:positionH>
              <wp:positionV relativeFrom="page">
                <wp:posOffset>209648</wp:posOffset>
              </wp:positionV>
              <wp:extent cx="2044800" cy="680400"/>
              <wp:effectExtent l="0" t="0" r="0" b="5715"/>
              <wp:wrapTopAndBottom/>
              <wp:docPr id="348" name="Group 34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044800" cy="680400"/>
                        <a:chOff x="0" y="0"/>
                        <a:chExt cx="2045056" cy="681317"/>
                      </a:xfrm>
                    </wpg:grpSpPr>
                    <wps:wsp>
                      <wps:cNvPr id="6" name="Shape 6"/>
                      <wps:cNvSpPr/>
                      <wps:spPr>
                        <a:xfrm>
                          <a:off x="206045" y="287820"/>
                          <a:ext cx="27813" cy="5777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7813" h="57772">
                              <a:moveTo>
                                <a:pt x="18326" y="0"/>
                              </a:moveTo>
                              <a:cubicBezTo>
                                <a:pt x="21704" y="4153"/>
                                <a:pt x="26683" y="11265"/>
                                <a:pt x="27813" y="12967"/>
                              </a:cubicBezTo>
                              <a:cubicBezTo>
                                <a:pt x="27686" y="15367"/>
                                <a:pt x="26683" y="30124"/>
                                <a:pt x="25273" y="35725"/>
                              </a:cubicBezTo>
                              <a:cubicBezTo>
                                <a:pt x="24206" y="40030"/>
                                <a:pt x="19964" y="45898"/>
                                <a:pt x="16688" y="49263"/>
                              </a:cubicBezTo>
                              <a:cubicBezTo>
                                <a:pt x="14135" y="51740"/>
                                <a:pt x="7849" y="55842"/>
                                <a:pt x="4864" y="57772"/>
                              </a:cubicBezTo>
                              <a:cubicBezTo>
                                <a:pt x="4001" y="55194"/>
                                <a:pt x="1270" y="47409"/>
                                <a:pt x="1270" y="47409"/>
                              </a:cubicBezTo>
                              <a:cubicBezTo>
                                <a:pt x="279" y="44310"/>
                                <a:pt x="0" y="41415"/>
                                <a:pt x="0" y="38964"/>
                              </a:cubicBezTo>
                              <a:cubicBezTo>
                                <a:pt x="0" y="35154"/>
                                <a:pt x="749" y="32664"/>
                                <a:pt x="749" y="32563"/>
                              </a:cubicBezTo>
                              <a:cubicBezTo>
                                <a:pt x="800" y="32563"/>
                                <a:pt x="14516" y="7074"/>
                                <a:pt x="1832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" name="Shape 9"/>
                      <wps:cNvSpPr/>
                      <wps:spPr>
                        <a:xfrm>
                          <a:off x="47765" y="138079"/>
                          <a:ext cx="171488" cy="1366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71488" h="136622">
                              <a:moveTo>
                                <a:pt x="42644" y="52"/>
                              </a:moveTo>
                              <a:cubicBezTo>
                                <a:pt x="47555" y="0"/>
                                <a:pt x="57259" y="1033"/>
                                <a:pt x="63133" y="9368"/>
                              </a:cubicBezTo>
                              <a:cubicBezTo>
                                <a:pt x="70016" y="19083"/>
                                <a:pt x="82893" y="38552"/>
                                <a:pt x="92037" y="59952"/>
                              </a:cubicBezTo>
                              <a:cubicBezTo>
                                <a:pt x="95199" y="67470"/>
                                <a:pt x="97625" y="71738"/>
                                <a:pt x="99428" y="74811"/>
                              </a:cubicBezTo>
                              <a:cubicBezTo>
                                <a:pt x="99720" y="71941"/>
                                <a:pt x="100139" y="68245"/>
                                <a:pt x="100368" y="64753"/>
                              </a:cubicBezTo>
                              <a:cubicBezTo>
                                <a:pt x="101435" y="52942"/>
                                <a:pt x="102718" y="38171"/>
                                <a:pt x="105816" y="30717"/>
                              </a:cubicBezTo>
                              <a:cubicBezTo>
                                <a:pt x="111811" y="15921"/>
                                <a:pt x="123647" y="12822"/>
                                <a:pt x="132461" y="12822"/>
                              </a:cubicBezTo>
                              <a:lnTo>
                                <a:pt x="134264" y="12822"/>
                              </a:lnTo>
                              <a:lnTo>
                                <a:pt x="134836" y="14524"/>
                              </a:lnTo>
                              <a:cubicBezTo>
                                <a:pt x="135052" y="14918"/>
                                <a:pt x="137655" y="22068"/>
                                <a:pt x="137655" y="30018"/>
                              </a:cubicBezTo>
                              <a:cubicBezTo>
                                <a:pt x="137655" y="34539"/>
                                <a:pt x="136843" y="39403"/>
                                <a:pt x="134226" y="43378"/>
                              </a:cubicBezTo>
                              <a:cubicBezTo>
                                <a:pt x="129057" y="51240"/>
                                <a:pt x="121387" y="66315"/>
                                <a:pt x="117208" y="75459"/>
                              </a:cubicBezTo>
                              <a:cubicBezTo>
                                <a:pt x="123711" y="72957"/>
                                <a:pt x="134061" y="69388"/>
                                <a:pt x="140691" y="69388"/>
                              </a:cubicBezTo>
                              <a:cubicBezTo>
                                <a:pt x="153861" y="69388"/>
                                <a:pt x="161404" y="77491"/>
                                <a:pt x="161404" y="91715"/>
                              </a:cubicBezTo>
                              <a:lnTo>
                                <a:pt x="161404" y="92820"/>
                              </a:lnTo>
                              <a:lnTo>
                                <a:pt x="160553" y="93594"/>
                              </a:lnTo>
                              <a:cubicBezTo>
                                <a:pt x="156528" y="97328"/>
                                <a:pt x="146075" y="102599"/>
                                <a:pt x="135090" y="96464"/>
                              </a:cubicBezTo>
                              <a:cubicBezTo>
                                <a:pt x="129972" y="93569"/>
                                <a:pt x="126555" y="95233"/>
                                <a:pt x="123520" y="98014"/>
                              </a:cubicBezTo>
                              <a:cubicBezTo>
                                <a:pt x="118059" y="103500"/>
                                <a:pt x="119456" y="110473"/>
                                <a:pt x="126670" y="117762"/>
                              </a:cubicBezTo>
                              <a:cubicBezTo>
                                <a:pt x="133998" y="124951"/>
                                <a:pt x="136004" y="127046"/>
                                <a:pt x="150533" y="123604"/>
                              </a:cubicBezTo>
                              <a:cubicBezTo>
                                <a:pt x="165011" y="120201"/>
                                <a:pt x="171488" y="116315"/>
                                <a:pt x="171488" y="116315"/>
                              </a:cubicBezTo>
                              <a:lnTo>
                                <a:pt x="159639" y="135885"/>
                              </a:lnTo>
                              <a:cubicBezTo>
                                <a:pt x="154851" y="135885"/>
                                <a:pt x="145885" y="136622"/>
                                <a:pt x="136322" y="135746"/>
                              </a:cubicBezTo>
                              <a:lnTo>
                                <a:pt x="133071" y="135377"/>
                              </a:lnTo>
                              <a:cubicBezTo>
                                <a:pt x="128956" y="134831"/>
                                <a:pt x="124879" y="133980"/>
                                <a:pt x="121285" y="132659"/>
                              </a:cubicBezTo>
                              <a:lnTo>
                                <a:pt x="119266" y="132190"/>
                              </a:lnTo>
                              <a:cubicBezTo>
                                <a:pt x="118948" y="132012"/>
                                <a:pt x="89141" y="115946"/>
                                <a:pt x="66507" y="121585"/>
                              </a:cubicBezTo>
                              <a:lnTo>
                                <a:pt x="44493" y="130983"/>
                              </a:lnTo>
                              <a:cubicBezTo>
                                <a:pt x="37795" y="133498"/>
                                <a:pt x="30770" y="132748"/>
                                <a:pt x="24166" y="128722"/>
                              </a:cubicBezTo>
                              <a:lnTo>
                                <a:pt x="10668" y="119680"/>
                              </a:lnTo>
                              <a:cubicBezTo>
                                <a:pt x="10668" y="119680"/>
                                <a:pt x="21171" y="107463"/>
                                <a:pt x="21234" y="107285"/>
                              </a:cubicBezTo>
                              <a:cubicBezTo>
                                <a:pt x="22149" y="105875"/>
                                <a:pt x="25815" y="100884"/>
                                <a:pt x="36239" y="102040"/>
                              </a:cubicBezTo>
                              <a:cubicBezTo>
                                <a:pt x="44003" y="102929"/>
                                <a:pt x="52332" y="103449"/>
                                <a:pt x="61751" y="103729"/>
                              </a:cubicBezTo>
                              <a:cubicBezTo>
                                <a:pt x="52151" y="100452"/>
                                <a:pt x="41163" y="97125"/>
                                <a:pt x="36251" y="97125"/>
                              </a:cubicBezTo>
                              <a:cubicBezTo>
                                <a:pt x="26298" y="97125"/>
                                <a:pt x="17551" y="93912"/>
                                <a:pt x="11722" y="88146"/>
                              </a:cubicBezTo>
                              <a:cubicBezTo>
                                <a:pt x="6731" y="83028"/>
                                <a:pt x="1422" y="71522"/>
                                <a:pt x="1206" y="70976"/>
                              </a:cubicBezTo>
                              <a:lnTo>
                                <a:pt x="0" y="68347"/>
                              </a:lnTo>
                              <a:lnTo>
                                <a:pt x="2743" y="67470"/>
                              </a:lnTo>
                              <a:cubicBezTo>
                                <a:pt x="2743" y="67470"/>
                                <a:pt x="20891" y="61692"/>
                                <a:pt x="20523" y="61857"/>
                              </a:cubicBezTo>
                              <a:cubicBezTo>
                                <a:pt x="20942" y="61679"/>
                                <a:pt x="30533" y="57399"/>
                                <a:pt x="41163" y="64816"/>
                              </a:cubicBezTo>
                              <a:cubicBezTo>
                                <a:pt x="49181" y="70302"/>
                                <a:pt x="64671" y="78684"/>
                                <a:pt x="73447" y="83333"/>
                              </a:cubicBezTo>
                              <a:cubicBezTo>
                                <a:pt x="67450" y="69591"/>
                                <a:pt x="56479" y="47087"/>
                                <a:pt x="47810" y="39340"/>
                              </a:cubicBezTo>
                              <a:cubicBezTo>
                                <a:pt x="45571" y="44331"/>
                                <a:pt x="42527" y="50973"/>
                                <a:pt x="42527" y="50973"/>
                              </a:cubicBezTo>
                              <a:cubicBezTo>
                                <a:pt x="42527" y="50973"/>
                                <a:pt x="16916" y="49347"/>
                                <a:pt x="16916" y="27351"/>
                              </a:cubicBezTo>
                              <a:cubicBezTo>
                                <a:pt x="16916" y="17229"/>
                                <a:pt x="19456" y="7641"/>
                                <a:pt x="28506" y="2459"/>
                              </a:cubicBezTo>
                              <a:cubicBezTo>
                                <a:pt x="28506" y="2459"/>
                                <a:pt x="33467" y="757"/>
                                <a:pt x="39649" y="237"/>
                              </a:cubicBezTo>
                              <a:cubicBezTo>
                                <a:pt x="39902" y="208"/>
                                <a:pt x="41007" y="70"/>
                                <a:pt x="42644" y="52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" name="Shape 10"/>
                      <wps:cNvSpPr/>
                      <wps:spPr>
                        <a:xfrm>
                          <a:off x="268554" y="155753"/>
                          <a:ext cx="533" cy="41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3" h="4102">
                              <a:moveTo>
                                <a:pt x="343" y="0"/>
                              </a:moveTo>
                              <a:lnTo>
                                <a:pt x="533" y="76"/>
                              </a:lnTo>
                              <a:lnTo>
                                <a:pt x="0" y="4102"/>
                              </a:lnTo>
                              <a:lnTo>
                                <a:pt x="3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" name="Shape 11"/>
                      <wps:cNvSpPr/>
                      <wps:spPr>
                        <a:xfrm>
                          <a:off x="279095" y="464655"/>
                          <a:ext cx="102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2">
                              <a:moveTo>
                                <a:pt x="102" y="0"/>
                              </a:moveTo>
                              <a:cubicBezTo>
                                <a:pt x="0" y="0"/>
                                <a:pt x="0" y="0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" name="Shape 12"/>
                      <wps:cNvSpPr/>
                      <wps:spPr>
                        <a:xfrm>
                          <a:off x="212484" y="403530"/>
                          <a:ext cx="66910" cy="887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910" h="88709">
                              <a:moveTo>
                                <a:pt x="0" y="0"/>
                              </a:moveTo>
                              <a:lnTo>
                                <a:pt x="66910" y="0"/>
                              </a:lnTo>
                              <a:lnTo>
                                <a:pt x="66910" y="2745"/>
                              </a:lnTo>
                              <a:lnTo>
                                <a:pt x="66535" y="2591"/>
                              </a:lnTo>
                              <a:cubicBezTo>
                                <a:pt x="61531" y="2591"/>
                                <a:pt x="57404" y="6667"/>
                                <a:pt x="57404" y="11709"/>
                              </a:cubicBezTo>
                              <a:cubicBezTo>
                                <a:pt x="57404" y="14186"/>
                                <a:pt x="58382" y="16358"/>
                                <a:pt x="59931" y="17945"/>
                              </a:cubicBezTo>
                              <a:cubicBezTo>
                                <a:pt x="59665" y="18161"/>
                                <a:pt x="59347" y="18326"/>
                                <a:pt x="59119" y="18517"/>
                              </a:cubicBezTo>
                              <a:cubicBezTo>
                                <a:pt x="58039" y="19469"/>
                                <a:pt x="57467" y="28118"/>
                                <a:pt x="57467" y="29604"/>
                              </a:cubicBezTo>
                              <a:cubicBezTo>
                                <a:pt x="57467" y="33541"/>
                                <a:pt x="60008" y="36043"/>
                                <a:pt x="61595" y="37249"/>
                              </a:cubicBezTo>
                              <a:cubicBezTo>
                                <a:pt x="61595" y="38938"/>
                                <a:pt x="61595" y="44475"/>
                                <a:pt x="61595" y="44475"/>
                              </a:cubicBezTo>
                              <a:cubicBezTo>
                                <a:pt x="61595" y="46101"/>
                                <a:pt x="61595" y="46101"/>
                                <a:pt x="60808" y="46914"/>
                              </a:cubicBezTo>
                              <a:lnTo>
                                <a:pt x="60185" y="47485"/>
                              </a:lnTo>
                              <a:cubicBezTo>
                                <a:pt x="60185" y="47485"/>
                                <a:pt x="59665" y="48285"/>
                                <a:pt x="59119" y="49047"/>
                              </a:cubicBezTo>
                              <a:cubicBezTo>
                                <a:pt x="54623" y="49390"/>
                                <a:pt x="44450" y="50343"/>
                                <a:pt x="39294" y="53251"/>
                              </a:cubicBezTo>
                              <a:cubicBezTo>
                                <a:pt x="39027" y="52832"/>
                                <a:pt x="38583" y="52222"/>
                                <a:pt x="38583" y="52222"/>
                              </a:cubicBezTo>
                              <a:lnTo>
                                <a:pt x="37656" y="51321"/>
                              </a:lnTo>
                              <a:cubicBezTo>
                                <a:pt x="36068" y="49898"/>
                                <a:pt x="35331" y="49200"/>
                                <a:pt x="35331" y="44767"/>
                              </a:cubicBezTo>
                              <a:cubicBezTo>
                                <a:pt x="35331" y="40538"/>
                                <a:pt x="34658" y="38189"/>
                                <a:pt x="32804" y="36881"/>
                              </a:cubicBezTo>
                              <a:cubicBezTo>
                                <a:pt x="34201" y="35255"/>
                                <a:pt x="35103" y="33122"/>
                                <a:pt x="35103" y="30874"/>
                              </a:cubicBezTo>
                              <a:cubicBezTo>
                                <a:pt x="35103" y="25819"/>
                                <a:pt x="31013" y="14364"/>
                                <a:pt x="25946" y="14364"/>
                              </a:cubicBezTo>
                              <a:cubicBezTo>
                                <a:pt x="20879" y="14364"/>
                                <a:pt x="16713" y="25819"/>
                                <a:pt x="16713" y="30874"/>
                              </a:cubicBezTo>
                              <a:cubicBezTo>
                                <a:pt x="16713" y="34379"/>
                                <a:pt x="18758" y="37402"/>
                                <a:pt x="21679" y="38964"/>
                              </a:cubicBezTo>
                              <a:cubicBezTo>
                                <a:pt x="21374" y="39815"/>
                                <a:pt x="21209" y="40729"/>
                                <a:pt x="21209" y="41529"/>
                              </a:cubicBezTo>
                              <a:cubicBezTo>
                                <a:pt x="21209" y="42659"/>
                                <a:pt x="21374" y="43523"/>
                                <a:pt x="21450" y="43637"/>
                              </a:cubicBezTo>
                              <a:cubicBezTo>
                                <a:pt x="21590" y="44120"/>
                                <a:pt x="32753" y="66942"/>
                                <a:pt x="34315" y="70256"/>
                              </a:cubicBezTo>
                              <a:cubicBezTo>
                                <a:pt x="34138" y="70917"/>
                                <a:pt x="34036" y="71577"/>
                                <a:pt x="34036" y="71577"/>
                              </a:cubicBezTo>
                              <a:cubicBezTo>
                                <a:pt x="34036" y="81344"/>
                                <a:pt x="57036" y="82398"/>
                                <a:pt x="66891" y="82398"/>
                              </a:cubicBezTo>
                              <a:lnTo>
                                <a:pt x="66910" y="82397"/>
                              </a:lnTo>
                              <a:lnTo>
                                <a:pt x="66910" y="88709"/>
                              </a:lnTo>
                              <a:lnTo>
                                <a:pt x="3391" y="88709"/>
                              </a:lnTo>
                              <a:cubicBezTo>
                                <a:pt x="3391" y="88709"/>
                                <a:pt x="787" y="10668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3" name="Shape 13"/>
                      <wps:cNvSpPr/>
                      <wps:spPr>
                        <a:xfrm>
                          <a:off x="279394" y="403530"/>
                          <a:ext cx="65945" cy="887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5945" h="88709">
                              <a:moveTo>
                                <a:pt x="0" y="0"/>
                              </a:moveTo>
                              <a:lnTo>
                                <a:pt x="65945" y="0"/>
                              </a:lnTo>
                              <a:cubicBezTo>
                                <a:pt x="65945" y="0"/>
                                <a:pt x="63049" y="48781"/>
                                <a:pt x="61995" y="88709"/>
                              </a:cubicBezTo>
                              <a:lnTo>
                                <a:pt x="0" y="88709"/>
                              </a:lnTo>
                              <a:lnTo>
                                <a:pt x="0" y="82397"/>
                              </a:lnTo>
                              <a:lnTo>
                                <a:pt x="9346" y="82080"/>
                              </a:lnTo>
                              <a:cubicBezTo>
                                <a:pt x="20035" y="81326"/>
                                <a:pt x="33001" y="78902"/>
                                <a:pt x="33001" y="71577"/>
                              </a:cubicBezTo>
                              <a:cubicBezTo>
                                <a:pt x="33001" y="71577"/>
                                <a:pt x="32772" y="70917"/>
                                <a:pt x="32582" y="70256"/>
                              </a:cubicBezTo>
                              <a:cubicBezTo>
                                <a:pt x="33230" y="68974"/>
                                <a:pt x="45307" y="44120"/>
                                <a:pt x="45307" y="44120"/>
                              </a:cubicBezTo>
                              <a:cubicBezTo>
                                <a:pt x="45409" y="43739"/>
                                <a:pt x="45701" y="42723"/>
                                <a:pt x="45701" y="41415"/>
                              </a:cubicBezTo>
                              <a:cubicBezTo>
                                <a:pt x="45701" y="40653"/>
                                <a:pt x="45561" y="39751"/>
                                <a:pt x="45282" y="38964"/>
                              </a:cubicBezTo>
                              <a:cubicBezTo>
                                <a:pt x="48203" y="37402"/>
                                <a:pt x="50197" y="34379"/>
                                <a:pt x="50197" y="30874"/>
                              </a:cubicBezTo>
                              <a:cubicBezTo>
                                <a:pt x="50197" y="25819"/>
                                <a:pt x="46069" y="14364"/>
                                <a:pt x="41002" y="14364"/>
                              </a:cubicBezTo>
                              <a:cubicBezTo>
                                <a:pt x="35935" y="14364"/>
                                <a:pt x="31833" y="25819"/>
                                <a:pt x="31833" y="30874"/>
                              </a:cubicBezTo>
                              <a:cubicBezTo>
                                <a:pt x="31833" y="33122"/>
                                <a:pt x="32696" y="35255"/>
                                <a:pt x="34119" y="36881"/>
                              </a:cubicBezTo>
                              <a:cubicBezTo>
                                <a:pt x="32315" y="38189"/>
                                <a:pt x="31591" y="40538"/>
                                <a:pt x="31591" y="44767"/>
                              </a:cubicBezTo>
                              <a:cubicBezTo>
                                <a:pt x="31591" y="49200"/>
                                <a:pt x="30842" y="49898"/>
                                <a:pt x="29267" y="51321"/>
                              </a:cubicBezTo>
                              <a:lnTo>
                                <a:pt x="28340" y="52222"/>
                              </a:lnTo>
                              <a:cubicBezTo>
                                <a:pt x="28340" y="52222"/>
                                <a:pt x="27997" y="52756"/>
                                <a:pt x="27642" y="53251"/>
                              </a:cubicBezTo>
                              <a:cubicBezTo>
                                <a:pt x="22435" y="50292"/>
                                <a:pt x="12135" y="49390"/>
                                <a:pt x="7639" y="49035"/>
                              </a:cubicBezTo>
                              <a:cubicBezTo>
                                <a:pt x="7106" y="48285"/>
                                <a:pt x="6547" y="47485"/>
                                <a:pt x="6547" y="47485"/>
                              </a:cubicBezTo>
                              <a:lnTo>
                                <a:pt x="5937" y="46914"/>
                              </a:lnTo>
                              <a:cubicBezTo>
                                <a:pt x="5163" y="46101"/>
                                <a:pt x="5163" y="46101"/>
                                <a:pt x="5163" y="44475"/>
                              </a:cubicBezTo>
                              <a:cubicBezTo>
                                <a:pt x="5163" y="44475"/>
                                <a:pt x="5163" y="38938"/>
                                <a:pt x="5163" y="37249"/>
                              </a:cubicBezTo>
                              <a:cubicBezTo>
                                <a:pt x="6687" y="36043"/>
                                <a:pt x="9341" y="33541"/>
                                <a:pt x="9341" y="29604"/>
                              </a:cubicBezTo>
                              <a:cubicBezTo>
                                <a:pt x="9341" y="28118"/>
                                <a:pt x="8731" y="19469"/>
                                <a:pt x="7639" y="18517"/>
                              </a:cubicBezTo>
                              <a:cubicBezTo>
                                <a:pt x="7207" y="18212"/>
                                <a:pt x="6915" y="17945"/>
                                <a:pt x="6547" y="17767"/>
                              </a:cubicBezTo>
                              <a:cubicBezTo>
                                <a:pt x="7906" y="16104"/>
                                <a:pt x="8807" y="14034"/>
                                <a:pt x="8807" y="11709"/>
                              </a:cubicBezTo>
                              <a:cubicBezTo>
                                <a:pt x="8807" y="9188"/>
                                <a:pt x="7785" y="6909"/>
                                <a:pt x="6126" y="5259"/>
                              </a:cubicBezTo>
                              <a:lnTo>
                                <a:pt x="0" y="274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4" name="Shape 14"/>
                      <wps:cNvSpPr/>
                      <wps:spPr>
                        <a:xfrm>
                          <a:off x="229413" y="495567"/>
                          <a:ext cx="101067" cy="7325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1067" h="73254">
                              <a:moveTo>
                                <a:pt x="50178" y="0"/>
                              </a:moveTo>
                              <a:cubicBezTo>
                                <a:pt x="55423" y="0"/>
                                <a:pt x="59766" y="4331"/>
                                <a:pt x="59766" y="9538"/>
                              </a:cubicBezTo>
                              <a:cubicBezTo>
                                <a:pt x="59766" y="11862"/>
                                <a:pt x="58953" y="13868"/>
                                <a:pt x="57620" y="15456"/>
                              </a:cubicBezTo>
                              <a:cubicBezTo>
                                <a:pt x="57874" y="15697"/>
                                <a:pt x="58128" y="15812"/>
                                <a:pt x="58357" y="15989"/>
                              </a:cubicBezTo>
                              <a:cubicBezTo>
                                <a:pt x="59614" y="17082"/>
                                <a:pt x="60249" y="18529"/>
                                <a:pt x="60249" y="20155"/>
                              </a:cubicBezTo>
                              <a:cubicBezTo>
                                <a:pt x="60249" y="24067"/>
                                <a:pt x="57696" y="26670"/>
                                <a:pt x="56071" y="27889"/>
                              </a:cubicBezTo>
                              <a:cubicBezTo>
                                <a:pt x="56071" y="29782"/>
                                <a:pt x="56071" y="34989"/>
                                <a:pt x="56071" y="34989"/>
                              </a:cubicBezTo>
                              <a:cubicBezTo>
                                <a:pt x="56071" y="34989"/>
                                <a:pt x="56109" y="36525"/>
                                <a:pt x="56109" y="36551"/>
                              </a:cubicBezTo>
                              <a:cubicBezTo>
                                <a:pt x="56172" y="36627"/>
                                <a:pt x="56693" y="37097"/>
                                <a:pt x="56693" y="37097"/>
                              </a:cubicBezTo>
                              <a:lnTo>
                                <a:pt x="57315" y="37757"/>
                              </a:lnTo>
                              <a:cubicBezTo>
                                <a:pt x="57315" y="37757"/>
                                <a:pt x="57874" y="38481"/>
                                <a:pt x="58293" y="39256"/>
                              </a:cubicBezTo>
                              <a:cubicBezTo>
                                <a:pt x="63665" y="39548"/>
                                <a:pt x="72771" y="40615"/>
                                <a:pt x="77876" y="43498"/>
                              </a:cubicBezTo>
                              <a:cubicBezTo>
                                <a:pt x="78270" y="42951"/>
                                <a:pt x="78562" y="42482"/>
                                <a:pt x="78562" y="42482"/>
                              </a:cubicBezTo>
                              <a:lnTo>
                                <a:pt x="79578" y="41580"/>
                              </a:lnTo>
                              <a:cubicBezTo>
                                <a:pt x="81140" y="40170"/>
                                <a:pt x="81813" y="39535"/>
                                <a:pt x="81813" y="35281"/>
                              </a:cubicBezTo>
                              <a:cubicBezTo>
                                <a:pt x="81813" y="31179"/>
                                <a:pt x="82461" y="28804"/>
                                <a:pt x="84099" y="27356"/>
                              </a:cubicBezTo>
                              <a:cubicBezTo>
                                <a:pt x="82779" y="25692"/>
                                <a:pt x="81928" y="23660"/>
                                <a:pt x="81928" y="21387"/>
                              </a:cubicBezTo>
                              <a:cubicBezTo>
                                <a:pt x="81928" y="16129"/>
                                <a:pt x="86233" y="11862"/>
                                <a:pt x="91554" y="11862"/>
                              </a:cubicBezTo>
                              <a:cubicBezTo>
                                <a:pt x="96761" y="11862"/>
                                <a:pt x="101067" y="16129"/>
                                <a:pt x="101067" y="21387"/>
                              </a:cubicBezTo>
                              <a:cubicBezTo>
                                <a:pt x="101067" y="24905"/>
                                <a:pt x="99111" y="28042"/>
                                <a:pt x="96241" y="29667"/>
                              </a:cubicBezTo>
                              <a:cubicBezTo>
                                <a:pt x="96456" y="30556"/>
                                <a:pt x="96622" y="31356"/>
                                <a:pt x="96622" y="32080"/>
                              </a:cubicBezTo>
                              <a:cubicBezTo>
                                <a:pt x="96622" y="33261"/>
                                <a:pt x="96368" y="34138"/>
                                <a:pt x="96368" y="34315"/>
                              </a:cubicBezTo>
                              <a:lnTo>
                                <a:pt x="96266" y="34582"/>
                              </a:lnTo>
                              <a:cubicBezTo>
                                <a:pt x="96266" y="34582"/>
                                <a:pt x="84252" y="59338"/>
                                <a:pt x="83515" y="60833"/>
                              </a:cubicBezTo>
                              <a:cubicBezTo>
                                <a:pt x="83668" y="61459"/>
                                <a:pt x="83807" y="62122"/>
                                <a:pt x="83807" y="62122"/>
                              </a:cubicBezTo>
                              <a:cubicBezTo>
                                <a:pt x="83807" y="71840"/>
                                <a:pt x="63005" y="73254"/>
                                <a:pt x="50533" y="73254"/>
                              </a:cubicBezTo>
                              <a:cubicBezTo>
                                <a:pt x="38087" y="73254"/>
                                <a:pt x="17208" y="71840"/>
                                <a:pt x="17208" y="62122"/>
                              </a:cubicBezTo>
                              <a:cubicBezTo>
                                <a:pt x="17208" y="62122"/>
                                <a:pt x="17386" y="61440"/>
                                <a:pt x="17513" y="60833"/>
                              </a:cubicBezTo>
                              <a:cubicBezTo>
                                <a:pt x="16878" y="59338"/>
                                <a:pt x="4801" y="34544"/>
                                <a:pt x="4801" y="34544"/>
                              </a:cubicBezTo>
                              <a:lnTo>
                                <a:pt x="4661" y="34315"/>
                              </a:lnTo>
                              <a:cubicBezTo>
                                <a:pt x="4661" y="34138"/>
                                <a:pt x="4445" y="33261"/>
                                <a:pt x="4445" y="32080"/>
                              </a:cubicBezTo>
                              <a:cubicBezTo>
                                <a:pt x="4445" y="31356"/>
                                <a:pt x="4597" y="30556"/>
                                <a:pt x="4826" y="29667"/>
                              </a:cubicBezTo>
                              <a:cubicBezTo>
                                <a:pt x="1930" y="28042"/>
                                <a:pt x="0" y="24905"/>
                                <a:pt x="0" y="21387"/>
                              </a:cubicBezTo>
                              <a:cubicBezTo>
                                <a:pt x="0" y="16129"/>
                                <a:pt x="4242" y="11862"/>
                                <a:pt x="9550" y="11862"/>
                              </a:cubicBezTo>
                              <a:cubicBezTo>
                                <a:pt x="14783" y="11862"/>
                                <a:pt x="19101" y="16129"/>
                                <a:pt x="19101" y="21387"/>
                              </a:cubicBezTo>
                              <a:cubicBezTo>
                                <a:pt x="19101" y="23660"/>
                                <a:pt x="18339" y="25692"/>
                                <a:pt x="16967" y="27356"/>
                              </a:cubicBezTo>
                              <a:cubicBezTo>
                                <a:pt x="18656" y="28804"/>
                                <a:pt x="19266" y="31179"/>
                                <a:pt x="19266" y="35281"/>
                              </a:cubicBezTo>
                              <a:cubicBezTo>
                                <a:pt x="19266" y="39535"/>
                                <a:pt x="20028" y="40170"/>
                                <a:pt x="21476" y="41580"/>
                              </a:cubicBezTo>
                              <a:lnTo>
                                <a:pt x="22466" y="42482"/>
                              </a:lnTo>
                              <a:cubicBezTo>
                                <a:pt x="22466" y="42482"/>
                                <a:pt x="22847" y="43078"/>
                                <a:pt x="23139" y="43498"/>
                              </a:cubicBezTo>
                              <a:cubicBezTo>
                                <a:pt x="28232" y="40615"/>
                                <a:pt x="37363" y="39548"/>
                                <a:pt x="42570" y="39256"/>
                              </a:cubicBezTo>
                              <a:cubicBezTo>
                                <a:pt x="43053" y="38481"/>
                                <a:pt x="43536" y="37757"/>
                                <a:pt x="43536" y="37757"/>
                              </a:cubicBezTo>
                              <a:lnTo>
                                <a:pt x="44171" y="37097"/>
                              </a:lnTo>
                              <a:cubicBezTo>
                                <a:pt x="44171" y="37097"/>
                                <a:pt x="44666" y="36627"/>
                                <a:pt x="44755" y="36551"/>
                              </a:cubicBezTo>
                              <a:cubicBezTo>
                                <a:pt x="44755" y="36525"/>
                                <a:pt x="44844" y="34989"/>
                                <a:pt x="44844" y="34989"/>
                              </a:cubicBezTo>
                              <a:cubicBezTo>
                                <a:pt x="44844" y="34989"/>
                                <a:pt x="44844" y="29782"/>
                                <a:pt x="44844" y="27889"/>
                              </a:cubicBezTo>
                              <a:cubicBezTo>
                                <a:pt x="43218" y="26670"/>
                                <a:pt x="40729" y="24067"/>
                                <a:pt x="40729" y="20155"/>
                              </a:cubicBezTo>
                              <a:cubicBezTo>
                                <a:pt x="40729" y="18529"/>
                                <a:pt x="41313" y="17043"/>
                                <a:pt x="42545" y="15989"/>
                              </a:cubicBezTo>
                              <a:cubicBezTo>
                                <a:pt x="42608" y="15939"/>
                                <a:pt x="42774" y="15812"/>
                                <a:pt x="43002" y="15748"/>
                              </a:cubicBezTo>
                              <a:cubicBezTo>
                                <a:pt x="41516" y="14097"/>
                                <a:pt x="40602" y="11963"/>
                                <a:pt x="40602" y="9538"/>
                              </a:cubicBezTo>
                              <a:cubicBezTo>
                                <a:pt x="40602" y="4331"/>
                                <a:pt x="44895" y="0"/>
                                <a:pt x="50178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5" name="Shape 15"/>
                      <wps:cNvSpPr/>
                      <wps:spPr>
                        <a:xfrm>
                          <a:off x="0" y="267360"/>
                          <a:ext cx="130918" cy="40619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30918" h="406197">
                              <a:moveTo>
                                <a:pt x="118669" y="0"/>
                              </a:moveTo>
                              <a:cubicBezTo>
                                <a:pt x="122707" y="0"/>
                                <a:pt x="126378" y="108"/>
                                <a:pt x="129716" y="891"/>
                              </a:cubicBezTo>
                              <a:lnTo>
                                <a:pt x="130918" y="1546"/>
                              </a:lnTo>
                              <a:lnTo>
                                <a:pt x="130918" y="9303"/>
                              </a:lnTo>
                              <a:lnTo>
                                <a:pt x="130912" y="9296"/>
                              </a:lnTo>
                              <a:cubicBezTo>
                                <a:pt x="126835" y="9296"/>
                                <a:pt x="125158" y="10909"/>
                                <a:pt x="125158" y="14999"/>
                              </a:cubicBezTo>
                              <a:cubicBezTo>
                                <a:pt x="125158" y="18174"/>
                                <a:pt x="127775" y="20777"/>
                                <a:pt x="130912" y="20777"/>
                              </a:cubicBezTo>
                              <a:lnTo>
                                <a:pt x="130918" y="20771"/>
                              </a:lnTo>
                              <a:lnTo>
                                <a:pt x="130918" y="28248"/>
                              </a:lnTo>
                              <a:lnTo>
                                <a:pt x="130670" y="28296"/>
                              </a:lnTo>
                              <a:cubicBezTo>
                                <a:pt x="124308" y="29058"/>
                                <a:pt x="117234" y="31547"/>
                                <a:pt x="116027" y="35014"/>
                              </a:cubicBezTo>
                              <a:cubicBezTo>
                                <a:pt x="115608" y="36373"/>
                                <a:pt x="115341" y="37897"/>
                                <a:pt x="115341" y="39459"/>
                              </a:cubicBezTo>
                              <a:cubicBezTo>
                                <a:pt x="115341" y="42824"/>
                                <a:pt x="116421" y="46393"/>
                                <a:pt x="118199" y="48209"/>
                              </a:cubicBezTo>
                              <a:cubicBezTo>
                                <a:pt x="120606" y="50616"/>
                                <a:pt x="124660" y="55150"/>
                                <a:pt x="128226" y="61465"/>
                              </a:cubicBezTo>
                              <a:lnTo>
                                <a:pt x="130918" y="70553"/>
                              </a:lnTo>
                              <a:lnTo>
                                <a:pt x="130918" y="198517"/>
                              </a:lnTo>
                              <a:lnTo>
                                <a:pt x="122619" y="210706"/>
                              </a:lnTo>
                              <a:lnTo>
                                <a:pt x="128613" y="212865"/>
                              </a:lnTo>
                              <a:lnTo>
                                <a:pt x="130918" y="212832"/>
                              </a:lnTo>
                              <a:lnTo>
                                <a:pt x="130918" y="221240"/>
                              </a:lnTo>
                              <a:lnTo>
                                <a:pt x="127076" y="220993"/>
                              </a:lnTo>
                              <a:cubicBezTo>
                                <a:pt x="124879" y="220993"/>
                                <a:pt x="114389" y="221920"/>
                                <a:pt x="112776" y="222034"/>
                              </a:cubicBezTo>
                              <a:cubicBezTo>
                                <a:pt x="107518" y="228041"/>
                                <a:pt x="101308" y="235179"/>
                                <a:pt x="100825" y="235725"/>
                              </a:cubicBezTo>
                              <a:cubicBezTo>
                                <a:pt x="100165" y="239230"/>
                                <a:pt x="95898" y="259474"/>
                                <a:pt x="85077" y="278879"/>
                              </a:cubicBezTo>
                              <a:cubicBezTo>
                                <a:pt x="85065" y="278905"/>
                                <a:pt x="82461" y="283045"/>
                                <a:pt x="82461" y="293129"/>
                              </a:cubicBezTo>
                              <a:cubicBezTo>
                                <a:pt x="82461" y="294221"/>
                                <a:pt x="82588" y="295339"/>
                                <a:pt x="82626" y="296583"/>
                              </a:cubicBezTo>
                              <a:cubicBezTo>
                                <a:pt x="82779" y="300241"/>
                                <a:pt x="84023" y="306464"/>
                                <a:pt x="85674" y="313550"/>
                              </a:cubicBezTo>
                              <a:cubicBezTo>
                                <a:pt x="91338" y="308737"/>
                                <a:pt x="96647" y="308318"/>
                                <a:pt x="96647" y="308318"/>
                              </a:cubicBezTo>
                              <a:cubicBezTo>
                                <a:pt x="96647" y="308318"/>
                                <a:pt x="96647" y="324053"/>
                                <a:pt x="100787" y="329590"/>
                              </a:cubicBezTo>
                              <a:cubicBezTo>
                                <a:pt x="100787" y="329590"/>
                                <a:pt x="116141" y="315671"/>
                                <a:pt x="110642" y="300584"/>
                              </a:cubicBezTo>
                              <a:cubicBezTo>
                                <a:pt x="110642" y="300584"/>
                                <a:pt x="120536" y="300426"/>
                                <a:pt x="127884" y="308401"/>
                              </a:cubicBezTo>
                              <a:lnTo>
                                <a:pt x="130918" y="313924"/>
                              </a:lnTo>
                              <a:lnTo>
                                <a:pt x="130918" y="406197"/>
                              </a:lnTo>
                              <a:lnTo>
                                <a:pt x="94991" y="401548"/>
                              </a:lnTo>
                              <a:cubicBezTo>
                                <a:pt x="70680" y="397595"/>
                                <a:pt x="50562" y="392386"/>
                                <a:pt x="40132" y="385521"/>
                              </a:cubicBezTo>
                              <a:lnTo>
                                <a:pt x="36233" y="383489"/>
                              </a:lnTo>
                              <a:cubicBezTo>
                                <a:pt x="36233" y="383489"/>
                                <a:pt x="28092" y="366636"/>
                                <a:pt x="37681" y="348780"/>
                              </a:cubicBezTo>
                              <a:cubicBezTo>
                                <a:pt x="37681" y="348780"/>
                                <a:pt x="39052" y="367284"/>
                                <a:pt x="47320" y="372110"/>
                              </a:cubicBezTo>
                              <a:cubicBezTo>
                                <a:pt x="55486" y="376860"/>
                                <a:pt x="57544" y="344627"/>
                                <a:pt x="52095" y="336410"/>
                              </a:cubicBezTo>
                              <a:cubicBezTo>
                                <a:pt x="52095" y="336410"/>
                                <a:pt x="71844" y="362128"/>
                                <a:pt x="72492" y="348259"/>
                              </a:cubicBezTo>
                              <a:cubicBezTo>
                                <a:pt x="73000" y="337922"/>
                                <a:pt x="74994" y="330327"/>
                                <a:pt x="77648" y="324549"/>
                              </a:cubicBezTo>
                              <a:cubicBezTo>
                                <a:pt x="75730" y="318630"/>
                                <a:pt x="73139" y="311442"/>
                                <a:pt x="71399" y="306667"/>
                              </a:cubicBezTo>
                              <a:cubicBezTo>
                                <a:pt x="71399" y="306667"/>
                                <a:pt x="69444" y="301130"/>
                                <a:pt x="69291" y="300749"/>
                              </a:cubicBezTo>
                              <a:cubicBezTo>
                                <a:pt x="68745" y="299149"/>
                                <a:pt x="68085" y="296990"/>
                                <a:pt x="68085" y="294259"/>
                              </a:cubicBezTo>
                              <a:cubicBezTo>
                                <a:pt x="68085" y="292011"/>
                                <a:pt x="68516" y="289395"/>
                                <a:pt x="69774" y="286296"/>
                              </a:cubicBezTo>
                              <a:lnTo>
                                <a:pt x="70803" y="283858"/>
                              </a:lnTo>
                              <a:cubicBezTo>
                                <a:pt x="72923" y="278765"/>
                                <a:pt x="74511" y="275133"/>
                                <a:pt x="74511" y="270777"/>
                              </a:cubicBezTo>
                              <a:cubicBezTo>
                                <a:pt x="74511" y="270777"/>
                                <a:pt x="74790" y="265900"/>
                                <a:pt x="75044" y="261175"/>
                              </a:cubicBezTo>
                              <a:cubicBezTo>
                                <a:pt x="69609" y="267399"/>
                                <a:pt x="60338" y="277305"/>
                                <a:pt x="49441" y="285598"/>
                              </a:cubicBezTo>
                              <a:cubicBezTo>
                                <a:pt x="32512" y="298514"/>
                                <a:pt x="23304" y="304152"/>
                                <a:pt x="18707" y="306921"/>
                              </a:cubicBezTo>
                              <a:lnTo>
                                <a:pt x="16192" y="308470"/>
                              </a:lnTo>
                              <a:cubicBezTo>
                                <a:pt x="13106" y="310464"/>
                                <a:pt x="10185" y="312433"/>
                                <a:pt x="6286" y="311442"/>
                              </a:cubicBezTo>
                              <a:cubicBezTo>
                                <a:pt x="2743" y="310528"/>
                                <a:pt x="1524" y="309740"/>
                                <a:pt x="686" y="307543"/>
                              </a:cubicBezTo>
                              <a:lnTo>
                                <a:pt x="406" y="307023"/>
                              </a:lnTo>
                              <a:cubicBezTo>
                                <a:pt x="343" y="306591"/>
                                <a:pt x="0" y="305181"/>
                                <a:pt x="0" y="302578"/>
                              </a:cubicBezTo>
                              <a:cubicBezTo>
                                <a:pt x="0" y="295732"/>
                                <a:pt x="2273" y="280276"/>
                                <a:pt x="16637" y="250825"/>
                              </a:cubicBezTo>
                              <a:cubicBezTo>
                                <a:pt x="16904" y="248158"/>
                                <a:pt x="18567" y="231458"/>
                                <a:pt x="30061" y="204749"/>
                              </a:cubicBezTo>
                              <a:lnTo>
                                <a:pt x="35763" y="191059"/>
                              </a:lnTo>
                              <a:cubicBezTo>
                                <a:pt x="44336" y="170637"/>
                                <a:pt x="49974" y="149847"/>
                                <a:pt x="59982" y="139814"/>
                              </a:cubicBezTo>
                              <a:cubicBezTo>
                                <a:pt x="70803" y="128994"/>
                                <a:pt x="84023" y="121349"/>
                                <a:pt x="101384" y="115659"/>
                              </a:cubicBezTo>
                              <a:cubicBezTo>
                                <a:pt x="109334" y="113094"/>
                                <a:pt x="110160" y="105118"/>
                                <a:pt x="110160" y="94945"/>
                              </a:cubicBezTo>
                              <a:cubicBezTo>
                                <a:pt x="110160" y="94780"/>
                                <a:pt x="110160" y="93142"/>
                                <a:pt x="110160" y="93078"/>
                              </a:cubicBezTo>
                              <a:cubicBezTo>
                                <a:pt x="110160" y="88062"/>
                                <a:pt x="110020" y="76784"/>
                                <a:pt x="104648" y="71463"/>
                              </a:cubicBezTo>
                              <a:cubicBezTo>
                                <a:pt x="97244" y="64046"/>
                                <a:pt x="89624" y="53264"/>
                                <a:pt x="89624" y="40297"/>
                              </a:cubicBezTo>
                              <a:cubicBezTo>
                                <a:pt x="89624" y="36386"/>
                                <a:pt x="90297" y="32296"/>
                                <a:pt x="91872" y="28092"/>
                              </a:cubicBezTo>
                              <a:cubicBezTo>
                                <a:pt x="98184" y="11328"/>
                                <a:pt x="108953" y="0"/>
                                <a:pt x="118669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6" name="Shape 16"/>
                      <wps:cNvSpPr/>
                      <wps:spPr>
                        <a:xfrm>
                          <a:off x="130918" y="553263"/>
                          <a:ext cx="149581" cy="12805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9581" h="128054">
                              <a:moveTo>
                                <a:pt x="7436" y="0"/>
                              </a:moveTo>
                              <a:cubicBezTo>
                                <a:pt x="7436" y="0"/>
                                <a:pt x="33077" y="7709"/>
                                <a:pt x="41726" y="26124"/>
                              </a:cubicBezTo>
                              <a:cubicBezTo>
                                <a:pt x="41726" y="26124"/>
                                <a:pt x="47365" y="20764"/>
                                <a:pt x="52788" y="13500"/>
                              </a:cubicBezTo>
                              <a:cubicBezTo>
                                <a:pt x="56001" y="19698"/>
                                <a:pt x="59722" y="26124"/>
                                <a:pt x="63887" y="32804"/>
                              </a:cubicBezTo>
                              <a:cubicBezTo>
                                <a:pt x="87166" y="69799"/>
                                <a:pt x="141764" y="99403"/>
                                <a:pt x="144113" y="100673"/>
                              </a:cubicBezTo>
                              <a:lnTo>
                                <a:pt x="148063" y="102756"/>
                              </a:lnTo>
                              <a:lnTo>
                                <a:pt x="149581" y="101940"/>
                              </a:lnTo>
                              <a:lnTo>
                                <a:pt x="149581" y="128035"/>
                              </a:lnTo>
                              <a:lnTo>
                                <a:pt x="147834" y="128054"/>
                              </a:lnTo>
                              <a:lnTo>
                                <a:pt x="147669" y="128054"/>
                              </a:lnTo>
                              <a:cubicBezTo>
                                <a:pt x="147669" y="128054"/>
                                <a:pt x="70819" y="127672"/>
                                <a:pt x="2997" y="120682"/>
                              </a:cubicBezTo>
                              <a:lnTo>
                                <a:pt x="0" y="120294"/>
                              </a:lnTo>
                              <a:lnTo>
                                <a:pt x="0" y="28022"/>
                              </a:lnTo>
                              <a:lnTo>
                                <a:pt x="3004" y="33490"/>
                              </a:lnTo>
                              <a:cubicBezTo>
                                <a:pt x="3804" y="35814"/>
                                <a:pt x="2242" y="39002"/>
                                <a:pt x="2788" y="38621"/>
                              </a:cubicBezTo>
                              <a:cubicBezTo>
                                <a:pt x="7283" y="35408"/>
                                <a:pt x="15615" y="14402"/>
                                <a:pt x="743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7" name="Shape 17"/>
                      <wps:cNvSpPr/>
                      <wps:spPr>
                        <a:xfrm>
                          <a:off x="130918" y="358261"/>
                          <a:ext cx="149581" cy="2883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9581" h="288322">
                              <a:moveTo>
                                <a:pt x="36916" y="1108"/>
                              </a:moveTo>
                              <a:cubicBezTo>
                                <a:pt x="39221" y="105"/>
                                <a:pt x="42666" y="0"/>
                                <a:pt x="47974" y="2838"/>
                              </a:cubicBezTo>
                              <a:cubicBezTo>
                                <a:pt x="47974" y="2838"/>
                                <a:pt x="47936" y="2877"/>
                                <a:pt x="47911" y="2927"/>
                              </a:cubicBezTo>
                              <a:lnTo>
                                <a:pt x="104057" y="2927"/>
                              </a:lnTo>
                              <a:cubicBezTo>
                                <a:pt x="104057" y="2927"/>
                                <a:pt x="103334" y="13545"/>
                                <a:pt x="104426" y="15818"/>
                              </a:cubicBezTo>
                              <a:cubicBezTo>
                                <a:pt x="104426" y="15818"/>
                                <a:pt x="119780" y="24594"/>
                                <a:pt x="139986" y="15132"/>
                              </a:cubicBezTo>
                              <a:cubicBezTo>
                                <a:pt x="139986" y="15132"/>
                                <a:pt x="142110" y="14288"/>
                                <a:pt x="145617" y="12348"/>
                              </a:cubicBezTo>
                              <a:lnTo>
                                <a:pt x="149581" y="9684"/>
                              </a:lnTo>
                              <a:lnTo>
                                <a:pt x="149581" y="36570"/>
                              </a:lnTo>
                              <a:lnTo>
                                <a:pt x="148279" y="36570"/>
                              </a:lnTo>
                              <a:lnTo>
                                <a:pt x="71939" y="36570"/>
                              </a:lnTo>
                              <a:cubicBezTo>
                                <a:pt x="71939" y="36570"/>
                                <a:pt x="76029" y="109010"/>
                                <a:pt x="76029" y="131909"/>
                              </a:cubicBezTo>
                              <a:cubicBezTo>
                                <a:pt x="76029" y="154819"/>
                                <a:pt x="80943" y="173298"/>
                                <a:pt x="95968" y="199244"/>
                              </a:cubicBezTo>
                              <a:cubicBezTo>
                                <a:pt x="111106" y="225101"/>
                                <a:pt x="148279" y="246590"/>
                                <a:pt x="148279" y="246590"/>
                              </a:cubicBezTo>
                              <a:lnTo>
                                <a:pt x="149581" y="245776"/>
                              </a:lnTo>
                              <a:lnTo>
                                <a:pt x="149581" y="287478"/>
                              </a:lnTo>
                              <a:lnTo>
                                <a:pt x="148063" y="288322"/>
                              </a:lnTo>
                              <a:cubicBezTo>
                                <a:pt x="148063" y="288322"/>
                                <a:pt x="93288" y="258959"/>
                                <a:pt x="70910" y="223387"/>
                              </a:cubicBezTo>
                              <a:cubicBezTo>
                                <a:pt x="48584" y="187865"/>
                                <a:pt x="41421" y="162490"/>
                                <a:pt x="41421" y="131020"/>
                              </a:cubicBezTo>
                              <a:cubicBezTo>
                                <a:pt x="41421" y="114802"/>
                                <a:pt x="39846" y="75978"/>
                                <a:pt x="38310" y="49219"/>
                              </a:cubicBezTo>
                              <a:cubicBezTo>
                                <a:pt x="37027" y="50184"/>
                                <a:pt x="35236" y="52940"/>
                                <a:pt x="35236" y="52940"/>
                              </a:cubicBezTo>
                              <a:cubicBezTo>
                                <a:pt x="34588" y="52203"/>
                                <a:pt x="19387" y="105620"/>
                                <a:pt x="19387" y="105620"/>
                              </a:cubicBezTo>
                              <a:cubicBezTo>
                                <a:pt x="19387" y="105620"/>
                                <a:pt x="15348" y="118751"/>
                                <a:pt x="15348" y="123539"/>
                              </a:cubicBezTo>
                              <a:cubicBezTo>
                                <a:pt x="15348" y="128340"/>
                                <a:pt x="9874" y="130778"/>
                                <a:pt x="7080" y="130778"/>
                              </a:cubicBezTo>
                              <a:cubicBezTo>
                                <a:pt x="5690" y="130778"/>
                                <a:pt x="3569" y="130607"/>
                                <a:pt x="1491" y="130435"/>
                              </a:cubicBezTo>
                              <a:lnTo>
                                <a:pt x="0" y="130339"/>
                              </a:lnTo>
                              <a:lnTo>
                                <a:pt x="0" y="121931"/>
                              </a:lnTo>
                              <a:lnTo>
                                <a:pt x="1675" y="121907"/>
                              </a:lnTo>
                              <a:cubicBezTo>
                                <a:pt x="3889" y="121390"/>
                                <a:pt x="6553" y="119894"/>
                                <a:pt x="8350" y="115983"/>
                              </a:cubicBezTo>
                              <a:cubicBezTo>
                                <a:pt x="11957" y="108160"/>
                                <a:pt x="32188" y="42742"/>
                                <a:pt x="32188" y="42742"/>
                              </a:cubicBezTo>
                              <a:cubicBezTo>
                                <a:pt x="32188" y="42742"/>
                                <a:pt x="33179" y="36100"/>
                                <a:pt x="32188" y="29127"/>
                              </a:cubicBezTo>
                              <a:cubicBezTo>
                                <a:pt x="31172" y="22142"/>
                                <a:pt x="29559" y="15894"/>
                                <a:pt x="29559" y="12910"/>
                              </a:cubicBezTo>
                              <a:cubicBezTo>
                                <a:pt x="29559" y="9874"/>
                                <a:pt x="31172" y="6255"/>
                                <a:pt x="32696" y="4769"/>
                              </a:cubicBezTo>
                              <a:cubicBezTo>
                                <a:pt x="33445" y="4013"/>
                                <a:pt x="34611" y="2111"/>
                                <a:pt x="36916" y="1108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8" name="Shape 18"/>
                      <wps:cNvSpPr/>
                      <wps:spPr>
                        <a:xfrm>
                          <a:off x="130918" y="337914"/>
                          <a:ext cx="7791" cy="12796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791" h="127964">
                              <a:moveTo>
                                <a:pt x="0" y="0"/>
                              </a:moveTo>
                              <a:lnTo>
                                <a:pt x="4401" y="14854"/>
                              </a:lnTo>
                              <a:lnTo>
                                <a:pt x="3499" y="42972"/>
                              </a:lnTo>
                              <a:cubicBezTo>
                                <a:pt x="3499" y="52129"/>
                                <a:pt x="4375" y="57222"/>
                                <a:pt x="4985" y="61286"/>
                              </a:cubicBezTo>
                              <a:lnTo>
                                <a:pt x="5544" y="65248"/>
                              </a:lnTo>
                              <a:lnTo>
                                <a:pt x="5671" y="66086"/>
                              </a:lnTo>
                              <a:cubicBezTo>
                                <a:pt x="6229" y="70899"/>
                                <a:pt x="7791" y="90648"/>
                                <a:pt x="7791" y="101506"/>
                              </a:cubicBezTo>
                              <a:cubicBezTo>
                                <a:pt x="7791" y="104478"/>
                                <a:pt x="7626" y="107399"/>
                                <a:pt x="7385" y="109863"/>
                              </a:cubicBezTo>
                              <a:cubicBezTo>
                                <a:pt x="6909" y="114219"/>
                                <a:pt x="5337" y="118931"/>
                                <a:pt x="2710" y="123984"/>
                              </a:cubicBezTo>
                              <a:lnTo>
                                <a:pt x="0" y="12796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" name="Shape 19"/>
                      <wps:cNvSpPr/>
                      <wps:spPr>
                        <a:xfrm>
                          <a:off x="130918" y="268906"/>
                          <a:ext cx="76219" cy="26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6219" h="26702">
                              <a:moveTo>
                                <a:pt x="0" y="0"/>
                              </a:moveTo>
                              <a:lnTo>
                                <a:pt x="7855" y="4283"/>
                              </a:lnTo>
                              <a:cubicBezTo>
                                <a:pt x="10700" y="6671"/>
                                <a:pt x="34677" y="8589"/>
                                <a:pt x="55226" y="9046"/>
                              </a:cubicBezTo>
                              <a:lnTo>
                                <a:pt x="76219" y="9465"/>
                              </a:lnTo>
                              <a:lnTo>
                                <a:pt x="17761" y="22851"/>
                              </a:lnTo>
                              <a:cubicBezTo>
                                <a:pt x="17501" y="22902"/>
                                <a:pt x="14656" y="23699"/>
                                <a:pt x="11047" y="24572"/>
                              </a:cubicBezTo>
                              <a:lnTo>
                                <a:pt x="0" y="26702"/>
                              </a:lnTo>
                              <a:lnTo>
                                <a:pt x="0" y="19225"/>
                              </a:lnTo>
                              <a:lnTo>
                                <a:pt x="5759" y="13453"/>
                              </a:lnTo>
                              <a:lnTo>
                                <a:pt x="0" y="775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" name="Shape 20"/>
                      <wps:cNvSpPr/>
                      <wps:spPr>
                        <a:xfrm>
                          <a:off x="280499" y="551002"/>
                          <a:ext cx="150139" cy="1302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0139" h="130295">
                              <a:moveTo>
                                <a:pt x="106102" y="0"/>
                              </a:moveTo>
                              <a:cubicBezTo>
                                <a:pt x="106102" y="0"/>
                                <a:pt x="116923" y="18466"/>
                                <a:pt x="111411" y="28092"/>
                              </a:cubicBezTo>
                              <a:cubicBezTo>
                                <a:pt x="111411" y="28092"/>
                                <a:pt x="124941" y="16105"/>
                                <a:pt x="139577" y="13600"/>
                              </a:cubicBezTo>
                              <a:lnTo>
                                <a:pt x="150139" y="14653"/>
                              </a:lnTo>
                              <a:lnTo>
                                <a:pt x="150139" y="20188"/>
                              </a:lnTo>
                              <a:lnTo>
                                <a:pt x="148042" y="23216"/>
                              </a:lnTo>
                              <a:cubicBezTo>
                                <a:pt x="145218" y="28108"/>
                                <a:pt x="142824" y="34620"/>
                                <a:pt x="144545" y="41097"/>
                              </a:cubicBezTo>
                              <a:cubicBezTo>
                                <a:pt x="144545" y="41097"/>
                                <a:pt x="146257" y="40672"/>
                                <a:pt x="148794" y="39883"/>
                              </a:cubicBezTo>
                              <a:lnTo>
                                <a:pt x="150139" y="39387"/>
                              </a:lnTo>
                              <a:lnTo>
                                <a:pt x="150139" y="122052"/>
                              </a:lnTo>
                              <a:lnTo>
                                <a:pt x="122419" y="124848"/>
                              </a:lnTo>
                              <a:cubicBezTo>
                                <a:pt x="74268" y="128859"/>
                                <a:pt x="25906" y="129938"/>
                                <a:pt x="6790" y="130219"/>
                              </a:cubicBezTo>
                              <a:lnTo>
                                <a:pt x="0" y="130295"/>
                              </a:lnTo>
                              <a:lnTo>
                                <a:pt x="0" y="104200"/>
                              </a:lnTo>
                              <a:lnTo>
                                <a:pt x="2356" y="102933"/>
                              </a:lnTo>
                              <a:cubicBezTo>
                                <a:pt x="4680" y="101664"/>
                                <a:pt x="59315" y="72060"/>
                                <a:pt x="82582" y="35065"/>
                              </a:cubicBezTo>
                              <a:cubicBezTo>
                                <a:pt x="86633" y="28511"/>
                                <a:pt x="90240" y="22327"/>
                                <a:pt x="93466" y="16281"/>
                              </a:cubicBezTo>
                              <a:cubicBezTo>
                                <a:pt x="99054" y="12052"/>
                                <a:pt x="105340" y="6020"/>
                                <a:pt x="106102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1" name="Shape 21"/>
                      <wps:cNvSpPr/>
                      <wps:spPr>
                        <a:xfrm>
                          <a:off x="280499" y="358629"/>
                          <a:ext cx="150139" cy="28711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0139" h="287110">
                              <a:moveTo>
                                <a:pt x="110560" y="1016"/>
                              </a:moveTo>
                              <a:cubicBezTo>
                                <a:pt x="112532" y="1927"/>
                                <a:pt x="113347" y="3645"/>
                                <a:pt x="114078" y="4401"/>
                              </a:cubicBezTo>
                              <a:cubicBezTo>
                                <a:pt x="115589" y="5886"/>
                                <a:pt x="117164" y="9506"/>
                                <a:pt x="117164" y="12541"/>
                              </a:cubicBezTo>
                              <a:cubicBezTo>
                                <a:pt x="117164" y="15526"/>
                                <a:pt x="115589" y="21774"/>
                                <a:pt x="114598" y="28759"/>
                              </a:cubicBezTo>
                              <a:cubicBezTo>
                                <a:pt x="113557" y="35731"/>
                                <a:pt x="114598" y="42374"/>
                                <a:pt x="114598" y="42374"/>
                              </a:cubicBezTo>
                              <a:cubicBezTo>
                                <a:pt x="114598" y="42374"/>
                                <a:pt x="134842" y="107791"/>
                                <a:pt x="138436" y="115614"/>
                              </a:cubicBezTo>
                              <a:cubicBezTo>
                                <a:pt x="140240" y="119526"/>
                                <a:pt x="143739" y="121021"/>
                                <a:pt x="146787" y="121539"/>
                              </a:cubicBezTo>
                              <a:lnTo>
                                <a:pt x="150139" y="121573"/>
                              </a:lnTo>
                              <a:lnTo>
                                <a:pt x="150139" y="129969"/>
                              </a:lnTo>
                              <a:lnTo>
                                <a:pt x="148619" y="130067"/>
                              </a:lnTo>
                              <a:cubicBezTo>
                                <a:pt x="146539" y="130239"/>
                                <a:pt x="144412" y="130410"/>
                                <a:pt x="142996" y="130410"/>
                              </a:cubicBezTo>
                              <a:cubicBezTo>
                                <a:pt x="140240" y="130410"/>
                                <a:pt x="136303" y="127781"/>
                                <a:pt x="134842" y="123171"/>
                              </a:cubicBezTo>
                              <a:cubicBezTo>
                                <a:pt x="132861" y="117227"/>
                                <a:pt x="127362" y="105251"/>
                                <a:pt x="127362" y="105251"/>
                              </a:cubicBezTo>
                              <a:cubicBezTo>
                                <a:pt x="127362" y="105251"/>
                                <a:pt x="117113" y="66669"/>
                                <a:pt x="112998" y="56064"/>
                              </a:cubicBezTo>
                              <a:cubicBezTo>
                                <a:pt x="112541" y="60598"/>
                                <a:pt x="108388" y="62198"/>
                                <a:pt x="108388" y="62198"/>
                              </a:cubicBezTo>
                              <a:cubicBezTo>
                                <a:pt x="108185" y="62401"/>
                                <a:pt x="107893" y="62579"/>
                                <a:pt x="107613" y="62744"/>
                              </a:cubicBezTo>
                              <a:cubicBezTo>
                                <a:pt x="106483" y="85846"/>
                                <a:pt x="105467" y="117189"/>
                                <a:pt x="105467" y="130651"/>
                              </a:cubicBezTo>
                              <a:cubicBezTo>
                                <a:pt x="105467" y="162122"/>
                                <a:pt x="97822" y="187496"/>
                                <a:pt x="75584" y="223018"/>
                              </a:cubicBezTo>
                              <a:cubicBezTo>
                                <a:pt x="56004" y="254144"/>
                                <a:pt x="11658" y="280516"/>
                                <a:pt x="877" y="286622"/>
                              </a:cubicBezTo>
                              <a:lnTo>
                                <a:pt x="0" y="287110"/>
                              </a:lnTo>
                              <a:lnTo>
                                <a:pt x="0" y="245408"/>
                              </a:lnTo>
                              <a:lnTo>
                                <a:pt x="4721" y="242460"/>
                              </a:lnTo>
                              <a:cubicBezTo>
                                <a:pt x="15844" y="235204"/>
                                <a:pt x="39507" y="218269"/>
                                <a:pt x="50832" y="198876"/>
                              </a:cubicBezTo>
                              <a:cubicBezTo>
                                <a:pt x="66046" y="172930"/>
                                <a:pt x="71241" y="154451"/>
                                <a:pt x="71241" y="131540"/>
                              </a:cubicBezTo>
                              <a:cubicBezTo>
                                <a:pt x="71241" y="108642"/>
                                <a:pt x="74974" y="36201"/>
                                <a:pt x="74974" y="36201"/>
                              </a:cubicBezTo>
                              <a:lnTo>
                                <a:pt x="0" y="36201"/>
                              </a:lnTo>
                              <a:lnTo>
                                <a:pt x="0" y="9316"/>
                              </a:lnTo>
                              <a:lnTo>
                                <a:pt x="9963" y="2623"/>
                              </a:lnTo>
                              <a:lnTo>
                                <a:pt x="100108" y="2559"/>
                              </a:lnTo>
                              <a:cubicBezTo>
                                <a:pt x="100108" y="2508"/>
                                <a:pt x="100108" y="2470"/>
                                <a:pt x="100108" y="2470"/>
                              </a:cubicBezTo>
                              <a:cubicBezTo>
                                <a:pt x="105461" y="0"/>
                                <a:pt x="108588" y="105"/>
                                <a:pt x="110560" y="1016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" name="Shape 22"/>
                      <wps:cNvSpPr/>
                      <wps:spPr>
                        <a:xfrm>
                          <a:off x="422326" y="335959"/>
                          <a:ext cx="8312" cy="13068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312" h="130681">
                              <a:moveTo>
                                <a:pt x="8312" y="0"/>
                              </a:moveTo>
                              <a:lnTo>
                                <a:pt x="8312" y="130681"/>
                              </a:lnTo>
                              <a:lnTo>
                                <a:pt x="5145" y="126032"/>
                              </a:lnTo>
                              <a:cubicBezTo>
                                <a:pt x="2515" y="120955"/>
                                <a:pt x="946" y="116212"/>
                                <a:pt x="470" y="111818"/>
                              </a:cubicBezTo>
                              <a:cubicBezTo>
                                <a:pt x="165" y="109354"/>
                                <a:pt x="0" y="106446"/>
                                <a:pt x="0" y="103461"/>
                              </a:cubicBezTo>
                              <a:cubicBezTo>
                                <a:pt x="0" y="92603"/>
                                <a:pt x="1562" y="72854"/>
                                <a:pt x="2070" y="68104"/>
                              </a:cubicBezTo>
                              <a:lnTo>
                                <a:pt x="2223" y="67203"/>
                              </a:lnTo>
                              <a:lnTo>
                                <a:pt x="2794" y="63240"/>
                              </a:lnTo>
                              <a:cubicBezTo>
                                <a:pt x="3467" y="59176"/>
                                <a:pt x="4229" y="54084"/>
                                <a:pt x="4229" y="44927"/>
                              </a:cubicBezTo>
                              <a:cubicBezTo>
                                <a:pt x="4229" y="44927"/>
                                <a:pt x="3365" y="16809"/>
                                <a:pt x="3365" y="16542"/>
                              </a:cubicBezTo>
                              <a:lnTo>
                                <a:pt x="831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" name="Shape 23"/>
                      <wps:cNvSpPr/>
                      <wps:spPr>
                        <a:xfrm>
                          <a:off x="353924" y="268607"/>
                          <a:ext cx="76714" cy="271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6714" h="27122">
                              <a:moveTo>
                                <a:pt x="76714" y="0"/>
                              </a:moveTo>
                              <a:lnTo>
                                <a:pt x="76714" y="8081"/>
                              </a:lnTo>
                              <a:lnTo>
                                <a:pt x="70955" y="13753"/>
                              </a:lnTo>
                              <a:lnTo>
                                <a:pt x="76714" y="19499"/>
                              </a:lnTo>
                              <a:lnTo>
                                <a:pt x="76714" y="27122"/>
                              </a:lnTo>
                              <a:lnTo>
                                <a:pt x="76429" y="27049"/>
                              </a:lnTo>
                              <a:cubicBezTo>
                                <a:pt x="69825" y="26338"/>
                                <a:pt x="58852" y="23252"/>
                                <a:pt x="58547" y="23176"/>
                              </a:cubicBezTo>
                              <a:lnTo>
                                <a:pt x="0" y="9765"/>
                              </a:lnTo>
                              <a:lnTo>
                                <a:pt x="20955" y="9346"/>
                              </a:lnTo>
                              <a:cubicBezTo>
                                <a:pt x="41542" y="8888"/>
                                <a:pt x="65507" y="6971"/>
                                <a:pt x="68326" y="4583"/>
                              </a:cubicBezTo>
                              <a:lnTo>
                                <a:pt x="767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" name="Shape 24"/>
                      <wps:cNvSpPr/>
                      <wps:spPr>
                        <a:xfrm>
                          <a:off x="430638" y="565655"/>
                          <a:ext cx="3981" cy="55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1" h="5535">
                              <a:moveTo>
                                <a:pt x="0" y="0"/>
                              </a:moveTo>
                              <a:lnTo>
                                <a:pt x="3981" y="397"/>
                              </a:lnTo>
                              <a:cubicBezTo>
                                <a:pt x="3981" y="397"/>
                                <a:pt x="3168" y="1215"/>
                                <a:pt x="2001" y="2645"/>
                              </a:cubicBezTo>
                              <a:lnTo>
                                <a:pt x="0" y="553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5" name="Shape 25"/>
                      <wps:cNvSpPr/>
                      <wps:spPr>
                        <a:xfrm>
                          <a:off x="430638" y="267360"/>
                          <a:ext cx="130435" cy="40569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30435" h="405694">
                              <a:moveTo>
                                <a:pt x="11652" y="0"/>
                              </a:moveTo>
                              <a:cubicBezTo>
                                <a:pt x="21380" y="0"/>
                                <a:pt x="32163" y="11328"/>
                                <a:pt x="38487" y="28092"/>
                              </a:cubicBezTo>
                              <a:cubicBezTo>
                                <a:pt x="40126" y="32296"/>
                                <a:pt x="40761" y="36386"/>
                                <a:pt x="40761" y="40297"/>
                              </a:cubicBezTo>
                              <a:cubicBezTo>
                                <a:pt x="40761" y="53213"/>
                                <a:pt x="33166" y="64046"/>
                                <a:pt x="25749" y="71463"/>
                              </a:cubicBezTo>
                              <a:cubicBezTo>
                                <a:pt x="20339" y="76784"/>
                                <a:pt x="20288" y="88062"/>
                                <a:pt x="20288" y="93307"/>
                              </a:cubicBezTo>
                              <a:cubicBezTo>
                                <a:pt x="20288" y="93332"/>
                                <a:pt x="20225" y="94780"/>
                                <a:pt x="20225" y="94945"/>
                              </a:cubicBezTo>
                              <a:cubicBezTo>
                                <a:pt x="20225" y="105118"/>
                                <a:pt x="20974" y="113094"/>
                                <a:pt x="28988" y="115659"/>
                              </a:cubicBezTo>
                              <a:cubicBezTo>
                                <a:pt x="46412" y="121349"/>
                                <a:pt x="59544" y="128994"/>
                                <a:pt x="70352" y="139814"/>
                              </a:cubicBezTo>
                              <a:cubicBezTo>
                                <a:pt x="80423" y="149847"/>
                                <a:pt x="86036" y="170637"/>
                                <a:pt x="94609" y="190995"/>
                              </a:cubicBezTo>
                              <a:lnTo>
                                <a:pt x="100349" y="204749"/>
                              </a:lnTo>
                              <a:cubicBezTo>
                                <a:pt x="111830" y="231458"/>
                                <a:pt x="113532" y="248158"/>
                                <a:pt x="113811" y="250825"/>
                              </a:cubicBezTo>
                              <a:cubicBezTo>
                                <a:pt x="128086" y="280289"/>
                                <a:pt x="130435" y="295732"/>
                                <a:pt x="130435" y="302578"/>
                              </a:cubicBezTo>
                              <a:cubicBezTo>
                                <a:pt x="130435" y="305181"/>
                                <a:pt x="130131" y="306591"/>
                                <a:pt x="129978" y="307023"/>
                              </a:cubicBezTo>
                              <a:lnTo>
                                <a:pt x="129724" y="307543"/>
                              </a:lnTo>
                              <a:cubicBezTo>
                                <a:pt x="128873" y="309740"/>
                                <a:pt x="127705" y="310528"/>
                                <a:pt x="124098" y="311442"/>
                              </a:cubicBezTo>
                              <a:cubicBezTo>
                                <a:pt x="120225" y="312433"/>
                                <a:pt x="117304" y="310464"/>
                                <a:pt x="114230" y="308470"/>
                              </a:cubicBezTo>
                              <a:cubicBezTo>
                                <a:pt x="114230" y="308470"/>
                                <a:pt x="111728" y="306921"/>
                                <a:pt x="111525" y="306819"/>
                              </a:cubicBezTo>
                              <a:cubicBezTo>
                                <a:pt x="107118" y="304127"/>
                                <a:pt x="97834" y="298514"/>
                                <a:pt x="80994" y="285598"/>
                              </a:cubicBezTo>
                              <a:cubicBezTo>
                                <a:pt x="70047" y="277305"/>
                                <a:pt x="60827" y="267399"/>
                                <a:pt x="55378" y="261175"/>
                              </a:cubicBezTo>
                              <a:cubicBezTo>
                                <a:pt x="55645" y="265900"/>
                                <a:pt x="55912" y="270777"/>
                                <a:pt x="55912" y="270777"/>
                              </a:cubicBezTo>
                              <a:cubicBezTo>
                                <a:pt x="55912" y="275082"/>
                                <a:pt x="57512" y="278752"/>
                                <a:pt x="59531" y="283731"/>
                              </a:cubicBezTo>
                              <a:lnTo>
                                <a:pt x="60611" y="286296"/>
                              </a:lnTo>
                              <a:cubicBezTo>
                                <a:pt x="61855" y="289395"/>
                                <a:pt x="62313" y="291935"/>
                                <a:pt x="62313" y="294221"/>
                              </a:cubicBezTo>
                              <a:cubicBezTo>
                                <a:pt x="62313" y="297066"/>
                                <a:pt x="61589" y="299326"/>
                                <a:pt x="60966" y="301130"/>
                              </a:cubicBezTo>
                              <a:lnTo>
                                <a:pt x="58998" y="306667"/>
                              </a:lnTo>
                              <a:cubicBezTo>
                                <a:pt x="57702" y="310261"/>
                                <a:pt x="55886" y="315303"/>
                                <a:pt x="54261" y="320053"/>
                              </a:cubicBezTo>
                              <a:cubicBezTo>
                                <a:pt x="57334" y="319735"/>
                                <a:pt x="60535" y="320053"/>
                                <a:pt x="63684" y="321361"/>
                              </a:cubicBezTo>
                              <a:cubicBezTo>
                                <a:pt x="63684" y="321361"/>
                                <a:pt x="51860" y="331064"/>
                                <a:pt x="53867" y="346900"/>
                              </a:cubicBezTo>
                              <a:cubicBezTo>
                                <a:pt x="53867" y="346900"/>
                                <a:pt x="68193" y="335394"/>
                                <a:pt x="84944" y="343281"/>
                              </a:cubicBezTo>
                              <a:cubicBezTo>
                                <a:pt x="84944" y="343281"/>
                                <a:pt x="84855" y="343332"/>
                                <a:pt x="84576" y="343599"/>
                              </a:cubicBezTo>
                              <a:cubicBezTo>
                                <a:pt x="83014" y="345211"/>
                                <a:pt x="75394" y="353822"/>
                                <a:pt x="76664" y="362509"/>
                              </a:cubicBezTo>
                              <a:cubicBezTo>
                                <a:pt x="76664" y="362509"/>
                                <a:pt x="97936" y="361848"/>
                                <a:pt x="101390" y="352247"/>
                              </a:cubicBezTo>
                              <a:cubicBezTo>
                                <a:pt x="101390" y="352247"/>
                                <a:pt x="95891" y="378943"/>
                                <a:pt x="89694" y="384454"/>
                              </a:cubicBezTo>
                              <a:lnTo>
                                <a:pt x="86646" y="385521"/>
                              </a:lnTo>
                              <a:cubicBezTo>
                                <a:pt x="72940" y="394531"/>
                                <a:pt x="42547" y="400689"/>
                                <a:pt x="7893" y="404898"/>
                              </a:cubicBezTo>
                              <a:lnTo>
                                <a:pt x="0" y="405694"/>
                              </a:lnTo>
                              <a:lnTo>
                                <a:pt x="0" y="323029"/>
                              </a:lnTo>
                              <a:lnTo>
                                <a:pt x="7850" y="320134"/>
                              </a:lnTo>
                              <a:cubicBezTo>
                                <a:pt x="14446" y="317230"/>
                                <a:pt x="20790" y="313125"/>
                                <a:pt x="19780" y="308318"/>
                              </a:cubicBezTo>
                              <a:cubicBezTo>
                                <a:pt x="19780" y="308318"/>
                                <a:pt x="30563" y="314198"/>
                                <a:pt x="29369" y="335013"/>
                              </a:cubicBezTo>
                              <a:cubicBezTo>
                                <a:pt x="29369" y="335013"/>
                                <a:pt x="34588" y="329044"/>
                                <a:pt x="41967" y="324612"/>
                              </a:cubicBezTo>
                              <a:cubicBezTo>
                                <a:pt x="44901" y="313322"/>
                                <a:pt x="47542" y="302108"/>
                                <a:pt x="47796" y="296583"/>
                              </a:cubicBezTo>
                              <a:cubicBezTo>
                                <a:pt x="47847" y="295364"/>
                                <a:pt x="47898" y="294221"/>
                                <a:pt x="47898" y="293129"/>
                              </a:cubicBezTo>
                              <a:cubicBezTo>
                                <a:pt x="47898" y="283045"/>
                                <a:pt x="45295" y="278905"/>
                                <a:pt x="45206" y="278714"/>
                              </a:cubicBezTo>
                              <a:cubicBezTo>
                                <a:pt x="34423" y="259474"/>
                                <a:pt x="30283" y="239230"/>
                                <a:pt x="29597" y="235725"/>
                              </a:cubicBezTo>
                              <a:cubicBezTo>
                                <a:pt x="28302" y="234290"/>
                                <a:pt x="22409" y="227584"/>
                                <a:pt x="17520" y="221996"/>
                              </a:cubicBezTo>
                              <a:cubicBezTo>
                                <a:pt x="14865" y="221818"/>
                                <a:pt x="5874" y="220993"/>
                                <a:pt x="3816" y="220993"/>
                              </a:cubicBezTo>
                              <a:lnTo>
                                <a:pt x="0" y="221238"/>
                              </a:lnTo>
                              <a:lnTo>
                                <a:pt x="0" y="212842"/>
                              </a:lnTo>
                              <a:lnTo>
                                <a:pt x="2292" y="212865"/>
                              </a:lnTo>
                              <a:lnTo>
                                <a:pt x="7880" y="210845"/>
                              </a:lnTo>
                              <a:lnTo>
                                <a:pt x="0" y="199279"/>
                              </a:lnTo>
                              <a:lnTo>
                                <a:pt x="0" y="68598"/>
                              </a:lnTo>
                              <a:lnTo>
                                <a:pt x="2143" y="61431"/>
                              </a:lnTo>
                              <a:cubicBezTo>
                                <a:pt x="5699" y="55150"/>
                                <a:pt x="9741" y="50616"/>
                                <a:pt x="12148" y="48209"/>
                              </a:cubicBezTo>
                              <a:cubicBezTo>
                                <a:pt x="13951" y="46393"/>
                                <a:pt x="15056" y="42824"/>
                                <a:pt x="15056" y="39459"/>
                              </a:cubicBezTo>
                              <a:cubicBezTo>
                                <a:pt x="15056" y="37897"/>
                                <a:pt x="14865" y="36373"/>
                                <a:pt x="14332" y="35014"/>
                              </a:cubicBezTo>
                              <a:cubicBezTo>
                                <a:pt x="13786" y="33280"/>
                                <a:pt x="11719" y="31791"/>
                                <a:pt x="8995" y="30640"/>
                              </a:cubicBezTo>
                              <a:lnTo>
                                <a:pt x="0" y="28368"/>
                              </a:lnTo>
                              <a:lnTo>
                                <a:pt x="0" y="20746"/>
                              </a:lnTo>
                              <a:lnTo>
                                <a:pt x="32" y="20777"/>
                              </a:lnTo>
                              <a:cubicBezTo>
                                <a:pt x="3131" y="20777"/>
                                <a:pt x="5759" y="18174"/>
                                <a:pt x="5759" y="14999"/>
                              </a:cubicBezTo>
                              <a:cubicBezTo>
                                <a:pt x="5759" y="11849"/>
                                <a:pt x="3131" y="9296"/>
                                <a:pt x="32" y="9296"/>
                              </a:cubicBezTo>
                              <a:lnTo>
                                <a:pt x="0" y="9328"/>
                              </a:lnTo>
                              <a:lnTo>
                                <a:pt x="0" y="1246"/>
                              </a:lnTo>
                              <a:lnTo>
                                <a:pt x="651" y="891"/>
                              </a:lnTo>
                              <a:cubicBezTo>
                                <a:pt x="3988" y="108"/>
                                <a:pt x="7652" y="0"/>
                                <a:pt x="11652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7" name="Shape 27"/>
                      <wps:cNvSpPr/>
                      <wps:spPr>
                        <a:xfrm>
                          <a:off x="260299" y="0"/>
                          <a:ext cx="63703" cy="4252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3703" h="42520">
                              <a:moveTo>
                                <a:pt x="8065" y="483"/>
                              </a:moveTo>
                              <a:cubicBezTo>
                                <a:pt x="9550" y="813"/>
                                <a:pt x="10795" y="1905"/>
                                <a:pt x="11532" y="3289"/>
                              </a:cubicBezTo>
                              <a:cubicBezTo>
                                <a:pt x="12001" y="4191"/>
                                <a:pt x="12268" y="5182"/>
                                <a:pt x="12268" y="6121"/>
                              </a:cubicBezTo>
                              <a:cubicBezTo>
                                <a:pt x="12268" y="6706"/>
                                <a:pt x="12192" y="7315"/>
                                <a:pt x="12001" y="7810"/>
                              </a:cubicBezTo>
                              <a:cubicBezTo>
                                <a:pt x="11659" y="9258"/>
                                <a:pt x="10630" y="10363"/>
                                <a:pt x="9398" y="11189"/>
                              </a:cubicBezTo>
                              <a:cubicBezTo>
                                <a:pt x="9512" y="11303"/>
                                <a:pt x="9652" y="11417"/>
                                <a:pt x="9715" y="11532"/>
                              </a:cubicBezTo>
                              <a:cubicBezTo>
                                <a:pt x="10376" y="12802"/>
                                <a:pt x="10122" y="14389"/>
                                <a:pt x="9512" y="16472"/>
                              </a:cubicBezTo>
                              <a:cubicBezTo>
                                <a:pt x="8712" y="19190"/>
                                <a:pt x="9106" y="19875"/>
                                <a:pt x="9728" y="20968"/>
                              </a:cubicBezTo>
                              <a:lnTo>
                                <a:pt x="10224" y="21781"/>
                              </a:lnTo>
                              <a:cubicBezTo>
                                <a:pt x="10630" y="22479"/>
                                <a:pt x="10795" y="23139"/>
                                <a:pt x="10871" y="23838"/>
                              </a:cubicBezTo>
                              <a:cubicBezTo>
                                <a:pt x="13246" y="23317"/>
                                <a:pt x="17488" y="23635"/>
                                <a:pt x="22466" y="24765"/>
                              </a:cubicBezTo>
                              <a:cubicBezTo>
                                <a:pt x="22885" y="24054"/>
                                <a:pt x="23597" y="23368"/>
                                <a:pt x="24498" y="22784"/>
                              </a:cubicBezTo>
                              <a:lnTo>
                                <a:pt x="25032" y="22517"/>
                              </a:lnTo>
                              <a:cubicBezTo>
                                <a:pt x="25794" y="22161"/>
                                <a:pt x="25794" y="22161"/>
                                <a:pt x="26010" y="21120"/>
                              </a:cubicBezTo>
                              <a:cubicBezTo>
                                <a:pt x="26010" y="21120"/>
                                <a:pt x="27089" y="17526"/>
                                <a:pt x="27394" y="16561"/>
                              </a:cubicBezTo>
                              <a:cubicBezTo>
                                <a:pt x="26822" y="15850"/>
                                <a:pt x="25883" y="14592"/>
                                <a:pt x="25883" y="12649"/>
                              </a:cubicBezTo>
                              <a:cubicBezTo>
                                <a:pt x="25883" y="12179"/>
                                <a:pt x="26010" y="11684"/>
                                <a:pt x="26200" y="11113"/>
                              </a:cubicBezTo>
                              <a:lnTo>
                                <a:pt x="27902" y="9093"/>
                              </a:lnTo>
                              <a:cubicBezTo>
                                <a:pt x="28105" y="9030"/>
                                <a:pt x="28258" y="9030"/>
                                <a:pt x="28435" y="8992"/>
                              </a:cubicBezTo>
                              <a:cubicBezTo>
                                <a:pt x="27699" y="7671"/>
                                <a:pt x="27508" y="6058"/>
                                <a:pt x="27978" y="4534"/>
                              </a:cubicBezTo>
                              <a:cubicBezTo>
                                <a:pt x="28435" y="2997"/>
                                <a:pt x="29489" y="1740"/>
                                <a:pt x="30848" y="1003"/>
                              </a:cubicBezTo>
                              <a:cubicBezTo>
                                <a:pt x="32207" y="229"/>
                                <a:pt x="33858" y="38"/>
                                <a:pt x="35319" y="508"/>
                              </a:cubicBezTo>
                              <a:cubicBezTo>
                                <a:pt x="37960" y="1283"/>
                                <a:pt x="39611" y="3670"/>
                                <a:pt x="39611" y="6185"/>
                              </a:cubicBezTo>
                              <a:cubicBezTo>
                                <a:pt x="39611" y="6769"/>
                                <a:pt x="39484" y="7328"/>
                                <a:pt x="39332" y="7899"/>
                              </a:cubicBezTo>
                              <a:cubicBezTo>
                                <a:pt x="38926" y="9373"/>
                                <a:pt x="37960" y="10490"/>
                                <a:pt x="36665" y="11265"/>
                              </a:cubicBezTo>
                              <a:cubicBezTo>
                                <a:pt x="36855" y="11493"/>
                                <a:pt x="37147" y="11595"/>
                                <a:pt x="37287" y="11900"/>
                              </a:cubicBezTo>
                              <a:lnTo>
                                <a:pt x="37643" y="14541"/>
                              </a:lnTo>
                              <a:cubicBezTo>
                                <a:pt x="36906" y="16929"/>
                                <a:pt x="34773" y="17983"/>
                                <a:pt x="33668" y="18440"/>
                              </a:cubicBezTo>
                              <a:cubicBezTo>
                                <a:pt x="33401" y="19444"/>
                                <a:pt x="32347" y="22987"/>
                                <a:pt x="32347" y="22987"/>
                              </a:cubicBezTo>
                              <a:cubicBezTo>
                                <a:pt x="32207" y="23470"/>
                                <a:pt x="32118" y="23724"/>
                                <a:pt x="32118" y="23965"/>
                              </a:cubicBezTo>
                              <a:cubicBezTo>
                                <a:pt x="32118" y="24206"/>
                                <a:pt x="32207" y="24371"/>
                                <a:pt x="32385" y="24689"/>
                              </a:cubicBezTo>
                              <a:lnTo>
                                <a:pt x="32715" y="25184"/>
                              </a:lnTo>
                              <a:cubicBezTo>
                                <a:pt x="33172" y="26022"/>
                                <a:pt x="33401" y="26860"/>
                                <a:pt x="33401" y="27737"/>
                              </a:cubicBezTo>
                              <a:cubicBezTo>
                                <a:pt x="33401" y="27788"/>
                                <a:pt x="33338" y="27851"/>
                                <a:pt x="33338" y="27940"/>
                              </a:cubicBezTo>
                              <a:cubicBezTo>
                                <a:pt x="38214" y="29718"/>
                                <a:pt x="42024" y="31750"/>
                                <a:pt x="43688" y="33503"/>
                              </a:cubicBezTo>
                              <a:cubicBezTo>
                                <a:pt x="44145" y="32995"/>
                                <a:pt x="44691" y="32550"/>
                                <a:pt x="45403" y="32144"/>
                              </a:cubicBezTo>
                              <a:lnTo>
                                <a:pt x="46126" y="31750"/>
                              </a:lnTo>
                              <a:cubicBezTo>
                                <a:pt x="47384" y="31077"/>
                                <a:pt x="47993" y="30810"/>
                                <a:pt x="48908" y="28092"/>
                              </a:cubicBezTo>
                              <a:cubicBezTo>
                                <a:pt x="49428" y="25895"/>
                                <a:pt x="50101" y="24473"/>
                                <a:pt x="51333" y="23800"/>
                              </a:cubicBezTo>
                              <a:cubicBezTo>
                                <a:pt x="51499" y="23711"/>
                                <a:pt x="51626" y="23711"/>
                                <a:pt x="51791" y="23635"/>
                              </a:cubicBezTo>
                              <a:cubicBezTo>
                                <a:pt x="51219" y="22301"/>
                                <a:pt x="51041" y="20841"/>
                                <a:pt x="51435" y="19380"/>
                              </a:cubicBezTo>
                              <a:cubicBezTo>
                                <a:pt x="52324" y="16294"/>
                                <a:pt x="55626" y="14453"/>
                                <a:pt x="58826" y="15392"/>
                              </a:cubicBezTo>
                              <a:cubicBezTo>
                                <a:pt x="61913" y="16294"/>
                                <a:pt x="63703" y="19622"/>
                                <a:pt x="62801" y="22758"/>
                              </a:cubicBezTo>
                              <a:cubicBezTo>
                                <a:pt x="62382" y="24333"/>
                                <a:pt x="61341" y="25502"/>
                                <a:pt x="59919" y="26314"/>
                              </a:cubicBezTo>
                              <a:cubicBezTo>
                                <a:pt x="59347" y="26619"/>
                                <a:pt x="58826" y="26759"/>
                                <a:pt x="58141" y="26860"/>
                              </a:cubicBezTo>
                              <a:cubicBezTo>
                                <a:pt x="58217" y="28308"/>
                                <a:pt x="57493" y="29655"/>
                                <a:pt x="57290" y="29985"/>
                              </a:cubicBezTo>
                              <a:lnTo>
                                <a:pt x="45949" y="42520"/>
                              </a:lnTo>
                              <a:cubicBezTo>
                                <a:pt x="39776" y="39865"/>
                                <a:pt x="32118" y="37313"/>
                                <a:pt x="26721" y="35763"/>
                              </a:cubicBezTo>
                              <a:cubicBezTo>
                                <a:pt x="20168" y="33782"/>
                                <a:pt x="11125" y="31356"/>
                                <a:pt x="4229" y="30556"/>
                              </a:cubicBezTo>
                              <a:cubicBezTo>
                                <a:pt x="3315" y="25260"/>
                                <a:pt x="1346" y="13551"/>
                                <a:pt x="1346" y="13284"/>
                              </a:cubicBezTo>
                              <a:cubicBezTo>
                                <a:pt x="1346" y="13106"/>
                                <a:pt x="1435" y="11595"/>
                                <a:pt x="2286" y="10490"/>
                              </a:cubicBezTo>
                              <a:cubicBezTo>
                                <a:pt x="660" y="8992"/>
                                <a:pt x="0" y="6706"/>
                                <a:pt x="660" y="4458"/>
                              </a:cubicBezTo>
                              <a:cubicBezTo>
                                <a:pt x="1105" y="2946"/>
                                <a:pt x="2095" y="1651"/>
                                <a:pt x="3543" y="902"/>
                              </a:cubicBezTo>
                              <a:cubicBezTo>
                                <a:pt x="4953" y="190"/>
                                <a:pt x="6477" y="0"/>
                                <a:pt x="8065" y="483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8" name="Shape 28"/>
                      <wps:cNvSpPr/>
                      <wps:spPr>
                        <a:xfrm>
                          <a:off x="294729" y="338277"/>
                          <a:ext cx="45745" cy="187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45" h="18758">
                              <a:moveTo>
                                <a:pt x="37020" y="0"/>
                              </a:moveTo>
                              <a:cubicBezTo>
                                <a:pt x="37020" y="0"/>
                                <a:pt x="44488" y="7074"/>
                                <a:pt x="45695" y="7709"/>
                              </a:cubicBezTo>
                              <a:lnTo>
                                <a:pt x="45745" y="7836"/>
                              </a:lnTo>
                              <a:cubicBezTo>
                                <a:pt x="45580" y="8420"/>
                                <a:pt x="45352" y="9068"/>
                                <a:pt x="45034" y="9716"/>
                              </a:cubicBezTo>
                              <a:cubicBezTo>
                                <a:pt x="45034" y="9716"/>
                                <a:pt x="43675" y="14224"/>
                                <a:pt x="38773" y="18758"/>
                              </a:cubicBezTo>
                              <a:lnTo>
                                <a:pt x="0" y="18758"/>
                              </a:lnTo>
                              <a:cubicBezTo>
                                <a:pt x="0" y="18758"/>
                                <a:pt x="16396" y="0"/>
                                <a:pt x="3702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9" name="Shape 29"/>
                      <wps:cNvSpPr/>
                      <wps:spPr>
                        <a:xfrm>
                          <a:off x="317589" y="243116"/>
                          <a:ext cx="77356" cy="8192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7356" h="81928">
                              <a:moveTo>
                                <a:pt x="0" y="0"/>
                              </a:moveTo>
                              <a:cubicBezTo>
                                <a:pt x="8344" y="8077"/>
                                <a:pt x="41389" y="39345"/>
                                <a:pt x="41389" y="39345"/>
                              </a:cubicBezTo>
                              <a:cubicBezTo>
                                <a:pt x="48222" y="45999"/>
                                <a:pt x="65723" y="51613"/>
                                <a:pt x="66396" y="51829"/>
                              </a:cubicBezTo>
                              <a:cubicBezTo>
                                <a:pt x="66586" y="51956"/>
                                <a:pt x="73254" y="54712"/>
                                <a:pt x="75057" y="64732"/>
                              </a:cubicBezTo>
                              <a:cubicBezTo>
                                <a:pt x="76149" y="70625"/>
                                <a:pt x="76937" y="73851"/>
                                <a:pt x="77356" y="75641"/>
                              </a:cubicBezTo>
                              <a:cubicBezTo>
                                <a:pt x="73254" y="77559"/>
                                <a:pt x="61303" y="81928"/>
                                <a:pt x="55169" y="74054"/>
                              </a:cubicBezTo>
                              <a:cubicBezTo>
                                <a:pt x="46774" y="63373"/>
                                <a:pt x="20498" y="37274"/>
                                <a:pt x="16650" y="33465"/>
                              </a:cubicBezTo>
                              <a:lnTo>
                                <a:pt x="7823" y="1498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0" name="Shape 30"/>
                      <wps:cNvSpPr/>
                      <wps:spPr>
                        <a:xfrm>
                          <a:off x="237655" y="33706"/>
                          <a:ext cx="33725" cy="998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3725" h="99835">
                              <a:moveTo>
                                <a:pt x="23317" y="0"/>
                              </a:moveTo>
                              <a:cubicBezTo>
                                <a:pt x="25698" y="159"/>
                                <a:pt x="29086" y="648"/>
                                <a:pt x="33325" y="1513"/>
                              </a:cubicBezTo>
                              <a:lnTo>
                                <a:pt x="33725" y="1613"/>
                              </a:lnTo>
                              <a:lnTo>
                                <a:pt x="33725" y="12147"/>
                              </a:lnTo>
                              <a:lnTo>
                                <a:pt x="33706" y="12128"/>
                              </a:lnTo>
                              <a:cubicBezTo>
                                <a:pt x="30543" y="12128"/>
                                <a:pt x="27991" y="14668"/>
                                <a:pt x="27991" y="17843"/>
                              </a:cubicBezTo>
                              <a:cubicBezTo>
                                <a:pt x="27991" y="20980"/>
                                <a:pt x="30543" y="23609"/>
                                <a:pt x="33706" y="23609"/>
                              </a:cubicBezTo>
                              <a:lnTo>
                                <a:pt x="33725" y="23590"/>
                              </a:lnTo>
                              <a:lnTo>
                                <a:pt x="33725" y="67069"/>
                              </a:lnTo>
                              <a:lnTo>
                                <a:pt x="32766" y="66192"/>
                              </a:lnTo>
                              <a:lnTo>
                                <a:pt x="32766" y="71196"/>
                              </a:lnTo>
                              <a:cubicBezTo>
                                <a:pt x="32766" y="75375"/>
                                <a:pt x="30988" y="78169"/>
                                <a:pt x="26733" y="85052"/>
                              </a:cubicBezTo>
                              <a:lnTo>
                                <a:pt x="26073" y="86157"/>
                              </a:lnTo>
                              <a:cubicBezTo>
                                <a:pt x="22733" y="91427"/>
                                <a:pt x="15443" y="96749"/>
                                <a:pt x="10630" y="99835"/>
                              </a:cubicBezTo>
                              <a:cubicBezTo>
                                <a:pt x="11493" y="96253"/>
                                <a:pt x="12332" y="91605"/>
                                <a:pt x="13094" y="83998"/>
                              </a:cubicBezTo>
                              <a:cubicBezTo>
                                <a:pt x="14186" y="73736"/>
                                <a:pt x="18885" y="66497"/>
                                <a:pt x="18923" y="66408"/>
                              </a:cubicBezTo>
                              <a:cubicBezTo>
                                <a:pt x="19012" y="66307"/>
                                <a:pt x="19012" y="66256"/>
                                <a:pt x="19088" y="66192"/>
                              </a:cubicBezTo>
                              <a:lnTo>
                                <a:pt x="15507" y="64110"/>
                              </a:lnTo>
                              <a:cubicBezTo>
                                <a:pt x="15507" y="64110"/>
                                <a:pt x="15431" y="64376"/>
                                <a:pt x="15380" y="64414"/>
                              </a:cubicBezTo>
                              <a:cubicBezTo>
                                <a:pt x="13729" y="67564"/>
                                <a:pt x="11557" y="70091"/>
                                <a:pt x="7455" y="74117"/>
                              </a:cubicBezTo>
                              <a:cubicBezTo>
                                <a:pt x="6325" y="75260"/>
                                <a:pt x="5613" y="75908"/>
                                <a:pt x="4686" y="76581"/>
                              </a:cubicBezTo>
                              <a:cubicBezTo>
                                <a:pt x="4407" y="71577"/>
                                <a:pt x="3645" y="67043"/>
                                <a:pt x="3124" y="64503"/>
                              </a:cubicBezTo>
                              <a:cubicBezTo>
                                <a:pt x="3454" y="62929"/>
                                <a:pt x="4153" y="60897"/>
                                <a:pt x="5677" y="59322"/>
                              </a:cubicBezTo>
                              <a:cubicBezTo>
                                <a:pt x="8865" y="56159"/>
                                <a:pt x="9639" y="54953"/>
                                <a:pt x="9639" y="54953"/>
                              </a:cubicBezTo>
                              <a:cubicBezTo>
                                <a:pt x="9639" y="54953"/>
                                <a:pt x="3785" y="56388"/>
                                <a:pt x="1549" y="60363"/>
                              </a:cubicBezTo>
                              <a:cubicBezTo>
                                <a:pt x="1549" y="60363"/>
                                <a:pt x="0" y="50508"/>
                                <a:pt x="6960" y="43485"/>
                              </a:cubicBezTo>
                              <a:cubicBezTo>
                                <a:pt x="6960" y="43485"/>
                                <a:pt x="5829" y="42748"/>
                                <a:pt x="4496" y="44094"/>
                              </a:cubicBezTo>
                              <a:cubicBezTo>
                                <a:pt x="4496" y="44094"/>
                                <a:pt x="3327" y="34011"/>
                                <a:pt x="7798" y="29502"/>
                              </a:cubicBezTo>
                              <a:cubicBezTo>
                                <a:pt x="12294" y="25095"/>
                                <a:pt x="17196" y="24943"/>
                                <a:pt x="17196" y="24943"/>
                              </a:cubicBezTo>
                              <a:cubicBezTo>
                                <a:pt x="17196" y="24943"/>
                                <a:pt x="11747" y="22682"/>
                                <a:pt x="9436" y="24943"/>
                              </a:cubicBezTo>
                              <a:cubicBezTo>
                                <a:pt x="9436" y="24943"/>
                                <a:pt x="17767" y="15367"/>
                                <a:pt x="22136" y="15367"/>
                              </a:cubicBezTo>
                              <a:lnTo>
                                <a:pt x="22974" y="13525"/>
                              </a:lnTo>
                              <a:cubicBezTo>
                                <a:pt x="22974" y="13525"/>
                                <a:pt x="20498" y="14796"/>
                                <a:pt x="20498" y="11621"/>
                              </a:cubicBezTo>
                              <a:cubicBezTo>
                                <a:pt x="20498" y="8509"/>
                                <a:pt x="22136" y="7455"/>
                                <a:pt x="22136" y="5156"/>
                              </a:cubicBezTo>
                              <a:cubicBezTo>
                                <a:pt x="22136" y="2908"/>
                                <a:pt x="21552" y="1613"/>
                                <a:pt x="22771" y="330"/>
                              </a:cubicBezTo>
                              <a:cubicBezTo>
                                <a:pt x="22936" y="203"/>
                                <a:pt x="23190" y="76"/>
                                <a:pt x="23317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1" name="Shape 31"/>
                      <wps:cNvSpPr/>
                      <wps:spPr>
                        <a:xfrm>
                          <a:off x="271380" y="35319"/>
                          <a:ext cx="17577" cy="8049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7577" h="80493">
                              <a:moveTo>
                                <a:pt x="0" y="0"/>
                              </a:moveTo>
                              <a:lnTo>
                                <a:pt x="14713" y="3671"/>
                              </a:lnTo>
                              <a:lnTo>
                                <a:pt x="17577" y="4717"/>
                              </a:lnTo>
                              <a:lnTo>
                                <a:pt x="17577" y="16682"/>
                              </a:lnTo>
                              <a:lnTo>
                                <a:pt x="11817" y="22441"/>
                              </a:lnTo>
                              <a:lnTo>
                                <a:pt x="17577" y="28201"/>
                              </a:lnTo>
                              <a:lnTo>
                                <a:pt x="17577" y="74092"/>
                              </a:lnTo>
                              <a:lnTo>
                                <a:pt x="15907" y="76099"/>
                              </a:lnTo>
                              <a:cubicBezTo>
                                <a:pt x="15678" y="76251"/>
                                <a:pt x="15475" y="76442"/>
                                <a:pt x="15234" y="76518"/>
                              </a:cubicBezTo>
                              <a:cubicBezTo>
                                <a:pt x="15424" y="75133"/>
                                <a:pt x="15475" y="73571"/>
                                <a:pt x="15475" y="72124"/>
                              </a:cubicBezTo>
                              <a:cubicBezTo>
                                <a:pt x="15475" y="68428"/>
                                <a:pt x="15234" y="65329"/>
                                <a:pt x="15234" y="65050"/>
                              </a:cubicBezTo>
                              <a:lnTo>
                                <a:pt x="11017" y="65278"/>
                              </a:lnTo>
                              <a:cubicBezTo>
                                <a:pt x="11017" y="74918"/>
                                <a:pt x="5734" y="78893"/>
                                <a:pt x="2038" y="80493"/>
                              </a:cubicBezTo>
                              <a:cubicBezTo>
                                <a:pt x="2800" y="77356"/>
                                <a:pt x="3346" y="74244"/>
                                <a:pt x="3346" y="71831"/>
                              </a:cubicBezTo>
                              <a:cubicBezTo>
                                <a:pt x="3346" y="69863"/>
                                <a:pt x="3105" y="68339"/>
                                <a:pt x="2584" y="67818"/>
                              </a:cubicBezTo>
                              <a:lnTo>
                                <a:pt x="0" y="65456"/>
                              </a:lnTo>
                              <a:lnTo>
                                <a:pt x="0" y="21978"/>
                              </a:lnTo>
                              <a:lnTo>
                                <a:pt x="5734" y="16231"/>
                              </a:lnTo>
                              <a:lnTo>
                                <a:pt x="0" y="1053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" name="Shape 32"/>
                      <wps:cNvSpPr/>
                      <wps:spPr>
                        <a:xfrm>
                          <a:off x="288957" y="40036"/>
                          <a:ext cx="20682" cy="6937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682" h="69374">
                              <a:moveTo>
                                <a:pt x="0" y="0"/>
                              </a:moveTo>
                              <a:lnTo>
                                <a:pt x="18434" y="6738"/>
                              </a:lnTo>
                              <a:cubicBezTo>
                                <a:pt x="18498" y="9608"/>
                                <a:pt x="18955" y="12631"/>
                                <a:pt x="17558" y="14079"/>
                              </a:cubicBezTo>
                              <a:cubicBezTo>
                                <a:pt x="15996" y="15641"/>
                                <a:pt x="14243" y="16759"/>
                                <a:pt x="13138" y="16759"/>
                              </a:cubicBezTo>
                              <a:cubicBezTo>
                                <a:pt x="12122" y="16759"/>
                                <a:pt x="12516" y="17990"/>
                                <a:pt x="12516" y="17990"/>
                              </a:cubicBezTo>
                              <a:cubicBezTo>
                                <a:pt x="12516" y="17990"/>
                                <a:pt x="20682" y="22562"/>
                                <a:pt x="15691" y="39034"/>
                              </a:cubicBezTo>
                              <a:cubicBezTo>
                                <a:pt x="15691" y="39034"/>
                                <a:pt x="14611" y="34831"/>
                                <a:pt x="11068" y="33218"/>
                              </a:cubicBezTo>
                              <a:cubicBezTo>
                                <a:pt x="11068" y="33218"/>
                                <a:pt x="15437" y="44660"/>
                                <a:pt x="9557" y="56141"/>
                              </a:cubicBezTo>
                              <a:cubicBezTo>
                                <a:pt x="9557" y="56141"/>
                                <a:pt x="7982" y="49829"/>
                                <a:pt x="5658" y="47594"/>
                              </a:cubicBezTo>
                              <a:cubicBezTo>
                                <a:pt x="5658" y="47594"/>
                                <a:pt x="7765" y="56610"/>
                                <a:pt x="4147" y="64391"/>
                              </a:cubicBezTo>
                              <a:lnTo>
                                <a:pt x="0" y="69374"/>
                              </a:lnTo>
                              <a:lnTo>
                                <a:pt x="0" y="23483"/>
                              </a:lnTo>
                              <a:lnTo>
                                <a:pt x="6" y="23490"/>
                              </a:lnTo>
                              <a:cubicBezTo>
                                <a:pt x="3207" y="23490"/>
                                <a:pt x="5759" y="20911"/>
                                <a:pt x="5759" y="17724"/>
                              </a:cubicBezTo>
                              <a:cubicBezTo>
                                <a:pt x="5759" y="14536"/>
                                <a:pt x="3207" y="11958"/>
                                <a:pt x="6" y="11958"/>
                              </a:cubicBezTo>
                              <a:lnTo>
                                <a:pt x="0" y="1196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" name="Shape 33"/>
                      <wps:cNvSpPr/>
                      <wps:spPr>
                        <a:xfrm>
                          <a:off x="181039" y="49581"/>
                          <a:ext cx="57315" cy="7541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315" h="75413">
                              <a:moveTo>
                                <a:pt x="22504" y="0"/>
                              </a:moveTo>
                              <a:cubicBezTo>
                                <a:pt x="22504" y="0"/>
                                <a:pt x="28562" y="1410"/>
                                <a:pt x="30810" y="10414"/>
                              </a:cubicBezTo>
                              <a:cubicBezTo>
                                <a:pt x="30810" y="10414"/>
                                <a:pt x="33160" y="5169"/>
                                <a:pt x="33985" y="2134"/>
                              </a:cubicBezTo>
                              <a:cubicBezTo>
                                <a:pt x="33985" y="2134"/>
                                <a:pt x="35750" y="7899"/>
                                <a:pt x="35750" y="12649"/>
                              </a:cubicBezTo>
                              <a:cubicBezTo>
                                <a:pt x="35750" y="12649"/>
                                <a:pt x="38011" y="14503"/>
                                <a:pt x="37719" y="17018"/>
                              </a:cubicBezTo>
                              <a:cubicBezTo>
                                <a:pt x="37338" y="19571"/>
                                <a:pt x="34684" y="22720"/>
                                <a:pt x="34201" y="24536"/>
                              </a:cubicBezTo>
                              <a:cubicBezTo>
                                <a:pt x="33693" y="26378"/>
                                <a:pt x="34646" y="29794"/>
                                <a:pt x="36005" y="31280"/>
                              </a:cubicBezTo>
                              <a:cubicBezTo>
                                <a:pt x="37402" y="32664"/>
                                <a:pt x="51981" y="45225"/>
                                <a:pt x="51981" y="45225"/>
                              </a:cubicBezTo>
                              <a:lnTo>
                                <a:pt x="55448" y="48108"/>
                              </a:lnTo>
                              <a:cubicBezTo>
                                <a:pt x="55918" y="49936"/>
                                <a:pt x="57099" y="56261"/>
                                <a:pt x="57315" y="63081"/>
                              </a:cubicBezTo>
                              <a:lnTo>
                                <a:pt x="46888" y="74778"/>
                              </a:lnTo>
                              <a:cubicBezTo>
                                <a:pt x="46711" y="74587"/>
                                <a:pt x="46698" y="74409"/>
                                <a:pt x="46469" y="74295"/>
                              </a:cubicBezTo>
                              <a:cubicBezTo>
                                <a:pt x="42532" y="72199"/>
                                <a:pt x="36398" y="75413"/>
                                <a:pt x="36398" y="75413"/>
                              </a:cubicBezTo>
                              <a:cubicBezTo>
                                <a:pt x="31686" y="68263"/>
                                <a:pt x="36944" y="61189"/>
                                <a:pt x="36944" y="61189"/>
                              </a:cubicBezTo>
                              <a:cubicBezTo>
                                <a:pt x="36944" y="61189"/>
                                <a:pt x="30328" y="58382"/>
                                <a:pt x="24168" y="63398"/>
                              </a:cubicBezTo>
                              <a:cubicBezTo>
                                <a:pt x="24168" y="63398"/>
                                <a:pt x="22339" y="51880"/>
                                <a:pt x="26124" y="48108"/>
                              </a:cubicBezTo>
                              <a:cubicBezTo>
                                <a:pt x="26124" y="48108"/>
                                <a:pt x="18199" y="45618"/>
                                <a:pt x="12700" y="46393"/>
                              </a:cubicBezTo>
                              <a:cubicBezTo>
                                <a:pt x="12700" y="46393"/>
                                <a:pt x="14745" y="39421"/>
                                <a:pt x="21577" y="34633"/>
                              </a:cubicBezTo>
                              <a:cubicBezTo>
                                <a:pt x="21577" y="34633"/>
                                <a:pt x="16929" y="29413"/>
                                <a:pt x="13195" y="28880"/>
                              </a:cubicBezTo>
                              <a:cubicBezTo>
                                <a:pt x="9423" y="28359"/>
                                <a:pt x="7036" y="24321"/>
                                <a:pt x="8725" y="22581"/>
                              </a:cubicBezTo>
                              <a:cubicBezTo>
                                <a:pt x="9754" y="21590"/>
                                <a:pt x="10033" y="21336"/>
                                <a:pt x="10198" y="21273"/>
                              </a:cubicBezTo>
                              <a:cubicBezTo>
                                <a:pt x="9868" y="21234"/>
                                <a:pt x="2781" y="20142"/>
                                <a:pt x="0" y="20828"/>
                              </a:cubicBezTo>
                              <a:cubicBezTo>
                                <a:pt x="0" y="20828"/>
                                <a:pt x="9931" y="13627"/>
                                <a:pt x="17069" y="17348"/>
                              </a:cubicBezTo>
                              <a:cubicBezTo>
                                <a:pt x="17069" y="17348"/>
                                <a:pt x="16701" y="7226"/>
                                <a:pt x="10909" y="6858"/>
                              </a:cubicBezTo>
                              <a:cubicBezTo>
                                <a:pt x="10909" y="6858"/>
                                <a:pt x="17463" y="2388"/>
                                <a:pt x="23571" y="11709"/>
                              </a:cubicBezTo>
                              <a:cubicBezTo>
                                <a:pt x="23571" y="11709"/>
                                <a:pt x="25387" y="5169"/>
                                <a:pt x="2250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" name="Shape 34"/>
                      <wps:cNvSpPr/>
                      <wps:spPr>
                        <a:xfrm>
                          <a:off x="149670" y="281445"/>
                          <a:ext cx="65621" cy="4218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5621" h="42189">
                              <a:moveTo>
                                <a:pt x="54940" y="0"/>
                              </a:moveTo>
                              <a:cubicBezTo>
                                <a:pt x="60096" y="3302"/>
                                <a:pt x="65621" y="3569"/>
                                <a:pt x="65621" y="3569"/>
                              </a:cubicBezTo>
                              <a:cubicBezTo>
                                <a:pt x="57023" y="11900"/>
                                <a:pt x="40488" y="27915"/>
                                <a:pt x="34417" y="33947"/>
                              </a:cubicBezTo>
                              <a:cubicBezTo>
                                <a:pt x="26137" y="42189"/>
                                <a:pt x="17907" y="39472"/>
                                <a:pt x="12357" y="39472"/>
                              </a:cubicBezTo>
                              <a:cubicBezTo>
                                <a:pt x="6794" y="39472"/>
                                <a:pt x="0" y="33947"/>
                                <a:pt x="0" y="33947"/>
                              </a:cubicBezTo>
                              <a:cubicBezTo>
                                <a:pt x="0" y="33947"/>
                                <a:pt x="0" y="33947"/>
                                <a:pt x="4089" y="22212"/>
                              </a:cubicBezTo>
                              <a:cubicBezTo>
                                <a:pt x="8179" y="10465"/>
                                <a:pt x="18606" y="10465"/>
                                <a:pt x="18606" y="10465"/>
                              </a:cubicBezTo>
                              <a:lnTo>
                                <a:pt x="549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" name="Shape 35"/>
                      <wps:cNvSpPr/>
                      <wps:spPr>
                        <a:xfrm>
                          <a:off x="228867" y="268630"/>
                          <a:ext cx="101067" cy="11150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1067" h="111506">
                              <a:moveTo>
                                <a:pt x="62903" y="0"/>
                              </a:moveTo>
                              <a:cubicBezTo>
                                <a:pt x="62344" y="12548"/>
                                <a:pt x="61189" y="26441"/>
                                <a:pt x="59042" y="34785"/>
                              </a:cubicBezTo>
                              <a:cubicBezTo>
                                <a:pt x="54140" y="53404"/>
                                <a:pt x="55016" y="56172"/>
                                <a:pt x="58763" y="59906"/>
                              </a:cubicBezTo>
                              <a:cubicBezTo>
                                <a:pt x="61595" y="62814"/>
                                <a:pt x="63297" y="65570"/>
                                <a:pt x="63335" y="65634"/>
                              </a:cubicBezTo>
                              <a:lnTo>
                                <a:pt x="64008" y="66789"/>
                              </a:lnTo>
                              <a:lnTo>
                                <a:pt x="80467" y="59423"/>
                              </a:lnTo>
                              <a:cubicBezTo>
                                <a:pt x="80988" y="59258"/>
                                <a:pt x="86970" y="56617"/>
                                <a:pt x="86970" y="42088"/>
                              </a:cubicBezTo>
                              <a:lnTo>
                                <a:pt x="86970" y="40157"/>
                              </a:lnTo>
                              <a:cubicBezTo>
                                <a:pt x="86970" y="36157"/>
                                <a:pt x="86970" y="32499"/>
                                <a:pt x="86970" y="28994"/>
                              </a:cubicBezTo>
                              <a:cubicBezTo>
                                <a:pt x="87376" y="31306"/>
                                <a:pt x="89599" y="45847"/>
                                <a:pt x="90081" y="47866"/>
                              </a:cubicBezTo>
                              <a:cubicBezTo>
                                <a:pt x="90627" y="50241"/>
                                <a:pt x="91072" y="52311"/>
                                <a:pt x="92456" y="56388"/>
                              </a:cubicBezTo>
                              <a:cubicBezTo>
                                <a:pt x="93866" y="60401"/>
                                <a:pt x="101067" y="67081"/>
                                <a:pt x="101067" y="67081"/>
                              </a:cubicBezTo>
                              <a:cubicBezTo>
                                <a:pt x="94069" y="66446"/>
                                <a:pt x="83122" y="69101"/>
                                <a:pt x="67475" y="81293"/>
                              </a:cubicBezTo>
                              <a:cubicBezTo>
                                <a:pt x="67475" y="81293"/>
                                <a:pt x="41339" y="111506"/>
                                <a:pt x="9741" y="102756"/>
                              </a:cubicBezTo>
                              <a:cubicBezTo>
                                <a:pt x="9741" y="102756"/>
                                <a:pt x="8141" y="82004"/>
                                <a:pt x="18275" y="65811"/>
                              </a:cubicBezTo>
                              <a:cubicBezTo>
                                <a:pt x="20472" y="75032"/>
                                <a:pt x="23406" y="87668"/>
                                <a:pt x="23406" y="87668"/>
                              </a:cubicBezTo>
                              <a:lnTo>
                                <a:pt x="25819" y="81775"/>
                              </a:lnTo>
                              <a:lnTo>
                                <a:pt x="19647" y="55143"/>
                              </a:lnTo>
                              <a:cubicBezTo>
                                <a:pt x="19647" y="55143"/>
                                <a:pt x="19241" y="52807"/>
                                <a:pt x="19063" y="52807"/>
                              </a:cubicBezTo>
                              <a:cubicBezTo>
                                <a:pt x="16421" y="44094"/>
                                <a:pt x="10986" y="30582"/>
                                <a:pt x="0" y="18186"/>
                              </a:cubicBezTo>
                              <a:lnTo>
                                <a:pt x="2172" y="17831"/>
                              </a:lnTo>
                              <a:cubicBezTo>
                                <a:pt x="22479" y="16345"/>
                                <a:pt x="53213" y="4039"/>
                                <a:pt x="62903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" name="Shape 36"/>
                      <wps:cNvSpPr/>
                      <wps:spPr>
                        <a:xfrm>
                          <a:off x="209410" y="277513"/>
                          <a:ext cx="724" cy="138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24" h="1388">
                              <a:moveTo>
                                <a:pt x="724" y="0"/>
                              </a:moveTo>
                              <a:lnTo>
                                <a:pt x="724" y="1388"/>
                              </a:lnTo>
                              <a:lnTo>
                                <a:pt x="0" y="1227"/>
                              </a:lnTo>
                              <a:lnTo>
                                <a:pt x="72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7" name="Shape 37"/>
                      <wps:cNvSpPr/>
                      <wps:spPr>
                        <a:xfrm>
                          <a:off x="185598" y="138748"/>
                          <a:ext cx="24536" cy="5782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536" h="57823">
                              <a:moveTo>
                                <a:pt x="16904" y="965"/>
                              </a:moveTo>
                              <a:cubicBezTo>
                                <a:pt x="16904" y="965"/>
                                <a:pt x="18313" y="1241"/>
                                <a:pt x="20139" y="1995"/>
                              </a:cubicBezTo>
                              <a:lnTo>
                                <a:pt x="24536" y="4986"/>
                              </a:lnTo>
                              <a:lnTo>
                                <a:pt x="24536" y="28443"/>
                              </a:lnTo>
                              <a:lnTo>
                                <a:pt x="24486" y="28423"/>
                              </a:lnTo>
                              <a:cubicBezTo>
                                <a:pt x="19977" y="28423"/>
                                <a:pt x="16383" y="32068"/>
                                <a:pt x="16383" y="36551"/>
                              </a:cubicBezTo>
                              <a:cubicBezTo>
                                <a:pt x="16383" y="41085"/>
                                <a:pt x="19977" y="44831"/>
                                <a:pt x="24486" y="44831"/>
                              </a:cubicBezTo>
                              <a:lnTo>
                                <a:pt x="24536" y="44810"/>
                              </a:lnTo>
                              <a:lnTo>
                                <a:pt x="24536" y="57823"/>
                              </a:lnTo>
                              <a:lnTo>
                                <a:pt x="23976" y="56537"/>
                              </a:lnTo>
                              <a:cubicBezTo>
                                <a:pt x="22861" y="53982"/>
                                <a:pt x="21955" y="51908"/>
                                <a:pt x="21400" y="50635"/>
                              </a:cubicBezTo>
                              <a:cubicBezTo>
                                <a:pt x="15024" y="49213"/>
                                <a:pt x="10122" y="43459"/>
                                <a:pt x="10122" y="36551"/>
                              </a:cubicBezTo>
                              <a:cubicBezTo>
                                <a:pt x="10122" y="34023"/>
                                <a:pt x="10884" y="31661"/>
                                <a:pt x="12052" y="29553"/>
                              </a:cubicBezTo>
                              <a:cubicBezTo>
                                <a:pt x="11900" y="26480"/>
                                <a:pt x="12370" y="23038"/>
                                <a:pt x="14859" y="20511"/>
                              </a:cubicBezTo>
                              <a:cubicBezTo>
                                <a:pt x="14859" y="20511"/>
                                <a:pt x="12141" y="22162"/>
                                <a:pt x="9373" y="19304"/>
                              </a:cubicBezTo>
                              <a:lnTo>
                                <a:pt x="9169" y="19075"/>
                              </a:lnTo>
                              <a:cubicBezTo>
                                <a:pt x="9169" y="19075"/>
                                <a:pt x="4635" y="18885"/>
                                <a:pt x="1549" y="24905"/>
                              </a:cubicBezTo>
                              <a:cubicBezTo>
                                <a:pt x="1549" y="24905"/>
                                <a:pt x="610" y="12725"/>
                                <a:pt x="9868" y="10541"/>
                              </a:cubicBezTo>
                              <a:cubicBezTo>
                                <a:pt x="9868" y="10541"/>
                                <a:pt x="3899" y="8014"/>
                                <a:pt x="0" y="11900"/>
                              </a:cubicBezTo>
                              <a:cubicBezTo>
                                <a:pt x="0" y="11900"/>
                                <a:pt x="5182" y="0"/>
                                <a:pt x="16904" y="965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8" name="Shape 38"/>
                      <wps:cNvSpPr/>
                      <wps:spPr>
                        <a:xfrm>
                          <a:off x="210134" y="250236"/>
                          <a:ext cx="16097" cy="3057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097" h="30579">
                              <a:moveTo>
                                <a:pt x="16097" y="0"/>
                              </a:moveTo>
                              <a:lnTo>
                                <a:pt x="16097" y="29471"/>
                              </a:lnTo>
                              <a:lnTo>
                                <a:pt x="12471" y="30129"/>
                              </a:lnTo>
                              <a:cubicBezTo>
                                <a:pt x="12471" y="30129"/>
                                <a:pt x="10976" y="30564"/>
                                <a:pt x="8579" y="30579"/>
                              </a:cubicBezTo>
                              <a:lnTo>
                                <a:pt x="0" y="28665"/>
                              </a:lnTo>
                              <a:lnTo>
                                <a:pt x="0" y="27277"/>
                              </a:lnTo>
                              <a:lnTo>
                                <a:pt x="1609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9" name="Shape 39"/>
                      <wps:cNvSpPr/>
                      <wps:spPr>
                        <a:xfrm>
                          <a:off x="210134" y="132425"/>
                          <a:ext cx="16097" cy="11210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097" h="112101">
                              <a:moveTo>
                                <a:pt x="16097" y="0"/>
                              </a:moveTo>
                              <a:lnTo>
                                <a:pt x="16097" y="28055"/>
                              </a:lnTo>
                              <a:lnTo>
                                <a:pt x="14072" y="31012"/>
                              </a:lnTo>
                              <a:cubicBezTo>
                                <a:pt x="14072" y="31012"/>
                                <a:pt x="9893" y="27900"/>
                                <a:pt x="9893" y="21614"/>
                              </a:cubicBezTo>
                              <a:cubicBezTo>
                                <a:pt x="9893" y="21614"/>
                                <a:pt x="6299" y="25233"/>
                                <a:pt x="4166" y="29208"/>
                              </a:cubicBezTo>
                              <a:cubicBezTo>
                                <a:pt x="10046" y="31012"/>
                                <a:pt x="14376" y="36422"/>
                                <a:pt x="14376" y="42873"/>
                              </a:cubicBezTo>
                              <a:cubicBezTo>
                                <a:pt x="14376" y="44207"/>
                                <a:pt x="14160" y="45451"/>
                                <a:pt x="13805" y="46620"/>
                              </a:cubicBezTo>
                              <a:lnTo>
                                <a:pt x="16097" y="49529"/>
                              </a:lnTo>
                              <a:lnTo>
                                <a:pt x="16097" y="59345"/>
                              </a:lnTo>
                              <a:lnTo>
                                <a:pt x="10427" y="52627"/>
                              </a:lnTo>
                              <a:cubicBezTo>
                                <a:pt x="8623" y="54608"/>
                                <a:pt x="6248" y="56094"/>
                                <a:pt x="3569" y="56780"/>
                              </a:cubicBezTo>
                              <a:lnTo>
                                <a:pt x="14211" y="81253"/>
                              </a:lnTo>
                              <a:lnTo>
                                <a:pt x="16097" y="79830"/>
                              </a:lnTo>
                              <a:lnTo>
                                <a:pt x="16097" y="96309"/>
                              </a:lnTo>
                              <a:lnTo>
                                <a:pt x="14770" y="102347"/>
                              </a:lnTo>
                              <a:lnTo>
                                <a:pt x="16097" y="103805"/>
                              </a:lnTo>
                              <a:lnTo>
                                <a:pt x="16097" y="112101"/>
                              </a:lnTo>
                              <a:lnTo>
                                <a:pt x="12354" y="110333"/>
                              </a:lnTo>
                              <a:cubicBezTo>
                                <a:pt x="10268" y="108567"/>
                                <a:pt x="8623" y="105973"/>
                                <a:pt x="8623" y="102347"/>
                              </a:cubicBezTo>
                              <a:cubicBezTo>
                                <a:pt x="8623" y="99223"/>
                                <a:pt x="9373" y="96721"/>
                                <a:pt x="10414" y="93572"/>
                              </a:cubicBezTo>
                              <a:lnTo>
                                <a:pt x="11316" y="90181"/>
                              </a:lnTo>
                              <a:cubicBezTo>
                                <a:pt x="9112" y="85069"/>
                                <a:pt x="6055" y="78036"/>
                                <a:pt x="3270" y="71645"/>
                              </a:cubicBezTo>
                              <a:lnTo>
                                <a:pt x="0" y="64146"/>
                              </a:lnTo>
                              <a:lnTo>
                                <a:pt x="0" y="51132"/>
                              </a:lnTo>
                              <a:lnTo>
                                <a:pt x="5747" y="48714"/>
                              </a:lnTo>
                              <a:cubicBezTo>
                                <a:pt x="7233" y="47210"/>
                                <a:pt x="8153" y="45140"/>
                                <a:pt x="8153" y="42873"/>
                              </a:cubicBezTo>
                              <a:cubicBezTo>
                                <a:pt x="8153" y="40632"/>
                                <a:pt x="7233" y="38600"/>
                                <a:pt x="5747" y="37128"/>
                              </a:cubicBezTo>
                              <a:lnTo>
                                <a:pt x="0" y="34766"/>
                              </a:lnTo>
                              <a:lnTo>
                                <a:pt x="0" y="11309"/>
                              </a:lnTo>
                              <a:lnTo>
                                <a:pt x="1333" y="12216"/>
                              </a:lnTo>
                              <a:cubicBezTo>
                                <a:pt x="1333" y="12216"/>
                                <a:pt x="3353" y="13117"/>
                                <a:pt x="5702" y="10755"/>
                              </a:cubicBezTo>
                              <a:cubicBezTo>
                                <a:pt x="7341" y="9129"/>
                                <a:pt x="12192" y="4049"/>
                                <a:pt x="15138" y="938"/>
                              </a:cubicBezTo>
                              <a:lnTo>
                                <a:pt x="15202" y="1001"/>
                              </a:lnTo>
                              <a:lnTo>
                                <a:pt x="16002" y="100"/>
                              </a:lnTo>
                              <a:lnTo>
                                <a:pt x="1609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0" name="Shape 40"/>
                      <wps:cNvSpPr/>
                      <wps:spPr>
                        <a:xfrm>
                          <a:off x="226231" y="230581"/>
                          <a:ext cx="52299" cy="4912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49126">
                              <a:moveTo>
                                <a:pt x="52299" y="0"/>
                              </a:moveTo>
                              <a:lnTo>
                                <a:pt x="52299" y="39630"/>
                              </a:lnTo>
                              <a:lnTo>
                                <a:pt x="0" y="49126"/>
                              </a:lnTo>
                              <a:lnTo>
                                <a:pt x="0" y="19655"/>
                              </a:lnTo>
                              <a:lnTo>
                                <a:pt x="2635" y="15190"/>
                              </a:lnTo>
                              <a:lnTo>
                                <a:pt x="0" y="13945"/>
                              </a:lnTo>
                              <a:lnTo>
                                <a:pt x="0" y="5650"/>
                              </a:lnTo>
                              <a:lnTo>
                                <a:pt x="2927" y="8865"/>
                              </a:lnTo>
                              <a:cubicBezTo>
                                <a:pt x="5118" y="7900"/>
                                <a:pt x="10687" y="5671"/>
                                <a:pt x="19152" y="3684"/>
                              </a:cubicBezTo>
                              <a:lnTo>
                                <a:pt x="5229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1" name="Shape 41"/>
                      <wps:cNvSpPr/>
                      <wps:spPr>
                        <a:xfrm>
                          <a:off x="226231" y="110960"/>
                          <a:ext cx="52299" cy="11777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117774">
                              <a:moveTo>
                                <a:pt x="21634" y="0"/>
                              </a:moveTo>
                              <a:cubicBezTo>
                                <a:pt x="21139" y="2019"/>
                                <a:pt x="20695" y="4077"/>
                                <a:pt x="20403" y="6350"/>
                              </a:cubicBezTo>
                              <a:cubicBezTo>
                                <a:pt x="19247" y="17729"/>
                                <a:pt x="18066" y="22619"/>
                                <a:pt x="16618" y="26480"/>
                              </a:cubicBezTo>
                              <a:lnTo>
                                <a:pt x="14751" y="31712"/>
                              </a:lnTo>
                              <a:lnTo>
                                <a:pt x="19564" y="28956"/>
                              </a:lnTo>
                              <a:cubicBezTo>
                                <a:pt x="20288" y="28651"/>
                                <a:pt x="35325" y="20142"/>
                                <a:pt x="40989" y="11113"/>
                              </a:cubicBezTo>
                              <a:cubicBezTo>
                                <a:pt x="40989" y="11113"/>
                                <a:pt x="41142" y="10820"/>
                                <a:pt x="41307" y="10554"/>
                              </a:cubicBezTo>
                              <a:cubicBezTo>
                                <a:pt x="41586" y="10541"/>
                                <a:pt x="44558" y="10071"/>
                                <a:pt x="44558" y="10071"/>
                              </a:cubicBezTo>
                              <a:cubicBezTo>
                                <a:pt x="44609" y="10052"/>
                                <a:pt x="46269" y="9760"/>
                                <a:pt x="48498" y="8766"/>
                              </a:cubicBezTo>
                              <a:lnTo>
                                <a:pt x="52299" y="5915"/>
                              </a:lnTo>
                              <a:lnTo>
                                <a:pt x="52299" y="43359"/>
                              </a:lnTo>
                              <a:lnTo>
                                <a:pt x="48406" y="44247"/>
                              </a:lnTo>
                              <a:cubicBezTo>
                                <a:pt x="46603" y="45504"/>
                                <a:pt x="45371" y="47371"/>
                                <a:pt x="45028" y="49530"/>
                              </a:cubicBezTo>
                              <a:cubicBezTo>
                                <a:pt x="44660" y="51664"/>
                                <a:pt x="45117" y="53848"/>
                                <a:pt x="46412" y="55651"/>
                              </a:cubicBezTo>
                              <a:cubicBezTo>
                                <a:pt x="47593" y="57417"/>
                                <a:pt x="49486" y="58598"/>
                                <a:pt x="51683" y="59042"/>
                              </a:cubicBezTo>
                              <a:lnTo>
                                <a:pt x="52299" y="58900"/>
                              </a:lnTo>
                              <a:lnTo>
                                <a:pt x="52299" y="65608"/>
                              </a:lnTo>
                              <a:lnTo>
                                <a:pt x="48876" y="64808"/>
                              </a:lnTo>
                              <a:cubicBezTo>
                                <a:pt x="48254" y="71933"/>
                                <a:pt x="46717" y="81572"/>
                                <a:pt x="45422" y="88798"/>
                              </a:cubicBezTo>
                              <a:lnTo>
                                <a:pt x="52299" y="88561"/>
                              </a:lnTo>
                              <a:lnTo>
                                <a:pt x="52299" y="94824"/>
                              </a:lnTo>
                              <a:lnTo>
                                <a:pt x="39745" y="95314"/>
                              </a:lnTo>
                              <a:cubicBezTo>
                                <a:pt x="29191" y="96164"/>
                                <a:pt x="19374" y="98095"/>
                                <a:pt x="9900" y="101194"/>
                              </a:cubicBezTo>
                              <a:cubicBezTo>
                                <a:pt x="3258" y="103416"/>
                                <a:pt x="2661" y="107671"/>
                                <a:pt x="2635" y="108306"/>
                              </a:cubicBezTo>
                              <a:lnTo>
                                <a:pt x="197" y="116878"/>
                              </a:lnTo>
                              <a:lnTo>
                                <a:pt x="0" y="117774"/>
                              </a:lnTo>
                              <a:lnTo>
                                <a:pt x="0" y="101295"/>
                              </a:lnTo>
                              <a:lnTo>
                                <a:pt x="7931" y="95314"/>
                              </a:lnTo>
                              <a:cubicBezTo>
                                <a:pt x="9430" y="94844"/>
                                <a:pt x="11030" y="94488"/>
                                <a:pt x="12529" y="94044"/>
                              </a:cubicBezTo>
                              <a:cubicBezTo>
                                <a:pt x="7366" y="88779"/>
                                <a:pt x="3473" y="84680"/>
                                <a:pt x="543" y="81453"/>
                              </a:cubicBezTo>
                              <a:lnTo>
                                <a:pt x="0" y="80810"/>
                              </a:lnTo>
                              <a:lnTo>
                                <a:pt x="0" y="70994"/>
                              </a:lnTo>
                              <a:lnTo>
                                <a:pt x="3369" y="75268"/>
                              </a:lnTo>
                              <a:cubicBezTo>
                                <a:pt x="6874" y="79210"/>
                                <a:pt x="12116" y="84773"/>
                                <a:pt x="19450" y="92177"/>
                              </a:cubicBezTo>
                              <a:cubicBezTo>
                                <a:pt x="25775" y="90703"/>
                                <a:pt x="32290" y="89726"/>
                                <a:pt x="39059" y="89129"/>
                              </a:cubicBezTo>
                              <a:cubicBezTo>
                                <a:pt x="41383" y="76200"/>
                                <a:pt x="42780" y="66294"/>
                                <a:pt x="42856" y="61100"/>
                              </a:cubicBezTo>
                              <a:cubicBezTo>
                                <a:pt x="42361" y="60554"/>
                                <a:pt x="41739" y="59855"/>
                                <a:pt x="41269" y="59220"/>
                              </a:cubicBezTo>
                              <a:cubicBezTo>
                                <a:pt x="39059" y="56071"/>
                                <a:pt x="38233" y="52260"/>
                                <a:pt x="38906" y="48425"/>
                              </a:cubicBezTo>
                              <a:cubicBezTo>
                                <a:pt x="39211" y="46914"/>
                                <a:pt x="39745" y="45504"/>
                                <a:pt x="40494" y="44171"/>
                              </a:cubicBezTo>
                              <a:lnTo>
                                <a:pt x="34246" y="42329"/>
                              </a:lnTo>
                              <a:cubicBezTo>
                                <a:pt x="34246" y="42329"/>
                                <a:pt x="32099" y="42037"/>
                                <a:pt x="29432" y="40615"/>
                              </a:cubicBezTo>
                              <a:cubicBezTo>
                                <a:pt x="29432" y="40615"/>
                                <a:pt x="23400" y="38329"/>
                                <a:pt x="23400" y="32499"/>
                              </a:cubicBezTo>
                              <a:cubicBezTo>
                                <a:pt x="23400" y="32499"/>
                                <a:pt x="23400" y="42697"/>
                                <a:pt x="21317" y="46863"/>
                              </a:cubicBezTo>
                              <a:cubicBezTo>
                                <a:pt x="21317" y="46863"/>
                                <a:pt x="14840" y="45822"/>
                                <a:pt x="13176" y="40183"/>
                              </a:cubicBezTo>
                              <a:cubicBezTo>
                                <a:pt x="13176" y="40183"/>
                                <a:pt x="13913" y="46927"/>
                                <a:pt x="8960" y="51816"/>
                              </a:cubicBezTo>
                              <a:cubicBezTo>
                                <a:pt x="8960" y="51816"/>
                                <a:pt x="4020" y="49771"/>
                                <a:pt x="4020" y="42037"/>
                              </a:cubicBezTo>
                              <a:cubicBezTo>
                                <a:pt x="4020" y="42037"/>
                                <a:pt x="3673" y="43485"/>
                                <a:pt x="2745" y="45514"/>
                              </a:cubicBezTo>
                              <a:lnTo>
                                <a:pt x="0" y="49520"/>
                              </a:lnTo>
                              <a:lnTo>
                                <a:pt x="0" y="21465"/>
                              </a:lnTo>
                              <a:lnTo>
                                <a:pt x="1518" y="19876"/>
                              </a:lnTo>
                              <a:lnTo>
                                <a:pt x="1378" y="19876"/>
                              </a:lnTo>
                              <a:lnTo>
                                <a:pt x="13989" y="5804"/>
                              </a:lnTo>
                              <a:lnTo>
                                <a:pt x="15208" y="5194"/>
                              </a:lnTo>
                              <a:cubicBezTo>
                                <a:pt x="15437" y="5093"/>
                                <a:pt x="17748" y="3772"/>
                                <a:pt x="216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2" name="Shape 42"/>
                      <wps:cNvSpPr/>
                      <wps:spPr>
                        <a:xfrm>
                          <a:off x="278530" y="230530"/>
                          <a:ext cx="53569" cy="3968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569" h="39680">
                              <a:moveTo>
                                <a:pt x="451" y="0"/>
                              </a:moveTo>
                              <a:cubicBezTo>
                                <a:pt x="27362" y="0"/>
                                <a:pt x="44202" y="6274"/>
                                <a:pt x="49740" y="8331"/>
                              </a:cubicBezTo>
                              <a:cubicBezTo>
                                <a:pt x="49740" y="8331"/>
                                <a:pt x="50908" y="8788"/>
                                <a:pt x="50908" y="8801"/>
                              </a:cubicBezTo>
                              <a:cubicBezTo>
                                <a:pt x="51060" y="8801"/>
                                <a:pt x="51886" y="8801"/>
                                <a:pt x="52470" y="8153"/>
                              </a:cubicBezTo>
                              <a:lnTo>
                                <a:pt x="53569" y="4266"/>
                              </a:lnTo>
                              <a:lnTo>
                                <a:pt x="53569" y="19957"/>
                              </a:lnTo>
                              <a:lnTo>
                                <a:pt x="45891" y="13525"/>
                              </a:lnTo>
                              <a:cubicBezTo>
                                <a:pt x="43212" y="12535"/>
                                <a:pt x="39008" y="11163"/>
                                <a:pt x="33344" y="9792"/>
                              </a:cubicBezTo>
                              <a:lnTo>
                                <a:pt x="24936" y="8153"/>
                              </a:lnTo>
                              <a:cubicBezTo>
                                <a:pt x="21711" y="7607"/>
                                <a:pt x="18002" y="7137"/>
                                <a:pt x="14091" y="6718"/>
                              </a:cubicBezTo>
                              <a:lnTo>
                                <a:pt x="13938" y="9906"/>
                              </a:lnTo>
                              <a:cubicBezTo>
                                <a:pt x="13938" y="10135"/>
                                <a:pt x="13976" y="22835"/>
                                <a:pt x="13316" y="37262"/>
                              </a:cubicBezTo>
                              <a:lnTo>
                                <a:pt x="0" y="39680"/>
                              </a:lnTo>
                              <a:lnTo>
                                <a:pt x="0" y="50"/>
                              </a:lnTo>
                              <a:lnTo>
                                <a:pt x="45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3" name="Shape 43"/>
                      <wps:cNvSpPr/>
                      <wps:spPr>
                        <a:xfrm>
                          <a:off x="325108" y="120815"/>
                          <a:ext cx="6991" cy="4367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991" h="43670">
                              <a:moveTo>
                                <a:pt x="6991" y="0"/>
                              </a:moveTo>
                              <a:lnTo>
                                <a:pt x="6991" y="43670"/>
                              </a:lnTo>
                              <a:lnTo>
                                <a:pt x="5136" y="34290"/>
                              </a:lnTo>
                              <a:cubicBezTo>
                                <a:pt x="3882" y="27883"/>
                                <a:pt x="2793" y="22225"/>
                                <a:pt x="2793" y="22225"/>
                              </a:cubicBezTo>
                              <a:cubicBezTo>
                                <a:pt x="2793" y="22225"/>
                                <a:pt x="0" y="10816"/>
                                <a:pt x="3790" y="3039"/>
                              </a:cubicBezTo>
                              <a:lnTo>
                                <a:pt x="699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4" name="Shape 44"/>
                      <wps:cNvSpPr/>
                      <wps:spPr>
                        <a:xfrm>
                          <a:off x="320878" y="97650"/>
                          <a:ext cx="11220" cy="196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220" h="19641">
                              <a:moveTo>
                                <a:pt x="2057" y="0"/>
                              </a:moveTo>
                              <a:cubicBezTo>
                                <a:pt x="2057" y="0"/>
                                <a:pt x="1245" y="5398"/>
                                <a:pt x="9563" y="5398"/>
                              </a:cubicBezTo>
                              <a:lnTo>
                                <a:pt x="11220" y="4521"/>
                              </a:lnTo>
                              <a:lnTo>
                                <a:pt x="11220" y="19641"/>
                              </a:lnTo>
                              <a:lnTo>
                                <a:pt x="8077" y="19087"/>
                              </a:lnTo>
                              <a:cubicBezTo>
                                <a:pt x="4877" y="18088"/>
                                <a:pt x="1549" y="16199"/>
                                <a:pt x="1041" y="12636"/>
                              </a:cubicBezTo>
                              <a:cubicBezTo>
                                <a:pt x="0" y="5651"/>
                                <a:pt x="2057" y="0"/>
                                <a:pt x="2057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5" name="Shape 45"/>
                      <wps:cNvSpPr/>
                      <wps:spPr>
                        <a:xfrm>
                          <a:off x="278530" y="75325"/>
                          <a:ext cx="53569" cy="15901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569" h="159013">
                              <a:moveTo>
                                <a:pt x="48090" y="0"/>
                              </a:moveTo>
                              <a:lnTo>
                                <a:pt x="53569" y="59"/>
                              </a:lnTo>
                              <a:lnTo>
                                <a:pt x="53569" y="12459"/>
                              </a:lnTo>
                              <a:lnTo>
                                <a:pt x="51492" y="11086"/>
                              </a:lnTo>
                              <a:cubicBezTo>
                                <a:pt x="43593" y="11086"/>
                                <a:pt x="36760" y="21449"/>
                                <a:pt x="36493" y="25665"/>
                              </a:cubicBezTo>
                              <a:cubicBezTo>
                                <a:pt x="36379" y="28192"/>
                                <a:pt x="31109" y="31825"/>
                                <a:pt x="39834" y="59409"/>
                              </a:cubicBezTo>
                              <a:cubicBezTo>
                                <a:pt x="48571" y="86841"/>
                                <a:pt x="49994" y="94182"/>
                                <a:pt x="49994" y="104977"/>
                              </a:cubicBezTo>
                              <a:cubicBezTo>
                                <a:pt x="49994" y="107910"/>
                                <a:pt x="48889" y="110996"/>
                                <a:pt x="47263" y="113994"/>
                              </a:cubicBezTo>
                              <a:lnTo>
                                <a:pt x="53569" y="105483"/>
                              </a:lnTo>
                              <a:lnTo>
                                <a:pt x="53569" y="115920"/>
                              </a:lnTo>
                              <a:lnTo>
                                <a:pt x="50348" y="120072"/>
                              </a:lnTo>
                              <a:cubicBezTo>
                                <a:pt x="47174" y="123808"/>
                                <a:pt x="43948" y="127373"/>
                                <a:pt x="41624" y="129894"/>
                              </a:cubicBezTo>
                              <a:cubicBezTo>
                                <a:pt x="42831" y="130224"/>
                                <a:pt x="44050" y="130567"/>
                                <a:pt x="45282" y="130872"/>
                              </a:cubicBezTo>
                              <a:lnTo>
                                <a:pt x="53569" y="137925"/>
                              </a:lnTo>
                              <a:lnTo>
                                <a:pt x="53569" y="159013"/>
                              </a:lnTo>
                              <a:lnTo>
                                <a:pt x="52470" y="154088"/>
                              </a:lnTo>
                              <a:cubicBezTo>
                                <a:pt x="52470" y="154088"/>
                                <a:pt x="49968" y="145045"/>
                                <a:pt x="49943" y="144715"/>
                              </a:cubicBezTo>
                              <a:cubicBezTo>
                                <a:pt x="49854" y="144461"/>
                                <a:pt x="49333" y="138403"/>
                                <a:pt x="43682" y="136866"/>
                              </a:cubicBezTo>
                              <a:cubicBezTo>
                                <a:pt x="25368" y="132015"/>
                                <a:pt x="3867" y="130618"/>
                                <a:pt x="806" y="130427"/>
                              </a:cubicBezTo>
                              <a:lnTo>
                                <a:pt x="0" y="130459"/>
                              </a:lnTo>
                              <a:lnTo>
                                <a:pt x="0" y="124196"/>
                              </a:lnTo>
                              <a:lnTo>
                                <a:pt x="489" y="124179"/>
                              </a:lnTo>
                              <a:cubicBezTo>
                                <a:pt x="489" y="124179"/>
                                <a:pt x="667" y="124179"/>
                                <a:pt x="718" y="124179"/>
                              </a:cubicBezTo>
                              <a:cubicBezTo>
                                <a:pt x="4642" y="124039"/>
                                <a:pt x="8757" y="123849"/>
                                <a:pt x="11373" y="123773"/>
                              </a:cubicBezTo>
                              <a:cubicBezTo>
                                <a:pt x="10217" y="118794"/>
                                <a:pt x="6902" y="104939"/>
                                <a:pt x="5785" y="100201"/>
                              </a:cubicBezTo>
                              <a:cubicBezTo>
                                <a:pt x="3956" y="100849"/>
                                <a:pt x="2165" y="101446"/>
                                <a:pt x="870" y="101446"/>
                              </a:cubicBezTo>
                              <a:lnTo>
                                <a:pt x="0" y="101243"/>
                              </a:lnTo>
                              <a:lnTo>
                                <a:pt x="0" y="94534"/>
                              </a:lnTo>
                              <a:lnTo>
                                <a:pt x="5417" y="93280"/>
                              </a:lnTo>
                              <a:cubicBezTo>
                                <a:pt x="7220" y="91997"/>
                                <a:pt x="8490" y="90156"/>
                                <a:pt x="8858" y="87959"/>
                              </a:cubicBezTo>
                              <a:cubicBezTo>
                                <a:pt x="9188" y="85825"/>
                                <a:pt x="8757" y="83641"/>
                                <a:pt x="7563" y="81901"/>
                              </a:cubicBezTo>
                              <a:lnTo>
                                <a:pt x="7563" y="81888"/>
                              </a:lnTo>
                              <a:cubicBezTo>
                                <a:pt x="6255" y="80072"/>
                                <a:pt x="4401" y="78891"/>
                                <a:pt x="2178" y="78497"/>
                              </a:cubicBezTo>
                              <a:lnTo>
                                <a:pt x="0" y="78994"/>
                              </a:lnTo>
                              <a:lnTo>
                                <a:pt x="0" y="41549"/>
                              </a:lnTo>
                              <a:lnTo>
                                <a:pt x="3550" y="38886"/>
                              </a:lnTo>
                              <a:cubicBezTo>
                                <a:pt x="3486" y="39394"/>
                                <a:pt x="3410" y="39953"/>
                                <a:pt x="3270" y="40321"/>
                              </a:cubicBezTo>
                              <a:lnTo>
                                <a:pt x="1060" y="46379"/>
                              </a:lnTo>
                              <a:lnTo>
                                <a:pt x="8757" y="41172"/>
                              </a:lnTo>
                              <a:cubicBezTo>
                                <a:pt x="9176" y="44829"/>
                                <a:pt x="10827" y="50456"/>
                                <a:pt x="15665" y="57720"/>
                              </a:cubicBezTo>
                              <a:cubicBezTo>
                                <a:pt x="24860" y="71487"/>
                                <a:pt x="31464" y="87921"/>
                                <a:pt x="31464" y="101446"/>
                              </a:cubicBezTo>
                              <a:cubicBezTo>
                                <a:pt x="31464" y="113003"/>
                                <a:pt x="30131" y="124446"/>
                                <a:pt x="29750" y="127506"/>
                              </a:cubicBezTo>
                              <a:cubicBezTo>
                                <a:pt x="29978" y="127557"/>
                                <a:pt x="30245" y="127621"/>
                                <a:pt x="30474" y="127659"/>
                              </a:cubicBezTo>
                              <a:lnTo>
                                <a:pt x="35020" y="124039"/>
                              </a:lnTo>
                              <a:cubicBezTo>
                                <a:pt x="35020" y="124039"/>
                                <a:pt x="40215" y="113981"/>
                                <a:pt x="40215" y="104773"/>
                              </a:cubicBezTo>
                              <a:cubicBezTo>
                                <a:pt x="40215" y="95566"/>
                                <a:pt x="36925" y="81456"/>
                                <a:pt x="34246" y="74611"/>
                              </a:cubicBezTo>
                              <a:cubicBezTo>
                                <a:pt x="31464" y="67715"/>
                                <a:pt x="25610" y="44995"/>
                                <a:pt x="25610" y="35203"/>
                              </a:cubicBezTo>
                              <a:cubicBezTo>
                                <a:pt x="25610" y="25424"/>
                                <a:pt x="29369" y="8927"/>
                                <a:pt x="34855" y="5383"/>
                              </a:cubicBezTo>
                              <a:cubicBezTo>
                                <a:pt x="37535" y="3624"/>
                                <a:pt x="42329" y="979"/>
                                <a:pt x="4809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6" name="Shape 46"/>
                      <wps:cNvSpPr/>
                      <wps:spPr>
                        <a:xfrm>
                          <a:off x="332099" y="75384"/>
                          <a:ext cx="15596" cy="1881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596" h="188168">
                              <a:moveTo>
                                <a:pt x="0" y="0"/>
                              </a:moveTo>
                              <a:lnTo>
                                <a:pt x="3745" y="40"/>
                              </a:lnTo>
                              <a:cubicBezTo>
                                <a:pt x="6965" y="702"/>
                                <a:pt x="10284" y="2099"/>
                                <a:pt x="13557" y="4550"/>
                              </a:cubicBezTo>
                              <a:lnTo>
                                <a:pt x="15596" y="6985"/>
                              </a:lnTo>
                              <a:lnTo>
                                <a:pt x="15596" y="56743"/>
                              </a:lnTo>
                              <a:lnTo>
                                <a:pt x="13094" y="62298"/>
                              </a:lnTo>
                              <a:cubicBezTo>
                                <a:pt x="9706" y="68285"/>
                                <a:pt x="6433" y="73492"/>
                                <a:pt x="5417" y="76191"/>
                              </a:cubicBezTo>
                              <a:cubicBezTo>
                                <a:pt x="3575" y="81029"/>
                                <a:pt x="1873" y="88687"/>
                                <a:pt x="1797" y="95215"/>
                              </a:cubicBezTo>
                              <a:cubicBezTo>
                                <a:pt x="3575" y="89246"/>
                                <a:pt x="9061" y="84865"/>
                                <a:pt x="15564" y="84865"/>
                              </a:cubicBezTo>
                              <a:lnTo>
                                <a:pt x="15596" y="84878"/>
                              </a:lnTo>
                              <a:lnTo>
                                <a:pt x="15596" y="91038"/>
                              </a:lnTo>
                              <a:lnTo>
                                <a:pt x="15564" y="91024"/>
                              </a:lnTo>
                              <a:cubicBezTo>
                                <a:pt x="11030" y="91024"/>
                                <a:pt x="7436" y="94720"/>
                                <a:pt x="7436" y="99267"/>
                              </a:cubicBezTo>
                              <a:cubicBezTo>
                                <a:pt x="7436" y="103762"/>
                                <a:pt x="11030" y="107445"/>
                                <a:pt x="15564" y="107445"/>
                              </a:cubicBezTo>
                              <a:lnTo>
                                <a:pt x="15596" y="107432"/>
                              </a:lnTo>
                              <a:lnTo>
                                <a:pt x="15596" y="120569"/>
                              </a:lnTo>
                              <a:lnTo>
                                <a:pt x="3804" y="148352"/>
                              </a:lnTo>
                              <a:lnTo>
                                <a:pt x="4743" y="151832"/>
                              </a:lnTo>
                              <a:cubicBezTo>
                                <a:pt x="5645" y="154181"/>
                                <a:pt x="6306" y="156061"/>
                                <a:pt x="6306" y="159211"/>
                              </a:cubicBezTo>
                              <a:cubicBezTo>
                                <a:pt x="6306" y="164367"/>
                                <a:pt x="4286" y="167034"/>
                                <a:pt x="2534" y="168393"/>
                              </a:cubicBezTo>
                              <a:cubicBezTo>
                                <a:pt x="2026" y="168824"/>
                                <a:pt x="1416" y="169193"/>
                                <a:pt x="781" y="169447"/>
                              </a:cubicBezTo>
                              <a:lnTo>
                                <a:pt x="15596" y="178135"/>
                              </a:lnTo>
                              <a:lnTo>
                                <a:pt x="15596" y="188168"/>
                              </a:lnTo>
                              <a:lnTo>
                                <a:pt x="0" y="175103"/>
                              </a:lnTo>
                              <a:lnTo>
                                <a:pt x="0" y="159413"/>
                              </a:lnTo>
                              <a:lnTo>
                                <a:pt x="57" y="159211"/>
                              </a:lnTo>
                              <a:lnTo>
                                <a:pt x="0" y="158954"/>
                              </a:lnTo>
                              <a:lnTo>
                                <a:pt x="0" y="137867"/>
                              </a:lnTo>
                              <a:lnTo>
                                <a:pt x="1099" y="138802"/>
                              </a:lnTo>
                              <a:cubicBezTo>
                                <a:pt x="4693" y="130280"/>
                                <a:pt x="9874" y="118088"/>
                                <a:pt x="11944" y="113135"/>
                              </a:cubicBezTo>
                              <a:cubicBezTo>
                                <a:pt x="9392" y="112475"/>
                                <a:pt x="6966" y="111103"/>
                                <a:pt x="5188" y="109173"/>
                              </a:cubicBezTo>
                              <a:lnTo>
                                <a:pt x="0" y="115861"/>
                              </a:lnTo>
                              <a:lnTo>
                                <a:pt x="0" y="105425"/>
                              </a:lnTo>
                              <a:lnTo>
                                <a:pt x="1712" y="103114"/>
                              </a:lnTo>
                              <a:lnTo>
                                <a:pt x="1721" y="103051"/>
                              </a:lnTo>
                              <a:cubicBezTo>
                                <a:pt x="1416" y="101832"/>
                                <a:pt x="1137" y="100575"/>
                                <a:pt x="1137" y="99267"/>
                              </a:cubicBezTo>
                              <a:cubicBezTo>
                                <a:pt x="1137" y="98238"/>
                                <a:pt x="1314" y="97235"/>
                                <a:pt x="1480" y="96282"/>
                              </a:cubicBezTo>
                              <a:cubicBezTo>
                                <a:pt x="1149" y="94783"/>
                                <a:pt x="629" y="92245"/>
                                <a:pt x="35" y="89280"/>
                              </a:cubicBezTo>
                              <a:lnTo>
                                <a:pt x="0" y="89102"/>
                              </a:lnTo>
                              <a:lnTo>
                                <a:pt x="0" y="45431"/>
                              </a:lnTo>
                              <a:lnTo>
                                <a:pt x="3131" y="42459"/>
                              </a:lnTo>
                              <a:lnTo>
                                <a:pt x="0" y="41907"/>
                              </a:lnTo>
                              <a:lnTo>
                                <a:pt x="0" y="26788"/>
                              </a:lnTo>
                              <a:lnTo>
                                <a:pt x="5310" y="23981"/>
                              </a:lnTo>
                              <a:cubicBezTo>
                                <a:pt x="6194" y="22139"/>
                                <a:pt x="6039" y="20298"/>
                                <a:pt x="6039" y="20298"/>
                              </a:cubicBezTo>
                              <a:cubicBezTo>
                                <a:pt x="6039" y="20298"/>
                                <a:pt x="5979" y="17980"/>
                                <a:pt x="4934" y="15662"/>
                              </a:cubicBezTo>
                              <a:lnTo>
                                <a:pt x="0" y="124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7" name="Shape 47"/>
                      <wps:cNvSpPr/>
                      <wps:spPr>
                        <a:xfrm>
                          <a:off x="347694" y="160262"/>
                          <a:ext cx="14383" cy="356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83" h="35691">
                              <a:moveTo>
                                <a:pt x="0" y="0"/>
                              </a:moveTo>
                              <a:lnTo>
                                <a:pt x="10171" y="4211"/>
                              </a:lnTo>
                              <a:cubicBezTo>
                                <a:pt x="12776" y="6819"/>
                                <a:pt x="14383" y="10420"/>
                                <a:pt x="14383" y="14389"/>
                              </a:cubicBezTo>
                              <a:cubicBezTo>
                                <a:pt x="14383" y="21285"/>
                                <a:pt x="9506" y="26974"/>
                                <a:pt x="3080" y="28435"/>
                              </a:cubicBezTo>
                              <a:lnTo>
                                <a:pt x="0" y="35691"/>
                              </a:lnTo>
                              <a:lnTo>
                                <a:pt x="0" y="22554"/>
                              </a:lnTo>
                              <a:lnTo>
                                <a:pt x="5755" y="20164"/>
                              </a:lnTo>
                              <a:cubicBezTo>
                                <a:pt x="7239" y="18681"/>
                                <a:pt x="8160" y="16637"/>
                                <a:pt x="8160" y="14389"/>
                              </a:cubicBezTo>
                              <a:cubicBezTo>
                                <a:pt x="8160" y="12115"/>
                                <a:pt x="7239" y="10055"/>
                                <a:pt x="5755" y="8563"/>
                              </a:cubicBezTo>
                              <a:lnTo>
                                <a:pt x="0" y="61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8" name="Shape 48"/>
                      <wps:cNvSpPr/>
                      <wps:spPr>
                        <a:xfrm>
                          <a:off x="347694" y="134475"/>
                          <a:ext cx="164916" cy="14032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4916" h="140328">
                              <a:moveTo>
                                <a:pt x="122420" y="93"/>
                              </a:moveTo>
                              <a:cubicBezTo>
                                <a:pt x="124043" y="125"/>
                                <a:pt x="125108" y="272"/>
                                <a:pt x="125279" y="298"/>
                              </a:cubicBezTo>
                              <a:lnTo>
                                <a:pt x="125419" y="336"/>
                              </a:lnTo>
                              <a:cubicBezTo>
                                <a:pt x="131553" y="844"/>
                                <a:pt x="136354" y="2457"/>
                                <a:pt x="136354" y="2457"/>
                              </a:cubicBezTo>
                              <a:cubicBezTo>
                                <a:pt x="145383" y="7689"/>
                                <a:pt x="147949" y="17290"/>
                                <a:pt x="147949" y="27399"/>
                              </a:cubicBezTo>
                              <a:cubicBezTo>
                                <a:pt x="147949" y="49370"/>
                                <a:pt x="122257" y="51034"/>
                                <a:pt x="122257" y="51034"/>
                              </a:cubicBezTo>
                              <a:cubicBezTo>
                                <a:pt x="122257" y="51034"/>
                                <a:pt x="119285" y="44405"/>
                                <a:pt x="116999" y="39426"/>
                              </a:cubicBezTo>
                              <a:cubicBezTo>
                                <a:pt x="108325" y="47148"/>
                                <a:pt x="97339" y="69652"/>
                                <a:pt x="91332" y="83356"/>
                              </a:cubicBezTo>
                              <a:cubicBezTo>
                                <a:pt x="100108" y="78758"/>
                                <a:pt x="115640" y="70414"/>
                                <a:pt x="123577" y="64890"/>
                              </a:cubicBezTo>
                              <a:cubicBezTo>
                                <a:pt x="134347" y="57473"/>
                                <a:pt x="143859" y="61715"/>
                                <a:pt x="143974" y="61728"/>
                              </a:cubicBezTo>
                              <a:lnTo>
                                <a:pt x="164916" y="68408"/>
                              </a:lnTo>
                              <a:lnTo>
                                <a:pt x="163735" y="71075"/>
                              </a:lnTo>
                              <a:cubicBezTo>
                                <a:pt x="163417" y="71583"/>
                                <a:pt x="158109" y="82810"/>
                                <a:pt x="153054" y="87953"/>
                              </a:cubicBezTo>
                              <a:cubicBezTo>
                                <a:pt x="147237" y="93732"/>
                                <a:pt x="138576" y="96957"/>
                                <a:pt x="128530" y="96957"/>
                              </a:cubicBezTo>
                              <a:cubicBezTo>
                                <a:pt x="123463" y="96957"/>
                                <a:pt x="111919" y="100539"/>
                                <a:pt x="102051" y="104057"/>
                              </a:cubicBezTo>
                              <a:cubicBezTo>
                                <a:pt x="113468" y="104057"/>
                                <a:pt x="122244" y="103879"/>
                                <a:pt x="129381" y="103066"/>
                              </a:cubicBezTo>
                              <a:cubicBezTo>
                                <a:pt x="139833" y="101885"/>
                                <a:pt x="143466" y="106901"/>
                                <a:pt x="144240" y="108400"/>
                              </a:cubicBezTo>
                              <a:cubicBezTo>
                                <a:pt x="144393" y="108527"/>
                                <a:pt x="152254" y="117544"/>
                                <a:pt x="152254" y="117544"/>
                              </a:cubicBezTo>
                              <a:lnTo>
                                <a:pt x="154349" y="119665"/>
                              </a:lnTo>
                              <a:lnTo>
                                <a:pt x="140659" y="128809"/>
                              </a:lnTo>
                              <a:cubicBezTo>
                                <a:pt x="134042" y="132746"/>
                                <a:pt x="127019" y="133521"/>
                                <a:pt x="120250" y="131019"/>
                              </a:cubicBezTo>
                              <a:cubicBezTo>
                                <a:pt x="115094" y="129063"/>
                                <a:pt x="104781" y="127247"/>
                                <a:pt x="104515" y="127247"/>
                              </a:cubicBezTo>
                              <a:cubicBezTo>
                                <a:pt x="81236" y="121392"/>
                                <a:pt x="43148" y="134918"/>
                                <a:pt x="42805" y="135083"/>
                              </a:cubicBezTo>
                              <a:lnTo>
                                <a:pt x="35757" y="137585"/>
                              </a:lnTo>
                              <a:lnTo>
                                <a:pt x="13430" y="140328"/>
                              </a:lnTo>
                              <a:lnTo>
                                <a:pt x="0" y="129077"/>
                              </a:lnTo>
                              <a:lnTo>
                                <a:pt x="0" y="119044"/>
                              </a:lnTo>
                              <a:lnTo>
                                <a:pt x="1373" y="119849"/>
                              </a:lnTo>
                              <a:cubicBezTo>
                                <a:pt x="7782" y="122735"/>
                                <a:pt x="14802" y="124732"/>
                                <a:pt x="21228" y="124008"/>
                              </a:cubicBezTo>
                              <a:cubicBezTo>
                                <a:pt x="34944" y="122421"/>
                                <a:pt x="43453" y="114026"/>
                                <a:pt x="46234" y="106266"/>
                              </a:cubicBezTo>
                              <a:cubicBezTo>
                                <a:pt x="45409" y="103193"/>
                                <a:pt x="44202" y="101123"/>
                                <a:pt x="43758" y="100666"/>
                              </a:cubicBezTo>
                              <a:lnTo>
                                <a:pt x="42920" y="99815"/>
                              </a:lnTo>
                              <a:cubicBezTo>
                                <a:pt x="39491" y="96056"/>
                                <a:pt x="35858" y="93058"/>
                                <a:pt x="29750" y="96487"/>
                              </a:cubicBezTo>
                              <a:cubicBezTo>
                                <a:pt x="18726" y="102685"/>
                                <a:pt x="8274" y="97364"/>
                                <a:pt x="4248" y="93592"/>
                              </a:cubicBezTo>
                              <a:lnTo>
                                <a:pt x="3461" y="92881"/>
                              </a:lnTo>
                              <a:lnTo>
                                <a:pt x="3461" y="91738"/>
                              </a:lnTo>
                              <a:cubicBezTo>
                                <a:pt x="3461" y="77526"/>
                                <a:pt x="10966" y="69449"/>
                                <a:pt x="24111" y="69449"/>
                              </a:cubicBezTo>
                              <a:cubicBezTo>
                                <a:pt x="30753" y="69449"/>
                                <a:pt x="41167" y="72980"/>
                                <a:pt x="47669" y="75469"/>
                              </a:cubicBezTo>
                              <a:cubicBezTo>
                                <a:pt x="43453" y="66414"/>
                                <a:pt x="35757" y="51225"/>
                                <a:pt x="30613" y="43465"/>
                              </a:cubicBezTo>
                              <a:cubicBezTo>
                                <a:pt x="27959" y="39426"/>
                                <a:pt x="27121" y="34613"/>
                                <a:pt x="27121" y="30041"/>
                              </a:cubicBezTo>
                              <a:cubicBezTo>
                                <a:pt x="27121" y="22078"/>
                                <a:pt x="29750" y="15017"/>
                                <a:pt x="29889" y="14560"/>
                              </a:cubicBezTo>
                              <a:lnTo>
                                <a:pt x="30512" y="12858"/>
                              </a:lnTo>
                              <a:lnTo>
                                <a:pt x="32290" y="12858"/>
                              </a:lnTo>
                              <a:cubicBezTo>
                                <a:pt x="41180" y="12858"/>
                                <a:pt x="53016" y="15982"/>
                                <a:pt x="58972" y="30752"/>
                              </a:cubicBezTo>
                              <a:cubicBezTo>
                                <a:pt x="62059" y="38220"/>
                                <a:pt x="63367" y="53028"/>
                                <a:pt x="64408" y="64839"/>
                              </a:cubicBezTo>
                              <a:cubicBezTo>
                                <a:pt x="64764" y="68357"/>
                                <a:pt x="65081" y="72002"/>
                                <a:pt x="65437" y="74872"/>
                              </a:cubicBezTo>
                              <a:cubicBezTo>
                                <a:pt x="67240" y="71799"/>
                                <a:pt x="69653" y="67455"/>
                                <a:pt x="72803" y="60000"/>
                              </a:cubicBezTo>
                              <a:cubicBezTo>
                                <a:pt x="81985" y="38601"/>
                                <a:pt x="94837" y="19144"/>
                                <a:pt x="101721" y="9404"/>
                              </a:cubicBezTo>
                              <a:cubicBezTo>
                                <a:pt x="107645" y="955"/>
                                <a:pt x="117549" y="0"/>
                                <a:pt x="122420" y="93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49" name="Shape 49"/>
                      <wps:cNvSpPr/>
                      <wps:spPr>
                        <a:xfrm>
                          <a:off x="347694" y="82369"/>
                          <a:ext cx="9893" cy="497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893" h="49758">
                              <a:moveTo>
                                <a:pt x="0" y="0"/>
                              </a:moveTo>
                              <a:lnTo>
                                <a:pt x="5147" y="6149"/>
                              </a:lnTo>
                              <a:cubicBezTo>
                                <a:pt x="9893" y="15801"/>
                                <a:pt x="8023" y="27991"/>
                                <a:pt x="5861" y="36744"/>
                              </a:cubicBezTo>
                              <a:lnTo>
                                <a:pt x="0" y="4975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50" name="Shape 50"/>
                      <wps:cNvSpPr/>
                      <wps:spPr>
                        <a:xfrm>
                          <a:off x="312420" y="240322"/>
                          <a:ext cx="40157" cy="10556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0157" h="105562">
                              <a:moveTo>
                                <a:pt x="0" y="0"/>
                              </a:moveTo>
                              <a:lnTo>
                                <a:pt x="35751" y="73825"/>
                              </a:lnTo>
                              <a:cubicBezTo>
                                <a:pt x="35751" y="73825"/>
                                <a:pt x="40157" y="83845"/>
                                <a:pt x="32715" y="105562"/>
                              </a:cubicBezTo>
                              <a:cubicBezTo>
                                <a:pt x="32715" y="105562"/>
                                <a:pt x="13526" y="91478"/>
                                <a:pt x="10693" y="77889"/>
                              </a:cubicBezTo>
                              <a:lnTo>
                                <a:pt x="3112" y="43129"/>
                              </a:lnTo>
                              <a:cubicBezTo>
                                <a:pt x="3112" y="43129"/>
                                <a:pt x="3962" y="12128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51" name="Shape 51"/>
                      <wps:cNvSpPr/>
                      <wps:spPr>
                        <a:xfrm>
                          <a:off x="677672" y="436131"/>
                          <a:ext cx="142659" cy="17442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2659" h="174427">
                              <a:moveTo>
                                <a:pt x="0" y="0"/>
                              </a:moveTo>
                              <a:lnTo>
                                <a:pt x="23609" y="0"/>
                              </a:lnTo>
                              <a:lnTo>
                                <a:pt x="23609" y="108775"/>
                              </a:lnTo>
                              <a:cubicBezTo>
                                <a:pt x="23609" y="138876"/>
                                <a:pt x="41491" y="155302"/>
                                <a:pt x="72809" y="155302"/>
                              </a:cubicBezTo>
                              <a:cubicBezTo>
                                <a:pt x="102654" y="155302"/>
                                <a:pt x="119113" y="138876"/>
                                <a:pt x="119113" y="108775"/>
                              </a:cubicBezTo>
                              <a:lnTo>
                                <a:pt x="119113" y="0"/>
                              </a:lnTo>
                              <a:lnTo>
                                <a:pt x="142659" y="0"/>
                              </a:lnTo>
                              <a:lnTo>
                                <a:pt x="142659" y="108775"/>
                              </a:lnTo>
                              <a:cubicBezTo>
                                <a:pt x="142659" y="151755"/>
                                <a:pt x="117094" y="174427"/>
                                <a:pt x="72809" y="174427"/>
                              </a:cubicBezTo>
                              <a:cubicBezTo>
                                <a:pt x="27076" y="174427"/>
                                <a:pt x="0" y="154136"/>
                                <a:pt x="0" y="108775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52" name="Shape 52"/>
                      <wps:cNvSpPr/>
                      <wps:spPr>
                        <a:xfrm>
                          <a:off x="834784" y="480251"/>
                          <a:ext cx="106401" cy="1262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401" h="126205">
                              <a:moveTo>
                                <a:pt x="62154" y="0"/>
                              </a:moveTo>
                              <a:cubicBezTo>
                                <a:pt x="95949" y="0"/>
                                <a:pt x="106401" y="18618"/>
                                <a:pt x="106401" y="45085"/>
                              </a:cubicBezTo>
                              <a:lnTo>
                                <a:pt x="106401" y="126205"/>
                              </a:lnTo>
                              <a:lnTo>
                                <a:pt x="85280" y="126205"/>
                              </a:lnTo>
                              <a:lnTo>
                                <a:pt x="85280" y="42697"/>
                              </a:lnTo>
                              <a:cubicBezTo>
                                <a:pt x="85280" y="27673"/>
                                <a:pt x="75324" y="17907"/>
                                <a:pt x="59144" y="17907"/>
                              </a:cubicBezTo>
                              <a:cubicBezTo>
                                <a:pt x="33553" y="17907"/>
                                <a:pt x="21146" y="34366"/>
                                <a:pt x="21146" y="56553"/>
                              </a:cubicBezTo>
                              <a:lnTo>
                                <a:pt x="21146" y="126205"/>
                              </a:lnTo>
                              <a:lnTo>
                                <a:pt x="0" y="126205"/>
                              </a:lnTo>
                              <a:lnTo>
                                <a:pt x="0" y="2870"/>
                              </a:lnTo>
                              <a:lnTo>
                                <a:pt x="19863" y="2870"/>
                              </a:lnTo>
                              <a:lnTo>
                                <a:pt x="19863" y="22441"/>
                              </a:lnTo>
                              <a:lnTo>
                                <a:pt x="20358" y="22441"/>
                              </a:lnTo>
                              <a:cubicBezTo>
                                <a:pt x="29324" y="7163"/>
                                <a:pt x="43739" y="0"/>
                                <a:pt x="6215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5" name="Shape 355"/>
                      <wps:cNvSpPr/>
                      <wps:spPr>
                        <a:xfrm>
                          <a:off x="959333" y="483121"/>
                          <a:ext cx="21134" cy="1233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4" h="123335">
                              <a:moveTo>
                                <a:pt x="0" y="0"/>
                              </a:moveTo>
                              <a:lnTo>
                                <a:pt x="21134" y="0"/>
                              </a:lnTo>
                              <a:lnTo>
                                <a:pt x="21134" y="123335"/>
                              </a:lnTo>
                              <a:lnTo>
                                <a:pt x="0" y="12333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6" name="Shape 356"/>
                      <wps:cNvSpPr/>
                      <wps:spPr>
                        <a:xfrm>
                          <a:off x="959331" y="436129"/>
                          <a:ext cx="21134" cy="2480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4" h="24804">
                              <a:moveTo>
                                <a:pt x="0" y="0"/>
                              </a:moveTo>
                              <a:lnTo>
                                <a:pt x="21134" y="0"/>
                              </a:lnTo>
                              <a:lnTo>
                                <a:pt x="21134" y="24804"/>
                              </a:lnTo>
                              <a:lnTo>
                                <a:pt x="0" y="2480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55" name="Shape 55"/>
                      <wps:cNvSpPr/>
                      <wps:spPr>
                        <a:xfrm>
                          <a:off x="990867" y="483132"/>
                          <a:ext cx="117437" cy="12333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7437" h="123330">
                              <a:moveTo>
                                <a:pt x="0" y="0"/>
                              </a:moveTo>
                              <a:lnTo>
                                <a:pt x="23647" y="0"/>
                              </a:lnTo>
                              <a:lnTo>
                                <a:pt x="59677" y="102842"/>
                              </a:lnTo>
                              <a:lnTo>
                                <a:pt x="60185" y="102842"/>
                              </a:lnTo>
                              <a:lnTo>
                                <a:pt x="95263" y="0"/>
                              </a:lnTo>
                              <a:lnTo>
                                <a:pt x="117437" y="0"/>
                              </a:lnTo>
                              <a:lnTo>
                                <a:pt x="70421" y="123330"/>
                              </a:lnTo>
                              <a:lnTo>
                                <a:pt x="47765" y="12333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56" name="Shape 56"/>
                      <wps:cNvSpPr/>
                      <wps:spPr>
                        <a:xfrm>
                          <a:off x="1105738" y="480496"/>
                          <a:ext cx="59296" cy="12842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296" h="128423">
                              <a:moveTo>
                                <a:pt x="59296" y="0"/>
                              </a:moveTo>
                              <a:lnTo>
                                <a:pt x="59296" y="17683"/>
                              </a:lnTo>
                              <a:lnTo>
                                <a:pt x="59207" y="17666"/>
                              </a:lnTo>
                              <a:cubicBezTo>
                                <a:pt x="37046" y="17666"/>
                                <a:pt x="23889" y="33668"/>
                                <a:pt x="22365" y="52490"/>
                              </a:cubicBezTo>
                              <a:lnTo>
                                <a:pt x="59296" y="52490"/>
                              </a:lnTo>
                              <a:lnTo>
                                <a:pt x="59296" y="70359"/>
                              </a:lnTo>
                              <a:lnTo>
                                <a:pt x="22365" y="70359"/>
                              </a:lnTo>
                              <a:cubicBezTo>
                                <a:pt x="21822" y="86457"/>
                                <a:pt x="28830" y="101231"/>
                                <a:pt x="44214" y="107613"/>
                              </a:cubicBezTo>
                              <a:lnTo>
                                <a:pt x="59296" y="110364"/>
                              </a:lnTo>
                              <a:lnTo>
                                <a:pt x="59296" y="128423"/>
                              </a:lnTo>
                              <a:lnTo>
                                <a:pt x="34912" y="124019"/>
                              </a:lnTo>
                              <a:cubicBezTo>
                                <a:pt x="12080" y="114606"/>
                                <a:pt x="943" y="92240"/>
                                <a:pt x="0" y="63933"/>
                              </a:cubicBezTo>
                              <a:cubicBezTo>
                                <a:pt x="0" y="36215"/>
                                <a:pt x="14295" y="13983"/>
                                <a:pt x="36219" y="4600"/>
                              </a:cubicBezTo>
                              <a:lnTo>
                                <a:pt x="592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57" name="Shape 57"/>
                      <wps:cNvSpPr/>
                      <wps:spPr>
                        <a:xfrm>
                          <a:off x="1165035" y="567352"/>
                          <a:ext cx="57328" cy="42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328" h="42000">
                              <a:moveTo>
                                <a:pt x="36436" y="0"/>
                              </a:moveTo>
                              <a:lnTo>
                                <a:pt x="57328" y="0"/>
                              </a:lnTo>
                              <a:cubicBezTo>
                                <a:pt x="51676" y="27216"/>
                                <a:pt x="31217" y="42000"/>
                                <a:pt x="2400" y="42000"/>
                              </a:cubicBezTo>
                              <a:lnTo>
                                <a:pt x="0" y="41567"/>
                              </a:lnTo>
                              <a:lnTo>
                                <a:pt x="0" y="23508"/>
                              </a:lnTo>
                              <a:lnTo>
                                <a:pt x="3124" y="24078"/>
                              </a:lnTo>
                              <a:cubicBezTo>
                                <a:pt x="20549" y="24078"/>
                                <a:pt x="32690" y="15986"/>
                                <a:pt x="3643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58" name="Shape 58"/>
                      <wps:cNvSpPr/>
                      <wps:spPr>
                        <a:xfrm>
                          <a:off x="1165035" y="480268"/>
                          <a:ext cx="60515" cy="7058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0515" h="70587">
                              <a:moveTo>
                                <a:pt x="1143" y="0"/>
                              </a:moveTo>
                              <a:cubicBezTo>
                                <a:pt x="46634" y="0"/>
                                <a:pt x="60515" y="40780"/>
                                <a:pt x="59296" y="70587"/>
                              </a:cubicBezTo>
                              <a:lnTo>
                                <a:pt x="0" y="70587"/>
                              </a:lnTo>
                              <a:lnTo>
                                <a:pt x="0" y="52718"/>
                              </a:lnTo>
                              <a:lnTo>
                                <a:pt x="36932" y="52718"/>
                              </a:lnTo>
                              <a:cubicBezTo>
                                <a:pt x="36208" y="38211"/>
                                <a:pt x="27483" y="25876"/>
                                <a:pt x="14363" y="20615"/>
                              </a:cubicBezTo>
                              <a:lnTo>
                                <a:pt x="0" y="17911"/>
                              </a:lnTo>
                              <a:lnTo>
                                <a:pt x="0" y="228"/>
                              </a:lnTo>
                              <a:lnTo>
                                <a:pt x="11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59" name="Shape 59"/>
                      <wps:cNvSpPr/>
                      <wps:spPr>
                        <a:xfrm>
                          <a:off x="1240511" y="479527"/>
                          <a:ext cx="67640" cy="1269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7640" h="126929">
                              <a:moveTo>
                                <a:pt x="67640" y="724"/>
                              </a:moveTo>
                              <a:lnTo>
                                <a:pt x="67640" y="22212"/>
                              </a:lnTo>
                              <a:cubicBezTo>
                                <a:pt x="33541" y="22212"/>
                                <a:pt x="21095" y="40818"/>
                                <a:pt x="21095" y="72060"/>
                              </a:cubicBezTo>
                              <a:lnTo>
                                <a:pt x="21095" y="126929"/>
                              </a:lnTo>
                              <a:lnTo>
                                <a:pt x="0" y="126929"/>
                              </a:lnTo>
                              <a:lnTo>
                                <a:pt x="0" y="3594"/>
                              </a:lnTo>
                              <a:lnTo>
                                <a:pt x="19888" y="3594"/>
                              </a:lnTo>
                              <a:lnTo>
                                <a:pt x="19888" y="29604"/>
                              </a:lnTo>
                              <a:lnTo>
                                <a:pt x="20345" y="29604"/>
                              </a:lnTo>
                              <a:cubicBezTo>
                                <a:pt x="30531" y="9804"/>
                                <a:pt x="44717" y="0"/>
                                <a:pt x="67640" y="72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0" name="Shape 60"/>
                      <wps:cNvSpPr/>
                      <wps:spPr>
                        <a:xfrm>
                          <a:off x="1315847" y="480262"/>
                          <a:ext cx="109157" cy="12909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9157" h="129090">
                              <a:moveTo>
                                <a:pt x="50724" y="0"/>
                              </a:moveTo>
                              <a:cubicBezTo>
                                <a:pt x="79045" y="0"/>
                                <a:pt x="101676" y="8560"/>
                                <a:pt x="103403" y="38633"/>
                              </a:cubicBezTo>
                              <a:lnTo>
                                <a:pt x="82271" y="38633"/>
                              </a:lnTo>
                              <a:cubicBezTo>
                                <a:pt x="80759" y="22911"/>
                                <a:pt x="66357" y="17894"/>
                                <a:pt x="52413" y="17894"/>
                              </a:cubicBezTo>
                              <a:cubicBezTo>
                                <a:pt x="39751" y="17894"/>
                                <a:pt x="25070" y="21234"/>
                                <a:pt x="25070" y="33604"/>
                              </a:cubicBezTo>
                              <a:cubicBezTo>
                                <a:pt x="25070" y="48184"/>
                                <a:pt x="47422" y="50546"/>
                                <a:pt x="67120" y="55093"/>
                              </a:cubicBezTo>
                              <a:cubicBezTo>
                                <a:pt x="88214" y="59665"/>
                                <a:pt x="109157" y="66307"/>
                                <a:pt x="109157" y="90190"/>
                              </a:cubicBezTo>
                              <a:cubicBezTo>
                                <a:pt x="109157" y="119553"/>
                                <a:pt x="80556" y="129090"/>
                                <a:pt x="54432" y="129090"/>
                              </a:cubicBezTo>
                              <a:cubicBezTo>
                                <a:pt x="25616" y="129090"/>
                                <a:pt x="1232" y="117897"/>
                                <a:pt x="0" y="87313"/>
                              </a:cubicBezTo>
                              <a:lnTo>
                                <a:pt x="21120" y="87313"/>
                              </a:lnTo>
                              <a:cubicBezTo>
                                <a:pt x="21857" y="105470"/>
                                <a:pt x="38278" y="111168"/>
                                <a:pt x="55677" y="111168"/>
                              </a:cubicBezTo>
                              <a:cubicBezTo>
                                <a:pt x="68834" y="111168"/>
                                <a:pt x="86716" y="108328"/>
                                <a:pt x="86716" y="92832"/>
                              </a:cubicBezTo>
                              <a:cubicBezTo>
                                <a:pt x="86716" y="77069"/>
                                <a:pt x="65900" y="74427"/>
                                <a:pt x="44742" y="69914"/>
                              </a:cubicBezTo>
                              <a:cubicBezTo>
                                <a:pt x="23863" y="65342"/>
                                <a:pt x="2756" y="58725"/>
                                <a:pt x="2756" y="35103"/>
                              </a:cubicBezTo>
                              <a:cubicBezTo>
                                <a:pt x="2756" y="10262"/>
                                <a:pt x="28308" y="0"/>
                                <a:pt x="5072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7" name="Shape 357"/>
                      <wps:cNvSpPr/>
                      <wps:spPr>
                        <a:xfrm>
                          <a:off x="1439634" y="483121"/>
                          <a:ext cx="21133" cy="1233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2333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23335"/>
                              </a:lnTo>
                              <a:lnTo>
                                <a:pt x="0" y="12333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8" name="Shape 358"/>
                      <wps:cNvSpPr/>
                      <wps:spPr>
                        <a:xfrm>
                          <a:off x="1439634" y="436129"/>
                          <a:ext cx="21133" cy="2480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24804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24804"/>
                              </a:lnTo>
                              <a:lnTo>
                                <a:pt x="0" y="2480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3" name="Shape 63"/>
                      <wps:cNvSpPr/>
                      <wps:spPr>
                        <a:xfrm>
                          <a:off x="1474915" y="446113"/>
                          <a:ext cx="68618" cy="16034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618" h="160343">
                              <a:moveTo>
                                <a:pt x="21882" y="0"/>
                              </a:moveTo>
                              <a:lnTo>
                                <a:pt x="43053" y="0"/>
                              </a:lnTo>
                              <a:lnTo>
                                <a:pt x="43053" y="37008"/>
                              </a:lnTo>
                              <a:lnTo>
                                <a:pt x="68618" y="37008"/>
                              </a:lnTo>
                              <a:lnTo>
                                <a:pt x="68618" y="54864"/>
                              </a:lnTo>
                              <a:lnTo>
                                <a:pt x="43053" y="54864"/>
                              </a:lnTo>
                              <a:lnTo>
                                <a:pt x="43053" y="131477"/>
                              </a:lnTo>
                              <a:cubicBezTo>
                                <a:pt x="43053" y="140797"/>
                                <a:pt x="45745" y="142471"/>
                                <a:pt x="58915" y="142471"/>
                              </a:cubicBezTo>
                              <a:lnTo>
                                <a:pt x="68618" y="142471"/>
                              </a:lnTo>
                              <a:lnTo>
                                <a:pt x="68618" y="160343"/>
                              </a:lnTo>
                              <a:lnTo>
                                <a:pt x="52502" y="160343"/>
                              </a:lnTo>
                              <a:cubicBezTo>
                                <a:pt x="30582" y="160343"/>
                                <a:pt x="21882" y="156070"/>
                                <a:pt x="21882" y="133400"/>
                              </a:cubicBezTo>
                              <a:lnTo>
                                <a:pt x="21882" y="54864"/>
                              </a:lnTo>
                              <a:lnTo>
                                <a:pt x="0" y="54864"/>
                              </a:lnTo>
                              <a:lnTo>
                                <a:pt x="0" y="37008"/>
                              </a:lnTo>
                              <a:lnTo>
                                <a:pt x="21882" y="37008"/>
                              </a:lnTo>
                              <a:lnTo>
                                <a:pt x="2188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4" name="Shape 64"/>
                      <wps:cNvSpPr/>
                      <wps:spPr>
                        <a:xfrm>
                          <a:off x="1557935" y="483124"/>
                          <a:ext cx="120320" cy="17274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0320" h="172743">
                              <a:moveTo>
                                <a:pt x="0" y="0"/>
                              </a:moveTo>
                              <a:lnTo>
                                <a:pt x="23838" y="0"/>
                              </a:lnTo>
                              <a:lnTo>
                                <a:pt x="61455" y="100908"/>
                              </a:lnTo>
                              <a:lnTo>
                                <a:pt x="61925" y="100908"/>
                              </a:lnTo>
                              <a:lnTo>
                                <a:pt x="97968" y="0"/>
                              </a:lnTo>
                              <a:lnTo>
                                <a:pt x="120320" y="0"/>
                              </a:lnTo>
                              <a:lnTo>
                                <a:pt x="64414" y="139840"/>
                              </a:lnTo>
                              <a:cubicBezTo>
                                <a:pt x="54686" y="163913"/>
                                <a:pt x="45987" y="172743"/>
                                <a:pt x="27076" y="172743"/>
                              </a:cubicBezTo>
                              <a:cubicBezTo>
                                <a:pt x="22136" y="172743"/>
                                <a:pt x="17196" y="172283"/>
                                <a:pt x="12446" y="170579"/>
                              </a:cubicBezTo>
                              <a:lnTo>
                                <a:pt x="12446" y="152000"/>
                              </a:lnTo>
                              <a:cubicBezTo>
                                <a:pt x="16408" y="153203"/>
                                <a:pt x="20663" y="154883"/>
                                <a:pt x="24892" y="154883"/>
                              </a:cubicBezTo>
                              <a:cubicBezTo>
                                <a:pt x="33553" y="154883"/>
                                <a:pt x="38290" y="150834"/>
                                <a:pt x="42291" y="143652"/>
                              </a:cubicBezTo>
                              <a:lnTo>
                                <a:pt x="50965" y="1226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5" name="Shape 65"/>
                      <wps:cNvSpPr/>
                      <wps:spPr>
                        <a:xfrm>
                          <a:off x="856983" y="223406"/>
                          <a:ext cx="106388" cy="1315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388" h="131509">
                              <a:moveTo>
                                <a:pt x="62166" y="0"/>
                              </a:moveTo>
                              <a:cubicBezTo>
                                <a:pt x="95961" y="0"/>
                                <a:pt x="106388" y="19393"/>
                                <a:pt x="106388" y="46977"/>
                              </a:cubicBezTo>
                              <a:lnTo>
                                <a:pt x="106388" y="131509"/>
                              </a:lnTo>
                              <a:lnTo>
                                <a:pt x="85281" y="131509"/>
                              </a:lnTo>
                              <a:lnTo>
                                <a:pt x="85281" y="44501"/>
                              </a:lnTo>
                              <a:cubicBezTo>
                                <a:pt x="85281" y="28816"/>
                                <a:pt x="75311" y="18618"/>
                                <a:pt x="59195" y="18618"/>
                              </a:cubicBezTo>
                              <a:cubicBezTo>
                                <a:pt x="33515" y="18618"/>
                                <a:pt x="21095" y="35789"/>
                                <a:pt x="21095" y="58915"/>
                              </a:cubicBezTo>
                              <a:lnTo>
                                <a:pt x="21095" y="131509"/>
                              </a:lnTo>
                              <a:lnTo>
                                <a:pt x="0" y="131509"/>
                              </a:lnTo>
                              <a:lnTo>
                                <a:pt x="0" y="2985"/>
                              </a:lnTo>
                              <a:lnTo>
                                <a:pt x="19926" y="2985"/>
                              </a:lnTo>
                              <a:lnTo>
                                <a:pt x="19926" y="23355"/>
                              </a:lnTo>
                              <a:lnTo>
                                <a:pt x="20371" y="23355"/>
                              </a:lnTo>
                              <a:cubicBezTo>
                                <a:pt x="29337" y="7455"/>
                                <a:pt x="43713" y="0"/>
                                <a:pt x="6216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6" name="Shape 66"/>
                      <wps:cNvSpPr/>
                      <wps:spPr>
                        <a:xfrm>
                          <a:off x="983272" y="369329"/>
                          <a:ext cx="54705" cy="377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705" h="37795">
                              <a:moveTo>
                                <a:pt x="0" y="0"/>
                              </a:moveTo>
                              <a:lnTo>
                                <a:pt x="21171" y="0"/>
                              </a:lnTo>
                              <a:cubicBezTo>
                                <a:pt x="22149" y="15380"/>
                                <a:pt x="40513" y="20866"/>
                                <a:pt x="54420" y="20866"/>
                              </a:cubicBezTo>
                              <a:lnTo>
                                <a:pt x="54705" y="20809"/>
                              </a:lnTo>
                              <a:lnTo>
                                <a:pt x="54705" y="37568"/>
                              </a:lnTo>
                              <a:lnTo>
                                <a:pt x="53200" y="37795"/>
                              </a:lnTo>
                              <a:cubicBezTo>
                                <a:pt x="29108" y="37795"/>
                                <a:pt x="1245" y="28067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7" name="Shape 67"/>
                      <wps:cNvSpPr/>
                      <wps:spPr>
                        <a:xfrm>
                          <a:off x="978306" y="223406"/>
                          <a:ext cx="59671" cy="13296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671" h="132969">
                              <a:moveTo>
                                <a:pt x="59385" y="0"/>
                              </a:moveTo>
                              <a:lnTo>
                                <a:pt x="59671" y="69"/>
                              </a:lnTo>
                              <a:lnTo>
                                <a:pt x="59671" y="18787"/>
                              </a:lnTo>
                              <a:lnTo>
                                <a:pt x="43021" y="22472"/>
                              </a:lnTo>
                              <a:cubicBezTo>
                                <a:pt x="28528" y="29848"/>
                                <a:pt x="22377" y="46907"/>
                                <a:pt x="22377" y="65367"/>
                              </a:cubicBezTo>
                              <a:cubicBezTo>
                                <a:pt x="22377" y="88494"/>
                                <a:pt x="30836" y="114325"/>
                                <a:pt x="58649" y="114325"/>
                              </a:cubicBezTo>
                              <a:lnTo>
                                <a:pt x="59671" y="114073"/>
                              </a:lnTo>
                              <a:lnTo>
                                <a:pt x="59671" y="132412"/>
                              </a:lnTo>
                              <a:lnTo>
                                <a:pt x="57417" y="132969"/>
                              </a:lnTo>
                              <a:cubicBezTo>
                                <a:pt x="19088" y="132969"/>
                                <a:pt x="0" y="102895"/>
                                <a:pt x="0" y="67856"/>
                              </a:cubicBezTo>
                              <a:cubicBezTo>
                                <a:pt x="0" y="37516"/>
                                <a:pt x="14910" y="0"/>
                                <a:pt x="59385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8" name="Shape 68"/>
                      <wps:cNvSpPr/>
                      <wps:spPr>
                        <a:xfrm>
                          <a:off x="1037977" y="223475"/>
                          <a:ext cx="58160" cy="1834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8160" h="183422">
                              <a:moveTo>
                                <a:pt x="0" y="0"/>
                              </a:moveTo>
                              <a:lnTo>
                                <a:pt x="22042" y="5313"/>
                              </a:lnTo>
                              <a:cubicBezTo>
                                <a:pt x="28629" y="8888"/>
                                <a:pt x="34150" y="14231"/>
                                <a:pt x="37979" y="21305"/>
                              </a:cubicBezTo>
                              <a:lnTo>
                                <a:pt x="38259" y="21305"/>
                              </a:lnTo>
                              <a:lnTo>
                                <a:pt x="38259" y="2916"/>
                              </a:lnTo>
                              <a:lnTo>
                                <a:pt x="58160" y="2916"/>
                              </a:lnTo>
                              <a:lnTo>
                                <a:pt x="58160" y="120480"/>
                              </a:lnTo>
                              <a:cubicBezTo>
                                <a:pt x="58160" y="151807"/>
                                <a:pt x="47401" y="171676"/>
                                <a:pt x="24920" y="179653"/>
                              </a:cubicBezTo>
                              <a:lnTo>
                                <a:pt x="0" y="183422"/>
                              </a:lnTo>
                              <a:lnTo>
                                <a:pt x="0" y="166663"/>
                              </a:lnTo>
                              <a:lnTo>
                                <a:pt x="17395" y="163164"/>
                              </a:lnTo>
                              <a:cubicBezTo>
                                <a:pt x="32122" y="156221"/>
                                <a:pt x="38259" y="139631"/>
                                <a:pt x="38259" y="117990"/>
                              </a:cubicBezTo>
                              <a:lnTo>
                                <a:pt x="38259" y="109558"/>
                              </a:lnTo>
                              <a:lnTo>
                                <a:pt x="37789" y="109558"/>
                              </a:lnTo>
                              <a:cubicBezTo>
                                <a:pt x="34296" y="117381"/>
                                <a:pt x="28331" y="123216"/>
                                <a:pt x="21215" y="127096"/>
                              </a:cubicBezTo>
                              <a:lnTo>
                                <a:pt x="0" y="132343"/>
                              </a:lnTo>
                              <a:lnTo>
                                <a:pt x="0" y="114004"/>
                              </a:lnTo>
                              <a:lnTo>
                                <a:pt x="16714" y="109881"/>
                              </a:lnTo>
                              <a:cubicBezTo>
                                <a:pt x="31407" y="101554"/>
                                <a:pt x="37294" y="82640"/>
                                <a:pt x="37294" y="64561"/>
                              </a:cubicBezTo>
                              <a:cubicBezTo>
                                <a:pt x="37294" y="41943"/>
                                <a:pt x="27349" y="18562"/>
                                <a:pt x="705" y="18562"/>
                              </a:cubicBezTo>
                              <a:lnTo>
                                <a:pt x="0" y="18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9" name="Shape 359"/>
                      <wps:cNvSpPr/>
                      <wps:spPr>
                        <a:xfrm>
                          <a:off x="1119264" y="177419"/>
                          <a:ext cx="21133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7749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0" name="Shape 360"/>
                      <wps:cNvSpPr/>
                      <wps:spPr>
                        <a:xfrm>
                          <a:off x="1159548" y="226390"/>
                          <a:ext cx="21097" cy="1285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097" h="128524">
                              <a:moveTo>
                                <a:pt x="0" y="0"/>
                              </a:moveTo>
                              <a:lnTo>
                                <a:pt x="21097" y="0"/>
                              </a:lnTo>
                              <a:lnTo>
                                <a:pt x="21097" y="128524"/>
                              </a:lnTo>
                              <a:lnTo>
                                <a:pt x="0" y="1285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1" name="Shape 361"/>
                      <wps:cNvSpPr/>
                      <wps:spPr>
                        <a:xfrm>
                          <a:off x="1159546" y="177423"/>
                          <a:ext cx="21097" cy="258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097" h="25841">
                              <a:moveTo>
                                <a:pt x="0" y="0"/>
                              </a:moveTo>
                              <a:lnTo>
                                <a:pt x="21097" y="0"/>
                              </a:lnTo>
                              <a:lnTo>
                                <a:pt x="21097" y="25841"/>
                              </a:lnTo>
                              <a:lnTo>
                                <a:pt x="0" y="258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2" name="Shape 72"/>
                      <wps:cNvSpPr/>
                      <wps:spPr>
                        <a:xfrm>
                          <a:off x="1196569" y="280473"/>
                          <a:ext cx="54420" cy="774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420" h="77400">
                              <a:moveTo>
                                <a:pt x="54420" y="0"/>
                              </a:moveTo>
                              <a:lnTo>
                                <a:pt x="54420" y="15867"/>
                              </a:lnTo>
                              <a:lnTo>
                                <a:pt x="48247" y="16745"/>
                              </a:lnTo>
                              <a:cubicBezTo>
                                <a:pt x="34315" y="19247"/>
                                <a:pt x="22352" y="24225"/>
                                <a:pt x="22352" y="39897"/>
                              </a:cubicBezTo>
                              <a:cubicBezTo>
                                <a:pt x="22352" y="53803"/>
                                <a:pt x="34315" y="58769"/>
                                <a:pt x="47206" y="58769"/>
                              </a:cubicBezTo>
                              <a:lnTo>
                                <a:pt x="54420" y="57598"/>
                              </a:lnTo>
                              <a:lnTo>
                                <a:pt x="54420" y="75104"/>
                              </a:lnTo>
                              <a:lnTo>
                                <a:pt x="42520" y="77400"/>
                              </a:lnTo>
                              <a:cubicBezTo>
                                <a:pt x="19139" y="77400"/>
                                <a:pt x="0" y="66973"/>
                                <a:pt x="0" y="41345"/>
                              </a:cubicBezTo>
                              <a:cubicBezTo>
                                <a:pt x="0" y="12287"/>
                                <a:pt x="21615" y="6064"/>
                                <a:pt x="43485" y="1860"/>
                              </a:cubicBezTo>
                              <a:lnTo>
                                <a:pt x="544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3" name="Shape 73"/>
                      <wps:cNvSpPr/>
                      <wps:spPr>
                        <a:xfrm>
                          <a:off x="1201496" y="223956"/>
                          <a:ext cx="49492" cy="4245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9492" h="42452">
                              <a:moveTo>
                                <a:pt x="49492" y="0"/>
                              </a:moveTo>
                              <a:lnTo>
                                <a:pt x="49492" y="18936"/>
                              </a:lnTo>
                              <a:lnTo>
                                <a:pt x="30867" y="23175"/>
                              </a:lnTo>
                              <a:cubicBezTo>
                                <a:pt x="25213" y="26904"/>
                                <a:pt x="21673" y="32996"/>
                                <a:pt x="21171" y="42452"/>
                              </a:cubicBezTo>
                              <a:lnTo>
                                <a:pt x="0" y="42452"/>
                              </a:lnTo>
                              <a:cubicBezTo>
                                <a:pt x="962" y="18592"/>
                                <a:pt x="15040" y="6333"/>
                                <a:pt x="34090" y="1695"/>
                              </a:cubicBezTo>
                              <a:lnTo>
                                <a:pt x="4949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4" name="Shape 74"/>
                      <wps:cNvSpPr/>
                      <wps:spPr>
                        <a:xfrm>
                          <a:off x="1250988" y="223406"/>
                          <a:ext cx="66408" cy="1344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408" h="134468">
                              <a:moveTo>
                                <a:pt x="5004" y="0"/>
                              </a:moveTo>
                              <a:cubicBezTo>
                                <a:pt x="28092" y="0"/>
                                <a:pt x="53238" y="5232"/>
                                <a:pt x="53238" y="35268"/>
                              </a:cubicBezTo>
                              <a:lnTo>
                                <a:pt x="53238" y="101422"/>
                              </a:lnTo>
                              <a:cubicBezTo>
                                <a:pt x="53238" y="111366"/>
                                <a:pt x="53238" y="115837"/>
                                <a:pt x="59931" y="115837"/>
                              </a:cubicBezTo>
                              <a:cubicBezTo>
                                <a:pt x="61671" y="115837"/>
                                <a:pt x="63665" y="115570"/>
                                <a:pt x="66408" y="114592"/>
                              </a:cubicBezTo>
                              <a:lnTo>
                                <a:pt x="66408" y="131001"/>
                              </a:lnTo>
                              <a:cubicBezTo>
                                <a:pt x="62674" y="133261"/>
                                <a:pt x="57963" y="134468"/>
                                <a:pt x="51219" y="134468"/>
                              </a:cubicBezTo>
                              <a:cubicBezTo>
                                <a:pt x="40310" y="134468"/>
                                <a:pt x="33363" y="128537"/>
                                <a:pt x="33363" y="114592"/>
                              </a:cubicBezTo>
                              <a:cubicBezTo>
                                <a:pt x="27495" y="121431"/>
                                <a:pt x="20641" y="126400"/>
                                <a:pt x="13022" y="129659"/>
                              </a:cubicBezTo>
                              <a:lnTo>
                                <a:pt x="0" y="132172"/>
                              </a:lnTo>
                              <a:lnTo>
                                <a:pt x="0" y="114666"/>
                              </a:lnTo>
                              <a:lnTo>
                                <a:pt x="10679" y="112932"/>
                              </a:lnTo>
                              <a:cubicBezTo>
                                <a:pt x="25645" y="107486"/>
                                <a:pt x="32067" y="95501"/>
                                <a:pt x="32067" y="86766"/>
                              </a:cubicBezTo>
                              <a:lnTo>
                                <a:pt x="32067" y="65113"/>
                              </a:lnTo>
                              <a:cubicBezTo>
                                <a:pt x="27972" y="68091"/>
                                <a:pt x="21942" y="69653"/>
                                <a:pt x="15172" y="70777"/>
                              </a:cubicBezTo>
                              <a:lnTo>
                                <a:pt x="0" y="72935"/>
                              </a:lnTo>
                              <a:lnTo>
                                <a:pt x="0" y="57068"/>
                              </a:lnTo>
                              <a:lnTo>
                                <a:pt x="19456" y="53758"/>
                              </a:lnTo>
                              <a:cubicBezTo>
                                <a:pt x="27349" y="51578"/>
                                <a:pt x="32321" y="47968"/>
                                <a:pt x="32321" y="40005"/>
                              </a:cubicBezTo>
                              <a:cubicBezTo>
                                <a:pt x="32321" y="21615"/>
                                <a:pt x="17196" y="18631"/>
                                <a:pt x="3759" y="18631"/>
                              </a:cubicBezTo>
                              <a:lnTo>
                                <a:pt x="0" y="19486"/>
                              </a:lnTo>
                              <a:lnTo>
                                <a:pt x="0" y="551"/>
                              </a:lnTo>
                              <a:lnTo>
                                <a:pt x="50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5" name="Shape 75"/>
                      <wps:cNvSpPr/>
                      <wps:spPr>
                        <a:xfrm>
                          <a:off x="1379779" y="177419"/>
                          <a:ext cx="68739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739" h="177495">
                              <a:moveTo>
                                <a:pt x="0" y="0"/>
                              </a:moveTo>
                              <a:lnTo>
                                <a:pt x="68739" y="0"/>
                              </a:lnTo>
                              <a:lnTo>
                                <a:pt x="68739" y="19876"/>
                              </a:lnTo>
                              <a:lnTo>
                                <a:pt x="23622" y="19876"/>
                              </a:lnTo>
                              <a:lnTo>
                                <a:pt x="23622" y="81775"/>
                              </a:lnTo>
                              <a:lnTo>
                                <a:pt x="68739" y="81775"/>
                              </a:lnTo>
                              <a:lnTo>
                                <a:pt x="68739" y="101664"/>
                              </a:lnTo>
                              <a:lnTo>
                                <a:pt x="23622" y="101664"/>
                              </a:lnTo>
                              <a:lnTo>
                                <a:pt x="23622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6" name="Shape 76"/>
                      <wps:cNvSpPr/>
                      <wps:spPr>
                        <a:xfrm>
                          <a:off x="1448518" y="177419"/>
                          <a:ext cx="74974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4974" h="177495">
                              <a:moveTo>
                                <a:pt x="0" y="0"/>
                              </a:moveTo>
                              <a:lnTo>
                                <a:pt x="14789" y="0"/>
                              </a:lnTo>
                              <a:cubicBezTo>
                                <a:pt x="48152" y="0"/>
                                <a:pt x="68726" y="18148"/>
                                <a:pt x="68726" y="46482"/>
                              </a:cubicBezTo>
                              <a:cubicBezTo>
                                <a:pt x="68726" y="67869"/>
                                <a:pt x="59315" y="85509"/>
                                <a:pt x="37903" y="91465"/>
                              </a:cubicBezTo>
                              <a:lnTo>
                                <a:pt x="37903" y="91948"/>
                              </a:lnTo>
                              <a:cubicBezTo>
                                <a:pt x="58541" y="95949"/>
                                <a:pt x="62757" y="111100"/>
                                <a:pt x="64522" y="128511"/>
                              </a:cubicBezTo>
                              <a:cubicBezTo>
                                <a:pt x="65996" y="145910"/>
                                <a:pt x="65005" y="165291"/>
                                <a:pt x="74974" y="177495"/>
                              </a:cubicBezTo>
                              <a:lnTo>
                                <a:pt x="48597" y="177495"/>
                              </a:lnTo>
                              <a:cubicBezTo>
                                <a:pt x="41916" y="170269"/>
                                <a:pt x="45625" y="151130"/>
                                <a:pt x="42145" y="133718"/>
                              </a:cubicBezTo>
                              <a:cubicBezTo>
                                <a:pt x="39656" y="116319"/>
                                <a:pt x="35401" y="101664"/>
                                <a:pt x="12554" y="101664"/>
                              </a:cubicBezTo>
                              <a:lnTo>
                                <a:pt x="0" y="101664"/>
                              </a:lnTo>
                              <a:lnTo>
                                <a:pt x="0" y="81775"/>
                              </a:lnTo>
                              <a:lnTo>
                                <a:pt x="4045" y="81775"/>
                              </a:lnTo>
                              <a:cubicBezTo>
                                <a:pt x="26219" y="81775"/>
                                <a:pt x="45117" y="76073"/>
                                <a:pt x="45117" y="50203"/>
                              </a:cubicBezTo>
                              <a:cubicBezTo>
                                <a:pt x="45117" y="32804"/>
                                <a:pt x="35693" y="19876"/>
                                <a:pt x="13583" y="19876"/>
                              </a:cubicBezTo>
                              <a:lnTo>
                                <a:pt x="0" y="1987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7" name="Shape 77"/>
                      <wps:cNvSpPr/>
                      <wps:spPr>
                        <a:xfrm>
                          <a:off x="1531671" y="226390"/>
                          <a:ext cx="106375" cy="13148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375" h="131483">
                              <a:moveTo>
                                <a:pt x="0" y="0"/>
                              </a:moveTo>
                              <a:lnTo>
                                <a:pt x="21146" y="0"/>
                              </a:lnTo>
                              <a:lnTo>
                                <a:pt x="21146" y="86982"/>
                              </a:lnTo>
                              <a:cubicBezTo>
                                <a:pt x="21146" y="102641"/>
                                <a:pt x="31077" y="112839"/>
                                <a:pt x="47219" y="112839"/>
                              </a:cubicBezTo>
                              <a:cubicBezTo>
                                <a:pt x="72885" y="112839"/>
                                <a:pt x="85268" y="95682"/>
                                <a:pt x="85268" y="72580"/>
                              </a:cubicBezTo>
                              <a:lnTo>
                                <a:pt x="85268" y="0"/>
                              </a:lnTo>
                              <a:lnTo>
                                <a:pt x="106375" y="0"/>
                              </a:lnTo>
                              <a:lnTo>
                                <a:pt x="106375" y="128524"/>
                              </a:lnTo>
                              <a:lnTo>
                                <a:pt x="86500" y="128524"/>
                              </a:lnTo>
                              <a:lnTo>
                                <a:pt x="86500" y="108115"/>
                              </a:lnTo>
                              <a:lnTo>
                                <a:pt x="86017" y="108115"/>
                              </a:lnTo>
                              <a:cubicBezTo>
                                <a:pt x="77076" y="124028"/>
                                <a:pt x="62636" y="131483"/>
                                <a:pt x="44272" y="131483"/>
                              </a:cubicBezTo>
                              <a:cubicBezTo>
                                <a:pt x="10427" y="131483"/>
                                <a:pt x="0" y="112090"/>
                                <a:pt x="0" y="84531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8" name="Shape 78"/>
                      <wps:cNvSpPr/>
                      <wps:spPr>
                        <a:xfrm>
                          <a:off x="1651775" y="223406"/>
                          <a:ext cx="109144" cy="1344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9144" h="134468">
                              <a:moveTo>
                                <a:pt x="50711" y="0"/>
                              </a:moveTo>
                              <a:cubicBezTo>
                                <a:pt x="79032" y="0"/>
                                <a:pt x="101651" y="8941"/>
                                <a:pt x="103391" y="40246"/>
                              </a:cubicBezTo>
                              <a:lnTo>
                                <a:pt x="82258" y="40246"/>
                              </a:lnTo>
                              <a:cubicBezTo>
                                <a:pt x="80823" y="23851"/>
                                <a:pt x="66332" y="18631"/>
                                <a:pt x="52426" y="18631"/>
                              </a:cubicBezTo>
                              <a:cubicBezTo>
                                <a:pt x="39751" y="18631"/>
                                <a:pt x="25108" y="22111"/>
                                <a:pt x="25108" y="35065"/>
                              </a:cubicBezTo>
                              <a:cubicBezTo>
                                <a:pt x="25108" y="50216"/>
                                <a:pt x="47435" y="52680"/>
                                <a:pt x="67094" y="57417"/>
                              </a:cubicBezTo>
                              <a:cubicBezTo>
                                <a:pt x="88240" y="62116"/>
                                <a:pt x="109144" y="69101"/>
                                <a:pt x="109144" y="93967"/>
                              </a:cubicBezTo>
                              <a:cubicBezTo>
                                <a:pt x="109144" y="124549"/>
                                <a:pt x="80518" y="134468"/>
                                <a:pt x="54394" y="134468"/>
                              </a:cubicBezTo>
                              <a:cubicBezTo>
                                <a:pt x="25540" y="134468"/>
                                <a:pt x="1232" y="122784"/>
                                <a:pt x="0" y="90970"/>
                              </a:cubicBezTo>
                              <a:lnTo>
                                <a:pt x="21107" y="90970"/>
                              </a:lnTo>
                              <a:cubicBezTo>
                                <a:pt x="21857" y="109868"/>
                                <a:pt x="38278" y="115837"/>
                                <a:pt x="55651" y="115837"/>
                              </a:cubicBezTo>
                              <a:cubicBezTo>
                                <a:pt x="68809" y="115837"/>
                                <a:pt x="86665" y="112865"/>
                                <a:pt x="86665" y="96685"/>
                              </a:cubicBezTo>
                              <a:cubicBezTo>
                                <a:pt x="86665" y="80302"/>
                                <a:pt x="65837" y="77559"/>
                                <a:pt x="44704" y="72822"/>
                              </a:cubicBezTo>
                              <a:cubicBezTo>
                                <a:pt x="23825" y="68123"/>
                                <a:pt x="2667" y="61151"/>
                                <a:pt x="2667" y="36525"/>
                              </a:cubicBezTo>
                              <a:cubicBezTo>
                                <a:pt x="2667" y="10681"/>
                                <a:pt x="28334" y="0"/>
                                <a:pt x="50711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9" name="Shape 79"/>
                      <wps:cNvSpPr/>
                      <wps:spPr>
                        <a:xfrm>
                          <a:off x="1775536" y="177419"/>
                          <a:ext cx="111900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1900" h="17749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05118"/>
                              </a:lnTo>
                              <a:lnTo>
                                <a:pt x="79807" y="48971"/>
                              </a:lnTo>
                              <a:lnTo>
                                <a:pt x="108153" y="48971"/>
                              </a:lnTo>
                              <a:lnTo>
                                <a:pt x="57226" y="95682"/>
                              </a:lnTo>
                              <a:lnTo>
                                <a:pt x="111900" y="177495"/>
                              </a:lnTo>
                              <a:lnTo>
                                <a:pt x="85052" y="177495"/>
                              </a:lnTo>
                              <a:lnTo>
                                <a:pt x="41046" y="110376"/>
                              </a:lnTo>
                              <a:lnTo>
                                <a:pt x="21133" y="128791"/>
                              </a:lnTo>
                              <a:lnTo>
                                <a:pt x="21133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2" name="Shape 362"/>
                      <wps:cNvSpPr/>
                      <wps:spPr>
                        <a:xfrm>
                          <a:off x="1899628" y="226390"/>
                          <a:ext cx="21133" cy="1285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28524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28524"/>
                              </a:lnTo>
                              <a:lnTo>
                                <a:pt x="0" y="1285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3" name="Shape 363"/>
                      <wps:cNvSpPr/>
                      <wps:spPr>
                        <a:xfrm>
                          <a:off x="1899628" y="177423"/>
                          <a:ext cx="21133" cy="258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25841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25841"/>
                              </a:lnTo>
                              <a:lnTo>
                                <a:pt x="0" y="258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2" name="Shape 82"/>
                      <wps:cNvSpPr/>
                      <wps:spPr>
                        <a:xfrm>
                          <a:off x="1938655" y="223406"/>
                          <a:ext cx="106401" cy="1315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401" h="131509">
                              <a:moveTo>
                                <a:pt x="62141" y="0"/>
                              </a:moveTo>
                              <a:cubicBezTo>
                                <a:pt x="95974" y="0"/>
                                <a:pt x="106401" y="19393"/>
                                <a:pt x="106401" y="46977"/>
                              </a:cubicBezTo>
                              <a:lnTo>
                                <a:pt x="106401" y="131509"/>
                              </a:lnTo>
                              <a:lnTo>
                                <a:pt x="85280" y="131509"/>
                              </a:lnTo>
                              <a:lnTo>
                                <a:pt x="85280" y="44501"/>
                              </a:lnTo>
                              <a:cubicBezTo>
                                <a:pt x="85280" y="28816"/>
                                <a:pt x="75286" y="18618"/>
                                <a:pt x="59144" y="18618"/>
                              </a:cubicBezTo>
                              <a:cubicBezTo>
                                <a:pt x="33566" y="18618"/>
                                <a:pt x="21133" y="35789"/>
                                <a:pt x="21133" y="58915"/>
                              </a:cubicBezTo>
                              <a:lnTo>
                                <a:pt x="21133" y="131509"/>
                              </a:lnTo>
                              <a:lnTo>
                                <a:pt x="0" y="131509"/>
                              </a:lnTo>
                              <a:lnTo>
                                <a:pt x="0" y="2985"/>
                              </a:lnTo>
                              <a:lnTo>
                                <a:pt x="19876" y="2985"/>
                              </a:lnTo>
                              <a:lnTo>
                                <a:pt x="19876" y="23355"/>
                              </a:lnTo>
                              <a:lnTo>
                                <a:pt x="20345" y="23355"/>
                              </a:lnTo>
                              <a:cubicBezTo>
                                <a:pt x="29324" y="7455"/>
                                <a:pt x="43752" y="0"/>
                                <a:pt x="62141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3" name="Shape 83"/>
                      <wps:cNvSpPr/>
                      <wps:spPr>
                        <a:xfrm>
                          <a:off x="678218" y="145959"/>
                          <a:ext cx="81788" cy="20895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1788" h="208955">
                              <a:moveTo>
                                <a:pt x="81788" y="0"/>
                              </a:moveTo>
                              <a:lnTo>
                                <a:pt x="81788" y="54187"/>
                              </a:lnTo>
                              <a:lnTo>
                                <a:pt x="51702" y="135600"/>
                              </a:lnTo>
                              <a:lnTo>
                                <a:pt x="81788" y="135600"/>
                              </a:lnTo>
                              <a:lnTo>
                                <a:pt x="81788" y="155501"/>
                              </a:lnTo>
                              <a:lnTo>
                                <a:pt x="44247" y="155501"/>
                              </a:lnTo>
                              <a:lnTo>
                                <a:pt x="24371" y="208955"/>
                              </a:lnTo>
                              <a:lnTo>
                                <a:pt x="0" y="208955"/>
                              </a:lnTo>
                              <a:lnTo>
                                <a:pt x="817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4" name="Shape 84"/>
                      <wps:cNvSpPr/>
                      <wps:spPr>
                        <a:xfrm>
                          <a:off x="760006" y="143980"/>
                          <a:ext cx="83058" cy="21093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3058" h="210934">
                              <a:moveTo>
                                <a:pt x="775" y="0"/>
                              </a:moveTo>
                              <a:lnTo>
                                <a:pt x="83058" y="210934"/>
                              </a:lnTo>
                              <a:lnTo>
                                <a:pt x="56909" y="210934"/>
                              </a:lnTo>
                              <a:lnTo>
                                <a:pt x="37541" y="157480"/>
                              </a:lnTo>
                              <a:lnTo>
                                <a:pt x="0" y="157480"/>
                              </a:lnTo>
                              <a:lnTo>
                                <a:pt x="0" y="137579"/>
                              </a:lnTo>
                              <a:lnTo>
                                <a:pt x="30086" y="137579"/>
                              </a:lnTo>
                              <a:lnTo>
                                <a:pt x="495" y="54826"/>
                              </a:lnTo>
                              <a:lnTo>
                                <a:pt x="0" y="56166"/>
                              </a:lnTo>
                              <a:lnTo>
                                <a:pt x="0" y="1979"/>
                              </a:lnTo>
                              <a:lnTo>
                                <a:pt x="77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45939CB5" id="Group 348" o:spid="_x0000_s1026" style="position:absolute;margin-left:412.5pt;margin-top:16.5pt;width:161pt;height:53.55pt;z-index:251659264;mso-position-horizontal-relative:page;mso-position-vertical-relative:page;mso-width-relative:margin;mso-height-relative:margin" coordsize="20450,68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B3PKt3EAAP04AgAOAAAAZHJzL2Uyb0RvYy54bWzsnduOHEeSpu8X2HcgeL9SRkbkSWj1ALMz&#10;0zeL3QFm5gHYFCkRIFkEyW5179PvZ272e7hFeFZFqBfUTelCwSw/u5vb2cz/8E9/+/D+xV/ffP7y&#10;7uHjjy+H7w4vX7z5+Prhp3cff/7x5X/957/9j+vLF1++vvr406v3Dx/f/Pjy72++vPynP/73//aH&#10;Xz/98Ob48MvD+5/efH5BJx+//PDrpx9f/vL166cfvv/+y+tf3nx49eW7h09vPlL49uHzh1df+fn5&#10;5+9/+vzqV3r/8P774+Fw/v7Xh88/ffr88PrNly/89V+88OUfS/9v3755/fX/vH375c3XF+9/fMnc&#10;vpb/fy7//7P9//s//uHVDz9/fvXpl3evYxqvfsMsPrx695FBa1f/8urrqxd/+fxu1dWHd68/P3x5&#10;ePv1u9cPH75/ePv23es3ZQ2sZjgsVvOnzw9/+VTW8vMPv/78qW4TW7vYp9/c7ev//dd///zi3U8/&#10;vhwnjurjqw8cUhn3hf2B7fn1088/UOtPnz/9x6d//xx/+Nl/2Yr/9vbzB/uylhd/Kxv797qxb/72&#10;9cVr/ng8TNP1wP6/pux8PUz8u+z86184nlWz17/869zwdDid1XAYh4s1/F7Dfm+zq5P59RNA9GXe&#10;py//2D79xy+vPr0p2//FdiD2icn4LpXiF2ffo1KjbtCXH76wV53dOR7Oh+n08gXbcLxersfYhrpP&#10;l+sw+mJPl8vlmNb66ofXf/ny9U9vHsp2v/rr//rytezhzz/pX69+0b9e/+2j/vmZO/Ao9H969dXa&#10;2Wztny9+ZW4+j19+fOnTsLIPD399858PpdZXO7HhOh7ZCx02RzLXeP2XP797/c9v/m9b/zhcDlOp&#10;Pw2n0Y//U+npeD5fWTU9DcPxfEpFPhErOt7OOvvcff4VXV7OV58cY3k7VrcYbTwMxymNdjpefCLj&#10;6XIsE2FZuf/8K7qcOFdf2uEwxpl60XC7nWPVp+utXChNZGDZXDnWNt2O57Ijm0YbpmF0EDoNlymN&#10;drlOt9Lj6XSdCvRosOka02jhKq8l//Lpc1GH6HC4pb0ajhfus02eOdzaXVyXbFrW8eJTn6ZxSIuK&#10;YVh2Ag3/83i1/XWUkBeQf/lyos1pOKW1XGLXAGjvTLs2F5x2HFDBdOzMeIxW6m6YToPDyeVwSTNY&#10;X6Y8/dfvH7688VXaHS0YsN7bsr0zZvjy8P7dT//27v17u6tfPv/85//5/vOLv76CAP7zdP3XU4FB&#10;mqRq7z/atWd7Xr+CCL99/+proWYfH6yfgmU+vPsKoX7/7oNdxcvBETjdvP9ow7wppNZRDjhZ+M/+&#10;9eeHn/5e6Eb5O+jZSMo3wNNAU4unC4jawGDyp/H0dLmAiApKGq8HILPsgdD0cBkmu7pGzYbxfD7+&#10;bohaMwFTx0R6qHo6nidHQifN9HFcPV1OJ19+uomGFP2SDocxofDzOPAH26/beBaELUC4QxOAo7gQ&#10;w+0ADSi77Ff1erzeAhdfTz5tXaPb8TBeHCvdbnVFT492O4GNS7vzZQJ7NaPdLmfwvc3/MlzGhKZv&#10;t+noaPoyXYdhM6653S6Qd+/yNpV2WsDAsseYyfUIP9DMhDLbQWt35hh2kIXDMIkuHJlz7vR4GbzT&#10;8QrM5LLTNQ5hPLD6zQschsH2w2Y6nG7H3OlxZPZedrz6/airH4/TOdqpbEUh3n9seYdhNBDO3RXc&#10;45VWla9jEP/p5BS+qZzhJKj0CJd59P6nGzvVHsgIKnDYOELm75WNnOl2wB/mTsfpBCykAc/XKUD/&#10;Nh3SrbCNCK5rGsfLjgGPt8MpLg1cTwL+4TiMVy87c5EzOA5AcYD/aeL2M9HVYXW39DheAjouxxtD&#10;pxVOh4CA820Ek7ZlFN0cOmrZtgFP4/Vup+dhCubzAk3PoDqX3bgafa5vAWFNEyC4bGYDYcvKhxPX&#10;2K7JbTw5E9VU7u7d6XwKnHO7jPwr7c/5cAnSdAAdL0DndLg50oEt2sEYwV2DrjTJc+4UnjwuANg2&#10;4/3hOJ4Cy92uIKDt4DFcDzMtOUkejOsIr2lCn2GW4TDBk7cbAJMWrOcwQKZF0fJG5l+65eMNFrx0&#10;e5ygBqnb8XwIEDH+ZipyXUVZoIegb6wYEW77Os+ng5Dk8YCMn8YMPqKsc3XzeoWrm7CAtdPtHIQF&#10;GeF6FTCrVndXTtOVrSi7UtvUhU+lFy8Uo1MLx/MIao+WF9+yp2Y4GpFRm/EicvPoDGEFBA4oJca8&#10;h8fpGpIDLAhAmDb4OBzZBJ8hYNxHXxq7Ah8QpjbwJXHWqtXdw+F6M/WJHeTIISfie70hungZdDID&#10;1hnwEJkcTvW88hga2ec3TVMwRsN4uDnT9AQ+YZtv2oVxylIox6HbNB7hcNrtO07IqD5ztBWVy31s&#10;dsMBqTYWe0PTs2XzOk0EYkeueOwdEpPLYHPZcQye4HCxYwZJrKAvz9V38HgcQuAbDqcryLTBLkeY&#10;IWHXw/WahLTxfNTl4iY7Dd004IQY7RRgOBxvx4RdDaPGHTqMHG07mfNw0c2E4/V2mwY8HYfaEH1T&#10;AsdpGNhHA9XbZXAlh3aUBUazWrRpuOP5GHi1tlOXrEBdjrd8LzjawB7X63AHefSO73wBA9j8r+Nh&#10;SRujQ8i4Q2udhhQ0lwOsfhdS8i1zIopeCi7W4Url+gYsXYJVqyIFO6Yqvdlzx3z3awPNET5LjM9w&#10;vqUzO8KdRqvh6rzUtoM5mCBge3UezpJifeJjpWinC2SxBbsZQs5IPP3d6i3NOGc/mQtasLQAmJG4&#10;x5cr3G072gWodxR4Hfmveza90di/U5zS7ZRZuhOyh4tXiHlwts39nlAoeqvxNu65wqdTLAD9VKZA&#10;0xG1YdlkmK/Mq3SKNp1bp52gBNAIaQ0y4MC5LkKNya3big/nLu1GJlCYGbHLOcuwINzQeSLAljab&#10;VrZuptmPIzBStvGSpYURVtZPE5Fi86KAaUDQQN/klxYCkLBjnMQrdJQkGeyedXCPmKr6thK7aq0S&#10;zhW7m7VwxzOqnyDx3D9ZDaSGKyy56eAmyGoAhqxR38xUUiaB+q3Moad8GwPfixWaNW8iE46QJWBU&#10;8qRifb2aI69mxSrWN9D7YlSVPgPxfiCGpiUgLph1OxBfbofgvpHITZVUkJGA2EC3KJIFH98cgm0G&#10;PcAtM+N2aWIz4Ga82MJlwqgOqvf+tCYXzzaO+64Ad/ArsJNAs6DB7aCJJhBmzIgkesaTLJcCzTOs&#10;BmdoGPZ6hXH+vVBszAMk69PoAWsDawDWDKrCew6k0VMD1CrXd1kPdl2Cparoq6qn0LqjjBPPpSq9&#10;i3LGIu1cshqIAzphSfXTOKPianmWuQShqR5E7j3/8sk17aYBg3jDBp2u49X5I8RBNwrWedxuMcPh&#10;giIujj33n3/FaDfUGQWakANQxbajFV7VAM0tnaloGJy9Q7QZtjN4p+tB0jhKlcS1suxgJY9YKBL3&#10;1xTd9ujx5nbjeMqcMHrD0JCbZjDpKjnrQP2I7y7br9Fexy7WtMMKlhYwF6EIyrqLTtHO0bDLZA1l&#10;0+Wq6HCNZbP7dzS/ugdxVbCQOHzgM1D1NarTg6jzusUMpAK2CVNh0uFwDwOiphva4+3wO6HgcWx4&#10;G13vp9HY6xA2T2hp0hmPKHT81p4w+AsD5NXkX74bjCCx8YgrTXtbxiu3s0wENUZWZHSKVmesHY1x&#10;MF+5Eu+EblLzU53uzM5m5ipU4bbwWYFIBGrAZyUr7Zui6eLoazWz7mhzl6gkEqwjEYKZbCJYLa/p&#10;imMVCVyJtRStAwhl22i46jj2xXAhXiw26oRV20cbh8Wuz0XoE7Zr/5HCo0vTK+YFcNN8NMy22esE&#10;uoA6rCBLFW1aG4KuNOFqJ/hF+xOjrSYyF4271ta0m8asWxpQqsa5QdISaB+LHsqPdI/nDiZK9r20&#10;u5mGtiEg6PghiVY0oQdOm9wUoREsRdt2cu5SVgPt5DwRrO2gizQRIQm2f4eqAmVtGO2miYHbLlHJ&#10;h+0Q1iXb9EFDoam+YAfcrqUbcR/zw4GTGBKbgUIsDOcoUN00o2V3ijbt5NwOz0acUJrtOqEldDC/&#10;oldPFx8bQqhCa9FqNGGwoC3OqwIE1kI4X3X0XdVt2FrV0TeQAlrrAlstB6wqXXS2aqAtvISN3U0k&#10;zUZk3jV3+iyv75fXQatJKCqXdLtQdIH4PyIUgZxhYn5/ocjn8f9DKPKeuDqS9B+Db4yotn7VFnCf&#10;x0MoaTHHOj2uRXhdeYv2DmUw14h+6fxCtLVVrm+q9+SFR/gQooFpNRwENlFXeSLeMaxNCHVgLfxt&#10;msuK/ToYiMvVNMz9IqHPFdbqjdZ0qXbaO/B/uGWskTWU3AW4nfh/PCLo2wGCZLMXKp5IoRpfEaJO&#10;0aa1TSfzDi7EecTO1G7XBAFw3DodL5mSNkVy+904Wu3ycJa62I90Op3COwjy4Gy6NhkDaezkPm9i&#10;BA8xjEs2B6cPiJAtGzKdmaOmaBe/NbdbsXATDHuI0EvGD0WxKRiZSGUzN+0knkpxA2o7bdeICO+c&#10;62oic9E+XrJpt2K9j+ebX941w46h0pe9UwY4inNaixWwYgGTK2FkLton38ztViLTwbz0y+VYClq4&#10;CYQKo5XaMvYQBgucha3a73UVGjlp1ckt77bQGeOMH/CLbdOZy7noHJPeJ+8ej9U91ZwgWkxgDoih&#10;GFgK3hf5MyHKU8dRd15M/uVLu8Bk+cYulQPnU1ibqw5CC1uXrG6KdtMH4Yr4HW8VIKrSmxXe/35x&#10;VnqWLSVS96xm9fhQaqZl1qFAdlncnkv2KavOwdiu1F/Q3ZC1lzqzWkJUzw5vurnZUq93lVMIFuus&#10;DKwQtE+9iNurH+5wRYpsoRVJw4G1ake1tRWCzC9RMkg+nfwrgPUWwIrS1DdDHV6JPQjkjdqpncRc&#10;skshXJvhqpEkrsslVHNnrFXtQGdCssoUUJf0BWhBvC/GUdCTanOvtuLFnk1Au01AiCpJ2ilgsl3a&#10;QXkZmiE8Yk8OtcTzRPwlSqqD0SETd/BE9rApENDvYKT0iSDv+Dx6RiBYJFzijZ4KsGZDUO/i4VwQ&#10;Ct9SX7fuhItYUI+Fq89ccgtV5TZkXDvEGuEOy3UsXFtDDYj7erqSJ3yb/ZoQrrZDwXNC0eDy63A6&#10;uypkHg1/WEco6CMTVkPjHPEB8Cuua924NpzhvUt8rVKX54PZPArveQ3tmyYyF6GOdTXsptGadsQJ&#10;JOUV2xWMojuIN4LZCZd5J0QEtu5Z29zuRrBuixbnLs2hNmHMTtGmtXXaabsQXUKKGokMSNrPVLTD&#10;/EC7kCwtgC3vJLpGh8kRqfOpotXaMj3AuzDIJV7I1XVRdbq3ct2i7kMF7fGKa2I6kOtRk77tUYee&#10;Wb6T8/GGJ3zb5QXhW8IAhrBUxESEIsKherUPvbUBRQqbJSgmLQACDGoowgBW+QRsnaLVaNpRsRRg&#10;Ae8Mt3JhQ9XpzQyGKsSHCSya8CG2lyARbJEz4TqQpgghersZpmmHRTtdHwLiQlA/wq1kpgddgiMU&#10;c3DcrvJm08MwAmRk0QOrTGBE4jrOi2XXohIftVX2mLuEn8v2CJC/wkiWhACmUq5uKlqdce/ciIqP&#10;7VrRFhFvE/6XM2nKEL7cR3bTeG1DZLJ0K24YXgPPcnIJhG9nggkKQMLx7+CNsRFx0HYrcFjOgij9&#10;hLs3wad3izCKCfzz9uVffm2aLlH7petJYE0YRd2A0pCXtijC51ZbqauncRRiQvSf33VaqE5/ZqsW&#10;9Q6at3DZIgTSLNFB0wP5ngmvLXrw1cx6oxE/GYuFuDvbX0ezeOgy2hm5KJ0xHiXLoo2jqR1Bqu6T&#10;rdFQKwNidvyV+1TRHJJVizaNxiRDXq3t1GUT67icyFxUl71ptE67eTQ4Pt/JgQiRlrxY3IdT4H3n&#10;NiCKO9pfgQL5V/z+AXHZDrcuWa1MkOnQO52lSS0mSMeLqtIDp6aB2R6bq2N+FWULCILJ920u2XWD&#10;52ZLnAAcO9yuEAnU1s9hH2oabqFHN1eEdBFCBl6ix/jzLnQbAsASfU/H0MGtkD5CXLTZRUYGAiNC&#10;DlG7Cqd4ATrorKlILdpJROZ2S6pryuWg8UtaTZyCyaIgg33knwUFDVlxFFD/EPXGJR/SFO1ibZp2&#10;S24Js1IwGysei5A0MZQNw5Yvk66Y30L0qZJSxS9yb1Unt7zbQmd8PF6lFsUElK4oyvI4kEmxgyv8&#10;0B0NQ3zwswR7Jz4BS1AoQlc8N7QsGGT8qpyobxptsngmxyRLyQC1c/gZVAlEy+4UrUbTjgbumxSQ&#10;WGWjJ3YdU1pIEbVFHZ4TDOZmKYOZ1jYwIy7j2xnr1C5LiqTgiiwgK5G1U7Tah94Zd9rNa9Nox6Xs&#10;PLfaJ45PuK85dVtJ+O75U1DDUi/QFO1SNcztUBxnNh6NWZBny2mVfICA36Bo+9QoRB+FNyXtFnZS&#10;pBfpcxZKG6Be1j0cVMu13XZuhIc64CH0ZQmf7VOXA4xtIta1aJf2a+5xFTk3of0qlzZxP2s1Xoa9&#10;Z5+Y/T4xbHPSEhd8vFlLHJwLkbcSkauCmBh0u5QlDAs878AEEH57DXHMxGKxfCI9FbHxS2Erl1j4&#10;uI4YGYdkXWsgxSxi+VcM5Qw5wBCZ/xK3y7zYemqDTFMsjj8QG5peqTVUR1+nP01d2E9JdKqjb1PX&#10;STA+yst+852KFkTchSVWLYTPCRWHMYn1LmxEbdl082DiTXiobUheoqTsIQsHCsMyIKa47I1YdsFX&#10;VstWA3Y2I6gH3elcVEnfZueiMvooIVZV0rdWVkIS/Eg27jOYO/pHh5L4LQuLj7wGKBMWEb4DyDmk&#10;GLBk2a/VursHiykgBjTX1ITWBwJSZKfFpynpe9sy/L76BsA7A6pT0mflNIskIJhwRLerQ0oHtLaN&#10;QMj9VJIuc6/ZMaCl1nSaRmCyR63PsAuj5TgMXgr5qB2Q2YX4h67Ds0+utnR14Lqvl5Lbx6+4Kulb&#10;oUOVh1sT4KJa+uoCIgaH+DMcLizo0b6PZDxyrhddDFLO47VnNGO1PeSApWoG+q7mTb6MyBh1v7Yh&#10;yRCiOTU/06Z2F0S4WFLL1jb1yHA7wqxSOLojIlU+M8MNGg0frB33gNxJ4iFNbE8qPsTceitRnGW1&#10;NH5U10gRR86jPdlBaTmEiQFPRXO+a8DvVrKClmXiWJkxIBH2oL1ShtnKp7MCzd7OWmh+YE5zUkyy&#10;V6tex2fzXhkRYDv85ZtO8VLPqeDYtUhzisXDZPtm9SheZtWLxbw4tOc15V8OnbNG3zjgfIyoEMOq&#10;Ox6UBEtghY0leGnTGTsm2LSlN5ILOcI2zzZ37lenaI1DeKYMV7Z2hb2ybQNu65SLmf0cLbuB/HHY&#10;8Jq+KO9i/hU3vtdSawRnK4sRVMmSeTTHSJIu+YSZvtbze2xaZbdlHZO0J5Lcyc0FpLRjmuzoYhG7&#10;jj6lCzt3cZopNVapAe/WDobSoVO19PXdu8H4BE1DzFyxDL0NB71jm7D7bS6pSELN8izrtTM4hjJy&#10;6CaLDc0K0WCk+tmwcktdJPUIKbREVrWE3ux6TXQyoE7MaGXmaDA4o2bmZDbEEFjKzBVcXHYeIv/y&#10;Hew11IAEy4WNg2zO6KraAckPF34SBFkCUN3t6A2IwS0U8Da0JBufDNkmqrKEsMDEFJHxTlGdRG7t&#10;GbDTUCs000eAs1kYEhIxd7zYbpiiHVzYhesYEIYXcrbWkAcxwhzwP8fPvN1SqCsQXM6Q7C47Alex&#10;8IdSHDyI8SZ1WhWJ6FqnrDEnOi0su+DsPfbBXkNtKRFT2lJy8OXJYAaO68oWWZpnv9sZTPIvBwws&#10;LKHgIWWi5RFrQJ/rHF50iAHkn7lXhpJoz4BzpzjLJMRLfpSQNC1bbsYguP4EqYMznMWSvCYhAF8b&#10;DjwKV8SW52IJaFyVctNogitvcKDmEpFwGBslc7DZsxKf35ZJuttEMXoNdeBk9Y1AOovay+GplxNv&#10;EBSQhsPGvrb9wPFQDUYU/UfOlHUmDXKIcRcAP61+AvocDxKejEvV5gEtijhkWxMYEq4DiyvsFeY1&#10;J3Yj6jIUFdyhyMe72lKdpZ8eRF2IBRrqXh9PHDiqzxCz+EekGNX+w0AH/MM9ouxL8A8UOkapl381&#10;uR6A1XxpDGdJUZvrxvrFABDIsrhtMRj8vitoV4PlnYDC++wQujwW5Yl9UFof9nqRfSwQ7gFBI11W&#10;/R0Lx3Zg8EaWQDeHiKOVimt3RSOQCDA5G8Mv/XgqMstW1IZ9LYALycyUPe1eG+fs12fEJSCVgUHD&#10;IExWxHu4NG83ElRYgAZMgRUbqlIPECzvmp8RSvcIrxXgQcoC14GRzZLVzJwUuXhYGC2DxpBo0MpW&#10;wNAbcMaGkGOjlU2ns4xhsQuZCpgYGZwp6pN7SUd7I+LkRxY0n6upuNKQcDZof7wQ2MpiRlMII+pS&#10;3aZFpobBrWlX2zIOPZm4U1lYDPcOiHtXdoalUxJrliXiP5+5vIJsHNeSGNcNE5sGJK9xIP4z6VXS&#10;TeHtiMAghLLkGPy5CGmyKrXzoeVfjlHndujZMttOtCAdOVMV9Fg7jYYonDGds94KosBzhbRlnmiy&#10;SYZFNGHGjgI8r+PZurLfugJeStaVAmWbrStFm+2gTabweAqm8cHHMd8kKjOxgIkOv6MTfswEE0tM&#10;pGdiIcGp4+kCd9zRxw0subpuBHxO6L5IT5yYbMzp0hnhFbMdnXfaaTAkSOnL0GImrEv4W2iv0Bc5&#10;R7kJ66Bul9MMokAil/ghhd8inKgvQBMBZVTdTfi+bhrtisHJ9xyuP7OoaG1sSYZ2oGFuMdJwSGHI&#10;RUFScKfv699ElINlxF1MpBvOo7poqJa+qu2wa6BLSKwzaSxJtfRd1wbQa7yfaumr2rgsBbVsr4Vq&#10;6Vtry/CXLpFqZST4SBttHuxBaOrRRqOUaNkDy6bv22ovRpSi1TlqYB8qCDsp4p3q392jYAjh+tSt&#10;OtLXO4QpC+YY9kQ3UVV6i8UvMhqAbdIdwNMotA/IVHmduhyQujt6qN5QaHBCGUV0eLob8EvhsGou&#10;kWmsjCdW2/lMtvaTLWA0ka3CN/8WskUCueq+WT0DGrKF3529FOBszbf3DJjJVkykR7ZG4jpDvgiD&#10;PjD2OOlCNRt2TGSY9v6jqw58nHgv1BNVJeN+sGsw7mSDWzcTDqIkaC35+ZPUQ4l0LzfX7a2GEjII&#10;XEdC+wgAQ6VT+qKF6vRuMRz5soXmZc9DCTUT+pv2hmamyi8CGZimXP/V3O6Mt2pYB8TxJHTplo46&#10;oS9TLYbuAbenavbMQ+RfsSWdhnVALNiWHNMIGwbujMQIWRiE/+MVzdUKtbMxVICoUenIj97s/t26&#10;sC0rpc2yMqYyV189XfmCS/P9ur0t6rTQDl1wVfDOEGsJI23vR1M28sLGdmVo0xDlfc6ohk0CVU85&#10;EZQlmefCEBYBDXgXmDy4VcIioEX6riN6OTczaYm8AqfNxRk3bG2PFm4HA8DYbNw+T52pviug4frj&#10;wP1E7cq4JXSsPnvHywLF7M1ttMAbEmcoPzFiuw5HZZatJjgVVJY7wovICymJFuNR1idP3DTXqA7I&#10;7Vm93pShKHR3gdVm95bYNLTVJpYDfVEkDsI8l72iRwy9vkBMMw6Hm4bDBxjkakCK/07WcFg6OceL&#10;uJtmdWanaNto9nyPj8bbZUkfy1UPUQPaZYHGQJpOr1e2abxew9opXkY+F1QQiww85oEUZThXuI/A&#10;tgGbhiX/SbOKWw2DNlkyYWhT7TmmqEWbhiMiYdlOyyMCLbAdGmH08M1E0EkG2KK8r0JNBkbdQr/Z&#10;dZDwl2ByqqBvqggE+psUdyuSdtE9QtBX3nx6Td08F+8aUTQWhIYzXzY80gPR4tKUiS3ugzF583/u&#10;C5S90cjko/Bz5KpsizW3b4cOEkVlNWSnaNNBdtrVg+SNaRFB9JHtQc6tMB5WHikvJ/+KrTSfvgJv&#10;9vRQQjFo9sGcwQzlrWyKGK5MZNPa5nblBjSAaDEuPg8e+klMGVqnCJ4nDGU7OYbJC2Oo+SSkrSKI&#10;N6xfFhPaTqLHZ+dde5bl9styXJAkyxV895tkOTwFJP9LliN8uiogL3Pa1m8uyfk8ivqxTKMnxzn6&#10;0XWZBbiMONEuBE6G4xA7qCr6xu3FulRu6IT+XkKsqmTAXTTAN2cRODIGFsaBMHtjYLZy/IxK0M0G&#10;q7uuIX0QnFdcXUNCiJW30aKq3l7CCbb2rSq9BRBX7SuGTmZtoh+ASSl4fGWSWkDExCHcn6rfau49&#10;//J11B5NLlxQaTkH4gm7MLzzRm+QM57A22EMKtmNCrY1XjLplfFNDJmNVNNOTUUSeDw3iBoOnM60&#10;PXE6qt5cFm24vr78DK0qe0aA+xEgEJsQYDnc34IAiYGwhFyFZFUEiHqTAcwEQ14+lxIAgW+PAH0e&#10;YECfxm9HgOQU8RuE9kJsWgW/jhLKvNEdWHHPygSdxxb85iC75StFJkKXaHAskCybkYCGDGTgyzP8&#10;Mrviq4q+XtVSrAWDgX9NmRAHojp5ELVA5AoubJG51Rz/faKIYBnjIf6Hc69J5EL/uX+N2l7pFkxU&#10;rm9bDwccD9NsZp/r4Yro2BhHA/f1vVvVD6iTZyf3+Ix0Prz68t2Hd68/P3x5ePv1u9cPH75/ePv2&#10;3W6kY84KLdJxMXoz0sFqJd6CuJRqWxHSgY4ieYXhlwcV3b/v90A7molxXj6RHuJBUbbvzahlA9Fb&#10;nM3lVYiOBE16Iz4gTWC09GtcvJApY0vyhcy/4vp3GtYBUSeFsx4ucVmXzxFYLvzCNBD+KMYyD5Hv&#10;l7bLuCEwyxK93q2Me6drku9ecFNRhTGO6HqPcmoq50nFuklvrJAX3r5MTJupruVDh5dzEnYxwCmU&#10;GR/nHS4wvYZ1oxkl5Hw87hydzmXEuIQJ8obByE59dbJ39444sqpmVCV9YyPiOtmpoA1z58lm8xa1&#10;sXoayS+1iZwv+9bU7m01yglpmVGNZo0oLr/hYohMsEi8ytOsjpLtct1RJubZzdUrUlAFfRORAWgq&#10;5KqCvl4RvVsYZUA0NVWQ6vRWOyl6wRzTFl4TMNDOXZBGNStzLBworMklSql3yL3RCNuNCAYj94kB&#10;gZijLrWTOnIpkurNMr/Hss578pPhvK1sXIKUCqYEpcRwWDjylVkjwLyUZ75+P4kF1ycSW47+t5BY&#10;jNT4wWe+Xpi6MPZ40VQ12zfn7DUTY+19Il0Sa8r6uPzcukCRs5Ijg1vgPaKsI14IZjNdD7x/7A1h&#10;uzpEsiSNINTS3DqtqOhKtt5TXF5NCrB22B4WpBs3JUfwt1AR1EtFjpQoYrYez7fC/f3FzQ2JhVqM&#10;V6dyRFzIRmHLa+bLY7sdVW8ckLjB2DLLbZl5k9opiWXvDljLNg74SKeYTYIdQD4zDQzHVPcUL2R5&#10;TJtfjbRceRvzr4AYXG8CxZlefrGrPGgQVmJsCdCrNCayoMxKPGt0x5IjqhKjtXSZBzBE+FVL307t&#10;G751cQdUS1+thAhpSU+4qW/yazCWrbZB45MXaE9jFPCGWEfwV91xNIShRp8Ltx1ys+PrbnEljrgc&#10;C3zOUQUIhRUESNVUExvkc82/Ym+w34YIbXaBBWYgviACEEE58a5dXWevcNs6ey1rt8w+3BFxn/GT&#10;ncvYWr+vIEDnNraN6PjE8NGZQIPM/hKuG5YlUzw8WbZtQOxX0uVyi/L1AKVGllrjgzNk4Xqq1WPm&#10;2nFbTRXr9jgznmcUCBsTcRuc8eINPQ62FloYS5nqxjXOLdm5rMq2dE9xQ7DAej4MHSNJrcK8D6uG&#10;tBOXN4Nn/uXAav60TjqMPPjuqFPERQJS7ITNDdSposrMLcpLSrbQHhXLGCMYyZYXUAV9fUZR0R64&#10;0TJUQV+vOBGV6nMga58zw2yy6vQWS+xNKPfhyompaREQ0mhEeSHVYbVrywj3qYQeR2KxB3mI/Mun&#10;iGEgHB1ABJbWsCEjF3yUff6ENRPRd6fMcpX0ZePegE2nmCSySRSYCS85MFC+P52iFbxqY9tTqh01&#10;G9+rh9iiTVOxvt4d6N1vGokLnqBT+H9HxhVsrUsq1dsTFEBzi4Wc3hRFmJ4AvG01R/Dl/vMvX0m5&#10;/H6u6biZgnxGqNIeNsxxh/fMfT8LOPsFHHBlEnCKjnmzgEO6DYz3Bb/wMnF1w5IOETcl+i+hI6B4&#10;Zx24BN9cvPF5uP7QptETbrwOaFx4ZJZr8i2sFeGy5jWpjr4O5wTQhqWQDHvV+VN1MvR6C0t0VfbT&#10;HgHNbhL1XVYc0PLzCXb1jM6gntzl0xpxJxb552Zo3WsJeecpU3T9HcXGdnrtjch1uvABU44JHPLz&#10;6GTV8jZsr9OfJ/As5mxHjCj1fJC7qBaXybBcjyZlOEl+7EBYqhNxAm1zqCvAH6ImRDiRyVoy4Z8n&#10;rj+fdv7lZ79upvMg+DSgArVXorpNCe+JxHpy51qdD1LBd7X45+dv9j5/Y1CXsGehypuxpzkbhgIc&#10;1W312xP2JK4HsdnNvrAsOtxvjj1jHqYbKtPoYc+oswF9zjXJVyEkIhDV10EVP94wE/P+8hOGjLlb&#10;Ar3ciHoXB8x1fUEZCSzmAH/ot5wkYzVTh+rki+azJuBOqbpQGiexDt4mEslANnP+hBM4MIQF5Gjx&#10;gbl/jerjBFqNtBd3F+tkxKiDqaM3IDwyO4RW58p/LQ+G52Vw/wT6JVacxI3BBuDzK9b0scnPR/CM&#10;hv5xQzBYIqGhQow2oyGyQRL6WRgIEgZwyH7mQkOWt8CxEI63pQxY++ZIyGcBDiqT6KEgvw8Cp3vc&#10;m/fDbVi/053h1S/ZsnolyDx2EGxazi6OpSvk7VBps1m5494tbnZWxfq2l12LU9mzwLNf4IGPSnel&#10;QPRvuSv42PQSEpd3Rk3kIT6NHFCBcL/5fTEVsCXT5cbERHp3xpRXri0TaM33JkOtgyHO+BG7UOrX&#10;24AzgDPgqFBzmhx7KktKMEvb1tOB9UZCdynBEja70C2NhmkoNMerLBdz0b7EGXM7jFULX3K0Mi7h&#10;rjJ4oESFIzDSui8pCDJKqPghg1lyIAQ7dMKr/CRzERbyGkSR9y7/ijOrXdLOZVDtJF0Gq0L2T0+W&#10;1yvak9Jl7hKFzSJPDKxI6NYAk0WCGZLcxMJ3pq0hC5RMIpxcToaDRiJUmfg1L5LoXIjwD0WxIXld&#10;1LyD+Zfvp/nABLCv0v3AxMvotUoThPgeqbws6LB6TuQhhNl9KNRrtqKiQm6TG6lWbhtt2PTIgodF&#10;ZpEsiX2XNbaTZYnLLeemnbmbUH1HkCv/YqtbrlGYiGuCE9kik1RTiPfJntxUqeUy2xWFpAorG2e2&#10;hYVp0hIkOPXmHs0Jt/Juao9jV8373hUHtJmzeqlWbqs2qMEdUoD2RY4ws6Wh4bSj7eQWQzUR9qY5&#10;W+GKkeiPWa/0OgsaRhiogsZcpk/DHSvgxlKa1sjePEr+JYjrtBQeQSWFfkcnEYnhmkJ7ULJsgunS&#10;pKjOo+RfMSZvaoZfmVkss/mQ0434bwJxFznsUJ+EAmhnYjwckCWgrbLtEdnADMo1XWXpg7ULYNuZ&#10;+o8H50J5uM4niE4/kJ6lvs7B972yTbDTNrT7315i3IDrgHgs5DJSPQXPe8U6L5k+H5suih8fRlRh&#10;mjY9pCrlptEEu6aDCvhlmW3Sngny/b8RjJgMB5hKahkKtv7sugM2DUHmiQUhT0i4mZg7XXZRAMsH&#10;wwASAhF1WR6t1NdGZ7rubQJSVerNDq9QAgECfdT0F9Fd8X3xslO806Arh2wv5glRpSpV8hD5V3R6&#10;UVIFguZ5ALOFDmzbxmsaLqudakB7uTBwDvR5h9q411Cdgu/DEYk3ksMgX8tIB+OXEX1H5OHcBv+d&#10;hurUkFOgctPaJW3v1ZJt+up5JKjqtPIm5l++pb2GGhC2OcCdXI8Ltu1KLEAYXeDxq7IrD5F/xYBA&#10;pGaKX25S4aBgC8TIAs2G3lphcYiIdngO7MqYsG6oFZIrKngloCJcXFWGU6dF/RaIIowDxLtVbui2&#10;VLeW7z64Alwh8ttJ5M7T+rF/16i8vI26kbGdLC7OgcOqqEWVclNvgoE7fJvYbUObzS7b600OuBPO&#10;QpmJqp4bZBGEU+5uh8b1kXz3khCqCvq2FUeIv/sncldUQd+YO5n9dcnhtGMOqtNbLa4S2iC4gGzZ&#10;x8ijE4ZV8ygUndOcT2XOab/pCvcaqlMy5IaQClu88LfB7QBnhgJuhJC7ALhpwF7DOmDNf0BCEMv/&#10;2541z1sFksItw615mwbEohQKJshapDXSgLzaFppb8+TORvwJBz2HVaTpezra3hkiGIrvgc6779M8&#10;oMGibRtgvXh5gXa1jPPdzto1DRFksl8o0QQITmVAus8eApSFjztZ88xyshVlEEYeAh1u8otXMNjI&#10;8G7CFW8Jwdi7g+vb9yYHXQbt5q0dQKMFDJBdSIn4xJm7UgM0JI7G5busHocxV4psAhoCN5RiEL8d&#10;d3zSGZ6UqIKohHg6RUWIgwEytWg1nK5/i0uABF4NiP1XBX1TRcTyarRUBX29IsofZ3Po86k3ZsgH&#10;F9sD8DvgMF/1p287AcvHU582UQV924rkOq9YV+X6xkR5M6acDb6ulQdWld7FQjvoKGf1KhCyolMp&#10;/JSzQxk+r5GqZOf7RDDM3uX6zSN77KFMfP1UUi0yYrX9BuNNHl0i+njsjkBqhsT1S1DwOcHRgoK3&#10;X19sg6F7oH1WYpnXYaB10mokYgvHXQXP6geQj0mH18IBVxfFv2MWleub6pHWf2lsy/Vire0LYqqQ&#10;p+Hdgu1DxlrJezVCc/mI2Ry7iUV0+/HNzWDLSjOdXp3E8n22WIz+vAlLWAanDTuJA+DjG2muo4YT&#10;5+fuHt3HqmbM9BEzqgNfwsZr/Xg+m2cDzH4DDCQzGWAKb7/ZAIMXESJ3OfA4KdkpycpufurF9IJx&#10;XXL3N7e8xDzM8FKm0bO7kNjMsY/5Tjs2edzwUh/WvmbrBIEXgcdQKieZ3B7PC3QaCtnVrcyw7HgG&#10;t7PgL+GRE8bEAyVsnkjfSTycS+BkS5uNQ6lDkhok9YqlifK5o07Kq6rTIxJBR5zXkX/FqrBzOdDw&#10;rnPBOkJpaA9C60naSM/loSK0TGHjRdW4HX1CaX3upvwpp1s7FI6xYOAC9rXkIq+/cmpbOVemHIoA&#10;mKOcPQ45WH7w5S27ho2cJ8jLYeUgNx0XPHWsCx1bwpLkh3IOAqnK3zaZ1xW6XxjISjfzAQlZx0Gh&#10;vnZNA0FTVZWiOrmlWugATU+QyNV8OUyVtyhiOQWLwKlWXjX3n3/FaHgNBk+M5imdIS+IhgWLNA5Z&#10;P8bMQiXIFLn5W8+Xh9EjmAOpYOEjieJHwkewJNp0MkxK8kIS6jNS2lFfFTodsSP4n0rZojq9fbD4&#10;kTgnbL8JTzxWdLZUnEWAGUA02/dh3a4u1rIElS5NOkpYhGifmCO3f4fiEaykq4NXVoJ0e03QuXyL&#10;4EtIsCniNYft6KJtt3j1EVqn1D+4myRRkAiASIiCgeWOvkLnF2eMusXvL9ZHER1V6R4xCNaJ1O2w&#10;UN1YGHXZ83VJcToo3NgOYz8pzIOmm1+YgcV8vFgiylDomBPiRm5ThCgh0dtBibDE0CBYmvR2qJs9&#10;TWfAyU1Op272sKAEGGQ3D4V2RsEyrv7QovAKjP3L7oEoXkNcsUVvRRJkTFNQbiTTqePcZGXh3bq8&#10;olqC6nU7PhrnZpGobx6KQMCyeRh40zmRGiFwC7Lg9mvB+6vh/3FbvBjcrBeHzLws9NR+uKCXHXgW&#10;BCpHU9JlJpo9oklyPAtD5Ub7umYMmyq6Z2fQBfM7CLVWkmA0zOKUVKd3CVFLirbao3EtvBI7HdZl&#10;0IazkXVm41nuaeiyyxZtIvFYeIL5w4k2KyzRD0sNiFE1XZxO0bbR5vtB3/kgMU74jSOSGYaguab4&#10;59QiNJnbr8ncjnQUiVA0F5Xw4oR/WFulwKGSX61N5xdnjE9xIBj4ZCEm1emeMYyEY2YTbhJRmQ+k&#10;OIinfahnhSeBPwm7mll/NJ2xRfPmq4qhKXadBF15H5qi+SGN3H/+FbtxRWNV8AIOFFnxyCnIowLS&#10;nY6fyPFgpYgq2oFxiY4Okzka93xZMUTI9ENEXB6N2MGw7TFZnVhejc7PV2Uae+cCOTrvjL1Xndwy&#10;WpAz0PcBe2W218O0yrSIQ3yeGTruOJBd2YYwSIrvxuKVBChUa3JQJeNhQnX2SqLvA0BfE7bk1eRf&#10;vjY8LIJ6c1mzUZF42NioTpFyNlZ2eRP8Il0FkSxBvO2VIItVKE6PUOwEv8wxyL5liS6bvG00HPX9&#10;3FgJ3GSDiPDPiLVZzqG8k1eCY52VsBCPzTiKbAHhq7AaLbQKxp3wblhCEuSW0ZGayWD7aBxz4B0z&#10;MbdrIxZcO8llSaNhb9b+nzGkbR7tRPhBCCxny4rQ7mTdLnxqXc8sSmavwYScpkdyt50beCdGw9iS&#10;sJw5bQaYQz/y5cA8G/IJDhl92qJbHvcai5Ezja7scaZNdXq3Bb9zGe9JHpqGn0mbudGkA2FjIo7b&#10;Hy/0cXL/+ZfPjxDm4ARIMLrQ2sAjOaFiLPT1zYHUQDRspl6yadORiEX5oGRth4BT3Afyl6SL2ZTE&#10;y8qbhmqamfKhmft80Zf8GtJ0TEJ846ahCE8vVxnuNV0E/+tSdaXaoITtN9GCm4NIurJb4I/axAuQ&#10;YNO2Ea/pMBy5JDethGc+vNFCf4MayO9KOrOOjjJD2LPye7/yG2qelN8FRrYrvzFPIwSYjAqnBv/m&#10;gC8NOG5Bxv6UeGsUcYK/b64Bj3mgAbe3Fq7dcGt7isJvkIjx4wrwRX1dEKSU4BTxg0zkmWdw4u7o&#10;Db/VHRGaFiovu8fe4j5aUAoNVCVDvhqcwt6METtdHdiBsCYhvSXiM8HOOj8BO6xBcuf5l4ZaNqsb&#10;gGgfKAKsnXaAlIQSEBtoyN1rfT6MH4gf2tOUbFFbMyIUJDxN0p4sDnB1GM/YZD82ARUkbFK4qs3Y&#10;xGSX0HjxXjamzoxNAB6z4hs2wfmx2mq/OTaJeYBNfBo9e9oeTIJvuN/A61IQI/4hkCu8auLMpnXR&#10;GoA7eavx0ghVMupi137pmvB4VngdISRlZo9kk3GDzNK2XWeG8is4nBOJ0xJXhFYO+4ERDnwM3d1M&#10;E0GAjZRy8AGo6raylgRhBeuL9S7776EcjHT2lio/MS5xmoZl8W8vRZt2cl4ACaazjMDuhfxe4VRr&#10;g9kMvz5Uund8OjNCDHxLUnHfLkK4s5RMRqSwrqCZyiSHQDGUAU6d5wziuf+McGHJgyOjU5EDVdG3&#10;xc0ilip7xpq7saaZe1us6baNzVgTRYZJjX7K1W4tFgxoMaHKkCYSpFsBge9vjjRjHiBNn0YPafI2&#10;2tDw/UzzcRbsCEfl2igkq1bkQmgOvLN4lgOtQoiY9vZhF7MIkB3IY9rsnnAis1IVfVdV0dotbZar&#10;utKimxthTER18gWN3sEWcTPVQjgFw1NoEkmvnbm7pgjDa3/BvdHmdgh82YUNCTwmgppsmfrFwM8A&#10;sRatUKnWuNwzUru56WTD/pqIKyKk/vSNfjHg+UxMtSMSojr6LuuiK6w+rKrT2x2yKkfvxChk/wLi&#10;6sT+46uagZJILD9BbLgesPTE7qCzCH6ZzJSQxKc5YFx0YwweLcoxaJauzofH0Tt70c0uJy2KyCvP&#10;v3zn8BoJxRUawKxwxN82jGw8I7vwAyqRtgYlV3tRtHsJu6NNxNgU6MK64PKQbgB54sMoQgBENqLi&#10;KBMUjaIdRkw0EuFdAvPjwc11tKYIFGQLaIri+Fu4y6sRZMUezilMSOS/oqYdFo6Mwkp6ohZ1eK6m&#10;Kycx63nOlrlIgfKk0NqhJcWZNQR8xLrsbG+5jR1dE4qYXbMQXJ0i4Tg8CHDzNuRfvhlnYWfznEjC&#10;Gu4SDryoY7P2lLzrARUwm9vZN6yQMXduVqgtAh8oyhE04yhTe2gBrAUAqbHDCATrHs1wHU8ogcw2&#10;viriNTPYnvSIDFpqV66vcEVvA0kx7fvOfmWSSKZGFyVORenWwOy6ZNNQ62Z1m7DVlW0ivIXb0AwF&#10;DvJJWFT6dmq0bqahnLkFnWaY4PU+L5lIB9zXmvd2b91M45Ck3yduTy6mJeHa5OAHQLk5ZtPurZtp&#10;KPCmA6aZUxeSiryoSHoqmpbXkX8FhiFiweHPIuWSFGne6D57e/Ej6fc7RZsW1mmnlYEJZHAxj6YW&#10;MBh8MY9Ng62b1bGwafg2csX4VwOEBIPEYLVoNVjG0Wyg0kSgRhM8qU5vzzstNLNZXINJdHajU2QZ&#10;FW3Sq5l1R6sSIJxFQjDzWgtG7u4C+R0l6OXO8y8HprlD47HTtkINwh1zoT2AKQnXRtKEbF+URbI5&#10;M+m4tu6SvZHtfECivWvpIS/gWTLdL5nCTCTJtMDkdsn0UrPzuCdZgT9Jpij7zMpT1HkAsMjBN5dM&#10;Yx6mzivT6EmmDm8C3lkqFQ4ITIsmy+k5KEfXV1X0jaq+eJhg2ohBUhV9l1VR5zjaBCuojr5Rl2A6&#10;R3uo3qsyS3X0XfbLq0fY6x3bqI6+y7qorZ6Qp2A8xFohHy7ltHwno3e4HZfjL8gRZSa67JD+sCbg&#10;qeaReXMRHmCBB1BLbkYsdBlsHCkkspdBMxpW7XsTQf7e7mUwd4nDbHZEHE5aAC8sZMawLYK56a5t&#10;cUJ40fjJ49PPbubT7O56bYE4mD2hSIoTO8ur14ktIFOUn5TfFR8l955/+QnjEBIou+jwCx7wEhzK&#10;HMvzWtTCwa+WkD9I4Jk7z78WHaIbyuETltamwAvJIbPzPd7DwaHj4q+9y53n3fbFnHkRTKRT5fr6&#10;ZLwe/kGrE8n16oZD9+taVUXftkuWUnV5Kte3rSfQUdkzEdxPBOFqEhEsnOt2IsgVCjGZLArSW4gI&#10;4vhpLk9GBM1EIbzyzYlgzAMi6NP4B4ggekZdphrHUsGvp88gptNxClJbYinR3cgL+ohrl+G0ivzt&#10;6Yxyme1hJhGZfGXzL78VEKeQeOB6nUDWLkFATr2HpdMXoa6B9mrRJsYcz8CwttV2dTQInSM+nKWz&#10;0zheUMuijaOt2mm0OF7TzKKxSqIX+yA/VIInBIB57/Iv7eSqnUZDDR3JlBC/F+eGrtHPDTn3Dqrt&#10;jrZuV0dD6eWUD5farDUCfLzE3nvaTkLWzTQWfu0u4wCymWKTptbXBb+yQw+wblaHsrgs05KeUCUW&#10;NK4S1HdB6afR1W4r8NB9a0lBi19Urm9bD6akxoCqXF+vF2IZmQBX5KVzv8nA5NOl4wzoNa4bI0NW&#10;ddQSHirbwWzNzXB4ScJhnYS94JWQTFxC/XnTVpqdQDdFW6Nvu5Wr7XnOaL83o72ZMxL1LezoZuqL&#10;PHQIxSd6T9cPv/pB1Be2yxxEjfqSqaYaBL859Y15QH19Gj3qC+KOVImCqlkM7WHMRX0hD5IM6iGz&#10;xXNteCUruA+vdYF37jr/clDvtNNg2HNDEVvcHhr6DQMeSmLLkdqVb7pjrZrVobj7IWJEVNe6hBgJ&#10;N3ytLnl3rNpjbVe7xL/d7SyEd2Tt1Iiuy1XFw2XPi16YtMRiwC4mXgc5KMQTNGnZr49sPfK0F8bb&#10;tjbCuJzXgbFy2aSujTScgeBJiFaOphbx6pjTJCwhO2IW4Gsj0pPMhNmGhF8Ql9LIHNmSss9Op2i1&#10;tox0T5g4gwgDypLjVKd3xpZhMloQ85IoxonHHsJiQlhFOpC4rkwa0+Adm5NG9TvCCcosjGvzlpnx&#10;yEuAGJrbHN4GlxMMM+/iZX2vnZ1PGnHadf2rPevtA7ECiolEWE0qZAw1Gk0ocoaHVdGm0cAKcs8g&#10;LCXpF4DLcIaDhcT5rUUZ66Jto63b1QUQZe7HTwKybJHglbdgVHG4YgOYyKbROu00GuFBssFhsE4s&#10;HQAWOqmpgdx8UvmXw1WnnUaD8gX8oqTI6h2y04Y6piZf2rS2Trs6GmnKAjUQ6pVuCw+fhjc/iMz1&#10;bZtG67Sro5XQ0+JowkP1CYAQ1cLLmlQFO3AUsw6EiJNUgjuSuAQ+JJlmWtm1uFaBBsBcd9BA79Bu&#10;EPmC8lhhZogtvXbMAs1kQkco6+IaIlO6A+CmXUQJ5hBOMye02kS0hI55ISFZsxpaKzLubof7RRsN&#10;AlYNQsmjg8kMB3kMVEUSaLepblpQp50GQ8gOasj7rYvdI8dA2XMCq7cvinfIFs3qUGTTipNa2Lhx&#10;ZAprF/ZOx86b1tVpp8FAzhHXvWSjFkzeeqBngWO3wMHdTAJHYYG2Cxz4A8RjcWTeJejKSZgkDvJ+&#10;WNicSRygSSdwnNo3lzhiHkgcPo2exIGzRqSG3SZxwB2Gbg07b9IxxWgsGg/+hFzXJWsY7ugUYM7k&#10;p4wxOJFSy0cbGI943uTugJ/94KoICHH10MwoOv+qVFYaJp2ZribKu9BuWI9p0eDb0D7Vok1rOyuR&#10;TW2mwRzH1rnf+fOmQbZ1pRFwnHPsSfCA++pvGgRbpDcjDDoHllq27FC8bChaDZaZ6zWcqvzZ2rHf&#10;2gEXl9BfuUGb0Z8liArHG0sQoTQ9Qn9wMfbqfMF/pAkinWgw1t8cAWomYMCYSA8FEmIfkRwbUSA8&#10;lvN29s56YTR0h1yeKTyreWC2kg1coNIkk2tY/kUZE+Vfjpfs6W+/yCQcyu9i4yMaNgSY/4yXkCaD&#10;dcEWUg8g959/+WjmUegsPvH9rh+qa8N8HSppNO4JHcPxR54DUP0dTY+ua4yDmcwR+Bm3gEItQACq&#10;o6/XxQod0IbSHYrgUprq9FZB2oogD6TLyprgK48Ixnaick/M6lyEwsV9Gp9ASk2Lwzbf7bkF6eeh&#10;HI3o2xThqJcI6FxEUsUdhgceglHUP9FKiVnG6lYlR0u13UwEWit1DTludXnzPudffk7AWXg14rmY&#10;gZ9cfZFs5oTpO90L3iLFvu42kOCyV7veHY13E7wdD7m7Z4sgVdfedDckakvD9cq2jTdJlEG7lePl&#10;7XFbtxhhLctTwQs/XFuuZCMX7Ob15F9xP9bttDpk4dAwzMhVZTWH83AgKceOo1Pu57mduqypMPAf&#10;yuiHKMFYmzlll13etJM4RwYwoM310D8NBmYNlgH8tYhyWRetRhNO8D00ed1ZE3gUj+Cghero63XN&#10;1uPIjeA9d5Jt6vZOqNNCqyAYBfAvII0GNd0tGFnhZRWtVtEdjQdhvcvqglxHA9n5RSBqJ+u3HNFZ&#10;7vU+KOQ9IHeJQzE5MFf+Kb1JeepLWyfR1xKCfD/RNIaXHFmOEi5bU9vc9TM7t5+d4/gTO1dOezs7&#10;h097GIVw4o2Qudl+Vl4gM1kW9whpVb45J1cmYWyczaHHxJUKTHLNwmUgV71mMaqgr0Nw3B2sMQuG&#10;I1dTfxpXpc9gvB+MQcAJjMvObwZje6krtKccbo3gkFQCm2EqXgNkHvyrbOQ3h+SYB7Ds0+gBM0GF&#10;YQaecw0+bghetajUAVTuOkyMD4kTQiMsPmLbu5AxczbwybDxuSrplVbkVHckyDT2PKdf9iyHWCTV&#10;ycRBxJpsVq5cV4u6XKKRfLk4g2QGAhqlIkKpt7MrczuwpAtudTSSufpEWEP2gcLPNVZVi1aEXmvU&#10;PhQAte01+9CjWGfe3xaW1Z++0S+5v3x/8UOqKRtVp7e/lrIq+BesYknfheEwvPWw3GZHPuKhw+CE&#10;xF/9VnP/+VecpkkL5TQnHmrMdp6aThx3w2ywgc8Onnvcd5pzO+zVi9GuNVsismErEpE2OuJeMLh6&#10;EOzqNLtrK4rL0AdkayCaQ6mQSSSRtAg8V8JiSyt7zTYgIfeff8VOrttVSOV0/EhR7mXfwJLptjBx&#10;N3uns2cDFbD4MAT7hsYPtagUGarSm9e6gaaFfcW1DR7c2wihuNTHFuBPpkFy5/mXgGnZTEOZf93/&#10;Y+/cduw4lvT8KsI8wIh97t7wzI0N+8YXG/ATcCRKIkCJBElYnrefLzLiz8q/KlevKm5h0ZhZvCmu&#10;znNmRGScs60S94rWnwq68Qx366SQu45220wdks+lxI56UEYFNQEps3cNs2qjrtpjCLEc08NsboHt&#10;EFdb0WFbEXoqY0saru5mS3gSLZyfGjZD6WTwFVuC71Ro1YItQXzrTs4XZ0tqHrAlOY05W9LmKqgD&#10;uBamRPhfaJiroiZhqeeipHidIEkT70Smvy09q78pkm9bCC8w5krjxWtQ5tj0HLsbxzDus3evQXMR&#10;iXrchWnWGCY1rUdentdFhdriYfvUz1VYOC4scJaGlU3J8C1YeUOuXd0IE6wkX2np9ACA74iWNY+/&#10;DC+fSbL6Ko8ZMRepDyKmqhsEO8hODLaTFsLLlwgxazQQW6rdWUsJyXfm7IcjaTEhvUM101AomIpz&#10;eMAXa+Ti8PYqQeMFBf+U05kNhcNOOUv2jdBYqApFblDQGae8FBEReMCXZ2iHGcKVhywgiRLJJlYh&#10;lCT+SE4Kx8F0HwVcfTU6ujWJxmd6Q3ZP1Y18ymfABjNXykSk99goT3xGORPe4k7YeLhfxQY93par&#10;5wP3iRHz5mIQ8BRRpZKVvPPVEtCf5i2DIr5z8Kqj73pr4okD9a46+q7rkiujewKpjr5VF7fQ4udg&#10;BLpvgirpu+4Y5/Y43GTMVUnfTeWRXKmSvlUZn4WyX9J1d9ZTJd/FavIGQ2+yz4jAnmqhHx/8M090&#10;jwg3FA3r9QH8Vw7X25H82GW0LqzggON+epGFPVfFU+wQrvNyDC/YlPmUXD/dte+1bSCAJSkiKRhW&#10;Li5BTQMegUaxeLkWMn3kmZN5taOOL1pDZoOsTdxaGpnOsB3Ihz17ovrRN/sjPW/pKIb3aVXFJ5IN&#10;yBCZ+IiZJvUQInfPSmUD9fHHapaSQ8RuaYbKwMhnnwRmPr8w+npI+3/Cd1GrGzcUfOu2TJXrO9aL&#10;99Net0f3BwvQQABAjpezDd020IZiNs+tBhRvjNaH81MhHFGQU2ieDYWXZVK5l2KlNVK8X5Ad4kRg&#10;BplIkpe4zRsF04F8mwhb71NLY+dJEOW6WqquNmrVaRcY1uT2yhsf5o3DX2TkjRNV9/PG3Nvl0Mvb&#10;09t4KvLewGA170agTAhwcdaYUJKYBxIrmQ2YxowzrjqDyHVKYl1qkgX3zJ2fFDpHdex3oM56GIo7&#10;Aqtc3yQ8hEeUFiyUqq/iSXWJ16BogrrSd6RlKHxf745cZXk3tJxivpYZeeG2SVKx5uIjcre4vtVb&#10;ajwuUqpTnteZ8/c+9eUk1nO/koLjpIDbwEhB0yZ/Cykgb2EkXANGFtNwHVUzDuNi8f0yG9REwkCc&#10;85gRAy7rUsQJsBZiMAN2BIYykGEqsysT01J5ySEj27WNb0v5EoLTGsY791+JruExkugTsdA21g0v&#10;YpTUSiCQF2GlSHQk5nGnFIR9v7EVJOHdyPSOh1h6UKA1mR1nMZF51ZmtAr6g3O5Qmrl8Cp+DjqV1&#10;tg5EIbqtHI/xZ0r7z0Z0nY02aSdmh3yU5WuJxc6DKfGeKl9uxJUjublvlOW8mwn6aOTBlHD0xqM6&#10;CQ1YF+1bG5JwKjFQPmQa2T4agYpZhKaz8DGBiLcQy/4dzlM7OLmF0hIh+fp9slTl0aa0xJ3k+phH&#10;OXGRzGkj5U6PkpQOJXLg02qCPlb70g6TJn61uajTc98j2+V+ZMsMEk15gEJoNVqw4a2Il9PMKEfU&#10;ZQl/PE50wHwcqSJKvYGTnRELQi/KRsyLrxl+qFMmBqiM1ek3nFez751QMU9/OSGeV0iJ6eQJLXXx&#10;1+2aMPWnr6AKaGpbEjRGAoLq+IzUQln/iZJeaeBgDorhwPvVBD5UWmXQfX5G7XIIfEkM3F/a1cz0&#10;Xe8Oe96TTaiOvlkXezncVQABYNVVkqozW/Etj5OV2PWIlJ+XZHbGDlRaSVJsZ7CuzhjH7GLnCDQ/&#10;4NULJRW5QdpriK4uibzOeeBvu+LDFibzDTqtPeSBhFZtF3ij43kTzqztyFXWOkYeQBX0tYph6Hmd&#10;4DwppnDvGZAmNGfBAXuOMTiXXhRhQ42FqdO5DdVnO2rE4jl3OjtwUlMnTgCrabPTCaBmSGx/Jhzc&#10;yLMyquNQ2/WP3vdsq0C5M74gueoIZNf81Y++uVZiTXOpkXdZ+KUqPpFswKnn/f+EX4YtBWVCac5w&#10;HXeVH4BcKRpo1A1i3r3/ysF4v7uciXEqWGVbQNDLRZI/2UM+7/ANyEU9S+Gx735F5ZHHRDJCVy+h&#10;vebcAiRQpLvSGUV+uaoT59FJrK/Gf+Xa8GoqtCRLevIcAhduhOIxuQBSTFyKdNETxHBCpT8bbdkT&#10;aLvfmIS/l2qPG8CZB5wWdGnjUyXc9P79V0EVx5wkJ546NdK30FG4oNWtjg4qYSui9eYeLgLNGgdW&#10;IlGO3dyYK6Yz27bQ1uIbVjYiTCzpEqUijrySJMDEdKbI+/dfBb/bdr1LPNcTogA6Z+7D372KFPOx&#10;C34n7baj3QM/xm/gXXWTJD3yqTdN/b7Rtu00Gq5KFZ1EAouVAYzB6sRQr+8fLQZbteujkQqr+ESS&#10;A9janpUNHM+YrpT1g/JfeWzbZhoL77A8Gd4acCxaSgQ8u3Zx20xDkUi2VqVM5iohEXlyImBQ50R8&#10;HY4mmjI62uKgVK5vrjvr4RR2xrcB5XDxGjy/LaZBXembXfKIwP6qEvl4y+71Wyu0zdkturF1Vd+J&#10;mkbPFEeabLNGcR2VOZH8PcZ7bjUD3vNV8XRc8YSxwRRPbcP3K54IkSymLXTQKd0Niqe0/zavqZfi&#10;s0DCy+ugcx7hNdWmMVM7haU+2Akh5BmlE6xl2mmM40KSLksKNnW7ZSFPRYFJeDu/SR2YE022zURz&#10;QJvCOLh+45aHknj7eSaTzobigexyWyBXS2vWh8LtU3z0qgTFQdKoZiKcDeXUh0y5xd5y7b1OqJaq&#10;JM/JGExgR93pW9uEMF0S1c5XASJ/TFnu8DNojJSWC2dWO4uiK+/fXkSK5LJew21Pt9YnBrsQ4QzA&#10;1bBBqjI7BbjxYtRQG9nVeUPe5pwxmc29BB1brh5hUiKDd64hdQeEDbHJU0vUsap4w3WDcJO03UL5&#10;WnwA/ujrIlnuebgmvZk3V7BGzXESlhJJE5hUru9Yr2tuVahvVlpjtEqv18TxawLGx66JdmPvviZQ&#10;hUQOuAA4XPTBhBTu5cb32N5Ma5ZKeCwR4IvfEjmNMFS2WcwuiawyvSUEXQl7vWL29RosY9dPCkEC&#10;wY1ZcYaMxNYlHUAEToZd5Imn4pJDJTeIfCVzPtuSDSbOhto201CJqZyqa7busDi2cyZYohlBNsOc&#10;2CeduoqvSHocSbmZDEkbA3IASd+E/rDdCuQ7Lr5GOIpLVQhazYZIELbYiosjac0jTIhtGjMsJQoo&#10;5WcB1RlezqoLwInDS5nuoVIOqgAjWyKZCs6AeM0YokFaTe2bwFzfxNKlai7uNbLRHihuFBU+sLED&#10;zEPdzXD5Hh1okmCUlcYw9iAefHRRuDCq1hreekW2H9NfbrPY2VBJAmR/UWd+LPO/bru/RsIcjYQJ&#10;uDU60K7b3XSAW0UyHU9q6hoRHSiuvNEBbF7dEHxxQlATCUKQ85hRAkxhdR9tSYFwJVFvkTbOmE2X&#10;ikEhdMepM32rUx7lLCGDm3It7sww5x6rbVIXVNfZQogCU1LyGfog9w28I5dyXfxkqG/HvUWkSSQA&#10;+WQr2IYsQinP9NHCkSRvchKIGMcPPSwHDRL9dCdMX43/yt0g7BENXZAs8mDmDaLRSKRTimZyHHgo&#10;61IEMYo43iSKPoD/quF6n1jZSPgy0jXsS92ZAR1zO5k+F2QVHQGPokqZ5UOszrlLteF10JWoqqTv&#10;GtJIukWEQy1IlfStyjwD0RnnCPTwK8EnVevGdpsyKrGrZQrua8MjTd3Fy622JwScqh16v/m6pwMi&#10;90n4fkOyEeuUl9WLVUQ/5B7pXIfFyOLsQf7WWpsPsdqOZaOB3G7/UCV9Nxs9UipV0rcqd00Gt+GS&#10;VkqVfFKnm/SNBqhqozG0QZGHSxWI1uMm98TU7UdX/EYUEXCPd4TpaCAAZTPCZhbOTeOAuPQVGeJ/&#10;Xe3ia/JfuUI0I1oFthiJbVmGw3exE5ipU+ugxeMKlUwDgco9tMT7175mXx1CzhHUqkiKhMTZgeXx&#10;Hu+F3lTt0Zqq4lPJKWwbaDVkPisWSF2pJJQtKdOqZBfVxUWlTuN2nXXnmafoqktO0VkxlD5FlghJ&#10;T9TdNRy5om6q0xtcNgw9SWBRU4nn9mw8MhYk/4sJlbOfIudsI+/CCa3tClo0XwL6e3XJDWZE97lH&#10;3KhkszadnoEMHgpn8lYkyGDu7gnv1JG+2SFB5blLPPLbnfRUZbZQ8hpX3zDNpo9j2VUCzvgyI+Nx&#10;uwGfSOy2e09JjF/NsN4ZLekA8wwPYASBvGIJLtzsJ45Pq8sNGBpEgvzzFw3vA+Zxoph0Qw3Jr/JC&#10;QEGRr+IIZQDFXMkTmzS/y31WuZHkHuwXksr1HeGBR5wT5E4Shjts3O0E0KLs4si4f0s9A4IY8uDV&#10;U12hnzaC24OJwO8u8jkM+ey76p1MCxty5VX7icdr3rozVcXHyJ156XZaXKoMxeEwy688rigDVOC2&#10;cBWHj86jePf+KwcjErCY1CdszoYV+GiVoypUyIPCliLUy0UZNvg/G25oCA/htx5h6mJLyPLi5IYU&#10;mWJLSI53ws1qNiCxDDKf0tAzQ5JouVQGZIWvN4MF99yEnSlDuTJHfZ1ibiWOyUVgoHGLNk2VZrOb&#10;NdEMsGtzgTfCjMresy0OZczzwN2yNCTfSjIWGg83JkhVo3V4UhlwoegsJxEytx9InLKcNi+yOzfC&#10;S2qFjIhG7r+3FGEaShDZBVtLO/wknauN55Dlz+T+DeEZkKsmT3yjCbvGukPSzmaYFY3IpBtNbCMv&#10;wBhTtxFtHSKuCtTjClQIvSlOGtTuVpzwip78lTjODKJZbOE8yR0Z2Zvi5BmtuW7YiytOaiKhOMl5&#10;zBQnebFJNl30p6I+RaK634tqqtxhMWs/Rpa0gOSImRzEExhUvakU+zeWcFsnUxauacWSeNcaMIeo&#10;tTEGz/JIsFIVfddVEUvP8JARa5qi8SNOjjo59ecTyt7JXpxcA5KXJyN7xDM/d4En+GwfOgf6hBr2&#10;AMPN21hFZ9+s7vdIaNAoMAoXu4uRiYrZRSWtffJ1+K9cFRHbNRSBMEbSMSOXagcGwDhUjkTXvoo2&#10;JFE7uT4ZfPu5bZ0TPVUXDU+Pi1UdfXu/NRPqJpVlJqozW+/gkqwWut4AmTzgeGqggea25OU2FR6b&#10;9c7G6h2yDrgHQ4PuGY0mqz9jsV7UUrYZT2vsTeptiGhyJix9wahIrsat99ppoG4qDRJKsIyHGXbY&#10;ZwE/VOIsvmubScx2CDhK6IPJr0QA2nNCQfM04FsDEgcaMhQ1H9icv/fvv3KXlnZg7EpxRdxUw6t4&#10;5CbFSk0EjUntAIEh6de2OY3ZaLgNqUusu8YBkBFORcQvmJyhV4NIKIYmqY7Gu/dNH06TtumtcfKE&#10;hsrjhaUe9c3tygvjhri1zmKpgr5WEdVxtx2ogr5ZUZoQdKSdR1QNfb1L4t/azp1cUU0SD8iOmOpJ&#10;3+wR3XfydyjTnvO2Gjr1Hc4WuFUXOCMGeEQBLpkFEzcbyxvOkiojAeh+SowsKsMCiksjuFyzBS+4&#10;L7lIBKaVxgqHoRNsvm9E7VhE1elGUgV97QxQf5/RyraAxriUmBvxf6/SEwTcUiwTGtKDuTTw7BgW&#10;ZAln5hUVrYdjIlbPt4x4xroOD5HspRkO++2eEhlA8sxjJRJi5RMVEaCNneflhja/XfSBnUqA5Lpx&#10;nw+iH7I/NO8GByVQPL8s6izfMe3jeICoazbgPqtHGFj3YlS5vtkf4Jxnh+zU5V1V0XccGp1uOrwN&#10;mDarx6W6UU95PcLBco9vJegOXfoe5ATgt/K4yBTiWlACHnN7IdAe+rct2XWQ22aCGbLyFM0hrs44&#10;ClSzRSSQsecw4xtQWIvaQEyzyvUdN35d5yo5HpccIR8mObbLeL/kSNKbgkBysZSr5CA63rcwqBAd&#10;w/4lQnx5yTHngeSY0/h2wRE1X5mCW74v5ylnGIpGrbxMH+O1iIG/IxEbBDEvFLyvTxRRSayrd++/&#10;Ei2WLvERduntJZSFMVgE7RibhgmziM4zRvwdvFjWHg9UyKnviKT4851hbrjTkj3GWpPBrWeoHldT&#10;ERzEQ+OZUU8UCXlEHz1u6VJyaEeXZvBydkstk+BWtpK+HqL55pq02T4R2LumZ7Nq6zpXmnec5sFK&#10;Gs1rHNA30Tyc6sWQyc8IECYfdenLwowiPcDlqV7NJBRmOZEZ3cM9MqhP4+wErYvabEpluJ4lArtR&#10;j8yHmGaSzLhhjRJccrOk66G8c4f2ePqsXtepR2zPEAW4tsicHutYx2fjLVTuB3B0RhXwYF4X7WKG&#10;IsS6iPfTYxJocUM395iqxQ+VX/SkjOd3U2W4c7zeKTxVepr3TsNlOqWAkGGNtnO4m7J9A04a9gHx&#10;uCoTO+apzBy5lOFAnqvH6NiTd/lJ+6+6usgaUGYXXEs8NQZZH4vghybWZCPiNSucluikNNbsW98b&#10;HhGUQfcJ2/Z4MaOLqZCnp5b0cSxDKipvVNJVdK93X5H/qvXd8cRAnRIJE00bEtc2kkaALk/G+TVD&#10;WdzXVdaJiQ+xQp3C++gOjxrRH1XSt+bFPVkC1xNaNd3/quTj9CZyOWCyLtTxW+536I/dd43kjkjZ&#10;iaF4EYjY+BD+qwZEUyk5l9kaAKDneCgG64WkSY7dgKkyM6hsH3QQ/1xOCNtOyaVRhCnkcZe6kEFD&#10;3I/Twukv3LOTQ/RV+a9aI0nc5bLUW3asAhulbkFZ7Pa0ePcNLijHRJ3Y1Nv7lhkOkWJB0bAYFwPg&#10;keq3usXdxvgsbN1cAlUIjIkr8ZX5L50lAK0xn7kUDPNIG1AQgo/AQybM6JswK9ysU4BboyHtixjj&#10;eZUKftqolr6a25uwcLedJNNU9xBVrel6iLCXVxTeE25ciLfuBSuQJ/cdQC19K1t+JH4+wObz5qmk&#10;Lm6YZDL7NmEIFzjwFEVqV4fCB+hLrlCFmz2crZOsxmU3IDlH6PAGoohGRc6Z7La71JHTohJHoyWE&#10;xk8RQhucxxDGmqSUaLfIXFRNVEnfOjPoagHiyGypkr5ZuSqyZ90dVxX0tYoodhIGT4NM9227eSmn&#10;saHubCOfeByqDgAeYIVyobLNw+GKsD1GoKtkVOFU0Ym6j+C/ajfJhFFKmOD0DI3j1ZvCRThET31y&#10;T5LOase7mweoChq2nlvsbqX3X8KMAXggyqEo7uEkY1CxORnzYyLuTKwrjiFrQJnuBrxZ0kryOayc&#10;OwC1HJ93apwjWLxuCN3pMSvev/8q4MQ5WCSUnDh22Hgw5fbC3aTUKySFtGoemBD2IEy41MbGwZel&#10;PDzAoO8YNL2qokZfcwazJfQGpM9xAIl8jbm4MOKYagPf1YoF7kW7iAyp8woee7u+KUQ0J1Egf+FK&#10;y0g2uqTaXBnd0OeL8V95Ogv0k6VtlVqmk6AH8M7OLZyGE2fighTMef/+K0dD/Km7pTPGWtstqRLz&#10;VGK3DSmGIl4JkALN+/dfGk1d4uyZpug+2uJCxvvOdv+ys3I/xvNpfqmv4Al2RyQr0CfZHdXRN+d0&#10;1/MshXJqXXe2CsCodFO9hVYBYyfrIpmNjFQSUo/wGfgQ8DRHoNloZGrSCZFqpq1eo/EAdUEf4yYT&#10;3osQgRJdIQ3JDe6Cdd6DLaM+BlfnW4lhrBscC727nDz27CPkGulelL4a/5V7TzZ7iTS4UBiyhkyV&#10;AI07iWuynri8q+gN/6akaDYams4SECO7ul05hHHImkU6JxdWgcbCA8JzZGDz/v1Xrg2xRQb2eDxu&#10;YEwaE5mkwY5zpvPwnq9qteNqNTba1GoNyr5FrYZRMsn4YknIV1zCkID3dacdF1ep5TRQqOUsZvq0&#10;5DGFK4smzWkh2ZbyNuNNGjH+quGQmDCeA4dYSUYjQyhYxkRRLhh3WW+m70YGQew5OmnIHCSnPm6w&#10;yvUd62mJKruizGGUCfFvRJl0FdyPMogCxf9C3blek/ZJE00sQ8hRzXETE0U3wF4ca2oioYfOeXw7&#10;3oRsmKwS7OvGYWOGOZMWurprXmDVM16vdnMgyktOHrfOB/BfiRuzhhoPCbjEAa4+Z8qIoyitCPLh&#10;CYufEK0GQn5qTA7Sd3pPDkz/dGabBpoXaWvEw9WLJypxYua9XvH9OL4DuobvjZLvxneCB+Dj6tAR&#10;FOoeEL6Tk7yprxrCQ/F7BOPFEV4zCYzPiXw7xsMLlDphfeE4Piz1UOxHrlcXRRx2E4WGJnjLZfpB&#10;QT4CYSkKwqzkTHiwxaUm7GW7eH7UwzDw7QC3vYZeuSTLcN7z6YyF4/J8Wb4jQ5vXt07HBSHcXXH3&#10;Jg+dk+yx3hrSLsOgd01mh1gVDtvcy3ZtM1rXMgkU9A0iQVK0cMTNtCAarP6+d2+dMGrf/xqSSGDo&#10;ksH5y8cP73/+n+8/fAgM+vDHD3/GGf3w09tP//JPv3x4+7W9SvPHx6jQFvn7+6/vPv/w4f3vYB7b&#10;0GW2D39E+3e//PLup6//+8vXwI0gO18+/f3zv/63+N+/ffz53//+WX//88un/DP/+eH//f7hjy9/&#10;o9K//NNvX79++tuPP3756bd3v7/98s+/v//p88cvH3/5+s8/ffz9x4+//PL+OEmEnhlJbEzMbpJI&#10;QgcCMpMkwgmnq+UiNnCttojORhJxT+rP3F2eJNZMgiTmRGYkkeC7og9CxEWAcFRPCoZKqcwbrb6A&#10;WcsOeQH/16ZqmZQR4N+16967ADpHGbsbN1G19M3aGHW60mbYcVXSd125ZxM+w8Ys3ROr6HbUyPpS&#10;1JVsXqbZ4gEKacFVtIuUYLWRhlzttJE4BFUwICaIVFdvi0glRPtAq9dfy1w6K+jIJtosfXPTilad&#10;P4qsyIt5gib1o2+dL2+Nlwx5oCoWycaADOfl3RKziKQeAmhYL9d1HeByIlgy6wB5zND0oLyDWi4A&#10;BuhbfPFurwT5MEEG4J0ixx+Axt0kGZqkjB7o+kINTeuFJAPpYVdKikxFMWoXp8g1kUaQ2zxmBNnv&#10;+YUYryA913SWf6ohgyyTKL8vXZ3p61i+s6KjOEj56e3X3xrdif9w5xcN+vL1f737+Hus1ViLL59/&#10;/bf//uHzD//37Qfw9b8SBxJuQ8aClB/RMYBPpQQXQX8XU2LZAPAY9rpe+zvCe07jkuA+LlxQru8I&#10;7XvrXYH9W9ntFXE/SttJ2ViGsKDtclEQqCPOcVEPxF3ndHFg10xE3d9Mn+/cSd2xz6eyXssR6Oqb&#10;IEyYvBJVRmC4DI+qpG9WxixWJjKUAucq84B6MWivz0CrPnsR4ddYlrZ2Eb3eK4k1Kv59R2XfUq35&#10;yocd5sPWt1I6q+y+lIigfAgPj2C/49ZRqkChKp4lPatDwJ+ElItjak2kIWqbx+xeqkoDXJ9ixZaa&#10;ZA/q7maCQ32FsPhGpDYOFxI5HKmOSxLZAtfrkvnofSXzobNLpSC+Apkko4uDKBrT6e6BtPpCNu9f&#10;o/aZVaT72EJ19F3XJaYbB4bXJEdeu6+ZzOr6jLL3W7Japsr5GSO7ydQ4G8n1jmxm0kZnM7TPFUga&#10;1vkeMO0jnFpHRP9uAoFOVh6hV5X0zcmEU6IMHKiD1lvkk8omke09SVlI+ZlnScepJIi8moVPRRNu&#10;slE2eMS/VdjkXfuvsQ3Jc9Zu3/GAXSBv5DwyUTjqJqAxsWPApNranitZPk6WIRimr2wocYAs49xT&#10;/vakb6lcE4t0DM0ON8+QjjHt9uO9PFXOeUCVcxozogyOlkuw4OokUc7eBvLdIXCS3Je3SUt9j//y&#10;Kks/6oSk2H13hJXhFZu33bBvjnEadMQ8Eu+dSamQvRL30Z1u1Y++2R+qjlQ+MpNN8hefSDZAG13K&#10;295Ci7kjSrPID95tlrBmu+ve9xWnj+M0GGc43RTm34TTsFr1+OWC0zgahy9B4PQTjsWNYKCfuThO&#10;1zzA6ZzGDKe57VITvEVpB7MEYSJEykm81Rf41khBxEAFK1r4s3EvvG/Hq8SDsbbK9R3xmYiStHec&#10;VEvjW1YhY7O6PpPCbMwYyUnjc5IpXbRSnLi5nZuOm5M1RGUnpVXHZVhqTu9/tgL8M3eljYl4gNd4&#10;vc1RarArhThOIVa+jclm76cQEPiH8ognPLRHPUkY474L79yyUiKZ1cFenkTkRJowRhrMl6nWpGYb&#10;5CwTPoFqp27+pS4hbDDhDrCODIVsBOSmMrW36MhGyEEyxbhcu1WTB4SrCJfpXZ7rSwssbsuWC0n0&#10;HWnL7oqIYfK3VD/6Zn/4R1dCowNVEdi79ljd6ZvdYnGrTGOzutPdJoIxd5ugCvPGjgzvg9ZLZ7Ac&#10;6HL43vGVvBwmL5G0YmRAEoD3kxdC33koO7nfYEBWjqDgxuIJSvBbV0FcnL5oJo3AtInMmJAHsnIn&#10;K72PC8EyX2BvrAYhZkBr2xUycayKCNvMe5sIhRPiuuMWapDK/DK2UB1HgcRGHjqqeBICX5xtgG1S&#10;iCMZwg3vUPjIC0xF0Ffv33/laISJK/JY7YSzhJlWlnpIMPzaoLJYitBaderi/fuvojS9y3sosXVJ&#10;fsTSGD0g4BhLxCuP5a9MVtTMCLhrbWQWLG0SOvaMudLaBFHcRmyqO30MZcQvd6j39fivXN3QECe6&#10;8uDQiMSzhm6WATH1FS6pjJDl4i2Xsl0rjJzNpzrlzEp7RQ56T9ifvDHZUndp2OBda/vHFq+BMNo/&#10;wSln6Xkn4IURc9s+xHOj5mTEDskU0st27cMjOsVy4ekNtblYnrRHkSzCBlzKiIFMs9Su8ZZ2TyS+&#10;bXyXhsOXtjQK3ftQRdyNFfMdzyU26N81Gsn2SiQg5CoNROqSpOx5/ogRHnDYS+4ivUdxUA61/qsw&#10;VB2G02ldCFWC2jYPzmjilup6t9d7/fC93oj8eLHHH6C++292kiVIwj7lTMM19v+HMw0Taff6X+BM&#10;k1ezbn9RKH0LjHG6yXrNLCkBW5X0zcpJKHdX9JHB7aszzZsf//z4+edPnz/+9O7Ll/d//Pp/fnv7&#10;6R3yYcHy3z//8P7nyK+30qXFH74Z4k940xTEj84iF+dkw6snAT6nMeNjE+gES6dE5OoJfkI1Bbr6&#10;ruF9XLjq6DuC+956Pu4V2slDuA/a4zIfyTu/j8H6E5bJ0mjEgyJl5+tqoea7ndSd9Ks91//FgZ23&#10;11C3NOqe85hBO7xiZTYRPJ2CeDK2lFO1agp69U0oXuphdz9jfakpgkVH6vLm4RlD8zKHI3UjjfIm&#10;xYyzU+slkoAl3jYYZDPM7SXWEkODNmYsI8dBAc5StmFBfTeXHbImqqRvzmuoPEKeKumblR+QIktC&#10;mVWerTsyrKybdFa4A1IkxXehYwEyyO+pvFM+u6XJ+RNMir233nlIW8Y+UneNFVfO+zDnHak1jDI3&#10;IW0/383zLS9lpm98d2k4RJmRo3kzpxjvJ4xAkssuTpo1k+C8cyIz2ryTEyGn5SAYQk+ESfoWcSD9&#10;ZTmnvEEB8roZihTlldeRdHnnKpNJvJLgrXHAZ6BVn2WaHgk8KX0CfjTprjOsa0aa0Fn1VzLuyC85&#10;kl0SwmO/bTqPfuqdbA1RhwNE+BD+K7czcreX7mfTKekg9eQJzza6IxD+Bt0ZDWc/GY18iPW+9SY8&#10;KdbdS1TJm+bsyGdb2gLyN9YzZH3J5OkqEQya6bOD+dRLD71sc0PNBhxCrnpDDYjOqftFoANyvWNo&#10;WfNssLyeyPujldbFRQqrAuTbW7JmxlEP0OGVHYdUdqXNx2kzW260+Vh8Ebr88IhrNne02fLN66SZ&#10;fIhhW2s6EQwjPYvj5UlzzSRIc05kRprx5qs0aiJ5C9s8Qw/CqyqFW6svzCBGsy071NK8sWJUaygj&#10;P1rnS713AXRh/dDduImqpW/WjpjMQr0jlXkRKnPZDDjnk1p3H/ntzKJAyGfZ1TeBroR8yoVSMbB7&#10;6Y9Ya7XTJi82YxR5nvZ5KUrWPCmJr8Y3bWlR0HGe+OyuSCK31/VhvPxbqUiOVA3S/CqN5H4oIxnx&#10;bZu6vht5toR8Vj6wdfIxIknKEGaAvsUX7/ZKkI8TZLgPI8gNxXYzy1BjHDUbQW6+VWVFEUEOuxEU&#10;P+gxz3+DkgnnFyfHNQ+ocU5jRoz9jl8I8Rpz9QiISLbKHRQLwrFdKlsI78wZO4lXUN1kxFUZYcOS&#10;WLY6fM96bIL3r1FznFof2xy+66/zMktdMuym6W6gwat+4fpyX8bjUx2fkXBaudV7C1FQeNZkuMgR&#10;kH63KvGt926vOH0cpxFTDKePGZ54LFovExIzsmGyItSNCz95LHyNBG2XR+qcSGOx2jxmWE1AesXa&#10;CV9PYXatCxzqSxKg61vIluMGt8VLn3LpVR19sy4qxAq2I2Ck5+xUHYf0QqBgqJLDRWg1QzenUZZ1&#10;WDl3d1iKsC53p3bv33/VaL3LZ1JYm0yFoViiKe6sbpcmvaDoWi/bMFha5WbXQt0ppYkq6bupTFaI&#10;je/gqvKTniQgKHWBR1WaLRuHED0q2Js4MYrIzLyv/O+845bReJvlzsYR7SSsYaT9kV9qoHkaYQur&#10;3ueVFB4nhaCSkcKDFkl42hCaJHCuH/zhxYvw32u0EJVEZmEEMi5PC3MiQQtzHjNaOIAcczxFB0l/&#10;XA4uyFdrNHWAFMXSc444thrBuiPCJgfF7OBBgrGvyRmhAeupmbx7YXAOEzkfty1UR99N3XiQ6TXp&#10;qo4wWKf9VdFBxpOY3q9PvgjZ8ogY75g6zcaRCBE4FYrNW5HuRAqIFS0WkJCAyNGcQ/kQvuba6BEM&#10;VUHfnFNVJIY1bZbAgiromxVJEy8p+vFu3/Nsd3gZlm2HpKPK/7I+FOIa6XCkiMvhEsf+csJdz2c3&#10;NMH/u+cFViV9a2xSaxYjPqvs+1pNeGGgVLORL9+miza2XKfDQc+JOzsgHQJZ2Ohi99HdwW3ppDV9&#10;fXNOdXRcoN1fUxX0zYrAk3Tfb/A3b5Mfznm63riWExxJHksqsgEc70i8n6r0Z3SlJscsRcQI9/d2&#10;fQD/pRNRl7z1lcvuwP/UH27hsjX/tSZONs5ryWnrvfs+CCnOBQZlvQ1Gf/j45V0e39UJaJ9bRESh&#10;241bYem7NQq4fqKeKrvNE6zdSqVQLjPtyqX4++kUFi+gm5zHP3Dldne2NQQ6NC/uQjVkwqYq6Wu0&#10;YtwjVdB3rOgjQyuuEL8T4tcRHDjTB+08APEPvAFfMh/JXvL2W2JIQ1kMYW4Qz+MZPe7q4kxmTSSY&#10;zJzHPwLxbU1Qcoe7hRVJ2Kwhg+KPSxcA6zsC8u6KPvIV4ne7vuGauaLxee8fhHjZvfGnb1zPFOJv&#10;iW4S9/IdAT6ncUl4HxcuMNd3BPe99a7Q/o1p08K8MaoQUot3ANaR39AoNhUCcZZKW7uYSJqyP6g7&#10;V3V3y7g4rJfRAeKe05jB+mKYEDSdUiIsNQlP7PpIwa++Ccf3z/FSYZOD4xWikpdUx7n7bIGYJBHr&#10;ZfXKIYpQ3D/aZqOOaZ11saIX4Q6U7pYQfe/ff+VoS5c8/JtROOpymUhkAChOtVYVwchtIr1oM5rW&#10;mC2WPeOhi/5Qsurou65L5N8ZWfCe95dTvhkBTP3NVkw2+sq421toxdkRj64JjnM++WeiF/v5eb/+&#10;a2wTbxua6yvidB0uuZdMCiUzqfLm8bTUDrl62VHV7qu+SnbvWlDHj7tvfQ7c6WC7tPfTQQaKTHQN&#10;NW9RLJVGXHQQ60P4jAUdxOO5u3BdnA7WPKCDOY0ZHaw6A/d6ig4uNW+eX/LVAaiAoFDfxAcMLlDK&#10;tj93PJawgw6C2LIhYxAyXAGL4sCYIgaOVEIJhZEiy1Fj3GjHUJ9ZYfdwLCr3VrmO/qIMD1ub8gZl&#10;cKS6YE6EXRfLV0vn2dAsueGx5h2YvezrFbP/4XcY4jFS43AaJB3AbBztypzGXbkxGPPCZniRNvn1&#10;Dh9U+QxfHLVrIiG/5jxmuP0QqtWAUQHWgtozYI/nYJLfaPWFY7jLljv1Q0RwD6rUpSRehNJeeNfC&#10;rkSOpQVZDRYbkyp5000TVEsr75I+tRt4Mxywxsm9vEiv3cs2XMtsQCLYi6ZsO31kAuVpi17ZYzrq&#10;SNhuUhYVudgMqJXm2oYmPJ29y4mQN4zrwV0iR25TWO0nhX0lCWUBxbgdqPLLajACrm+A/8o5kmCi&#10;DLzbTiF9GhCVhu//UHZ6O2YD4nQuUw0uR25bgQ+trDoksSkJQ6vH9iZ7DdaOTG10Zv+LTmP22Pgz&#10;+EFVRXJodh8mVdA3dwsf1bIFkqQgEnRxBMMtOV3vg579JMcogVwjEOOzVPcoZiF/MHEp4qrts/IB&#10;fG5Li0eyOK2tM94yV8NbjCEyxi0HbXCzEZaOKpJRrx8E7yNlEaEEu9x0c3sxzOx6SwC868RGK9S3&#10;TuEF+02bN0C5MafNVyo7DUnu/E07aEz5vZDzKgfWSociohDml/1stKVdSggDng6REiRZsC1nKYXB&#10;KtkH3rxVK8udtknf3K7c/od8dWiAVq+1uU1UfPXlOOzLAUvsbEqDnf1sSnPlKGBArl0blh5JjEJp&#10;Y1Mo7mzo5dmUnEiwKTmPGZuS4LflUQRfCaS1poGbUbm+63pkJ8tUhidBmjTSujIO1H1mLcJ1ja3v&#10;eg5H6kaipzNhvMOED1UegUBT1XekAbttcTotdXKlAcdpADeUiSqNSO+nAfdokCKcPRjOCQ0A7YNR&#10;/P40oCbyV9CAeG42qd4G/iYJmEnpVfpTk2cgJBUzcvN8416pS9H9I6rcYt78BvdfHd+rS3wqXXeK&#10;I2SpAJ8jWZgxdyR8S3ad5EuZDuzMhQ7Z7y241Xcwlw/PSkOZb+wNnMYjGZlKV42jQmrrxdjAkYow&#10;wtj3PK6+dv9VO/EQGpoGk8hACA7jgHAQJTwR1+jsZAFJwXK/sHwIEZscCvAPW/K6iSp502qCNrhm&#10;90Q6KTsNOEYF+AZ3bDOPVwBq5oT59MS8PoT/ygFxDitGlNRid7qmq+yh+8x1Wq79v7kNr6W2tl52&#10;BjZKRBmrayv0zXGz4vmL6V7ZCGdVZ4slP1eJmL2F1nPPluZZPZEKwfRlSxHZFw4kBlvakUPNFYa8&#10;fFWvUHcWQBPh7eoKuuxF+/b1LH/gXIy2/HovHr8XARS7F4+FfBDe3RU4RENvXFAiijTY79ThcQFI&#10;EL44c6yZNCVem8i3c8cowiuIfn0zChIT+Zd63FP9hlOdKVb3niMDXzowCJvQDJVHOdqOZ0SOgdoT&#10;IiKFUy/boNpsQN5LlmmsN9SAuAwhgQddxOiS098WkXiwOzT7AFpn7sXS2et7pnNi1N0Vd3juPPOE&#10;RhHt8/5AQ2VyRsNRsNPsphakby2MV7nqZpxV9j3JJqSNrByzhLYRLzKeJCpHRc+QD8jTI8Tz7Knr&#10;iVxBHZd8CP+VA2Lp5WH3dsP1hjrK2hU80+U/lm3q5uJVabnReM++C1eC/Be9bR3pUY0gN+jYL6ig&#10;bQyBOc56ZlOJLLXxqPH3N6poJuesKk8Vqy9q8LpZJXj2RJFWX0Ae0n5lOiZ1sin6yI9Kxpa2YeBi&#10;5h7ekE4HdtI6R8pCtnhsoTqOJkUk3jzjq9YOhbBCG59gipox2QhcB4nLZheeqmgzs9loQ1rndZe8&#10;dl6ZWQiy8PzSSxHP1pyQkGajLe3gKT2kgUgVvVvEVWIn8kiIQzLdZCy7UTCk9++/aidx+kliAwPs&#10;owmiOJdHpCHb5aGMTBfdschH8F8incsr4NixM9+LwIq0zlIKdDuPyh5Iw1pSRS/bdXohjRRR7g3V&#10;6ZLWmczinkI7m5BcOg1lm6EEnrks9q6CNsYWqjPbCNKSSYLFartSzQ9pnTemQZ4zr2ilg6bB54hI&#10;b5dWb6h9ILq9mwZvua7HG3QpI+93T2nhS/JfBVm9T5y1yE03sFePbVExFWhrGrs0E9I6l90XVgox&#10;PlkF799/1QFEGFJb3eMzpzqOdvtYZiiyOzqt6CWRq0hsiffuv2osdQhztY1HSiA15CSt84rqerdX&#10;Qeu4oAUo273e+Pf993oAnhjDiQIyol+Cwf3+GkjN5K9QQUKlKl2zbn9RKH07NVNa53gzZ62r88pP&#10;vFqSzDDZxnA+eI2557JExM2r/mzlB7KtpcKry0tQYQ2ub85YuwRJ2WEGeOZVhGL8zxsX7uH2S+8G&#10;b3POKNN3GCGKR6Re3Y3lOHbMua6w8/PNiusDvpKYwyQG+5rTmPgD0L2fyDyjT1YSiYk2p86/0ZhR&#10;ir64MqcmEiQm5/EP6XKOkphx6cJqfRO7C/b3VnTYh2ZcQ+j2htBBm8dbNTykvhXig6aJEZNz8QDx&#10;Y7zMdwT4nMYl4X1cuMBc3xHc99a7Qvs3BhRF8usR2FMlu5+6k9HosXLwzlVDOPkhqZWu/vsmwWwz&#10;SV19TGQG78j/5Z4oiHpdNYRNtpw5W30JcMhE3TQ4SYKpsgNJMNVkR+bFyNlUl8W+JJhZ+UgSzGwx&#10;SYKJ3JzS9TpjJabkUBEGa6qijTbB5cEkA2RvxDXS2mmTF85xkgRTPP7+JJhqsWOHd+9u7dP5JJjh&#10;5xSL3JEEs1edJLZ0EooxVknuJnVnux0Or3lKkySYU1eMDb54t1eO+zDHHdZto8jHuA/8V9CqJcbg&#10;wCHFkpgPDPtKSkx2RnySSzi7OPdRE4Ec1zxm5LgqgRhbcuywvtTEXeZMHjysGXomAurSo1zVob5J&#10;gJaO8Tw4UPlB7t4nxXUsbwo1PV/5NrLQJokYj01z1dd4p/MVl8Vpf9XRFXGPIy6U0xD3WOQSfjVv&#10;KkiXoAn0SYGZSxoC0mCGfSgYqchDkSnnga3LI25OJBA35zFDXJkLBVYLFyUAK+zKztaLUiV9szJO&#10;QaW8tx1QJX2zMi4iCjTBGNTdCVRJ3xFhiBvYWZHO+zMH6knfGp53gopvOV9Z4TIkXkHZ95ruMBmK&#10;eKNzT72bSGv3WnfrY9Ia/nNh/49/fvr1b3/++qk5XPz6+e2n397/9D/efn07/ub/f37627vbj799&#10;/PDzu8//+h8CAAAA//8DAFBLAwQUAAYACAAAACEAxeXcReEAAAALAQAADwAAAGRycy9kb3ducmV2&#10;LnhtbEyPQWvCQBCF74X+h2UKvdVNjLYSsxGRticpqIXibcyOSTC7G7JrEv99x1N7mjfM4833stVo&#10;GtFT52tnFcSTCATZwunalgq+Dx8vCxA+oNXYOEsKbuRhlT8+ZJhqN9gd9ftQCg6xPkUFVQhtKqUv&#10;KjLoJ64ly7ez6wwGXrtS6g4HDjeNnEbRqzRYW/5QYUubiorL/moUfA44rJP4vd9ezpvb8TD/+tnG&#10;pNTz07heggg0hj8z3PEZHXJmOrmr1V40ChbTOXcJCpKE590Qz95YnVjNohhknsn/HfJfAAAA//8D&#10;AFBLAQItABQABgAIAAAAIQC2gziS/gAAAOEBAAATAAAAAAAAAAAAAAAAAAAAAABbQ29udGVudF9U&#10;eXBlc10ueG1sUEsBAi0AFAAGAAgAAAAhADj9If/WAAAAlAEAAAsAAAAAAAAAAAAAAAAALwEAAF9y&#10;ZWxzLy5yZWxzUEsBAi0AFAAGAAgAAAAhABgHc8q3cQAA/TgCAA4AAAAAAAAAAAAAAAAALgIAAGRy&#10;cy9lMm9Eb2MueG1sUEsBAi0AFAAGAAgAAAAhAMXl3EXhAAAACwEAAA8AAAAAAAAAAAAAAAAAEXQA&#10;AGRycy9kb3ducmV2LnhtbFBLBQYAAAAABAAEAPMAAAAfdQAAAAA=&#10;">
              <v:shape id="Shape 6" o:spid="_x0000_s1027" style="position:absolute;left:2060;top:2878;width:278;height:577;visibility:visible;mso-wrap-style:square;v-text-anchor:top" coordsize="27813,57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v8IdwAAAANoAAAAPAAAAZHJzL2Rvd25yZXYueG1sRI9PawIx&#10;FMTvBb9DeEIvRbP2sMpqFKkIXuuf+2Pz3KwmL+sm1fjtTaHQ4zAzv2EWq+SsuFMfWs8KJuMCBHHt&#10;dcuNguNhO5qBCBFZo/VMCp4UYLUcvC2w0v7B33Tfx0ZkCIcKFZgYu0rKUBtyGMa+I87e2fcOY5Z9&#10;I3WPjwx3Vn4WRSkdtpwXDHb0Zai+7n+cgts5naZHd+nKYmM+ZgmtnWysUu/DtJ6DiJTif/ivvdMK&#10;Svi9km+AXL4AAAD//wMAUEsBAi0AFAAGAAgAAAAhANvh9svuAAAAhQEAABMAAAAAAAAAAAAAAAAA&#10;AAAAAFtDb250ZW50X1R5cGVzXS54bWxQSwECLQAUAAYACAAAACEAWvQsW78AAAAVAQAACwAAAAAA&#10;AAAAAAAAAAAfAQAAX3JlbHMvLnJlbHNQSwECLQAUAAYACAAAACEAPb/CHcAAAADaAAAADwAAAAAA&#10;AAAAAAAAAAAHAgAAZHJzL2Rvd25yZXYueG1sUEsFBgAAAAADAAMAtwAAAPQCAAAAAA==&#10;" path="m18326,v3378,4153,8357,11265,9487,12967c27686,15367,26683,30124,25273,35725v-1067,4305,-5309,10173,-8585,13538c14135,51740,7849,55842,4864,57772,4001,55194,1270,47409,1270,47409,279,44310,,41415,,38964,,35154,749,32664,749,32563,800,32563,14516,7074,18326,xe" fillcolor="#b48e58" stroked="f" strokeweight="0">
                <v:stroke miterlimit="83231f" joinstyle="miter"/>
                <v:path arrowok="t" textboxrect="0,0,27813,57772"/>
              </v:shape>
              <v:shape id="Shape 9" o:spid="_x0000_s1028" style="position:absolute;left:477;top:1380;width:1715;height:1367;visibility:visible;mso-wrap-style:square;v-text-anchor:top" coordsize="171488,136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BjiwgAAANoAAAAPAAAAZHJzL2Rvd25yZXYueG1sRI9Ba8JA&#10;FITvBf/D8gRvdaMHsamrFFEQxENTDx4f2dckNPs27D6T+O/dQqHHYWa+YTa70bWqpxAbzwYW8wwU&#10;celtw5WB69fxdQ0qCrLF1jMZeFCE3XbyssHc+oE/qS+kUgnCMUcDtUiXax3LmhzGue+Ik/ftg0NJ&#10;MlTaBhwS3LV6mWUr7bDhtFBjR/uayp/i7gwUcjy7803WwxgOj2V2sat7dzFmNh0/3kEJjfIf/muf&#10;rIE3+L2SboDePgEAAP//AwBQSwECLQAUAAYACAAAACEA2+H2y+4AAACFAQAAEwAAAAAAAAAAAAAA&#10;AAAAAAAAW0NvbnRlbnRfVHlwZXNdLnhtbFBLAQItABQABgAIAAAAIQBa9CxbvwAAABUBAAALAAAA&#10;AAAAAAAAAAAAAB8BAABfcmVscy8ucmVsc1BLAQItABQABgAIAAAAIQCATBjiwgAAANoAAAAPAAAA&#10;AAAAAAAAAAAAAAcCAABkcnMvZG93bnJldi54bWxQSwUGAAAAAAMAAwC3AAAA9gIAAAAA&#10;" path="m42644,52c47555,,57259,1033,63133,9368v6883,9715,19760,29184,28904,50584c95199,67470,97625,71738,99428,74811v292,-2870,711,-6566,940,-10058c101435,52942,102718,38171,105816,30717v5995,-14796,17831,-17895,26645,-17895l134264,12822r572,1702c135052,14918,137655,22068,137655,30018v,4521,-812,9385,-3429,13360c129057,51240,121387,66315,117208,75459v6503,-2502,16853,-6071,23483,-6071c153861,69388,161404,77491,161404,91715r,1105l160553,93594v-4025,3734,-14478,9005,-25463,2870c129972,93569,126555,95233,123520,98014v-5461,5486,-4064,12459,3150,19748c133998,124951,136004,127046,150533,123604v14478,-3403,20955,-7289,20955,-7289l159639,135885v-4788,,-13754,737,-23317,-139l133071,135377v-4115,-546,-8192,-1397,-11786,-2718l119266,132190v-318,-178,-30125,-16244,-52759,-10605l44493,130983v-6698,2515,-13723,1765,-20327,-2261l10668,119680v,,10503,-12217,10566,-12395c22149,105875,25815,100884,36239,102040v7764,889,16093,1409,25512,1689c52151,100452,41163,97125,36251,97125v-9953,,-18700,-3213,-24529,-8979c6731,83028,1422,71522,1206,70976l,68347r2743,-877c2743,67470,20891,61692,20523,61857v419,-178,10010,-4458,20640,2959c49181,70302,64671,78684,73447,83333,67450,69591,56479,47087,47810,39340v-2239,4991,-5283,11633,-5283,11633c42527,50973,16916,49347,16916,27351v,-10122,2540,-19710,11590,-24892c28506,2459,33467,757,39649,237,39902,208,41007,70,42644,52xe" fillcolor="#b48e58" stroked="f" strokeweight="0">
                <v:stroke miterlimit="83231f" joinstyle="miter"/>
                <v:path arrowok="t" textboxrect="0,0,171488,136622"/>
              </v:shape>
              <v:shape id="Shape 10" o:spid="_x0000_s1029" style="position:absolute;left:2685;top:1557;width:5;height:41;visibility:visible;mso-wrap-style:square;v-text-anchor:top" coordsize="533,4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fnxzwwAAANsAAAAPAAAAZHJzL2Rvd25yZXYueG1sRI9Ba8JA&#10;EIXvBf/DMoKXopsKlRpdRQqFFg+i9eJtyI5JMDsbdjcm/fedg+BthvfmvW/W28E16k4h1p4NvM0y&#10;UMSFtzWXBs6/X9MPUDEhW2w8k4E/irDdjF7WmFvf85Hup1QqCeGYo4EqpTbXOhYVOYwz3xKLdvXB&#10;YZI1lNoG7CXcNXqeZQvtsGZpqLClz4qK26lzBva4THQI0f24vrt0i719fT8vjZmMh90KVKIhPc2P&#10;628r+EIvv8gAevMPAAD//wMAUEsBAi0AFAAGAAgAAAAhANvh9svuAAAAhQEAABMAAAAAAAAAAAAA&#10;AAAAAAAAAFtDb250ZW50X1R5cGVzXS54bWxQSwECLQAUAAYACAAAACEAWvQsW78AAAAVAQAACwAA&#10;AAAAAAAAAAAAAAAfAQAAX3JlbHMvLnJlbHNQSwECLQAUAAYACAAAACEA2n58c8MAAADbAAAADwAA&#10;AAAAAAAAAAAAAAAHAgAAZHJzL2Rvd25yZXYueG1sUEsFBgAAAAADAAMAtwAAAPcCAAAAAA==&#10;" path="m343,l533,76,,4102,343,xe" fillcolor="#b48e58" stroked="f" strokeweight="0">
                <v:stroke miterlimit="83231f" joinstyle="miter"/>
                <v:path arrowok="t" textboxrect="0,0,533,4102"/>
              </v:shape>
              <v:shape id="Shape 11" o:spid="_x0000_s1030" style="position:absolute;left:2790;top:4646;width:1;height:0;visibility:visible;mso-wrap-style:square;v-text-anchor:top" coordsize="10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zXbQwAAAANsAAAAPAAAAZHJzL2Rvd25yZXYueG1sRE/dasIw&#10;FL4f+A7hDHY3UxXKqEYZiqI3gtUHODZnTVlzUpNou7dfBsLuzsf3exarwbbiQT40jhVMxhkI4srp&#10;hmsFl/P2/QNEiMgaW8ek4IcCrJajlwUW2vV8okcZa5FCOBSowMTYFVKGypDFMHYdceK+nLcYE/S1&#10;1B77FG5bOc2yXFpsODUY7GhtqPou71bB9Wr6zW0nj4P3Wb7ND+vZ8VAq9fY6fM5BRBriv/jp3us0&#10;fwJ/v6QD5PIXAAD//wMAUEsBAi0AFAAGAAgAAAAhANvh9svuAAAAhQEAABMAAAAAAAAAAAAAAAAA&#10;AAAAAFtDb250ZW50X1R5cGVzXS54bWxQSwECLQAUAAYACAAAACEAWvQsW78AAAAVAQAACwAAAAAA&#10;AAAAAAAAAAAfAQAAX3JlbHMvLnJlbHNQSwECLQAUAAYACAAAACEAZ8120MAAAADbAAAADwAAAAAA&#10;AAAAAAAAAAAHAgAAZHJzL2Rvd25yZXYueG1sUEsFBgAAAAADAAMAtwAAAPQCAAAAAA==&#10;" path="m102,c,,,,,l102,xe" fillcolor="#b48e58" stroked="f" strokeweight="0">
                <v:stroke miterlimit="83231f" joinstyle="miter"/>
                <v:path arrowok="t" textboxrect="0,0,102,0"/>
              </v:shape>
              <v:shape id="Shape 12" o:spid="_x0000_s1031" style="position:absolute;left:2124;top:4035;width:669;height:887;visibility:visible;mso-wrap-style:square;v-text-anchor:top" coordsize="66910,88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yLvLvwAAANsAAAAPAAAAZHJzL2Rvd25yZXYueG1sRI/RCsIw&#10;DEXfBf+hRPBNOwVFplVEEEQQ3fQDwhq36ZqOter8eysIviXcm3tPFqvWVOJJjSstKxgNIxDEmdUl&#10;5wou5+1gBsJ5ZI2VZVLwJgerZbezwFjbFyf0TH0uQgi7GBUU3texlC4ryKAb2po4aFfbGPRhbXKp&#10;G3yFcFPJcRRNpcGSQ0OBNW0Kyu7pwyjYVMdJcqBbmuzfMrrV09NhEnhUv9eu5yA8tf5v/l3vdMAf&#10;w/eXMIBcfgAAAP//AwBQSwECLQAUAAYACAAAACEA2+H2y+4AAACFAQAAEwAAAAAAAAAAAAAAAAAA&#10;AAAAW0NvbnRlbnRfVHlwZXNdLnhtbFBLAQItABQABgAIAAAAIQBa9CxbvwAAABUBAAALAAAAAAAA&#10;AAAAAAAAAB8BAABfcmVscy8ucmVsc1BLAQItABQABgAIAAAAIQAVyLvLvwAAANsAAAAPAAAAAAAA&#10;AAAAAAAAAAcCAABkcnMvZG93bnJldi54bWxQSwUGAAAAAAMAAwC3AAAA8wIAAAAA&#10;" path="m,l66910,r,2745l66535,2591v-5004,,-9131,4076,-9131,9118c57404,14186,58382,16358,59931,17945v-266,216,-584,381,-812,572c58039,19469,57467,28118,57467,29604v,3937,2541,6439,4128,7645c61595,38938,61595,44475,61595,44475v,1626,,1626,-787,2439l60185,47485v,,-520,800,-1066,1562c54623,49390,44450,50343,39294,53251v-267,-419,-711,-1029,-711,-1029l37656,51321c36068,49898,35331,49200,35331,44767v,-4229,-673,-6578,-2527,-7886c34201,35255,35103,33122,35103,30874v,-5055,-4090,-16510,-9157,-16510c20879,14364,16713,25819,16713,30874v,3505,2045,6528,4966,8090c21374,39815,21209,40729,21209,41529v,1130,165,1994,241,2108c21590,44120,32753,66942,34315,70256v-177,661,-279,1321,-279,1321c34036,81344,57036,82398,66891,82398r19,-1l66910,88709r-63519,c3391,88709,787,10668,,xe" fillcolor="#b48e58" stroked="f" strokeweight="0">
                <v:stroke miterlimit="83231f" joinstyle="miter"/>
                <v:path arrowok="t" textboxrect="0,0,66910,88709"/>
              </v:shape>
              <v:shape id="Shape 13" o:spid="_x0000_s1032" style="position:absolute;left:2793;top:4035;width:660;height:887;visibility:visible;mso-wrap-style:square;v-text-anchor:top" coordsize="65945,88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b0pxgAAANsAAAAPAAAAZHJzL2Rvd25yZXYueG1sRI9Pa8JA&#10;EMXvQr/DMkJvdWNSS4mu0qYUCiL+aS/ehuw0Cc3OhuwmRj+9KxS8zfDe782bxWowteipdZVlBdNJ&#10;BII4t7riQsHP9+fTKwjnkTXWlknBmRyslg+jBabannhP/cEXIoSwS1FB6X2TSunykgy6iW2Ig/Zr&#10;W4M+rG0hdYunEG5qGUfRizRYcbhQYkNZSfnfoTOhxvr5solnOrFHPdti9rHv4t27Uo/j4W0OwtPg&#10;7+Z/+ksHLoHbL2EAubwCAAD//wMAUEsBAi0AFAAGAAgAAAAhANvh9svuAAAAhQEAABMAAAAAAAAA&#10;AAAAAAAAAAAAAFtDb250ZW50X1R5cGVzXS54bWxQSwECLQAUAAYACAAAACEAWvQsW78AAAAVAQAA&#10;CwAAAAAAAAAAAAAAAAAfAQAAX3JlbHMvLnJlbHNQSwECLQAUAAYACAAAACEAMDG9KcYAAADbAAAA&#10;DwAAAAAAAAAAAAAAAAAHAgAAZHJzL2Rvd25yZXYueG1sUEsFBgAAAAADAAMAtwAAAPoCAAAAAA==&#10;" path="m,l65945,v,,-2896,48781,-3950,88709l,88709,,82397r9346,-317c20035,81326,33001,78902,33001,71577v,,-229,-660,-419,-1321c33230,68974,45307,44120,45307,44120v102,-381,394,-1397,394,-2705c45701,40653,45561,39751,45282,38964v2921,-1562,4915,-4585,4915,-8090c50197,25819,46069,14364,41002,14364v-5067,,-9169,11455,-9169,16510c31833,33122,32696,35255,34119,36881v-1804,1308,-2528,3657,-2528,7886c31591,49200,30842,49898,29267,51321r-927,901c28340,52222,27997,52756,27642,53251,22435,50292,12135,49390,7639,49035,7106,48285,6547,47485,6547,47485r-610,-571c5163,46101,5163,46101,5163,44475v,,,-5537,,-7226c6687,36043,9341,33541,9341,29604v,-1486,-610,-10135,-1702,-11087c7207,18212,6915,17945,6547,17767,7906,16104,8807,14034,8807,11709,8807,9188,7785,6909,6126,5259l,2745,,xe" fillcolor="#b48e58" stroked="f" strokeweight="0">
                <v:stroke miterlimit="83231f" joinstyle="miter"/>
                <v:path arrowok="t" textboxrect="0,0,65945,88709"/>
              </v:shape>
              <v:shape id="Shape 14" o:spid="_x0000_s1033" style="position:absolute;left:2294;top:4955;width:1010;height:733;visibility:visible;mso-wrap-style:square;v-text-anchor:top" coordsize="101067,732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yTRJvwAAANsAAAAPAAAAZHJzL2Rvd25yZXYueG1sRE9Ni8Iw&#10;EL0L+x/CCN40VUSka5TdFVH0oq2HPQ7NbFu2mZQkav33RhC8zeN9zmLVmUZcyfnasoLxKAFBXFhd&#10;c6ngnG+GcxA+IGtsLJOCO3lYLT96C0y1vfGJrlkoRQxhn6KCKoQ2ldIXFRn0I9sSR+7POoMhQldK&#10;7fAWw00jJ0kykwZrjg0VtvRTUfGfXYwCclkTLod8j0ektfzl7+3ddUoN+t3XJ4hAXXiLX+6djvOn&#10;8PwlHiCXDwAAAP//AwBQSwECLQAUAAYACAAAACEA2+H2y+4AAACFAQAAEwAAAAAAAAAAAAAAAAAA&#10;AAAAW0NvbnRlbnRfVHlwZXNdLnhtbFBLAQItABQABgAIAAAAIQBa9CxbvwAAABUBAAALAAAAAAAA&#10;AAAAAAAAAB8BAABfcmVscy8ucmVsc1BLAQItABQABgAIAAAAIQAyyTRJvwAAANsAAAAPAAAAAAAA&#10;AAAAAAAAAAcCAABkcnMvZG93bnJldi54bWxQSwUGAAAAAAMAAwC3AAAA8wIAAAAA&#10;" path="m50178,v5245,,9588,4331,9588,9538c59766,11862,58953,13868,57620,15456v254,241,508,356,737,533c59614,17082,60249,18529,60249,20155v,3912,-2553,6515,-4178,7734c56071,29782,56071,34989,56071,34989v,,38,1536,38,1562c56172,36627,56693,37097,56693,37097r622,660c57315,37757,57874,38481,58293,39256v5372,292,14478,1359,19583,4242c78270,42951,78562,42482,78562,42482r1016,-902c81140,40170,81813,39535,81813,35281v,-4102,648,-6477,2286,-7925c82779,25692,81928,23660,81928,21387v,-5258,4305,-9525,9626,-9525c96761,11862,101067,16129,101067,21387v,3518,-1956,6655,-4826,8280c96456,30556,96622,31356,96622,32080v,1181,-254,2058,-254,2235l96266,34582v,,-12014,24756,-12751,26251c83668,61459,83807,62122,83807,62122v,9718,-20802,11132,-33274,11132c38087,73254,17208,71840,17208,62122v,,178,-682,305,-1289c16878,59338,4801,34544,4801,34544r-140,-229c4661,34138,4445,33261,4445,32080v,-724,152,-1524,381,-2413c1930,28042,,24905,,21387,,16129,4242,11862,9550,11862v5233,,9551,4267,9551,9525c19101,23660,18339,25692,16967,27356v1689,1448,2299,3823,2299,7925c19266,39535,20028,40170,21476,41580r990,902c22466,42482,22847,43078,23139,43498v5093,-2883,14224,-3950,19431,-4242c43053,38481,43536,37757,43536,37757r635,-660c44171,37097,44666,36627,44755,36551v,-26,89,-1562,89,-1562c44844,34989,44844,29782,44844,27889,43218,26670,40729,24067,40729,20155v,-1626,584,-3112,1816,-4166c42608,15939,42774,15812,43002,15748,41516,14097,40602,11963,40602,9538,40602,4331,44895,,50178,xe" fillcolor="#b48e58" stroked="f" strokeweight="0">
                <v:stroke miterlimit="83231f" joinstyle="miter"/>
                <v:path arrowok="t" textboxrect="0,0,101067,73254"/>
              </v:shape>
              <v:shape id="Shape 15" o:spid="_x0000_s1034" style="position:absolute;top:2673;width:1309;height:4062;visibility:visible;mso-wrap-style:square;v-text-anchor:top" coordsize="130918,406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YbavwAAAANsAAAAPAAAAZHJzL2Rvd25yZXYueG1sRE9LawIx&#10;EL4X/A9hCt5q1ieyNYpUBK/devE2bsbNtpvJskmz679vBKG3+fies9kNthGROl87VjCdZCCIS6dr&#10;rhScv45vaxA+IGtsHJOCO3nYbUcvG8y16/mTYhEqkULY56jAhNDmUvrSkEU/cS1x4m6usxgS7Cqp&#10;O+xTuG3kLMtW0mLNqcFgSx+Gyp/i1ypwcRovejVfrov6ep4dzKL/jgulxq/D/h1EoCH8i5/uk07z&#10;l/D4JR0gt38AAAD//wMAUEsBAi0AFAAGAAgAAAAhANvh9svuAAAAhQEAABMAAAAAAAAAAAAAAAAA&#10;AAAAAFtDb250ZW50X1R5cGVzXS54bWxQSwECLQAUAAYACAAAACEAWvQsW78AAAAVAQAACwAAAAAA&#10;AAAAAAAAAAAfAQAAX3JlbHMvLnJlbHNQSwECLQAUAAYACAAAACEARGG2r8AAAADbAAAADwAAAAAA&#10;AAAAAAAAAAAHAgAAZHJzL2Rvd25yZXYueG1sUEsFBgAAAAADAAMAtwAAAPQCAAAAAA==&#10;" path="m118669,v4038,,7709,108,11047,891l130918,1546r,7757l130912,9296v-4077,,-5754,1613,-5754,5703c125158,18174,127775,20777,130912,20777r6,-6l130918,28248r-248,48c124308,29058,117234,31547,116027,35014v-419,1359,-686,2883,-686,4445c115341,42824,116421,46393,118199,48209v2407,2407,6461,6941,10027,13256l130918,70553r,127964l122619,210706r5994,2159l130918,212832r,8408l127076,220993v-2197,,-12687,927,-14300,1041c107518,228041,101308,235179,100825,235725v-660,3505,-4927,23749,-15748,43154c85065,278905,82461,283045,82461,293129v,1092,127,2210,165,3454c82779,300241,84023,306464,85674,313550v5664,-4813,10973,-5232,10973,-5232c96647,308318,96647,324053,100787,329590v,,15354,-13919,9855,-29006c110642,300584,120536,300426,127884,308401r3034,5523l130918,406197,94991,401548c70680,397595,50562,392386,40132,385521r-3899,-2032c36233,383489,28092,366636,37681,348780v,,1371,18504,9639,23330c55486,376860,57544,344627,52095,336410v,,19749,25718,20397,11849c73000,337922,74994,330327,77648,324549v-1918,-5919,-4509,-13107,-6249,-17882c71399,306667,69444,301130,69291,300749v-546,-1600,-1206,-3759,-1206,-6490c68085,292011,68516,289395,69774,286296r1029,-2438c72923,278765,74511,275133,74511,270777v,,279,-4877,533,-9602c69609,267399,60338,277305,49441,285598,32512,298514,23304,304152,18707,306921r-2515,1549c13106,310464,10185,312433,6286,311442,2743,310528,1524,309740,686,307543r-280,-520c343,306591,,305181,,302578v,-6846,2273,-22302,16637,-51753c16904,248158,18567,231458,30061,204749r5702,-13690c44336,170637,49974,149847,59982,139814v10821,-10820,24041,-18465,41402,-24155c109334,113094,110160,105118,110160,94945v,-165,,-1803,,-1867c110160,88062,110020,76784,104648,71463,97244,64046,89624,53264,89624,40297v,-3911,673,-8001,2248,-12205c98184,11328,108953,,118669,xe" fillcolor="#b48e58" stroked="f" strokeweight="0">
                <v:stroke miterlimit="83231f" joinstyle="miter"/>
                <v:path arrowok="t" textboxrect="0,0,130918,406197"/>
              </v:shape>
              <v:shape id="Shape 16" o:spid="_x0000_s1035" style="position:absolute;left:1309;top:5532;width:1495;height:1281;visibility:visible;mso-wrap-style:square;v-text-anchor:top" coordsize="149581,128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Ghw4vAAAANsAAAAPAAAAZHJzL2Rvd25yZXYueG1sRE/LqsIw&#10;EN0L/kMYwZ2mXrBINUpRLrj1BS7HZmyrzaQ00da/N4Lgbg7nOYtVZyrxpMaVlhVMxhEI4szqknMF&#10;x8P/aAbCeWSNlWVS8CIHq2W/t8BE25Z39Nz7XIQQdgkqKLyvEyldVpBBN7Y1ceCutjHoA2xyqRts&#10;Q7ip5F8UxdJgyaGhwJrWBWX3/cMoOG/ik6dY3tJXe2R9OeRTmqVKDQddOgfhqfM/8de91WF+DJ9f&#10;wgFy+QYAAP//AwBQSwECLQAUAAYACAAAACEA2+H2y+4AAACFAQAAEwAAAAAAAAAAAAAAAAAAAAAA&#10;W0NvbnRlbnRfVHlwZXNdLnhtbFBLAQItABQABgAIAAAAIQBa9CxbvwAAABUBAAALAAAAAAAAAAAA&#10;AAAAAB8BAABfcmVscy8ucmVsc1BLAQItABQABgAIAAAAIQBeGhw4vAAAANsAAAAPAAAAAAAAAAAA&#10;AAAAAAcCAABkcnMvZG93bnJldi54bWxQSwUGAAAAAAMAAwC3AAAA8AIAAAAA&#10;" path="m7436,v,,25641,7709,34290,26124c41726,26124,47365,20764,52788,13500v3213,6198,6934,12624,11099,19304c87166,69799,141764,99403,144113,100673r3950,2083l149581,101940r,26095l147834,128054r-165,c147669,128054,70819,127672,2997,120682l,120294,,28022r3004,5468c3804,35814,2242,39002,2788,38621,7283,35408,15615,14402,7436,xe" fillcolor="#b48e58" stroked="f" strokeweight="0">
                <v:stroke miterlimit="83231f" joinstyle="miter"/>
                <v:path arrowok="t" textboxrect="0,0,149581,128054"/>
              </v:shape>
              <v:shape id="Shape 17" o:spid="_x0000_s1036" style="position:absolute;left:1309;top:3582;width:1495;height:2883;visibility:visible;mso-wrap-style:square;v-text-anchor:top" coordsize="149581,2883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v+vQwQAAANsAAAAPAAAAZHJzL2Rvd25yZXYueG1sRE/basJA&#10;EH0v9B+WKfStTlqqlphVpLRQfBGNHzDNTi42Oxuyq6Z+vSsIvs3hXCdbDLZVR+5940TD6ygBxVI4&#10;00ilYZd/v3yA8oHEUOuENfyzh8X88SGj1LiTbPi4DZWKIeJT0lCH0KWIvqjZkh+5jiVypesthQj7&#10;Ck1PpxhuW3xLkglaaiQ21NTxZ83F3/ZgNeDvynyd1+W4afn9sFtOcJ8XqPXz07CcgQo8hLv45v4x&#10;cf4Urr/EA3B+AQAA//8DAFBLAQItABQABgAIAAAAIQDb4fbL7gAAAIUBAAATAAAAAAAAAAAAAAAA&#10;AAAAAABbQ29udGVudF9UeXBlc10ueG1sUEsBAi0AFAAGAAgAAAAhAFr0LFu/AAAAFQEAAAsAAAAA&#10;AAAAAAAAAAAAHwEAAF9yZWxzLy5yZWxzUEsBAi0AFAAGAAgAAAAhAMm/69DBAAAA2wAAAA8AAAAA&#10;AAAAAAAAAAAABwIAAGRycy9kb3ducmV2LnhtbFBLBQYAAAAAAwADALcAAAD1AgAAAAA=&#10;" path="m36916,1108c39221,105,42666,,47974,2838v,,-38,39,-63,89l104057,2927v,,-723,10618,369,12891c104426,15818,119780,24594,139986,15132v,,2124,-844,5631,-2784l149581,9684r,26886l148279,36570r-76340,c71939,36570,76029,109010,76029,131909v,22910,4914,41389,19939,67335c111106,225101,148279,246590,148279,246590r1302,-814l149581,287478r-1518,844c148063,288322,93288,258959,70910,223387,48584,187865,41421,162490,41421,131020v,-16218,-1575,-55042,-3111,-81801c37027,50184,35236,52940,35236,52940v-648,-737,-15849,52680,-15849,52680c19387,105620,15348,118751,15348,123539v,4801,-5474,7239,-8268,7239c5690,130778,3569,130607,1491,130435l,130339r,-8408l1675,121907v2214,-517,4878,-2013,6675,-5924c11957,108160,32188,42742,32188,42742v,,991,-6642,,-13615c31172,22142,29559,15894,29559,12910v,-3036,1613,-6655,3137,-8141c33445,4013,34611,2111,36916,1108xe" fillcolor="#b48e58" stroked="f" strokeweight="0">
                <v:stroke miterlimit="83231f" joinstyle="miter"/>
                <v:path arrowok="t" textboxrect="0,0,149581,288322"/>
              </v:shape>
              <v:shape id="Shape 18" o:spid="_x0000_s1037" style="position:absolute;left:1309;top:3379;width:78;height:1279;visibility:visible;mso-wrap-style:square;v-text-anchor:top" coordsize="7791,127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xF/WwwAAANsAAAAPAAAAZHJzL2Rvd25yZXYueG1sRI9Ba8JA&#10;EIXvgv9hGaEX0U0LTSW6ihYK7a1aQY9jdswGs7Mhu2r67zuHgrcZ3pv3vlmset+oG3WxDmzgeZqB&#10;Ii6DrbkysP/5mMxAxYRssQlMBn4pwmo5HCywsOHOW7rtUqUkhGOBBlxKbaF1LB15jNPQEot2Dp3H&#10;JGtXadvhXcJ9o1+yLNcea5YGhy29Oyovu6s3cLCbZuNifs3yL/+W21f6Pp7GxjyN+vUcVKI+Pcz/&#10;159W8AVWfpEB9PIPAAD//wMAUEsBAi0AFAAGAAgAAAAhANvh9svuAAAAhQEAABMAAAAAAAAAAAAA&#10;AAAAAAAAAFtDb250ZW50X1R5cGVzXS54bWxQSwECLQAUAAYACAAAACEAWvQsW78AAAAVAQAACwAA&#10;AAAAAAAAAAAAAAAfAQAAX3JlbHMvLnJlbHNQSwECLQAUAAYACAAAACEAusRf1sMAAADbAAAADwAA&#10;AAAAAAAAAAAAAAAHAgAAZHJzL2Rvd25yZXYueG1sUEsFBgAAAAADAAMAtwAAAPcCAAAAAA==&#10;" path="m,l4401,14854,3499,42972v,9157,876,14250,1486,18314l5544,65248r127,838c6229,70899,7791,90648,7791,101506v,2972,-165,5893,-406,8357c6909,114219,5337,118931,2710,123984l,127964,,xe" fillcolor="#b48e58" stroked="f" strokeweight="0">
                <v:stroke miterlimit="83231f" joinstyle="miter"/>
                <v:path arrowok="t" textboxrect="0,0,7791,127964"/>
              </v:shape>
              <v:shape id="Shape 19" o:spid="_x0000_s1038" style="position:absolute;left:1309;top:2689;width:762;height:267;visibility:visible;mso-wrap-style:square;v-text-anchor:top" coordsize="76219,26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p2PmwAAAANsAAAAPAAAAZHJzL2Rvd25yZXYueG1sRE9Ni8Iw&#10;EL0v+B/CCN7WVJFlrUYRRfDgHraK56EZm2IzqUms9d9vFhb2No/3Oct1bxvRkQ+1YwWTcQaCuHS6&#10;5krB+bR//wQRIrLGxjEpeFGA9WrwtsRcuyd/U1fESqQQDjkqMDG2uZShNGQxjF1LnLir8xZjgr6S&#10;2uMzhdtGTrPsQ1qsOTUYbGlrqLwVD6vgeL0YP73jrH3s7nP8Mq+u2RZKjYb9ZgEiUh//xX/ug07z&#10;5/D7SzpArn4AAAD//wMAUEsBAi0AFAAGAAgAAAAhANvh9svuAAAAhQEAABMAAAAAAAAAAAAAAAAA&#10;AAAAAFtDb250ZW50X1R5cGVzXS54bWxQSwECLQAUAAYACAAAACEAWvQsW78AAAAVAQAACwAAAAAA&#10;AAAAAAAAAAAfAQAAX3JlbHMvLnJlbHNQSwECLQAUAAYACAAAACEAqqdj5sAAAADbAAAADwAAAAAA&#10;AAAAAAAAAAAHAgAAZHJzL2Rvd25yZXYueG1sUEsFBgAAAAADAAMAtwAAAPQCAAAAAA==&#10;" path="m,l7855,4283v2845,2388,26822,4306,47371,4763l76219,9465,17761,22851v-260,51,-3105,848,-6714,1721l,26702,,19225,5759,13453,,7757,,xe" fillcolor="#b48e58" stroked="f" strokeweight="0">
                <v:stroke miterlimit="83231f" joinstyle="miter"/>
                <v:path arrowok="t" textboxrect="0,0,76219,26702"/>
              </v:shape>
              <v:shape id="Shape 20" o:spid="_x0000_s1039" style="position:absolute;left:2804;top:5510;width:1502;height:1302;visibility:visible;mso-wrap-style:square;v-text-anchor:top" coordsize="150139,130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nQYwwQAAANsAAAAPAAAAZHJzL2Rvd25yZXYueG1sRE/LisIw&#10;FN0L8w/hDrjTVAUf1SgyMIyILqwiuLs0d9oyzU1JMrb+vVkILg/nvdp0phZ3cr6yrGA0TEAQ51ZX&#10;XCi4nL8HcxA+IGusLZOCB3nYrD96K0y1bflE9ywUIoawT1FBGUKTSunzkgz6oW2II/drncEQoSuk&#10;dtjGcFPLcZJMpcGKY0OJDX2VlP9l/0bB8dxmo9tku6gPbrZfXPf6Zzc9KtX/7LZLEIG68Ba/3Dut&#10;YBzXxy/xB8j1EwAA//8DAFBLAQItABQABgAIAAAAIQDb4fbL7gAAAIUBAAATAAAAAAAAAAAAAAAA&#10;AAAAAABbQ29udGVudF9UeXBlc10ueG1sUEsBAi0AFAAGAAgAAAAhAFr0LFu/AAAAFQEAAAsAAAAA&#10;AAAAAAAAAAAAHwEAAF9yZWxzLy5yZWxzUEsBAi0AFAAGAAgAAAAhADWdBjDBAAAA2wAAAA8AAAAA&#10;AAAAAAAAAAAABwIAAGRycy9kb3ducmV2LnhtbFBLBQYAAAAAAwADALcAAAD1AgAAAAA=&#10;" path="m106102,v,,10821,18466,5309,28092c111411,28092,124941,16105,139577,13600r10562,1053l150139,20188r-2097,3028c145218,28108,142824,34620,144545,41097v,,1712,-425,4249,-1214l150139,39387r,82665l122419,124848v-48151,4011,-96513,5090,-115629,5371l,130295,,104200r2356,-1267c4680,101664,59315,72060,82582,35065,86633,28511,90240,22327,93466,16281,99054,12052,105340,6020,106102,xe" fillcolor="#b48e58" stroked="f" strokeweight="0">
                <v:stroke miterlimit="83231f" joinstyle="miter"/>
                <v:path arrowok="t" textboxrect="0,0,150139,130295"/>
              </v:shape>
              <v:shape id="Shape 21" o:spid="_x0000_s1040" style="position:absolute;left:2804;top:3586;width:1502;height:2871;visibility:visible;mso-wrap-style:square;v-text-anchor:top" coordsize="150139,287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IT0zwQAAANsAAAAPAAAAZHJzL2Rvd25yZXYueG1sRI/disIw&#10;FITvBd8hHGFvZE1bQaQaRYSl4l3VBzjbnP5gc1KarNZ9eiMIXg4z8w2z3g6mFTfqXWNZQTyLQBAX&#10;VjdcKbicf76XIJxH1thaJgUPcrDdjEdrTLW9c063k69EgLBLUUHtfZdK6YqaDLqZ7YiDV9reoA+y&#10;r6Tu8R7gppVJFC2kwYbDQo0d7Wsqrqc/o2CaY54dozgru/I/KeWSf6tsrtTXZNitQHga/Cf8bh+0&#10;giSG15fwA+TmCQAA//8DAFBLAQItABQABgAIAAAAIQDb4fbL7gAAAIUBAAATAAAAAAAAAAAAAAAA&#10;AAAAAABbQ29udGVudF9UeXBlc10ueG1sUEsBAi0AFAAGAAgAAAAhAFr0LFu/AAAAFQEAAAsAAAAA&#10;AAAAAAAAAAAAHwEAAF9yZWxzLy5yZWxzUEsBAi0AFAAGAAgAAAAhAN8hPTPBAAAA2wAAAA8AAAAA&#10;AAAAAAAAAAAABwIAAGRycy9kb3ducmV2LnhtbFBLBQYAAAAAAwADALcAAAD1AgAAAAA=&#10;" path="m110560,1016v1972,911,2787,2629,3518,3385c115589,5886,117164,9506,117164,12541v,2985,-1575,9233,-2566,16218c113557,35731,114598,42374,114598,42374v,,20244,65417,23838,73240c140240,119526,143739,121021,146787,121539r3352,34l150139,129969r-1520,98c146539,130239,144412,130410,142996,130410v-2756,,-6693,-2629,-8154,-7239c132861,117227,127362,105251,127362,105251v,,-10249,-38582,-14364,-49187c112541,60598,108388,62198,108388,62198v-203,203,-495,381,-775,546c106483,85846,105467,117189,105467,130651v,31471,-7645,56845,-29883,92367c56004,254144,11658,280516,877,286622l,287110,,245408r4721,-2948c15844,235204,39507,218269,50832,198876,66046,172930,71241,154451,71241,131540v,-22898,3733,-95339,3733,-95339l,36201,,9316,9963,2623r90145,-64c100108,2508,100108,2470,100108,2470,105461,,108588,105,110560,1016xe" fillcolor="#b48e58" stroked="f" strokeweight="0">
                <v:stroke miterlimit="83231f" joinstyle="miter"/>
                <v:path arrowok="t" textboxrect="0,0,150139,287110"/>
              </v:shape>
              <v:shape id="Shape 22" o:spid="_x0000_s1041" style="position:absolute;left:4223;top:3359;width:83;height:1307;visibility:visible;mso-wrap-style:square;v-text-anchor:top" coordsize="8312,130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wOhJxAAAANsAAAAPAAAAZHJzL2Rvd25yZXYueG1sRI9Ba8JA&#10;FITvhf6H5RW81Y2BiqSuoVgt4qWohV5fs69JSPZt3F1j9Nd3BaHHYWa+Yeb5YFrRk/O1ZQWTcQKC&#10;uLC65lLB12H9PAPhA7LG1jIpuJCHfPH4MMdM2zPvqN+HUkQI+wwVVCF0mZS+qMigH9uOOHq/1hkM&#10;UbpSaofnCDetTJNkKg3WHBcq7GhZUdHsT0bBx+r7uPz5nDSu55ftIeVr6HbvSo2ehrdXEIGG8B++&#10;tzdaQZrC7Uv8AXLxBwAA//8DAFBLAQItABQABgAIAAAAIQDb4fbL7gAAAIUBAAATAAAAAAAAAAAA&#10;AAAAAAAAAABbQ29udGVudF9UeXBlc10ueG1sUEsBAi0AFAAGAAgAAAAhAFr0LFu/AAAAFQEAAAsA&#10;AAAAAAAAAAAAAAAAHwEAAF9yZWxzLy5yZWxzUEsBAi0AFAAGAAgAAAAhAArA6EnEAAAA2wAAAA8A&#10;AAAAAAAAAAAAAAAABwIAAGRycy9kb3ducmV2LnhtbFBLBQYAAAAAAwADALcAAAD4AgAAAAA=&#10;" path="m8312,r,130681l5145,126032c2515,120955,946,116212,470,111818,165,109354,,106446,,103461,,92603,1562,72854,2070,68104r153,-901l2794,63240c3467,59176,4229,54084,4229,44927v,,-864,-28118,-864,-28385l8312,xe" fillcolor="#b48e58" stroked="f" strokeweight="0">
                <v:stroke miterlimit="83231f" joinstyle="miter"/>
                <v:path arrowok="t" textboxrect="0,0,8312,130681"/>
              </v:shape>
              <v:shape id="Shape 23" o:spid="_x0000_s1042" style="position:absolute;left:3539;top:2686;width:767;height:271;visibility:visible;mso-wrap-style:square;v-text-anchor:top" coordsize="76714,27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kxqHxAAAANsAAAAPAAAAZHJzL2Rvd25yZXYueG1sRI9ba8JA&#10;FITfBf/DcgRfRDfGIJK6igitPgjFS98P2dMkNHs2ZDeX/vuuIPRxmJlvmO1+MJXoqHGlZQXLRQSC&#10;OLO65FzB4/4+34BwHlljZZkU/JKD/W482mKqbc9X6m4+FwHCLkUFhfd1KqXLCjLoFrYmDt63bQz6&#10;IJtc6gb7ADeVjKNoLQ2WHBYKrOlYUPZza42Ctp2d7cc1v3SPz/7wlcQJnZJEqelkOLyB8DT4//Cr&#10;fdYK4hU8v4QfIHd/AAAA//8DAFBLAQItABQABgAIAAAAIQDb4fbL7gAAAIUBAAATAAAAAAAAAAAA&#10;AAAAAAAAAABbQ29udGVudF9UeXBlc10ueG1sUEsBAi0AFAAGAAgAAAAhAFr0LFu/AAAAFQEAAAsA&#10;AAAAAAAAAAAAAAAAHwEAAF9yZWxzLy5yZWxzUEsBAi0AFAAGAAgAAAAhANqTGofEAAAA2wAAAA8A&#10;AAAAAAAAAAAAAAAABwIAAGRycy9kb3ducmV2LnhtbFBLBQYAAAAAAwADALcAAAD4AgAAAAA=&#10;" path="m76714,r,8081l70955,13753r5759,5746l76714,27122r-285,-73c69825,26338,58852,23252,58547,23176l,9765,20955,9346c41542,8888,65507,6971,68326,4583l76714,xe" fillcolor="#b48e58" stroked="f" strokeweight="0">
                <v:stroke miterlimit="83231f" joinstyle="miter"/>
                <v:path arrowok="t" textboxrect="0,0,76714,27122"/>
              </v:shape>
              <v:shape id="Shape 24" o:spid="_x0000_s1043" style="position:absolute;left:4306;top:5656;width:40;height:55;visibility:visible;mso-wrap-style:square;v-text-anchor:top" coordsize="3981,5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1QLoxAAAANsAAAAPAAAAZHJzL2Rvd25yZXYueG1sRI9Ba8JA&#10;FITvBf/D8gQvpW4MpUjqJkgg6MGLthSPz93XJDT7NmTXGP+9Wyj0OMzMN8ymmGwnRhp861jBapmA&#10;INbOtFwr+PyoXtYgfEA22DkmBXfyUOSzpw1mxt34SOMp1CJC2GeooAmhz6T0uiGLful64uh9u8Fi&#10;iHKopRnwFuG2k2mSvEmLLceFBnsqG9I/p6tV0I7Px/NlW32lF1OWO32oeu0qpRbzafsOItAU/sN/&#10;7b1RkL7C75f4A2T+AAAA//8DAFBLAQItABQABgAIAAAAIQDb4fbL7gAAAIUBAAATAAAAAAAAAAAA&#10;AAAAAAAAAABbQ29udGVudF9UeXBlc10ueG1sUEsBAi0AFAAGAAgAAAAhAFr0LFu/AAAAFQEAAAsA&#10;AAAAAAAAAAAAAAAAHwEAAF9yZWxzLy5yZWxzUEsBAi0AFAAGAAgAAAAhADPVAujEAAAA2wAAAA8A&#10;AAAAAAAAAAAAAAAABwIAAGRycy9kb3ducmV2LnhtbFBLBQYAAAAAAwADALcAAAD4AgAAAAA=&#10;" path="m,l3981,397v,,-813,818,-1980,2248l,5535,,xe" fillcolor="#b48e58" stroked="f" strokeweight="0">
                <v:stroke miterlimit="83231f" joinstyle="miter"/>
                <v:path arrowok="t" textboxrect="0,0,3981,5535"/>
              </v:shape>
              <v:shape id="Shape 25" o:spid="_x0000_s1044" style="position:absolute;left:4306;top:2673;width:1304;height:4057;visibility:visible;mso-wrap-style:square;v-text-anchor:top" coordsize="130435,405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WNEwgAAANsAAAAPAAAAZHJzL2Rvd25yZXYueG1sRI9fa8Iw&#10;FMXfhX2HcAd7KZpOUEY1LWO4zT1ay56vzbUpa25Kk9n67Rdh4OPh/PlxtsVkO3GhwbeOFTwvUhDE&#10;tdMtNwqq4/v8BYQPyBo7x6TgSh6K/GG2xUy7kQ90KUMj4gj7DBWYEPpMSl8bsugXrieO3tkNFkOU&#10;QyP1gGMct51cpulaWmw5Egz29Gao/il/beR+cZmckt14bSuT7Jz/+OxW30o9PU6vGxCBpnAP/7f3&#10;WsFyBbcv8QfI/A8AAP//AwBQSwECLQAUAAYACAAAACEA2+H2y+4AAACFAQAAEwAAAAAAAAAAAAAA&#10;AAAAAAAAW0NvbnRlbnRfVHlwZXNdLnhtbFBLAQItABQABgAIAAAAIQBa9CxbvwAAABUBAAALAAAA&#10;AAAAAAAAAAAAAB8BAABfcmVscy8ucmVsc1BLAQItABQABgAIAAAAIQAupWNEwgAAANsAAAAPAAAA&#10;AAAAAAAAAAAAAAcCAABkcnMvZG93bnJldi54bWxQSwUGAAAAAAMAAwC3AAAA9gIAAAAA&#10;" path="m11652,v9728,,20511,11328,26835,28092c40126,32296,40761,36386,40761,40297v,12916,-7595,23749,-15012,31166c20339,76784,20288,88062,20288,93307v,25,-63,1473,-63,1638c20225,105118,20974,113094,28988,115659v17424,5690,30556,13335,41364,24155c80423,149847,86036,170637,94609,190995r5740,13754c111830,231458,113532,248158,113811,250825v14275,29464,16624,44907,16624,51753c130435,305181,130131,306591,129978,307023r-254,520c128873,309740,127705,310528,124098,311442v-3873,991,-6794,-978,-9868,-2972c114230,308470,111728,306921,111525,306819v-4407,-2692,-13691,-8305,-30531,-21221c70047,277305,60827,267399,55378,261175v267,4725,534,9602,534,9602c55912,275082,57512,278752,59531,283731r1080,2565c61855,289395,62313,291935,62313,294221v,2845,-724,5105,-1347,6909l58998,306667v-1296,3594,-3112,8636,-4737,13386c57334,319735,60535,320053,63684,321361v,,-11824,9703,-9817,25539c53867,346900,68193,335394,84944,343281v,,-89,51,-368,318c83014,345211,75394,353822,76664,362509v,,21272,-661,24726,-10262c101390,352247,95891,378943,89694,384454r-3048,1067c72940,394531,42547,400689,7893,404898l,405694,,323029r7850,-2895c14446,317230,20790,313125,19780,308318v,,10783,5880,9589,26695c29369,335013,34588,329044,41967,324612v2934,-11290,5575,-22504,5829,-28029c47847,295364,47898,294221,47898,293129v,-10084,-2603,-14224,-2692,-14415c34423,259474,30283,239230,29597,235725v-1295,-1435,-7188,-8141,-12077,-13729c14865,221818,5874,220993,3816,220993l,221238r,-8396l2292,212865r5588,-2020l,199279,,68598,2143,61431c5699,55150,9741,50616,12148,48209v1803,-1816,2908,-5385,2908,-8750c15056,37897,14865,36373,14332,35014,13786,33280,11719,31791,8995,30640l,28368,,20746r32,31c3131,20777,5759,18174,5759,14999,5759,11849,3131,9296,32,9296l,9328,,1246,651,891c3988,108,7652,,11652,xe" fillcolor="#b48e58" stroked="f" strokeweight="0">
                <v:stroke miterlimit="83231f" joinstyle="miter"/>
                <v:path arrowok="t" textboxrect="0,0,130435,405694"/>
              </v:shape>
              <v:shape id="Shape 27" o:spid="_x0000_s1045" style="position:absolute;left:2602;width:638;height:425;visibility:visible;mso-wrap-style:square;v-text-anchor:top" coordsize="63703,42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D0gxQAAANsAAAAPAAAAZHJzL2Rvd25yZXYueG1sRI9Ba8JA&#10;FITvhf6H5RW8FN3owUp0FSmWiqc2EfX4zD6T2OzbsLtq+u+7BcHjMDPfMLNFZxpxJedrywqGgwQE&#10;cWF1zaWCbf7Rn4DwAVljY5kU/JKHxfz5aYaptjf+pmsWShEh7FNUUIXQplL6oiKDfmBb4uidrDMY&#10;onSl1A5vEW4aOUqSsTRYc1yosKX3ioqf7GIUmNPBfWbD/W6zej1/HTeUr3YmV6r30i2nIAJ14RG+&#10;t9dawegN/r/EHyDnfwAAAP//AwBQSwECLQAUAAYACAAAACEA2+H2y+4AAACFAQAAEwAAAAAAAAAA&#10;AAAAAAAAAAAAW0NvbnRlbnRfVHlwZXNdLnhtbFBLAQItABQABgAIAAAAIQBa9CxbvwAAABUBAAAL&#10;AAAAAAAAAAAAAAAAAB8BAABfcmVscy8ucmVsc1BLAQItABQABgAIAAAAIQD1BD0gxQAAANsAAAAP&#10;AAAAAAAAAAAAAAAAAAcCAABkcnMvZG93bnJldi54bWxQSwUGAAAAAAMAAwC3AAAA+QIAAAAA&#10;" path="m8065,483v1485,330,2730,1422,3467,2806c12001,4191,12268,5182,12268,6121v,585,-76,1194,-267,1689c11659,9258,10630,10363,9398,11189v114,114,254,228,317,343c10376,12802,10122,14389,9512,16472v-800,2718,-406,3403,216,4496l10224,21781v406,698,571,1358,647,2057c13246,23317,17488,23635,22466,24765v419,-711,1131,-1397,2032,-1981l25032,22517v762,-356,762,-356,978,-1397c26010,21120,27089,17526,27394,16561v-572,-711,-1511,-1969,-1511,-3912c25883,12179,26010,11684,26200,11113l27902,9093v203,-63,356,-63,533,-101c27699,7671,27508,6058,27978,4534v457,-1537,1511,-2794,2870,-3531c32207,229,33858,38,35319,508v2641,775,4292,3162,4292,5677c39611,6769,39484,7328,39332,7899v-406,1474,-1372,2591,-2667,3366c36855,11493,37147,11595,37287,11900r356,2641c36906,16929,34773,17983,33668,18440v-267,1004,-1321,4547,-1321,4547c32207,23470,32118,23724,32118,23965v,241,89,406,267,724l32715,25184v457,838,686,1676,686,2553c33401,27788,33338,27851,33338,27940v4876,1778,8686,3810,10350,5563c44145,32995,44691,32550,45403,32144r723,-394c47384,31077,47993,30810,48908,28092v520,-2197,1193,-3619,2425,-4292c51499,23711,51626,23711,51791,23635v-572,-1334,-750,-2794,-356,-4255c52324,16294,55626,14453,58826,15392v3087,902,4877,4230,3975,7366c62382,24333,61341,25502,59919,26314v-572,305,-1093,445,-1778,546c58217,28308,57493,29655,57290,29985l45949,42520c39776,39865,32118,37313,26721,35763,20168,33782,11125,31356,4229,30556,3315,25260,1346,13551,1346,13284v,-178,89,-1689,940,-2794c660,8992,,6706,660,4458,1105,2946,2095,1651,3543,902,4953,190,6477,,8065,483xe" fillcolor="#b48e58" stroked="f" strokeweight="0">
                <v:stroke miterlimit="83231f" joinstyle="miter"/>
                <v:path arrowok="t" textboxrect="0,0,63703,42520"/>
              </v:shape>
              <v:shape id="Shape 28" o:spid="_x0000_s1046" style="position:absolute;left:2947;top:3382;width:457;height:188;visibility:visible;mso-wrap-style:square;v-text-anchor:top" coordsize="45745,18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ZelCwAAAANsAAAAPAAAAZHJzL2Rvd25yZXYueG1sRE9NawIx&#10;EL0X/A9hhN5qVsFStkYpUqkeelBL6XHYjJu1m0nYRHf9952D0OPjfS9Wg2/VlbrUBDYwnRSgiKtg&#10;G64NfB03Ty+gUka22AYmAzdKsFqOHhZY2tDznq6HXCsJ4VSiAZdzLLVOlSOPaRIisXCn0HnMArta&#10;2w57CfetnhXFs/bYsDQ4jLR2VP0eLl5633e37zD/OKO+9H343MTofnbGPI6Ht1dQmYb8L767t9bA&#10;TMbKF/kBevkHAAD//wMAUEsBAi0AFAAGAAgAAAAhANvh9svuAAAAhQEAABMAAAAAAAAAAAAAAAAA&#10;AAAAAFtDb250ZW50X1R5cGVzXS54bWxQSwECLQAUAAYACAAAACEAWvQsW78AAAAVAQAACwAAAAAA&#10;AAAAAAAAAAAfAQAAX3JlbHMvLnJlbHNQSwECLQAUAAYACAAAACEA32XpQsAAAADbAAAADwAAAAAA&#10;AAAAAAAAAAAHAgAAZHJzL2Rvd25yZXYueG1sUEsFBgAAAAADAAMAtwAAAPQCAAAAAA==&#10;" path="m37020,v,,7468,7074,8675,7709l45745,7836v-165,584,-393,1232,-711,1880c45034,9716,43675,14224,38773,18758l,18758c,18758,16396,,37020,xe" fillcolor="#b48e58" stroked="f" strokeweight="0">
                <v:stroke miterlimit="83231f" joinstyle="miter"/>
                <v:path arrowok="t" textboxrect="0,0,45745,18758"/>
              </v:shape>
              <v:shape id="Shape 29" o:spid="_x0000_s1047" style="position:absolute;left:3175;top:2431;width:774;height:819;visibility:visible;mso-wrap-style:square;v-text-anchor:top" coordsize="77356,81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m1tTwQAAANsAAAAPAAAAZHJzL2Rvd25yZXYueG1sRI9fa8JA&#10;EMTfC36HYwXf6qUKRVNPEUHom/gPX5fcmqTN7R65axK/vVco9HGYmd8wq83gGtVRG2phA2/TDBRx&#10;Ibbm0sDlvH9dgAoR2WIjTAYeFGCzHr2sMLfS85G6UyxVgnDI0UAVo8+1DkVFDsNUPHHy7tI6jEm2&#10;pbYt9gnuGj3LsnftsOa0UKGnXUXF9+nHGZD7BfutfAUvj0Ocd7673sLBmMl42H6AijTE//Bf+9Ma&#10;mC3h90v6AXr9BAAA//8DAFBLAQItABQABgAIAAAAIQDb4fbL7gAAAIUBAAATAAAAAAAAAAAAAAAA&#10;AAAAAABbQ29udGVudF9UeXBlc10ueG1sUEsBAi0AFAAGAAgAAAAhAFr0LFu/AAAAFQEAAAsAAAAA&#10;AAAAAAAAAAAAHwEAAF9yZWxzLy5yZWxzUEsBAi0AFAAGAAgAAAAhAPWbW1PBAAAA2wAAAA8AAAAA&#10;AAAAAAAAAAAABwIAAGRycy9kb3ducmV2LnhtbFBLBQYAAAAAAwADALcAAAD1AgAAAAA=&#10;" path="m,c8344,8077,41389,39345,41389,39345v6833,6654,24334,12268,25007,12484c66586,51956,73254,54712,75057,64732v1092,5893,1880,9119,2299,10909c73254,77559,61303,81928,55169,74054,46774,63373,20498,37274,16650,33465l7823,14986,,xe" fillcolor="#b48e58" stroked="f" strokeweight="0">
                <v:stroke miterlimit="83231f" joinstyle="miter"/>
                <v:path arrowok="t" textboxrect="0,0,77356,81928"/>
              </v:shape>
              <v:shape id="Shape 30" o:spid="_x0000_s1048" style="position:absolute;left:2376;top:337;width:337;height:998;visibility:visible;mso-wrap-style:square;v-text-anchor:top" coordsize="33725,998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PDmwAAAANsAAAAPAAAAZHJzL2Rvd25yZXYueG1sRE/LisIw&#10;FN0L/kO4wuw0HUdEqlGGwYKDuPAFLi/NtSk2N50mY+vfm4Xg8nDei1VnK3GnxpeOFXyOEhDEudMl&#10;FwpOx2w4A+EDssbKMSl4kIfVst9bYKpdy3u6H0IhYgj7FBWYEOpUSp8bsuhHriaO3NU1FkOETSF1&#10;g20Mt5UcJ8lUWiw5Nhis6cdQfjv8WwXr7M9ffifZsbRbc2ZTh8203Sn1Mei+5yACdeEtfrk3WsFX&#10;XB+/xB8gl08AAAD//wMAUEsBAi0AFAAGAAgAAAAhANvh9svuAAAAhQEAABMAAAAAAAAAAAAAAAAA&#10;AAAAAFtDb250ZW50X1R5cGVzXS54bWxQSwECLQAUAAYACAAAACEAWvQsW78AAAAVAQAACwAAAAAA&#10;AAAAAAAAAAAfAQAAX3JlbHMvLnJlbHNQSwECLQAUAAYACAAAACEA13zw5sAAAADbAAAADwAAAAAA&#10;AAAAAAAAAAAHAgAAZHJzL2Rvd25yZXYueG1sUEsFBgAAAAADAAMAtwAAAPQCAAAAAA==&#10;" path="m23317,v2381,159,5769,648,10008,1513l33725,1613r,10534l33706,12128v-3163,,-5715,2540,-5715,5715c27991,20980,30543,23609,33706,23609r19,-19l33725,67069r-959,-877l32766,71196v,4179,-1778,6973,-6033,13856l26073,86157c22733,91427,15443,96749,10630,99835v863,-3582,1702,-8230,2464,-15837c14186,73736,18885,66497,18923,66408v89,-101,89,-152,165,-216l15507,64110v,,-76,266,-127,304c13729,67564,11557,70091,7455,74117,6325,75260,5613,75908,4686,76581,4407,71577,3645,67043,3124,64503v330,-1574,1029,-3606,2553,-5181c8865,56159,9639,54953,9639,54953v,,-5854,1435,-8090,5410c1549,60363,,50508,6960,43485v,,-1131,-737,-2464,609c4496,44094,3327,34011,7798,29502v4496,-4407,9398,-4559,9398,-4559c17196,24943,11747,22682,9436,24943v,,8331,-9576,12700,-9576l22974,13525v,,-2476,1271,-2476,-1904c20498,8509,22136,7455,22136,5156v,-2248,-584,-3543,635,-4826c22936,203,23190,76,23317,xe" fillcolor="#b48e58" stroked="f" strokeweight="0">
                <v:stroke miterlimit="83231f" joinstyle="miter"/>
                <v:path arrowok="t" textboxrect="0,0,33725,99835"/>
              </v:shape>
              <v:shape id="Shape 31" o:spid="_x0000_s1049" style="position:absolute;left:2713;top:353;width:176;height:805;visibility:visible;mso-wrap-style:square;v-text-anchor:top" coordsize="17577,80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2HwSwwAAANsAAAAPAAAAZHJzL2Rvd25yZXYueG1sRI/BasMw&#10;EETvhf6D2EBvjZwaSuJGMaGlEOgpaSDXRdrKjq2VkZTY+fsqUOhxmJk3zLqeXC+uFGLrWcFiXoAg&#10;1t60bBUcvz+flyBiQjbYeyYFN4pQbx4f1lgZP/KerodkRYZwrFBBk9JQSRl1Qw7j3A/E2fvxwWHK&#10;MlhpAo4Z7nr5UhSv0mHLeaHBgd4b0t3h4hTsLucTbm25OumbLXHsgl5+fCn1NJu2byASTek//Nfe&#10;GQXlAu5f8g+Qm18AAAD//wMAUEsBAi0AFAAGAAgAAAAhANvh9svuAAAAhQEAABMAAAAAAAAAAAAA&#10;AAAAAAAAAFtDb250ZW50X1R5cGVzXS54bWxQSwECLQAUAAYACAAAACEAWvQsW78AAAAVAQAACwAA&#10;AAAAAAAAAAAAAAAfAQAAX3JlbHMvLnJlbHNQSwECLQAUAAYACAAAACEA5Nh8EsMAAADbAAAADwAA&#10;AAAAAAAAAAAAAAAHAgAAZHJzL2Rvd25yZXYueG1sUEsFBgAAAAADAAMAtwAAAPcCAAAAAA==&#10;" path="m,l14713,3671r2864,1046l17577,16682r-5760,5759l17577,28201r,45891l15907,76099v-229,152,-432,343,-673,419c15424,75133,15475,73571,15475,72124v,-3696,-241,-6795,-241,-7074l11017,65278v,9640,-5283,13615,-8979,15215c2800,77356,3346,74244,3346,71831v,-1968,-241,-3492,-762,-4013l,65456,,21978,5734,16231,,10535,,xe" fillcolor="#b48e58" stroked="f" strokeweight="0">
                <v:stroke miterlimit="83231f" joinstyle="miter"/>
                <v:path arrowok="t" textboxrect="0,0,17577,80493"/>
              </v:shape>
              <v:shape id="Shape 32" o:spid="_x0000_s1050" style="position:absolute;left:2889;top:400;width:207;height:694;visibility:visible;mso-wrap-style:square;v-text-anchor:top" coordsize="20682,69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PJbfxQAAANsAAAAPAAAAZHJzL2Rvd25yZXYueG1sRI/NbsIw&#10;EITvlfoO1lbqrThJEYEQgwpNUY/l5wFW8eZHjddR7ELg6WukSj2OZuYbTb4eTSfONLjWsoJ4EoEg&#10;Lq1uuVZwOn68zEE4j6yxs0wKruRgvXp8yDHT9sJ7Oh98LQKEXYYKGu/7TEpXNmTQTWxPHLzKDgZ9&#10;kEMt9YCXADedTKJoJg22HBYa7GnbUPl9+DEKkmtXbBbv2youZsXXdHNLTbxLlXp+Gt+WIDyN/j/8&#10;1/7UCl4TuH8JP0CufgEAAP//AwBQSwECLQAUAAYACAAAACEA2+H2y+4AAACFAQAAEwAAAAAAAAAA&#10;AAAAAAAAAAAAW0NvbnRlbnRfVHlwZXNdLnhtbFBLAQItABQABgAIAAAAIQBa9CxbvwAAABUBAAAL&#10;AAAAAAAAAAAAAAAAAB8BAABfcmVscy8ucmVsc1BLAQItABQABgAIAAAAIQBPPJbfxQAAANsAAAAP&#10;AAAAAAAAAAAAAAAAAAcCAABkcnMvZG93bnJldi54bWxQSwUGAAAAAAMAAwC3AAAA+QIAAAAA&#10;" path="m,l18434,6738v64,2870,521,5893,-876,7341c15996,15641,14243,16759,13138,16759v-1016,,-622,1231,-622,1231c12516,17990,20682,22562,15691,39034v,,-1080,-4203,-4623,-5816c11068,33218,15437,44660,9557,56141v,,-1575,-6312,-3899,-8547c5658,47594,7765,56610,4147,64391l,69374,,23483r6,7c3207,23490,5759,20911,5759,17724,5759,14536,3207,11958,6,11958r-6,6l,xe" fillcolor="#b48e58" stroked="f" strokeweight="0">
                <v:stroke miterlimit="83231f" joinstyle="miter"/>
                <v:path arrowok="t" textboxrect="0,0,20682,69374"/>
              </v:shape>
              <v:shape id="Shape 33" o:spid="_x0000_s1051" style="position:absolute;left:1810;top:495;width:573;height:754;visibility:visible;mso-wrap-style:square;v-text-anchor:top" coordsize="57315,75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KD8RxgAAANsAAAAPAAAAZHJzL2Rvd25yZXYueG1sRI9Pa8JA&#10;FMTvBb/D8gre6qZqRVNXif/Qi6ixhx4f2dckmH0bsqumfvpuodDjMDO/Yabz1lTiRo0rLSt47UUg&#10;iDOrS84VfJw3L2MQziNrrCyTgm9yMJ91nqYYa3vnE91Sn4sAYRejgsL7OpbSZQUZdD1bEwfvyzYG&#10;fZBNLnWD9wA3lexH0UgaLDksFFjTsqDskl6Ngsn+LR3arV1c0oU5rpfJI/k8rJTqPrfJOwhPrf8P&#10;/7V3WsFgAL9fwg+Qsx8AAAD//wMAUEsBAi0AFAAGAAgAAAAhANvh9svuAAAAhQEAABMAAAAAAAAA&#10;AAAAAAAAAAAAAFtDb250ZW50X1R5cGVzXS54bWxQSwECLQAUAAYACAAAACEAWvQsW78AAAAVAQAA&#10;CwAAAAAAAAAAAAAAAAAfAQAAX3JlbHMvLnJlbHNQSwECLQAUAAYACAAAACEAMCg/EcYAAADbAAAA&#10;DwAAAAAAAAAAAAAAAAAHAgAAZHJzL2Rvd25yZXYueG1sUEsFBgAAAAADAAMAtwAAAPoCAAAAAA==&#10;" path="m22504,v,,6058,1410,8306,10414c30810,10414,33160,5169,33985,2134v,,1765,5765,1765,10515c35750,12649,38011,14503,37719,17018v-381,2553,-3035,5702,-3518,7518c33693,26378,34646,29794,36005,31280v1397,1384,15976,13945,15976,13945l55448,48108v470,1828,1651,8153,1867,14973l46888,74778v-177,-191,-190,-369,-419,-483c42532,72199,36398,75413,36398,75413v-4712,-7150,546,-14224,546,-14224c36944,61189,30328,58382,24168,63398v,,-1829,-11518,1956,-15290c26124,48108,18199,45618,12700,46393v,,2045,-6972,8877,-11760c21577,34633,16929,29413,13195,28880,9423,28359,7036,24321,8725,22581v1029,-991,1308,-1245,1473,-1308c9868,21234,2781,20142,,20828v,,9931,-7201,17069,-3480c17069,17348,16701,7226,10909,6858v,,6554,-4470,12662,4851c23571,11709,25387,5169,22504,xe" fillcolor="#b48e58" stroked="f" strokeweight="0">
                <v:stroke miterlimit="83231f" joinstyle="miter"/>
                <v:path arrowok="t" textboxrect="0,0,57315,75413"/>
              </v:shape>
              <v:shape id="Shape 34" o:spid="_x0000_s1052" style="position:absolute;left:1496;top:2814;width:656;height:422;visibility:visible;mso-wrap-style:square;v-text-anchor:top" coordsize="65621,42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wFjxAAAANsAAAAPAAAAZHJzL2Rvd25yZXYueG1sRI/RagIx&#10;FETfBf8h3IJvmq0WsVuj6GrBl4Ju+wG3m9vNtpubsIm6/ftGKPg4zMwZZrnubSsu1IXGsYLHSQaC&#10;uHK64VrBx/vreAEiRGSNrWNS8EsB1qvhYIm5dlc+0aWMtUgQDjkqMDH6XMpQGbIYJs4TJ+/LdRZj&#10;kl0tdYfXBLetnGbZXFpsOC0Y9FQYqn7Ks1WwM8e3IvObSn7P981Wfj77YxGVGj30mxcQkfp4D/+3&#10;D1rB7AluX9IPkKs/AAAA//8DAFBLAQItABQABgAIAAAAIQDb4fbL7gAAAIUBAAATAAAAAAAAAAAA&#10;AAAAAAAAAABbQ29udGVudF9UeXBlc10ueG1sUEsBAi0AFAAGAAgAAAAhAFr0LFu/AAAAFQEAAAsA&#10;AAAAAAAAAAAAAAAAHwEAAF9yZWxzLy5yZWxzUEsBAi0AFAAGAAgAAAAhAOLDAWPEAAAA2wAAAA8A&#10;AAAAAAAAAAAAAAAABwIAAGRycy9kb3ducmV2LnhtbFBLBQYAAAAAAwADALcAAAD4AgAAAAA=&#10;" path="m54940,v5156,3302,10681,3569,10681,3569c57023,11900,40488,27915,34417,33947v-8280,8242,-16510,5525,-22060,5525c6794,39472,,33947,,33947v,,,,4089,-11735c8179,10465,18606,10465,18606,10465l54940,xe" fillcolor="#b48e58" stroked="f" strokeweight="0">
                <v:stroke miterlimit="83231f" joinstyle="miter"/>
                <v:path arrowok="t" textboxrect="0,0,65621,42189"/>
              </v:shape>
              <v:shape id="Shape 35" o:spid="_x0000_s1053" style="position:absolute;left:2288;top:2686;width:1011;height:1115;visibility:visible;mso-wrap-style:square;v-text-anchor:top" coordsize="101067,111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sg2KwgAAANsAAAAPAAAAZHJzL2Rvd25yZXYueG1sRI/RisIw&#10;FETfF/yHcAXf1lTFKtUoIiiCsLDVD7g217bY3NQmavXrzcKCj8PMnGHmy9ZU4k6NKy0rGPQjEMSZ&#10;1SXnCo6HzfcUhPPIGivLpOBJDpaLztccE20f/Ev31OciQNglqKDwvk6kdFlBBl3f1sTBO9vGoA+y&#10;yaVu8BHgppLDKIqlwZLDQoE1rQvKLunNKDildreu4m3s9FTiz/50nbxeV6V63XY1A+Gp9Z/wf3un&#10;FYzG8Pcl/AC5eAMAAP//AwBQSwECLQAUAAYACAAAACEA2+H2y+4AAACFAQAAEwAAAAAAAAAAAAAA&#10;AAAAAAAAW0NvbnRlbnRfVHlwZXNdLnhtbFBLAQItABQABgAIAAAAIQBa9CxbvwAAABUBAAALAAAA&#10;AAAAAAAAAAAAAB8BAABfcmVscy8ucmVsc1BLAQItABQABgAIAAAAIQArsg2KwgAAANsAAAAPAAAA&#10;AAAAAAAAAAAAAAcCAABkcnMvZG93bnJldi54bWxQSwUGAAAAAAMAAwC3AAAA9gIAAAAA&#10;" path="m62903,v-559,12548,-1714,26441,-3861,34785c54140,53404,55016,56172,58763,59906v2832,2908,4534,5664,4572,5728l64008,66789,80467,59423v521,-165,6503,-2806,6503,-17335l86970,40157v,-4000,,-7658,,-11163c87376,31306,89599,45847,90081,47866v546,2375,991,4445,2375,8522c93866,60401,101067,67081,101067,67081,94069,66446,83122,69101,67475,81293v,,-26136,30213,-57734,21463c9741,102756,8141,82004,18275,65811v2197,9221,5131,21857,5131,21857l25819,81775,19647,55143v,,-406,-2336,-584,-2336c16421,44094,10986,30582,,18186r2172,-355c22479,16345,53213,4039,62903,xe" fillcolor="#b48e58" stroked="f" strokeweight="0">
                <v:stroke miterlimit="83231f" joinstyle="miter"/>
                <v:path arrowok="t" textboxrect="0,0,101067,111506"/>
              </v:shape>
              <v:shape id="Shape 36" o:spid="_x0000_s1054" style="position:absolute;left:2094;top:2775;width:7;height:14;visibility:visible;mso-wrap-style:square;v-text-anchor:top" coordsize="724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SYj6wQAAANsAAAAPAAAAZHJzL2Rvd25yZXYueG1sRI/RisIw&#10;FETfBf8hXME3Ta1VtBpFBHFhn7b6AZfm2habm9JEW//eCAs+DjNzhtnue1OLJ7WusqxgNo1AEOdW&#10;V1wouF5OkxUI55E11pZJwYsc7HfDwRZTbTv+o2fmCxEg7FJUUHrfpFK6vCSDbmob4uDdbGvQB9kW&#10;UrfYBbipZRxFS2mw4rBQYkPHkvJ79jAKuuyaJbRI4kcyv7zOvwezdnms1HjUHzYgPPX+G/5v/2gF&#10;8yV8voQfIHdvAAAA//8DAFBLAQItABQABgAIAAAAIQDb4fbL7gAAAIUBAAATAAAAAAAAAAAAAAAA&#10;AAAAAABbQ29udGVudF9UeXBlc10ueG1sUEsBAi0AFAAGAAgAAAAhAFr0LFu/AAAAFQEAAAsAAAAA&#10;AAAAAAAAAAAAHwEAAF9yZWxzLy5yZWxzUEsBAi0AFAAGAAgAAAAhAOhJiPrBAAAA2wAAAA8AAAAA&#10;AAAAAAAAAAAABwIAAGRycy9kb3ducmV2LnhtbFBLBQYAAAAAAwADALcAAAD1AgAAAAA=&#10;" path="m724,r,1388l,1227,724,xe" fillcolor="#b48e58" stroked="f" strokeweight="0">
                <v:stroke miterlimit="83231f" joinstyle="miter"/>
                <v:path arrowok="t" textboxrect="0,0,724,1388"/>
              </v:shape>
              <v:shape id="Shape 37" o:spid="_x0000_s1055" style="position:absolute;left:1855;top:1387;width:246;height:578;visibility:visible;mso-wrap-style:square;v-text-anchor:top" coordsize="24536,578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gfvxAAAANsAAAAPAAAAZHJzL2Rvd25yZXYueG1sRI9Ba8JA&#10;FITvBf/D8gRvdVOlWqKraKmgIIJR6PWRfWbTZN+G7Krpv3eFQo/DzHzDzJedrcWNWl86VvA2TEAQ&#10;506XXCg4nzavHyB8QNZYOyYFv+Rhuei9zDHV7s5HumWhEBHCPkUFJoQmldLnhiz6oWuIo3dxrcUQ&#10;ZVtI3eI9wm0tR0kykRZLjgsGG/o0lFfZ1Sr4Nit/qHb7KqvP+8l6PN39JF/vSg363WoGIlAX/sN/&#10;7a1WMJ7C80v8AXLxAAAA//8DAFBLAQItABQABgAIAAAAIQDb4fbL7gAAAIUBAAATAAAAAAAAAAAA&#10;AAAAAAAAAABbQ29udGVudF9UeXBlc10ueG1sUEsBAi0AFAAGAAgAAAAhAFr0LFu/AAAAFQEAAAsA&#10;AAAAAAAAAAAAAAAAHwEAAF9yZWxzLy5yZWxzUEsBAi0AFAAGAAgAAAAhAMPiB+/EAAAA2wAAAA8A&#10;AAAAAAAAAAAAAAAABwIAAGRycy9kb3ducmV2LnhtbFBLBQYAAAAAAwADALcAAAD4AgAAAAA=&#10;" path="m16904,965v,,1409,276,3235,1030l24536,4986r,23457l24486,28423v-4509,,-8103,3645,-8103,8128c16383,41085,19977,44831,24486,44831r50,-21l24536,57823r-560,-1286c22861,53982,21955,51908,21400,50635,15024,49213,10122,43459,10122,36551v,-2528,762,-4890,1930,-6998c11900,26480,12370,23038,14859,20511v,,-2718,1651,-5486,-1207l9169,19075v,,-4534,-190,-7620,5830c1549,24905,610,12725,9868,10541v,,-5969,-2527,-9868,1359c,11900,5182,,16904,965xe" fillcolor="#b48e58" stroked="f" strokeweight="0">
                <v:stroke miterlimit="83231f" joinstyle="miter"/>
                <v:path arrowok="t" textboxrect="0,0,24536,57823"/>
              </v:shape>
              <v:shape id="Shape 38" o:spid="_x0000_s1056" style="position:absolute;left:2101;top:2502;width:161;height:306;visibility:visible;mso-wrap-style:square;v-text-anchor:top" coordsize="16097,30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2UcwAAAANsAAAAPAAAAZHJzL2Rvd25yZXYueG1sRE/Pa8Iw&#10;FL4L/g/hCbtp6saGdMbSDQaCXqYiOz6aZ1NsXkoSbfzvl8Ngx4/v97pKthd38qFzrGC5KEAQN053&#10;3Co4Hb/mKxAhImvsHZOCBwWoNtPJGkvtRv6m+yG2IodwKFGBiXEopQyNIYth4QbizF2ctxgz9K3U&#10;Hsccbnv5XBRv0mLHucHgQJ+GmuvhZhUkvX3d3ZI3tuv354+f03ihfa3U0yzV7yAipfgv/nNvtYKX&#10;PDZ/yT9Abn4BAAD//wMAUEsBAi0AFAAGAAgAAAAhANvh9svuAAAAhQEAABMAAAAAAAAAAAAAAAAA&#10;AAAAAFtDb250ZW50X1R5cGVzXS54bWxQSwECLQAUAAYACAAAACEAWvQsW78AAAAVAQAACwAAAAAA&#10;AAAAAAAAAAAfAQAAX3JlbHMvLnJlbHNQSwECLQAUAAYACAAAACEAErdlHMAAAADbAAAADwAAAAAA&#10;AAAAAAAAAAAHAgAAZHJzL2Rvd25yZXYueG1sUEsFBgAAAAADAAMAtwAAAPQCAAAAAA==&#10;" path="m16097,r,29471l12471,30129v,,-1495,435,-3892,450l,28665,,27277,16097,xe" fillcolor="#b48e58" stroked="f" strokeweight="0">
                <v:stroke miterlimit="83231f" joinstyle="miter"/>
                <v:path arrowok="t" textboxrect="0,0,16097,30579"/>
              </v:shape>
              <v:shape id="Shape 39" o:spid="_x0000_s1057" style="position:absolute;left:2101;top:1324;width:161;height:1121;visibility:visible;mso-wrap-style:square;v-text-anchor:top" coordsize="16097,112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AsbkwwAAANsAAAAPAAAAZHJzL2Rvd25yZXYueG1sRI9BawIx&#10;FITvQv9DeAUvolkVi65GsZViL4JVDx4fm9fN0s1L2KS6/ntTEDwOM/MNs1i1thYXakLlWMFwkIEg&#10;LpyuuFRwOn72pyBCRNZYOyYFNwqwWr50Fphrd+VvuhxiKRKEQ44KTIw+lzIUhiyGgfPEyftxjcWY&#10;ZFNK3eA1wW0tR1n2Ji1WnBYMevowVPwe/qyCnTT+vN++B2/Ok814siVdb3pKdV/b9RxEpDY+w4/2&#10;l1YwnsH/l/QD5PIOAAD//wMAUEsBAi0AFAAGAAgAAAAhANvh9svuAAAAhQEAABMAAAAAAAAAAAAA&#10;AAAAAAAAAFtDb250ZW50X1R5cGVzXS54bWxQSwECLQAUAAYACAAAACEAWvQsW78AAAAVAQAACwAA&#10;AAAAAAAAAAAAAAAfAQAAX3JlbHMvLnJlbHNQSwECLQAUAAYACAAAACEA0ALG5MMAAADbAAAADwAA&#10;AAAAAAAAAAAAAAAHAgAAZHJzL2Rvd25yZXYueG1sUEsFBgAAAAADAAMAtwAAAPcCAAAAAA==&#10;" path="m16097,r,28055l14072,31012v,,-4179,-3112,-4179,-9398c9893,21614,6299,25233,4166,29208v5880,1804,10210,7214,10210,13665c14376,44207,14160,45451,13805,46620r2292,2909l16097,59345,10427,52627c8623,54608,6248,56094,3569,56780l14211,81253r1886,-1423l16097,96309r-1327,6038l16097,103805r,8296l12354,110333v-2086,-1766,-3731,-4360,-3731,-7986c8623,99223,9373,96721,10414,93572r902,-3391c9112,85069,6055,78036,3270,71645l,64146,,51132,5747,48714c7233,47210,8153,45140,8153,42873v,-2241,-920,-4273,-2406,-5745l,34766,,11309r1333,907c1333,12216,3353,13117,5702,10755,7341,9129,12192,4049,15138,938r64,63l16002,100,16097,xe" fillcolor="#b48e58" stroked="f" strokeweight="0">
                <v:stroke miterlimit="83231f" joinstyle="miter"/>
                <v:path arrowok="t" textboxrect="0,0,16097,112101"/>
              </v:shape>
              <v:shape id="Shape 40" o:spid="_x0000_s1058" style="position:absolute;left:2262;top:2305;width:523;height:492;visibility:visible;mso-wrap-style:square;v-text-anchor:top" coordsize="52299,49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k0ndwQAAANsAAAAPAAAAZHJzL2Rvd25yZXYueG1sRE/JbsIw&#10;EL1X4h+sQeLWOKGoakMMAlQk6I2l92k8JGnjcbANhL/Hh0o9Pr29mPemFVdyvrGsIEtSEMSl1Q1X&#10;Co6H9fMbCB+QNbaWScGdPMxng6cCc21vvKPrPlQihrDPUUEdQpdL6cuaDPrEdsSRO1lnMEToKqkd&#10;3mK4aeU4TV+lwYZjQ40drWoqf/cXo+DnY3F4/3bmPP58KY/b5bLNqq9MqdGwX0xBBOrDv/jPvdEK&#10;JnF9/BJ/gJw9AAAA//8DAFBLAQItABQABgAIAAAAIQDb4fbL7gAAAIUBAAATAAAAAAAAAAAAAAAA&#10;AAAAAABbQ29udGVudF9UeXBlc10ueG1sUEsBAi0AFAAGAAgAAAAhAFr0LFu/AAAAFQEAAAsAAAAA&#10;AAAAAAAAAAAAHwEAAF9yZWxzLy5yZWxzUEsBAi0AFAAGAAgAAAAhAAqTSd3BAAAA2wAAAA8AAAAA&#10;AAAAAAAAAAAABwIAAGRycy9kb3ducmV2LnhtbFBLBQYAAAAAAwADALcAAAD1AgAAAAA=&#10;" path="m52299,r,39630l,49126,,19655,2635,15190,,13945,,5650,2927,8865c5118,7900,10687,5671,19152,3684l52299,xe" fillcolor="#b48e58" stroked="f" strokeweight="0">
                <v:stroke miterlimit="83231f" joinstyle="miter"/>
                <v:path arrowok="t" textboxrect="0,0,52299,49126"/>
              </v:shape>
              <v:shape id="Shape 41" o:spid="_x0000_s1059" style="position:absolute;left:2262;top:1109;width:523;height:1178;visibility:visible;mso-wrap-style:square;v-text-anchor:top" coordsize="52299,117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9clxAAAANsAAAAPAAAAZHJzL2Rvd25yZXYueG1sRI9PawIx&#10;FMTvQr9DeIXealaxRbZGWcRiD71UvXh7bl43+ycvS5Lqtp++EQSPw8z8hlmsBtuJM/lQO1YwGWcg&#10;iEuna64UHPbvz3MQISJr7ByTgl8KsFo+jBaYa3fhLzrvYiUShEOOCkyMfS5lKA1ZDGPXEyfv23mL&#10;MUlfSe3xkuC2k9Mse5UWa04LBntaGyrb3Y9VoOng201xbE6fhqby5W/bVAUr9fQ4FG8gIg3xHr61&#10;P7SC2QSuX9IPkMt/AAAA//8DAFBLAQItABQABgAIAAAAIQDb4fbL7gAAAIUBAAATAAAAAAAAAAAA&#10;AAAAAAAAAABbQ29udGVudF9UeXBlc10ueG1sUEsBAi0AFAAGAAgAAAAhAFr0LFu/AAAAFQEAAAsA&#10;AAAAAAAAAAAAAAAAHwEAAF9yZWxzLy5yZWxzUEsBAi0AFAAGAAgAAAAhAJtP1yXEAAAA2wAAAA8A&#10;AAAAAAAAAAAAAAAABwIAAGRycy9kb3ducmV2LnhtbFBLBQYAAAAAAwADALcAAAD4AgAAAAA=&#10;" path="m21634,v-495,2019,-939,4077,-1231,6350c19247,17729,18066,22619,16618,26480r-1867,5232l19564,28956v724,-305,15761,-8814,21425,-17843c40989,11113,41142,10820,41307,10554v279,-13,3251,-483,3251,-483c44609,10052,46269,9760,48498,8766l52299,5915r,37444l48406,44247v-1803,1257,-3035,3124,-3378,5283c44660,51664,45117,53848,46412,55651v1181,1766,3074,2947,5271,3391l52299,58900r,6708l48876,64808v-622,7125,-2159,16764,-3454,23990l52299,88561r,6263l39745,95314v-10554,850,-20371,2781,-29845,5880c3258,103416,2661,107671,2635,108306l197,116878,,117774,,101295,7931,95314v1499,-470,3099,-826,4598,-1270c7366,88779,3473,84680,543,81453l,80810,,70994r3369,4274c6874,79210,12116,84773,19450,92177v6325,-1474,12840,-2451,19609,-3048c41383,76200,42780,66294,42856,61100v-495,-546,-1117,-1245,-1587,-1880c39059,56071,38233,52260,38906,48425v305,-1511,839,-2921,1588,-4254l34246,42329v,,-2147,-292,-4814,-1714c29432,40615,23400,38329,23400,32499v,,,10198,-2083,14364c21317,46863,14840,45822,13176,40183v,,737,6744,-4216,11633c8960,51816,4020,49771,4020,42037v,,-347,1448,-1275,3477l,49520,,21465,1518,19876r-140,l13989,5804r1219,-610c15437,5093,17748,3772,21634,xe" fillcolor="#b48e58" stroked="f" strokeweight="0">
                <v:stroke miterlimit="83231f" joinstyle="miter"/>
                <v:path arrowok="t" textboxrect="0,0,52299,117774"/>
              </v:shape>
              <v:shape id="Shape 42" o:spid="_x0000_s1060" style="position:absolute;left:2785;top:2305;width:535;height:397;visibility:visible;mso-wrap-style:square;v-text-anchor:top" coordsize="53569,39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1KY6wwAAANsAAAAPAAAAZHJzL2Rvd25yZXYueG1sRI9BawIx&#10;FITvBf9DeIK3mjWWIqtRRCh68FC3xfNj89xd3LysSaq7/94UCj0OM/MNs9r0thV38qFxrGE2zUAQ&#10;l840XGn4/vp4XYAIEdlg65g0DBRgsx69rDA37sEnuhexEgnCIUcNdYxdLmUoa7IYpq4jTt7FeYsx&#10;SV9J4/GR4LaVKsvepcWG00KNHe1qKq/Fj9UQPoe4vxXnofOn/aU9ztVRKav1ZNxvlyAi9fE//Nc+&#10;GA1vCn6/pB8g108AAAD//wMAUEsBAi0AFAAGAAgAAAAhANvh9svuAAAAhQEAABMAAAAAAAAAAAAA&#10;AAAAAAAAAFtDb250ZW50X1R5cGVzXS54bWxQSwECLQAUAAYACAAAACEAWvQsW78AAAAVAQAACwAA&#10;AAAAAAAAAAAAAAAfAQAAX3JlbHMvLnJlbHNQSwECLQAUAAYACAAAACEA8dSmOsMAAADbAAAADwAA&#10;AAAAAAAAAAAAAAAHAgAAZHJzL2Rvd25yZXYueG1sUEsFBgAAAAADAAMAtwAAAPcCAAAAAA==&#10;" path="m451,c27362,,44202,6274,49740,8331v,,1168,457,1168,470c51060,8801,51886,8801,52470,8153l53569,4266r,15691l45891,13525c43212,12535,39008,11163,33344,9792l24936,8153c21711,7607,18002,7137,14091,6718r-153,3188c13938,10135,13976,22835,13316,37262l,39680,,50,451,xe" fillcolor="#b48e58" stroked="f" strokeweight="0">
                <v:stroke miterlimit="83231f" joinstyle="miter"/>
                <v:path arrowok="t" textboxrect="0,0,53569,39680"/>
              </v:shape>
              <v:shape id="Shape 43" o:spid="_x0000_s1061" style="position:absolute;left:3251;top:1208;width:69;height:436;visibility:visible;mso-wrap-style:square;v-text-anchor:top" coordsize="6991,43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r8rhwwAAANsAAAAPAAAAZHJzL2Rvd25yZXYueG1sRI9Pi8Iw&#10;FMTvgt8hPMGLaLpWRKtRRHDx5t+Dx0fzbIvNS22y2vXTG2Fhj8PM/IaZLxtTigfVrrCs4GsQgSBO&#10;rS44U3A+bfoTEM4jaywtk4JfcrBctFtzTLR98oEeR5+JAGGXoILc+yqR0qU5GXQDWxEH72prgz7I&#10;OpO6xmeAm1IOo2gsDRYcFnKsaJ1Tejv+GAXxYac3r2w9md71xVXxmL73o55S3U6zmoHw1Pj/8F97&#10;qxWMYvh8CT9ALt4AAAD//wMAUEsBAi0AFAAGAAgAAAAhANvh9svuAAAAhQEAABMAAAAAAAAAAAAA&#10;AAAAAAAAAFtDb250ZW50X1R5cGVzXS54bWxQSwECLQAUAAYACAAAACEAWvQsW78AAAAVAQAACwAA&#10;AAAAAAAAAAAAAAAfAQAAX3JlbHMvLnJlbHNQSwECLQAUAAYACAAAACEA5q/K4cMAAADbAAAADwAA&#10;AAAAAAAAAAAAAAAHAgAAZHJzL2Rvd25yZXYueG1sUEsFBgAAAAADAAMAtwAAAPcCAAAAAA==&#10;" path="m6991,r,43670l5136,34290c3882,27883,2793,22225,2793,22225v,,-2793,-11409,997,-19186l6991,xe" fillcolor="#b48e58" stroked="f" strokeweight="0">
                <v:stroke miterlimit="83231f" joinstyle="miter"/>
                <v:path arrowok="t" textboxrect="0,0,6991,43670"/>
              </v:shape>
              <v:shape id="Shape 44" o:spid="_x0000_s1062" style="position:absolute;left:3208;top:976;width:112;height:196;visibility:visible;mso-wrap-style:square;v-text-anchor:top" coordsize="11220,19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rN/wwAAANsAAAAPAAAAZHJzL2Rvd25yZXYueG1sRI9Ba8JA&#10;FITvQv/D8gq96cYqUlJXkYLQi1BjDvb2mn0mwezbdHdj4r93BcHjMDPfMMv1YBpxIedrywqmkwQE&#10;cWF1zaWC/LAdf4DwAVljY5kUXMnDevUyWmKqbc97umShFBHCPkUFVQhtKqUvKjLoJ7Yljt7JOoMh&#10;SldK7bCPcNPI9yRZSIM1x4UKW/qqqDhnnVGQ/G3z/9+dlV3j3eD6WXbsfjKl3l6HzSeIQEN4hh/t&#10;b61gPof7l/gD5OoGAAD//wMAUEsBAi0AFAAGAAgAAAAhANvh9svuAAAAhQEAABMAAAAAAAAAAAAA&#10;AAAAAAAAAFtDb250ZW50X1R5cGVzXS54bWxQSwECLQAUAAYACAAAACEAWvQsW78AAAAVAQAACwAA&#10;AAAAAAAAAAAAAAAfAQAAX3JlbHMvLnJlbHNQSwECLQAUAAYACAAAACEAo5azf8MAAADbAAAADwAA&#10;AAAAAAAAAAAAAAAHAgAAZHJzL2Rvd25yZXYueG1sUEsFBgAAAAADAAMAtwAAAPcCAAAAAA==&#10;" path="m2057,v,,-812,5398,7506,5398l11220,4521r,15120l8077,19087c4877,18088,1549,16199,1041,12636,,5651,2057,,2057,xe" fillcolor="#b48e58" stroked="f" strokeweight="0">
                <v:stroke miterlimit="83231f" joinstyle="miter"/>
                <v:path arrowok="t" textboxrect="0,0,11220,19641"/>
              </v:shape>
              <v:shape id="Shape 45" o:spid="_x0000_s1063" style="position:absolute;left:2785;top:753;width:535;height:1590;visibility:visible;mso-wrap-style:square;v-text-anchor:top" coordsize="53569,159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6LTsxAAAANsAAAAPAAAAZHJzL2Rvd25yZXYueG1sRI9BawIx&#10;FITvBf9DeEJvNWttRVajSKG0BUFcBT0+N89kcfOybKJu++ubQsHjMDPfMLNF52pxpTZUnhUMBxkI&#10;4tLrio2C3fb9aQIiRGSNtWdS8E0BFvPewwxz7W+8oWsRjUgQDjkqsDE2uZShtOQwDHxDnLyTbx3G&#10;JFsjdYu3BHe1fM6ysXRYcVqw2NCbpfJcXJyCohpdDnS0q6/Vj1mT/BgN12av1GO/W05BROriPfzf&#10;/tQKXl7h70v6AXL+CwAA//8DAFBLAQItABQABgAIAAAAIQDb4fbL7gAAAIUBAAATAAAAAAAAAAAA&#10;AAAAAAAAAABbQ29udGVudF9UeXBlc10ueG1sUEsBAi0AFAAGAAgAAAAhAFr0LFu/AAAAFQEAAAsA&#10;AAAAAAAAAAAAAAAAHwEAAF9yZWxzLy5yZWxzUEsBAi0AFAAGAAgAAAAhAIjotOzEAAAA2wAAAA8A&#10;AAAAAAAAAAAAAAAABwIAAGRycy9kb3ducmV2LnhtbFBLBQYAAAAAAwADALcAAAD4AgAAAAA=&#10;" path="m48090,r5479,59l53569,12459,51492,11086v-7899,,-14732,10363,-14999,14579c36379,28192,31109,31825,39834,59409v8737,27432,10160,34773,10160,45568c49994,107910,48889,110996,47263,113994r6306,-8511l53569,115920r-3221,4152c47174,123808,43948,127373,41624,129894v1207,330,2426,673,3658,978l53569,137925r,21088l52470,154088v,,-2502,-9043,-2527,-9373c49854,144461,49333,138403,43682,136866,25368,132015,3867,130618,806,130427l,130459r,-6263l489,124179v,,178,,229,c4642,124039,8757,123849,11373,123773,10217,118794,6902,104939,5785,100201v-1829,648,-3620,1245,-4915,1245l,101243,,94534,5417,93280c7220,91997,8490,90156,8858,87959,9188,85825,8757,83641,7563,81901r,-13c6255,80072,4401,78891,2178,78497l,78994,,41549,3550,38886v-64,508,-140,1067,-280,1435l1060,46379,8757,41172v419,3657,2070,9284,6908,16548c24860,71487,31464,87921,31464,101446v,11557,-1333,23000,-1714,26060c29978,127557,30245,127621,30474,127659r4546,-3620c35020,124039,40215,113981,40215,104773v,-9207,-3290,-23317,-5969,-30162c31464,67715,25610,44995,25610,35203v,-9779,3759,-26276,9245,-29820c37535,3624,42329,979,48090,xe" fillcolor="#b48e58" stroked="f" strokeweight="0">
                <v:stroke miterlimit="83231f" joinstyle="miter"/>
                <v:path arrowok="t" textboxrect="0,0,53569,159013"/>
              </v:shape>
              <v:shape id="Shape 46" o:spid="_x0000_s1064" style="position:absolute;left:3320;top:753;width:156;height:1882;visibility:visible;mso-wrap-style:square;v-text-anchor:top" coordsize="15596,188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FUVwwAAANsAAAAPAAAAZHJzL2Rvd25yZXYueG1sRI9Bi8Iw&#10;FITvgv8hvAUvoqmy1FKNIoIoexDUZcHbo3m2XZuX0sTa/fcbQfA4zHwzzGLVmUq01LjSsoLJOAJB&#10;nFldcq7g+7wdJSCcR9ZYWSYFf+Rgtez3Fphq++AjtSefi1DCLkUFhfd1KqXLCjLoxrYmDt7VNgZ9&#10;kE0udYOPUG4qOY2iWBosOSwUWNOmoOx2uhsFn9v69rOL2zvPkjw7fF3ot0uGSg0+uvUchKfOv8Mv&#10;eq8DF8PzS/gBcvkPAAD//wMAUEsBAi0AFAAGAAgAAAAhANvh9svuAAAAhQEAABMAAAAAAAAAAAAA&#10;AAAAAAAAAFtDb250ZW50X1R5cGVzXS54bWxQSwECLQAUAAYACAAAACEAWvQsW78AAAAVAQAACwAA&#10;AAAAAAAAAAAAAAAfAQAAX3JlbHMvLnJlbHNQSwECLQAUAAYACAAAACEA0jBVFcMAAADbAAAADwAA&#10;AAAAAAAAAAAAAAAHAgAAZHJzL2Rvd25yZXYueG1sUEsFBgAAAAADAAMAtwAAAPcCAAAAAA==&#10;" path="m,l3745,40v3220,662,6539,2059,9812,4510l15596,6985r,49758l13094,62298c9706,68285,6433,73492,5417,76191,3575,81029,1873,88687,1797,95215,3575,89246,9061,84865,15564,84865r32,13l15596,91038r-32,-14c11030,91024,7436,94720,7436,99267v,4495,3594,8178,8128,8178l15596,107432r,13137l3804,148352r939,3480c5645,154181,6306,156061,6306,159211v,5156,-2020,7823,-3772,9182c2026,168824,1416,169193,781,169447r14815,8688l15596,188168,,175103,,159413r57,-202l,158954,,137867r1099,935c4693,130280,9874,118088,11944,113135v-2552,-660,-4978,-2032,-6756,-3962l,115861,,105425r1712,-2311l1721,103051v-305,-1219,-584,-2476,-584,-3784c1137,98238,1314,97235,1480,96282,1149,94783,629,92245,35,89280l,89102,,45431,3131,42459,,41907,,26788,5310,23981v884,-1842,729,-3683,729,-3683c6039,20298,5979,17980,4934,15662l,12400,,xe" fillcolor="#b48e58" stroked="f" strokeweight="0">
                <v:stroke miterlimit="83231f" joinstyle="miter"/>
                <v:path arrowok="t" textboxrect="0,0,15596,188168"/>
              </v:shape>
              <v:shape id="Shape 47" o:spid="_x0000_s1065" style="position:absolute;left:3476;top:1602;width:144;height:357;visibility:visible;mso-wrap-style:square;v-text-anchor:top" coordsize="14383,35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UZtfxgAAANsAAAAPAAAAZHJzL2Rvd25yZXYueG1sRI9BawIx&#10;FITvBf9DeII3zWqLW7ZGKUKrtoVW7aHHx+Z1s7h5WZJUV3+9KRR6HGbmG2a26GwjjuRD7VjBeJSB&#10;IC6drrlS8Ll/Gt6DCBFZY+OYFJwpwGLeu5lhod2Jt3TcxUokCIcCFZgY20LKUBqyGEauJU7et/MW&#10;Y5K+ktrjKcFtIydZNpUWa04LBltaGioPux+rYJXfkn1/s+bj8rx8fcnXfvK18UoN+t3jA4hIXfwP&#10;/7XXWsFdDr9f0g+Q8ysAAAD//wMAUEsBAi0AFAAGAAgAAAAhANvh9svuAAAAhQEAABMAAAAAAAAA&#10;AAAAAAAAAAAAAFtDb250ZW50X1R5cGVzXS54bWxQSwECLQAUAAYACAAAACEAWvQsW78AAAAVAQAA&#10;CwAAAAAAAAAAAAAAAAAfAQAAX3JlbHMvLnJlbHNQSwECLQAUAAYACAAAACEA6FGbX8YAAADbAAAA&#10;DwAAAAAAAAAAAAAAAAAHAgAAZHJzL2Rvd25yZXYueG1sUEsFBgAAAAADAAMAtwAAAPoCAAAAAA==&#10;" path="m,l10171,4211v2605,2608,4212,6209,4212,10178c14383,21285,9506,26974,3080,28435l,35691,,22554,5755,20164c7239,18681,8160,16637,8160,14389v,-2274,-921,-4334,-2405,-5826l,6160,,xe" fillcolor="#b48e58" stroked="f" strokeweight="0">
                <v:stroke miterlimit="83231f" joinstyle="miter"/>
                <v:path arrowok="t" textboxrect="0,0,14383,35691"/>
              </v:shape>
              <v:shape id="Shape 48" o:spid="_x0000_s1066" style="position:absolute;left:3476;top:1344;width:1650;height:1404;visibility:visible;mso-wrap-style:square;v-text-anchor:top" coordsize="164916,140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6MhjvwAAANsAAAAPAAAAZHJzL2Rvd25yZXYueG1sRE/LisIw&#10;FN0L/kO4gjtNR0SGahRHKPhY+cJZXpJrW6a5KU3U6tebhTDLw3nPFq2txJ0aXzpW8DVMQBBrZ0rO&#10;FZyO2eAbhA/IBivHpOBJHhbzbmeGqXEP3tP9EHIRQ9inqKAIoU6l9Logi37oauLIXV1jMUTY5NI0&#10;+IjhtpKjJJlIiyXHhgJrWhWk/w43q6C+vjZ297PNLkudtb/bF+3OmpTq99rlFESgNvyLP+61UTCO&#10;Y+OX+APk/A0AAP//AwBQSwECLQAUAAYACAAAACEA2+H2y+4AAACFAQAAEwAAAAAAAAAAAAAAAAAA&#10;AAAAW0NvbnRlbnRfVHlwZXNdLnhtbFBLAQItABQABgAIAAAAIQBa9CxbvwAAABUBAAALAAAAAAAA&#10;AAAAAAAAAB8BAABfcmVscy8ucmVsc1BLAQItABQABgAIAAAAIQAs6MhjvwAAANsAAAAPAAAAAAAA&#10;AAAAAAAAAAcCAABkcnMvZG93bnJldi54bWxQSwUGAAAAAAMAAwC3AAAA8wIAAAAA&#10;" path="m122420,93v1623,32,2688,179,2859,205l125419,336v6134,508,10935,2121,10935,2121c145383,7689,147949,17290,147949,27399v,21971,-25692,23635,-25692,23635c122257,51034,119285,44405,116999,39426,108325,47148,97339,69652,91332,83356v8776,-4598,24308,-12942,32245,-18466c134347,57473,143859,61715,143974,61728r20942,6680l163735,71075v-318,508,-5626,11735,-10681,16878c147237,93732,138576,96957,128530,96957v-5067,,-16611,3582,-26479,7100c113468,104057,122244,103879,129381,103066v10452,-1181,14085,3835,14859,5334c144393,108527,152254,117544,152254,117544r2095,2121l140659,128809v-6617,3937,-13640,4712,-20409,2210c115094,129063,104781,127247,104515,127247v-23279,-5855,-61367,7671,-61710,7836l35757,137585r-22327,2743l,129077,,119044r1373,805c7782,122735,14802,124732,21228,124008v13716,-1587,22225,-9982,25006,-17742c45409,103193,44202,101123,43758,100666r-838,-851c39491,96056,35858,93058,29750,96487,18726,102685,8274,97364,4248,93592r-787,-711l3461,91738v,-14212,7505,-22289,20650,-22289c30753,69449,41167,72980,47669,75469,43453,66414,35757,51225,30613,43465,27959,39426,27121,34613,27121,30041v,-7963,2629,-15024,2768,-15481l30512,12858r1778,c41180,12858,53016,15982,58972,30752v3087,7468,4395,22276,5436,34087c64764,68357,65081,72002,65437,74872v1803,-3073,4216,-7417,7366,-14872c81985,38601,94837,19144,101721,9404,107645,955,117549,,122420,93xe" fillcolor="#b48e58" stroked="f" strokeweight="0">
                <v:stroke miterlimit="83231f" joinstyle="miter"/>
                <v:path arrowok="t" textboxrect="0,0,164916,140328"/>
              </v:shape>
              <v:shape id="Shape 49" o:spid="_x0000_s1067" style="position:absolute;left:3476;top:823;width:99;height:498;visibility:visible;mso-wrap-style:square;v-text-anchor:top" coordsize="9893,49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Oz/YwQAAANsAAAAPAAAAZHJzL2Rvd25yZXYueG1sRI/NqsIw&#10;FIT3gu8QjuBOU8V70WoUEQTpyr+Nu0NzbIvNSW2ibd/eXBDucpiZb5jVpjWleFPtCssKJuMIBHFq&#10;dcGZgutlP5qDcB5ZY2mZFHTkYLPu91YYa9vwid5nn4kAYRejgtz7KpbSpTkZdGNbEQfvbmuDPsg6&#10;k7rGJsBNKadR9CsNFhwWcqxol1P6OL+MgrR7JtPk5yYbPrrZ/iZNlnRGqeGg3S5BeGr9f/jbPmgF&#10;swX8fQk/QK4/AAAA//8DAFBLAQItABQABgAIAAAAIQDb4fbL7gAAAIUBAAATAAAAAAAAAAAAAAAA&#10;AAAAAABbQ29udGVudF9UeXBlc10ueG1sUEsBAi0AFAAGAAgAAAAhAFr0LFu/AAAAFQEAAAsAAAAA&#10;AAAAAAAAAAAAHwEAAF9yZWxzLy5yZWxzUEsBAi0AFAAGAAgAAAAhAHk7P9jBAAAA2wAAAA8AAAAA&#10;AAAAAAAAAAAABwIAAGRycy9kb3ducmV2LnhtbFBLBQYAAAAAAwADALcAAAD1AgAAAAA=&#10;" path="m,l5147,6149v4746,9652,2876,21842,714,30595l,49758,,xe" fillcolor="#b48e58" stroked="f" strokeweight="0">
                <v:stroke miterlimit="83231f" joinstyle="miter"/>
                <v:path arrowok="t" textboxrect="0,0,9893,49758"/>
              </v:shape>
              <v:shape id="Shape 50" o:spid="_x0000_s1068" style="position:absolute;left:3124;top:2403;width:401;height:1055;visibility:visible;mso-wrap-style:square;v-text-anchor:top" coordsize="40157,105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Eiq8wQAAANsAAAAPAAAAZHJzL2Rvd25yZXYueG1sRE9Na4NA&#10;EL0X8h+WCeRW1yZNKSarBCElBS81Jb0O7kSl7qxxt2r+ffdQ6PHxvvfZbDox0uBaywqeohgEcWV1&#10;y7WCz/Px8RWE88gaO8uk4E4OsnTxsMdE24k/aCx9LUIIuwQVNN73iZSuasigi2xPHLirHQz6AIda&#10;6gGnEG46uY7jF2mw5dDQYE95Q9V3+WMUHJ7zYvP2NV+K47Z4vzjjbjkWSq2W82EHwtPs/8V/7pNW&#10;sA3rw5fwA2T6CwAA//8DAFBLAQItABQABgAIAAAAIQDb4fbL7gAAAIUBAAATAAAAAAAAAAAAAAAA&#10;AAAAAABbQ29udGVudF9UeXBlc10ueG1sUEsBAi0AFAAGAAgAAAAhAFr0LFu/AAAAFQEAAAsAAAAA&#10;AAAAAAAAAAAAHwEAAF9yZWxzLy5yZWxzUEsBAi0AFAAGAAgAAAAhAHwSKrzBAAAA2wAAAA8AAAAA&#10;AAAAAAAAAAAABwIAAGRycy9kb3ducmV2LnhtbFBLBQYAAAAAAwADALcAAAD1AgAAAAA=&#10;" path="m,l35751,73825v,,4406,10020,-3036,31737c32715,105562,13526,91478,10693,77889l3112,43129c3112,43129,3962,12128,,xe" fillcolor="#b48e58" stroked="f" strokeweight="0">
                <v:stroke miterlimit="83231f" joinstyle="miter"/>
                <v:path arrowok="t" textboxrect="0,0,40157,105562"/>
              </v:shape>
              <v:shape id="Shape 51" o:spid="_x0000_s1069" style="position:absolute;left:6776;top:4361;width:1427;height:1744;visibility:visible;mso-wrap-style:square;v-text-anchor:top" coordsize="142659,174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/LGAwwAAANsAAAAPAAAAZHJzL2Rvd25yZXYueG1sRI9Bi8Iw&#10;FITvwv6H8Bb2Ipq6okjXKIsgK4iIVfD6aJ5NsXkpTVarv94Igsdh5pthpvPWVuJCjS8dKxj0ExDE&#10;udMlFwoO+2VvAsIHZI2VY1JwIw/z2Udniql2V97RJQuFiCXsU1RgQqhTKX1uyKLvu5o4eifXWAxR&#10;NoXUDV5jua3kd5KMpcWS44LBmhaG8nP2bxWMzsXf9uC75nS/Y7mpkmN7Ww+V+vpsf39ABGrDO/yi&#10;VzpyA3h+iT9Azh4AAAD//wMAUEsBAi0AFAAGAAgAAAAhANvh9svuAAAAhQEAABMAAAAAAAAAAAAA&#10;AAAAAAAAAFtDb250ZW50X1R5cGVzXS54bWxQSwECLQAUAAYACAAAACEAWvQsW78AAAAVAQAACwAA&#10;AAAAAAAAAAAAAAAfAQAAX3JlbHMvLnJlbHNQSwECLQAUAAYACAAAACEAv/yxgMMAAADbAAAADwAA&#10;AAAAAAAAAAAAAAAHAgAAZHJzL2Rvd25yZXYueG1sUEsFBgAAAAADAAMAtwAAAPcCAAAAAA==&#10;" path="m,l23609,r,108775c23609,138876,41491,155302,72809,155302v29845,,46304,-16426,46304,-46527l119113,r23546,l142659,108775v,42980,-25565,65652,-69850,65652c27076,174427,,154136,,108775l,xe" fillcolor="#243453" stroked="f" strokeweight="0">
                <v:stroke miterlimit="83231f" joinstyle="miter"/>
                <v:path arrowok="t" textboxrect="0,0,142659,174427"/>
              </v:shape>
              <v:shape id="Shape 52" o:spid="_x0000_s1070" style="position:absolute;left:8347;top:4802;width:1064;height:1262;visibility:visible;mso-wrap-style:square;v-text-anchor:top" coordsize="106401,126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JD2MwwAAANsAAAAPAAAAZHJzL2Rvd25yZXYueG1sRI9Ba4NA&#10;FITvgfyH5QVyCc0aaaSYbEIiCF5rSqG3h/uqEvetuBs1/75bKPQ4zMw3zPE8m06MNLjWsoLdNgJB&#10;XFndcq3g45a/vIFwHlljZ5kUPMnB+bRcHDHVduJ3GktfiwBhl6KCxvs+ldJVDRl0W9sTB+/bDgZ9&#10;kEMt9YBTgJtOxlGUSIMth4UGe8oaqu7lwyhILvrLX4v7dZKy/Hzdldkmy1ul1qv5cgDhafb/4b92&#10;oRXsY/j9En6APP0AAAD//wMAUEsBAi0AFAAGAAgAAAAhANvh9svuAAAAhQEAABMAAAAAAAAAAAAA&#10;AAAAAAAAAFtDb250ZW50X1R5cGVzXS54bWxQSwECLQAUAAYACAAAACEAWvQsW78AAAAVAQAACwAA&#10;AAAAAAAAAAAAAAAfAQAAX3JlbHMvLnJlbHNQSwECLQAUAAYACAAAACEAZSQ9jMMAAADbAAAADwAA&#10;AAAAAAAAAAAAAAAHAgAAZHJzL2Rvd25yZXYueG1sUEsFBgAAAAADAAMAtwAAAPcCAAAAAA==&#10;" path="m62154,v33795,,44247,18618,44247,45085l106401,126205r-21121,l85280,42697v,-15024,-9956,-24790,-26136,-24790c33553,17907,21146,34366,21146,56553r,69652l,126205,,2870r19863,l19863,22441r495,c29324,7163,43739,,62154,xe" fillcolor="#243453" stroked="f" strokeweight="0">
                <v:stroke miterlimit="83231f" joinstyle="miter"/>
                <v:path arrowok="t" textboxrect="0,0,106401,126205"/>
              </v:shape>
              <v:shape id="Shape 355" o:spid="_x0000_s1071" style="position:absolute;left:9593;top:4831;width:211;height:1233;visibility:visible;mso-wrap-style:square;v-text-anchor:top" coordsize="21134,12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Ah48xQAAANwAAAAPAAAAZHJzL2Rvd25yZXYueG1sRI9Ba8JA&#10;FITvBf/D8oTemo0tFkmzimhtPYiQ2EOPr9lnEsy+XbJbTf+9KxQ8DjPzDZMvBtOJM/W+taxgkqQg&#10;iCurW64VfB02TzMQPiBr7CyTgj/ysJiPHnLMtL1wQecy1CJC2GeooAnBZVL6qiGDPrGOOHpH2xsM&#10;Ufa11D1eItx08jlNX6XBluNCg45WDVWn8tdEymzDxftnS/ud+zA/br1N7e5bqcfxsHwDEWgI9/B/&#10;e6sVvEyncDsTj4CcXwEAAP//AwBQSwECLQAUAAYACAAAACEA2+H2y+4AAACFAQAAEwAAAAAAAAAA&#10;AAAAAAAAAAAAW0NvbnRlbnRfVHlwZXNdLnhtbFBLAQItABQABgAIAAAAIQBa9CxbvwAAABUBAAAL&#10;AAAAAAAAAAAAAAAAAB8BAABfcmVscy8ucmVsc1BLAQItABQABgAIAAAAIQDUAh48xQAAANwAAAAP&#10;AAAAAAAAAAAAAAAAAAcCAABkcnMvZG93bnJldi54bWxQSwUGAAAAAAMAAwC3AAAA+QIAAAAA&#10;" path="m,l21134,r,123335l,123335,,e" fillcolor="#243453" stroked="f" strokeweight="0">
                <v:stroke miterlimit="83231f" joinstyle="miter"/>
                <v:path arrowok="t" textboxrect="0,0,21134,123335"/>
              </v:shape>
              <v:shape id="Shape 356" o:spid="_x0000_s1072" style="position:absolute;left:9593;top:4361;width:211;height:248;visibility:visible;mso-wrap-style:square;v-text-anchor:top" coordsize="21134,24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I1sLwwAAANwAAAAPAAAAZHJzL2Rvd25yZXYueG1sRI9Bi8Iw&#10;FITvwv6H8IS92VRXi1SjyIrrngSreH40z7bYvJQmavvvN8KCx2FmvmGW687U4kGtqywrGEcxCOLc&#10;6ooLBefTbjQH4TyyxtoyKejJwXr1MVhiqu2Tj/TIfCEChF2KCkrvm1RKl5dk0EW2IQ7e1bYGfZBt&#10;IXWLzwA3tZzEcSINVhwWSmzou6T8lt1NoPQ3t5tes/3P3W9nh4Sy/ebSK/U57DYLEJ46/w7/t3+1&#10;gq9ZAq8z4QjI1R8AAAD//wMAUEsBAi0AFAAGAAgAAAAhANvh9svuAAAAhQEAABMAAAAAAAAAAAAA&#10;AAAAAAAAAFtDb250ZW50X1R5cGVzXS54bWxQSwECLQAUAAYACAAAACEAWvQsW78AAAAVAQAACwAA&#10;AAAAAAAAAAAAAAAfAQAAX3JlbHMvLnJlbHNQSwECLQAUAAYACAAAACEAjSNbC8MAAADcAAAADwAA&#10;AAAAAAAAAAAAAAAHAgAAZHJzL2Rvd25yZXYueG1sUEsFBgAAAAADAAMAtwAAAPcCAAAAAA==&#10;" path="m,l21134,r,24804l,24804,,e" fillcolor="#243453" stroked="f" strokeweight="0">
                <v:stroke miterlimit="83231f" joinstyle="miter"/>
                <v:path arrowok="t" textboxrect="0,0,21134,24804"/>
              </v:shape>
              <v:shape id="Shape 55" o:spid="_x0000_s1073" style="position:absolute;left:9908;top:4831;width:1175;height:1233;visibility:visible;mso-wrap-style:square;v-text-anchor:top" coordsize="117437,123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xXZcxAAAANsAAAAPAAAAZHJzL2Rvd25yZXYueG1sRI9Bi8Iw&#10;FITvwv6H8AQvsqYuVKQaRYRdPMiCVsoeH82zLTYvpYlt/fdmQfA4zMw3zHo7mFp01LrKsoL5LAJB&#10;nFtdcaHgkn5/LkE4j6yxtkwKHuRgu/kYrTHRtucTdWdfiABhl6CC0vsmkdLlJRl0M9sQB+9qW4M+&#10;yLaQusU+wE0tv6JoIQ1WHBZKbGhfUn47342C32na+Wncn36O+6zLdsdHdvirlJqMh90KhKfBv8Ov&#10;9kEriGP4/xJ+gNw8AQAA//8DAFBLAQItABQABgAIAAAAIQDb4fbL7gAAAIUBAAATAAAAAAAAAAAA&#10;AAAAAAAAAABbQ29udGVudF9UeXBlc10ueG1sUEsBAi0AFAAGAAgAAAAhAFr0LFu/AAAAFQEAAAsA&#10;AAAAAAAAAAAAAAAAHwEAAF9yZWxzLy5yZWxzUEsBAi0AFAAGAAgAAAAhAKDFdlzEAAAA2wAAAA8A&#10;AAAAAAAAAAAAAAAABwIAAGRycy9kb3ducmV2LnhtbFBLBQYAAAAAAwADALcAAAD4AgAAAAA=&#10;" path="m,l23647,,59677,102842r508,l95263,r22174,l70421,123330r-22656,l,xe" fillcolor="#243453" stroked="f" strokeweight="0">
                <v:stroke miterlimit="83231f" joinstyle="miter"/>
                <v:path arrowok="t" textboxrect="0,0,117437,123330"/>
              </v:shape>
              <v:shape id="Shape 56" o:spid="_x0000_s1074" style="position:absolute;left:11057;top:4804;width:593;height:1285;visibility:visible;mso-wrap-style:square;v-text-anchor:top" coordsize="59296,128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N/EpxgAAANsAAAAPAAAAZHJzL2Rvd25yZXYueG1sRI9Ba8JA&#10;FITvBf/D8gq9lLpJpVpiNtIKiocqaCt4fGZfk2D2bciuGv31bkHocZiZb5h00planKh1lWUFcT8C&#10;QZxbXXGh4Od79vIOwnlkjbVlUnAhB5Os95Biou2Z13Ta+EIECLsEFZTeN4mULi/JoOvbhjh4v7Y1&#10;6INsC6lbPAe4qeVrFA2lwYrDQokNTUvKD5ujUTCvPlczE8fP0+JrufN6sN/OryOlnh67jzEIT53/&#10;D9/bC63gbQh/X8IPkNkNAAD//wMAUEsBAi0AFAAGAAgAAAAhANvh9svuAAAAhQEAABMAAAAAAAAA&#10;AAAAAAAAAAAAAFtDb250ZW50X1R5cGVzXS54bWxQSwECLQAUAAYACAAAACEAWvQsW78AAAAVAQAA&#10;CwAAAAAAAAAAAAAAAAAfAQAAX3JlbHMvLnJlbHNQSwECLQAUAAYACAAAACEAITfxKcYAAADbAAAA&#10;DwAAAAAAAAAAAAAAAAAHAgAAZHJzL2Rvd25yZXYueG1sUEsFBgAAAAADAAMAtwAAAPoCAAAAAA==&#10;" path="m59296,r,17683l59207,17666v-22161,,-35318,16002,-36842,34824l59296,52490r,17869l22365,70359v-543,16098,6465,30872,21849,37254l59296,110364r,18059l34912,124019c12080,114606,943,92240,,63933,,36215,14295,13983,36219,4600l59296,xe" fillcolor="#243453" stroked="f" strokeweight="0">
                <v:stroke miterlimit="83231f" joinstyle="miter"/>
                <v:path arrowok="t" textboxrect="0,0,59296,128423"/>
              </v:shape>
              <v:shape id="Shape 57" o:spid="_x0000_s1075" style="position:absolute;left:11650;top:5673;width:573;height:420;visibility:visible;mso-wrap-style:square;v-text-anchor:top" coordsize="57328,4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wYAfwwAAANsAAAAPAAAAZHJzL2Rvd25yZXYueG1sRI/NasMw&#10;EITvgb6D2EJvsdyQOsWNEtKS4t5CXD/AYq1/qLVyLcV23j4qFHIcZuYbZrufTSdGGlxrWcFzFIMg&#10;Lq1uuVZQfH8uX0E4j6yxs0wKruRgv3tYbDHVduIzjbmvRYCwS1FB432fSunKhgy6yPbEwavsYNAH&#10;OdRSDzgFuOnkKo4TabDlsNBgTx8NlT/5xSjwWXFKju/ZQa+r1aVvRyzz30Spp8f58AbC0+zv4f/2&#10;l1bwsoG/L+EHyN0NAAD//wMAUEsBAi0AFAAGAAgAAAAhANvh9svuAAAAhQEAABMAAAAAAAAAAAAA&#10;AAAAAAAAAFtDb250ZW50X1R5cGVzXS54bWxQSwECLQAUAAYACAAAACEAWvQsW78AAAAVAQAACwAA&#10;AAAAAAAAAAAAAAAfAQAAX3JlbHMvLnJlbHNQSwECLQAUAAYACAAAACEA8MGAH8MAAADbAAAADwAA&#10;AAAAAAAAAAAAAAAHAgAAZHJzL2Rvd25yZXYueG1sUEsFBgAAAAADAAMAtwAAAPcCAAAAAA==&#10;" path="m36436,l57328,c51676,27216,31217,42000,2400,42000l,41567,,23508r3124,570c20549,24078,32690,15986,36436,xe" fillcolor="#243453" stroked="f" strokeweight="0">
                <v:stroke miterlimit="83231f" joinstyle="miter"/>
                <v:path arrowok="t" textboxrect="0,0,57328,42000"/>
              </v:shape>
              <v:shape id="Shape 58" o:spid="_x0000_s1076" style="position:absolute;left:11650;top:4802;width:605;height:706;visibility:visible;mso-wrap-style:square;v-text-anchor:top" coordsize="60515,70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WD6TwQAAANsAAAAPAAAAZHJzL2Rvd25yZXYueG1sRE/LisIw&#10;FN0L/kO4wmxE0xlGkWoUR1SEcePjAy7NtSk2N7WJtc7Xm8WAy8N5zxatLUVDtS8cK/gcJiCIM6cL&#10;zhWcT5vBBIQPyBpLx6TgSR4W825nhql2Dz5Qcwy5iCHsU1RgQqhSKX1myKIfuoo4chdXWwwR1rnU&#10;NT5iuC3lV5KMpcWCY4PBilaGsuvxbhUc/n5O+23S39rf0ffa9O+3qqGbUh+9djkFEagNb/G/e6cV&#10;jOLY+CX+ADl/AQAA//8DAFBLAQItABQABgAIAAAAIQDb4fbL7gAAAIUBAAATAAAAAAAAAAAAAAAA&#10;AAAAAABbQ29udGVudF9UeXBlc10ueG1sUEsBAi0AFAAGAAgAAAAhAFr0LFu/AAAAFQEAAAsAAAAA&#10;AAAAAAAAAAAAHwEAAF9yZWxzLy5yZWxzUEsBAi0AFAAGAAgAAAAhAPNYPpPBAAAA2wAAAA8AAAAA&#10;AAAAAAAAAAAABwIAAGRycy9kb3ducmV2LnhtbFBLBQYAAAAAAwADALcAAAD1AgAAAAA=&#10;" path="m1143,c46634,,60515,40780,59296,70587l,70587,,52718r36932,c36208,38211,27483,25876,14363,20615l,17911,,228,1143,xe" fillcolor="#243453" stroked="f" strokeweight="0">
                <v:stroke miterlimit="83231f" joinstyle="miter"/>
                <v:path arrowok="t" textboxrect="0,0,60515,70587"/>
              </v:shape>
              <v:shape id="Shape 59" o:spid="_x0000_s1077" style="position:absolute;left:12405;top:4795;width:676;height:1269;visibility:visible;mso-wrap-style:square;v-text-anchor:top" coordsize="67640,126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PRD6xAAAANsAAAAPAAAAZHJzL2Rvd25yZXYueG1sRI/NasJA&#10;FIX3hb7DcAtuiplEtNQ0o0hBcCeaLtrdTeY2E8zcCZmpRp++UxC6PJyfj1OsR9uJMw2+dawgS1IQ&#10;xLXTLTcKPsrt9BWED8gaO8ek4Eoe1qvHhwJz7S58oPMxNCKOsM9RgQmhz6X0tSGLPnE9cfS+3WAx&#10;RDk0Ug94ieO2k7M0fZEWW44Egz29G6pPxx8bubf5zDx/nqpsl1WHkku5/9pIpSZP4+YNRKAx/Ifv&#10;7Z1WsFjC35f4A+TqFwAA//8DAFBLAQItABQABgAIAAAAIQDb4fbL7gAAAIUBAAATAAAAAAAAAAAA&#10;AAAAAAAAAABbQ29udGVudF9UeXBlc10ueG1sUEsBAi0AFAAGAAgAAAAhAFr0LFu/AAAAFQEAAAsA&#10;AAAAAAAAAAAAAAAAHwEAAF9yZWxzLy5yZWxzUEsBAi0AFAAGAAgAAAAhADU9EPrEAAAA2wAAAA8A&#10;AAAAAAAAAAAAAAAABwIAAGRycy9kb3ducmV2LnhtbFBLBQYAAAAAAwADALcAAAD4AgAAAAA=&#10;" path="m67640,724r,21488c33541,22212,21095,40818,21095,72060r,54869l,126929,,3594r19888,l19888,29604r457,c30531,9804,44717,,67640,724xe" fillcolor="#243453" stroked="f" strokeweight="0">
                <v:stroke miterlimit="83231f" joinstyle="miter"/>
                <v:path arrowok="t" textboxrect="0,0,67640,126929"/>
              </v:shape>
              <v:shape id="Shape 60" o:spid="_x0000_s1078" style="position:absolute;left:13158;top:4802;width:1092;height:1291;visibility:visible;mso-wrap-style:square;v-text-anchor:top" coordsize="109157,129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vh4TwAAAANsAAAAPAAAAZHJzL2Rvd25yZXYueG1sRE/LisIw&#10;FN0L/kO4wuw0tSMi1ShlYJjZjY+CLi/NbVNsbkoTtfP3ZiG4PJz3ZjfYVtyp941jBfNZAoK4dLrh&#10;WkFx+p6uQPiArLF1TAr+ycNuOx5tMNPuwQe6H0MtYgj7DBWYELpMSl8asuhnriOOXOV6iyHCvpa6&#10;x0cMt61Mk2QpLTYcGwx29GWovB5vVoEzqc4v55/P2zUpmiqt9ovuL1fqYzLkaxCBhvAWv9y/WsEy&#10;ro9f4g+Q2ycAAAD//wMAUEsBAi0AFAAGAAgAAAAhANvh9svuAAAAhQEAABMAAAAAAAAAAAAAAAAA&#10;AAAAAFtDb250ZW50X1R5cGVzXS54bWxQSwECLQAUAAYACAAAACEAWvQsW78AAAAVAQAACwAAAAAA&#10;AAAAAAAAAAAfAQAAX3JlbHMvLnJlbHNQSwECLQAUAAYACAAAACEA3L4eE8AAAADbAAAADwAAAAAA&#10;AAAAAAAAAAAHAgAAZHJzL2Rvd25yZXYueG1sUEsFBgAAAAADAAMAtwAAAPQCAAAAAA==&#10;" path="m50724,v28321,,50952,8560,52679,38633l82271,38633c80759,22911,66357,17894,52413,17894v-12662,,-27343,3340,-27343,15710c25070,48184,47422,50546,67120,55093v21094,4572,42037,11214,42037,35097c109157,119553,80556,129090,54432,129090,25616,129090,1232,117897,,87313r21120,c21857,105470,38278,111168,55677,111168v13157,,31039,-2840,31039,-18336c86716,77069,65900,74427,44742,69914,23863,65342,2756,58725,2756,35103,2756,10262,28308,,50724,xe" fillcolor="#243453" stroked="f" strokeweight="0">
                <v:stroke miterlimit="83231f" joinstyle="miter"/>
                <v:path arrowok="t" textboxrect="0,0,109157,129090"/>
              </v:shape>
              <v:shape id="Shape 357" o:spid="_x0000_s1079" style="position:absolute;left:14396;top:4831;width:211;height:1233;visibility:visible;mso-wrap-style:square;v-text-anchor:top" coordsize="21133,12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RIt7xgAAANwAAAAPAAAAZHJzL2Rvd25yZXYueG1sRI/dagIx&#10;FITvC75DOIJ3NWvFH1ajiCIUCtKqiJeHzXF3cXOyTVJ369ObgtDLYWa+YebL1lTiRs6XlhUM+gkI&#10;4szqknMFx8P2dQrCB2SNlWVS8EselovOyxxTbRv+ots+5CJC2KeooAihTqX0WUEGfd/WxNG7WGcw&#10;ROlyqR02EW4q+ZYkY2mw5LhQYE3rgrLr/sco+Dxnu+RbOxrdtx+nezM9hHqzUarXbVczEIHa8B9+&#10;tt+1guFoAn9n4hGQiwcAAAD//wMAUEsBAi0AFAAGAAgAAAAhANvh9svuAAAAhQEAABMAAAAAAAAA&#10;AAAAAAAAAAAAAFtDb250ZW50X1R5cGVzXS54bWxQSwECLQAUAAYACAAAACEAWvQsW78AAAAVAQAA&#10;CwAAAAAAAAAAAAAAAAAfAQAAX3JlbHMvLnJlbHNQSwECLQAUAAYACAAAACEAR0SLe8YAAADcAAAA&#10;DwAAAAAAAAAAAAAAAAAHAgAAZHJzL2Rvd25yZXYueG1sUEsFBgAAAAADAAMAtwAAAPoCAAAAAA==&#10;" path="m,l21133,r,123335l,123335,,e" fillcolor="#243453" stroked="f" strokeweight="0">
                <v:stroke miterlimit="83231f" joinstyle="miter"/>
                <v:path arrowok="t" textboxrect="0,0,21133,123335"/>
              </v:shape>
              <v:shape id="Shape 358" o:spid="_x0000_s1080" style="position:absolute;left:14396;top:4361;width:211;height:248;visibility:visible;mso-wrap-style:square;v-text-anchor:top" coordsize="21133,24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ftpwwAAANwAAAAPAAAAZHJzL2Rvd25yZXYueG1sRE/dasIw&#10;FL4f+A7hCN6tqcrG1jWKjhXqxRC7PcBZc2yLzUlJou3e3lwMdvnx/efbyfTiRs53lhUskxQEcW11&#10;x42C76/i8QWED8gae8uk4Jc8bDezhxwzbUc+0a0KjYgh7DNU0IYwZFL6uiWDPrEDceTO1hkMEbpG&#10;aodjDDe9XKXpszTYcWxocaD3lupLdTUKfo7HK53rw/71UhYrN1Yfn6d9qtRiPu3eQASawr/4z11q&#10;BeunuDaeiUdAbu4AAAD//wMAUEsBAi0AFAAGAAgAAAAhANvh9svuAAAAhQEAABMAAAAAAAAAAAAA&#10;AAAAAAAAAFtDb250ZW50X1R5cGVzXS54bWxQSwECLQAUAAYACAAAACEAWvQsW78AAAAVAQAACwAA&#10;AAAAAAAAAAAAAAAfAQAAX3JlbHMvLnJlbHNQSwECLQAUAAYACAAAACEA35H7acMAAADcAAAADwAA&#10;AAAAAAAAAAAAAAAHAgAAZHJzL2Rvd25yZXYueG1sUEsFBgAAAAADAAMAtwAAAPcCAAAAAA==&#10;" path="m,l21133,r,24804l,24804,,e" fillcolor="#243453" stroked="f" strokeweight="0">
                <v:stroke miterlimit="83231f" joinstyle="miter"/>
                <v:path arrowok="t" textboxrect="0,0,21133,24804"/>
              </v:shape>
              <v:shape id="Shape 63" o:spid="_x0000_s1081" style="position:absolute;left:14749;top:4461;width:686;height:1603;visibility:visible;mso-wrap-style:square;v-text-anchor:top" coordsize="68618,160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hF4AwQAAANsAAAAPAAAAZHJzL2Rvd25yZXYueG1sRI9BawIx&#10;FITvQv9DeIVeRBMriKxGUbGwR6tSenwkr5ulm5dlE3X7740g9DjMfDPMct37Rlypi3VgDZOxAkFs&#10;gq250nA+fYzmIGJCttgEJg1/FGG9ehkssbDhxp90PaZK5BKOBWpwKbWFlNE48hjHoSXO3k/oPKYs&#10;u0raDm+53DfyXamZ9FhzXnDY0s6R+T1evIbvfbmxaEypvjI73G4Pbqoqrd9e+80CRKI+/YefdGk1&#10;zKbw+JJ/gFzdAQAA//8DAFBLAQItABQABgAIAAAAIQDb4fbL7gAAAIUBAAATAAAAAAAAAAAAAAAA&#10;AAAAAABbQ29udGVudF9UeXBlc10ueG1sUEsBAi0AFAAGAAgAAAAhAFr0LFu/AAAAFQEAAAsAAAAA&#10;AAAAAAAAAAAAHwEAAF9yZWxzLy5yZWxzUEsBAi0AFAAGAAgAAAAhAFKEXgDBAAAA2wAAAA8AAAAA&#10;AAAAAAAAAAAABwIAAGRycy9kb3ducmV2LnhtbFBLBQYAAAAAAwADALcAAAD1AgAAAAA=&#10;" path="m21882,l43053,r,37008l68618,37008r,17856l43053,54864r,76613c43053,140797,45745,142471,58915,142471r9703,l68618,160343r-16116,c30582,160343,21882,156070,21882,133400r,-78536l,54864,,37008r21882,l21882,xe" fillcolor="#243453" stroked="f" strokeweight="0">
                <v:stroke miterlimit="83231f" joinstyle="miter"/>
                <v:path arrowok="t" textboxrect="0,0,68618,160343"/>
              </v:shape>
              <v:shape id="Shape 64" o:spid="_x0000_s1082" style="position:absolute;left:15579;top:4831;width:1203;height:1727;visibility:visible;mso-wrap-style:square;v-text-anchor:top" coordsize="120320,17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a5YHxAAAANsAAAAPAAAAZHJzL2Rvd25yZXYueG1sRI/RasJA&#10;FETfBf9huQVfSt1oVSR1FVGE4IMY7QdcsrfZ0OzdmF017dd3hYKPw8ycYRarztbiRq2vHCsYDRMQ&#10;xIXTFZcKPs+7tzkIH5A11o5JwQ95WC37vQWm2t05p9splCJC2KeowITQpFL6wpBFP3QNcfS+XGsx&#10;RNmWUrd4j3Bby3GSzKTFiuOCwYY2horv09UqWP/6zG620zwz+3DJ5ev8/XD0Sg1euvUHiEBdeIb/&#10;25lWMJvA40v8AXL5BwAA//8DAFBLAQItABQABgAIAAAAIQDb4fbL7gAAAIUBAAATAAAAAAAAAAAA&#10;AAAAAAAAAABbQ29udGVudF9UeXBlc10ueG1sUEsBAi0AFAAGAAgAAAAhAFr0LFu/AAAAFQEAAAsA&#10;AAAAAAAAAAAAAAAAHwEAAF9yZWxzLy5yZWxzUEsBAi0AFAAGAAgAAAAhAM1rlgfEAAAA2wAAAA8A&#10;AAAAAAAAAAAAAAAABwIAAGRycy9kb3ducmV2LnhtbFBLBQYAAAAAAwADALcAAAD4AgAAAAA=&#10;" path="m,l23838,,61455,100908r470,l97968,r22352,l64414,139840v-9728,24073,-18427,32903,-37338,32903c22136,172743,17196,172283,12446,170579r,-18579c16408,153203,20663,154883,24892,154883v8661,,13398,-4049,17399,-11231l50965,122649,,xe" fillcolor="#243453" stroked="f" strokeweight="0">
                <v:stroke miterlimit="83231f" joinstyle="miter"/>
                <v:path arrowok="t" textboxrect="0,0,120320,172743"/>
              </v:shape>
              <v:shape id="Shape 65" o:spid="_x0000_s1083" style="position:absolute;left:8569;top:2234;width:1064;height:1315;visibility:visible;mso-wrap-style:square;v-text-anchor:top" coordsize="106388,131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0vCxgAAANsAAAAPAAAAZHJzL2Rvd25yZXYueG1sRI9PawIx&#10;FMTvgt8hPKEXqVkF/7AaRSpCwYN0FUpvr5vnZnHzst1E3fbTN4LgcZiZ3zCLVWsrcaXGl44VDAcJ&#10;COLc6ZILBcfD9nUGwgdkjZVjUvBLHlbLbmeBqXY3/qBrFgoRIexTVGBCqFMpfW7Ioh+4mjh6J9dY&#10;DFE2hdQN3iLcVnKUJBNpseS4YLCmN0P5ObtYBbSZ7bbfX59/9e5nOM6mU7O/9I1SL712PQcRqA3P&#10;8KP9rhVMxnD/En+AXP4DAAD//wMAUEsBAi0AFAAGAAgAAAAhANvh9svuAAAAhQEAABMAAAAAAAAA&#10;AAAAAAAAAAAAAFtDb250ZW50X1R5cGVzXS54bWxQSwECLQAUAAYACAAAACEAWvQsW78AAAAVAQAA&#10;CwAAAAAAAAAAAAAAAAAfAQAAX3JlbHMvLnJlbHNQSwECLQAUAAYACAAAACEAoyNLwsYAAADbAAAA&#10;DwAAAAAAAAAAAAAAAAAHAgAAZHJzL2Rvd25yZXYueG1sUEsFBgAAAAADAAMAtwAAAPoCAAAAAA==&#10;" path="m62166,v33795,,44222,19393,44222,46977l106388,131509r-21107,l85281,44501v,-15685,-9970,-25883,-26086,-25883c33515,18618,21095,35789,21095,58915r,72594l,131509,,2985r19926,l19926,23355r445,c29337,7455,43713,,62166,xe" fillcolor="#243453" stroked="f" strokeweight="0">
                <v:stroke miterlimit="83231f" joinstyle="miter"/>
                <v:path arrowok="t" textboxrect="0,0,106388,131509"/>
              </v:shape>
              <v:shape id="Shape 66" o:spid="_x0000_s1084" style="position:absolute;left:9832;top:3693;width:547;height:378;visibility:visible;mso-wrap-style:square;v-text-anchor:top" coordsize="54705,37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bRtMwwAAANsAAAAPAAAAZHJzL2Rvd25yZXYueG1sRI9Ba4NA&#10;FITvhfyH5QVyKc3aHmww2YgIAS89aPwBD/dVTdy3xt1E+++zhUKPw8x8wxzSxQziQZPrLSt430Yg&#10;iBure24V1OfT2w6E88gaB8uk4IccpMfVywETbWcu6VH5VgQIuwQVdN6PiZSu6cig29qROHjfdjLo&#10;g5xaqSecA9wM8iOKYmmw57DQ4Uh5R821uhsF2eWe51X95T9v1pWXuqRzW7wqtVkv2R6Ep8X/h//a&#10;hVYQx/D7JfwAeXwCAAD//wMAUEsBAi0AFAAGAAgAAAAhANvh9svuAAAAhQEAABMAAAAAAAAAAAAA&#10;AAAAAAAAAFtDb250ZW50X1R5cGVzXS54bWxQSwECLQAUAAYACAAAACEAWvQsW78AAAAVAQAACwAA&#10;AAAAAAAAAAAAAAAfAQAAX3JlbHMvLnJlbHNQSwECLQAUAAYACAAAACEASW0bTMMAAADbAAAADwAA&#10;AAAAAAAAAAAAAAAHAgAAZHJzL2Rvd25yZXYueG1sUEsFBgAAAAADAAMAtwAAAPcCAAAAAA==&#10;" path="m,l21171,v978,15380,19342,20866,33249,20866l54705,20809r,16759l53200,37795c29108,37795,1245,28067,,xe" fillcolor="#243453" stroked="f" strokeweight="0">
                <v:stroke miterlimit="83231f" joinstyle="miter"/>
                <v:path arrowok="t" textboxrect="0,0,54705,37795"/>
              </v:shape>
              <v:shape id="Shape 67" o:spid="_x0000_s1085" style="position:absolute;left:9783;top:2234;width:596;height:1329;visibility:visible;mso-wrap-style:square;v-text-anchor:top" coordsize="59671,132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njtwgAAANsAAAAPAAAAZHJzL2Rvd25yZXYueG1sRI9Pi8Iw&#10;FMTvC36H8AQvy5r6Z12pRhFR8OBl1b0/mrdtsXkpTYzttzeC4HGYmd8wy3VrKhGocaVlBaNhAoI4&#10;s7rkXMHlvP+ag3AeWWNlmRR05GC96n0sMdX2zr8UTj4XEcIuRQWF93UqpcsKMuiGtiaO3r9tDPoo&#10;m1zqBu8Rbio5TpKZNFhyXCiwpm1B2fV0Mwo2/DefHiZH+jT57jsE1zkTOqUG/XazAOGp9e/wq33Q&#10;CmY/8PwSf4BcPQAAAP//AwBQSwECLQAUAAYACAAAACEA2+H2y+4AAACFAQAAEwAAAAAAAAAAAAAA&#10;AAAAAAAAW0NvbnRlbnRfVHlwZXNdLnhtbFBLAQItABQABgAIAAAAIQBa9CxbvwAAABUBAAALAAAA&#10;AAAAAAAAAAAAAB8BAABfcmVscy8ucmVsc1BLAQItABQABgAIAAAAIQCFpnjtwgAAANsAAAAPAAAA&#10;AAAAAAAAAAAAAAcCAABkcnMvZG93bnJldi54bWxQSwUGAAAAAAMAAwC3AAAA9gIAAAAA&#10;" path="m59385,r286,69l59671,18787,43021,22472c28528,29848,22377,46907,22377,65367v,23127,8459,48958,36272,48958l59671,114073r,18339l57417,132969c19088,132969,,102895,,67856,,37516,14910,,59385,xe" fillcolor="#243453" stroked="f" strokeweight="0">
                <v:stroke miterlimit="83231f" joinstyle="miter"/>
                <v:path arrowok="t" textboxrect="0,0,59671,132969"/>
              </v:shape>
              <v:shape id="Shape 68" o:spid="_x0000_s1086" style="position:absolute;left:10379;top:2234;width:582;height:1834;visibility:visible;mso-wrap-style:square;v-text-anchor:top" coordsize="58160,183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Q+kFwgAAANsAAAAPAAAAZHJzL2Rvd25yZXYueG1sRE9da8Iw&#10;FH0f+B/CFXwZM7WwMqpRhlAowzF0wvDt0ty1pc1NSbK2+/fLw8DHw/neHWbTi5Gcby0r2KwTEMSV&#10;1S3XCq6fxdMLCB+QNfaWScEveTjsFw87zLWd+EzjJdQihrDPUUETwpBL6auGDPq1HYgj922dwRCh&#10;q6V2OMVw08s0STJpsOXY0OBAx4aq7vJjFDjdfpT949fpvbveuqxIx7dnOSq1Ws6vWxCB5nAX/7tL&#10;rSCLY+OX+APk/g8AAP//AwBQSwECLQAUAAYACAAAACEA2+H2y+4AAACFAQAAEwAAAAAAAAAAAAAA&#10;AAAAAAAAW0NvbnRlbnRfVHlwZXNdLnhtbFBLAQItABQABgAIAAAAIQBa9CxbvwAAABUBAAALAAAA&#10;AAAAAAAAAAAAAB8BAABfcmVscy8ucmVsc1BLAQItABQABgAIAAAAIQC2Q+kFwgAAANsAAAAPAAAA&#10;AAAAAAAAAAAAAAcCAABkcnMvZG93bnJldi54bWxQSwUGAAAAAAMAAwC3AAAA9gIAAAAA&#10;" path="m,l22042,5313v6587,3575,12108,8918,15937,15992l38259,21305r,-18389l58160,2916r,117564c58160,151807,47401,171676,24920,179653l,183422,,166663r17395,-3499c32122,156221,38259,139631,38259,117990r,-8432l37789,109558v-3493,7823,-9458,13658,-16574,17538l,132343,,114004r16714,-4123c31407,101554,37294,82640,37294,64561,37294,41943,27349,18562,705,18562l,18718,,xe" fillcolor="#243453" stroked="f" strokeweight="0">
                <v:stroke miterlimit="83231f" joinstyle="miter"/>
                <v:path arrowok="t" textboxrect="0,0,58160,183422"/>
              </v:shape>
              <v:shape id="Shape 359" o:spid="_x0000_s1087" style="position:absolute;left:11192;top:1774;width:211;height:1775;visibility:visible;mso-wrap-style:square;v-text-anchor:top" coordsize="21133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ZsQCwwAAANwAAAAPAAAAZHJzL2Rvd25yZXYueG1sRI9Bi8Iw&#10;FITvgv8hPMGbpqsobjWKyO6yelNX8Phonk3Z5qU2Ueu/N4LgcZiZb5jZorGluFLtC8cKPvoJCOLM&#10;6YJzBX/7794EhA/IGkvHpOBOHhbzdmuGqXY33tJ1F3IRIexTVGBCqFIpfWbIou+7ijh6J1dbDFHW&#10;udQ13iLclnKQJGNpseC4YLCilaHsf3exCtbZ5uzL7dGZw1eyvg95HOTPRqlup1lOQQRqwjv8av9q&#10;BcPRJzzPxCMg5w8AAAD//wMAUEsBAi0AFAAGAAgAAAAhANvh9svuAAAAhQEAABMAAAAAAAAAAAAA&#10;AAAAAAAAAFtDb250ZW50X1R5cGVzXS54bWxQSwECLQAUAAYACAAAACEAWvQsW78AAAAVAQAACwAA&#10;AAAAAAAAAAAAAAAfAQAAX3JlbHMvLnJlbHNQSwECLQAUAAYACAAAACEAXGbEAsMAAADcAAAADwAA&#10;AAAAAAAAAAAAAAAHAgAAZHJzL2Rvd25yZXYueG1sUEsFBgAAAAADAAMAtwAAAPcCAAAAAA==&#10;" path="m,l21133,r,177495l,177495,,e" fillcolor="#243453" stroked="f" strokeweight="0">
                <v:stroke miterlimit="83231f" joinstyle="miter"/>
                <v:path arrowok="t" textboxrect="0,0,21133,177495"/>
              </v:shape>
              <v:shape id="Shape 360" o:spid="_x0000_s1088" style="position:absolute;left:11595;top:2263;width:211;height:1286;visibility:visible;mso-wrap-style:square;v-text-anchor:top" coordsize="21097,128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VA6xwAAAANwAAAAPAAAAZHJzL2Rvd25yZXYueG1sRE/LisIw&#10;FN0L8w/hDrjT1Ioi1SiDMCjMygc4yzvJtS02NyWJtf79ZCG4PJz3atPbRnTkQ+1YwWScgSDWztRc&#10;KjifvkcLECEiG2wck4InBdisPwYrLIx78IG6YyxFCuFQoIIqxraQMuiKLIaxa4kTd3XeYkzQl9J4&#10;fKRw28g8y+bSYs2pocKWthXp2/FuFfzM8m73t8utdLeT3/4aPZletFLDz/5rCSJSH9/il3tvFEzn&#10;aX46k46AXP8DAAD//wMAUEsBAi0AFAAGAAgAAAAhANvh9svuAAAAhQEAABMAAAAAAAAAAAAAAAAA&#10;AAAAAFtDb250ZW50X1R5cGVzXS54bWxQSwECLQAUAAYACAAAACEAWvQsW78AAAAVAQAACwAAAAAA&#10;AAAAAAAAAAAfAQAAX3JlbHMvLnJlbHNQSwECLQAUAAYACAAAACEAxFQOscAAAADcAAAADwAAAAAA&#10;AAAAAAAAAAAHAgAAZHJzL2Rvd25yZXYueG1sUEsFBgAAAAADAAMAtwAAAPQCAAAAAA==&#10;" path="m,l21097,r,128524l,128524,,e" fillcolor="#243453" stroked="f" strokeweight="0">
                <v:stroke miterlimit="83231f" joinstyle="miter"/>
                <v:path arrowok="t" textboxrect="0,0,21097,128524"/>
              </v:shape>
              <v:shape id="Shape 361" o:spid="_x0000_s1089" style="position:absolute;left:11595;top:1774;width:211;height:258;visibility:visible;mso-wrap-style:square;v-text-anchor:top" coordsize="21097,25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hoQbxAAAANwAAAAPAAAAZHJzL2Rvd25yZXYueG1sRI9Ba8JA&#10;FITvhf6H5RW8lLrRQqipq5SCIEIPVXt/ZJ9JNPs2ZJ/J+u/dQqHHYWa+YZbr6Fo1UB8azwZm0wwU&#10;celtw5WB42Hz8gYqCLLF1jMZuFGA9erxYYmF9SN/07CXSiUIhwIN1CJdoXUoa3IYpr4jTt7J9w4l&#10;yb7StscxwV2r51mWa4cNp4UaO/qsqbzsr87Az0KysX0+nLaLYRPPOyd59F/GTJ7ixzsooSj/4b/2&#10;1hp4zWfweyYdAb26AwAA//8DAFBLAQItABQABgAIAAAAIQDb4fbL7gAAAIUBAAATAAAAAAAAAAAA&#10;AAAAAAAAAABbQ29udGVudF9UeXBlc10ueG1sUEsBAi0AFAAGAAgAAAAhAFr0LFu/AAAAFQEAAAsA&#10;AAAAAAAAAAAAAAAAHwEAAF9yZWxzLy5yZWxzUEsBAi0AFAAGAAgAAAAhANCGhBvEAAAA3AAAAA8A&#10;AAAAAAAAAAAAAAAABwIAAGRycy9kb3ducmV2LnhtbFBLBQYAAAAAAwADALcAAAD4AgAAAAA=&#10;" path="m,l21097,r,25841l,25841,,e" fillcolor="#243453" stroked="f" strokeweight="0">
                <v:stroke miterlimit="83231f" joinstyle="miter"/>
                <v:path arrowok="t" textboxrect="0,0,21097,25841"/>
              </v:shape>
              <v:shape id="Shape 72" o:spid="_x0000_s1090" style="position:absolute;left:11965;top:2804;width:544;height:774;visibility:visible;mso-wrap-style:square;v-text-anchor:top" coordsize="54420,77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dehxgAAANsAAAAPAAAAZHJzL2Rvd25yZXYueG1sRI9Pa8JA&#10;FMTvBb/D8gQvRTf10ErMKiJYpDkUrR68PbIvfzD7Nt3dJum37xYKPQ4z8xsm246mFT0531hW8LRI&#10;QBAXVjdcKbh8HOYrED4ga2wtk4Jv8rDdTB4yTLUd+ET9OVQiQtinqKAOoUul9EVNBv3CdsTRK60z&#10;GKJ0ldQOhwg3rVwmybM02HBcqLGjfU3F/fxlFKzKxPn8bRgP5jO/XfPX99Nj3ys1m467NYhAY/gP&#10;/7WPWsHLEn6/xB8gNz8AAAD//wMAUEsBAi0AFAAGAAgAAAAhANvh9svuAAAAhQEAABMAAAAAAAAA&#10;AAAAAAAAAAAAAFtDb250ZW50X1R5cGVzXS54bWxQSwECLQAUAAYACAAAACEAWvQsW78AAAAVAQAA&#10;CwAAAAAAAAAAAAAAAAAfAQAAX3JlbHMvLnJlbHNQSwECLQAUAAYACAAAACEAP0XXocYAAADbAAAA&#10;DwAAAAAAAAAAAAAAAAAHAgAAZHJzL2Rvd25yZXYueG1sUEsFBgAAAAADAAMAtwAAAPoCAAAAAA==&#10;" path="m54420,r,15867l48247,16745c34315,19247,22352,24225,22352,39897v,13906,11963,18872,24854,18872l54420,57598r,17506l42520,77400c19139,77400,,66973,,41345,,12287,21615,6064,43485,1860l54420,xe" fillcolor="#243453" stroked="f" strokeweight="0">
                <v:stroke miterlimit="83231f" joinstyle="miter"/>
                <v:path arrowok="t" textboxrect="0,0,54420,77400"/>
              </v:shape>
              <v:shape id="Shape 73" o:spid="_x0000_s1091" style="position:absolute;left:12014;top:2239;width:495;height:425;visibility:visible;mso-wrap-style:square;v-text-anchor:top" coordsize="49492,42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H0ZIxQAAANsAAAAPAAAAZHJzL2Rvd25yZXYueG1sRI/RasJA&#10;FETfBf9huULfdGNCtKauIpbSFp9M+gGX7DVJzd4N2a1J+/XdQsHHYWbOMNv9aFpxo941lhUsFxEI&#10;4tLqhisFH8XL/BGE88gaW8uk4Jsc7HfTyRYzbQc+0y33lQgQdhkqqL3vMildWZNBt7AdcfAutjfo&#10;g+wrqXscAty0Mo6ilTTYcFiosaNjTeU1/zIKNvHrij5/EvbPp2uaFqf3ITqkSj3MxsMTCE+jv4f/&#10;229awTqBvy/hB8jdLwAAAP//AwBQSwECLQAUAAYACAAAACEA2+H2y+4AAACFAQAAEwAAAAAAAAAA&#10;AAAAAAAAAAAAW0NvbnRlbnRfVHlwZXNdLnhtbFBLAQItABQABgAIAAAAIQBa9CxbvwAAABUBAAAL&#10;AAAAAAAAAAAAAAAAAB8BAABfcmVscy8ucmVsc1BLAQItABQABgAIAAAAIQATH0ZIxQAAANsAAAAP&#10;AAAAAAAAAAAAAAAAAAcCAABkcnMvZG93bnJldi54bWxQSwUGAAAAAAMAAwC3AAAA+QIAAAAA&#10;" path="m49492,r,18936l30867,23175v-5654,3729,-9194,9821,-9696,19277l,42452c962,18592,15040,6333,34090,1695l49492,xe" fillcolor="#243453" stroked="f" strokeweight="0">
                <v:stroke miterlimit="83231f" joinstyle="miter"/>
                <v:path arrowok="t" textboxrect="0,0,49492,42452"/>
              </v:shape>
              <v:shape id="Shape 74" o:spid="_x0000_s1092" style="position:absolute;left:12509;top:2234;width:664;height:1344;visibility:visible;mso-wrap-style:square;v-text-anchor:top" coordsize="66408,134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kk2xAAAANsAAAAPAAAAZHJzL2Rvd25yZXYueG1sRI9Ba8JA&#10;FITvhf6H5RV6Ed1ExJboGkpBKt7UtF4f2dckNPs2ZNc15te7hUKPw8x8w6zzwbQiUO8aywrSWQKC&#10;uLS64UpBcdpOX0E4j6yxtUwKbuQg3zw+rDHT9soHCkdfiQhhl6GC2vsuk9KVNRl0M9sRR+/b9gZ9&#10;lH0ldY/XCDetnCfJUhpsOC7U2NF7TeXP8WIUnMd9Ez4/dJHqMPk6u9GMPsyVen4a3lYgPA3+P/zX&#10;3mkFLwv4/RJ/gNzcAQAA//8DAFBLAQItABQABgAIAAAAIQDb4fbL7gAAAIUBAAATAAAAAAAAAAAA&#10;AAAAAAAAAABbQ29udGVudF9UeXBlc10ueG1sUEsBAi0AFAAGAAgAAAAhAFr0LFu/AAAAFQEAAAsA&#10;AAAAAAAAAAAAAAAAHwEAAF9yZWxzLy5yZWxzUEsBAi0AFAAGAAgAAAAhADjOSTbEAAAA2wAAAA8A&#10;AAAAAAAAAAAAAAAABwIAAGRycy9kb3ducmV2LnhtbFBLBQYAAAAAAwADALcAAAD4AgAAAAA=&#10;" path="m5004,c28092,,53238,5232,53238,35268r,66154c53238,111366,53238,115837,59931,115837v1740,,3734,-267,6477,-1245l66408,131001v-3734,2260,-8445,3467,-15189,3467c40310,134468,33363,128537,33363,114592v-5868,6839,-12722,11808,-20341,15067l,132172,,114666r10679,-1734c25645,107486,32067,95501,32067,86766r,-21653c27972,68091,21942,69653,15172,70777l,72935,,57068,19456,53758c27349,51578,32321,47968,32321,40005,32321,21615,17196,18631,3759,18631l,19486,,551,5004,xe" fillcolor="#243453" stroked="f" strokeweight="0">
                <v:stroke miterlimit="83231f" joinstyle="miter"/>
                <v:path arrowok="t" textboxrect="0,0,66408,134468"/>
              </v:shape>
              <v:shape id="Shape 75" o:spid="_x0000_s1093" style="position:absolute;left:13797;top:1774;width:688;height:1775;visibility:visible;mso-wrap-style:square;v-text-anchor:top" coordsize="68739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YyTMxQAAANsAAAAPAAAAZHJzL2Rvd25yZXYueG1sRI9Ba8JA&#10;FITvBf/D8oTe6iaKTYmuEkRBKEVqW/T4yD6TaPZt2N1q+u+7QqHHYWa+YebL3rTiSs43lhWkowQE&#10;cWl1w5WCz4/N0wsIH5A1tpZJwQ95WC4GD3PMtb3xO133oRIRwj5HBXUIXS6lL2sy6Ee2I47eyTqD&#10;IUpXSe3wFuGmleMkeZYGG44LNXa0qqm87L+NgsPk6zVzu3SDUm71+biuzPStUOpx2BczEIH68B/+&#10;a2+1gmwK9y/xB8jFLwAAAP//AwBQSwECLQAUAAYACAAAACEA2+H2y+4AAACFAQAAEwAAAAAAAAAA&#10;AAAAAAAAAAAAW0NvbnRlbnRfVHlwZXNdLnhtbFBLAQItABQABgAIAAAAIQBa9CxbvwAAABUBAAAL&#10;AAAAAAAAAAAAAAAAAB8BAABfcmVscy8ucmVsc1BLAQItABQABgAIAAAAIQA1YyTMxQAAANsAAAAP&#10;AAAAAAAAAAAAAAAAAAcCAABkcnMvZG93bnJldi54bWxQSwUGAAAAAAMAAwC3AAAA+QIAAAAA&#10;" path="m,l68739,r,19876l23622,19876r,61899l68739,81775r,19889l23622,101664r,75831l,177495,,xe" fillcolor="#243453" stroked="f" strokeweight="0">
                <v:stroke miterlimit="83231f" joinstyle="miter"/>
                <v:path arrowok="t" textboxrect="0,0,68739,177495"/>
              </v:shape>
              <v:shape id="Shape 76" o:spid="_x0000_s1094" style="position:absolute;left:14485;top:1774;width:749;height:1775;visibility:visible;mso-wrap-style:square;v-text-anchor:top" coordsize="74974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rt56xAAAANsAAAAPAAAAZHJzL2Rvd25yZXYueG1sRI9Bi8Iw&#10;FITvwv6H8Ba8yJp2DyrVKFJWWA8iVn/A2+bZFpuXbhNr/fdGEDwOM/MNs1j1phYdta6yrCAeRyCI&#10;c6srLhScjpuvGQjnkTXWlknBnRyslh+DBSba3vhAXeYLESDsElRQet8kUrq8JINubBvi4J1ta9AH&#10;2RZSt3gLcFPL7yiaSIMVh4USG0pLyi/Z1Sj4j/P9z6jJ0ozjv1l62XXr/bZTavjZr+cgPPX+HX61&#10;f7WC6QSeX8IPkMsHAAAA//8DAFBLAQItABQABgAIAAAAIQDb4fbL7gAAAIUBAAATAAAAAAAAAAAA&#10;AAAAAAAAAABbQ29udGVudF9UeXBlc10ueG1sUEsBAi0AFAAGAAgAAAAhAFr0LFu/AAAAFQEAAAsA&#10;AAAAAAAAAAAAAAAAHwEAAF9yZWxzLy5yZWxzUEsBAi0AFAAGAAgAAAAhAGau3nrEAAAA2wAAAA8A&#10;AAAAAAAAAAAAAAAABwIAAGRycy9kb3ducmV2LnhtbFBLBQYAAAAAAwADALcAAAD4AgAAAAA=&#10;" path="m,l14789,c48152,,68726,18148,68726,46482v,21387,-9411,39027,-30823,44983l37903,91948v20638,4001,24854,19152,26619,36563c65996,145910,65005,165291,74974,177495r-26377,c41916,170269,45625,151130,42145,133718,39656,116319,35401,101664,12554,101664l,101664,,81775r4045,c26219,81775,45117,76073,45117,50203v,-17399,-9424,-30327,-31534,-30327l,19876,,xe" fillcolor="#243453" stroked="f" strokeweight="0">
                <v:stroke miterlimit="83231f" joinstyle="miter"/>
                <v:path arrowok="t" textboxrect="0,0,74974,177495"/>
              </v:shape>
              <v:shape id="Shape 77" o:spid="_x0000_s1095" style="position:absolute;left:15316;top:2263;width:1064;height:1315;visibility:visible;mso-wrap-style:square;v-text-anchor:top" coordsize="106375,131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0LAnxQAAANsAAAAPAAAAZHJzL2Rvd25yZXYueG1sRI9Ba8JA&#10;FITvBf/D8oReim5aSCPRVUpLwV5KTRQ8PrLPbDD7NmS3Mf33XUHwOMzMN8xqM9pWDNT7xrGC53kC&#10;grhyuuFawb78nC1A+ICssXVMCv7Iw2Y9eVhhrt2FdzQUoRYRwj5HBSaELpfSV4Ys+rnriKN3cr3F&#10;EGVfS93jJcJtK1+S5FVabDguGOzo3VB1Ln6tAi3N0Wbfh/GjOz8dtz/plynrVKnH6fi2BBFoDPfw&#10;rb3VCrIMrl/iD5DrfwAAAP//AwBQSwECLQAUAAYACAAAACEA2+H2y+4AAACFAQAAEwAAAAAAAAAA&#10;AAAAAAAAAAAAW0NvbnRlbnRfVHlwZXNdLnhtbFBLAQItABQABgAIAAAAIQBa9CxbvwAAABUBAAAL&#10;AAAAAAAAAAAAAAAAAB8BAABfcmVscy8ucmVsc1BLAQItABQABgAIAAAAIQAg0LAnxQAAANsAAAAP&#10;AAAAAAAAAAAAAAAAAAcCAABkcnMvZG93bnJldi54bWxQSwUGAAAAAAMAAwC3AAAA+QIAAAAA&#10;" path="m,l21146,r,86982c21146,102641,31077,112839,47219,112839v25666,,38049,-17157,38049,-40259l85268,r21107,l106375,128524r-19875,l86500,108115r-483,c77076,124028,62636,131483,44272,131483,10427,131483,,112090,,84531l,xe" fillcolor="#243453" stroked="f" strokeweight="0">
                <v:stroke miterlimit="83231f" joinstyle="miter"/>
                <v:path arrowok="t" textboxrect="0,0,106375,131483"/>
              </v:shape>
              <v:shape id="Shape 78" o:spid="_x0000_s1096" style="position:absolute;left:16517;top:2234;width:1092;height:1344;visibility:visible;mso-wrap-style:square;v-text-anchor:top" coordsize="109144,134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Z7PwAAAANsAAAAPAAAAZHJzL2Rvd25yZXYueG1sRE/Pa8Iw&#10;FL4P/B/CE3abqW7MWY2iwqiHXXSDXZ/Nsyk2LyWJtf735iB4/Ph+L1a9bURHPtSOFYxHGQji0uma&#10;KwV/v99vXyBCRNbYOCYFNwqwWg5eFphrd+U9dYdYiRTCIUcFJsY2lzKUhiyGkWuJE3dy3mJM0FdS&#10;e7ymcNvISZZ9Sos1pwaDLW0NlefDxSqoivL/Q/+0fNzY4v10jrWZTW5KvQ779RxEpD4+xQ/3TiuY&#10;prHpS/oBcnkHAAD//wMAUEsBAi0AFAAGAAgAAAAhANvh9svuAAAAhQEAABMAAAAAAAAAAAAAAAAA&#10;AAAAAFtDb250ZW50X1R5cGVzXS54bWxQSwECLQAUAAYACAAAACEAWvQsW78AAAAVAQAACwAAAAAA&#10;AAAAAAAAAAAfAQAAX3JlbHMvLnJlbHNQSwECLQAUAAYACAAAACEAXumez8AAAADbAAAADwAAAAAA&#10;AAAAAAAAAAAHAgAAZHJzL2Rvd25yZXYueG1sUEsFBgAAAAADAAMAtwAAAPQCAAAAAA==&#10;" path="m50711,v28321,,50940,8941,52680,40246l82258,40246c80823,23851,66332,18631,52426,18631v-12675,,-27318,3480,-27318,16434c25108,50216,47435,52680,67094,57417v21146,4699,42050,11684,42050,36550c109144,124549,80518,134468,54394,134468,25540,134468,1232,122784,,90970r21107,c21857,109868,38278,115837,55651,115837v13158,,31014,-2972,31014,-19152c86665,80302,65837,77559,44704,72822,23825,68123,2667,61151,2667,36525,2667,10681,28334,,50711,xe" fillcolor="#243453" stroked="f" strokeweight="0">
                <v:stroke miterlimit="83231f" joinstyle="miter"/>
                <v:path arrowok="t" textboxrect="0,0,109144,134468"/>
              </v:shape>
              <v:shape id="Shape 79" o:spid="_x0000_s1097" style="position:absolute;left:17755;top:1774;width:1119;height:1775;visibility:visible;mso-wrap-style:square;v-text-anchor:top" coordsize="111900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RC+DxAAAANsAAAAPAAAAZHJzL2Rvd25yZXYueG1sRI9Pa8JA&#10;FMTvhX6H5RV6q5tIiW10DSKU9KRo2/sj+0yC2bcxu82ffnpXEHocZuY3zCobTSN66lxtWUE8i0AQ&#10;F1bXXCr4/vp4eQPhPLLGxjIpmMhBtn58WGGq7cAH6o++FAHCLkUFlfdtKqUrKjLoZrYlDt7JdgZ9&#10;kF0pdYdDgJtGzqMokQZrDgsVtrStqDgff42CPD5t87nHffLz514vBzslblcr9fw0bpYgPI3+P3xv&#10;f2oFi3e4fQk/QK6vAAAA//8DAFBLAQItABQABgAIAAAAIQDb4fbL7gAAAIUBAAATAAAAAAAAAAAA&#10;AAAAAAAAAABbQ29udGVudF9UeXBlc10ueG1sUEsBAi0AFAAGAAgAAAAhAFr0LFu/AAAAFQEAAAsA&#10;AAAAAAAAAAAAAAAAHwEAAF9yZWxzLy5yZWxzUEsBAi0AFAAGAAgAAAAhALdEL4PEAAAA2wAAAA8A&#10;AAAAAAAAAAAAAAAABwIAAGRycy9kb3ducmV2LnhtbFBLBQYAAAAAAwADALcAAAD4AgAAAAA=&#10;" path="m,l21133,r,105118l79807,48971r28346,l57226,95682r54674,81813l85052,177495,41046,110376,21133,128791r,48704l,177495,,xe" fillcolor="#243453" stroked="f" strokeweight="0">
                <v:stroke miterlimit="83231f" joinstyle="miter"/>
                <v:path arrowok="t" textboxrect="0,0,111900,177495"/>
              </v:shape>
              <v:shape id="Shape 362" o:spid="_x0000_s1098" style="position:absolute;left:18996;top:2263;width:211;height:1286;visibility:visible;mso-wrap-style:square;v-text-anchor:top" coordsize="21133,128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sG4JxgAAANwAAAAPAAAAZHJzL2Rvd25yZXYueG1sRI9La8Mw&#10;EITvhfwHsYHcGrkJmOBGNqHkUXIo5NFDb4u1sYytlbGUxM2vrwqFHoeZ+YZZFoNtxY16XztW8DJN&#10;QBCXTtdcKTifNs8LED4ga2wdk4Jv8lDko6clZtrd+UC3Y6hEhLDPUIEJocuk9KUhi37qOuLoXVxv&#10;MUTZV1L3eI9w28pZkqTSYs1xwWBHb4bK5ni1Coamrs7Jbv34/NqfTPfRbL1Ot0pNxsPqFUSgIfyH&#10;/9rvWsE8ncHvmXgEZP4DAAD//wMAUEsBAi0AFAAGAAgAAAAhANvh9svuAAAAhQEAABMAAAAAAAAA&#10;AAAAAAAAAAAAAFtDb250ZW50X1R5cGVzXS54bWxQSwECLQAUAAYACAAAACEAWvQsW78AAAAVAQAA&#10;CwAAAAAAAAAAAAAAAAAfAQAAX3JlbHMvLnJlbHNQSwECLQAUAAYACAAAACEAB7BuCcYAAADcAAAA&#10;DwAAAAAAAAAAAAAAAAAHAgAAZHJzL2Rvd25yZXYueG1sUEsFBgAAAAADAAMAtwAAAPoCAAAAAA==&#10;" path="m,l21133,r,128524l,128524,,e" fillcolor="#243453" stroked="f" strokeweight="0">
                <v:stroke miterlimit="83231f" joinstyle="miter"/>
                <v:path arrowok="t" textboxrect="0,0,21133,128524"/>
              </v:shape>
              <v:shape id="Shape 363" o:spid="_x0000_s1099" style="position:absolute;left:18996;top:1774;width:211;height:258;visibility:visible;mso-wrap-style:square;v-text-anchor:top" coordsize="21133,25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RUpVxgAAANwAAAAPAAAAZHJzL2Rvd25yZXYueG1sRI/dasJA&#10;FITvC32H5RS8KbppBZHoKlYqWCgS/+4P2WM2mj0bsquJfXq3UOjlMDPfMNN5Zytxo8aXjhW8DRIQ&#10;xLnTJRcKDvtVfwzCB2SNlWNScCcP89nz0xRT7Vre0m0XChEh7FNUYEKoUyl9bsiiH7iaOHon11gM&#10;UTaF1A22EW4r+Z4kI2mx5LhgsKalofyyu1oFr9ef4+fyPj5/uWyTrdrvjywkRqneS7eYgAjUhf/w&#10;X3utFQxHQ/g9E4+AnD0AAAD//wMAUEsBAi0AFAAGAAgAAAAhANvh9svuAAAAhQEAABMAAAAAAAAA&#10;AAAAAAAAAAAAAFtDb250ZW50X1R5cGVzXS54bWxQSwECLQAUAAYACAAAACEAWvQsW78AAAAVAQAA&#10;CwAAAAAAAAAAAAAAAAAfAQAAX3JlbHMvLnJlbHNQSwECLQAUAAYACAAAACEAJUVKVcYAAADcAAAA&#10;DwAAAAAAAAAAAAAAAAAHAgAAZHJzL2Rvd25yZXYueG1sUEsFBgAAAAADAAMAtwAAAPoCAAAAAA==&#10;" path="m,l21133,r,25841l,25841,,e" fillcolor="#243453" stroked="f" strokeweight="0">
                <v:stroke miterlimit="83231f" joinstyle="miter"/>
                <v:path arrowok="t" textboxrect="0,0,21133,25841"/>
              </v:shape>
              <v:shape id="Shape 82" o:spid="_x0000_s1100" style="position:absolute;left:19386;top:2234;width:1064;height:1315;visibility:visible;mso-wrap-style:square;v-text-anchor:top" coordsize="106401,131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PMiYwwAAANsAAAAPAAAAZHJzL2Rvd25yZXYueG1sRI9Ba4NA&#10;FITvhf6H5RVyKXGNh1ZMNqEELIXQg9beX9wXlbpvxd2o+ffZQqHHYWa+YXaHxfRiotF1lhVsohgE&#10;cW11x42C6itfpyCcR9bYWyYFN3Jw2D8+7DDTduaCptI3IkDYZaig9X7IpHR1SwZdZAfi4F3saNAH&#10;OTZSjzgHuOllEscv0mDHYaHFgY4t1T/l1ShYjhW9n8rptfvmc5FW+edzb7RSq6flbQvC0+L/w3/t&#10;D60gTeD3S/gBcn8HAAD//wMAUEsBAi0AFAAGAAgAAAAhANvh9svuAAAAhQEAABMAAAAAAAAAAAAA&#10;AAAAAAAAAFtDb250ZW50X1R5cGVzXS54bWxQSwECLQAUAAYACAAAACEAWvQsW78AAAAVAQAACwAA&#10;AAAAAAAAAAAAAAAfAQAAX3JlbHMvLnJlbHNQSwECLQAUAAYACAAAACEAeDzImMMAAADbAAAADwAA&#10;AAAAAAAAAAAAAAAHAgAAZHJzL2Rvd25yZXYueG1sUEsFBgAAAAADAAMAtwAAAPcCAAAAAA==&#10;" path="m62141,v33833,,44260,19393,44260,46977l106401,131509r-21121,l85280,44501v,-15685,-9994,-25883,-26136,-25883c33566,18618,21133,35789,21133,58915r,72594l,131509,,2985r19876,l19876,23355r469,c29324,7455,43752,,62141,xe" fillcolor="#243453" stroked="f" strokeweight="0">
                <v:stroke miterlimit="83231f" joinstyle="miter"/>
                <v:path arrowok="t" textboxrect="0,0,106401,131509"/>
              </v:shape>
              <v:shape id="Shape 83" o:spid="_x0000_s1101" style="position:absolute;left:6782;top:1459;width:818;height:2090;visibility:visible;mso-wrap-style:square;v-text-anchor:top" coordsize="81788,208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67LPwwAAANsAAAAPAAAAZHJzL2Rvd25yZXYueG1sRI/dasJA&#10;FITvhb7Dcgq9000thBhdpQimvbL48wCH7DEbzJ6N2TVJ374rFLwcZuYbZrUZbSN66nztWMH7LAFB&#10;XDpdc6XgfNpNMxA+IGtsHJOCX/KwWb9MVphrN/CB+mOoRISwz1GBCaHNpfSlIYt+5lri6F1cZzFE&#10;2VVSdzhEuG3kPElSabHmuGCwpa2h8nq8WwX7r+KKO5MW421xbocf6efJvVTq7XX8XIIINIZn+L/9&#10;rRVkH/D4En+AXP8BAAD//wMAUEsBAi0AFAAGAAgAAAAhANvh9svuAAAAhQEAABMAAAAAAAAAAAAA&#10;AAAAAAAAAFtDb250ZW50X1R5cGVzXS54bWxQSwECLQAUAAYACAAAACEAWvQsW78AAAAVAQAACwAA&#10;AAAAAAAAAAAAAAAfAQAAX3JlbHMvLnJlbHNQSwECLQAUAAYACAAAACEAOOuyz8MAAADbAAAADwAA&#10;AAAAAAAAAAAAAAAHAgAAZHJzL2Rvd25yZXYueG1sUEsFBgAAAAADAAMAtwAAAPcCAAAAAA==&#10;" path="m81788,r,54187l51702,135600r30086,l81788,155501r-37541,l24371,208955,,208955,81788,xe" fillcolor="#243453" stroked="f" strokeweight="0">
                <v:stroke miterlimit="83231f" joinstyle="miter"/>
                <v:path arrowok="t" textboxrect="0,0,81788,208955"/>
              </v:shape>
              <v:shape id="Shape 84" o:spid="_x0000_s1102" style="position:absolute;left:7600;top:1439;width:830;height:2110;visibility:visible;mso-wrap-style:square;v-text-anchor:top" coordsize="83058,2109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+Tw/xgAAANsAAAAPAAAAZHJzL2Rvd25yZXYueG1sRI9Pa8JA&#10;FMTvBb/D8gQvUjf+QUPqKtIqCD2IWijeHtlnEsy+jdlVo5/eLQg9DjPzG2Y6b0wprlS7wrKCfi8C&#10;QZxaXXCm4Ge/eo9BOI+ssbRMCu7kYD5rvU0x0fbGW7rufCYChF2CCnLvq0RKl+Zk0PVsRRy8o60N&#10;+iDrTOoabwFuSjmIorE0WHBYyLGiz5zS0+5iFBwGNn5Mvn/Pw8Py6+wm967djEipTrtZfIDw1Pj/&#10;8Ku91griEfx9CT9Azp4AAAD//wMAUEsBAi0AFAAGAAgAAAAhANvh9svuAAAAhQEAABMAAAAAAAAA&#10;AAAAAAAAAAAAAFtDb250ZW50X1R5cGVzXS54bWxQSwECLQAUAAYACAAAACEAWvQsW78AAAAVAQAA&#10;CwAAAAAAAAAAAAAAAAAfAQAAX3JlbHMvLnJlbHNQSwECLQAUAAYACAAAACEAl/k8P8YAAADbAAAA&#10;DwAAAAAAAAAAAAAAAAAHAgAAZHJzL2Rvd25yZXYueG1sUEsFBgAAAAADAAMAtwAAAPoCAAAAAA==&#10;" path="m775,l83058,210934r-26149,l37541,157480,,157480,,137579r30086,l495,54826,,56166,,1979,775,xe" fillcolor="#243453" stroked="f" strokeweight="0">
                <v:stroke miterlimit="83231f" joinstyle="miter"/>
                <v:path arrowok="t" textboxrect="0,0,83058,210934"/>
              </v:shape>
              <w10:wrap type="topAndBottom" anchorx="page" anchory="page"/>
            </v:group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C36AA" w:rsidRDefault="00A77025">
    <w:pPr>
      <w:pStyle w:val="Header"/>
    </w:pPr>
    <w:r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61312" behindDoc="0" locked="0" layoutInCell="1" allowOverlap="1" wp14:anchorId="513ED9EA" wp14:editId="733AD460">
              <wp:simplePos x="0" y="0"/>
              <wp:positionH relativeFrom="page">
                <wp:posOffset>5238750</wp:posOffset>
              </wp:positionH>
              <wp:positionV relativeFrom="page">
                <wp:posOffset>277613</wp:posOffset>
              </wp:positionV>
              <wp:extent cx="2044800" cy="680400"/>
              <wp:effectExtent l="0" t="0" r="0" b="5715"/>
              <wp:wrapTopAndBottom/>
              <wp:docPr id="53" name="Group 53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044800" cy="680400"/>
                        <a:chOff x="0" y="0"/>
                        <a:chExt cx="2045056" cy="681317"/>
                      </a:xfrm>
                    </wpg:grpSpPr>
                    <wps:wsp>
                      <wps:cNvPr id="54" name="Shape 6"/>
                      <wps:cNvSpPr/>
                      <wps:spPr>
                        <a:xfrm>
                          <a:off x="206045" y="287820"/>
                          <a:ext cx="27813" cy="5777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7813" h="57772">
                              <a:moveTo>
                                <a:pt x="18326" y="0"/>
                              </a:moveTo>
                              <a:cubicBezTo>
                                <a:pt x="21704" y="4153"/>
                                <a:pt x="26683" y="11265"/>
                                <a:pt x="27813" y="12967"/>
                              </a:cubicBezTo>
                              <a:cubicBezTo>
                                <a:pt x="27686" y="15367"/>
                                <a:pt x="26683" y="30124"/>
                                <a:pt x="25273" y="35725"/>
                              </a:cubicBezTo>
                              <a:cubicBezTo>
                                <a:pt x="24206" y="40030"/>
                                <a:pt x="19964" y="45898"/>
                                <a:pt x="16688" y="49263"/>
                              </a:cubicBezTo>
                              <a:cubicBezTo>
                                <a:pt x="14135" y="51740"/>
                                <a:pt x="7849" y="55842"/>
                                <a:pt x="4864" y="57772"/>
                              </a:cubicBezTo>
                              <a:cubicBezTo>
                                <a:pt x="4001" y="55194"/>
                                <a:pt x="1270" y="47409"/>
                                <a:pt x="1270" y="47409"/>
                              </a:cubicBezTo>
                              <a:cubicBezTo>
                                <a:pt x="279" y="44310"/>
                                <a:pt x="0" y="41415"/>
                                <a:pt x="0" y="38964"/>
                              </a:cubicBezTo>
                              <a:cubicBezTo>
                                <a:pt x="0" y="35154"/>
                                <a:pt x="749" y="32664"/>
                                <a:pt x="749" y="32563"/>
                              </a:cubicBezTo>
                              <a:cubicBezTo>
                                <a:pt x="800" y="32563"/>
                                <a:pt x="14516" y="7074"/>
                                <a:pt x="1832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1" name="Shape 9"/>
                      <wps:cNvSpPr/>
                      <wps:spPr>
                        <a:xfrm>
                          <a:off x="47765" y="138079"/>
                          <a:ext cx="171488" cy="1366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71488" h="136622">
                              <a:moveTo>
                                <a:pt x="42644" y="52"/>
                              </a:moveTo>
                              <a:cubicBezTo>
                                <a:pt x="47555" y="0"/>
                                <a:pt x="57259" y="1033"/>
                                <a:pt x="63133" y="9368"/>
                              </a:cubicBezTo>
                              <a:cubicBezTo>
                                <a:pt x="70016" y="19083"/>
                                <a:pt x="82893" y="38552"/>
                                <a:pt x="92037" y="59952"/>
                              </a:cubicBezTo>
                              <a:cubicBezTo>
                                <a:pt x="95199" y="67470"/>
                                <a:pt x="97625" y="71738"/>
                                <a:pt x="99428" y="74811"/>
                              </a:cubicBezTo>
                              <a:cubicBezTo>
                                <a:pt x="99720" y="71941"/>
                                <a:pt x="100139" y="68245"/>
                                <a:pt x="100368" y="64753"/>
                              </a:cubicBezTo>
                              <a:cubicBezTo>
                                <a:pt x="101435" y="52942"/>
                                <a:pt x="102718" y="38171"/>
                                <a:pt x="105816" y="30717"/>
                              </a:cubicBezTo>
                              <a:cubicBezTo>
                                <a:pt x="111811" y="15921"/>
                                <a:pt x="123647" y="12822"/>
                                <a:pt x="132461" y="12822"/>
                              </a:cubicBezTo>
                              <a:lnTo>
                                <a:pt x="134264" y="12822"/>
                              </a:lnTo>
                              <a:lnTo>
                                <a:pt x="134836" y="14524"/>
                              </a:lnTo>
                              <a:cubicBezTo>
                                <a:pt x="135052" y="14918"/>
                                <a:pt x="137655" y="22068"/>
                                <a:pt x="137655" y="30018"/>
                              </a:cubicBezTo>
                              <a:cubicBezTo>
                                <a:pt x="137655" y="34539"/>
                                <a:pt x="136843" y="39403"/>
                                <a:pt x="134226" y="43378"/>
                              </a:cubicBezTo>
                              <a:cubicBezTo>
                                <a:pt x="129057" y="51240"/>
                                <a:pt x="121387" y="66315"/>
                                <a:pt x="117208" y="75459"/>
                              </a:cubicBezTo>
                              <a:cubicBezTo>
                                <a:pt x="123711" y="72957"/>
                                <a:pt x="134061" y="69388"/>
                                <a:pt x="140691" y="69388"/>
                              </a:cubicBezTo>
                              <a:cubicBezTo>
                                <a:pt x="153861" y="69388"/>
                                <a:pt x="161404" y="77491"/>
                                <a:pt x="161404" y="91715"/>
                              </a:cubicBezTo>
                              <a:lnTo>
                                <a:pt x="161404" y="92820"/>
                              </a:lnTo>
                              <a:lnTo>
                                <a:pt x="160553" y="93594"/>
                              </a:lnTo>
                              <a:cubicBezTo>
                                <a:pt x="156528" y="97328"/>
                                <a:pt x="146075" y="102599"/>
                                <a:pt x="135090" y="96464"/>
                              </a:cubicBezTo>
                              <a:cubicBezTo>
                                <a:pt x="129972" y="93569"/>
                                <a:pt x="126555" y="95233"/>
                                <a:pt x="123520" y="98014"/>
                              </a:cubicBezTo>
                              <a:cubicBezTo>
                                <a:pt x="118059" y="103500"/>
                                <a:pt x="119456" y="110473"/>
                                <a:pt x="126670" y="117762"/>
                              </a:cubicBezTo>
                              <a:cubicBezTo>
                                <a:pt x="133998" y="124951"/>
                                <a:pt x="136004" y="127046"/>
                                <a:pt x="150533" y="123604"/>
                              </a:cubicBezTo>
                              <a:cubicBezTo>
                                <a:pt x="165011" y="120201"/>
                                <a:pt x="171488" y="116315"/>
                                <a:pt x="171488" y="116315"/>
                              </a:cubicBezTo>
                              <a:lnTo>
                                <a:pt x="159639" y="135885"/>
                              </a:lnTo>
                              <a:cubicBezTo>
                                <a:pt x="154851" y="135885"/>
                                <a:pt x="145885" y="136622"/>
                                <a:pt x="136322" y="135746"/>
                              </a:cubicBezTo>
                              <a:lnTo>
                                <a:pt x="133071" y="135377"/>
                              </a:lnTo>
                              <a:cubicBezTo>
                                <a:pt x="128956" y="134831"/>
                                <a:pt x="124879" y="133980"/>
                                <a:pt x="121285" y="132659"/>
                              </a:cubicBezTo>
                              <a:lnTo>
                                <a:pt x="119266" y="132190"/>
                              </a:lnTo>
                              <a:cubicBezTo>
                                <a:pt x="118948" y="132012"/>
                                <a:pt x="89141" y="115946"/>
                                <a:pt x="66507" y="121585"/>
                              </a:cubicBezTo>
                              <a:lnTo>
                                <a:pt x="44493" y="130983"/>
                              </a:lnTo>
                              <a:cubicBezTo>
                                <a:pt x="37795" y="133498"/>
                                <a:pt x="30770" y="132748"/>
                                <a:pt x="24166" y="128722"/>
                              </a:cubicBezTo>
                              <a:lnTo>
                                <a:pt x="10668" y="119680"/>
                              </a:lnTo>
                              <a:cubicBezTo>
                                <a:pt x="10668" y="119680"/>
                                <a:pt x="21171" y="107463"/>
                                <a:pt x="21234" y="107285"/>
                              </a:cubicBezTo>
                              <a:cubicBezTo>
                                <a:pt x="22149" y="105875"/>
                                <a:pt x="25815" y="100884"/>
                                <a:pt x="36239" y="102040"/>
                              </a:cubicBezTo>
                              <a:cubicBezTo>
                                <a:pt x="44003" y="102929"/>
                                <a:pt x="52332" y="103449"/>
                                <a:pt x="61751" y="103729"/>
                              </a:cubicBezTo>
                              <a:cubicBezTo>
                                <a:pt x="52151" y="100452"/>
                                <a:pt x="41163" y="97125"/>
                                <a:pt x="36251" y="97125"/>
                              </a:cubicBezTo>
                              <a:cubicBezTo>
                                <a:pt x="26298" y="97125"/>
                                <a:pt x="17551" y="93912"/>
                                <a:pt x="11722" y="88146"/>
                              </a:cubicBezTo>
                              <a:cubicBezTo>
                                <a:pt x="6731" y="83028"/>
                                <a:pt x="1422" y="71522"/>
                                <a:pt x="1206" y="70976"/>
                              </a:cubicBezTo>
                              <a:lnTo>
                                <a:pt x="0" y="68347"/>
                              </a:lnTo>
                              <a:lnTo>
                                <a:pt x="2743" y="67470"/>
                              </a:lnTo>
                              <a:cubicBezTo>
                                <a:pt x="2743" y="67470"/>
                                <a:pt x="20891" y="61692"/>
                                <a:pt x="20523" y="61857"/>
                              </a:cubicBezTo>
                              <a:cubicBezTo>
                                <a:pt x="20942" y="61679"/>
                                <a:pt x="30533" y="57399"/>
                                <a:pt x="41163" y="64816"/>
                              </a:cubicBezTo>
                              <a:cubicBezTo>
                                <a:pt x="49181" y="70302"/>
                                <a:pt x="64671" y="78684"/>
                                <a:pt x="73447" y="83333"/>
                              </a:cubicBezTo>
                              <a:cubicBezTo>
                                <a:pt x="67450" y="69591"/>
                                <a:pt x="56479" y="47087"/>
                                <a:pt x="47810" y="39340"/>
                              </a:cubicBezTo>
                              <a:cubicBezTo>
                                <a:pt x="45571" y="44331"/>
                                <a:pt x="42527" y="50973"/>
                                <a:pt x="42527" y="50973"/>
                              </a:cubicBezTo>
                              <a:cubicBezTo>
                                <a:pt x="42527" y="50973"/>
                                <a:pt x="16916" y="49347"/>
                                <a:pt x="16916" y="27351"/>
                              </a:cubicBezTo>
                              <a:cubicBezTo>
                                <a:pt x="16916" y="17229"/>
                                <a:pt x="19456" y="7641"/>
                                <a:pt x="28506" y="2459"/>
                              </a:cubicBezTo>
                              <a:cubicBezTo>
                                <a:pt x="28506" y="2459"/>
                                <a:pt x="33467" y="757"/>
                                <a:pt x="39649" y="237"/>
                              </a:cubicBezTo>
                              <a:cubicBezTo>
                                <a:pt x="39902" y="208"/>
                                <a:pt x="41007" y="70"/>
                                <a:pt x="42644" y="52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2" name="Shape 10"/>
                      <wps:cNvSpPr/>
                      <wps:spPr>
                        <a:xfrm>
                          <a:off x="268554" y="155753"/>
                          <a:ext cx="533" cy="41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3" h="4102">
                              <a:moveTo>
                                <a:pt x="343" y="0"/>
                              </a:moveTo>
                              <a:lnTo>
                                <a:pt x="533" y="76"/>
                              </a:lnTo>
                              <a:lnTo>
                                <a:pt x="0" y="4102"/>
                              </a:lnTo>
                              <a:lnTo>
                                <a:pt x="3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69" name="Shape 11"/>
                      <wps:cNvSpPr/>
                      <wps:spPr>
                        <a:xfrm>
                          <a:off x="279095" y="464655"/>
                          <a:ext cx="102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2">
                              <a:moveTo>
                                <a:pt x="102" y="0"/>
                              </a:moveTo>
                              <a:cubicBezTo>
                                <a:pt x="0" y="0"/>
                                <a:pt x="0" y="0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0" name="Shape 12"/>
                      <wps:cNvSpPr/>
                      <wps:spPr>
                        <a:xfrm>
                          <a:off x="212484" y="403530"/>
                          <a:ext cx="66910" cy="887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910" h="88709">
                              <a:moveTo>
                                <a:pt x="0" y="0"/>
                              </a:moveTo>
                              <a:lnTo>
                                <a:pt x="66910" y="0"/>
                              </a:lnTo>
                              <a:lnTo>
                                <a:pt x="66910" y="2745"/>
                              </a:lnTo>
                              <a:lnTo>
                                <a:pt x="66535" y="2591"/>
                              </a:lnTo>
                              <a:cubicBezTo>
                                <a:pt x="61531" y="2591"/>
                                <a:pt x="57404" y="6667"/>
                                <a:pt x="57404" y="11709"/>
                              </a:cubicBezTo>
                              <a:cubicBezTo>
                                <a:pt x="57404" y="14186"/>
                                <a:pt x="58382" y="16358"/>
                                <a:pt x="59931" y="17945"/>
                              </a:cubicBezTo>
                              <a:cubicBezTo>
                                <a:pt x="59665" y="18161"/>
                                <a:pt x="59347" y="18326"/>
                                <a:pt x="59119" y="18517"/>
                              </a:cubicBezTo>
                              <a:cubicBezTo>
                                <a:pt x="58039" y="19469"/>
                                <a:pt x="57467" y="28118"/>
                                <a:pt x="57467" y="29604"/>
                              </a:cubicBezTo>
                              <a:cubicBezTo>
                                <a:pt x="57467" y="33541"/>
                                <a:pt x="60008" y="36043"/>
                                <a:pt x="61595" y="37249"/>
                              </a:cubicBezTo>
                              <a:cubicBezTo>
                                <a:pt x="61595" y="38938"/>
                                <a:pt x="61595" y="44475"/>
                                <a:pt x="61595" y="44475"/>
                              </a:cubicBezTo>
                              <a:cubicBezTo>
                                <a:pt x="61595" y="46101"/>
                                <a:pt x="61595" y="46101"/>
                                <a:pt x="60808" y="46914"/>
                              </a:cubicBezTo>
                              <a:lnTo>
                                <a:pt x="60185" y="47485"/>
                              </a:lnTo>
                              <a:cubicBezTo>
                                <a:pt x="60185" y="47485"/>
                                <a:pt x="59665" y="48285"/>
                                <a:pt x="59119" y="49047"/>
                              </a:cubicBezTo>
                              <a:cubicBezTo>
                                <a:pt x="54623" y="49390"/>
                                <a:pt x="44450" y="50343"/>
                                <a:pt x="39294" y="53251"/>
                              </a:cubicBezTo>
                              <a:cubicBezTo>
                                <a:pt x="39027" y="52832"/>
                                <a:pt x="38583" y="52222"/>
                                <a:pt x="38583" y="52222"/>
                              </a:cubicBezTo>
                              <a:lnTo>
                                <a:pt x="37656" y="51321"/>
                              </a:lnTo>
                              <a:cubicBezTo>
                                <a:pt x="36068" y="49898"/>
                                <a:pt x="35331" y="49200"/>
                                <a:pt x="35331" y="44767"/>
                              </a:cubicBezTo>
                              <a:cubicBezTo>
                                <a:pt x="35331" y="40538"/>
                                <a:pt x="34658" y="38189"/>
                                <a:pt x="32804" y="36881"/>
                              </a:cubicBezTo>
                              <a:cubicBezTo>
                                <a:pt x="34201" y="35255"/>
                                <a:pt x="35103" y="33122"/>
                                <a:pt x="35103" y="30874"/>
                              </a:cubicBezTo>
                              <a:cubicBezTo>
                                <a:pt x="35103" y="25819"/>
                                <a:pt x="31013" y="14364"/>
                                <a:pt x="25946" y="14364"/>
                              </a:cubicBezTo>
                              <a:cubicBezTo>
                                <a:pt x="20879" y="14364"/>
                                <a:pt x="16713" y="25819"/>
                                <a:pt x="16713" y="30874"/>
                              </a:cubicBezTo>
                              <a:cubicBezTo>
                                <a:pt x="16713" y="34379"/>
                                <a:pt x="18758" y="37402"/>
                                <a:pt x="21679" y="38964"/>
                              </a:cubicBezTo>
                              <a:cubicBezTo>
                                <a:pt x="21374" y="39815"/>
                                <a:pt x="21209" y="40729"/>
                                <a:pt x="21209" y="41529"/>
                              </a:cubicBezTo>
                              <a:cubicBezTo>
                                <a:pt x="21209" y="42659"/>
                                <a:pt x="21374" y="43523"/>
                                <a:pt x="21450" y="43637"/>
                              </a:cubicBezTo>
                              <a:cubicBezTo>
                                <a:pt x="21590" y="44120"/>
                                <a:pt x="32753" y="66942"/>
                                <a:pt x="34315" y="70256"/>
                              </a:cubicBezTo>
                              <a:cubicBezTo>
                                <a:pt x="34138" y="70917"/>
                                <a:pt x="34036" y="71577"/>
                                <a:pt x="34036" y="71577"/>
                              </a:cubicBezTo>
                              <a:cubicBezTo>
                                <a:pt x="34036" y="81344"/>
                                <a:pt x="57036" y="82398"/>
                                <a:pt x="66891" y="82398"/>
                              </a:cubicBezTo>
                              <a:lnTo>
                                <a:pt x="66910" y="82397"/>
                              </a:lnTo>
                              <a:lnTo>
                                <a:pt x="66910" y="88709"/>
                              </a:lnTo>
                              <a:lnTo>
                                <a:pt x="3391" y="88709"/>
                              </a:lnTo>
                              <a:cubicBezTo>
                                <a:pt x="3391" y="88709"/>
                                <a:pt x="787" y="10668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71" name="Shape 13"/>
                      <wps:cNvSpPr/>
                      <wps:spPr>
                        <a:xfrm>
                          <a:off x="279394" y="403530"/>
                          <a:ext cx="65945" cy="887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5945" h="88709">
                              <a:moveTo>
                                <a:pt x="0" y="0"/>
                              </a:moveTo>
                              <a:lnTo>
                                <a:pt x="65945" y="0"/>
                              </a:lnTo>
                              <a:cubicBezTo>
                                <a:pt x="65945" y="0"/>
                                <a:pt x="63049" y="48781"/>
                                <a:pt x="61995" y="88709"/>
                              </a:cubicBezTo>
                              <a:lnTo>
                                <a:pt x="0" y="88709"/>
                              </a:lnTo>
                              <a:lnTo>
                                <a:pt x="0" y="82397"/>
                              </a:lnTo>
                              <a:lnTo>
                                <a:pt x="9346" y="82080"/>
                              </a:lnTo>
                              <a:cubicBezTo>
                                <a:pt x="20035" y="81326"/>
                                <a:pt x="33001" y="78902"/>
                                <a:pt x="33001" y="71577"/>
                              </a:cubicBezTo>
                              <a:cubicBezTo>
                                <a:pt x="33001" y="71577"/>
                                <a:pt x="32772" y="70917"/>
                                <a:pt x="32582" y="70256"/>
                              </a:cubicBezTo>
                              <a:cubicBezTo>
                                <a:pt x="33230" y="68974"/>
                                <a:pt x="45307" y="44120"/>
                                <a:pt x="45307" y="44120"/>
                              </a:cubicBezTo>
                              <a:cubicBezTo>
                                <a:pt x="45409" y="43739"/>
                                <a:pt x="45701" y="42723"/>
                                <a:pt x="45701" y="41415"/>
                              </a:cubicBezTo>
                              <a:cubicBezTo>
                                <a:pt x="45701" y="40653"/>
                                <a:pt x="45561" y="39751"/>
                                <a:pt x="45282" y="38964"/>
                              </a:cubicBezTo>
                              <a:cubicBezTo>
                                <a:pt x="48203" y="37402"/>
                                <a:pt x="50197" y="34379"/>
                                <a:pt x="50197" y="30874"/>
                              </a:cubicBezTo>
                              <a:cubicBezTo>
                                <a:pt x="50197" y="25819"/>
                                <a:pt x="46069" y="14364"/>
                                <a:pt x="41002" y="14364"/>
                              </a:cubicBezTo>
                              <a:cubicBezTo>
                                <a:pt x="35935" y="14364"/>
                                <a:pt x="31833" y="25819"/>
                                <a:pt x="31833" y="30874"/>
                              </a:cubicBezTo>
                              <a:cubicBezTo>
                                <a:pt x="31833" y="33122"/>
                                <a:pt x="32696" y="35255"/>
                                <a:pt x="34119" y="36881"/>
                              </a:cubicBezTo>
                              <a:cubicBezTo>
                                <a:pt x="32315" y="38189"/>
                                <a:pt x="31591" y="40538"/>
                                <a:pt x="31591" y="44767"/>
                              </a:cubicBezTo>
                              <a:cubicBezTo>
                                <a:pt x="31591" y="49200"/>
                                <a:pt x="30842" y="49898"/>
                                <a:pt x="29267" y="51321"/>
                              </a:cubicBezTo>
                              <a:lnTo>
                                <a:pt x="28340" y="52222"/>
                              </a:lnTo>
                              <a:cubicBezTo>
                                <a:pt x="28340" y="52222"/>
                                <a:pt x="27997" y="52756"/>
                                <a:pt x="27642" y="53251"/>
                              </a:cubicBezTo>
                              <a:cubicBezTo>
                                <a:pt x="22435" y="50292"/>
                                <a:pt x="12135" y="49390"/>
                                <a:pt x="7639" y="49035"/>
                              </a:cubicBezTo>
                              <a:cubicBezTo>
                                <a:pt x="7106" y="48285"/>
                                <a:pt x="6547" y="47485"/>
                                <a:pt x="6547" y="47485"/>
                              </a:cubicBezTo>
                              <a:lnTo>
                                <a:pt x="5937" y="46914"/>
                              </a:lnTo>
                              <a:cubicBezTo>
                                <a:pt x="5163" y="46101"/>
                                <a:pt x="5163" y="46101"/>
                                <a:pt x="5163" y="44475"/>
                              </a:cubicBezTo>
                              <a:cubicBezTo>
                                <a:pt x="5163" y="44475"/>
                                <a:pt x="5163" y="38938"/>
                                <a:pt x="5163" y="37249"/>
                              </a:cubicBezTo>
                              <a:cubicBezTo>
                                <a:pt x="6687" y="36043"/>
                                <a:pt x="9341" y="33541"/>
                                <a:pt x="9341" y="29604"/>
                              </a:cubicBezTo>
                              <a:cubicBezTo>
                                <a:pt x="9341" y="28118"/>
                                <a:pt x="8731" y="19469"/>
                                <a:pt x="7639" y="18517"/>
                              </a:cubicBezTo>
                              <a:cubicBezTo>
                                <a:pt x="7207" y="18212"/>
                                <a:pt x="6915" y="17945"/>
                                <a:pt x="6547" y="17767"/>
                              </a:cubicBezTo>
                              <a:cubicBezTo>
                                <a:pt x="7906" y="16104"/>
                                <a:pt x="8807" y="14034"/>
                                <a:pt x="8807" y="11709"/>
                              </a:cubicBezTo>
                              <a:cubicBezTo>
                                <a:pt x="8807" y="9188"/>
                                <a:pt x="7785" y="6909"/>
                                <a:pt x="6126" y="5259"/>
                              </a:cubicBezTo>
                              <a:lnTo>
                                <a:pt x="0" y="274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0" name="Shape 14"/>
                      <wps:cNvSpPr/>
                      <wps:spPr>
                        <a:xfrm>
                          <a:off x="229413" y="495567"/>
                          <a:ext cx="101067" cy="7325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1067" h="73254">
                              <a:moveTo>
                                <a:pt x="50178" y="0"/>
                              </a:moveTo>
                              <a:cubicBezTo>
                                <a:pt x="55423" y="0"/>
                                <a:pt x="59766" y="4331"/>
                                <a:pt x="59766" y="9538"/>
                              </a:cubicBezTo>
                              <a:cubicBezTo>
                                <a:pt x="59766" y="11862"/>
                                <a:pt x="58953" y="13868"/>
                                <a:pt x="57620" y="15456"/>
                              </a:cubicBezTo>
                              <a:cubicBezTo>
                                <a:pt x="57874" y="15697"/>
                                <a:pt x="58128" y="15812"/>
                                <a:pt x="58357" y="15989"/>
                              </a:cubicBezTo>
                              <a:cubicBezTo>
                                <a:pt x="59614" y="17082"/>
                                <a:pt x="60249" y="18529"/>
                                <a:pt x="60249" y="20155"/>
                              </a:cubicBezTo>
                              <a:cubicBezTo>
                                <a:pt x="60249" y="24067"/>
                                <a:pt x="57696" y="26670"/>
                                <a:pt x="56071" y="27889"/>
                              </a:cubicBezTo>
                              <a:cubicBezTo>
                                <a:pt x="56071" y="29782"/>
                                <a:pt x="56071" y="34989"/>
                                <a:pt x="56071" y="34989"/>
                              </a:cubicBezTo>
                              <a:cubicBezTo>
                                <a:pt x="56071" y="34989"/>
                                <a:pt x="56109" y="36525"/>
                                <a:pt x="56109" y="36551"/>
                              </a:cubicBezTo>
                              <a:cubicBezTo>
                                <a:pt x="56172" y="36627"/>
                                <a:pt x="56693" y="37097"/>
                                <a:pt x="56693" y="37097"/>
                              </a:cubicBezTo>
                              <a:lnTo>
                                <a:pt x="57315" y="37757"/>
                              </a:lnTo>
                              <a:cubicBezTo>
                                <a:pt x="57315" y="37757"/>
                                <a:pt x="57874" y="38481"/>
                                <a:pt x="58293" y="39256"/>
                              </a:cubicBezTo>
                              <a:cubicBezTo>
                                <a:pt x="63665" y="39548"/>
                                <a:pt x="72771" y="40615"/>
                                <a:pt x="77876" y="43498"/>
                              </a:cubicBezTo>
                              <a:cubicBezTo>
                                <a:pt x="78270" y="42951"/>
                                <a:pt x="78562" y="42482"/>
                                <a:pt x="78562" y="42482"/>
                              </a:cubicBezTo>
                              <a:lnTo>
                                <a:pt x="79578" y="41580"/>
                              </a:lnTo>
                              <a:cubicBezTo>
                                <a:pt x="81140" y="40170"/>
                                <a:pt x="81813" y="39535"/>
                                <a:pt x="81813" y="35281"/>
                              </a:cubicBezTo>
                              <a:cubicBezTo>
                                <a:pt x="81813" y="31179"/>
                                <a:pt x="82461" y="28804"/>
                                <a:pt x="84099" y="27356"/>
                              </a:cubicBezTo>
                              <a:cubicBezTo>
                                <a:pt x="82779" y="25692"/>
                                <a:pt x="81928" y="23660"/>
                                <a:pt x="81928" y="21387"/>
                              </a:cubicBezTo>
                              <a:cubicBezTo>
                                <a:pt x="81928" y="16129"/>
                                <a:pt x="86233" y="11862"/>
                                <a:pt x="91554" y="11862"/>
                              </a:cubicBezTo>
                              <a:cubicBezTo>
                                <a:pt x="96761" y="11862"/>
                                <a:pt x="101067" y="16129"/>
                                <a:pt x="101067" y="21387"/>
                              </a:cubicBezTo>
                              <a:cubicBezTo>
                                <a:pt x="101067" y="24905"/>
                                <a:pt x="99111" y="28042"/>
                                <a:pt x="96241" y="29667"/>
                              </a:cubicBezTo>
                              <a:cubicBezTo>
                                <a:pt x="96456" y="30556"/>
                                <a:pt x="96622" y="31356"/>
                                <a:pt x="96622" y="32080"/>
                              </a:cubicBezTo>
                              <a:cubicBezTo>
                                <a:pt x="96622" y="33261"/>
                                <a:pt x="96368" y="34138"/>
                                <a:pt x="96368" y="34315"/>
                              </a:cubicBezTo>
                              <a:lnTo>
                                <a:pt x="96266" y="34582"/>
                              </a:lnTo>
                              <a:cubicBezTo>
                                <a:pt x="96266" y="34582"/>
                                <a:pt x="84252" y="59338"/>
                                <a:pt x="83515" y="60833"/>
                              </a:cubicBezTo>
                              <a:cubicBezTo>
                                <a:pt x="83668" y="61459"/>
                                <a:pt x="83807" y="62122"/>
                                <a:pt x="83807" y="62122"/>
                              </a:cubicBezTo>
                              <a:cubicBezTo>
                                <a:pt x="83807" y="71840"/>
                                <a:pt x="63005" y="73254"/>
                                <a:pt x="50533" y="73254"/>
                              </a:cubicBezTo>
                              <a:cubicBezTo>
                                <a:pt x="38087" y="73254"/>
                                <a:pt x="17208" y="71840"/>
                                <a:pt x="17208" y="62122"/>
                              </a:cubicBezTo>
                              <a:cubicBezTo>
                                <a:pt x="17208" y="62122"/>
                                <a:pt x="17386" y="61440"/>
                                <a:pt x="17513" y="60833"/>
                              </a:cubicBezTo>
                              <a:cubicBezTo>
                                <a:pt x="16878" y="59338"/>
                                <a:pt x="4801" y="34544"/>
                                <a:pt x="4801" y="34544"/>
                              </a:cubicBezTo>
                              <a:lnTo>
                                <a:pt x="4661" y="34315"/>
                              </a:lnTo>
                              <a:cubicBezTo>
                                <a:pt x="4661" y="34138"/>
                                <a:pt x="4445" y="33261"/>
                                <a:pt x="4445" y="32080"/>
                              </a:cubicBezTo>
                              <a:cubicBezTo>
                                <a:pt x="4445" y="31356"/>
                                <a:pt x="4597" y="30556"/>
                                <a:pt x="4826" y="29667"/>
                              </a:cubicBezTo>
                              <a:cubicBezTo>
                                <a:pt x="1930" y="28042"/>
                                <a:pt x="0" y="24905"/>
                                <a:pt x="0" y="21387"/>
                              </a:cubicBezTo>
                              <a:cubicBezTo>
                                <a:pt x="0" y="16129"/>
                                <a:pt x="4242" y="11862"/>
                                <a:pt x="9550" y="11862"/>
                              </a:cubicBezTo>
                              <a:cubicBezTo>
                                <a:pt x="14783" y="11862"/>
                                <a:pt x="19101" y="16129"/>
                                <a:pt x="19101" y="21387"/>
                              </a:cubicBezTo>
                              <a:cubicBezTo>
                                <a:pt x="19101" y="23660"/>
                                <a:pt x="18339" y="25692"/>
                                <a:pt x="16967" y="27356"/>
                              </a:cubicBezTo>
                              <a:cubicBezTo>
                                <a:pt x="18656" y="28804"/>
                                <a:pt x="19266" y="31179"/>
                                <a:pt x="19266" y="35281"/>
                              </a:cubicBezTo>
                              <a:cubicBezTo>
                                <a:pt x="19266" y="39535"/>
                                <a:pt x="20028" y="40170"/>
                                <a:pt x="21476" y="41580"/>
                              </a:cubicBezTo>
                              <a:lnTo>
                                <a:pt x="22466" y="42482"/>
                              </a:lnTo>
                              <a:cubicBezTo>
                                <a:pt x="22466" y="42482"/>
                                <a:pt x="22847" y="43078"/>
                                <a:pt x="23139" y="43498"/>
                              </a:cubicBezTo>
                              <a:cubicBezTo>
                                <a:pt x="28232" y="40615"/>
                                <a:pt x="37363" y="39548"/>
                                <a:pt x="42570" y="39256"/>
                              </a:cubicBezTo>
                              <a:cubicBezTo>
                                <a:pt x="43053" y="38481"/>
                                <a:pt x="43536" y="37757"/>
                                <a:pt x="43536" y="37757"/>
                              </a:cubicBezTo>
                              <a:lnTo>
                                <a:pt x="44171" y="37097"/>
                              </a:lnTo>
                              <a:cubicBezTo>
                                <a:pt x="44171" y="37097"/>
                                <a:pt x="44666" y="36627"/>
                                <a:pt x="44755" y="36551"/>
                              </a:cubicBezTo>
                              <a:cubicBezTo>
                                <a:pt x="44755" y="36525"/>
                                <a:pt x="44844" y="34989"/>
                                <a:pt x="44844" y="34989"/>
                              </a:cubicBezTo>
                              <a:cubicBezTo>
                                <a:pt x="44844" y="34989"/>
                                <a:pt x="44844" y="29782"/>
                                <a:pt x="44844" y="27889"/>
                              </a:cubicBezTo>
                              <a:cubicBezTo>
                                <a:pt x="43218" y="26670"/>
                                <a:pt x="40729" y="24067"/>
                                <a:pt x="40729" y="20155"/>
                              </a:cubicBezTo>
                              <a:cubicBezTo>
                                <a:pt x="40729" y="18529"/>
                                <a:pt x="41313" y="17043"/>
                                <a:pt x="42545" y="15989"/>
                              </a:cubicBezTo>
                              <a:cubicBezTo>
                                <a:pt x="42608" y="15939"/>
                                <a:pt x="42774" y="15812"/>
                                <a:pt x="43002" y="15748"/>
                              </a:cubicBezTo>
                              <a:cubicBezTo>
                                <a:pt x="41516" y="14097"/>
                                <a:pt x="40602" y="11963"/>
                                <a:pt x="40602" y="9538"/>
                              </a:cubicBezTo>
                              <a:cubicBezTo>
                                <a:pt x="40602" y="4331"/>
                                <a:pt x="44895" y="0"/>
                                <a:pt x="50178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1" name="Shape 15"/>
                      <wps:cNvSpPr/>
                      <wps:spPr>
                        <a:xfrm>
                          <a:off x="0" y="267360"/>
                          <a:ext cx="130918" cy="40619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30918" h="406197">
                              <a:moveTo>
                                <a:pt x="118669" y="0"/>
                              </a:moveTo>
                              <a:cubicBezTo>
                                <a:pt x="122707" y="0"/>
                                <a:pt x="126378" y="108"/>
                                <a:pt x="129716" y="891"/>
                              </a:cubicBezTo>
                              <a:lnTo>
                                <a:pt x="130918" y="1546"/>
                              </a:lnTo>
                              <a:lnTo>
                                <a:pt x="130918" y="9303"/>
                              </a:lnTo>
                              <a:lnTo>
                                <a:pt x="130912" y="9296"/>
                              </a:lnTo>
                              <a:cubicBezTo>
                                <a:pt x="126835" y="9296"/>
                                <a:pt x="125158" y="10909"/>
                                <a:pt x="125158" y="14999"/>
                              </a:cubicBezTo>
                              <a:cubicBezTo>
                                <a:pt x="125158" y="18174"/>
                                <a:pt x="127775" y="20777"/>
                                <a:pt x="130912" y="20777"/>
                              </a:cubicBezTo>
                              <a:lnTo>
                                <a:pt x="130918" y="20771"/>
                              </a:lnTo>
                              <a:lnTo>
                                <a:pt x="130918" y="28248"/>
                              </a:lnTo>
                              <a:lnTo>
                                <a:pt x="130670" y="28296"/>
                              </a:lnTo>
                              <a:cubicBezTo>
                                <a:pt x="124308" y="29058"/>
                                <a:pt x="117234" y="31547"/>
                                <a:pt x="116027" y="35014"/>
                              </a:cubicBezTo>
                              <a:cubicBezTo>
                                <a:pt x="115608" y="36373"/>
                                <a:pt x="115341" y="37897"/>
                                <a:pt x="115341" y="39459"/>
                              </a:cubicBezTo>
                              <a:cubicBezTo>
                                <a:pt x="115341" y="42824"/>
                                <a:pt x="116421" y="46393"/>
                                <a:pt x="118199" y="48209"/>
                              </a:cubicBezTo>
                              <a:cubicBezTo>
                                <a:pt x="120606" y="50616"/>
                                <a:pt x="124660" y="55150"/>
                                <a:pt x="128226" y="61465"/>
                              </a:cubicBezTo>
                              <a:lnTo>
                                <a:pt x="130918" y="70553"/>
                              </a:lnTo>
                              <a:lnTo>
                                <a:pt x="130918" y="198517"/>
                              </a:lnTo>
                              <a:lnTo>
                                <a:pt x="122619" y="210706"/>
                              </a:lnTo>
                              <a:lnTo>
                                <a:pt x="128613" y="212865"/>
                              </a:lnTo>
                              <a:lnTo>
                                <a:pt x="130918" y="212832"/>
                              </a:lnTo>
                              <a:lnTo>
                                <a:pt x="130918" y="221240"/>
                              </a:lnTo>
                              <a:lnTo>
                                <a:pt x="127076" y="220993"/>
                              </a:lnTo>
                              <a:cubicBezTo>
                                <a:pt x="124879" y="220993"/>
                                <a:pt x="114389" y="221920"/>
                                <a:pt x="112776" y="222034"/>
                              </a:cubicBezTo>
                              <a:cubicBezTo>
                                <a:pt x="107518" y="228041"/>
                                <a:pt x="101308" y="235179"/>
                                <a:pt x="100825" y="235725"/>
                              </a:cubicBezTo>
                              <a:cubicBezTo>
                                <a:pt x="100165" y="239230"/>
                                <a:pt x="95898" y="259474"/>
                                <a:pt x="85077" y="278879"/>
                              </a:cubicBezTo>
                              <a:cubicBezTo>
                                <a:pt x="85065" y="278905"/>
                                <a:pt x="82461" y="283045"/>
                                <a:pt x="82461" y="293129"/>
                              </a:cubicBezTo>
                              <a:cubicBezTo>
                                <a:pt x="82461" y="294221"/>
                                <a:pt x="82588" y="295339"/>
                                <a:pt x="82626" y="296583"/>
                              </a:cubicBezTo>
                              <a:cubicBezTo>
                                <a:pt x="82779" y="300241"/>
                                <a:pt x="84023" y="306464"/>
                                <a:pt x="85674" y="313550"/>
                              </a:cubicBezTo>
                              <a:cubicBezTo>
                                <a:pt x="91338" y="308737"/>
                                <a:pt x="96647" y="308318"/>
                                <a:pt x="96647" y="308318"/>
                              </a:cubicBezTo>
                              <a:cubicBezTo>
                                <a:pt x="96647" y="308318"/>
                                <a:pt x="96647" y="324053"/>
                                <a:pt x="100787" y="329590"/>
                              </a:cubicBezTo>
                              <a:cubicBezTo>
                                <a:pt x="100787" y="329590"/>
                                <a:pt x="116141" y="315671"/>
                                <a:pt x="110642" y="300584"/>
                              </a:cubicBezTo>
                              <a:cubicBezTo>
                                <a:pt x="110642" y="300584"/>
                                <a:pt x="120536" y="300426"/>
                                <a:pt x="127884" y="308401"/>
                              </a:cubicBezTo>
                              <a:lnTo>
                                <a:pt x="130918" y="313924"/>
                              </a:lnTo>
                              <a:lnTo>
                                <a:pt x="130918" y="406197"/>
                              </a:lnTo>
                              <a:lnTo>
                                <a:pt x="94991" y="401548"/>
                              </a:lnTo>
                              <a:cubicBezTo>
                                <a:pt x="70680" y="397595"/>
                                <a:pt x="50562" y="392386"/>
                                <a:pt x="40132" y="385521"/>
                              </a:cubicBezTo>
                              <a:lnTo>
                                <a:pt x="36233" y="383489"/>
                              </a:lnTo>
                              <a:cubicBezTo>
                                <a:pt x="36233" y="383489"/>
                                <a:pt x="28092" y="366636"/>
                                <a:pt x="37681" y="348780"/>
                              </a:cubicBezTo>
                              <a:cubicBezTo>
                                <a:pt x="37681" y="348780"/>
                                <a:pt x="39052" y="367284"/>
                                <a:pt x="47320" y="372110"/>
                              </a:cubicBezTo>
                              <a:cubicBezTo>
                                <a:pt x="55486" y="376860"/>
                                <a:pt x="57544" y="344627"/>
                                <a:pt x="52095" y="336410"/>
                              </a:cubicBezTo>
                              <a:cubicBezTo>
                                <a:pt x="52095" y="336410"/>
                                <a:pt x="71844" y="362128"/>
                                <a:pt x="72492" y="348259"/>
                              </a:cubicBezTo>
                              <a:cubicBezTo>
                                <a:pt x="73000" y="337922"/>
                                <a:pt x="74994" y="330327"/>
                                <a:pt x="77648" y="324549"/>
                              </a:cubicBezTo>
                              <a:cubicBezTo>
                                <a:pt x="75730" y="318630"/>
                                <a:pt x="73139" y="311442"/>
                                <a:pt x="71399" y="306667"/>
                              </a:cubicBezTo>
                              <a:cubicBezTo>
                                <a:pt x="71399" y="306667"/>
                                <a:pt x="69444" y="301130"/>
                                <a:pt x="69291" y="300749"/>
                              </a:cubicBezTo>
                              <a:cubicBezTo>
                                <a:pt x="68745" y="299149"/>
                                <a:pt x="68085" y="296990"/>
                                <a:pt x="68085" y="294259"/>
                              </a:cubicBezTo>
                              <a:cubicBezTo>
                                <a:pt x="68085" y="292011"/>
                                <a:pt x="68516" y="289395"/>
                                <a:pt x="69774" y="286296"/>
                              </a:cubicBezTo>
                              <a:lnTo>
                                <a:pt x="70803" y="283858"/>
                              </a:lnTo>
                              <a:cubicBezTo>
                                <a:pt x="72923" y="278765"/>
                                <a:pt x="74511" y="275133"/>
                                <a:pt x="74511" y="270777"/>
                              </a:cubicBezTo>
                              <a:cubicBezTo>
                                <a:pt x="74511" y="270777"/>
                                <a:pt x="74790" y="265900"/>
                                <a:pt x="75044" y="261175"/>
                              </a:cubicBezTo>
                              <a:cubicBezTo>
                                <a:pt x="69609" y="267399"/>
                                <a:pt x="60338" y="277305"/>
                                <a:pt x="49441" y="285598"/>
                              </a:cubicBezTo>
                              <a:cubicBezTo>
                                <a:pt x="32512" y="298514"/>
                                <a:pt x="23304" y="304152"/>
                                <a:pt x="18707" y="306921"/>
                              </a:cubicBezTo>
                              <a:lnTo>
                                <a:pt x="16192" y="308470"/>
                              </a:lnTo>
                              <a:cubicBezTo>
                                <a:pt x="13106" y="310464"/>
                                <a:pt x="10185" y="312433"/>
                                <a:pt x="6286" y="311442"/>
                              </a:cubicBezTo>
                              <a:cubicBezTo>
                                <a:pt x="2743" y="310528"/>
                                <a:pt x="1524" y="309740"/>
                                <a:pt x="686" y="307543"/>
                              </a:cubicBezTo>
                              <a:lnTo>
                                <a:pt x="406" y="307023"/>
                              </a:lnTo>
                              <a:cubicBezTo>
                                <a:pt x="343" y="306591"/>
                                <a:pt x="0" y="305181"/>
                                <a:pt x="0" y="302578"/>
                              </a:cubicBezTo>
                              <a:cubicBezTo>
                                <a:pt x="0" y="295732"/>
                                <a:pt x="2273" y="280276"/>
                                <a:pt x="16637" y="250825"/>
                              </a:cubicBezTo>
                              <a:cubicBezTo>
                                <a:pt x="16904" y="248158"/>
                                <a:pt x="18567" y="231458"/>
                                <a:pt x="30061" y="204749"/>
                              </a:cubicBezTo>
                              <a:lnTo>
                                <a:pt x="35763" y="191059"/>
                              </a:lnTo>
                              <a:cubicBezTo>
                                <a:pt x="44336" y="170637"/>
                                <a:pt x="49974" y="149847"/>
                                <a:pt x="59982" y="139814"/>
                              </a:cubicBezTo>
                              <a:cubicBezTo>
                                <a:pt x="70803" y="128994"/>
                                <a:pt x="84023" y="121349"/>
                                <a:pt x="101384" y="115659"/>
                              </a:cubicBezTo>
                              <a:cubicBezTo>
                                <a:pt x="109334" y="113094"/>
                                <a:pt x="110160" y="105118"/>
                                <a:pt x="110160" y="94945"/>
                              </a:cubicBezTo>
                              <a:cubicBezTo>
                                <a:pt x="110160" y="94780"/>
                                <a:pt x="110160" y="93142"/>
                                <a:pt x="110160" y="93078"/>
                              </a:cubicBezTo>
                              <a:cubicBezTo>
                                <a:pt x="110160" y="88062"/>
                                <a:pt x="110020" y="76784"/>
                                <a:pt x="104648" y="71463"/>
                              </a:cubicBezTo>
                              <a:cubicBezTo>
                                <a:pt x="97244" y="64046"/>
                                <a:pt x="89624" y="53264"/>
                                <a:pt x="89624" y="40297"/>
                              </a:cubicBezTo>
                              <a:cubicBezTo>
                                <a:pt x="89624" y="36386"/>
                                <a:pt x="90297" y="32296"/>
                                <a:pt x="91872" y="28092"/>
                              </a:cubicBezTo>
                              <a:cubicBezTo>
                                <a:pt x="98184" y="11328"/>
                                <a:pt x="108953" y="0"/>
                                <a:pt x="118669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5" name="Shape 16"/>
                      <wps:cNvSpPr/>
                      <wps:spPr>
                        <a:xfrm>
                          <a:off x="130918" y="553263"/>
                          <a:ext cx="149581" cy="12805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9581" h="128054">
                              <a:moveTo>
                                <a:pt x="7436" y="0"/>
                              </a:moveTo>
                              <a:cubicBezTo>
                                <a:pt x="7436" y="0"/>
                                <a:pt x="33077" y="7709"/>
                                <a:pt x="41726" y="26124"/>
                              </a:cubicBezTo>
                              <a:cubicBezTo>
                                <a:pt x="41726" y="26124"/>
                                <a:pt x="47365" y="20764"/>
                                <a:pt x="52788" y="13500"/>
                              </a:cubicBezTo>
                              <a:cubicBezTo>
                                <a:pt x="56001" y="19698"/>
                                <a:pt x="59722" y="26124"/>
                                <a:pt x="63887" y="32804"/>
                              </a:cubicBezTo>
                              <a:cubicBezTo>
                                <a:pt x="87166" y="69799"/>
                                <a:pt x="141764" y="99403"/>
                                <a:pt x="144113" y="100673"/>
                              </a:cubicBezTo>
                              <a:lnTo>
                                <a:pt x="148063" y="102756"/>
                              </a:lnTo>
                              <a:lnTo>
                                <a:pt x="149581" y="101940"/>
                              </a:lnTo>
                              <a:lnTo>
                                <a:pt x="149581" y="128035"/>
                              </a:lnTo>
                              <a:lnTo>
                                <a:pt x="147834" y="128054"/>
                              </a:lnTo>
                              <a:lnTo>
                                <a:pt x="147669" y="128054"/>
                              </a:lnTo>
                              <a:cubicBezTo>
                                <a:pt x="147669" y="128054"/>
                                <a:pt x="70819" y="127672"/>
                                <a:pt x="2997" y="120682"/>
                              </a:cubicBezTo>
                              <a:lnTo>
                                <a:pt x="0" y="120294"/>
                              </a:lnTo>
                              <a:lnTo>
                                <a:pt x="0" y="28022"/>
                              </a:lnTo>
                              <a:lnTo>
                                <a:pt x="3004" y="33490"/>
                              </a:lnTo>
                              <a:cubicBezTo>
                                <a:pt x="3804" y="35814"/>
                                <a:pt x="2242" y="39002"/>
                                <a:pt x="2788" y="38621"/>
                              </a:cubicBezTo>
                              <a:cubicBezTo>
                                <a:pt x="7283" y="35408"/>
                                <a:pt x="15615" y="14402"/>
                                <a:pt x="743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6" name="Shape 17"/>
                      <wps:cNvSpPr/>
                      <wps:spPr>
                        <a:xfrm>
                          <a:off x="130918" y="358261"/>
                          <a:ext cx="149581" cy="2883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9581" h="288322">
                              <a:moveTo>
                                <a:pt x="36916" y="1108"/>
                              </a:moveTo>
                              <a:cubicBezTo>
                                <a:pt x="39221" y="105"/>
                                <a:pt x="42666" y="0"/>
                                <a:pt x="47974" y="2838"/>
                              </a:cubicBezTo>
                              <a:cubicBezTo>
                                <a:pt x="47974" y="2838"/>
                                <a:pt x="47936" y="2877"/>
                                <a:pt x="47911" y="2927"/>
                              </a:cubicBezTo>
                              <a:lnTo>
                                <a:pt x="104057" y="2927"/>
                              </a:lnTo>
                              <a:cubicBezTo>
                                <a:pt x="104057" y="2927"/>
                                <a:pt x="103334" y="13545"/>
                                <a:pt x="104426" y="15818"/>
                              </a:cubicBezTo>
                              <a:cubicBezTo>
                                <a:pt x="104426" y="15818"/>
                                <a:pt x="119780" y="24594"/>
                                <a:pt x="139986" y="15132"/>
                              </a:cubicBezTo>
                              <a:cubicBezTo>
                                <a:pt x="139986" y="15132"/>
                                <a:pt x="142110" y="14288"/>
                                <a:pt x="145617" y="12348"/>
                              </a:cubicBezTo>
                              <a:lnTo>
                                <a:pt x="149581" y="9684"/>
                              </a:lnTo>
                              <a:lnTo>
                                <a:pt x="149581" y="36570"/>
                              </a:lnTo>
                              <a:lnTo>
                                <a:pt x="148279" y="36570"/>
                              </a:lnTo>
                              <a:lnTo>
                                <a:pt x="71939" y="36570"/>
                              </a:lnTo>
                              <a:cubicBezTo>
                                <a:pt x="71939" y="36570"/>
                                <a:pt x="76029" y="109010"/>
                                <a:pt x="76029" y="131909"/>
                              </a:cubicBezTo>
                              <a:cubicBezTo>
                                <a:pt x="76029" y="154819"/>
                                <a:pt x="80943" y="173298"/>
                                <a:pt x="95968" y="199244"/>
                              </a:cubicBezTo>
                              <a:cubicBezTo>
                                <a:pt x="111106" y="225101"/>
                                <a:pt x="148279" y="246590"/>
                                <a:pt x="148279" y="246590"/>
                              </a:cubicBezTo>
                              <a:lnTo>
                                <a:pt x="149581" y="245776"/>
                              </a:lnTo>
                              <a:lnTo>
                                <a:pt x="149581" y="287478"/>
                              </a:lnTo>
                              <a:lnTo>
                                <a:pt x="148063" y="288322"/>
                              </a:lnTo>
                              <a:cubicBezTo>
                                <a:pt x="148063" y="288322"/>
                                <a:pt x="93288" y="258959"/>
                                <a:pt x="70910" y="223387"/>
                              </a:cubicBezTo>
                              <a:cubicBezTo>
                                <a:pt x="48584" y="187865"/>
                                <a:pt x="41421" y="162490"/>
                                <a:pt x="41421" y="131020"/>
                              </a:cubicBezTo>
                              <a:cubicBezTo>
                                <a:pt x="41421" y="114802"/>
                                <a:pt x="39846" y="75978"/>
                                <a:pt x="38310" y="49219"/>
                              </a:cubicBezTo>
                              <a:cubicBezTo>
                                <a:pt x="37027" y="50184"/>
                                <a:pt x="35236" y="52940"/>
                                <a:pt x="35236" y="52940"/>
                              </a:cubicBezTo>
                              <a:cubicBezTo>
                                <a:pt x="34588" y="52203"/>
                                <a:pt x="19387" y="105620"/>
                                <a:pt x="19387" y="105620"/>
                              </a:cubicBezTo>
                              <a:cubicBezTo>
                                <a:pt x="19387" y="105620"/>
                                <a:pt x="15348" y="118751"/>
                                <a:pt x="15348" y="123539"/>
                              </a:cubicBezTo>
                              <a:cubicBezTo>
                                <a:pt x="15348" y="128340"/>
                                <a:pt x="9874" y="130778"/>
                                <a:pt x="7080" y="130778"/>
                              </a:cubicBezTo>
                              <a:cubicBezTo>
                                <a:pt x="5690" y="130778"/>
                                <a:pt x="3569" y="130607"/>
                                <a:pt x="1491" y="130435"/>
                              </a:cubicBezTo>
                              <a:lnTo>
                                <a:pt x="0" y="130339"/>
                              </a:lnTo>
                              <a:lnTo>
                                <a:pt x="0" y="121931"/>
                              </a:lnTo>
                              <a:lnTo>
                                <a:pt x="1675" y="121907"/>
                              </a:lnTo>
                              <a:cubicBezTo>
                                <a:pt x="3889" y="121390"/>
                                <a:pt x="6553" y="119894"/>
                                <a:pt x="8350" y="115983"/>
                              </a:cubicBezTo>
                              <a:cubicBezTo>
                                <a:pt x="11957" y="108160"/>
                                <a:pt x="32188" y="42742"/>
                                <a:pt x="32188" y="42742"/>
                              </a:cubicBezTo>
                              <a:cubicBezTo>
                                <a:pt x="32188" y="42742"/>
                                <a:pt x="33179" y="36100"/>
                                <a:pt x="32188" y="29127"/>
                              </a:cubicBezTo>
                              <a:cubicBezTo>
                                <a:pt x="31172" y="22142"/>
                                <a:pt x="29559" y="15894"/>
                                <a:pt x="29559" y="12910"/>
                              </a:cubicBezTo>
                              <a:cubicBezTo>
                                <a:pt x="29559" y="9874"/>
                                <a:pt x="31172" y="6255"/>
                                <a:pt x="32696" y="4769"/>
                              </a:cubicBezTo>
                              <a:cubicBezTo>
                                <a:pt x="33445" y="4013"/>
                                <a:pt x="34611" y="2111"/>
                                <a:pt x="36916" y="1108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7" name="Shape 18"/>
                      <wps:cNvSpPr/>
                      <wps:spPr>
                        <a:xfrm>
                          <a:off x="130918" y="337914"/>
                          <a:ext cx="7791" cy="12796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791" h="127964">
                              <a:moveTo>
                                <a:pt x="0" y="0"/>
                              </a:moveTo>
                              <a:lnTo>
                                <a:pt x="4401" y="14854"/>
                              </a:lnTo>
                              <a:lnTo>
                                <a:pt x="3499" y="42972"/>
                              </a:lnTo>
                              <a:cubicBezTo>
                                <a:pt x="3499" y="52129"/>
                                <a:pt x="4375" y="57222"/>
                                <a:pt x="4985" y="61286"/>
                              </a:cubicBezTo>
                              <a:lnTo>
                                <a:pt x="5544" y="65248"/>
                              </a:lnTo>
                              <a:lnTo>
                                <a:pt x="5671" y="66086"/>
                              </a:lnTo>
                              <a:cubicBezTo>
                                <a:pt x="6229" y="70899"/>
                                <a:pt x="7791" y="90648"/>
                                <a:pt x="7791" y="101506"/>
                              </a:cubicBezTo>
                              <a:cubicBezTo>
                                <a:pt x="7791" y="104478"/>
                                <a:pt x="7626" y="107399"/>
                                <a:pt x="7385" y="109863"/>
                              </a:cubicBezTo>
                              <a:cubicBezTo>
                                <a:pt x="6909" y="114219"/>
                                <a:pt x="5337" y="118931"/>
                                <a:pt x="2710" y="123984"/>
                              </a:cubicBezTo>
                              <a:lnTo>
                                <a:pt x="0" y="12796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8" name="Shape 19"/>
                      <wps:cNvSpPr/>
                      <wps:spPr>
                        <a:xfrm>
                          <a:off x="130918" y="268906"/>
                          <a:ext cx="76219" cy="26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6219" h="26702">
                              <a:moveTo>
                                <a:pt x="0" y="0"/>
                              </a:moveTo>
                              <a:lnTo>
                                <a:pt x="7855" y="4283"/>
                              </a:lnTo>
                              <a:cubicBezTo>
                                <a:pt x="10700" y="6671"/>
                                <a:pt x="34677" y="8589"/>
                                <a:pt x="55226" y="9046"/>
                              </a:cubicBezTo>
                              <a:lnTo>
                                <a:pt x="76219" y="9465"/>
                              </a:lnTo>
                              <a:lnTo>
                                <a:pt x="17761" y="22851"/>
                              </a:lnTo>
                              <a:cubicBezTo>
                                <a:pt x="17501" y="22902"/>
                                <a:pt x="14656" y="23699"/>
                                <a:pt x="11047" y="24572"/>
                              </a:cubicBezTo>
                              <a:lnTo>
                                <a:pt x="0" y="26702"/>
                              </a:lnTo>
                              <a:lnTo>
                                <a:pt x="0" y="19225"/>
                              </a:lnTo>
                              <a:lnTo>
                                <a:pt x="5759" y="13453"/>
                              </a:lnTo>
                              <a:lnTo>
                                <a:pt x="0" y="775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89" name="Shape 20"/>
                      <wps:cNvSpPr/>
                      <wps:spPr>
                        <a:xfrm>
                          <a:off x="280499" y="551002"/>
                          <a:ext cx="150139" cy="1302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0139" h="130295">
                              <a:moveTo>
                                <a:pt x="106102" y="0"/>
                              </a:moveTo>
                              <a:cubicBezTo>
                                <a:pt x="106102" y="0"/>
                                <a:pt x="116923" y="18466"/>
                                <a:pt x="111411" y="28092"/>
                              </a:cubicBezTo>
                              <a:cubicBezTo>
                                <a:pt x="111411" y="28092"/>
                                <a:pt x="124941" y="16105"/>
                                <a:pt x="139577" y="13600"/>
                              </a:cubicBezTo>
                              <a:lnTo>
                                <a:pt x="150139" y="14653"/>
                              </a:lnTo>
                              <a:lnTo>
                                <a:pt x="150139" y="20188"/>
                              </a:lnTo>
                              <a:lnTo>
                                <a:pt x="148042" y="23216"/>
                              </a:lnTo>
                              <a:cubicBezTo>
                                <a:pt x="145218" y="28108"/>
                                <a:pt x="142824" y="34620"/>
                                <a:pt x="144545" y="41097"/>
                              </a:cubicBezTo>
                              <a:cubicBezTo>
                                <a:pt x="144545" y="41097"/>
                                <a:pt x="146257" y="40672"/>
                                <a:pt x="148794" y="39883"/>
                              </a:cubicBezTo>
                              <a:lnTo>
                                <a:pt x="150139" y="39387"/>
                              </a:lnTo>
                              <a:lnTo>
                                <a:pt x="150139" y="122052"/>
                              </a:lnTo>
                              <a:lnTo>
                                <a:pt x="122419" y="124848"/>
                              </a:lnTo>
                              <a:cubicBezTo>
                                <a:pt x="74268" y="128859"/>
                                <a:pt x="25906" y="129938"/>
                                <a:pt x="6790" y="130219"/>
                              </a:cubicBezTo>
                              <a:lnTo>
                                <a:pt x="0" y="130295"/>
                              </a:lnTo>
                              <a:lnTo>
                                <a:pt x="0" y="104200"/>
                              </a:lnTo>
                              <a:lnTo>
                                <a:pt x="2356" y="102933"/>
                              </a:lnTo>
                              <a:cubicBezTo>
                                <a:pt x="4680" y="101664"/>
                                <a:pt x="59315" y="72060"/>
                                <a:pt x="82582" y="35065"/>
                              </a:cubicBezTo>
                              <a:cubicBezTo>
                                <a:pt x="86633" y="28511"/>
                                <a:pt x="90240" y="22327"/>
                                <a:pt x="93466" y="16281"/>
                              </a:cubicBezTo>
                              <a:cubicBezTo>
                                <a:pt x="99054" y="12052"/>
                                <a:pt x="105340" y="6020"/>
                                <a:pt x="106102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0" name="Shape 21"/>
                      <wps:cNvSpPr/>
                      <wps:spPr>
                        <a:xfrm>
                          <a:off x="280499" y="358629"/>
                          <a:ext cx="150139" cy="28711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0139" h="287110">
                              <a:moveTo>
                                <a:pt x="110560" y="1016"/>
                              </a:moveTo>
                              <a:cubicBezTo>
                                <a:pt x="112532" y="1927"/>
                                <a:pt x="113347" y="3645"/>
                                <a:pt x="114078" y="4401"/>
                              </a:cubicBezTo>
                              <a:cubicBezTo>
                                <a:pt x="115589" y="5886"/>
                                <a:pt x="117164" y="9506"/>
                                <a:pt x="117164" y="12541"/>
                              </a:cubicBezTo>
                              <a:cubicBezTo>
                                <a:pt x="117164" y="15526"/>
                                <a:pt x="115589" y="21774"/>
                                <a:pt x="114598" y="28759"/>
                              </a:cubicBezTo>
                              <a:cubicBezTo>
                                <a:pt x="113557" y="35731"/>
                                <a:pt x="114598" y="42374"/>
                                <a:pt x="114598" y="42374"/>
                              </a:cubicBezTo>
                              <a:cubicBezTo>
                                <a:pt x="114598" y="42374"/>
                                <a:pt x="134842" y="107791"/>
                                <a:pt x="138436" y="115614"/>
                              </a:cubicBezTo>
                              <a:cubicBezTo>
                                <a:pt x="140240" y="119526"/>
                                <a:pt x="143739" y="121021"/>
                                <a:pt x="146787" y="121539"/>
                              </a:cubicBezTo>
                              <a:lnTo>
                                <a:pt x="150139" y="121573"/>
                              </a:lnTo>
                              <a:lnTo>
                                <a:pt x="150139" y="129969"/>
                              </a:lnTo>
                              <a:lnTo>
                                <a:pt x="148619" y="130067"/>
                              </a:lnTo>
                              <a:cubicBezTo>
                                <a:pt x="146539" y="130239"/>
                                <a:pt x="144412" y="130410"/>
                                <a:pt x="142996" y="130410"/>
                              </a:cubicBezTo>
                              <a:cubicBezTo>
                                <a:pt x="140240" y="130410"/>
                                <a:pt x="136303" y="127781"/>
                                <a:pt x="134842" y="123171"/>
                              </a:cubicBezTo>
                              <a:cubicBezTo>
                                <a:pt x="132861" y="117227"/>
                                <a:pt x="127362" y="105251"/>
                                <a:pt x="127362" y="105251"/>
                              </a:cubicBezTo>
                              <a:cubicBezTo>
                                <a:pt x="127362" y="105251"/>
                                <a:pt x="117113" y="66669"/>
                                <a:pt x="112998" y="56064"/>
                              </a:cubicBezTo>
                              <a:cubicBezTo>
                                <a:pt x="112541" y="60598"/>
                                <a:pt x="108388" y="62198"/>
                                <a:pt x="108388" y="62198"/>
                              </a:cubicBezTo>
                              <a:cubicBezTo>
                                <a:pt x="108185" y="62401"/>
                                <a:pt x="107893" y="62579"/>
                                <a:pt x="107613" y="62744"/>
                              </a:cubicBezTo>
                              <a:cubicBezTo>
                                <a:pt x="106483" y="85846"/>
                                <a:pt x="105467" y="117189"/>
                                <a:pt x="105467" y="130651"/>
                              </a:cubicBezTo>
                              <a:cubicBezTo>
                                <a:pt x="105467" y="162122"/>
                                <a:pt x="97822" y="187496"/>
                                <a:pt x="75584" y="223018"/>
                              </a:cubicBezTo>
                              <a:cubicBezTo>
                                <a:pt x="56004" y="254144"/>
                                <a:pt x="11658" y="280516"/>
                                <a:pt x="877" y="286622"/>
                              </a:cubicBezTo>
                              <a:lnTo>
                                <a:pt x="0" y="287110"/>
                              </a:lnTo>
                              <a:lnTo>
                                <a:pt x="0" y="245408"/>
                              </a:lnTo>
                              <a:lnTo>
                                <a:pt x="4721" y="242460"/>
                              </a:lnTo>
                              <a:cubicBezTo>
                                <a:pt x="15844" y="235204"/>
                                <a:pt x="39507" y="218269"/>
                                <a:pt x="50832" y="198876"/>
                              </a:cubicBezTo>
                              <a:cubicBezTo>
                                <a:pt x="66046" y="172930"/>
                                <a:pt x="71241" y="154451"/>
                                <a:pt x="71241" y="131540"/>
                              </a:cubicBezTo>
                              <a:cubicBezTo>
                                <a:pt x="71241" y="108642"/>
                                <a:pt x="74974" y="36201"/>
                                <a:pt x="74974" y="36201"/>
                              </a:cubicBezTo>
                              <a:lnTo>
                                <a:pt x="0" y="36201"/>
                              </a:lnTo>
                              <a:lnTo>
                                <a:pt x="0" y="9316"/>
                              </a:lnTo>
                              <a:lnTo>
                                <a:pt x="9963" y="2623"/>
                              </a:lnTo>
                              <a:lnTo>
                                <a:pt x="100108" y="2559"/>
                              </a:lnTo>
                              <a:cubicBezTo>
                                <a:pt x="100108" y="2508"/>
                                <a:pt x="100108" y="2470"/>
                                <a:pt x="100108" y="2470"/>
                              </a:cubicBezTo>
                              <a:cubicBezTo>
                                <a:pt x="105461" y="0"/>
                                <a:pt x="108588" y="105"/>
                                <a:pt x="110560" y="1016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1" name="Shape 22"/>
                      <wps:cNvSpPr/>
                      <wps:spPr>
                        <a:xfrm>
                          <a:off x="422326" y="335959"/>
                          <a:ext cx="8312" cy="13068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312" h="130681">
                              <a:moveTo>
                                <a:pt x="8312" y="0"/>
                              </a:moveTo>
                              <a:lnTo>
                                <a:pt x="8312" y="130681"/>
                              </a:lnTo>
                              <a:lnTo>
                                <a:pt x="5145" y="126032"/>
                              </a:lnTo>
                              <a:cubicBezTo>
                                <a:pt x="2515" y="120955"/>
                                <a:pt x="946" y="116212"/>
                                <a:pt x="470" y="111818"/>
                              </a:cubicBezTo>
                              <a:cubicBezTo>
                                <a:pt x="165" y="109354"/>
                                <a:pt x="0" y="106446"/>
                                <a:pt x="0" y="103461"/>
                              </a:cubicBezTo>
                              <a:cubicBezTo>
                                <a:pt x="0" y="92603"/>
                                <a:pt x="1562" y="72854"/>
                                <a:pt x="2070" y="68104"/>
                              </a:cubicBezTo>
                              <a:lnTo>
                                <a:pt x="2223" y="67203"/>
                              </a:lnTo>
                              <a:lnTo>
                                <a:pt x="2794" y="63240"/>
                              </a:lnTo>
                              <a:cubicBezTo>
                                <a:pt x="3467" y="59176"/>
                                <a:pt x="4229" y="54084"/>
                                <a:pt x="4229" y="44927"/>
                              </a:cubicBezTo>
                              <a:cubicBezTo>
                                <a:pt x="4229" y="44927"/>
                                <a:pt x="3365" y="16809"/>
                                <a:pt x="3365" y="16542"/>
                              </a:cubicBezTo>
                              <a:lnTo>
                                <a:pt x="831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2" name="Shape 23"/>
                      <wps:cNvSpPr/>
                      <wps:spPr>
                        <a:xfrm>
                          <a:off x="353924" y="268607"/>
                          <a:ext cx="76714" cy="271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6714" h="27122">
                              <a:moveTo>
                                <a:pt x="76714" y="0"/>
                              </a:moveTo>
                              <a:lnTo>
                                <a:pt x="76714" y="8081"/>
                              </a:lnTo>
                              <a:lnTo>
                                <a:pt x="70955" y="13753"/>
                              </a:lnTo>
                              <a:lnTo>
                                <a:pt x="76714" y="19499"/>
                              </a:lnTo>
                              <a:lnTo>
                                <a:pt x="76714" y="27122"/>
                              </a:lnTo>
                              <a:lnTo>
                                <a:pt x="76429" y="27049"/>
                              </a:lnTo>
                              <a:cubicBezTo>
                                <a:pt x="69825" y="26338"/>
                                <a:pt x="58852" y="23252"/>
                                <a:pt x="58547" y="23176"/>
                              </a:cubicBezTo>
                              <a:lnTo>
                                <a:pt x="0" y="9765"/>
                              </a:lnTo>
                              <a:lnTo>
                                <a:pt x="20955" y="9346"/>
                              </a:lnTo>
                              <a:cubicBezTo>
                                <a:pt x="41542" y="8888"/>
                                <a:pt x="65507" y="6971"/>
                                <a:pt x="68326" y="4583"/>
                              </a:cubicBezTo>
                              <a:lnTo>
                                <a:pt x="767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3" name="Shape 24"/>
                      <wps:cNvSpPr/>
                      <wps:spPr>
                        <a:xfrm>
                          <a:off x="430638" y="565655"/>
                          <a:ext cx="3981" cy="55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1" h="5535">
                              <a:moveTo>
                                <a:pt x="0" y="0"/>
                              </a:moveTo>
                              <a:lnTo>
                                <a:pt x="3981" y="397"/>
                              </a:lnTo>
                              <a:cubicBezTo>
                                <a:pt x="3981" y="397"/>
                                <a:pt x="3168" y="1215"/>
                                <a:pt x="2001" y="2645"/>
                              </a:cubicBezTo>
                              <a:lnTo>
                                <a:pt x="0" y="553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4" name="Shape 25"/>
                      <wps:cNvSpPr/>
                      <wps:spPr>
                        <a:xfrm>
                          <a:off x="430638" y="267360"/>
                          <a:ext cx="130435" cy="40569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30435" h="405694">
                              <a:moveTo>
                                <a:pt x="11652" y="0"/>
                              </a:moveTo>
                              <a:cubicBezTo>
                                <a:pt x="21380" y="0"/>
                                <a:pt x="32163" y="11328"/>
                                <a:pt x="38487" y="28092"/>
                              </a:cubicBezTo>
                              <a:cubicBezTo>
                                <a:pt x="40126" y="32296"/>
                                <a:pt x="40761" y="36386"/>
                                <a:pt x="40761" y="40297"/>
                              </a:cubicBezTo>
                              <a:cubicBezTo>
                                <a:pt x="40761" y="53213"/>
                                <a:pt x="33166" y="64046"/>
                                <a:pt x="25749" y="71463"/>
                              </a:cubicBezTo>
                              <a:cubicBezTo>
                                <a:pt x="20339" y="76784"/>
                                <a:pt x="20288" y="88062"/>
                                <a:pt x="20288" y="93307"/>
                              </a:cubicBezTo>
                              <a:cubicBezTo>
                                <a:pt x="20288" y="93332"/>
                                <a:pt x="20225" y="94780"/>
                                <a:pt x="20225" y="94945"/>
                              </a:cubicBezTo>
                              <a:cubicBezTo>
                                <a:pt x="20225" y="105118"/>
                                <a:pt x="20974" y="113094"/>
                                <a:pt x="28988" y="115659"/>
                              </a:cubicBezTo>
                              <a:cubicBezTo>
                                <a:pt x="46412" y="121349"/>
                                <a:pt x="59544" y="128994"/>
                                <a:pt x="70352" y="139814"/>
                              </a:cubicBezTo>
                              <a:cubicBezTo>
                                <a:pt x="80423" y="149847"/>
                                <a:pt x="86036" y="170637"/>
                                <a:pt x="94609" y="190995"/>
                              </a:cubicBezTo>
                              <a:lnTo>
                                <a:pt x="100349" y="204749"/>
                              </a:lnTo>
                              <a:cubicBezTo>
                                <a:pt x="111830" y="231458"/>
                                <a:pt x="113532" y="248158"/>
                                <a:pt x="113811" y="250825"/>
                              </a:cubicBezTo>
                              <a:cubicBezTo>
                                <a:pt x="128086" y="280289"/>
                                <a:pt x="130435" y="295732"/>
                                <a:pt x="130435" y="302578"/>
                              </a:cubicBezTo>
                              <a:cubicBezTo>
                                <a:pt x="130435" y="305181"/>
                                <a:pt x="130131" y="306591"/>
                                <a:pt x="129978" y="307023"/>
                              </a:cubicBezTo>
                              <a:lnTo>
                                <a:pt x="129724" y="307543"/>
                              </a:lnTo>
                              <a:cubicBezTo>
                                <a:pt x="128873" y="309740"/>
                                <a:pt x="127705" y="310528"/>
                                <a:pt x="124098" y="311442"/>
                              </a:cubicBezTo>
                              <a:cubicBezTo>
                                <a:pt x="120225" y="312433"/>
                                <a:pt x="117304" y="310464"/>
                                <a:pt x="114230" y="308470"/>
                              </a:cubicBezTo>
                              <a:cubicBezTo>
                                <a:pt x="114230" y="308470"/>
                                <a:pt x="111728" y="306921"/>
                                <a:pt x="111525" y="306819"/>
                              </a:cubicBezTo>
                              <a:cubicBezTo>
                                <a:pt x="107118" y="304127"/>
                                <a:pt x="97834" y="298514"/>
                                <a:pt x="80994" y="285598"/>
                              </a:cubicBezTo>
                              <a:cubicBezTo>
                                <a:pt x="70047" y="277305"/>
                                <a:pt x="60827" y="267399"/>
                                <a:pt x="55378" y="261175"/>
                              </a:cubicBezTo>
                              <a:cubicBezTo>
                                <a:pt x="55645" y="265900"/>
                                <a:pt x="55912" y="270777"/>
                                <a:pt x="55912" y="270777"/>
                              </a:cubicBezTo>
                              <a:cubicBezTo>
                                <a:pt x="55912" y="275082"/>
                                <a:pt x="57512" y="278752"/>
                                <a:pt x="59531" y="283731"/>
                              </a:cubicBezTo>
                              <a:lnTo>
                                <a:pt x="60611" y="286296"/>
                              </a:lnTo>
                              <a:cubicBezTo>
                                <a:pt x="61855" y="289395"/>
                                <a:pt x="62313" y="291935"/>
                                <a:pt x="62313" y="294221"/>
                              </a:cubicBezTo>
                              <a:cubicBezTo>
                                <a:pt x="62313" y="297066"/>
                                <a:pt x="61589" y="299326"/>
                                <a:pt x="60966" y="301130"/>
                              </a:cubicBezTo>
                              <a:lnTo>
                                <a:pt x="58998" y="306667"/>
                              </a:lnTo>
                              <a:cubicBezTo>
                                <a:pt x="57702" y="310261"/>
                                <a:pt x="55886" y="315303"/>
                                <a:pt x="54261" y="320053"/>
                              </a:cubicBezTo>
                              <a:cubicBezTo>
                                <a:pt x="57334" y="319735"/>
                                <a:pt x="60535" y="320053"/>
                                <a:pt x="63684" y="321361"/>
                              </a:cubicBezTo>
                              <a:cubicBezTo>
                                <a:pt x="63684" y="321361"/>
                                <a:pt x="51860" y="331064"/>
                                <a:pt x="53867" y="346900"/>
                              </a:cubicBezTo>
                              <a:cubicBezTo>
                                <a:pt x="53867" y="346900"/>
                                <a:pt x="68193" y="335394"/>
                                <a:pt x="84944" y="343281"/>
                              </a:cubicBezTo>
                              <a:cubicBezTo>
                                <a:pt x="84944" y="343281"/>
                                <a:pt x="84855" y="343332"/>
                                <a:pt x="84576" y="343599"/>
                              </a:cubicBezTo>
                              <a:cubicBezTo>
                                <a:pt x="83014" y="345211"/>
                                <a:pt x="75394" y="353822"/>
                                <a:pt x="76664" y="362509"/>
                              </a:cubicBezTo>
                              <a:cubicBezTo>
                                <a:pt x="76664" y="362509"/>
                                <a:pt x="97936" y="361848"/>
                                <a:pt x="101390" y="352247"/>
                              </a:cubicBezTo>
                              <a:cubicBezTo>
                                <a:pt x="101390" y="352247"/>
                                <a:pt x="95891" y="378943"/>
                                <a:pt x="89694" y="384454"/>
                              </a:cubicBezTo>
                              <a:lnTo>
                                <a:pt x="86646" y="385521"/>
                              </a:lnTo>
                              <a:cubicBezTo>
                                <a:pt x="72940" y="394531"/>
                                <a:pt x="42547" y="400689"/>
                                <a:pt x="7893" y="404898"/>
                              </a:cubicBezTo>
                              <a:lnTo>
                                <a:pt x="0" y="405694"/>
                              </a:lnTo>
                              <a:lnTo>
                                <a:pt x="0" y="323029"/>
                              </a:lnTo>
                              <a:lnTo>
                                <a:pt x="7850" y="320134"/>
                              </a:lnTo>
                              <a:cubicBezTo>
                                <a:pt x="14446" y="317230"/>
                                <a:pt x="20790" y="313125"/>
                                <a:pt x="19780" y="308318"/>
                              </a:cubicBezTo>
                              <a:cubicBezTo>
                                <a:pt x="19780" y="308318"/>
                                <a:pt x="30563" y="314198"/>
                                <a:pt x="29369" y="335013"/>
                              </a:cubicBezTo>
                              <a:cubicBezTo>
                                <a:pt x="29369" y="335013"/>
                                <a:pt x="34588" y="329044"/>
                                <a:pt x="41967" y="324612"/>
                              </a:cubicBezTo>
                              <a:cubicBezTo>
                                <a:pt x="44901" y="313322"/>
                                <a:pt x="47542" y="302108"/>
                                <a:pt x="47796" y="296583"/>
                              </a:cubicBezTo>
                              <a:cubicBezTo>
                                <a:pt x="47847" y="295364"/>
                                <a:pt x="47898" y="294221"/>
                                <a:pt x="47898" y="293129"/>
                              </a:cubicBezTo>
                              <a:cubicBezTo>
                                <a:pt x="47898" y="283045"/>
                                <a:pt x="45295" y="278905"/>
                                <a:pt x="45206" y="278714"/>
                              </a:cubicBezTo>
                              <a:cubicBezTo>
                                <a:pt x="34423" y="259474"/>
                                <a:pt x="30283" y="239230"/>
                                <a:pt x="29597" y="235725"/>
                              </a:cubicBezTo>
                              <a:cubicBezTo>
                                <a:pt x="28302" y="234290"/>
                                <a:pt x="22409" y="227584"/>
                                <a:pt x="17520" y="221996"/>
                              </a:cubicBezTo>
                              <a:cubicBezTo>
                                <a:pt x="14865" y="221818"/>
                                <a:pt x="5874" y="220993"/>
                                <a:pt x="3816" y="220993"/>
                              </a:cubicBezTo>
                              <a:lnTo>
                                <a:pt x="0" y="221238"/>
                              </a:lnTo>
                              <a:lnTo>
                                <a:pt x="0" y="212842"/>
                              </a:lnTo>
                              <a:lnTo>
                                <a:pt x="2292" y="212865"/>
                              </a:lnTo>
                              <a:lnTo>
                                <a:pt x="7880" y="210845"/>
                              </a:lnTo>
                              <a:lnTo>
                                <a:pt x="0" y="199279"/>
                              </a:lnTo>
                              <a:lnTo>
                                <a:pt x="0" y="68598"/>
                              </a:lnTo>
                              <a:lnTo>
                                <a:pt x="2143" y="61431"/>
                              </a:lnTo>
                              <a:cubicBezTo>
                                <a:pt x="5699" y="55150"/>
                                <a:pt x="9741" y="50616"/>
                                <a:pt x="12148" y="48209"/>
                              </a:cubicBezTo>
                              <a:cubicBezTo>
                                <a:pt x="13951" y="46393"/>
                                <a:pt x="15056" y="42824"/>
                                <a:pt x="15056" y="39459"/>
                              </a:cubicBezTo>
                              <a:cubicBezTo>
                                <a:pt x="15056" y="37897"/>
                                <a:pt x="14865" y="36373"/>
                                <a:pt x="14332" y="35014"/>
                              </a:cubicBezTo>
                              <a:cubicBezTo>
                                <a:pt x="13786" y="33280"/>
                                <a:pt x="11719" y="31791"/>
                                <a:pt x="8995" y="30640"/>
                              </a:cubicBezTo>
                              <a:lnTo>
                                <a:pt x="0" y="28368"/>
                              </a:lnTo>
                              <a:lnTo>
                                <a:pt x="0" y="20746"/>
                              </a:lnTo>
                              <a:lnTo>
                                <a:pt x="32" y="20777"/>
                              </a:lnTo>
                              <a:cubicBezTo>
                                <a:pt x="3131" y="20777"/>
                                <a:pt x="5759" y="18174"/>
                                <a:pt x="5759" y="14999"/>
                              </a:cubicBezTo>
                              <a:cubicBezTo>
                                <a:pt x="5759" y="11849"/>
                                <a:pt x="3131" y="9296"/>
                                <a:pt x="32" y="9296"/>
                              </a:cubicBezTo>
                              <a:lnTo>
                                <a:pt x="0" y="9328"/>
                              </a:lnTo>
                              <a:lnTo>
                                <a:pt x="0" y="1246"/>
                              </a:lnTo>
                              <a:lnTo>
                                <a:pt x="651" y="891"/>
                              </a:lnTo>
                              <a:cubicBezTo>
                                <a:pt x="3988" y="108"/>
                                <a:pt x="7652" y="0"/>
                                <a:pt x="11652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5" name="Shape 27"/>
                      <wps:cNvSpPr/>
                      <wps:spPr>
                        <a:xfrm>
                          <a:off x="260299" y="0"/>
                          <a:ext cx="63703" cy="4252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3703" h="42520">
                              <a:moveTo>
                                <a:pt x="8065" y="483"/>
                              </a:moveTo>
                              <a:cubicBezTo>
                                <a:pt x="9550" y="813"/>
                                <a:pt x="10795" y="1905"/>
                                <a:pt x="11532" y="3289"/>
                              </a:cubicBezTo>
                              <a:cubicBezTo>
                                <a:pt x="12001" y="4191"/>
                                <a:pt x="12268" y="5182"/>
                                <a:pt x="12268" y="6121"/>
                              </a:cubicBezTo>
                              <a:cubicBezTo>
                                <a:pt x="12268" y="6706"/>
                                <a:pt x="12192" y="7315"/>
                                <a:pt x="12001" y="7810"/>
                              </a:cubicBezTo>
                              <a:cubicBezTo>
                                <a:pt x="11659" y="9258"/>
                                <a:pt x="10630" y="10363"/>
                                <a:pt x="9398" y="11189"/>
                              </a:cubicBezTo>
                              <a:cubicBezTo>
                                <a:pt x="9512" y="11303"/>
                                <a:pt x="9652" y="11417"/>
                                <a:pt x="9715" y="11532"/>
                              </a:cubicBezTo>
                              <a:cubicBezTo>
                                <a:pt x="10376" y="12802"/>
                                <a:pt x="10122" y="14389"/>
                                <a:pt x="9512" y="16472"/>
                              </a:cubicBezTo>
                              <a:cubicBezTo>
                                <a:pt x="8712" y="19190"/>
                                <a:pt x="9106" y="19875"/>
                                <a:pt x="9728" y="20968"/>
                              </a:cubicBezTo>
                              <a:lnTo>
                                <a:pt x="10224" y="21781"/>
                              </a:lnTo>
                              <a:cubicBezTo>
                                <a:pt x="10630" y="22479"/>
                                <a:pt x="10795" y="23139"/>
                                <a:pt x="10871" y="23838"/>
                              </a:cubicBezTo>
                              <a:cubicBezTo>
                                <a:pt x="13246" y="23317"/>
                                <a:pt x="17488" y="23635"/>
                                <a:pt x="22466" y="24765"/>
                              </a:cubicBezTo>
                              <a:cubicBezTo>
                                <a:pt x="22885" y="24054"/>
                                <a:pt x="23597" y="23368"/>
                                <a:pt x="24498" y="22784"/>
                              </a:cubicBezTo>
                              <a:lnTo>
                                <a:pt x="25032" y="22517"/>
                              </a:lnTo>
                              <a:cubicBezTo>
                                <a:pt x="25794" y="22161"/>
                                <a:pt x="25794" y="22161"/>
                                <a:pt x="26010" y="21120"/>
                              </a:cubicBezTo>
                              <a:cubicBezTo>
                                <a:pt x="26010" y="21120"/>
                                <a:pt x="27089" y="17526"/>
                                <a:pt x="27394" y="16561"/>
                              </a:cubicBezTo>
                              <a:cubicBezTo>
                                <a:pt x="26822" y="15850"/>
                                <a:pt x="25883" y="14592"/>
                                <a:pt x="25883" y="12649"/>
                              </a:cubicBezTo>
                              <a:cubicBezTo>
                                <a:pt x="25883" y="12179"/>
                                <a:pt x="26010" y="11684"/>
                                <a:pt x="26200" y="11113"/>
                              </a:cubicBezTo>
                              <a:lnTo>
                                <a:pt x="27902" y="9093"/>
                              </a:lnTo>
                              <a:cubicBezTo>
                                <a:pt x="28105" y="9030"/>
                                <a:pt x="28258" y="9030"/>
                                <a:pt x="28435" y="8992"/>
                              </a:cubicBezTo>
                              <a:cubicBezTo>
                                <a:pt x="27699" y="7671"/>
                                <a:pt x="27508" y="6058"/>
                                <a:pt x="27978" y="4534"/>
                              </a:cubicBezTo>
                              <a:cubicBezTo>
                                <a:pt x="28435" y="2997"/>
                                <a:pt x="29489" y="1740"/>
                                <a:pt x="30848" y="1003"/>
                              </a:cubicBezTo>
                              <a:cubicBezTo>
                                <a:pt x="32207" y="229"/>
                                <a:pt x="33858" y="38"/>
                                <a:pt x="35319" y="508"/>
                              </a:cubicBezTo>
                              <a:cubicBezTo>
                                <a:pt x="37960" y="1283"/>
                                <a:pt x="39611" y="3670"/>
                                <a:pt x="39611" y="6185"/>
                              </a:cubicBezTo>
                              <a:cubicBezTo>
                                <a:pt x="39611" y="6769"/>
                                <a:pt x="39484" y="7328"/>
                                <a:pt x="39332" y="7899"/>
                              </a:cubicBezTo>
                              <a:cubicBezTo>
                                <a:pt x="38926" y="9373"/>
                                <a:pt x="37960" y="10490"/>
                                <a:pt x="36665" y="11265"/>
                              </a:cubicBezTo>
                              <a:cubicBezTo>
                                <a:pt x="36855" y="11493"/>
                                <a:pt x="37147" y="11595"/>
                                <a:pt x="37287" y="11900"/>
                              </a:cubicBezTo>
                              <a:lnTo>
                                <a:pt x="37643" y="14541"/>
                              </a:lnTo>
                              <a:cubicBezTo>
                                <a:pt x="36906" y="16929"/>
                                <a:pt x="34773" y="17983"/>
                                <a:pt x="33668" y="18440"/>
                              </a:cubicBezTo>
                              <a:cubicBezTo>
                                <a:pt x="33401" y="19444"/>
                                <a:pt x="32347" y="22987"/>
                                <a:pt x="32347" y="22987"/>
                              </a:cubicBezTo>
                              <a:cubicBezTo>
                                <a:pt x="32207" y="23470"/>
                                <a:pt x="32118" y="23724"/>
                                <a:pt x="32118" y="23965"/>
                              </a:cubicBezTo>
                              <a:cubicBezTo>
                                <a:pt x="32118" y="24206"/>
                                <a:pt x="32207" y="24371"/>
                                <a:pt x="32385" y="24689"/>
                              </a:cubicBezTo>
                              <a:lnTo>
                                <a:pt x="32715" y="25184"/>
                              </a:lnTo>
                              <a:cubicBezTo>
                                <a:pt x="33172" y="26022"/>
                                <a:pt x="33401" y="26860"/>
                                <a:pt x="33401" y="27737"/>
                              </a:cubicBezTo>
                              <a:cubicBezTo>
                                <a:pt x="33401" y="27788"/>
                                <a:pt x="33338" y="27851"/>
                                <a:pt x="33338" y="27940"/>
                              </a:cubicBezTo>
                              <a:cubicBezTo>
                                <a:pt x="38214" y="29718"/>
                                <a:pt x="42024" y="31750"/>
                                <a:pt x="43688" y="33503"/>
                              </a:cubicBezTo>
                              <a:cubicBezTo>
                                <a:pt x="44145" y="32995"/>
                                <a:pt x="44691" y="32550"/>
                                <a:pt x="45403" y="32144"/>
                              </a:cubicBezTo>
                              <a:lnTo>
                                <a:pt x="46126" y="31750"/>
                              </a:lnTo>
                              <a:cubicBezTo>
                                <a:pt x="47384" y="31077"/>
                                <a:pt x="47993" y="30810"/>
                                <a:pt x="48908" y="28092"/>
                              </a:cubicBezTo>
                              <a:cubicBezTo>
                                <a:pt x="49428" y="25895"/>
                                <a:pt x="50101" y="24473"/>
                                <a:pt x="51333" y="23800"/>
                              </a:cubicBezTo>
                              <a:cubicBezTo>
                                <a:pt x="51499" y="23711"/>
                                <a:pt x="51626" y="23711"/>
                                <a:pt x="51791" y="23635"/>
                              </a:cubicBezTo>
                              <a:cubicBezTo>
                                <a:pt x="51219" y="22301"/>
                                <a:pt x="51041" y="20841"/>
                                <a:pt x="51435" y="19380"/>
                              </a:cubicBezTo>
                              <a:cubicBezTo>
                                <a:pt x="52324" y="16294"/>
                                <a:pt x="55626" y="14453"/>
                                <a:pt x="58826" y="15392"/>
                              </a:cubicBezTo>
                              <a:cubicBezTo>
                                <a:pt x="61913" y="16294"/>
                                <a:pt x="63703" y="19622"/>
                                <a:pt x="62801" y="22758"/>
                              </a:cubicBezTo>
                              <a:cubicBezTo>
                                <a:pt x="62382" y="24333"/>
                                <a:pt x="61341" y="25502"/>
                                <a:pt x="59919" y="26314"/>
                              </a:cubicBezTo>
                              <a:cubicBezTo>
                                <a:pt x="59347" y="26619"/>
                                <a:pt x="58826" y="26759"/>
                                <a:pt x="58141" y="26860"/>
                              </a:cubicBezTo>
                              <a:cubicBezTo>
                                <a:pt x="58217" y="28308"/>
                                <a:pt x="57493" y="29655"/>
                                <a:pt x="57290" y="29985"/>
                              </a:cubicBezTo>
                              <a:lnTo>
                                <a:pt x="45949" y="42520"/>
                              </a:lnTo>
                              <a:cubicBezTo>
                                <a:pt x="39776" y="39865"/>
                                <a:pt x="32118" y="37313"/>
                                <a:pt x="26721" y="35763"/>
                              </a:cubicBezTo>
                              <a:cubicBezTo>
                                <a:pt x="20168" y="33782"/>
                                <a:pt x="11125" y="31356"/>
                                <a:pt x="4229" y="30556"/>
                              </a:cubicBezTo>
                              <a:cubicBezTo>
                                <a:pt x="3315" y="25260"/>
                                <a:pt x="1346" y="13551"/>
                                <a:pt x="1346" y="13284"/>
                              </a:cubicBezTo>
                              <a:cubicBezTo>
                                <a:pt x="1346" y="13106"/>
                                <a:pt x="1435" y="11595"/>
                                <a:pt x="2286" y="10490"/>
                              </a:cubicBezTo>
                              <a:cubicBezTo>
                                <a:pt x="660" y="8992"/>
                                <a:pt x="0" y="6706"/>
                                <a:pt x="660" y="4458"/>
                              </a:cubicBezTo>
                              <a:cubicBezTo>
                                <a:pt x="1105" y="2946"/>
                                <a:pt x="2095" y="1651"/>
                                <a:pt x="3543" y="902"/>
                              </a:cubicBezTo>
                              <a:cubicBezTo>
                                <a:pt x="4953" y="190"/>
                                <a:pt x="6477" y="0"/>
                                <a:pt x="8065" y="483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6" name="Shape 28"/>
                      <wps:cNvSpPr/>
                      <wps:spPr>
                        <a:xfrm>
                          <a:off x="294729" y="338277"/>
                          <a:ext cx="45745" cy="187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45" h="18758">
                              <a:moveTo>
                                <a:pt x="37020" y="0"/>
                              </a:moveTo>
                              <a:cubicBezTo>
                                <a:pt x="37020" y="0"/>
                                <a:pt x="44488" y="7074"/>
                                <a:pt x="45695" y="7709"/>
                              </a:cubicBezTo>
                              <a:lnTo>
                                <a:pt x="45745" y="7836"/>
                              </a:lnTo>
                              <a:cubicBezTo>
                                <a:pt x="45580" y="8420"/>
                                <a:pt x="45352" y="9068"/>
                                <a:pt x="45034" y="9716"/>
                              </a:cubicBezTo>
                              <a:cubicBezTo>
                                <a:pt x="45034" y="9716"/>
                                <a:pt x="43675" y="14224"/>
                                <a:pt x="38773" y="18758"/>
                              </a:cubicBezTo>
                              <a:lnTo>
                                <a:pt x="0" y="18758"/>
                              </a:lnTo>
                              <a:cubicBezTo>
                                <a:pt x="0" y="18758"/>
                                <a:pt x="16396" y="0"/>
                                <a:pt x="3702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7" name="Shape 29"/>
                      <wps:cNvSpPr/>
                      <wps:spPr>
                        <a:xfrm>
                          <a:off x="317589" y="243116"/>
                          <a:ext cx="77356" cy="8192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7356" h="81928">
                              <a:moveTo>
                                <a:pt x="0" y="0"/>
                              </a:moveTo>
                              <a:cubicBezTo>
                                <a:pt x="8344" y="8077"/>
                                <a:pt x="41389" y="39345"/>
                                <a:pt x="41389" y="39345"/>
                              </a:cubicBezTo>
                              <a:cubicBezTo>
                                <a:pt x="48222" y="45999"/>
                                <a:pt x="65723" y="51613"/>
                                <a:pt x="66396" y="51829"/>
                              </a:cubicBezTo>
                              <a:cubicBezTo>
                                <a:pt x="66586" y="51956"/>
                                <a:pt x="73254" y="54712"/>
                                <a:pt x="75057" y="64732"/>
                              </a:cubicBezTo>
                              <a:cubicBezTo>
                                <a:pt x="76149" y="70625"/>
                                <a:pt x="76937" y="73851"/>
                                <a:pt x="77356" y="75641"/>
                              </a:cubicBezTo>
                              <a:cubicBezTo>
                                <a:pt x="73254" y="77559"/>
                                <a:pt x="61303" y="81928"/>
                                <a:pt x="55169" y="74054"/>
                              </a:cubicBezTo>
                              <a:cubicBezTo>
                                <a:pt x="46774" y="63373"/>
                                <a:pt x="20498" y="37274"/>
                                <a:pt x="16650" y="33465"/>
                              </a:cubicBezTo>
                              <a:lnTo>
                                <a:pt x="7823" y="1498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8" name="Shape 30"/>
                      <wps:cNvSpPr/>
                      <wps:spPr>
                        <a:xfrm>
                          <a:off x="237655" y="33706"/>
                          <a:ext cx="33725" cy="998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3725" h="99835">
                              <a:moveTo>
                                <a:pt x="23317" y="0"/>
                              </a:moveTo>
                              <a:cubicBezTo>
                                <a:pt x="25698" y="159"/>
                                <a:pt x="29086" y="648"/>
                                <a:pt x="33325" y="1513"/>
                              </a:cubicBezTo>
                              <a:lnTo>
                                <a:pt x="33725" y="1613"/>
                              </a:lnTo>
                              <a:lnTo>
                                <a:pt x="33725" y="12147"/>
                              </a:lnTo>
                              <a:lnTo>
                                <a:pt x="33706" y="12128"/>
                              </a:lnTo>
                              <a:cubicBezTo>
                                <a:pt x="30543" y="12128"/>
                                <a:pt x="27991" y="14668"/>
                                <a:pt x="27991" y="17843"/>
                              </a:cubicBezTo>
                              <a:cubicBezTo>
                                <a:pt x="27991" y="20980"/>
                                <a:pt x="30543" y="23609"/>
                                <a:pt x="33706" y="23609"/>
                              </a:cubicBezTo>
                              <a:lnTo>
                                <a:pt x="33725" y="23590"/>
                              </a:lnTo>
                              <a:lnTo>
                                <a:pt x="33725" y="67069"/>
                              </a:lnTo>
                              <a:lnTo>
                                <a:pt x="32766" y="66192"/>
                              </a:lnTo>
                              <a:lnTo>
                                <a:pt x="32766" y="71196"/>
                              </a:lnTo>
                              <a:cubicBezTo>
                                <a:pt x="32766" y="75375"/>
                                <a:pt x="30988" y="78169"/>
                                <a:pt x="26733" y="85052"/>
                              </a:cubicBezTo>
                              <a:lnTo>
                                <a:pt x="26073" y="86157"/>
                              </a:lnTo>
                              <a:cubicBezTo>
                                <a:pt x="22733" y="91427"/>
                                <a:pt x="15443" y="96749"/>
                                <a:pt x="10630" y="99835"/>
                              </a:cubicBezTo>
                              <a:cubicBezTo>
                                <a:pt x="11493" y="96253"/>
                                <a:pt x="12332" y="91605"/>
                                <a:pt x="13094" y="83998"/>
                              </a:cubicBezTo>
                              <a:cubicBezTo>
                                <a:pt x="14186" y="73736"/>
                                <a:pt x="18885" y="66497"/>
                                <a:pt x="18923" y="66408"/>
                              </a:cubicBezTo>
                              <a:cubicBezTo>
                                <a:pt x="19012" y="66307"/>
                                <a:pt x="19012" y="66256"/>
                                <a:pt x="19088" y="66192"/>
                              </a:cubicBezTo>
                              <a:lnTo>
                                <a:pt x="15507" y="64110"/>
                              </a:lnTo>
                              <a:cubicBezTo>
                                <a:pt x="15507" y="64110"/>
                                <a:pt x="15431" y="64376"/>
                                <a:pt x="15380" y="64414"/>
                              </a:cubicBezTo>
                              <a:cubicBezTo>
                                <a:pt x="13729" y="67564"/>
                                <a:pt x="11557" y="70091"/>
                                <a:pt x="7455" y="74117"/>
                              </a:cubicBezTo>
                              <a:cubicBezTo>
                                <a:pt x="6325" y="75260"/>
                                <a:pt x="5613" y="75908"/>
                                <a:pt x="4686" y="76581"/>
                              </a:cubicBezTo>
                              <a:cubicBezTo>
                                <a:pt x="4407" y="71577"/>
                                <a:pt x="3645" y="67043"/>
                                <a:pt x="3124" y="64503"/>
                              </a:cubicBezTo>
                              <a:cubicBezTo>
                                <a:pt x="3454" y="62929"/>
                                <a:pt x="4153" y="60897"/>
                                <a:pt x="5677" y="59322"/>
                              </a:cubicBezTo>
                              <a:cubicBezTo>
                                <a:pt x="8865" y="56159"/>
                                <a:pt x="9639" y="54953"/>
                                <a:pt x="9639" y="54953"/>
                              </a:cubicBezTo>
                              <a:cubicBezTo>
                                <a:pt x="9639" y="54953"/>
                                <a:pt x="3785" y="56388"/>
                                <a:pt x="1549" y="60363"/>
                              </a:cubicBezTo>
                              <a:cubicBezTo>
                                <a:pt x="1549" y="60363"/>
                                <a:pt x="0" y="50508"/>
                                <a:pt x="6960" y="43485"/>
                              </a:cubicBezTo>
                              <a:cubicBezTo>
                                <a:pt x="6960" y="43485"/>
                                <a:pt x="5829" y="42748"/>
                                <a:pt x="4496" y="44094"/>
                              </a:cubicBezTo>
                              <a:cubicBezTo>
                                <a:pt x="4496" y="44094"/>
                                <a:pt x="3327" y="34011"/>
                                <a:pt x="7798" y="29502"/>
                              </a:cubicBezTo>
                              <a:cubicBezTo>
                                <a:pt x="12294" y="25095"/>
                                <a:pt x="17196" y="24943"/>
                                <a:pt x="17196" y="24943"/>
                              </a:cubicBezTo>
                              <a:cubicBezTo>
                                <a:pt x="17196" y="24943"/>
                                <a:pt x="11747" y="22682"/>
                                <a:pt x="9436" y="24943"/>
                              </a:cubicBezTo>
                              <a:cubicBezTo>
                                <a:pt x="9436" y="24943"/>
                                <a:pt x="17767" y="15367"/>
                                <a:pt x="22136" y="15367"/>
                              </a:cubicBezTo>
                              <a:lnTo>
                                <a:pt x="22974" y="13525"/>
                              </a:lnTo>
                              <a:cubicBezTo>
                                <a:pt x="22974" y="13525"/>
                                <a:pt x="20498" y="14796"/>
                                <a:pt x="20498" y="11621"/>
                              </a:cubicBezTo>
                              <a:cubicBezTo>
                                <a:pt x="20498" y="8509"/>
                                <a:pt x="22136" y="7455"/>
                                <a:pt x="22136" y="5156"/>
                              </a:cubicBezTo>
                              <a:cubicBezTo>
                                <a:pt x="22136" y="2908"/>
                                <a:pt x="21552" y="1613"/>
                                <a:pt x="22771" y="330"/>
                              </a:cubicBezTo>
                              <a:cubicBezTo>
                                <a:pt x="22936" y="203"/>
                                <a:pt x="23190" y="76"/>
                                <a:pt x="23317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99" name="Shape 31"/>
                      <wps:cNvSpPr/>
                      <wps:spPr>
                        <a:xfrm>
                          <a:off x="271380" y="35319"/>
                          <a:ext cx="17577" cy="8049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7577" h="80493">
                              <a:moveTo>
                                <a:pt x="0" y="0"/>
                              </a:moveTo>
                              <a:lnTo>
                                <a:pt x="14713" y="3671"/>
                              </a:lnTo>
                              <a:lnTo>
                                <a:pt x="17577" y="4717"/>
                              </a:lnTo>
                              <a:lnTo>
                                <a:pt x="17577" y="16682"/>
                              </a:lnTo>
                              <a:lnTo>
                                <a:pt x="11817" y="22441"/>
                              </a:lnTo>
                              <a:lnTo>
                                <a:pt x="17577" y="28201"/>
                              </a:lnTo>
                              <a:lnTo>
                                <a:pt x="17577" y="74092"/>
                              </a:lnTo>
                              <a:lnTo>
                                <a:pt x="15907" y="76099"/>
                              </a:lnTo>
                              <a:cubicBezTo>
                                <a:pt x="15678" y="76251"/>
                                <a:pt x="15475" y="76442"/>
                                <a:pt x="15234" y="76518"/>
                              </a:cubicBezTo>
                              <a:cubicBezTo>
                                <a:pt x="15424" y="75133"/>
                                <a:pt x="15475" y="73571"/>
                                <a:pt x="15475" y="72124"/>
                              </a:cubicBezTo>
                              <a:cubicBezTo>
                                <a:pt x="15475" y="68428"/>
                                <a:pt x="15234" y="65329"/>
                                <a:pt x="15234" y="65050"/>
                              </a:cubicBezTo>
                              <a:lnTo>
                                <a:pt x="11017" y="65278"/>
                              </a:lnTo>
                              <a:cubicBezTo>
                                <a:pt x="11017" y="74918"/>
                                <a:pt x="5734" y="78893"/>
                                <a:pt x="2038" y="80493"/>
                              </a:cubicBezTo>
                              <a:cubicBezTo>
                                <a:pt x="2800" y="77356"/>
                                <a:pt x="3346" y="74244"/>
                                <a:pt x="3346" y="71831"/>
                              </a:cubicBezTo>
                              <a:cubicBezTo>
                                <a:pt x="3346" y="69863"/>
                                <a:pt x="3105" y="68339"/>
                                <a:pt x="2584" y="67818"/>
                              </a:cubicBezTo>
                              <a:lnTo>
                                <a:pt x="0" y="65456"/>
                              </a:lnTo>
                              <a:lnTo>
                                <a:pt x="0" y="21978"/>
                              </a:lnTo>
                              <a:lnTo>
                                <a:pt x="5734" y="16231"/>
                              </a:lnTo>
                              <a:lnTo>
                                <a:pt x="0" y="1053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0" name="Shape 32"/>
                      <wps:cNvSpPr/>
                      <wps:spPr>
                        <a:xfrm>
                          <a:off x="288957" y="40036"/>
                          <a:ext cx="20682" cy="6937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682" h="69374">
                              <a:moveTo>
                                <a:pt x="0" y="0"/>
                              </a:moveTo>
                              <a:lnTo>
                                <a:pt x="18434" y="6738"/>
                              </a:lnTo>
                              <a:cubicBezTo>
                                <a:pt x="18498" y="9608"/>
                                <a:pt x="18955" y="12631"/>
                                <a:pt x="17558" y="14079"/>
                              </a:cubicBezTo>
                              <a:cubicBezTo>
                                <a:pt x="15996" y="15641"/>
                                <a:pt x="14243" y="16759"/>
                                <a:pt x="13138" y="16759"/>
                              </a:cubicBezTo>
                              <a:cubicBezTo>
                                <a:pt x="12122" y="16759"/>
                                <a:pt x="12516" y="17990"/>
                                <a:pt x="12516" y="17990"/>
                              </a:cubicBezTo>
                              <a:cubicBezTo>
                                <a:pt x="12516" y="17990"/>
                                <a:pt x="20682" y="22562"/>
                                <a:pt x="15691" y="39034"/>
                              </a:cubicBezTo>
                              <a:cubicBezTo>
                                <a:pt x="15691" y="39034"/>
                                <a:pt x="14611" y="34831"/>
                                <a:pt x="11068" y="33218"/>
                              </a:cubicBezTo>
                              <a:cubicBezTo>
                                <a:pt x="11068" y="33218"/>
                                <a:pt x="15437" y="44660"/>
                                <a:pt x="9557" y="56141"/>
                              </a:cubicBezTo>
                              <a:cubicBezTo>
                                <a:pt x="9557" y="56141"/>
                                <a:pt x="7982" y="49829"/>
                                <a:pt x="5658" y="47594"/>
                              </a:cubicBezTo>
                              <a:cubicBezTo>
                                <a:pt x="5658" y="47594"/>
                                <a:pt x="7765" y="56610"/>
                                <a:pt x="4147" y="64391"/>
                              </a:cubicBezTo>
                              <a:lnTo>
                                <a:pt x="0" y="69374"/>
                              </a:lnTo>
                              <a:lnTo>
                                <a:pt x="0" y="23483"/>
                              </a:lnTo>
                              <a:lnTo>
                                <a:pt x="6" y="23490"/>
                              </a:lnTo>
                              <a:cubicBezTo>
                                <a:pt x="3207" y="23490"/>
                                <a:pt x="5759" y="20911"/>
                                <a:pt x="5759" y="17724"/>
                              </a:cubicBezTo>
                              <a:cubicBezTo>
                                <a:pt x="5759" y="14536"/>
                                <a:pt x="3207" y="11958"/>
                                <a:pt x="6" y="11958"/>
                              </a:cubicBezTo>
                              <a:lnTo>
                                <a:pt x="0" y="1196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1" name="Shape 33"/>
                      <wps:cNvSpPr/>
                      <wps:spPr>
                        <a:xfrm>
                          <a:off x="181039" y="49581"/>
                          <a:ext cx="57315" cy="7541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315" h="75413">
                              <a:moveTo>
                                <a:pt x="22504" y="0"/>
                              </a:moveTo>
                              <a:cubicBezTo>
                                <a:pt x="22504" y="0"/>
                                <a:pt x="28562" y="1410"/>
                                <a:pt x="30810" y="10414"/>
                              </a:cubicBezTo>
                              <a:cubicBezTo>
                                <a:pt x="30810" y="10414"/>
                                <a:pt x="33160" y="5169"/>
                                <a:pt x="33985" y="2134"/>
                              </a:cubicBezTo>
                              <a:cubicBezTo>
                                <a:pt x="33985" y="2134"/>
                                <a:pt x="35750" y="7899"/>
                                <a:pt x="35750" y="12649"/>
                              </a:cubicBezTo>
                              <a:cubicBezTo>
                                <a:pt x="35750" y="12649"/>
                                <a:pt x="38011" y="14503"/>
                                <a:pt x="37719" y="17018"/>
                              </a:cubicBezTo>
                              <a:cubicBezTo>
                                <a:pt x="37338" y="19571"/>
                                <a:pt x="34684" y="22720"/>
                                <a:pt x="34201" y="24536"/>
                              </a:cubicBezTo>
                              <a:cubicBezTo>
                                <a:pt x="33693" y="26378"/>
                                <a:pt x="34646" y="29794"/>
                                <a:pt x="36005" y="31280"/>
                              </a:cubicBezTo>
                              <a:cubicBezTo>
                                <a:pt x="37402" y="32664"/>
                                <a:pt x="51981" y="45225"/>
                                <a:pt x="51981" y="45225"/>
                              </a:cubicBezTo>
                              <a:lnTo>
                                <a:pt x="55448" y="48108"/>
                              </a:lnTo>
                              <a:cubicBezTo>
                                <a:pt x="55918" y="49936"/>
                                <a:pt x="57099" y="56261"/>
                                <a:pt x="57315" y="63081"/>
                              </a:cubicBezTo>
                              <a:lnTo>
                                <a:pt x="46888" y="74778"/>
                              </a:lnTo>
                              <a:cubicBezTo>
                                <a:pt x="46711" y="74587"/>
                                <a:pt x="46698" y="74409"/>
                                <a:pt x="46469" y="74295"/>
                              </a:cubicBezTo>
                              <a:cubicBezTo>
                                <a:pt x="42532" y="72199"/>
                                <a:pt x="36398" y="75413"/>
                                <a:pt x="36398" y="75413"/>
                              </a:cubicBezTo>
                              <a:cubicBezTo>
                                <a:pt x="31686" y="68263"/>
                                <a:pt x="36944" y="61189"/>
                                <a:pt x="36944" y="61189"/>
                              </a:cubicBezTo>
                              <a:cubicBezTo>
                                <a:pt x="36944" y="61189"/>
                                <a:pt x="30328" y="58382"/>
                                <a:pt x="24168" y="63398"/>
                              </a:cubicBezTo>
                              <a:cubicBezTo>
                                <a:pt x="24168" y="63398"/>
                                <a:pt x="22339" y="51880"/>
                                <a:pt x="26124" y="48108"/>
                              </a:cubicBezTo>
                              <a:cubicBezTo>
                                <a:pt x="26124" y="48108"/>
                                <a:pt x="18199" y="45618"/>
                                <a:pt x="12700" y="46393"/>
                              </a:cubicBezTo>
                              <a:cubicBezTo>
                                <a:pt x="12700" y="46393"/>
                                <a:pt x="14745" y="39421"/>
                                <a:pt x="21577" y="34633"/>
                              </a:cubicBezTo>
                              <a:cubicBezTo>
                                <a:pt x="21577" y="34633"/>
                                <a:pt x="16929" y="29413"/>
                                <a:pt x="13195" y="28880"/>
                              </a:cubicBezTo>
                              <a:cubicBezTo>
                                <a:pt x="9423" y="28359"/>
                                <a:pt x="7036" y="24321"/>
                                <a:pt x="8725" y="22581"/>
                              </a:cubicBezTo>
                              <a:cubicBezTo>
                                <a:pt x="9754" y="21590"/>
                                <a:pt x="10033" y="21336"/>
                                <a:pt x="10198" y="21273"/>
                              </a:cubicBezTo>
                              <a:cubicBezTo>
                                <a:pt x="9868" y="21234"/>
                                <a:pt x="2781" y="20142"/>
                                <a:pt x="0" y="20828"/>
                              </a:cubicBezTo>
                              <a:cubicBezTo>
                                <a:pt x="0" y="20828"/>
                                <a:pt x="9931" y="13627"/>
                                <a:pt x="17069" y="17348"/>
                              </a:cubicBezTo>
                              <a:cubicBezTo>
                                <a:pt x="17069" y="17348"/>
                                <a:pt x="16701" y="7226"/>
                                <a:pt x="10909" y="6858"/>
                              </a:cubicBezTo>
                              <a:cubicBezTo>
                                <a:pt x="10909" y="6858"/>
                                <a:pt x="17463" y="2388"/>
                                <a:pt x="23571" y="11709"/>
                              </a:cubicBezTo>
                              <a:cubicBezTo>
                                <a:pt x="23571" y="11709"/>
                                <a:pt x="25387" y="5169"/>
                                <a:pt x="2250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2" name="Shape 34"/>
                      <wps:cNvSpPr/>
                      <wps:spPr>
                        <a:xfrm>
                          <a:off x="149670" y="281445"/>
                          <a:ext cx="65621" cy="4218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5621" h="42189">
                              <a:moveTo>
                                <a:pt x="54940" y="0"/>
                              </a:moveTo>
                              <a:cubicBezTo>
                                <a:pt x="60096" y="3302"/>
                                <a:pt x="65621" y="3569"/>
                                <a:pt x="65621" y="3569"/>
                              </a:cubicBezTo>
                              <a:cubicBezTo>
                                <a:pt x="57023" y="11900"/>
                                <a:pt x="40488" y="27915"/>
                                <a:pt x="34417" y="33947"/>
                              </a:cubicBezTo>
                              <a:cubicBezTo>
                                <a:pt x="26137" y="42189"/>
                                <a:pt x="17907" y="39472"/>
                                <a:pt x="12357" y="39472"/>
                              </a:cubicBezTo>
                              <a:cubicBezTo>
                                <a:pt x="6794" y="39472"/>
                                <a:pt x="0" y="33947"/>
                                <a:pt x="0" y="33947"/>
                              </a:cubicBezTo>
                              <a:cubicBezTo>
                                <a:pt x="0" y="33947"/>
                                <a:pt x="0" y="33947"/>
                                <a:pt x="4089" y="22212"/>
                              </a:cubicBezTo>
                              <a:cubicBezTo>
                                <a:pt x="8179" y="10465"/>
                                <a:pt x="18606" y="10465"/>
                                <a:pt x="18606" y="10465"/>
                              </a:cubicBezTo>
                              <a:lnTo>
                                <a:pt x="549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3" name="Shape 35"/>
                      <wps:cNvSpPr/>
                      <wps:spPr>
                        <a:xfrm>
                          <a:off x="228867" y="268630"/>
                          <a:ext cx="101067" cy="11150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1067" h="111506">
                              <a:moveTo>
                                <a:pt x="62903" y="0"/>
                              </a:moveTo>
                              <a:cubicBezTo>
                                <a:pt x="62344" y="12548"/>
                                <a:pt x="61189" y="26441"/>
                                <a:pt x="59042" y="34785"/>
                              </a:cubicBezTo>
                              <a:cubicBezTo>
                                <a:pt x="54140" y="53404"/>
                                <a:pt x="55016" y="56172"/>
                                <a:pt x="58763" y="59906"/>
                              </a:cubicBezTo>
                              <a:cubicBezTo>
                                <a:pt x="61595" y="62814"/>
                                <a:pt x="63297" y="65570"/>
                                <a:pt x="63335" y="65634"/>
                              </a:cubicBezTo>
                              <a:lnTo>
                                <a:pt x="64008" y="66789"/>
                              </a:lnTo>
                              <a:lnTo>
                                <a:pt x="80467" y="59423"/>
                              </a:lnTo>
                              <a:cubicBezTo>
                                <a:pt x="80988" y="59258"/>
                                <a:pt x="86970" y="56617"/>
                                <a:pt x="86970" y="42088"/>
                              </a:cubicBezTo>
                              <a:lnTo>
                                <a:pt x="86970" y="40157"/>
                              </a:lnTo>
                              <a:cubicBezTo>
                                <a:pt x="86970" y="36157"/>
                                <a:pt x="86970" y="32499"/>
                                <a:pt x="86970" y="28994"/>
                              </a:cubicBezTo>
                              <a:cubicBezTo>
                                <a:pt x="87376" y="31306"/>
                                <a:pt x="89599" y="45847"/>
                                <a:pt x="90081" y="47866"/>
                              </a:cubicBezTo>
                              <a:cubicBezTo>
                                <a:pt x="90627" y="50241"/>
                                <a:pt x="91072" y="52311"/>
                                <a:pt x="92456" y="56388"/>
                              </a:cubicBezTo>
                              <a:cubicBezTo>
                                <a:pt x="93866" y="60401"/>
                                <a:pt x="101067" y="67081"/>
                                <a:pt x="101067" y="67081"/>
                              </a:cubicBezTo>
                              <a:cubicBezTo>
                                <a:pt x="94069" y="66446"/>
                                <a:pt x="83122" y="69101"/>
                                <a:pt x="67475" y="81293"/>
                              </a:cubicBezTo>
                              <a:cubicBezTo>
                                <a:pt x="67475" y="81293"/>
                                <a:pt x="41339" y="111506"/>
                                <a:pt x="9741" y="102756"/>
                              </a:cubicBezTo>
                              <a:cubicBezTo>
                                <a:pt x="9741" y="102756"/>
                                <a:pt x="8141" y="82004"/>
                                <a:pt x="18275" y="65811"/>
                              </a:cubicBezTo>
                              <a:cubicBezTo>
                                <a:pt x="20472" y="75032"/>
                                <a:pt x="23406" y="87668"/>
                                <a:pt x="23406" y="87668"/>
                              </a:cubicBezTo>
                              <a:lnTo>
                                <a:pt x="25819" y="81775"/>
                              </a:lnTo>
                              <a:lnTo>
                                <a:pt x="19647" y="55143"/>
                              </a:lnTo>
                              <a:cubicBezTo>
                                <a:pt x="19647" y="55143"/>
                                <a:pt x="19241" y="52807"/>
                                <a:pt x="19063" y="52807"/>
                              </a:cubicBezTo>
                              <a:cubicBezTo>
                                <a:pt x="16421" y="44094"/>
                                <a:pt x="10986" y="30582"/>
                                <a:pt x="0" y="18186"/>
                              </a:cubicBezTo>
                              <a:lnTo>
                                <a:pt x="2172" y="17831"/>
                              </a:lnTo>
                              <a:cubicBezTo>
                                <a:pt x="22479" y="16345"/>
                                <a:pt x="53213" y="4039"/>
                                <a:pt x="62903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4" name="Shape 36"/>
                      <wps:cNvSpPr/>
                      <wps:spPr>
                        <a:xfrm>
                          <a:off x="209410" y="277513"/>
                          <a:ext cx="724" cy="138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24" h="1388">
                              <a:moveTo>
                                <a:pt x="724" y="0"/>
                              </a:moveTo>
                              <a:lnTo>
                                <a:pt x="724" y="1388"/>
                              </a:lnTo>
                              <a:lnTo>
                                <a:pt x="0" y="1227"/>
                              </a:lnTo>
                              <a:lnTo>
                                <a:pt x="72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5" name="Shape 37"/>
                      <wps:cNvSpPr/>
                      <wps:spPr>
                        <a:xfrm>
                          <a:off x="185598" y="138748"/>
                          <a:ext cx="24536" cy="5782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536" h="57823">
                              <a:moveTo>
                                <a:pt x="16904" y="965"/>
                              </a:moveTo>
                              <a:cubicBezTo>
                                <a:pt x="16904" y="965"/>
                                <a:pt x="18313" y="1241"/>
                                <a:pt x="20139" y="1995"/>
                              </a:cubicBezTo>
                              <a:lnTo>
                                <a:pt x="24536" y="4986"/>
                              </a:lnTo>
                              <a:lnTo>
                                <a:pt x="24536" y="28443"/>
                              </a:lnTo>
                              <a:lnTo>
                                <a:pt x="24486" y="28423"/>
                              </a:lnTo>
                              <a:cubicBezTo>
                                <a:pt x="19977" y="28423"/>
                                <a:pt x="16383" y="32068"/>
                                <a:pt x="16383" y="36551"/>
                              </a:cubicBezTo>
                              <a:cubicBezTo>
                                <a:pt x="16383" y="41085"/>
                                <a:pt x="19977" y="44831"/>
                                <a:pt x="24486" y="44831"/>
                              </a:cubicBezTo>
                              <a:lnTo>
                                <a:pt x="24536" y="44810"/>
                              </a:lnTo>
                              <a:lnTo>
                                <a:pt x="24536" y="57823"/>
                              </a:lnTo>
                              <a:lnTo>
                                <a:pt x="23976" y="56537"/>
                              </a:lnTo>
                              <a:cubicBezTo>
                                <a:pt x="22861" y="53982"/>
                                <a:pt x="21955" y="51908"/>
                                <a:pt x="21400" y="50635"/>
                              </a:cubicBezTo>
                              <a:cubicBezTo>
                                <a:pt x="15024" y="49213"/>
                                <a:pt x="10122" y="43459"/>
                                <a:pt x="10122" y="36551"/>
                              </a:cubicBezTo>
                              <a:cubicBezTo>
                                <a:pt x="10122" y="34023"/>
                                <a:pt x="10884" y="31661"/>
                                <a:pt x="12052" y="29553"/>
                              </a:cubicBezTo>
                              <a:cubicBezTo>
                                <a:pt x="11900" y="26480"/>
                                <a:pt x="12370" y="23038"/>
                                <a:pt x="14859" y="20511"/>
                              </a:cubicBezTo>
                              <a:cubicBezTo>
                                <a:pt x="14859" y="20511"/>
                                <a:pt x="12141" y="22162"/>
                                <a:pt x="9373" y="19304"/>
                              </a:cubicBezTo>
                              <a:lnTo>
                                <a:pt x="9169" y="19075"/>
                              </a:lnTo>
                              <a:cubicBezTo>
                                <a:pt x="9169" y="19075"/>
                                <a:pt x="4635" y="18885"/>
                                <a:pt x="1549" y="24905"/>
                              </a:cubicBezTo>
                              <a:cubicBezTo>
                                <a:pt x="1549" y="24905"/>
                                <a:pt x="610" y="12725"/>
                                <a:pt x="9868" y="10541"/>
                              </a:cubicBezTo>
                              <a:cubicBezTo>
                                <a:pt x="9868" y="10541"/>
                                <a:pt x="3899" y="8014"/>
                                <a:pt x="0" y="11900"/>
                              </a:cubicBezTo>
                              <a:cubicBezTo>
                                <a:pt x="0" y="11900"/>
                                <a:pt x="5182" y="0"/>
                                <a:pt x="16904" y="965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6" name="Shape 38"/>
                      <wps:cNvSpPr/>
                      <wps:spPr>
                        <a:xfrm>
                          <a:off x="210134" y="250236"/>
                          <a:ext cx="16097" cy="3057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097" h="30579">
                              <a:moveTo>
                                <a:pt x="16097" y="0"/>
                              </a:moveTo>
                              <a:lnTo>
                                <a:pt x="16097" y="29471"/>
                              </a:lnTo>
                              <a:lnTo>
                                <a:pt x="12471" y="30129"/>
                              </a:lnTo>
                              <a:cubicBezTo>
                                <a:pt x="12471" y="30129"/>
                                <a:pt x="10976" y="30564"/>
                                <a:pt x="8579" y="30579"/>
                              </a:cubicBezTo>
                              <a:lnTo>
                                <a:pt x="0" y="28665"/>
                              </a:lnTo>
                              <a:lnTo>
                                <a:pt x="0" y="27277"/>
                              </a:lnTo>
                              <a:lnTo>
                                <a:pt x="1609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7" name="Shape 39"/>
                      <wps:cNvSpPr/>
                      <wps:spPr>
                        <a:xfrm>
                          <a:off x="210134" y="132425"/>
                          <a:ext cx="16097" cy="11210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097" h="112101">
                              <a:moveTo>
                                <a:pt x="16097" y="0"/>
                              </a:moveTo>
                              <a:lnTo>
                                <a:pt x="16097" y="28055"/>
                              </a:lnTo>
                              <a:lnTo>
                                <a:pt x="14072" y="31012"/>
                              </a:lnTo>
                              <a:cubicBezTo>
                                <a:pt x="14072" y="31012"/>
                                <a:pt x="9893" y="27900"/>
                                <a:pt x="9893" y="21614"/>
                              </a:cubicBezTo>
                              <a:cubicBezTo>
                                <a:pt x="9893" y="21614"/>
                                <a:pt x="6299" y="25233"/>
                                <a:pt x="4166" y="29208"/>
                              </a:cubicBezTo>
                              <a:cubicBezTo>
                                <a:pt x="10046" y="31012"/>
                                <a:pt x="14376" y="36422"/>
                                <a:pt x="14376" y="42873"/>
                              </a:cubicBezTo>
                              <a:cubicBezTo>
                                <a:pt x="14376" y="44207"/>
                                <a:pt x="14160" y="45451"/>
                                <a:pt x="13805" y="46620"/>
                              </a:cubicBezTo>
                              <a:lnTo>
                                <a:pt x="16097" y="49529"/>
                              </a:lnTo>
                              <a:lnTo>
                                <a:pt x="16097" y="59345"/>
                              </a:lnTo>
                              <a:lnTo>
                                <a:pt x="10427" y="52627"/>
                              </a:lnTo>
                              <a:cubicBezTo>
                                <a:pt x="8623" y="54608"/>
                                <a:pt x="6248" y="56094"/>
                                <a:pt x="3569" y="56780"/>
                              </a:cubicBezTo>
                              <a:lnTo>
                                <a:pt x="14211" y="81253"/>
                              </a:lnTo>
                              <a:lnTo>
                                <a:pt x="16097" y="79830"/>
                              </a:lnTo>
                              <a:lnTo>
                                <a:pt x="16097" y="96309"/>
                              </a:lnTo>
                              <a:lnTo>
                                <a:pt x="14770" y="102347"/>
                              </a:lnTo>
                              <a:lnTo>
                                <a:pt x="16097" y="103805"/>
                              </a:lnTo>
                              <a:lnTo>
                                <a:pt x="16097" y="112101"/>
                              </a:lnTo>
                              <a:lnTo>
                                <a:pt x="12354" y="110333"/>
                              </a:lnTo>
                              <a:cubicBezTo>
                                <a:pt x="10268" y="108567"/>
                                <a:pt x="8623" y="105973"/>
                                <a:pt x="8623" y="102347"/>
                              </a:cubicBezTo>
                              <a:cubicBezTo>
                                <a:pt x="8623" y="99223"/>
                                <a:pt x="9373" y="96721"/>
                                <a:pt x="10414" y="93572"/>
                              </a:cubicBezTo>
                              <a:lnTo>
                                <a:pt x="11316" y="90181"/>
                              </a:lnTo>
                              <a:cubicBezTo>
                                <a:pt x="9112" y="85069"/>
                                <a:pt x="6055" y="78036"/>
                                <a:pt x="3270" y="71645"/>
                              </a:cubicBezTo>
                              <a:lnTo>
                                <a:pt x="0" y="64146"/>
                              </a:lnTo>
                              <a:lnTo>
                                <a:pt x="0" y="51132"/>
                              </a:lnTo>
                              <a:lnTo>
                                <a:pt x="5747" y="48714"/>
                              </a:lnTo>
                              <a:cubicBezTo>
                                <a:pt x="7233" y="47210"/>
                                <a:pt x="8153" y="45140"/>
                                <a:pt x="8153" y="42873"/>
                              </a:cubicBezTo>
                              <a:cubicBezTo>
                                <a:pt x="8153" y="40632"/>
                                <a:pt x="7233" y="38600"/>
                                <a:pt x="5747" y="37128"/>
                              </a:cubicBezTo>
                              <a:lnTo>
                                <a:pt x="0" y="34766"/>
                              </a:lnTo>
                              <a:lnTo>
                                <a:pt x="0" y="11309"/>
                              </a:lnTo>
                              <a:lnTo>
                                <a:pt x="1333" y="12216"/>
                              </a:lnTo>
                              <a:cubicBezTo>
                                <a:pt x="1333" y="12216"/>
                                <a:pt x="3353" y="13117"/>
                                <a:pt x="5702" y="10755"/>
                              </a:cubicBezTo>
                              <a:cubicBezTo>
                                <a:pt x="7341" y="9129"/>
                                <a:pt x="12192" y="4049"/>
                                <a:pt x="15138" y="938"/>
                              </a:cubicBezTo>
                              <a:lnTo>
                                <a:pt x="15202" y="1001"/>
                              </a:lnTo>
                              <a:lnTo>
                                <a:pt x="16002" y="100"/>
                              </a:lnTo>
                              <a:lnTo>
                                <a:pt x="1609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8" name="Shape 40"/>
                      <wps:cNvSpPr/>
                      <wps:spPr>
                        <a:xfrm>
                          <a:off x="226231" y="230581"/>
                          <a:ext cx="52299" cy="4912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49126">
                              <a:moveTo>
                                <a:pt x="52299" y="0"/>
                              </a:moveTo>
                              <a:lnTo>
                                <a:pt x="52299" y="39630"/>
                              </a:lnTo>
                              <a:lnTo>
                                <a:pt x="0" y="49126"/>
                              </a:lnTo>
                              <a:lnTo>
                                <a:pt x="0" y="19655"/>
                              </a:lnTo>
                              <a:lnTo>
                                <a:pt x="2635" y="15190"/>
                              </a:lnTo>
                              <a:lnTo>
                                <a:pt x="0" y="13945"/>
                              </a:lnTo>
                              <a:lnTo>
                                <a:pt x="0" y="5650"/>
                              </a:lnTo>
                              <a:lnTo>
                                <a:pt x="2927" y="8865"/>
                              </a:lnTo>
                              <a:cubicBezTo>
                                <a:pt x="5118" y="7900"/>
                                <a:pt x="10687" y="5671"/>
                                <a:pt x="19152" y="3684"/>
                              </a:cubicBezTo>
                              <a:lnTo>
                                <a:pt x="5229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09" name="Shape 41"/>
                      <wps:cNvSpPr/>
                      <wps:spPr>
                        <a:xfrm>
                          <a:off x="226231" y="110960"/>
                          <a:ext cx="52299" cy="11777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117774">
                              <a:moveTo>
                                <a:pt x="21634" y="0"/>
                              </a:moveTo>
                              <a:cubicBezTo>
                                <a:pt x="21139" y="2019"/>
                                <a:pt x="20695" y="4077"/>
                                <a:pt x="20403" y="6350"/>
                              </a:cubicBezTo>
                              <a:cubicBezTo>
                                <a:pt x="19247" y="17729"/>
                                <a:pt x="18066" y="22619"/>
                                <a:pt x="16618" y="26480"/>
                              </a:cubicBezTo>
                              <a:lnTo>
                                <a:pt x="14751" y="31712"/>
                              </a:lnTo>
                              <a:lnTo>
                                <a:pt x="19564" y="28956"/>
                              </a:lnTo>
                              <a:cubicBezTo>
                                <a:pt x="20288" y="28651"/>
                                <a:pt x="35325" y="20142"/>
                                <a:pt x="40989" y="11113"/>
                              </a:cubicBezTo>
                              <a:cubicBezTo>
                                <a:pt x="40989" y="11113"/>
                                <a:pt x="41142" y="10820"/>
                                <a:pt x="41307" y="10554"/>
                              </a:cubicBezTo>
                              <a:cubicBezTo>
                                <a:pt x="41586" y="10541"/>
                                <a:pt x="44558" y="10071"/>
                                <a:pt x="44558" y="10071"/>
                              </a:cubicBezTo>
                              <a:cubicBezTo>
                                <a:pt x="44609" y="10052"/>
                                <a:pt x="46269" y="9760"/>
                                <a:pt x="48498" y="8766"/>
                              </a:cubicBezTo>
                              <a:lnTo>
                                <a:pt x="52299" y="5915"/>
                              </a:lnTo>
                              <a:lnTo>
                                <a:pt x="52299" y="43359"/>
                              </a:lnTo>
                              <a:lnTo>
                                <a:pt x="48406" y="44247"/>
                              </a:lnTo>
                              <a:cubicBezTo>
                                <a:pt x="46603" y="45504"/>
                                <a:pt x="45371" y="47371"/>
                                <a:pt x="45028" y="49530"/>
                              </a:cubicBezTo>
                              <a:cubicBezTo>
                                <a:pt x="44660" y="51664"/>
                                <a:pt x="45117" y="53848"/>
                                <a:pt x="46412" y="55651"/>
                              </a:cubicBezTo>
                              <a:cubicBezTo>
                                <a:pt x="47593" y="57417"/>
                                <a:pt x="49486" y="58598"/>
                                <a:pt x="51683" y="59042"/>
                              </a:cubicBezTo>
                              <a:lnTo>
                                <a:pt x="52299" y="58900"/>
                              </a:lnTo>
                              <a:lnTo>
                                <a:pt x="52299" y="65608"/>
                              </a:lnTo>
                              <a:lnTo>
                                <a:pt x="48876" y="64808"/>
                              </a:lnTo>
                              <a:cubicBezTo>
                                <a:pt x="48254" y="71933"/>
                                <a:pt x="46717" y="81572"/>
                                <a:pt x="45422" y="88798"/>
                              </a:cubicBezTo>
                              <a:lnTo>
                                <a:pt x="52299" y="88561"/>
                              </a:lnTo>
                              <a:lnTo>
                                <a:pt x="52299" y="94824"/>
                              </a:lnTo>
                              <a:lnTo>
                                <a:pt x="39745" y="95314"/>
                              </a:lnTo>
                              <a:cubicBezTo>
                                <a:pt x="29191" y="96164"/>
                                <a:pt x="19374" y="98095"/>
                                <a:pt x="9900" y="101194"/>
                              </a:cubicBezTo>
                              <a:cubicBezTo>
                                <a:pt x="3258" y="103416"/>
                                <a:pt x="2661" y="107671"/>
                                <a:pt x="2635" y="108306"/>
                              </a:cubicBezTo>
                              <a:lnTo>
                                <a:pt x="197" y="116878"/>
                              </a:lnTo>
                              <a:lnTo>
                                <a:pt x="0" y="117774"/>
                              </a:lnTo>
                              <a:lnTo>
                                <a:pt x="0" y="101295"/>
                              </a:lnTo>
                              <a:lnTo>
                                <a:pt x="7931" y="95314"/>
                              </a:lnTo>
                              <a:cubicBezTo>
                                <a:pt x="9430" y="94844"/>
                                <a:pt x="11030" y="94488"/>
                                <a:pt x="12529" y="94044"/>
                              </a:cubicBezTo>
                              <a:cubicBezTo>
                                <a:pt x="7366" y="88779"/>
                                <a:pt x="3473" y="84680"/>
                                <a:pt x="543" y="81453"/>
                              </a:cubicBezTo>
                              <a:lnTo>
                                <a:pt x="0" y="80810"/>
                              </a:lnTo>
                              <a:lnTo>
                                <a:pt x="0" y="70994"/>
                              </a:lnTo>
                              <a:lnTo>
                                <a:pt x="3369" y="75268"/>
                              </a:lnTo>
                              <a:cubicBezTo>
                                <a:pt x="6874" y="79210"/>
                                <a:pt x="12116" y="84773"/>
                                <a:pt x="19450" y="92177"/>
                              </a:cubicBezTo>
                              <a:cubicBezTo>
                                <a:pt x="25775" y="90703"/>
                                <a:pt x="32290" y="89726"/>
                                <a:pt x="39059" y="89129"/>
                              </a:cubicBezTo>
                              <a:cubicBezTo>
                                <a:pt x="41383" y="76200"/>
                                <a:pt x="42780" y="66294"/>
                                <a:pt x="42856" y="61100"/>
                              </a:cubicBezTo>
                              <a:cubicBezTo>
                                <a:pt x="42361" y="60554"/>
                                <a:pt x="41739" y="59855"/>
                                <a:pt x="41269" y="59220"/>
                              </a:cubicBezTo>
                              <a:cubicBezTo>
                                <a:pt x="39059" y="56071"/>
                                <a:pt x="38233" y="52260"/>
                                <a:pt x="38906" y="48425"/>
                              </a:cubicBezTo>
                              <a:cubicBezTo>
                                <a:pt x="39211" y="46914"/>
                                <a:pt x="39745" y="45504"/>
                                <a:pt x="40494" y="44171"/>
                              </a:cubicBezTo>
                              <a:lnTo>
                                <a:pt x="34246" y="42329"/>
                              </a:lnTo>
                              <a:cubicBezTo>
                                <a:pt x="34246" y="42329"/>
                                <a:pt x="32099" y="42037"/>
                                <a:pt x="29432" y="40615"/>
                              </a:cubicBezTo>
                              <a:cubicBezTo>
                                <a:pt x="29432" y="40615"/>
                                <a:pt x="23400" y="38329"/>
                                <a:pt x="23400" y="32499"/>
                              </a:cubicBezTo>
                              <a:cubicBezTo>
                                <a:pt x="23400" y="32499"/>
                                <a:pt x="23400" y="42697"/>
                                <a:pt x="21317" y="46863"/>
                              </a:cubicBezTo>
                              <a:cubicBezTo>
                                <a:pt x="21317" y="46863"/>
                                <a:pt x="14840" y="45822"/>
                                <a:pt x="13176" y="40183"/>
                              </a:cubicBezTo>
                              <a:cubicBezTo>
                                <a:pt x="13176" y="40183"/>
                                <a:pt x="13913" y="46927"/>
                                <a:pt x="8960" y="51816"/>
                              </a:cubicBezTo>
                              <a:cubicBezTo>
                                <a:pt x="8960" y="51816"/>
                                <a:pt x="4020" y="49771"/>
                                <a:pt x="4020" y="42037"/>
                              </a:cubicBezTo>
                              <a:cubicBezTo>
                                <a:pt x="4020" y="42037"/>
                                <a:pt x="3673" y="43485"/>
                                <a:pt x="2745" y="45514"/>
                              </a:cubicBezTo>
                              <a:lnTo>
                                <a:pt x="0" y="49520"/>
                              </a:lnTo>
                              <a:lnTo>
                                <a:pt x="0" y="21465"/>
                              </a:lnTo>
                              <a:lnTo>
                                <a:pt x="1518" y="19876"/>
                              </a:lnTo>
                              <a:lnTo>
                                <a:pt x="1378" y="19876"/>
                              </a:lnTo>
                              <a:lnTo>
                                <a:pt x="13989" y="5804"/>
                              </a:lnTo>
                              <a:lnTo>
                                <a:pt x="15208" y="5194"/>
                              </a:lnTo>
                              <a:cubicBezTo>
                                <a:pt x="15437" y="5093"/>
                                <a:pt x="17748" y="3772"/>
                                <a:pt x="216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0" name="Shape 42"/>
                      <wps:cNvSpPr/>
                      <wps:spPr>
                        <a:xfrm>
                          <a:off x="278530" y="230530"/>
                          <a:ext cx="53569" cy="3968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569" h="39680">
                              <a:moveTo>
                                <a:pt x="451" y="0"/>
                              </a:moveTo>
                              <a:cubicBezTo>
                                <a:pt x="27362" y="0"/>
                                <a:pt x="44202" y="6274"/>
                                <a:pt x="49740" y="8331"/>
                              </a:cubicBezTo>
                              <a:cubicBezTo>
                                <a:pt x="49740" y="8331"/>
                                <a:pt x="50908" y="8788"/>
                                <a:pt x="50908" y="8801"/>
                              </a:cubicBezTo>
                              <a:cubicBezTo>
                                <a:pt x="51060" y="8801"/>
                                <a:pt x="51886" y="8801"/>
                                <a:pt x="52470" y="8153"/>
                              </a:cubicBezTo>
                              <a:lnTo>
                                <a:pt x="53569" y="4266"/>
                              </a:lnTo>
                              <a:lnTo>
                                <a:pt x="53569" y="19957"/>
                              </a:lnTo>
                              <a:lnTo>
                                <a:pt x="45891" y="13525"/>
                              </a:lnTo>
                              <a:cubicBezTo>
                                <a:pt x="43212" y="12535"/>
                                <a:pt x="39008" y="11163"/>
                                <a:pt x="33344" y="9792"/>
                              </a:cubicBezTo>
                              <a:lnTo>
                                <a:pt x="24936" y="8153"/>
                              </a:lnTo>
                              <a:cubicBezTo>
                                <a:pt x="21711" y="7607"/>
                                <a:pt x="18002" y="7137"/>
                                <a:pt x="14091" y="6718"/>
                              </a:cubicBezTo>
                              <a:lnTo>
                                <a:pt x="13938" y="9906"/>
                              </a:lnTo>
                              <a:cubicBezTo>
                                <a:pt x="13938" y="10135"/>
                                <a:pt x="13976" y="22835"/>
                                <a:pt x="13316" y="37262"/>
                              </a:cubicBezTo>
                              <a:lnTo>
                                <a:pt x="0" y="39680"/>
                              </a:lnTo>
                              <a:lnTo>
                                <a:pt x="0" y="50"/>
                              </a:lnTo>
                              <a:lnTo>
                                <a:pt x="45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1" name="Shape 43"/>
                      <wps:cNvSpPr/>
                      <wps:spPr>
                        <a:xfrm>
                          <a:off x="325108" y="120815"/>
                          <a:ext cx="6991" cy="4367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991" h="43670">
                              <a:moveTo>
                                <a:pt x="6991" y="0"/>
                              </a:moveTo>
                              <a:lnTo>
                                <a:pt x="6991" y="43670"/>
                              </a:lnTo>
                              <a:lnTo>
                                <a:pt x="5136" y="34290"/>
                              </a:lnTo>
                              <a:cubicBezTo>
                                <a:pt x="3882" y="27883"/>
                                <a:pt x="2793" y="22225"/>
                                <a:pt x="2793" y="22225"/>
                              </a:cubicBezTo>
                              <a:cubicBezTo>
                                <a:pt x="2793" y="22225"/>
                                <a:pt x="0" y="10816"/>
                                <a:pt x="3790" y="3039"/>
                              </a:cubicBezTo>
                              <a:lnTo>
                                <a:pt x="699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2" name="Shape 44"/>
                      <wps:cNvSpPr/>
                      <wps:spPr>
                        <a:xfrm>
                          <a:off x="320878" y="97650"/>
                          <a:ext cx="11220" cy="196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220" h="19641">
                              <a:moveTo>
                                <a:pt x="2057" y="0"/>
                              </a:moveTo>
                              <a:cubicBezTo>
                                <a:pt x="2057" y="0"/>
                                <a:pt x="1245" y="5398"/>
                                <a:pt x="9563" y="5398"/>
                              </a:cubicBezTo>
                              <a:lnTo>
                                <a:pt x="11220" y="4521"/>
                              </a:lnTo>
                              <a:lnTo>
                                <a:pt x="11220" y="19641"/>
                              </a:lnTo>
                              <a:lnTo>
                                <a:pt x="8077" y="19087"/>
                              </a:lnTo>
                              <a:cubicBezTo>
                                <a:pt x="4877" y="18088"/>
                                <a:pt x="1549" y="16199"/>
                                <a:pt x="1041" y="12636"/>
                              </a:cubicBezTo>
                              <a:cubicBezTo>
                                <a:pt x="0" y="5651"/>
                                <a:pt x="2057" y="0"/>
                                <a:pt x="2057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3" name="Shape 45"/>
                      <wps:cNvSpPr/>
                      <wps:spPr>
                        <a:xfrm>
                          <a:off x="278530" y="75325"/>
                          <a:ext cx="53569" cy="15901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569" h="159013">
                              <a:moveTo>
                                <a:pt x="48090" y="0"/>
                              </a:moveTo>
                              <a:lnTo>
                                <a:pt x="53569" y="59"/>
                              </a:lnTo>
                              <a:lnTo>
                                <a:pt x="53569" y="12459"/>
                              </a:lnTo>
                              <a:lnTo>
                                <a:pt x="51492" y="11086"/>
                              </a:lnTo>
                              <a:cubicBezTo>
                                <a:pt x="43593" y="11086"/>
                                <a:pt x="36760" y="21449"/>
                                <a:pt x="36493" y="25665"/>
                              </a:cubicBezTo>
                              <a:cubicBezTo>
                                <a:pt x="36379" y="28192"/>
                                <a:pt x="31109" y="31825"/>
                                <a:pt x="39834" y="59409"/>
                              </a:cubicBezTo>
                              <a:cubicBezTo>
                                <a:pt x="48571" y="86841"/>
                                <a:pt x="49994" y="94182"/>
                                <a:pt x="49994" y="104977"/>
                              </a:cubicBezTo>
                              <a:cubicBezTo>
                                <a:pt x="49994" y="107910"/>
                                <a:pt x="48889" y="110996"/>
                                <a:pt x="47263" y="113994"/>
                              </a:cubicBezTo>
                              <a:lnTo>
                                <a:pt x="53569" y="105483"/>
                              </a:lnTo>
                              <a:lnTo>
                                <a:pt x="53569" y="115920"/>
                              </a:lnTo>
                              <a:lnTo>
                                <a:pt x="50348" y="120072"/>
                              </a:lnTo>
                              <a:cubicBezTo>
                                <a:pt x="47174" y="123808"/>
                                <a:pt x="43948" y="127373"/>
                                <a:pt x="41624" y="129894"/>
                              </a:cubicBezTo>
                              <a:cubicBezTo>
                                <a:pt x="42831" y="130224"/>
                                <a:pt x="44050" y="130567"/>
                                <a:pt x="45282" y="130872"/>
                              </a:cubicBezTo>
                              <a:lnTo>
                                <a:pt x="53569" y="137925"/>
                              </a:lnTo>
                              <a:lnTo>
                                <a:pt x="53569" y="159013"/>
                              </a:lnTo>
                              <a:lnTo>
                                <a:pt x="52470" y="154088"/>
                              </a:lnTo>
                              <a:cubicBezTo>
                                <a:pt x="52470" y="154088"/>
                                <a:pt x="49968" y="145045"/>
                                <a:pt x="49943" y="144715"/>
                              </a:cubicBezTo>
                              <a:cubicBezTo>
                                <a:pt x="49854" y="144461"/>
                                <a:pt x="49333" y="138403"/>
                                <a:pt x="43682" y="136866"/>
                              </a:cubicBezTo>
                              <a:cubicBezTo>
                                <a:pt x="25368" y="132015"/>
                                <a:pt x="3867" y="130618"/>
                                <a:pt x="806" y="130427"/>
                              </a:cubicBezTo>
                              <a:lnTo>
                                <a:pt x="0" y="130459"/>
                              </a:lnTo>
                              <a:lnTo>
                                <a:pt x="0" y="124196"/>
                              </a:lnTo>
                              <a:lnTo>
                                <a:pt x="489" y="124179"/>
                              </a:lnTo>
                              <a:cubicBezTo>
                                <a:pt x="489" y="124179"/>
                                <a:pt x="667" y="124179"/>
                                <a:pt x="718" y="124179"/>
                              </a:cubicBezTo>
                              <a:cubicBezTo>
                                <a:pt x="4642" y="124039"/>
                                <a:pt x="8757" y="123849"/>
                                <a:pt x="11373" y="123773"/>
                              </a:cubicBezTo>
                              <a:cubicBezTo>
                                <a:pt x="10217" y="118794"/>
                                <a:pt x="6902" y="104939"/>
                                <a:pt x="5785" y="100201"/>
                              </a:cubicBezTo>
                              <a:cubicBezTo>
                                <a:pt x="3956" y="100849"/>
                                <a:pt x="2165" y="101446"/>
                                <a:pt x="870" y="101446"/>
                              </a:cubicBezTo>
                              <a:lnTo>
                                <a:pt x="0" y="101243"/>
                              </a:lnTo>
                              <a:lnTo>
                                <a:pt x="0" y="94534"/>
                              </a:lnTo>
                              <a:lnTo>
                                <a:pt x="5417" y="93280"/>
                              </a:lnTo>
                              <a:cubicBezTo>
                                <a:pt x="7220" y="91997"/>
                                <a:pt x="8490" y="90156"/>
                                <a:pt x="8858" y="87959"/>
                              </a:cubicBezTo>
                              <a:cubicBezTo>
                                <a:pt x="9188" y="85825"/>
                                <a:pt x="8757" y="83641"/>
                                <a:pt x="7563" y="81901"/>
                              </a:cubicBezTo>
                              <a:lnTo>
                                <a:pt x="7563" y="81888"/>
                              </a:lnTo>
                              <a:cubicBezTo>
                                <a:pt x="6255" y="80072"/>
                                <a:pt x="4401" y="78891"/>
                                <a:pt x="2178" y="78497"/>
                              </a:cubicBezTo>
                              <a:lnTo>
                                <a:pt x="0" y="78994"/>
                              </a:lnTo>
                              <a:lnTo>
                                <a:pt x="0" y="41549"/>
                              </a:lnTo>
                              <a:lnTo>
                                <a:pt x="3550" y="38886"/>
                              </a:lnTo>
                              <a:cubicBezTo>
                                <a:pt x="3486" y="39394"/>
                                <a:pt x="3410" y="39953"/>
                                <a:pt x="3270" y="40321"/>
                              </a:cubicBezTo>
                              <a:lnTo>
                                <a:pt x="1060" y="46379"/>
                              </a:lnTo>
                              <a:lnTo>
                                <a:pt x="8757" y="41172"/>
                              </a:lnTo>
                              <a:cubicBezTo>
                                <a:pt x="9176" y="44829"/>
                                <a:pt x="10827" y="50456"/>
                                <a:pt x="15665" y="57720"/>
                              </a:cubicBezTo>
                              <a:cubicBezTo>
                                <a:pt x="24860" y="71487"/>
                                <a:pt x="31464" y="87921"/>
                                <a:pt x="31464" y="101446"/>
                              </a:cubicBezTo>
                              <a:cubicBezTo>
                                <a:pt x="31464" y="113003"/>
                                <a:pt x="30131" y="124446"/>
                                <a:pt x="29750" y="127506"/>
                              </a:cubicBezTo>
                              <a:cubicBezTo>
                                <a:pt x="29978" y="127557"/>
                                <a:pt x="30245" y="127621"/>
                                <a:pt x="30474" y="127659"/>
                              </a:cubicBezTo>
                              <a:lnTo>
                                <a:pt x="35020" y="124039"/>
                              </a:lnTo>
                              <a:cubicBezTo>
                                <a:pt x="35020" y="124039"/>
                                <a:pt x="40215" y="113981"/>
                                <a:pt x="40215" y="104773"/>
                              </a:cubicBezTo>
                              <a:cubicBezTo>
                                <a:pt x="40215" y="95566"/>
                                <a:pt x="36925" y="81456"/>
                                <a:pt x="34246" y="74611"/>
                              </a:cubicBezTo>
                              <a:cubicBezTo>
                                <a:pt x="31464" y="67715"/>
                                <a:pt x="25610" y="44995"/>
                                <a:pt x="25610" y="35203"/>
                              </a:cubicBezTo>
                              <a:cubicBezTo>
                                <a:pt x="25610" y="25424"/>
                                <a:pt x="29369" y="8927"/>
                                <a:pt x="34855" y="5383"/>
                              </a:cubicBezTo>
                              <a:cubicBezTo>
                                <a:pt x="37535" y="3624"/>
                                <a:pt x="42329" y="979"/>
                                <a:pt x="4809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4" name="Shape 46"/>
                      <wps:cNvSpPr/>
                      <wps:spPr>
                        <a:xfrm>
                          <a:off x="332099" y="75384"/>
                          <a:ext cx="15596" cy="1881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596" h="188168">
                              <a:moveTo>
                                <a:pt x="0" y="0"/>
                              </a:moveTo>
                              <a:lnTo>
                                <a:pt x="3745" y="40"/>
                              </a:lnTo>
                              <a:cubicBezTo>
                                <a:pt x="6965" y="702"/>
                                <a:pt x="10284" y="2099"/>
                                <a:pt x="13557" y="4550"/>
                              </a:cubicBezTo>
                              <a:lnTo>
                                <a:pt x="15596" y="6985"/>
                              </a:lnTo>
                              <a:lnTo>
                                <a:pt x="15596" y="56743"/>
                              </a:lnTo>
                              <a:lnTo>
                                <a:pt x="13094" y="62298"/>
                              </a:lnTo>
                              <a:cubicBezTo>
                                <a:pt x="9706" y="68285"/>
                                <a:pt x="6433" y="73492"/>
                                <a:pt x="5417" y="76191"/>
                              </a:cubicBezTo>
                              <a:cubicBezTo>
                                <a:pt x="3575" y="81029"/>
                                <a:pt x="1873" y="88687"/>
                                <a:pt x="1797" y="95215"/>
                              </a:cubicBezTo>
                              <a:cubicBezTo>
                                <a:pt x="3575" y="89246"/>
                                <a:pt x="9061" y="84865"/>
                                <a:pt x="15564" y="84865"/>
                              </a:cubicBezTo>
                              <a:lnTo>
                                <a:pt x="15596" y="84878"/>
                              </a:lnTo>
                              <a:lnTo>
                                <a:pt x="15596" y="91038"/>
                              </a:lnTo>
                              <a:lnTo>
                                <a:pt x="15564" y="91024"/>
                              </a:lnTo>
                              <a:cubicBezTo>
                                <a:pt x="11030" y="91024"/>
                                <a:pt x="7436" y="94720"/>
                                <a:pt x="7436" y="99267"/>
                              </a:cubicBezTo>
                              <a:cubicBezTo>
                                <a:pt x="7436" y="103762"/>
                                <a:pt x="11030" y="107445"/>
                                <a:pt x="15564" y="107445"/>
                              </a:cubicBezTo>
                              <a:lnTo>
                                <a:pt x="15596" y="107432"/>
                              </a:lnTo>
                              <a:lnTo>
                                <a:pt x="15596" y="120569"/>
                              </a:lnTo>
                              <a:lnTo>
                                <a:pt x="3804" y="148352"/>
                              </a:lnTo>
                              <a:lnTo>
                                <a:pt x="4743" y="151832"/>
                              </a:lnTo>
                              <a:cubicBezTo>
                                <a:pt x="5645" y="154181"/>
                                <a:pt x="6306" y="156061"/>
                                <a:pt x="6306" y="159211"/>
                              </a:cubicBezTo>
                              <a:cubicBezTo>
                                <a:pt x="6306" y="164367"/>
                                <a:pt x="4286" y="167034"/>
                                <a:pt x="2534" y="168393"/>
                              </a:cubicBezTo>
                              <a:cubicBezTo>
                                <a:pt x="2026" y="168824"/>
                                <a:pt x="1416" y="169193"/>
                                <a:pt x="781" y="169447"/>
                              </a:cubicBezTo>
                              <a:lnTo>
                                <a:pt x="15596" y="178135"/>
                              </a:lnTo>
                              <a:lnTo>
                                <a:pt x="15596" y="188168"/>
                              </a:lnTo>
                              <a:lnTo>
                                <a:pt x="0" y="175103"/>
                              </a:lnTo>
                              <a:lnTo>
                                <a:pt x="0" y="159413"/>
                              </a:lnTo>
                              <a:lnTo>
                                <a:pt x="57" y="159211"/>
                              </a:lnTo>
                              <a:lnTo>
                                <a:pt x="0" y="158954"/>
                              </a:lnTo>
                              <a:lnTo>
                                <a:pt x="0" y="137867"/>
                              </a:lnTo>
                              <a:lnTo>
                                <a:pt x="1099" y="138802"/>
                              </a:lnTo>
                              <a:cubicBezTo>
                                <a:pt x="4693" y="130280"/>
                                <a:pt x="9874" y="118088"/>
                                <a:pt x="11944" y="113135"/>
                              </a:cubicBezTo>
                              <a:cubicBezTo>
                                <a:pt x="9392" y="112475"/>
                                <a:pt x="6966" y="111103"/>
                                <a:pt x="5188" y="109173"/>
                              </a:cubicBezTo>
                              <a:lnTo>
                                <a:pt x="0" y="115861"/>
                              </a:lnTo>
                              <a:lnTo>
                                <a:pt x="0" y="105425"/>
                              </a:lnTo>
                              <a:lnTo>
                                <a:pt x="1712" y="103114"/>
                              </a:lnTo>
                              <a:lnTo>
                                <a:pt x="1721" y="103051"/>
                              </a:lnTo>
                              <a:cubicBezTo>
                                <a:pt x="1416" y="101832"/>
                                <a:pt x="1137" y="100575"/>
                                <a:pt x="1137" y="99267"/>
                              </a:cubicBezTo>
                              <a:cubicBezTo>
                                <a:pt x="1137" y="98238"/>
                                <a:pt x="1314" y="97235"/>
                                <a:pt x="1480" y="96282"/>
                              </a:cubicBezTo>
                              <a:cubicBezTo>
                                <a:pt x="1149" y="94783"/>
                                <a:pt x="629" y="92245"/>
                                <a:pt x="35" y="89280"/>
                              </a:cubicBezTo>
                              <a:lnTo>
                                <a:pt x="0" y="89102"/>
                              </a:lnTo>
                              <a:lnTo>
                                <a:pt x="0" y="45431"/>
                              </a:lnTo>
                              <a:lnTo>
                                <a:pt x="3131" y="42459"/>
                              </a:lnTo>
                              <a:lnTo>
                                <a:pt x="0" y="41907"/>
                              </a:lnTo>
                              <a:lnTo>
                                <a:pt x="0" y="26788"/>
                              </a:lnTo>
                              <a:lnTo>
                                <a:pt x="5310" y="23981"/>
                              </a:lnTo>
                              <a:cubicBezTo>
                                <a:pt x="6194" y="22139"/>
                                <a:pt x="6039" y="20298"/>
                                <a:pt x="6039" y="20298"/>
                              </a:cubicBezTo>
                              <a:cubicBezTo>
                                <a:pt x="6039" y="20298"/>
                                <a:pt x="5979" y="17980"/>
                                <a:pt x="4934" y="15662"/>
                              </a:cubicBezTo>
                              <a:lnTo>
                                <a:pt x="0" y="124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5" name="Shape 47"/>
                      <wps:cNvSpPr/>
                      <wps:spPr>
                        <a:xfrm>
                          <a:off x="347694" y="160262"/>
                          <a:ext cx="14383" cy="356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83" h="35691">
                              <a:moveTo>
                                <a:pt x="0" y="0"/>
                              </a:moveTo>
                              <a:lnTo>
                                <a:pt x="10171" y="4211"/>
                              </a:lnTo>
                              <a:cubicBezTo>
                                <a:pt x="12776" y="6819"/>
                                <a:pt x="14383" y="10420"/>
                                <a:pt x="14383" y="14389"/>
                              </a:cubicBezTo>
                              <a:cubicBezTo>
                                <a:pt x="14383" y="21285"/>
                                <a:pt x="9506" y="26974"/>
                                <a:pt x="3080" y="28435"/>
                              </a:cubicBezTo>
                              <a:lnTo>
                                <a:pt x="0" y="35691"/>
                              </a:lnTo>
                              <a:lnTo>
                                <a:pt x="0" y="22554"/>
                              </a:lnTo>
                              <a:lnTo>
                                <a:pt x="5755" y="20164"/>
                              </a:lnTo>
                              <a:cubicBezTo>
                                <a:pt x="7239" y="18681"/>
                                <a:pt x="8160" y="16637"/>
                                <a:pt x="8160" y="14389"/>
                              </a:cubicBezTo>
                              <a:cubicBezTo>
                                <a:pt x="8160" y="12115"/>
                                <a:pt x="7239" y="10055"/>
                                <a:pt x="5755" y="8563"/>
                              </a:cubicBezTo>
                              <a:lnTo>
                                <a:pt x="0" y="61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6" name="Shape 48"/>
                      <wps:cNvSpPr/>
                      <wps:spPr>
                        <a:xfrm>
                          <a:off x="347694" y="134475"/>
                          <a:ext cx="164916" cy="14032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4916" h="140328">
                              <a:moveTo>
                                <a:pt x="122420" y="93"/>
                              </a:moveTo>
                              <a:cubicBezTo>
                                <a:pt x="124043" y="125"/>
                                <a:pt x="125108" y="272"/>
                                <a:pt x="125279" y="298"/>
                              </a:cubicBezTo>
                              <a:lnTo>
                                <a:pt x="125419" y="336"/>
                              </a:lnTo>
                              <a:cubicBezTo>
                                <a:pt x="131553" y="844"/>
                                <a:pt x="136354" y="2457"/>
                                <a:pt x="136354" y="2457"/>
                              </a:cubicBezTo>
                              <a:cubicBezTo>
                                <a:pt x="145383" y="7689"/>
                                <a:pt x="147949" y="17290"/>
                                <a:pt x="147949" y="27399"/>
                              </a:cubicBezTo>
                              <a:cubicBezTo>
                                <a:pt x="147949" y="49370"/>
                                <a:pt x="122257" y="51034"/>
                                <a:pt x="122257" y="51034"/>
                              </a:cubicBezTo>
                              <a:cubicBezTo>
                                <a:pt x="122257" y="51034"/>
                                <a:pt x="119285" y="44405"/>
                                <a:pt x="116999" y="39426"/>
                              </a:cubicBezTo>
                              <a:cubicBezTo>
                                <a:pt x="108325" y="47148"/>
                                <a:pt x="97339" y="69652"/>
                                <a:pt x="91332" y="83356"/>
                              </a:cubicBezTo>
                              <a:cubicBezTo>
                                <a:pt x="100108" y="78758"/>
                                <a:pt x="115640" y="70414"/>
                                <a:pt x="123577" y="64890"/>
                              </a:cubicBezTo>
                              <a:cubicBezTo>
                                <a:pt x="134347" y="57473"/>
                                <a:pt x="143859" y="61715"/>
                                <a:pt x="143974" y="61728"/>
                              </a:cubicBezTo>
                              <a:lnTo>
                                <a:pt x="164916" y="68408"/>
                              </a:lnTo>
                              <a:lnTo>
                                <a:pt x="163735" y="71075"/>
                              </a:lnTo>
                              <a:cubicBezTo>
                                <a:pt x="163417" y="71583"/>
                                <a:pt x="158109" y="82810"/>
                                <a:pt x="153054" y="87953"/>
                              </a:cubicBezTo>
                              <a:cubicBezTo>
                                <a:pt x="147237" y="93732"/>
                                <a:pt x="138576" y="96957"/>
                                <a:pt x="128530" y="96957"/>
                              </a:cubicBezTo>
                              <a:cubicBezTo>
                                <a:pt x="123463" y="96957"/>
                                <a:pt x="111919" y="100539"/>
                                <a:pt x="102051" y="104057"/>
                              </a:cubicBezTo>
                              <a:cubicBezTo>
                                <a:pt x="113468" y="104057"/>
                                <a:pt x="122244" y="103879"/>
                                <a:pt x="129381" y="103066"/>
                              </a:cubicBezTo>
                              <a:cubicBezTo>
                                <a:pt x="139833" y="101885"/>
                                <a:pt x="143466" y="106901"/>
                                <a:pt x="144240" y="108400"/>
                              </a:cubicBezTo>
                              <a:cubicBezTo>
                                <a:pt x="144393" y="108527"/>
                                <a:pt x="152254" y="117544"/>
                                <a:pt x="152254" y="117544"/>
                              </a:cubicBezTo>
                              <a:lnTo>
                                <a:pt x="154349" y="119665"/>
                              </a:lnTo>
                              <a:lnTo>
                                <a:pt x="140659" y="128809"/>
                              </a:lnTo>
                              <a:cubicBezTo>
                                <a:pt x="134042" y="132746"/>
                                <a:pt x="127019" y="133521"/>
                                <a:pt x="120250" y="131019"/>
                              </a:cubicBezTo>
                              <a:cubicBezTo>
                                <a:pt x="115094" y="129063"/>
                                <a:pt x="104781" y="127247"/>
                                <a:pt x="104515" y="127247"/>
                              </a:cubicBezTo>
                              <a:cubicBezTo>
                                <a:pt x="81236" y="121392"/>
                                <a:pt x="43148" y="134918"/>
                                <a:pt x="42805" y="135083"/>
                              </a:cubicBezTo>
                              <a:lnTo>
                                <a:pt x="35757" y="137585"/>
                              </a:lnTo>
                              <a:lnTo>
                                <a:pt x="13430" y="140328"/>
                              </a:lnTo>
                              <a:lnTo>
                                <a:pt x="0" y="129077"/>
                              </a:lnTo>
                              <a:lnTo>
                                <a:pt x="0" y="119044"/>
                              </a:lnTo>
                              <a:lnTo>
                                <a:pt x="1373" y="119849"/>
                              </a:lnTo>
                              <a:cubicBezTo>
                                <a:pt x="7782" y="122735"/>
                                <a:pt x="14802" y="124732"/>
                                <a:pt x="21228" y="124008"/>
                              </a:cubicBezTo>
                              <a:cubicBezTo>
                                <a:pt x="34944" y="122421"/>
                                <a:pt x="43453" y="114026"/>
                                <a:pt x="46234" y="106266"/>
                              </a:cubicBezTo>
                              <a:cubicBezTo>
                                <a:pt x="45409" y="103193"/>
                                <a:pt x="44202" y="101123"/>
                                <a:pt x="43758" y="100666"/>
                              </a:cubicBezTo>
                              <a:lnTo>
                                <a:pt x="42920" y="99815"/>
                              </a:lnTo>
                              <a:cubicBezTo>
                                <a:pt x="39491" y="96056"/>
                                <a:pt x="35858" y="93058"/>
                                <a:pt x="29750" y="96487"/>
                              </a:cubicBezTo>
                              <a:cubicBezTo>
                                <a:pt x="18726" y="102685"/>
                                <a:pt x="8274" y="97364"/>
                                <a:pt x="4248" y="93592"/>
                              </a:cubicBezTo>
                              <a:lnTo>
                                <a:pt x="3461" y="92881"/>
                              </a:lnTo>
                              <a:lnTo>
                                <a:pt x="3461" y="91738"/>
                              </a:lnTo>
                              <a:cubicBezTo>
                                <a:pt x="3461" y="77526"/>
                                <a:pt x="10966" y="69449"/>
                                <a:pt x="24111" y="69449"/>
                              </a:cubicBezTo>
                              <a:cubicBezTo>
                                <a:pt x="30753" y="69449"/>
                                <a:pt x="41167" y="72980"/>
                                <a:pt x="47669" y="75469"/>
                              </a:cubicBezTo>
                              <a:cubicBezTo>
                                <a:pt x="43453" y="66414"/>
                                <a:pt x="35757" y="51225"/>
                                <a:pt x="30613" y="43465"/>
                              </a:cubicBezTo>
                              <a:cubicBezTo>
                                <a:pt x="27959" y="39426"/>
                                <a:pt x="27121" y="34613"/>
                                <a:pt x="27121" y="30041"/>
                              </a:cubicBezTo>
                              <a:cubicBezTo>
                                <a:pt x="27121" y="22078"/>
                                <a:pt x="29750" y="15017"/>
                                <a:pt x="29889" y="14560"/>
                              </a:cubicBezTo>
                              <a:lnTo>
                                <a:pt x="30512" y="12858"/>
                              </a:lnTo>
                              <a:lnTo>
                                <a:pt x="32290" y="12858"/>
                              </a:lnTo>
                              <a:cubicBezTo>
                                <a:pt x="41180" y="12858"/>
                                <a:pt x="53016" y="15982"/>
                                <a:pt x="58972" y="30752"/>
                              </a:cubicBezTo>
                              <a:cubicBezTo>
                                <a:pt x="62059" y="38220"/>
                                <a:pt x="63367" y="53028"/>
                                <a:pt x="64408" y="64839"/>
                              </a:cubicBezTo>
                              <a:cubicBezTo>
                                <a:pt x="64764" y="68357"/>
                                <a:pt x="65081" y="72002"/>
                                <a:pt x="65437" y="74872"/>
                              </a:cubicBezTo>
                              <a:cubicBezTo>
                                <a:pt x="67240" y="71799"/>
                                <a:pt x="69653" y="67455"/>
                                <a:pt x="72803" y="60000"/>
                              </a:cubicBezTo>
                              <a:cubicBezTo>
                                <a:pt x="81985" y="38601"/>
                                <a:pt x="94837" y="19144"/>
                                <a:pt x="101721" y="9404"/>
                              </a:cubicBezTo>
                              <a:cubicBezTo>
                                <a:pt x="107645" y="955"/>
                                <a:pt x="117549" y="0"/>
                                <a:pt x="122420" y="93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7" name="Shape 49"/>
                      <wps:cNvSpPr/>
                      <wps:spPr>
                        <a:xfrm>
                          <a:off x="347694" y="82369"/>
                          <a:ext cx="9893" cy="497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893" h="49758">
                              <a:moveTo>
                                <a:pt x="0" y="0"/>
                              </a:moveTo>
                              <a:lnTo>
                                <a:pt x="5147" y="6149"/>
                              </a:lnTo>
                              <a:cubicBezTo>
                                <a:pt x="9893" y="15801"/>
                                <a:pt x="8023" y="27991"/>
                                <a:pt x="5861" y="36744"/>
                              </a:cubicBezTo>
                              <a:lnTo>
                                <a:pt x="0" y="4975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8" name="Shape 50"/>
                      <wps:cNvSpPr/>
                      <wps:spPr>
                        <a:xfrm>
                          <a:off x="312420" y="240322"/>
                          <a:ext cx="40157" cy="10556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0157" h="105562">
                              <a:moveTo>
                                <a:pt x="0" y="0"/>
                              </a:moveTo>
                              <a:lnTo>
                                <a:pt x="35751" y="73825"/>
                              </a:lnTo>
                              <a:cubicBezTo>
                                <a:pt x="35751" y="73825"/>
                                <a:pt x="40157" y="83845"/>
                                <a:pt x="32715" y="105562"/>
                              </a:cubicBezTo>
                              <a:cubicBezTo>
                                <a:pt x="32715" y="105562"/>
                                <a:pt x="13526" y="91478"/>
                                <a:pt x="10693" y="77889"/>
                              </a:cubicBezTo>
                              <a:lnTo>
                                <a:pt x="3112" y="43129"/>
                              </a:lnTo>
                              <a:cubicBezTo>
                                <a:pt x="3112" y="43129"/>
                                <a:pt x="3962" y="12128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19" name="Shape 51"/>
                      <wps:cNvSpPr/>
                      <wps:spPr>
                        <a:xfrm>
                          <a:off x="677672" y="436131"/>
                          <a:ext cx="142659" cy="17442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2659" h="174427">
                              <a:moveTo>
                                <a:pt x="0" y="0"/>
                              </a:moveTo>
                              <a:lnTo>
                                <a:pt x="23609" y="0"/>
                              </a:lnTo>
                              <a:lnTo>
                                <a:pt x="23609" y="108775"/>
                              </a:lnTo>
                              <a:cubicBezTo>
                                <a:pt x="23609" y="138876"/>
                                <a:pt x="41491" y="155302"/>
                                <a:pt x="72809" y="155302"/>
                              </a:cubicBezTo>
                              <a:cubicBezTo>
                                <a:pt x="102654" y="155302"/>
                                <a:pt x="119113" y="138876"/>
                                <a:pt x="119113" y="108775"/>
                              </a:cubicBezTo>
                              <a:lnTo>
                                <a:pt x="119113" y="0"/>
                              </a:lnTo>
                              <a:lnTo>
                                <a:pt x="142659" y="0"/>
                              </a:lnTo>
                              <a:lnTo>
                                <a:pt x="142659" y="108775"/>
                              </a:lnTo>
                              <a:cubicBezTo>
                                <a:pt x="142659" y="151755"/>
                                <a:pt x="117094" y="174427"/>
                                <a:pt x="72809" y="174427"/>
                              </a:cubicBezTo>
                              <a:cubicBezTo>
                                <a:pt x="27076" y="174427"/>
                                <a:pt x="0" y="154136"/>
                                <a:pt x="0" y="108775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0" name="Shape 52"/>
                      <wps:cNvSpPr/>
                      <wps:spPr>
                        <a:xfrm>
                          <a:off x="834784" y="480251"/>
                          <a:ext cx="106401" cy="1262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401" h="126205">
                              <a:moveTo>
                                <a:pt x="62154" y="0"/>
                              </a:moveTo>
                              <a:cubicBezTo>
                                <a:pt x="95949" y="0"/>
                                <a:pt x="106401" y="18618"/>
                                <a:pt x="106401" y="45085"/>
                              </a:cubicBezTo>
                              <a:lnTo>
                                <a:pt x="106401" y="126205"/>
                              </a:lnTo>
                              <a:lnTo>
                                <a:pt x="85280" y="126205"/>
                              </a:lnTo>
                              <a:lnTo>
                                <a:pt x="85280" y="42697"/>
                              </a:lnTo>
                              <a:cubicBezTo>
                                <a:pt x="85280" y="27673"/>
                                <a:pt x="75324" y="17907"/>
                                <a:pt x="59144" y="17907"/>
                              </a:cubicBezTo>
                              <a:cubicBezTo>
                                <a:pt x="33553" y="17907"/>
                                <a:pt x="21146" y="34366"/>
                                <a:pt x="21146" y="56553"/>
                              </a:cubicBezTo>
                              <a:lnTo>
                                <a:pt x="21146" y="126205"/>
                              </a:lnTo>
                              <a:lnTo>
                                <a:pt x="0" y="126205"/>
                              </a:lnTo>
                              <a:lnTo>
                                <a:pt x="0" y="2870"/>
                              </a:lnTo>
                              <a:lnTo>
                                <a:pt x="19863" y="2870"/>
                              </a:lnTo>
                              <a:lnTo>
                                <a:pt x="19863" y="22441"/>
                              </a:lnTo>
                              <a:lnTo>
                                <a:pt x="20358" y="22441"/>
                              </a:lnTo>
                              <a:cubicBezTo>
                                <a:pt x="29324" y="7163"/>
                                <a:pt x="43739" y="0"/>
                                <a:pt x="6215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1" name="Shape 355"/>
                      <wps:cNvSpPr/>
                      <wps:spPr>
                        <a:xfrm>
                          <a:off x="959333" y="483121"/>
                          <a:ext cx="21134" cy="1233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4" h="123335">
                              <a:moveTo>
                                <a:pt x="0" y="0"/>
                              </a:moveTo>
                              <a:lnTo>
                                <a:pt x="21134" y="0"/>
                              </a:lnTo>
                              <a:lnTo>
                                <a:pt x="21134" y="123335"/>
                              </a:lnTo>
                              <a:lnTo>
                                <a:pt x="0" y="12333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2" name="Shape 356"/>
                      <wps:cNvSpPr/>
                      <wps:spPr>
                        <a:xfrm>
                          <a:off x="959331" y="436129"/>
                          <a:ext cx="21134" cy="2480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4" h="24804">
                              <a:moveTo>
                                <a:pt x="0" y="0"/>
                              </a:moveTo>
                              <a:lnTo>
                                <a:pt x="21134" y="0"/>
                              </a:lnTo>
                              <a:lnTo>
                                <a:pt x="21134" y="24804"/>
                              </a:lnTo>
                              <a:lnTo>
                                <a:pt x="0" y="2480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3" name="Shape 55"/>
                      <wps:cNvSpPr/>
                      <wps:spPr>
                        <a:xfrm>
                          <a:off x="990867" y="483132"/>
                          <a:ext cx="117437" cy="12333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7437" h="123330">
                              <a:moveTo>
                                <a:pt x="0" y="0"/>
                              </a:moveTo>
                              <a:lnTo>
                                <a:pt x="23647" y="0"/>
                              </a:lnTo>
                              <a:lnTo>
                                <a:pt x="59677" y="102842"/>
                              </a:lnTo>
                              <a:lnTo>
                                <a:pt x="60185" y="102842"/>
                              </a:lnTo>
                              <a:lnTo>
                                <a:pt x="95263" y="0"/>
                              </a:lnTo>
                              <a:lnTo>
                                <a:pt x="117437" y="0"/>
                              </a:lnTo>
                              <a:lnTo>
                                <a:pt x="70421" y="123330"/>
                              </a:lnTo>
                              <a:lnTo>
                                <a:pt x="47765" y="12333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4" name="Shape 56"/>
                      <wps:cNvSpPr/>
                      <wps:spPr>
                        <a:xfrm>
                          <a:off x="1105738" y="480496"/>
                          <a:ext cx="59296" cy="12842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296" h="128423">
                              <a:moveTo>
                                <a:pt x="59296" y="0"/>
                              </a:moveTo>
                              <a:lnTo>
                                <a:pt x="59296" y="17683"/>
                              </a:lnTo>
                              <a:lnTo>
                                <a:pt x="59207" y="17666"/>
                              </a:lnTo>
                              <a:cubicBezTo>
                                <a:pt x="37046" y="17666"/>
                                <a:pt x="23889" y="33668"/>
                                <a:pt x="22365" y="52490"/>
                              </a:cubicBezTo>
                              <a:lnTo>
                                <a:pt x="59296" y="52490"/>
                              </a:lnTo>
                              <a:lnTo>
                                <a:pt x="59296" y="70359"/>
                              </a:lnTo>
                              <a:lnTo>
                                <a:pt x="22365" y="70359"/>
                              </a:lnTo>
                              <a:cubicBezTo>
                                <a:pt x="21822" y="86457"/>
                                <a:pt x="28830" y="101231"/>
                                <a:pt x="44214" y="107613"/>
                              </a:cubicBezTo>
                              <a:lnTo>
                                <a:pt x="59296" y="110364"/>
                              </a:lnTo>
                              <a:lnTo>
                                <a:pt x="59296" y="128423"/>
                              </a:lnTo>
                              <a:lnTo>
                                <a:pt x="34912" y="124019"/>
                              </a:lnTo>
                              <a:cubicBezTo>
                                <a:pt x="12080" y="114606"/>
                                <a:pt x="943" y="92240"/>
                                <a:pt x="0" y="63933"/>
                              </a:cubicBezTo>
                              <a:cubicBezTo>
                                <a:pt x="0" y="36215"/>
                                <a:pt x="14295" y="13983"/>
                                <a:pt x="36219" y="4600"/>
                              </a:cubicBezTo>
                              <a:lnTo>
                                <a:pt x="592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5" name="Shape 57"/>
                      <wps:cNvSpPr/>
                      <wps:spPr>
                        <a:xfrm>
                          <a:off x="1165035" y="567352"/>
                          <a:ext cx="57328" cy="42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328" h="42000">
                              <a:moveTo>
                                <a:pt x="36436" y="0"/>
                              </a:moveTo>
                              <a:lnTo>
                                <a:pt x="57328" y="0"/>
                              </a:lnTo>
                              <a:cubicBezTo>
                                <a:pt x="51676" y="27216"/>
                                <a:pt x="31217" y="42000"/>
                                <a:pt x="2400" y="42000"/>
                              </a:cubicBezTo>
                              <a:lnTo>
                                <a:pt x="0" y="41567"/>
                              </a:lnTo>
                              <a:lnTo>
                                <a:pt x="0" y="23508"/>
                              </a:lnTo>
                              <a:lnTo>
                                <a:pt x="3124" y="24078"/>
                              </a:lnTo>
                              <a:cubicBezTo>
                                <a:pt x="20549" y="24078"/>
                                <a:pt x="32690" y="15986"/>
                                <a:pt x="3643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6" name="Shape 58"/>
                      <wps:cNvSpPr/>
                      <wps:spPr>
                        <a:xfrm>
                          <a:off x="1165035" y="480268"/>
                          <a:ext cx="60515" cy="7058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0515" h="70587">
                              <a:moveTo>
                                <a:pt x="1143" y="0"/>
                              </a:moveTo>
                              <a:cubicBezTo>
                                <a:pt x="46634" y="0"/>
                                <a:pt x="60515" y="40780"/>
                                <a:pt x="59296" y="70587"/>
                              </a:cubicBezTo>
                              <a:lnTo>
                                <a:pt x="0" y="70587"/>
                              </a:lnTo>
                              <a:lnTo>
                                <a:pt x="0" y="52718"/>
                              </a:lnTo>
                              <a:lnTo>
                                <a:pt x="36932" y="52718"/>
                              </a:lnTo>
                              <a:cubicBezTo>
                                <a:pt x="36208" y="38211"/>
                                <a:pt x="27483" y="25876"/>
                                <a:pt x="14363" y="20615"/>
                              </a:cubicBezTo>
                              <a:lnTo>
                                <a:pt x="0" y="17911"/>
                              </a:lnTo>
                              <a:lnTo>
                                <a:pt x="0" y="228"/>
                              </a:lnTo>
                              <a:lnTo>
                                <a:pt x="11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27" name="Shape 59"/>
                      <wps:cNvSpPr/>
                      <wps:spPr>
                        <a:xfrm>
                          <a:off x="1240511" y="479527"/>
                          <a:ext cx="67640" cy="1269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7640" h="126929">
                              <a:moveTo>
                                <a:pt x="67640" y="724"/>
                              </a:moveTo>
                              <a:lnTo>
                                <a:pt x="67640" y="22212"/>
                              </a:lnTo>
                              <a:cubicBezTo>
                                <a:pt x="33541" y="22212"/>
                                <a:pt x="21095" y="40818"/>
                                <a:pt x="21095" y="72060"/>
                              </a:cubicBezTo>
                              <a:lnTo>
                                <a:pt x="21095" y="126929"/>
                              </a:lnTo>
                              <a:lnTo>
                                <a:pt x="0" y="126929"/>
                              </a:lnTo>
                              <a:lnTo>
                                <a:pt x="0" y="3594"/>
                              </a:lnTo>
                              <a:lnTo>
                                <a:pt x="19888" y="3594"/>
                              </a:lnTo>
                              <a:lnTo>
                                <a:pt x="19888" y="29604"/>
                              </a:lnTo>
                              <a:lnTo>
                                <a:pt x="20345" y="29604"/>
                              </a:lnTo>
                              <a:cubicBezTo>
                                <a:pt x="30531" y="9804"/>
                                <a:pt x="44717" y="0"/>
                                <a:pt x="67640" y="72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2" name="Shape 60"/>
                      <wps:cNvSpPr/>
                      <wps:spPr>
                        <a:xfrm>
                          <a:off x="1315847" y="480262"/>
                          <a:ext cx="109157" cy="12909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9157" h="129090">
                              <a:moveTo>
                                <a:pt x="50724" y="0"/>
                              </a:moveTo>
                              <a:cubicBezTo>
                                <a:pt x="79045" y="0"/>
                                <a:pt x="101676" y="8560"/>
                                <a:pt x="103403" y="38633"/>
                              </a:cubicBezTo>
                              <a:lnTo>
                                <a:pt x="82271" y="38633"/>
                              </a:lnTo>
                              <a:cubicBezTo>
                                <a:pt x="80759" y="22911"/>
                                <a:pt x="66357" y="17894"/>
                                <a:pt x="52413" y="17894"/>
                              </a:cubicBezTo>
                              <a:cubicBezTo>
                                <a:pt x="39751" y="17894"/>
                                <a:pt x="25070" y="21234"/>
                                <a:pt x="25070" y="33604"/>
                              </a:cubicBezTo>
                              <a:cubicBezTo>
                                <a:pt x="25070" y="48184"/>
                                <a:pt x="47422" y="50546"/>
                                <a:pt x="67120" y="55093"/>
                              </a:cubicBezTo>
                              <a:cubicBezTo>
                                <a:pt x="88214" y="59665"/>
                                <a:pt x="109157" y="66307"/>
                                <a:pt x="109157" y="90190"/>
                              </a:cubicBezTo>
                              <a:cubicBezTo>
                                <a:pt x="109157" y="119553"/>
                                <a:pt x="80556" y="129090"/>
                                <a:pt x="54432" y="129090"/>
                              </a:cubicBezTo>
                              <a:cubicBezTo>
                                <a:pt x="25616" y="129090"/>
                                <a:pt x="1232" y="117897"/>
                                <a:pt x="0" y="87313"/>
                              </a:cubicBezTo>
                              <a:lnTo>
                                <a:pt x="21120" y="87313"/>
                              </a:lnTo>
                              <a:cubicBezTo>
                                <a:pt x="21857" y="105470"/>
                                <a:pt x="38278" y="111168"/>
                                <a:pt x="55677" y="111168"/>
                              </a:cubicBezTo>
                              <a:cubicBezTo>
                                <a:pt x="68834" y="111168"/>
                                <a:pt x="86716" y="108328"/>
                                <a:pt x="86716" y="92832"/>
                              </a:cubicBezTo>
                              <a:cubicBezTo>
                                <a:pt x="86716" y="77069"/>
                                <a:pt x="65900" y="74427"/>
                                <a:pt x="44742" y="69914"/>
                              </a:cubicBezTo>
                              <a:cubicBezTo>
                                <a:pt x="23863" y="65342"/>
                                <a:pt x="2756" y="58725"/>
                                <a:pt x="2756" y="35103"/>
                              </a:cubicBezTo>
                              <a:cubicBezTo>
                                <a:pt x="2756" y="10262"/>
                                <a:pt x="28308" y="0"/>
                                <a:pt x="5072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3" name="Shape 357"/>
                      <wps:cNvSpPr/>
                      <wps:spPr>
                        <a:xfrm>
                          <a:off x="1439634" y="483121"/>
                          <a:ext cx="21133" cy="1233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2333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23335"/>
                              </a:lnTo>
                              <a:lnTo>
                                <a:pt x="0" y="12333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4" name="Shape 358"/>
                      <wps:cNvSpPr/>
                      <wps:spPr>
                        <a:xfrm>
                          <a:off x="1439634" y="436129"/>
                          <a:ext cx="21133" cy="2480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24804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24804"/>
                              </a:lnTo>
                              <a:lnTo>
                                <a:pt x="0" y="2480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5" name="Shape 63"/>
                      <wps:cNvSpPr/>
                      <wps:spPr>
                        <a:xfrm>
                          <a:off x="1474915" y="446113"/>
                          <a:ext cx="68618" cy="16034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618" h="160343">
                              <a:moveTo>
                                <a:pt x="21882" y="0"/>
                              </a:moveTo>
                              <a:lnTo>
                                <a:pt x="43053" y="0"/>
                              </a:lnTo>
                              <a:lnTo>
                                <a:pt x="43053" y="37008"/>
                              </a:lnTo>
                              <a:lnTo>
                                <a:pt x="68618" y="37008"/>
                              </a:lnTo>
                              <a:lnTo>
                                <a:pt x="68618" y="54864"/>
                              </a:lnTo>
                              <a:lnTo>
                                <a:pt x="43053" y="54864"/>
                              </a:lnTo>
                              <a:lnTo>
                                <a:pt x="43053" y="131477"/>
                              </a:lnTo>
                              <a:cubicBezTo>
                                <a:pt x="43053" y="140797"/>
                                <a:pt x="45745" y="142471"/>
                                <a:pt x="58915" y="142471"/>
                              </a:cubicBezTo>
                              <a:lnTo>
                                <a:pt x="68618" y="142471"/>
                              </a:lnTo>
                              <a:lnTo>
                                <a:pt x="68618" y="160343"/>
                              </a:lnTo>
                              <a:lnTo>
                                <a:pt x="52502" y="160343"/>
                              </a:lnTo>
                              <a:cubicBezTo>
                                <a:pt x="30582" y="160343"/>
                                <a:pt x="21882" y="156070"/>
                                <a:pt x="21882" y="133400"/>
                              </a:cubicBezTo>
                              <a:lnTo>
                                <a:pt x="21882" y="54864"/>
                              </a:lnTo>
                              <a:lnTo>
                                <a:pt x="0" y="54864"/>
                              </a:lnTo>
                              <a:lnTo>
                                <a:pt x="0" y="37008"/>
                              </a:lnTo>
                              <a:lnTo>
                                <a:pt x="21882" y="37008"/>
                              </a:lnTo>
                              <a:lnTo>
                                <a:pt x="2188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6" name="Shape 64"/>
                      <wps:cNvSpPr/>
                      <wps:spPr>
                        <a:xfrm>
                          <a:off x="1557935" y="483124"/>
                          <a:ext cx="120320" cy="17274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0320" h="172743">
                              <a:moveTo>
                                <a:pt x="0" y="0"/>
                              </a:moveTo>
                              <a:lnTo>
                                <a:pt x="23838" y="0"/>
                              </a:lnTo>
                              <a:lnTo>
                                <a:pt x="61455" y="100908"/>
                              </a:lnTo>
                              <a:lnTo>
                                <a:pt x="61925" y="100908"/>
                              </a:lnTo>
                              <a:lnTo>
                                <a:pt x="97968" y="0"/>
                              </a:lnTo>
                              <a:lnTo>
                                <a:pt x="120320" y="0"/>
                              </a:lnTo>
                              <a:lnTo>
                                <a:pt x="64414" y="139840"/>
                              </a:lnTo>
                              <a:cubicBezTo>
                                <a:pt x="54686" y="163913"/>
                                <a:pt x="45987" y="172743"/>
                                <a:pt x="27076" y="172743"/>
                              </a:cubicBezTo>
                              <a:cubicBezTo>
                                <a:pt x="22136" y="172743"/>
                                <a:pt x="17196" y="172283"/>
                                <a:pt x="12446" y="170579"/>
                              </a:cubicBezTo>
                              <a:lnTo>
                                <a:pt x="12446" y="152000"/>
                              </a:lnTo>
                              <a:cubicBezTo>
                                <a:pt x="16408" y="153203"/>
                                <a:pt x="20663" y="154883"/>
                                <a:pt x="24892" y="154883"/>
                              </a:cubicBezTo>
                              <a:cubicBezTo>
                                <a:pt x="33553" y="154883"/>
                                <a:pt x="38290" y="150834"/>
                                <a:pt x="42291" y="143652"/>
                              </a:cubicBezTo>
                              <a:lnTo>
                                <a:pt x="50965" y="1226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7" name="Shape 65"/>
                      <wps:cNvSpPr/>
                      <wps:spPr>
                        <a:xfrm>
                          <a:off x="856983" y="223406"/>
                          <a:ext cx="106388" cy="1315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388" h="131509">
                              <a:moveTo>
                                <a:pt x="62166" y="0"/>
                              </a:moveTo>
                              <a:cubicBezTo>
                                <a:pt x="95961" y="0"/>
                                <a:pt x="106388" y="19393"/>
                                <a:pt x="106388" y="46977"/>
                              </a:cubicBezTo>
                              <a:lnTo>
                                <a:pt x="106388" y="131509"/>
                              </a:lnTo>
                              <a:lnTo>
                                <a:pt x="85281" y="131509"/>
                              </a:lnTo>
                              <a:lnTo>
                                <a:pt x="85281" y="44501"/>
                              </a:lnTo>
                              <a:cubicBezTo>
                                <a:pt x="85281" y="28816"/>
                                <a:pt x="75311" y="18618"/>
                                <a:pt x="59195" y="18618"/>
                              </a:cubicBezTo>
                              <a:cubicBezTo>
                                <a:pt x="33515" y="18618"/>
                                <a:pt x="21095" y="35789"/>
                                <a:pt x="21095" y="58915"/>
                              </a:cubicBezTo>
                              <a:lnTo>
                                <a:pt x="21095" y="131509"/>
                              </a:lnTo>
                              <a:lnTo>
                                <a:pt x="0" y="131509"/>
                              </a:lnTo>
                              <a:lnTo>
                                <a:pt x="0" y="2985"/>
                              </a:lnTo>
                              <a:lnTo>
                                <a:pt x="19926" y="2985"/>
                              </a:lnTo>
                              <a:lnTo>
                                <a:pt x="19926" y="23355"/>
                              </a:lnTo>
                              <a:lnTo>
                                <a:pt x="20371" y="23355"/>
                              </a:lnTo>
                              <a:cubicBezTo>
                                <a:pt x="29337" y="7455"/>
                                <a:pt x="43713" y="0"/>
                                <a:pt x="6216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8" name="Shape 66"/>
                      <wps:cNvSpPr/>
                      <wps:spPr>
                        <a:xfrm>
                          <a:off x="983272" y="369329"/>
                          <a:ext cx="54705" cy="377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705" h="37795">
                              <a:moveTo>
                                <a:pt x="0" y="0"/>
                              </a:moveTo>
                              <a:lnTo>
                                <a:pt x="21171" y="0"/>
                              </a:lnTo>
                              <a:cubicBezTo>
                                <a:pt x="22149" y="15380"/>
                                <a:pt x="40513" y="20866"/>
                                <a:pt x="54420" y="20866"/>
                              </a:cubicBezTo>
                              <a:lnTo>
                                <a:pt x="54705" y="20809"/>
                              </a:lnTo>
                              <a:lnTo>
                                <a:pt x="54705" y="37568"/>
                              </a:lnTo>
                              <a:lnTo>
                                <a:pt x="53200" y="37795"/>
                              </a:lnTo>
                              <a:cubicBezTo>
                                <a:pt x="29108" y="37795"/>
                                <a:pt x="1245" y="28067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199" name="Shape 67"/>
                      <wps:cNvSpPr/>
                      <wps:spPr>
                        <a:xfrm>
                          <a:off x="978306" y="223406"/>
                          <a:ext cx="59671" cy="13296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671" h="132969">
                              <a:moveTo>
                                <a:pt x="59385" y="0"/>
                              </a:moveTo>
                              <a:lnTo>
                                <a:pt x="59671" y="69"/>
                              </a:lnTo>
                              <a:lnTo>
                                <a:pt x="59671" y="18787"/>
                              </a:lnTo>
                              <a:lnTo>
                                <a:pt x="43021" y="22472"/>
                              </a:lnTo>
                              <a:cubicBezTo>
                                <a:pt x="28528" y="29848"/>
                                <a:pt x="22377" y="46907"/>
                                <a:pt x="22377" y="65367"/>
                              </a:cubicBezTo>
                              <a:cubicBezTo>
                                <a:pt x="22377" y="88494"/>
                                <a:pt x="30836" y="114325"/>
                                <a:pt x="58649" y="114325"/>
                              </a:cubicBezTo>
                              <a:lnTo>
                                <a:pt x="59671" y="114073"/>
                              </a:lnTo>
                              <a:lnTo>
                                <a:pt x="59671" y="132412"/>
                              </a:lnTo>
                              <a:lnTo>
                                <a:pt x="57417" y="132969"/>
                              </a:lnTo>
                              <a:cubicBezTo>
                                <a:pt x="19088" y="132969"/>
                                <a:pt x="0" y="102895"/>
                                <a:pt x="0" y="67856"/>
                              </a:cubicBezTo>
                              <a:cubicBezTo>
                                <a:pt x="0" y="37516"/>
                                <a:pt x="14910" y="0"/>
                                <a:pt x="59385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0" name="Shape 68"/>
                      <wps:cNvSpPr/>
                      <wps:spPr>
                        <a:xfrm>
                          <a:off x="1037977" y="223475"/>
                          <a:ext cx="58160" cy="1834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8160" h="183422">
                              <a:moveTo>
                                <a:pt x="0" y="0"/>
                              </a:moveTo>
                              <a:lnTo>
                                <a:pt x="22042" y="5313"/>
                              </a:lnTo>
                              <a:cubicBezTo>
                                <a:pt x="28629" y="8888"/>
                                <a:pt x="34150" y="14231"/>
                                <a:pt x="37979" y="21305"/>
                              </a:cubicBezTo>
                              <a:lnTo>
                                <a:pt x="38259" y="21305"/>
                              </a:lnTo>
                              <a:lnTo>
                                <a:pt x="38259" y="2916"/>
                              </a:lnTo>
                              <a:lnTo>
                                <a:pt x="58160" y="2916"/>
                              </a:lnTo>
                              <a:lnTo>
                                <a:pt x="58160" y="120480"/>
                              </a:lnTo>
                              <a:cubicBezTo>
                                <a:pt x="58160" y="151807"/>
                                <a:pt x="47401" y="171676"/>
                                <a:pt x="24920" y="179653"/>
                              </a:cubicBezTo>
                              <a:lnTo>
                                <a:pt x="0" y="183422"/>
                              </a:lnTo>
                              <a:lnTo>
                                <a:pt x="0" y="166663"/>
                              </a:lnTo>
                              <a:lnTo>
                                <a:pt x="17395" y="163164"/>
                              </a:lnTo>
                              <a:cubicBezTo>
                                <a:pt x="32122" y="156221"/>
                                <a:pt x="38259" y="139631"/>
                                <a:pt x="38259" y="117990"/>
                              </a:cubicBezTo>
                              <a:lnTo>
                                <a:pt x="38259" y="109558"/>
                              </a:lnTo>
                              <a:lnTo>
                                <a:pt x="37789" y="109558"/>
                              </a:lnTo>
                              <a:cubicBezTo>
                                <a:pt x="34296" y="117381"/>
                                <a:pt x="28331" y="123216"/>
                                <a:pt x="21215" y="127096"/>
                              </a:cubicBezTo>
                              <a:lnTo>
                                <a:pt x="0" y="132343"/>
                              </a:lnTo>
                              <a:lnTo>
                                <a:pt x="0" y="114004"/>
                              </a:lnTo>
                              <a:lnTo>
                                <a:pt x="16714" y="109881"/>
                              </a:lnTo>
                              <a:cubicBezTo>
                                <a:pt x="31407" y="101554"/>
                                <a:pt x="37294" y="82640"/>
                                <a:pt x="37294" y="64561"/>
                              </a:cubicBezTo>
                              <a:cubicBezTo>
                                <a:pt x="37294" y="41943"/>
                                <a:pt x="27349" y="18562"/>
                                <a:pt x="705" y="18562"/>
                              </a:cubicBezTo>
                              <a:lnTo>
                                <a:pt x="0" y="18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1" name="Shape 359"/>
                      <wps:cNvSpPr/>
                      <wps:spPr>
                        <a:xfrm>
                          <a:off x="1119264" y="177419"/>
                          <a:ext cx="21133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7749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2" name="Shape 360"/>
                      <wps:cNvSpPr/>
                      <wps:spPr>
                        <a:xfrm>
                          <a:off x="1159548" y="226390"/>
                          <a:ext cx="21097" cy="1285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097" h="128524">
                              <a:moveTo>
                                <a:pt x="0" y="0"/>
                              </a:moveTo>
                              <a:lnTo>
                                <a:pt x="21097" y="0"/>
                              </a:lnTo>
                              <a:lnTo>
                                <a:pt x="21097" y="128524"/>
                              </a:lnTo>
                              <a:lnTo>
                                <a:pt x="0" y="1285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3" name="Shape 361"/>
                      <wps:cNvSpPr/>
                      <wps:spPr>
                        <a:xfrm>
                          <a:off x="1159546" y="177423"/>
                          <a:ext cx="21097" cy="258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097" h="25841">
                              <a:moveTo>
                                <a:pt x="0" y="0"/>
                              </a:moveTo>
                              <a:lnTo>
                                <a:pt x="21097" y="0"/>
                              </a:lnTo>
                              <a:lnTo>
                                <a:pt x="21097" y="25841"/>
                              </a:lnTo>
                              <a:lnTo>
                                <a:pt x="0" y="258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4" name="Shape 72"/>
                      <wps:cNvSpPr/>
                      <wps:spPr>
                        <a:xfrm>
                          <a:off x="1196569" y="280473"/>
                          <a:ext cx="54420" cy="774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420" h="77400">
                              <a:moveTo>
                                <a:pt x="54420" y="0"/>
                              </a:moveTo>
                              <a:lnTo>
                                <a:pt x="54420" y="15867"/>
                              </a:lnTo>
                              <a:lnTo>
                                <a:pt x="48247" y="16745"/>
                              </a:lnTo>
                              <a:cubicBezTo>
                                <a:pt x="34315" y="19247"/>
                                <a:pt x="22352" y="24225"/>
                                <a:pt x="22352" y="39897"/>
                              </a:cubicBezTo>
                              <a:cubicBezTo>
                                <a:pt x="22352" y="53803"/>
                                <a:pt x="34315" y="58769"/>
                                <a:pt x="47206" y="58769"/>
                              </a:cubicBezTo>
                              <a:lnTo>
                                <a:pt x="54420" y="57598"/>
                              </a:lnTo>
                              <a:lnTo>
                                <a:pt x="54420" y="75104"/>
                              </a:lnTo>
                              <a:lnTo>
                                <a:pt x="42520" y="77400"/>
                              </a:lnTo>
                              <a:cubicBezTo>
                                <a:pt x="19139" y="77400"/>
                                <a:pt x="0" y="66973"/>
                                <a:pt x="0" y="41345"/>
                              </a:cubicBezTo>
                              <a:cubicBezTo>
                                <a:pt x="0" y="12287"/>
                                <a:pt x="21615" y="6064"/>
                                <a:pt x="43485" y="1860"/>
                              </a:cubicBezTo>
                              <a:lnTo>
                                <a:pt x="544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5" name="Shape 73"/>
                      <wps:cNvSpPr/>
                      <wps:spPr>
                        <a:xfrm>
                          <a:off x="1201496" y="223956"/>
                          <a:ext cx="49492" cy="4245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9492" h="42452">
                              <a:moveTo>
                                <a:pt x="49492" y="0"/>
                              </a:moveTo>
                              <a:lnTo>
                                <a:pt x="49492" y="18936"/>
                              </a:lnTo>
                              <a:lnTo>
                                <a:pt x="30867" y="23175"/>
                              </a:lnTo>
                              <a:cubicBezTo>
                                <a:pt x="25213" y="26904"/>
                                <a:pt x="21673" y="32996"/>
                                <a:pt x="21171" y="42452"/>
                              </a:cubicBezTo>
                              <a:lnTo>
                                <a:pt x="0" y="42452"/>
                              </a:lnTo>
                              <a:cubicBezTo>
                                <a:pt x="962" y="18592"/>
                                <a:pt x="15040" y="6333"/>
                                <a:pt x="34090" y="1695"/>
                              </a:cubicBezTo>
                              <a:lnTo>
                                <a:pt x="4949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6" name="Shape 74"/>
                      <wps:cNvSpPr/>
                      <wps:spPr>
                        <a:xfrm>
                          <a:off x="1250988" y="223406"/>
                          <a:ext cx="66408" cy="1344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408" h="134468">
                              <a:moveTo>
                                <a:pt x="5004" y="0"/>
                              </a:moveTo>
                              <a:cubicBezTo>
                                <a:pt x="28092" y="0"/>
                                <a:pt x="53238" y="5232"/>
                                <a:pt x="53238" y="35268"/>
                              </a:cubicBezTo>
                              <a:lnTo>
                                <a:pt x="53238" y="101422"/>
                              </a:lnTo>
                              <a:cubicBezTo>
                                <a:pt x="53238" y="111366"/>
                                <a:pt x="53238" y="115837"/>
                                <a:pt x="59931" y="115837"/>
                              </a:cubicBezTo>
                              <a:cubicBezTo>
                                <a:pt x="61671" y="115837"/>
                                <a:pt x="63665" y="115570"/>
                                <a:pt x="66408" y="114592"/>
                              </a:cubicBezTo>
                              <a:lnTo>
                                <a:pt x="66408" y="131001"/>
                              </a:lnTo>
                              <a:cubicBezTo>
                                <a:pt x="62674" y="133261"/>
                                <a:pt x="57963" y="134468"/>
                                <a:pt x="51219" y="134468"/>
                              </a:cubicBezTo>
                              <a:cubicBezTo>
                                <a:pt x="40310" y="134468"/>
                                <a:pt x="33363" y="128537"/>
                                <a:pt x="33363" y="114592"/>
                              </a:cubicBezTo>
                              <a:cubicBezTo>
                                <a:pt x="27495" y="121431"/>
                                <a:pt x="20641" y="126400"/>
                                <a:pt x="13022" y="129659"/>
                              </a:cubicBezTo>
                              <a:lnTo>
                                <a:pt x="0" y="132172"/>
                              </a:lnTo>
                              <a:lnTo>
                                <a:pt x="0" y="114666"/>
                              </a:lnTo>
                              <a:lnTo>
                                <a:pt x="10679" y="112932"/>
                              </a:lnTo>
                              <a:cubicBezTo>
                                <a:pt x="25645" y="107486"/>
                                <a:pt x="32067" y="95501"/>
                                <a:pt x="32067" y="86766"/>
                              </a:cubicBezTo>
                              <a:lnTo>
                                <a:pt x="32067" y="65113"/>
                              </a:lnTo>
                              <a:cubicBezTo>
                                <a:pt x="27972" y="68091"/>
                                <a:pt x="21942" y="69653"/>
                                <a:pt x="15172" y="70777"/>
                              </a:cubicBezTo>
                              <a:lnTo>
                                <a:pt x="0" y="72935"/>
                              </a:lnTo>
                              <a:lnTo>
                                <a:pt x="0" y="57068"/>
                              </a:lnTo>
                              <a:lnTo>
                                <a:pt x="19456" y="53758"/>
                              </a:lnTo>
                              <a:cubicBezTo>
                                <a:pt x="27349" y="51578"/>
                                <a:pt x="32321" y="47968"/>
                                <a:pt x="32321" y="40005"/>
                              </a:cubicBezTo>
                              <a:cubicBezTo>
                                <a:pt x="32321" y="21615"/>
                                <a:pt x="17196" y="18631"/>
                                <a:pt x="3759" y="18631"/>
                              </a:cubicBezTo>
                              <a:lnTo>
                                <a:pt x="0" y="19486"/>
                              </a:lnTo>
                              <a:lnTo>
                                <a:pt x="0" y="551"/>
                              </a:lnTo>
                              <a:lnTo>
                                <a:pt x="50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7" name="Shape 75"/>
                      <wps:cNvSpPr/>
                      <wps:spPr>
                        <a:xfrm>
                          <a:off x="1379779" y="177419"/>
                          <a:ext cx="68739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739" h="177495">
                              <a:moveTo>
                                <a:pt x="0" y="0"/>
                              </a:moveTo>
                              <a:lnTo>
                                <a:pt x="68739" y="0"/>
                              </a:lnTo>
                              <a:lnTo>
                                <a:pt x="68739" y="19876"/>
                              </a:lnTo>
                              <a:lnTo>
                                <a:pt x="23622" y="19876"/>
                              </a:lnTo>
                              <a:lnTo>
                                <a:pt x="23622" y="81775"/>
                              </a:lnTo>
                              <a:lnTo>
                                <a:pt x="68739" y="81775"/>
                              </a:lnTo>
                              <a:lnTo>
                                <a:pt x="68739" y="101664"/>
                              </a:lnTo>
                              <a:lnTo>
                                <a:pt x="23622" y="101664"/>
                              </a:lnTo>
                              <a:lnTo>
                                <a:pt x="23622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8" name="Shape 76"/>
                      <wps:cNvSpPr/>
                      <wps:spPr>
                        <a:xfrm>
                          <a:off x="1448518" y="177419"/>
                          <a:ext cx="74974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4974" h="177495">
                              <a:moveTo>
                                <a:pt x="0" y="0"/>
                              </a:moveTo>
                              <a:lnTo>
                                <a:pt x="14789" y="0"/>
                              </a:lnTo>
                              <a:cubicBezTo>
                                <a:pt x="48152" y="0"/>
                                <a:pt x="68726" y="18148"/>
                                <a:pt x="68726" y="46482"/>
                              </a:cubicBezTo>
                              <a:cubicBezTo>
                                <a:pt x="68726" y="67869"/>
                                <a:pt x="59315" y="85509"/>
                                <a:pt x="37903" y="91465"/>
                              </a:cubicBezTo>
                              <a:lnTo>
                                <a:pt x="37903" y="91948"/>
                              </a:lnTo>
                              <a:cubicBezTo>
                                <a:pt x="58541" y="95949"/>
                                <a:pt x="62757" y="111100"/>
                                <a:pt x="64522" y="128511"/>
                              </a:cubicBezTo>
                              <a:cubicBezTo>
                                <a:pt x="65996" y="145910"/>
                                <a:pt x="65005" y="165291"/>
                                <a:pt x="74974" y="177495"/>
                              </a:cubicBezTo>
                              <a:lnTo>
                                <a:pt x="48597" y="177495"/>
                              </a:lnTo>
                              <a:cubicBezTo>
                                <a:pt x="41916" y="170269"/>
                                <a:pt x="45625" y="151130"/>
                                <a:pt x="42145" y="133718"/>
                              </a:cubicBezTo>
                              <a:cubicBezTo>
                                <a:pt x="39656" y="116319"/>
                                <a:pt x="35401" y="101664"/>
                                <a:pt x="12554" y="101664"/>
                              </a:cubicBezTo>
                              <a:lnTo>
                                <a:pt x="0" y="101664"/>
                              </a:lnTo>
                              <a:lnTo>
                                <a:pt x="0" y="81775"/>
                              </a:lnTo>
                              <a:lnTo>
                                <a:pt x="4045" y="81775"/>
                              </a:lnTo>
                              <a:cubicBezTo>
                                <a:pt x="26219" y="81775"/>
                                <a:pt x="45117" y="76073"/>
                                <a:pt x="45117" y="50203"/>
                              </a:cubicBezTo>
                              <a:cubicBezTo>
                                <a:pt x="45117" y="32804"/>
                                <a:pt x="35693" y="19876"/>
                                <a:pt x="13583" y="19876"/>
                              </a:cubicBezTo>
                              <a:lnTo>
                                <a:pt x="0" y="1987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09" name="Shape 77"/>
                      <wps:cNvSpPr/>
                      <wps:spPr>
                        <a:xfrm>
                          <a:off x="1531671" y="226390"/>
                          <a:ext cx="106375" cy="13148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375" h="131483">
                              <a:moveTo>
                                <a:pt x="0" y="0"/>
                              </a:moveTo>
                              <a:lnTo>
                                <a:pt x="21146" y="0"/>
                              </a:lnTo>
                              <a:lnTo>
                                <a:pt x="21146" y="86982"/>
                              </a:lnTo>
                              <a:cubicBezTo>
                                <a:pt x="21146" y="102641"/>
                                <a:pt x="31077" y="112839"/>
                                <a:pt x="47219" y="112839"/>
                              </a:cubicBezTo>
                              <a:cubicBezTo>
                                <a:pt x="72885" y="112839"/>
                                <a:pt x="85268" y="95682"/>
                                <a:pt x="85268" y="72580"/>
                              </a:cubicBezTo>
                              <a:lnTo>
                                <a:pt x="85268" y="0"/>
                              </a:lnTo>
                              <a:lnTo>
                                <a:pt x="106375" y="0"/>
                              </a:lnTo>
                              <a:lnTo>
                                <a:pt x="106375" y="128524"/>
                              </a:lnTo>
                              <a:lnTo>
                                <a:pt x="86500" y="128524"/>
                              </a:lnTo>
                              <a:lnTo>
                                <a:pt x="86500" y="108115"/>
                              </a:lnTo>
                              <a:lnTo>
                                <a:pt x="86017" y="108115"/>
                              </a:lnTo>
                              <a:cubicBezTo>
                                <a:pt x="77076" y="124028"/>
                                <a:pt x="62636" y="131483"/>
                                <a:pt x="44272" y="131483"/>
                              </a:cubicBezTo>
                              <a:cubicBezTo>
                                <a:pt x="10427" y="131483"/>
                                <a:pt x="0" y="112090"/>
                                <a:pt x="0" y="84531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10" name="Shape 78"/>
                      <wps:cNvSpPr/>
                      <wps:spPr>
                        <a:xfrm>
                          <a:off x="1651775" y="223406"/>
                          <a:ext cx="109144" cy="1344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9144" h="134468">
                              <a:moveTo>
                                <a:pt x="50711" y="0"/>
                              </a:moveTo>
                              <a:cubicBezTo>
                                <a:pt x="79032" y="0"/>
                                <a:pt x="101651" y="8941"/>
                                <a:pt x="103391" y="40246"/>
                              </a:cubicBezTo>
                              <a:lnTo>
                                <a:pt x="82258" y="40246"/>
                              </a:lnTo>
                              <a:cubicBezTo>
                                <a:pt x="80823" y="23851"/>
                                <a:pt x="66332" y="18631"/>
                                <a:pt x="52426" y="18631"/>
                              </a:cubicBezTo>
                              <a:cubicBezTo>
                                <a:pt x="39751" y="18631"/>
                                <a:pt x="25108" y="22111"/>
                                <a:pt x="25108" y="35065"/>
                              </a:cubicBezTo>
                              <a:cubicBezTo>
                                <a:pt x="25108" y="50216"/>
                                <a:pt x="47435" y="52680"/>
                                <a:pt x="67094" y="57417"/>
                              </a:cubicBezTo>
                              <a:cubicBezTo>
                                <a:pt x="88240" y="62116"/>
                                <a:pt x="109144" y="69101"/>
                                <a:pt x="109144" y="93967"/>
                              </a:cubicBezTo>
                              <a:cubicBezTo>
                                <a:pt x="109144" y="124549"/>
                                <a:pt x="80518" y="134468"/>
                                <a:pt x="54394" y="134468"/>
                              </a:cubicBezTo>
                              <a:cubicBezTo>
                                <a:pt x="25540" y="134468"/>
                                <a:pt x="1232" y="122784"/>
                                <a:pt x="0" y="90970"/>
                              </a:cubicBezTo>
                              <a:lnTo>
                                <a:pt x="21107" y="90970"/>
                              </a:lnTo>
                              <a:cubicBezTo>
                                <a:pt x="21857" y="109868"/>
                                <a:pt x="38278" y="115837"/>
                                <a:pt x="55651" y="115837"/>
                              </a:cubicBezTo>
                              <a:cubicBezTo>
                                <a:pt x="68809" y="115837"/>
                                <a:pt x="86665" y="112865"/>
                                <a:pt x="86665" y="96685"/>
                              </a:cubicBezTo>
                              <a:cubicBezTo>
                                <a:pt x="86665" y="80302"/>
                                <a:pt x="65837" y="77559"/>
                                <a:pt x="44704" y="72822"/>
                              </a:cubicBezTo>
                              <a:cubicBezTo>
                                <a:pt x="23825" y="68123"/>
                                <a:pt x="2667" y="61151"/>
                                <a:pt x="2667" y="36525"/>
                              </a:cubicBezTo>
                              <a:cubicBezTo>
                                <a:pt x="2667" y="10681"/>
                                <a:pt x="28334" y="0"/>
                                <a:pt x="50711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11" name="Shape 79"/>
                      <wps:cNvSpPr/>
                      <wps:spPr>
                        <a:xfrm>
                          <a:off x="1775536" y="177419"/>
                          <a:ext cx="111900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1900" h="17749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05118"/>
                              </a:lnTo>
                              <a:lnTo>
                                <a:pt x="79807" y="48971"/>
                              </a:lnTo>
                              <a:lnTo>
                                <a:pt x="108153" y="48971"/>
                              </a:lnTo>
                              <a:lnTo>
                                <a:pt x="57226" y="95682"/>
                              </a:lnTo>
                              <a:lnTo>
                                <a:pt x="111900" y="177495"/>
                              </a:lnTo>
                              <a:lnTo>
                                <a:pt x="85052" y="177495"/>
                              </a:lnTo>
                              <a:lnTo>
                                <a:pt x="41046" y="110376"/>
                              </a:lnTo>
                              <a:lnTo>
                                <a:pt x="21133" y="128791"/>
                              </a:lnTo>
                              <a:lnTo>
                                <a:pt x="21133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12" name="Shape 362"/>
                      <wps:cNvSpPr/>
                      <wps:spPr>
                        <a:xfrm>
                          <a:off x="1899628" y="226390"/>
                          <a:ext cx="21133" cy="1285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28524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28524"/>
                              </a:lnTo>
                              <a:lnTo>
                                <a:pt x="0" y="1285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13" name="Shape 363"/>
                      <wps:cNvSpPr/>
                      <wps:spPr>
                        <a:xfrm>
                          <a:off x="1899628" y="177423"/>
                          <a:ext cx="21133" cy="258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25841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25841"/>
                              </a:lnTo>
                              <a:lnTo>
                                <a:pt x="0" y="258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14" name="Shape 82"/>
                      <wps:cNvSpPr/>
                      <wps:spPr>
                        <a:xfrm>
                          <a:off x="1938655" y="223406"/>
                          <a:ext cx="106401" cy="1315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401" h="131509">
                              <a:moveTo>
                                <a:pt x="62141" y="0"/>
                              </a:moveTo>
                              <a:cubicBezTo>
                                <a:pt x="95974" y="0"/>
                                <a:pt x="106401" y="19393"/>
                                <a:pt x="106401" y="46977"/>
                              </a:cubicBezTo>
                              <a:lnTo>
                                <a:pt x="106401" y="131509"/>
                              </a:lnTo>
                              <a:lnTo>
                                <a:pt x="85280" y="131509"/>
                              </a:lnTo>
                              <a:lnTo>
                                <a:pt x="85280" y="44501"/>
                              </a:lnTo>
                              <a:cubicBezTo>
                                <a:pt x="85280" y="28816"/>
                                <a:pt x="75286" y="18618"/>
                                <a:pt x="59144" y="18618"/>
                              </a:cubicBezTo>
                              <a:cubicBezTo>
                                <a:pt x="33566" y="18618"/>
                                <a:pt x="21133" y="35789"/>
                                <a:pt x="21133" y="58915"/>
                              </a:cubicBezTo>
                              <a:lnTo>
                                <a:pt x="21133" y="131509"/>
                              </a:lnTo>
                              <a:lnTo>
                                <a:pt x="0" y="131509"/>
                              </a:lnTo>
                              <a:lnTo>
                                <a:pt x="0" y="2985"/>
                              </a:lnTo>
                              <a:lnTo>
                                <a:pt x="19876" y="2985"/>
                              </a:lnTo>
                              <a:lnTo>
                                <a:pt x="19876" y="23355"/>
                              </a:lnTo>
                              <a:lnTo>
                                <a:pt x="20345" y="23355"/>
                              </a:lnTo>
                              <a:cubicBezTo>
                                <a:pt x="29324" y="7455"/>
                                <a:pt x="43752" y="0"/>
                                <a:pt x="62141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15" name="Shape 83"/>
                      <wps:cNvSpPr/>
                      <wps:spPr>
                        <a:xfrm>
                          <a:off x="678218" y="145959"/>
                          <a:ext cx="81788" cy="20895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1788" h="208955">
                              <a:moveTo>
                                <a:pt x="81788" y="0"/>
                              </a:moveTo>
                              <a:lnTo>
                                <a:pt x="81788" y="54187"/>
                              </a:lnTo>
                              <a:lnTo>
                                <a:pt x="51702" y="135600"/>
                              </a:lnTo>
                              <a:lnTo>
                                <a:pt x="81788" y="135600"/>
                              </a:lnTo>
                              <a:lnTo>
                                <a:pt x="81788" y="155501"/>
                              </a:lnTo>
                              <a:lnTo>
                                <a:pt x="44247" y="155501"/>
                              </a:lnTo>
                              <a:lnTo>
                                <a:pt x="24371" y="208955"/>
                              </a:lnTo>
                              <a:lnTo>
                                <a:pt x="0" y="208955"/>
                              </a:lnTo>
                              <a:lnTo>
                                <a:pt x="817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16" name="Shape 84"/>
                      <wps:cNvSpPr/>
                      <wps:spPr>
                        <a:xfrm>
                          <a:off x="760006" y="143980"/>
                          <a:ext cx="83058" cy="21093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3058" h="210934">
                              <a:moveTo>
                                <a:pt x="775" y="0"/>
                              </a:moveTo>
                              <a:lnTo>
                                <a:pt x="83058" y="210934"/>
                              </a:lnTo>
                              <a:lnTo>
                                <a:pt x="56909" y="210934"/>
                              </a:lnTo>
                              <a:lnTo>
                                <a:pt x="37541" y="157480"/>
                              </a:lnTo>
                              <a:lnTo>
                                <a:pt x="0" y="157480"/>
                              </a:lnTo>
                              <a:lnTo>
                                <a:pt x="0" y="137579"/>
                              </a:lnTo>
                              <a:lnTo>
                                <a:pt x="30086" y="137579"/>
                              </a:lnTo>
                              <a:lnTo>
                                <a:pt x="495" y="54826"/>
                              </a:lnTo>
                              <a:lnTo>
                                <a:pt x="0" y="56166"/>
                              </a:lnTo>
                              <a:lnTo>
                                <a:pt x="0" y="1979"/>
                              </a:lnTo>
                              <a:lnTo>
                                <a:pt x="77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2704CE10" id="Group 53" o:spid="_x0000_s1026" style="position:absolute;margin-left:412.5pt;margin-top:21.85pt;width:161pt;height:53.55pt;z-index:251661312;mso-position-horizontal-relative:page;mso-position-vertical-relative:page;mso-width-relative:margin;mso-height-relative:margin" coordsize="20450,68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vb7wxnEAACk5AgAOAAAAZHJzL2Uyb0RvYy54bWzsnduuHceRpu8HmHcgdD/WqrVqnQTLDfR0&#10;t28GMw109wPQFCkRILkJkrbsefr5IiP+rIyq3JtZ8oC+2bpQce08Z0bGOSJ//09/ff/uxV9ef/r8&#10;9uHDj99Nvzt89+L1h1cPP7398POP3/3Xf/7b/7h99+Lzl5cffnr57uHD6x+/+9vrz9/90x/++3/7&#10;/a8ff3h9fPjl4d1Prz+9oJMPn3/49eOP3/3y5cvHH77//vOrX16/f/n5dw8fX3+g8M3Dp/cvv/Dz&#10;08/f//Tp5a/0/v7d98fD4fL9rw+ffvr46eHV68+f+eu/eOF3fyj9v3nz+tWX//PmzefXX168+/E7&#10;5val/P9T+f+f7P/f/+H3L3/4+dPLj7+8fRXTePkbZvH+5dsPDFq7+peXX16++POnt5uu3r999enh&#10;88ObL7979fD++4c3b96+el3WwGqmw2o1f/z08OePZS0///Drzx/rNrG1q336zd2++t9/+fdPL97+&#10;9ON359N3Lz68fM8ZlWFf8JvN+fXjzz9Q54+fPv7Hx3//FH/42X/Zev/65tN7+7KSF38t2/q3uq2v&#10;//rlxSv+eDzM8+3A7r+i7HI7zPy77PurXzicTbNXv/zr0vB8OF/UcDpNV2v4vYb93mZXJ/PrR0Do&#10;87JLn/++XfqPX15+fF02/7PtgHZp1i6V8hcX36RSpe7Q5x8+s1md7TkeLof5/N0L9uF4u96OsQ91&#10;o663iVOwbTpfr9djWuzLH179+fOXP75+KPv98i//6/OXsok//6R/vfxF/3r11w/65yeuwJPA//Hl&#10;F2tns7V/vviVufk8ftE0rOz9w19e/+dDqfXFjmy6nY6cjE6bM1lqvPrzn96++ufX/7etf5yuB/aO&#10;+vPkoMV4pafj5XJj1ZRM0/FydtCIIp+IFR3vFx1+7j7/UrvLzSfHWN5uO9rpMB3nNNr5ePWJnM7X&#10;Y5kIy8r9518x2sy5+tIOh1OcqRdN9/slVn2+3W/taBPLBjnahtyPl3LZhkab5unkIHSernMa7Xqb&#10;76XH8/k2F+jRqudbTKOFq7yW/Munz02dosPpnvZqOl650DZ55nBP69qUDC3rePWpz/NpSouKYVh2&#10;Ag3/8+lm++s4IS8g//LlRJvzdE5rucauAdDemXZtKTjvOKCC6tiZ0zFaqbtpPk8OJ9fDNc1ge5ny&#10;9F+9e/j82ldpd7SgwHpvy/YumOHzw7u3P/3b23fv7K5+/vTzn/7nu08v/vIS+vfP8+1fzwUGaZKq&#10;vftg157tefUSGvzm3csvhZh9eLB+CpZ5//YLdPrd2/d2Fa8Hx+B08+6DDfO6UFpHOSBl4T/7158e&#10;fvpbIRzl7+BnoynfAFFfAFwnZ46oC4zayODyryPq+XoFExWcdLodAM2yCcLT03Wa7e4aop5Ol8vx&#10;H4apNRNQdUykh6vn42V2LHTWTJ9G1vP1fPblp6toWNFv6XQ4FYwl0L6cJv5g+3U/XQRiKxjuEAUA&#10;KW7EdD9ABMou+129HW/3QMa3s09bg92Ph9PV0dL9Xlf09dHuZ9BxaXe5zqCvZrT79QLCt/lfp+sp&#10;4en7fT46nr7Ot2kaRjb3+xX67l3e59JOC5hY9ilmcjvCEDQzocx20NpdOIYddOEwzSIMR+acOz1e&#10;J+/0dANmctn5FodwOrD64QVO02T7YTOdzvdj7vR4YvZedrz5/airPx1nu53WTmUbEvHuQ8s8TCcD&#10;4U0TVdI3aO5pvp2C+s9nJ/EFU3mPGU7UBD7z6P3Pd3aqPZATqMBh4widf6zsxJmOA/60dHqaz8BC&#10;GvBymwP07/Mh3QrbiGC75tPpumPA4/1wjksD25OAfzpOp5uXXbjIGRwnoDjA/zxz+5no5rC6W3o8&#10;XQM6rsc7Q6cVzoeAgMv9BCZtyyi6O3TUsrEBz6fbo51epjm4zytEPYPqUnbnavTZvhWENU2A4LKZ&#10;DYStKx/OJlsB7vfT2bmopnJ3786Xc+Cc+/XEv9L+XA7XIE0H0PEKdM6HuyMd+KIdnBHsNehKk7zk&#10;TmHK4wKAbTPen46nc2C5+w0ENA4e0+2w0JKzJMK4jjCbJvYZhpgOM0x5uwFwacF7ThNkWhQtb2T+&#10;pVt+usODO+KZoQap29PlECBiDM5cBLuKskAPQd9YMTLc+Dov54OQ5PGAjJ/GDD6irHNz83qFm5uw&#10;grXz/RKEBSHhdhMwq1Z3V87zja0ou1Lb1IXPpRcvFKNTC0+XE6g9Wl59y742w5MRGbU5XUVunpwh&#10;rIDAwXB73sPjfAvRARYEIEwbfITCxGWBu38EfWnsCnxAWMzwCF8SZ61a3T2cbvc5IOvEISfie7sj&#10;u3h/0MkMWBfAQ2RyOtfzymNoZJ/fPM/BGE2nw92Zpq/gE7b5rl04zVkM5Th0m05HOJx2+44zQqrP&#10;HHVF5XKfmt10QKyNxd7R9YxsXqeJQOzIFY+9Q2RyIWwpO56CJzhc7ZhBEhvoy3P1HTwep5D4psP5&#10;BjJtsMsRZkjY9XC7JSntdDnqcnGTnYYODTgjRzsFmA7H+zFhV8OocYcOJ462ncxluupmwvF6u6EB&#10;z8epNkThlMBxnib20S7t/Tq5lkM7ygKjWS0aGu54OQZere3UJStQl6d7vhccbWCP2216BHn0ju9y&#10;BQPY/G+nw5o2RoeQcYfWOg1paK4HWP0upORb5kQUxRRcrMOVyvUNWLoGq1ZFCnZMVXqz54757tcG&#10;miN8lhif6XJPZ3aEO41W0815qbGDOZggYHt1mS6SYn3ip0rRzlfIYgt2C4RckHj6u9VbmnHOfjJX&#10;1GBpATAjcY+vN7jbdrQrUO8o8Hbiv+7Z9EZj/85xSvdzZunOyB6hTboe4Gyb+z2jUfRWp/tpzxU+&#10;n2MBKKgyBZqP6A3LJsN8ZV6lUzR0bp12ghJAI6Q1yIAD57YIPSa3bhQfLl3ajUygsDBi10uWYUG4&#10;ofREgC1thla2babZn07ASNnGa5YWTrCyfpqIFMOLAqYBQQN9k19aCEDCjnESr9BRkmSwe1bCPWGq&#10;6ltLYM6TEs41u8NauOMF1U+QeO6fzAZSwxWW3HRwM2Q1AEP2qG9mKymTQP1W5tBTvp0C34sVWjRv&#10;IhOOkCVgVPKkYn29miOvZsUq1jfQ+2pUlT4D8X4gBvm0mmTXAY4D8fV+CO4bidxUSQUZCYgNdIsi&#10;WfDxzSHYZtAD3DIzbpcmtgBuxostXCaM6qD62J+25OLZyPG4K0Afv5rklkCzoMFx0EQTCDNmRBI9&#10;41mmS4HmBVaDAQzD3m4wzv8oFBvzAMn6NHrA2sAagLWAqvCeA2n01AC1yvVd14Ndl2CpKvqq6jm0&#10;7ijjxHOpSu+iXDBJO5esBuKAzphS/TQuqLhanmUpQWiqB5F7z798ck27ecIi3rBB59vp5vwR4qBb&#10;Bes87veY4XRFERfHnvvPv2K0O+qMAk3IAahi29EKr2qA5qbOVDRNzt4h2kzjDN75dpA0jlIlca0s&#10;O1jJIxaKxP01Rfc9eryl3el0zpwwesPQkJtmMOkqOetA/YjvLttv0V7HLta0wwqWFrAUoQjKuotO&#10;0c7RsMtkDWXT5abocItls/uPaH51D+KqYCFx+MBpoOprVKcHUZdtiwVIBWwzpsKkw+EeBkTNd7TH&#10;4/A7o+BxbHg/ud5Po7HXIWye0dKkMz6h0PFbe8biLwyQV5N/+W4wgsTGI7407W053bidZSKoMbIi&#10;o1O0OWPtaIyD+cqVeOfp5FY6WqhOd2YXM3MVqnBfOa1AJAI14LSSlfZN0Xx19LWZWXe0pUtUEgnW&#10;kQjBTDYRrJa3dMWxigSuxFqK1gGEMjYavjqOfTFciBeLjTpj1fbRTtNq15ci9Anj2n+k8OjS9Ip5&#10;Adw0Hw2zbXY7gS6gDivIUkVDa0PQlSZc7QS/aH9itM1ElqLTrrU17eZT1i1NKFXj3CBpCbSPRQ/l&#10;R7rHdQcTJfte2t1NQ9sQEHT8kEQrmtEDp01uitAIlqKxnVy6lNVAO7lMBGs76CJNREiC7d+hqkBZ&#10;G0a7eWbgtktU8mE7hHXJNn3QUGiqr9gBx7V0J/zH/HDgJKbEZqAQC8M5ClQ3zWjZnaKhnVza4dqI&#10;E0qzXWe0hA7mN/Tq6eJjQwhVaC3ajCYMFrTFeVWAwFoI56uOvpu6DVurOvoGUkBrXWCr5YBVpYvO&#10;Ng20hdewsbuJpNmIzLvmTp/l9d3yuulpk1BULum4UHSF+D8hFIGcYWL+8UKRz+P/h1DkPXF1JOk/&#10;Bd8YUW39qi3gvpwOoaTFHOv0uBbhdeUt2juUwVwj+qXzC9HWVrm+qd5XLzzChxANTKvhILCJusoT&#10;8Y5hbUKoA2vhb9NcVuzXwUBcb6Zh7hcJfW6wVm+0pku1096B/8MtY4usoeQuwO3E/6cjgr4dIEg2&#10;u6HiiRSq8Q0h6hQNrW0+m3twIc4n7Eztds0QAMet8/GaKWlTJL/fwdFql4eL1MV+pPP5HN5BkAdn&#10;07XJGEhjJ/e5EyN4iGFcszk4fUCEbNmQ6cwcNUW7+K2l3YaFm2HYQ4ReM34oik3ByEQqmzm0k3gq&#10;xQ2o7bRdJ0R451w3E1mK9vGSTbsN63283P3ybhl2DJW+7J0ywFGc01asgBULmNwII0vRPvlmabcR&#10;mQ7mpl8ux1rQwk0gVBit1JaxhzBY4Cxs1X6vq9DISatObvloC50x3vgBv9g2nblcii4x6X3y7vFY&#10;3VPNCaLFBOaAGIqBteB9lT8Tojx1HHXnxeRfvrQrTJZv7Fo5cDmHtbnqILSwbcnmpmg3fRCuiN/x&#10;VgGiKr1Z4f7vF2ejZxkpkbpnM6unh1IzLbMOBbLL4vZSsk9ZdQnGdqP+gu76ZdrozGoJYT07vOmW&#10;Zmu93k1OIVisszKwQtA+9SJur3640w0psoVWJA0H1qod1dZWCDK/RMkg+XTyrwDWewArSlPfDHV4&#10;I/YgkDdqp3YSS8kuhXBthqtGkriu11DNXbBWtQNdiMkqU0Bd0hegBfG+GEdBX1Wbe7UNL/ZsAtpr&#10;AoKfzdJOAZNxaQflZWiG8Ig9O9QS0BMRmCipDkaHTNzBE9njpkBA/wAjpU8Eecfn0TMCwSLhEm/0&#10;VIC1GIJ6Fw/nglD4lvq6dWdcxIJ6rFx9lpJ7qCrHkHHtEGuEOyzXsXBtDTUg7uvpSp7xbfZrQrza&#10;DgXPGUWDy6/T+eKqkGU0/GEdoaCPTFgNjXPEB8CvuK51cG04w3uX+FqlLi8Hs3kU3vMW2jdNZClC&#10;Hetq2KHRmnbECSTlFdsVjKI7iDeC2RmXeSdERLbuWdvS7k60bosWly7NoTZhzE7R0No67bRdiC4h&#10;RZ2IDEjaz1S0w/xAu5AsLYAt7yS6RofJE1Ln14o2a8v0AO/CIJd4IVfXRdXp3spti7oPFbRPN1wT&#10;04Hcjpr0fY869MLynZyf7njCt11eEb4lDGAIS0VMRCgiHKo3+9BbG1AU3tYzQTFpARBgc5cCec1Y&#10;5ROwdYo2o2lHxVKABbwz3MqFDVWnNzMYqhAfZrBowofYXoJEsEXOhOtAmiKE6HEzTNMOi3a6PgTE&#10;haB+hFvJTA+6BEco5uA4rvJm08MwAmRk0QOrTGBE4jouq2XXohIfNSp7LF3Cz2V7BMhfYSRrQgBT&#10;KVc3FW3OuHduhMXHdm1oi4i3Cf/rmTRlHv01urq2ITJZuhV3DK+BZzm5BML3C8EEBSDh+HfwxtiI&#10;OGi7FTgsZ0GUfsLdm+DTR4swign88/blX35tmi5R+6XrSWBNGEXdgNKQl7Yowuc2R6erp3EUYkL0&#10;n991WqhOf2abFvUOmrdw2SIE0izRQdMD+V4Iry168M3MeqMRPxmLhbg7219Hs3joMtoFuSidMR4l&#10;66LB0dSOIFX3ydZoqJUBMTv+yn2qaAnJqkVDozHJkFdrO3XZxDquJ7IU1WUPjdZpt4wGx+c7OREh&#10;0pIXi/twCrzv3CZEcUf7G1AgA4vfPyAu2+G2JZuVCTIdeueLNKnFBOmYQ1V64NQ0MNtjc3XMr6Js&#10;AUEw+b4tJbtu8NJsjROAY4fbDSKB2vo57ENN0z306OaKkC5CyMBr9Bh/3kVMQgBYo29YhNDqilgI&#10;qhDioo1KNqfZO6KJwIiQQ9ROPU54ATrobKlILdpJRJZ2a6pryuWg8WtaTZyCyaIgg33knwUFDdlw&#10;FFD/EPVOaz6kKdrF2jTt1twSZqVgNjY8FiFpYigbhi2flK6Y30L0qZJSxS9y0qqTWz7aQmd8PN6k&#10;FsUElK4oyvI4kFmxg0MQhU0lAtss2DvxCViCQhG64bmhZcEg41flRH1otNnimRyTrCUD1M7hZ1Al&#10;EC27U7QZTTsauG9WQGKVjb6y65jSQoqoLerwnGAwN2sZzLS2gRlxGR9nrFO7LCmShCuygGxE1k7R&#10;Zh96ENVpt6xNox3XsvPSap84PuO+5tRtI+G7509BDWu9QFO0S9WwtENxnNl4NGZBni2pVfIBAn6D&#10;ou1ToxB9FN6UtFvZSZFepM9ZKW2Aeln3cFAt13bs3AgPdcBD6MsSPtunLicY20Ssa9Eu7dfS4yZy&#10;bkb7VS5t4n62arwMe88+Mbt9YhDNs5a44ONhLXFwLkTeSkSuCmJi0O1SljAs8LwDE0D47TXEMROL&#10;xfKJ9FTEJiSHrVxi4dM6YmQcsnVtgRSziOVfMZQz5QBDZP5r3C7zYusJ1pmmWBx/IDY0vVJrqI6+&#10;Tn+aurCfkuhUR9+mrrOJ+Civ+813KloQcReWWLUQPidUHMYk1ruyEbVl892DiYfwUNuQvERJ2UMW&#10;DhSGZUBMcdkbseyCr6yWbQbsbEZQD7rTuaiSvs3ORWX0UUKsqqRvrayEJPA8g/sM5o7+0aEkfsvC&#10;4iOvAcqEVYTvBHIOKQYsWfZrs+7uwWIKiAHNNTWh9YmAFNlp8WlK+t62DL+vvgHwkQHVKemzcp5F&#10;EhDMOKLb1SGlA1rbRiDkfipJl7nX7BjQcms6TSMw2aPWF9iF0XIcBi+FfNQOyOxC/EPX4eknN1u6&#10;OXDd12vJ7eNXXJX0rdChytO9CXBRLX11ARGDQ/yZDlcW9GTfRzIeOdeLLgYp5+naC5qx2h5ywFI1&#10;A3038yZfRmSMery2IckQojk1P9OmdhdEuFhSy9Y29chwO8KsUjg6krBkr2jyhGJgj0J8sHbcA3In&#10;iYc0sT2p+BBz661EcZbV0vhR3SJFHDmP9qQHpeUUJgY8Fc35rgG/e0kLWpaJY2XGgETYg/ZKGWYr&#10;n84GNHs7a6H5gTnNSTHJXq16HZ/Nx8qIANvhL990ipd6TgXHrkWeUyweJts3q0fxsqheLObFoT2v&#10;Kf9y6Fw0+sYB52NEhRhW3dNBSbAEVthYgpc2nbFjgqEtvZNcyBG2eba5c786RWscwjNluLK1K+yV&#10;jQ041ikXM/s5WnYD+eOw4TV9Ud7F/CtufK+l1gjOVhYjqJIl82iOkSRd8gkzfa3n9xhaZbdlHZO0&#10;J5Lcyc0FpLRjmuzoYhG7jj6lCzuP4jRTamxSAz5aOxhKh07V0td37w7jEzQNMXPDMvQ2HPRu3huQ&#10;QXNJRRJqlmd5r53BMZSRQzdZbGhWiAYj1c/Ayi11kdQjpNASWdUSerPrNdHJgDoxo5WZo8HgjJqZ&#10;k9nQpA1blbmCi8vOQ+RfvoO9hhqQYLmwcZDOGV1VOyD54cJPgiBLAKq7Hb0BMbiFAt6GlmTjkyHb&#10;RFWWEBaYmCIy3imqk8itPQN2GmqFZvoIcDYLQ0Ii5o4X2w1TtIMLu3IdA8LwQs7WGvIgRpgD/uf4&#10;mbdbCnUFgssZkt1lR+AqFv5QioMHMd6kTqsiEV3rnDXmRKeFZRecvcc+2GuoLSViSltKDr48GczA&#10;cV3ZIsvz7Hc7g0n+5YCBhSUUPKRMtDxiDehzncOLDjGA/DOPlaEk2jPg0inOMgnxkh8lJE3Llpsx&#10;CK4/QergDBexJK9JCMDXhgOPwhWx5blYAhpXpdw0muDKGxyouUQkHMZGyRxs9qzE57dlku6GKEav&#10;oQ6crL4RSGdRezk89XrmFYIC0nDY2NfGDxwP1WBE0X/kTFkX0iCHGHcF8NPqZ6DP8SDhybhUDQ9o&#10;UcQh25rAkHAdWFxhrzCvObEbUZehqOAORT7ezZbqLP30IOpCLNBQ9/r4yoGj+gwxi39EilHtPwx0&#10;wD/cI8q+BP9AoWOUevk3k+sBWM2XxnCWFLW5bqxfDACBLKvbFoPB77uCdjNY3gkovM8OoctjUb6y&#10;D0rrw16vso8Fwj0gaKTLqr9j4RgHBm9kCXRziDhaqbh2NzQCiQCTszH80o/nIrOMojbsawFcSGam&#10;7Gn32jhnvz4nXAJSGRg0DMJkRXwMl+btRoIKC5BZFys2VKUeIFjeNT8jlO4RXivAg5QFrgMjmyWr&#10;mTkpcvGwMFoGjSHRoJVtgKE34IINIcdGK5tOFxnDYhcyFTAxMjhT1CePJR3tjYiTH1nQfK6m4kpD&#10;wtmg/fFCYCuLGU0hjKhLdUOLTA2DW9OutmUcejJxp7KwGO4dEPeu7AxLpyTWLEvEfz5zeQXZOK4l&#10;Ma4bJoYGJK9xIP4L6VXSTeHxiMAghLLkGPylCGmyKrXzoeVfjlGXdujZMttOtCAdOVMV9Fg7jYYo&#10;nDGdsx4FUeC5Qto6TzTZJMMimjBjRwGe1/FsXdlvXUHZkiKOC5QNW1eKNttBm0zh8RZM44OPY75J&#10;VGZiARMd/oFO+DETTCwxkZ6JhQSnjqcL3HFHnzaw5Oq6EfA5ofsiPXFisjGnS2eEV8w4Ou+002BI&#10;kNKXocVMWJfwt9BeoS9yjnII66Bul9MMokAil/ghhd8inKgvQBMBZVTdTfi+Do12w+Dkew7Xn1lU&#10;tDa2JEM70DC3GGk4pDDkoiApuNP39W8iysEy4i4m0g3nUV00VEtf1XbYNdAlJNaZNJakWvpuawPo&#10;Nd5PtfRVbVyWglq210K19K21ZfhLl0i1MhJ8oo02D/YgNPVoo1FKtOyBZdP3bbUXI0rR5hw1sA8V&#10;hJ0U8U71H92jYAjh+tStOtLXO4QpC+YY9kQ3UVV6i8UvMhqAbdIdwNMotA/IVHmduhyQukf0UL2h&#10;0OCEMoro8HQ34JfCYdVcItNYGU9stvOZbO0nW6CMRLYK3/xbyBYJ5Kr7ZvUMaMgWfnf2UoCzNd/e&#10;M2AhWzGRHtk6EdcZ8kUY9IGxp0kXqtmwYyLDtPcfXXXg48R7oZ6oKhn3g92CcScb3LaZcBAlQWvJ&#10;z5+kHkqke7m7bm8zlJBB4DoS2kcAGCqd0hctVKd3i+HI1y00L3seSqiZdHlpb2hmqvwikIFpyvXf&#10;zO2R8TYN64A4noQu3dJRJ/RlqsXQPeD2VM2eeYj8K7ak07AOiAXbkmMaYcPAnZEYIQuT8D9K8ID7&#10;PIR2NoYKEDUqHfnRm91/tC5sy0Zps66MqczVV1+vfMWl+fG6ef4+704L7dAVVwXvDLGWMNL2fjRl&#10;J17YGFeGNg1R3ueMatgkUPWUE0FZknkuDGER0IB3gcmDoxIWAS3Sdx3Ry7mZSUvkFThtLs64YWt7&#10;snAD6OvTquwSYGw2bp+naum7ARquPw7cX6ldGbeEjtVn73hZoJi9pY0WeEfiDOUnRmzX4ajMstUE&#10;p4LKEp52dL/JCymJFuNR1ifP3DTXqE7I7Vm93pShKHR3gc1m95bYNLTVJpYDfVEkDsI8l72iTxh6&#10;fYGYZhwOh4bDBxjkakCK/07WcFg6OceLuJtmdWanaGw0e77HR+PtsqSP5aqHqAHtskBjTkin1ysb&#10;Gq/XsHaKl5HPBRXEKgOPeSBFGc4V7iMwNmDTsOQ/aVZxr2HQJksmDG2qPccUtWhoOCIS1u20PCLQ&#10;AtuhEUYP30wEnWSALcr7KtRkYNQt9JtdBwl/CSanCvqmikCgv0nxaEXSLrpHCPrKu0+vqZvn4l0j&#10;isaC0HDmy4ZHeiBaXJoyscV9MCZv/s99gbI3Gpl8FH6OXJVtseb27dBBoqishuwUDR1kp109SF6Z&#10;FhFEH9ke5NIK42HlkfJy8q/YSvPpK/BmTw8lFINmH8wZzFDeyqaI4cpEhta2tCs3oAFEi3HxefDQ&#10;T2LK0DpF8DxhKOPkGCYvjKHmk5C2iiDesH5ZTGg7iR6fnXftWZbbL8tBVJIsV/Ddb5Ll8BSQ/C9Z&#10;jvDpqoC8Lmlbv7kk5/Mo6scyjZ4c5+hH12UR4DLiRLsQOBmOQ+ygqugbtxfrUrmhhOy7mudrmFMN&#10;8M1ZBY6cAgvjQJi9MTBbOX5GJehmg81dz7PCecXVNSSEqCKGqujrCyjuWoZicIKtfatKvnnegLhq&#10;XzF0MmsT/QBMSsHjK5PUAiKUwCPby0Dc+M0KemPVHk0uXFFpOQfiCbsyvPNGb5AznsDbYQwq2Y0K&#10;tjVeMumV8U0MmY1U005NRRJ4PDeIGg6czrRt1qb99B1U9eayqIK+bUVBq8qeEeB+BAiHkBBgOdzf&#10;ggCJgbCEXIVkVQSIepMrYSYY8vK5lAAIfHsE6PMAA/o0fjsCJKeI3yC0F2LTKvh1lFDmje5QjXtW&#10;Jug8tuA3B9ktXykyEbpEg2NBHyVoSL8NZDyybTb8srjiq4q+XtVSrAWDgX9NmRAHojo9TIPTT+B8&#10;0FsW9Mzx3yeKCJYxHuJ/OPeaRC4dZu5fo7ZXugUTlevb1sMBx8M0m9nnergi+p7gaOC+vo9W9QPq&#10;5NnJPXq1Z6Tz6tPD54c3X3736uH99w9v3rzdj3Q4mBbpuBg9jHSwWlVWAd2SYFJIBzqK5BWGXx5U&#10;dP++fwTa0UyM8/KJ9BAPirJ9b0atG4je4mwur0J0JGjSG/EBaQKjpQtTxQt5lNHoNawDok4KZz1c&#10;4rIunyOwXPiFaSD8UbfmKQyg7TJuCMyyRq/5MjaVce90TfKjF9xUVGGMI7reo5yaynlSgShJb6yQ&#10;F96+TEybqa7lQ4eXc1lb3RNEOwl3aHDHVXhY7jYNl06RPH0z8bhzdLqUEeMSJsg7BqMuC/no3hFH&#10;VtWMqqRvbERcJzsVtGHuPNls3qo2Vs+gRRjpySkQ01Gt3lajnJCWGdVo1oji8hsuhsgEq8SrPM0a&#10;DCOXy7lS5pVH0LiJdrRIQRX0TRUBmgq5qqCvV0TvFkYZEE1NFaQ6eS7eYlb0gjmmrbwmYKCduyCN&#10;albmWDhQWJNLlNLo9SVsNyIYjNwnBgRijrrULuiRS5FUb5b5PZZ12ZOfDOdtZeMSpFQwJSglhsPC&#10;ka/MFgHmjXvm63eTWLsZicSWo/8tJBYjNX7wma8X8i2MPV40Vc32zTl7zcRYe59Il8Sasj5wBbcu&#10;cNKi5Mjg5veUaEm8ypyAhWW3wjJe+QpdI9Ga741akQAjtK6PRVf1RzubFGC3EdvDinTjpuQI/h4q&#10;gmUitYjZejzfBgX2h1saEgu1Gq9O5Yi4kI3CltfMl8d2O6oeHJC4QadgODFnPQGsiTolseyjA9ay&#10;wQGf6BSzSbADyGemgWk5JbyQ5TFtfjXScuVtzL/i7HG9CRRnevnVrvKgQViJsSVAr9KYyIIyK/Gs&#10;0SOWHFGVGK2lyzyAIcKvWvp2at/xrYs7oFr6aiVESEt6wk1dXIxq9VcPy1bboPHJC7SnMYIbJAQj&#10;4380hKFGh03eExlGGpa647VlvRy4EkdcjgU+56gChMIKAqRqqokN8sryr9gb7LchQptdIBNOBiIA&#10;0NcJq5RTlXYLx4D5yW6Zfbgj4j7jJ1v3wLgmv68gQOc2xkZ0fGL46EKgQWZ/CdcNy5IpHr5aNjYg&#10;9ivpcjnTfD1AqZGl1vjgDFm4nmr1mLl23FZTxbo9zoznGQXCxkTcBme8ekMPWlILLYylTHVwjUtL&#10;di6rsi3dU0AOFljPh6FjJKlVmPdh1ZB24vJm8My/HFjNn9ZJh5EH3x11irhIQErh//COdqqoMnOL&#10;8pKSLbTHbQoX+EDBSLa8gCromyoi67hMxcapgr5ecSYq1edA1j5nhpu6vcUSexPKfbhyYmpaBIQ0&#10;GlFeSHVY7doywn0qoceRWOxBHiL/8iliGAhHBxCBpTVsyMgV8SdMJZgcMiJoyixXSWk3BEBNQ0wS&#10;2SQKzISXHBgo359O0Wa4vPl+nLWjZuN79RBbtGkq1tc3CvTuN43EBV+hU/h/R8YVbK1rKtU7BBRA&#10;S4uVnN4URZieALxttUTw5f7zL19Jufx+rum4mYJ8RtaKkC7vmft+FnD2CzgcQhJwio55WMAh3QbG&#10;+4JfeGWlumFJh4ibEri4hI6A4p114BJ8c/HG5+H6Q5tGT7jxOhBq4ZFFrsm3sFaEy1rWpDr6OpwT&#10;QBuWQjLsVedP1cnQ6y0s0VXZT3sENLtJ1HdZcUDLzyfY1TM6g5Zxl09rxJ1Y5J+boXWvJeRd5kzR&#10;9XcUG+P02huR63TlA6YcEzjk59HJquVt2F6nP1/Bs5izHTGi1PNBHkW1uEyG5fpkPK+T5KcOhKU6&#10;ESfQNoe6AvwhakKEE5msJTP+eeL682nnX37222Y6D4JPAypQeyWq25TwnkisJ3eu1fkgFXw3i39+&#10;/mbv8zcWvp6wZ6HKw9jTnA1DAY7qtvrtCXsS14PY7GZfWBYd7jfHnjEP0w2VafSwZ9QZQJ9LTfJV&#10;CIkIRPV1UMWPN8zEvL/8FUPG0i2BXm5EfRQHLHV9QRkJrOYAf+i3nCRjNVOH6uSL5rMm4E6pulAa&#10;J7EO3iYSyUA2c/6EMzgwhAXkaPGBuX+N6uMEWo20F48u1smIUQdTRw8gPDI7hFbnxn8tM47nZXD/&#10;BPol0ZLEjcEG4PMr1vSpyS9H8IyG/m5DsAn1CQ0VYjSMhsgGSehnYSBIGMAh+5kLDVneAsdCON6W&#10;MmDtmyMhnwU4qEyih4L8PgicHuPevB9uw/ad7gyvfsnW1StB5rGDYNNydnEsXS7XENKvzcod925x&#10;s7Mq1re97Fqcyp4Fnv0CDxQ13ZVySL/lruBj00tIXN4ZNZGH+DRyQAXC/eb3xVTAlkyXGxMT6d0Z&#10;U165tkygtdybDLUOhjjjR+xCqV9vA84AzoCjQs1pcuypLCnBLG1bTwfWGwndpQRL2OxCtzQapqHQ&#10;HG+yXCxF+xJnLO0wVq18ydHKuIS7yeCBEhWOwEjrvqQgyCih4ocMZsmBEOzQCW/ykyxFWMhrEEXe&#10;u/wrzqx2STuXQbWTdBmsCtk/PVler2hPSpelSxQ2qzwxsCKhW7OEaKt4gxteFyHE7kpbQxYomUQ4&#10;uZwMB41EqDLxa14l0bkS4R+KYkPyuqh5B/Mv30/zgQlg36T7gYmX0WuTJgjxPVJ5WdBhdafKQwiz&#10;+1Co12xFRYXcJjdSrdw22rDpkQUPi8wqWRL7LmtsJ8sSl1vOTTtzN+FLFkGu/IutbrlGYSKuCU5k&#10;q0xSTSHuJHtyU6WW62xXFJIqrGyc2RZWpklLkOCwxj1aEm7l3dQex66a970rDmizZPVSrdxWbVCD&#10;O6QA7ascYWZLw9XLjraTWwzVRNiblmyFcF15lPxLY9Yrvc2ChhEGqqAx1+nTcMcKuLGUpjWyN4+S&#10;fwniOi2FR1BJod/RSURiuKbQHpQsm2C6NCmq8yj5V4zJm5rhV2YWy2w+5HQj/ptA3FUOO9QnoQDa&#10;mRgPB2QJaJtse0Q2MINyTTdZ+mDtAth2pv7jwblQHm7zCaLTD6Rnqa9z8H2vbAh22oZ2/9tLjBtw&#10;HRCPhVxGqqfgeW9Y5yXT52PTRfHjw4gqTNOmh1Sl3DSaYNd0UOlkm7Rngnz/7wQjhgAT7ZoyFGz9&#10;2XUHbBqCzBMLQp6QcDMxd7rsogCWD4YBJAQi6rI8WqnPkc503dsEpKrUmx1eoXjsBvqo6S+iu+L7&#10;4mXneKdBVw7ZXswTokpVquQh8q/o9KqkCgTN8wBmCx3Yto3XNFxWO9WA9nJh4Bzo8w61ca+hOgXf&#10;hyMSbySHQb6WkQ7GLyP6jsjDOQb/nYbq1JBToHLT2iVt782SbfrqeSSo6rTyJuZfvqW9hhoQtjnA&#10;nVyPK7btRixAGF3g8auyKw+Rf8WAQKRmil9uUuGgYAvEyALNht5aYXGIiHZ4DuzKmLBtqBWSKyp4&#10;JaAiXFxVhlOnRf0WiCKMA8Q7Kjd0W6pby3cfXAGuEPntJHLnaf3Yv2tUXt5G3cjYThYX58BhVdSi&#10;SrmpN8HAHb5N7LahzWaX7fUmB9wZZ6HMRFXPDbIIwil3t0Pj+ki+e0kIVQV924oniL/7J3JXVEHf&#10;mDuZ/XXJ4bRjDqrTWy2uEtoguIBs2cfIoxOGVfMoFJ3Tkk9lyWk/dIV7DdUpGXJDSIUtXvnb4HaA&#10;M0MBN0LIXQAcGrDXsA5Y8x+QEMTy/7ZnzfNWgaRwy3Br3tCAWJRCwQTJi7RGGpBX20Jza57c2Yg/&#10;46DnsIo0/ZiOtneGCIbie6Dz2dOasqBbgPXq5YW2jPMdZ+2ahggy2S+UaIJIfk5mvNXbEpSFjztl&#10;ZjkZRRmEkYdAh5v86hUMNjK8m3DFW0Mw9u7g+va9yUGXQbt5awfQaAEDZBdSIj5x5q7UAA0xZLh8&#10;G5Sy1+brN7pCAjeUYhC/HXd8EtCclaiCqIR4OkVFiIMBMrVoA6O6/i0uYXa8GhCzUwV9U0XE8mq0&#10;VAV9vSLKH2dz6PNrb8yQDy62B+Cv2lf1p287AcvHU582UQV924rkOq9YV+X6xkR5M6acDb6ulQdW&#10;ld7FQjvoKGfzKhCyolMp/JSzQxk+r5GqZOf7RDhueZfbN4/ssYcy8e1TSbXIiNX4DcabPLpE9PHY&#10;HYHUAonbl6Dgc4KjBQWPX19sg6F7oH1WYpnXYaB10mokYgvHXQXP6geQj0mH18IBVxfFv987leub&#10;6pHWX/dT5fp6vVhr+4KYKuRpRHXpM2oDbekSobl+xGwpwSI6fnxLM9iy0kxDQXIcitbvs8Vi9Och&#10;LGEZnAZ2EgfApzfSXEcNJy7P3T25j1XNmOkjZlQHvoSNt/rxfDbPBpj9BhiuXTLAFN5+2ACDFxEi&#10;dznwOCnZKcnKbn7qxfSCcV1y9ze3vMQ8zPBSptGzu5DYzLGP+U47Nnna8FIf1r5l6wSBF4HHUCon&#10;mdwezwt0GgrZza3MsOx4Brez4C/hkRPGxAMlbJ5I30k8XErgZEubwaHUIUkNknrF0kT53FEn5VXV&#10;6RGJoCPO68i/YlXYuRxoeNe5YB2hNLQHofUkbaTn8lAR6QhlkQjf9aFlQWl97qb8KadbOxSOsSji&#10;Ava15Cqvv3Jqw3zdgbeDyl2AOVIAd6wY+1lMo7xlR5d1sDpBXg4rBzm0Lnjq6BAdW8KS5IeKWZDz&#10;KR0XSnPfQhjISjfzAQlZa9owwGVFBE1VVYrq5JZqoQM0PUEiV8vlMFXeqojl+Dgk0xMdyv3nXzEa&#10;XoPBE6N5SmfIC6JhwSKNQ9aPMbNQCTJFbv7o+fIwegRzIBWsfCRR/Ej4CJZE50uGSUllSEJ9Rko7&#10;6qtCpyN2BP9TKVtUp7cPFj8S54TtN+GJp4ouloqzCDDEBY5fX5D+ul1drGUJ8iuAdJSwCNE+MUdu&#10;/w7FI1hJVwevrATp9pqgc/kWbJeQYFOE68c4t9W2W736uCwbPiSLgkQAREIUDCyP6Ct0fnHGqFv8&#10;/mJ9FNFRle4Rg2CdSN0PK9WNhVGXPd+WFKeDwo3tMPaTwjxouvmF2fVYjhdLRBkKHXNC3MhtihAl&#10;JHr8ShGW6KsyK2Aa6m5P0xlwcpPTqZs9LCgBBtnhodDOKFjG1R9aFF6BsX/ZPRDFa4grtuhRJEHG&#10;NAXlRjKdOs5dVhbercsrqiWoXsfx0WlpFon6lqEIBCybh4E3nROpEQK3IAuOXwveXw3/j/vqxeBm&#10;vThk5mWhp/bDBb3swLMgUDmaki4z0ewTmiTHszBUbrSva4a4qegxO4MumN9BqLWSBKNhFqekOr1L&#10;iFpStNUejWvhldjpsC6DNpyNrDM7XeSehi67bNEQicfCE8wfTrRZYYl+WGpAjKrp4nSKxkZb7gd9&#10;54PEOBGMA88qJiUY/jm1CE3m+DVZ2pGOIhGK5qISXpzwD2urFDhU8pu16fzijPEpDgQDnyzEpDrd&#10;M4aRcMxswk0iKsuBFAfxdPz1rPAk8CdhNzPrj6YztmjefFUxNMWuk6Ar70NTtDykkfvPv2I3bmis&#10;Cl7AgSIrHjkFeVRYcqx2bUSOBytFVNEOjEt0dJjM0bjny4ohQqYfIuLyaMQOhm2PyerE8mp0fr4q&#10;09g7F8jReWfsverkltGCnIG+D9grs70eplWmRRzi88zQcceB7Mo2hEFSfDcWr8SRo1qTgyoZDxOq&#10;s1cSfR8A+pqwJa8m//K14WER1Ju0A9moSDxsbFSnSDkbK7s8BL8IL0EkSxBvCzZksQrF6RGKneCX&#10;OQbZtyzRZZPHRsNR38+NlcBNNqwJ/hmxNss5lHfyRnCssxIW4mGthkYjW0D4MWxGC62CcSe8G5aQ&#10;BLlldKRmMhgfjWMOvGMm5nZtxIJrJ7ksaTTszdr/C4a04dHOhB+EwHKxrAjtTtbtwqfW9cyiZPYa&#10;TMhpeiR3aCdJ8zPFaBhbEpYzp80Ac+hHvhyYZ0M+wSGjT1t0y+NeYzFyptGVPX7SqtO7Lfidy3hP&#10;8tA0/ELazI0mHQgbE3Hc/njhKEQRwhycAAlGV1obS81SgJSx0Nc3B1ID0bCZesnQpiMRi/JBydoO&#10;Aae4D+QvSRezKYmXlYeGapqZ8qGZ+3LR1/wa0nRMQnzj0FCEp5ddgntNF8H/ulZdqTYoYfwmkvkn&#10;Ns5iPJvFoDbxAiTYtG3EazoMRy7JoZXwzIc3WulvUAP5XUln1tFRZnh+Vn7vV34DgEn5XWBkXPmN&#10;eRohwGRUODX4N4cVacBxCzL2p8Rbo4gT/H1zDXjMAw24vbVw64Zb21MUfoNEjJ9WgK/qiz4gpQSn&#10;iB9kIs88gxN3R2/4be6I0LRQedk99hb30XILaaAqGfLV4Bz2ZozY6erADoQ1CektEZ8Zdtb5Cdhh&#10;DZI7z7801LpZ3QBE+0ARYO20A6QklIDYQEPuXuvzYfxA/NCcwqg8t+rW1owIBQlPk7QnqwPcHMYz&#10;NtmPTcDaCZsUrmoYm5jsIi9WXBbkaSBsAvCYFd+wCc6P1Vb7zbFJzANs4tPo2dP2YBJ8w/0G3taC&#10;GPEPgVzhVRNnNm+LtgDcyVuNl0aoklEXu/ZL14THs8LrCCEpM3skm4wbZJa2cZ0Zyq/gcM4kTkuM&#10;BFo57AdGOPAxdHczTQQBNlLKwQegqvOLny98/uXXnyCsYH2x3mX/PZSDkc7eUuUnxiVO07As/u2l&#10;aGgnlwWQYDrLCOxeyO8VTrU2mM3w60Ol+4hPZ29t5HyISCVCuLOUTEaksK6gmcokh0AxlAFOnZcM&#10;4rl/IdTYw1sTSiRyoCr6tthWxFJlz1hzP9ZEo9JiTbdtDGNNFBkmNfopV7u1kCbQYkKVIU0kSLcC&#10;At/fHGnGPECaPo0e0uRttKnh+5nm0yzYEY7KtVFIVklKQUvlktXqWQ60CiFi2tuHXcwiQHYgj2mz&#10;e8KJzEpV9N1URWu3tllu6kqLbm6EMRHVyRc0egdbhKykFsIpGJ5Ck0h67czdNUUYXvsL7o22tEPg&#10;yy5sSOAxEdRk69QvBn4GiLVog0q1xvWekdrNTScD+2siroiQ+tM3+sWAFwCAakckRHX0XddFV1h9&#10;WFWntztkVY7eiVHI/gXE1Yn9x1c1AyWRWH6C2HA9YOkru4POIvhlMlNCEr/OAeOiG2PwaFGOQSOJ&#10;hiT0i0UJN0L94nLSooi88vzLdw6vkVBcoQHMCkf8bcPIxjOyKz+gEmlrUHKzF0W7l7A72kyMTYEu&#10;rAsuD+kGkCc+jCIEQGQjKo4yQdEo2mHERCMR3iUwPx7cXEdrikBBaSdBPI6RTKUouMurEWTFHi4p&#10;TEjkv6GmHRZu2raoM+NqunISs57nbFmKFChPCq0dWlKcWUPAR6zLzvbYH4NPIxQxu2YhuDpFwnF4&#10;EuDmbci/fDMuws7mOZGENdwl/O6gjs3aU/KuB1TAbI6zb1ghndRgHJPaIvCBohxBM44ytYcWwFoA&#10;kBo7jECw7tEM1/F08chs46siXjODLY9U+fTQUrtyfYMrehtIimnfd/Yrk0QyNboocS5Kt+b2b0uG&#10;hto2q9uEra5sE+Et3IZmKHCQT8Ki0sep0baZhnLmFnSaYYLX+7xkJh1wX2ve271tM42D9t4nbk8u&#10;piXh2uTgB0C5OWZo97bNNBR400/ezKkrSUVeVCQ97eOW3qpwu5NnFJFySYo0b3Sfvb34kfT7naKh&#10;hXXaaWVgAhlczKOpBQwGX81jaLBtszoWNg3fRq4Y/2qAkGCQGKwWbQbLOJoNVJoI1GiCJ9Xp7Xmn&#10;hWa2iGswic5udIoso6JNejOz7mhVAoSzSAhmWWvByN1dIL+jBL3cef7lyHHpEMNUugjkNw8Vozjl&#10;uiz0wk6VSBMyviiLZHNm0nFt7c7eyHY+INHerfSQF/Asme6XTEF6STItMDkumV5rdh73JCvwJ8kU&#10;ZZ/RuKLOA4BFDr65ZBrzMHVemUZPMnV4E/AuUqlwQPByaLKcnoNydH1VRd+o6ouHCaaNGCRV0Xdd&#10;FXWOo02wguroG3UJpnO0h+q9KrNUR991v7x6hL3esY3q6Luui9qq8rWqo2/UhUPzOfA8fXWwU518&#10;J9WCrENxo9e59dEOBicJ35poxnTGAyxaoZYcRiyWTTDamYOJtRNqoUijYdUuW9IpQv4e9zJYusRh&#10;NjsiLgvghYXMGLZFMDfdtWlHYw/xovFdx6ef3cyn2d312gJxMHtCkRQndohXr9MOkSnKT8rvio+S&#10;e8+/fHY4hATKLjr8ZstxKHMsz2tRKwe/WkL+IIFn7jz/8qFqh+iGcviEpbUp8EJyyOx8j/dwcOi4&#10;+Gvvcud5t30xFx72EulUub4+Ga+Hf9DmRHK9uuHQ/bpWVdG37ZKlVF2eyvVt6wl0VPZMBHcTQXJe&#10;rahgQUPjVJA7FHIyaRSkuBAVxPPTfJ6MCpqNQojlm1PBmAdU0Kfxd1BBFI26TTWQpcJfT6FBUKcj&#10;FcS2xFOivJEb9BHfroSq7e2Mcpt5LKZGTOc7m3/5tUAsDpEHttcpZEXxYCAn39Pa64sw08B7tWiI&#10;M8c1MMxttV0dDUrnmA9v6ew1jhvUumhwtE07jRbHa6pZVFYrOlodUYmeEADmvcu/tJObdhoNPXRk&#10;U0L+Xp0bykY/NwTdR3Btd7RtuzoaWi8nffjUZrUR4OMl9uDTOA3ZNtNYOLa7hyIgm0k2OQJ9XbAQ&#10;OxQB22Z1KAvMMjXpGV1iweMqQX8XpH4+ud5tAx66by0taPGLyvVt68FW1SBQlevr9UIuIxXghr50&#10;7jcpmHy6dJwBvQZ2Y2XIuo5awktlO7itpRkeL0k6rJOwJ7wSkolLqD8PbaUZCnRTtDX6tlu52Z7n&#10;lPZ7U9oX7/AkhBaGdJj8IhEdQvWJ5tM1xC9/EPmF8TIXUSO/5KqpJsFvTn5jHpBfn0aP/IK5I1mi&#10;wGoRRHsoc1Vf2IM0g3rKbPVgG37JEdVofuuC79x1/uWw3mmnwbDohiq2OD4kxt8cmouxEN/ZroTT&#10;HYsY6NysDsXlDyEj4rq2JURJuOlrc8u7Y9Uea7vaJR7urtMiwCPrp05ou1xZPF33vOmFUUs8Bvxi&#10;YnaQhEJAwcCXPfvI1yNfe6G8sbURyOXMDpyVSyd1bSTiDAxPSrRyNLWId8d897GF7IhagLGNWE9y&#10;E2YrEp5BXEqDA/IlZa+dTtFmbRnrnjFyBhUGlCXJqU7vjC3HZLQg6iWRjDPPPfhBWmBFOpC4rkwa&#10;4+AjVieN6neEE5RhGOfmkZnh8hMghu42B7jB5gTHzMt4WeNrZ+eTRqB2bf9mz3r7QLSAoiIRV5MS&#10;GVONRhOKXOBhUzQ0GlhBDhoEpiQNA3AZ7nDwkLi/tShjWzQ22rZdXQBx5n78pCDLNgneeQtOFZcr&#10;NmBY17Ftp9EIEJIVDpN14ukAsNBKzQ3k5pPKvxyuOu00GpQv4Bc1RVbwkJ82FDI1/dLQTnba1dFI&#10;VBaogWCvdFswDYQ1E0TmGreh0Trt6mgl+LRQD56qTwCErBZ+1iQr2IGjmHUgRNykEtyRxiXwIek0&#10;08puxbkKNADmegQN9A7tDpEP0hdeL3VdaAhiFugmEzqCEYpriFDpLoBDu4gazCGcZk5oNRh6Qse8&#10;kJCsWw29FTl3x+F+1UaDgFWDUPLsYDLEQR4DVZEG2q2qQwvqtNNgSNlBDXnBdbV7ZBkoe05o9fii&#10;eIls1awORT6tOKmVlRtXprB3YfF07Dy0rk47DQZyjsjuNRu1YvK2Az1LHPslDkT8JHEUHmhc4sAl&#10;IN6LI/kucVdOwyRykPrDIudM5ABPOoXj2L65yBHzQOTwafREDvw1IjvsmMgBexjaNUy9ScsUo7Fo&#10;nPgTdt2WbIG4o1WAO5OrMvbgREstJW2gPEJ6k8cDrvaTKyOgxNVJM+Po/KuSWemYdGa6m6jvQr9h&#10;PaZFg3BD/1SLhtZ2US6b2kyDOZKtc3/kz0ODjHWlEfCdc/RJ/IC76w8NgjnSmyFR5thSS5gdqpeB&#10;os1gmbvewqnKnw0ev8HgAV1L+K9coWH8Z0miwvnGkkQoVY/wH3yMvTxfECCpgkgpGqz1N8eAmgko&#10;MCbSw4GE2Uc0xyAOhMty7s7eWi+shi6RSzSFazUvzFa2gQ9UqmTyDcvHKKOi/MsRkz3/7TeZpEP5&#10;bWz8RMOMAPufERPyZDAvmEPqAeT+8y8fzbwKncknxt81RHVtmLBDK43SPeFjeP7IdQCuf0TXo/sa&#10;42Apcwx+wTWgkAswgOro63WxRAe0oXeHJLicpjq9VZC6IugDKbOyMvjGQ4KxnWjdE7u6FKFycb/G&#10;r2ClpsVhzH97aUEKekhHI/w2RTjrJQq6FJFYcYftgcdgFPlPxFJilzG8VdnR0m03E4HYSmFDnltd&#10;3rzP+ZefE3AWno14L2bgJ19fJJw5Y/5O94L3SLGx25Wp3qSbXe+OxtsJ3o7H3N27RZCqa0+f8Gku&#10;tj1VNjbeLGEG/VaOmbcHbt1ohMEsTwVP/HA4uZGRXLCb15N/xf3YttMKkIZDx7AgV5XVPM7TgcQc&#10;O45O+Z+XduqypsPAhyijHyIFY23mmF0OdWgncZAMYECf6+F/GgzMGjwD+GsV6bIt2owmnOB7aBK7&#10;8yYwKcw0441c18w9jtwI4HNHWXpXnd4JdVpoFQQGAP4FpNGhprsFJyu8rKLNKrqj8Sisd1ndkOto&#10;IDu/CETuZA2XIzrLv94HBa0v9ktJociDufFR6U3K01/aOonAlhTkfaFrDE85Mh0lXLaltrnrZ37u&#10;N/BzsCOJnyvHPc7P4dgediE8eSNubjGhlWfITJrFRUKKlW/OypVJGB9nc+hxcaUCk9zycBnKVa9Z&#10;jCro6yAclweDzJOYQ/1pXHXyDMe/AY5hPRMcl60fhmN7rys0qJxujeOQXAKjYWpeg2Se/auM5DcH&#10;5ZgHwOzT6EEzoYVhCl4yDj5tDN60qPQBZO56TAwQifVCKyxOYux1yJg5G4h3jEiKAF7fICa+2VQl&#10;ydKGoK7r8lqIq8txoRWTpDqZPHjv2D3C4GDPeWTrADFJvlw8QjILAZVSEQHV4wzL0g406aJb3dw6&#10;EeyS2REKb9dYVS3akHqtcb1ntNiECj5Wt4Vl1dE3+iUDmO8vzkg1caPq9PbXElcFB4NlLKm8MB6G&#10;yx7W2+zNR1R0GJ2Q+av3au4//4rTNHmhnP/Mc435NGtScXwOs9EGTju47tO+01zaYbNejXarOROR&#10;DluhiOTREf2C0dVDYTen2V1b0V2GRiBbBFEeSotMOomkR+DREhZbWtmbtkGAcv/5V+zktl2FVE7H&#10;jxT9XnYQLPluCxt3t9c6nU/O3QtYfBhCfkPph2Z0zVjnho810LSwsbi+wUN8GzG0BgX+P/bObVeO&#10;YznTryL4Aba4zosbY9/YGN/MxQbmCWSJkghQIkESI/vt/UVG/Fn5V2V3V7eE5mCmeVPslefMiMg4&#10;J9JwBhjv23CFIPZmGiqc7NoqcbFok1ZBN6DhdJ0UctdI22bqkKwuJXjUszIqqAlIn71rmFUbddWe&#10;RIjlmCZmcwtsh7jZi863F0E9jS9pyLqbL+FltPCAaugMqZPVV3wJDlShWAu+BAmuuzpfnS+pecCX&#10;5DTmfEmbq8AO6Fq4EqcR1VswAFhNRMJUR98iWzxSkLSJ5yLT65aeVWdGUGBl1i2EGFh0pfTiUSjz&#10;bnqN3Y1jGPfZu9egObHEPS7DNG0Mk5rWIz3PcWFh2ZSbuPDj549fPv789W8/fvzt+48///z+AnEB&#10;rDG0bIqGS9Dyjpy7uhMmaEne0tLrAQHfEC9rHn8ZYr6SbPWocBuhF6nZJLaqWwUF+445hcrbFkLM&#10;txFq1oggBlW7tZYSQovnDMhsrG0zDYWSqdinJzyyRj4O360SNd6i5J/yOrOhiBEql8m+ERoLdaHo&#10;DUo645WXIiIDz/DoGdphinAFIgtIqkTSCU90hsxbvpu4D6YTKeDqq9HR1WHlzQNBxHN6Q3cP1Y28&#10;yifABlNXaVN5NmRNEn1GORPe5E7YeHpchQg935fD5xOTNWre/AwCnsilccANbLUEdKh5zaCM7zy8&#10;6ui73pp46mBNrQ/VJWdG9wdSHX2FHyQHTTYUTqA7KKiSvutJ4OIeh3tUhd0P08iVetS3esZxoWyY&#10;dN1d9lRpdkSYBsrPLIRgT7nQjw8Omqe6R4Qbiob1+gD+K2fY25EE2aW0Lq7ghePeeunVHiDBk+xp&#10;ED2FATgTJj0g50938Du2DcSxJEUkFcPKzyWoaQwONIrHy7WQ8SPPnAysHXV80RoyG2RtwtfS0HSC&#10;70BC7FkU1Y++2R9pehMfH4d3alXFJ5INyBSZ+IipJjURInevSmkD9fFHa5aSs4jd0gylgZHPPglM&#10;fX5h9PWQ/v+AB6NWN24o+NbtmSrXd6wX76gdt0n3hwvQQQBAjpezDd020IZiOs+tBhTvjNaHB1SR&#10;CoIhd99V+FomlXtbvLRGWh65w5HAjDKRLC/N8bxVMB3It4nw9T61NHgeBFGuq6XqaqNWnXYCtia3&#10;N136Bcwx5zkyx4mr+5ljLu7y6+UR6m1YFQlw4LCajyNgJgy4Om9MREnMA5mVFAdMY8YaVx0Is+Dq&#10;kMy61CQd7olLv5iwYfGCZn2Noujhh4N4QpREKcJCr3oUUYp/wHdQREFD6jsOjc73eHckLcvLoSUX&#10;O03KuG6SVqzZ+IjgLbZv9agar4yU9pR3duYMvk99OYn13G+04AJaAIoYLWjqmEtoARkMI/VaU9NK&#10;UK6zahZiHC2+XYqDmkhYiXMeM2rAdV26OEHWQg1mFzciQxnJMJfZpYl5qXzlkHnt4sbDpTwKQWoN&#10;4537r8TX8BtJ/ImgaBvrjrcxSm4lIMiLsFQkPhL7uFMOwsjfGAvS8W6kekdErD3o0JrUjsuY6Lzq&#10;zFYBZ1DOd+jNXEKF00HL0jpbB6QQ5Vb+x3g1pQ1ow7rPRpu0E7tDZsryuERgSXl4KYqUnzERBJZz&#10;snTfKd95NxX0LsmImceAriD1nUeK9q0NWTjVGHSZCWV7lwQsZhHKzsLHBCJeRSwbeLhQ7eDlFlJL&#10;pOTxC2WpyvNNaY07eJ8xj3LlIq3TRs6dHiW5HUrowLPVRH2MyaXuJWH8anPRqOe+R97L/ciWqSQC&#10;BIi4cTUxks1d3WO8oWaGOaIvS/zjmaIzTMiRM6IUHLjaGbEgAqPsxLz9mmGIOmVmVgbr9B7Ou9n3&#10;TqiYp7+cEA8tpMx08ISWunjtdl2Y+tNXUAU0NYQJGiMRQXV8Rmqh/P9ES690cHAHub/Ifimma8Uo&#10;tcqo+/qK4uUs8CVFcH9zVzPTd7077HnPOqE6+mZdbOawVwEfgFVXSqrObMX3PFNWgtczcn5ektkZ&#10;O1AJJkm2nUG7WjHu2cXPEXB+hm8vlFTkBnmvIbq6JAI754HX7YoRW7jMN2i19pAHUlsloQQWN2HN&#10;2o5cZa1j5AFUQV+rGLae4wTnRbGFe8+AhKE5Cw7Ys43BufSiiB5qLEydzn0oP9tRIxjP2dPZgZOk&#10;OnECWE2znU4ARUNi+yth4UaelVsdt9qugfS+Z1sFyp3wB8lVR0C75q9+9M21EnOaS40MzMIvVfGJ&#10;ZANOPe//F3wzbCmoE0p3hgO5K/0A5ErVQKNuE/Pu/VcOxkve5VKMY8Eq6wKSXi6STMoe+vmAf0Au&#10;6lUqj333K0qPPKaX9rj1ABLorzm3AAlU6a52RpVfDutEe3QS66vxX7k2/JQKLcmXnjyHwIUboXhM&#10;LoDU9CxFuugJZTig1J+NtuwJtN1vTMLgS7nHDeDMA44LurTxqxJuev/+q6CKY06SE4+eGulb6CgM&#10;0upWRwuVsBVBezIRe/8CzRoHViJRjt3cGCy85cEW2lr8w8pKhJEl3aJUxJFXsgSYmM4Uef/+K0eb&#10;tOtd4r+eEAXQOXMfXu9VhNNKY+53we+k3Xa0R+DH+A08rO6SpEdm9aar3zfatp1Gw12pYpRIZLEy&#10;gTFYnRgK9v2jxWCrdn00cmIVn0iSAFvbq/KC4x3T1bJ+UP4rj23bTGPhIZYnw6sDjkVLiYBn1y5u&#10;m2koUsrWqpTTXCWkJE9OBAzqnIivw9FEU0ZLWxyUyvXNdWc9HMNOuDegHi5eg4e4xTSoK32zS54T&#10;2F9VIh+v2h2/tULfnN2iHFtX9Z2oafSUcSTMNnsU11EZFMnjY+aGrWbAe75pns7XPIXLnWme2o7v&#10;1zwRKVlcW2ihU7xbIhNIkRrcTPOceluMFlh4fS10ziM8p9o0ZnqnMNYHPyGMPKF1grdM24+xXIjS&#10;ZUzBrG7XLPSpSDC5b+dXqUNz4sm2mYgOeFMoB9tv7PJQEs9Az4TS2VC8lV2eCyRtac36UPh+ipFe&#10;laA5SCLVrISzoZz8FESwz9x7xynVUhVv8gzFBHbUnb61TUjTJVLtfCAgEsmU8Q5Xg8ZJabmwZrWz&#10;aLryAu5FJDdOjojEXA1VNpeKTwx+IWIaWO+wQaoyOwXY8eLU0BvZ3XlHCuecMUnOvQQlW64eaVIy&#10;g3euIXUJhBmxCVRL8LGqeMN1g3CVtN1C+1qMAE7p6yIZ73nDJl2aT2xXwlIiaQKTZqVvzifrddWt&#10;CvUVUDhGq/R2T1xwT7CVdk+0O3v3PYEyJLLBBcThqA8qpHgvC8Vzez+tGSvhskSBr35N5DTCVtlm&#10;Mbslssr0mhB4JfD1itnXMWDGtp8kglSCG8viDBsJsUtCgBCcLLvoE8/GJY9KkhD5S+Z8tiUbVJwN&#10;tW2moRIFOVXXbT1gdGznTMjEXFI6sE86dRXfsPQCLAUsDEsbC3IGlr4JFWK7F8h9XJyNkBS/qpC1&#10;mhmRaGwxFlfH0ppHWBHbNGZoSjBQitCCqhPcnFUXhOPDnmLdU2UfVAF2tsQyFWxQSUCcuFczDqbn&#10;KR3iaKAq+q6r5uKO0Y32WnEjqXCCjSEYup0hM85lpStGX2ksY4/lwb83FRxaa7jsFd1+Tqe5zWJn&#10;Q9UFvbIv+rFoCP/rtvtbQMzZATGhfzFC0C7c3YSAe0ViHQ9s6iIRIRikOrLRwA+WiHF1SlATCUqQ&#10;85iRAsxhdSNtaYHj3iJwnDCdLhWDROiWU2f6JkKjEEJQaFjKXbmWeGao84jlNskL6utsIUyBLSkR&#10;DZ2Qewg+kFe5rn7S1bfj3mLSJIsbuWUr5oZ8QinS9NHCmSTvclKJGNMPQSwnDVL+dFdMX43/yt0g&#10;/BEtXewGOTHzCtFoKFZL2UyyAw9pXYqgRhFYPJMzp8P1PrG0kfoluU5NhWdBdDDxJAWd9rkgrugI&#10;eCJVCi0fYnXO3ds9PA+6IlWV9C2gWCoDuSeUgORgKYUYrHOEe/id4JOqtWG/TTGVGNYyB/e14ZYm&#10;TjzecbV1E3iqduj+5uueDojoV9cEaQfTctsH5J31YhZREblfOvdhsbJ49JLLtdbmQxzcOyC320BU&#10;Sd/NRo+USpX0rcpdmcF1uCSYUiWf1OEmfd0AVW00xrZ0BRzK9NLJI4Fy+9EV3xHFBTziIWFqGghA&#10;2Y2wm4WD0wjR+PUVGeJ/XfPia/JfuUKUI1oF9hgJblmG23fxE5iqU/GgBeIOlbhFwHIPMPH+ta/Z&#10;V4eQUwS1KpIqIXF24Hm8x0ehN1V70Kaq+FRyCtsGWg050HI1vSuVhL6lEfdesovq4qZSp3G/zr/z&#10;ysN01SWn6J5k6H2KLBGanqi7azhCQ+6q0zvcNkwxSSKLmko8vmfjkbkgGWDMqJz9FDlnG/kQjmht&#10;V1Ck+RLQ4atLbjAjuq897kYlm7Xp9Axk8FI4kb8iQQaTd099p470zQ4JLs9d4snf7qinKrOFkuO4&#10;+o6EFyO+sewqAWd8mZH9uN2AL6R4272nJMmvZljw7C7uAPMKD2AEgQxjCS7c7AeOT6vLDRgaRLL8&#10;0xcNr47ncaKbdGMNabDyQkBFkU/kCGUAxVzJC5s0v8t9VrmRZCHsF5LK9R3hgSedE+QOEoYH7Nzt&#10;BNCj7OLIuH9LQQOCGPLg2VNdoaI2gttDisDvLvM5DPnsu/adjAsbcuVV+4nH2966M1XFx8idedtt&#10;tbhVGYrDYZZzeVxRBqjAbeEqTh+dR/Hu/VcORjxgMakv2J0NK/DTKmdVqJCHhi1FaJiLMmzwfzbc&#10;0BAewm89otXFlpDtxckNyTLFlpAm74Cr1WxAAhpkQqWh54iE+SmdARni6wVhwT03YWfK0K7MUV+n&#10;mFuJc3IRGGjcok9TpdnsZk00A2zbXOCNMKO197yLQxnzPONuWRqSdyUZC42HKxOkqtE6vKkMuFB1&#10;lqMIWdzPSKCynDbvszs3wrNqhYyIRu7DtxRhHUoQ2QVbSzt8JZ2rjceR5dPkPg7hHZCrJme8ZGM/&#10;Kv9VZ42knc2wLBqRSVea2EaMTuMlsxVtveObCvUCFSryj2lOGtju1pzwpp6cljjPDKVZ7OG80B3Z&#10;2ZsK9RXFua7Yq2tOaiKhOcl5zDQnebOd0prgOJtgmwFsw63rwJhQ/hzp0gKUI3RykE/gUPXAUuzf&#10;WMJ1nVxZ+KcVT+Jdix7mELU2xuCNHklWqqLvuipy6QkmMkJOUzZ+xtNRJ6f+fELZO4mMk21A9PKs&#10;ZM+45+cu8CCf7UNnQV9QxJ7BcfNQVhHaN6sLPvIaNBKMxsUuY4Si4nZRSmuffB3+K1dF4HYNRTSM&#10;0XRMyaXbgQMwFpUj0b2vog391U6uTwYHf65bZ0UP1UXF08NjVUff3m/NhLpJZk9A7OCXrBa63wCZ&#10;POB4dsCUS0vJ2/vUeGzWO9vb3ox1wD4YGnT3aFRZ/UmL9aKWss14m32odyKiyYno9AWjIssa196x&#10;00DfVCoktGAZFDPssM8ChqjkWRzYNpOY7RBwlNAHl1/5AHQaBITmacC4BiQONGQoao6wOX/v33/l&#10;xi7twNiV5orgqYZX8eJNypWaCCqT2gGiQ9K5bXMas9FwHVKXGHiNBSA1nIoIYjBBQ08IkVkMVVId&#10;jXfvmz6cJm3TY+PgCQ2VxwtLPeqb25UXxh3Ba53HUgV9rSK64248UAV9s6JUIShJO5OoGvp6lwTB&#10;tZ07uKKaJG6QHTHVk77ZI8rv0g8jJ+ZtNXTqO5wt8K0ucEYO8LAC/DILJu42tjc8JlVGJtD9lBhh&#10;VJYFNJdGcLlmC15wYXKZCEwrlRVOQwf4fN+I2rEIrdONpAr62hmg/z6hlm1RjXEpMTeCAI/SEyTc&#10;0iwTH9IjujTw7BgWZAmP5hUVrUdkImDPt4ygxroOzyLZSzO89ts9JTKA6JnHSjjEyi8qwkAbP88j&#10;Dm1+u+gDO5UAyXXjbh+EQGR/qN4NDkqieH276LN8x7SP4wGir9mA+6wesWDdk1Hl+mZ/gHOeHcJT&#10;F3hVRd9xaJS66fQ2YNqsHpfqRj/l9YgJyz2+l6Q7dOl7kBOA38rjImGIq0GJeszthUB7/N+2ZNdB&#10;bpsJZkjOUzSH4DrjKNDNFpFAyJ7DjG9AYS16AzHNKtd33Ph1nZvoeIHoCGdiomO7jfeLjiS/KRAk&#10;J0v5Sw6y42MLhmq+1PBgosTXFx1zHoiOYcS8m2b0SNgTTC2+Nw55KPrKGNzyfjlTOUNRdGrlavoc&#10;L0cMDB4J2aCIeaPggn2giEriXb17/5V4sXSJo7CLb29DXRiDReiO8WkYMYvqvGLG38GMZe3cSd8A&#10;36vqFXX78duSSy35Y+w1GeJ6guxxNxXFQT40phn9RI5K+LX7Gy8lZ+3o0gxmzq6pZRJcy1bS10NM&#10;31yXNtsnwnsFfCrW90b0vv/+y4+/vvvthy9/++39n8/xGXKJEb3GA11E9HCtF0smVyNgmFzWpTEL&#10;S4o0AdcnezWTUJnlRGYqM1wkg/w03k7gupC/KZnhgpYQ7HY9UiBinUk647Y1SvDLzZKuifLOHdzj&#10;HbR6aqfetD1BFeDbIol6rGMdpo3DUHkgwNO5QmlbtIsdikjrot4vz0mhxQ/dPWKtFkdUztGTMl7j&#10;PSMsc+gUrirdzXun4TedckBIsUbcOdxN2b4FThr2AXG6Kis7FqpMIbmU4UWeq8fu2JN4+Un7r7q7&#10;SB5Qlhe8SzxDBukfi+KHLtakI8I2K6qWGKW01+xb3xteFJRN98Xfc4PSP1fg0wuupKsNRZmYm03W&#10;iu767ivyX7W+B14bqFMic6LpQ+LeRtYI0OX9OL9nKIsLu8o6MfEhVqhTeB/d4VQj+qNK+ta8uChL&#10;5HpBryYGQJV8nN5EXgdM1sU6fssDDw2yu6+R5RE5OzEURwIRGx/Cf9WA6Col6TJbAwD8hp6Kw3pL&#10;7iTHbsBUCRpUtg86CIMuP4Rtp6TUKMIUErnLXUihIfDHaeH3Fy7ae/V2COXETq9adqwCG6VwQV3s&#10;JrV4BA42KMdEodgU3PuWGT6R4kHRsRgbA+CR87e6xePGGC3M3VwCVQiMiXXx0/NfOksAWmO+cikY&#10;40v2gIIQ3ASeMm9G34RZ4WadAtwaDXlfxBjnq1Tx00a19NXc3oSRu+0kCae6k6hqTddDoL0co3Cg&#10;cPMC3H8k+GodQp7cfQDF9L3M+ZEB+gw+nwdQJXZxwySX2bcJW7jAgVcpUr86FD5BX3KFKtzs4Wyd&#10;pDcuywE5OkKLN4gy6FTkn8luu1cdqS0qgzR6Qmj8FCG0wXkMYa5JSol+iwRG1USV9K0zg64WII7M&#10;lirpm5WrInvWPXJVQV+riGonYfAwyHT3tru35Tc21J1t5AvvRNUBwAOsUC6Utnk4XBG2x0h0lZMq&#10;/Co6UfcR/FftJgkxSg0TnJ6hcTyAU7gIh+gZUB5J1lnteITzDKqCjq2nGHtYaf6XYGMAHohyKIp7&#10;uK3+DVRsTsb8mAg+E+uKb8gaUKa7AW+WtJK0Div/DkAtx+fJGucIFscbwnd63Ir3778KOPEPFgkl&#10;NY4dNk5Mub1wNyn2CkkhrZoHRoQ9CBNetbFx8GUpEA8w6DsGTa+qKNLXnMFsCb0BWXQcQCJtYy4u&#10;zDim28CztCKCe9EuIkMGvYLH3q5vCnHNSRRIY7jSM5KULoksV0Y39fli/FeezgL9JGtzNm8hQU/g&#10;nZ1b+A0nzsQFKZjz/v1Xjob4U3dLZ4y1tnsyJuapxG4bUgxFPBcgDZr37780mrrE3zON0X20xYuM&#10;x57t/mVn5YGM89P8Ul/BE+yOSFagzzGF0ENPtxTaqXXd2SoAo1JO9RZaBYyd7IskODJSSWA9wmfg&#10;Q8DTHIFmo5GwSSdExhnTyPEadUEf4yYTronwcm8JEpCG5AZ3wTqPw5ZZH5Or863EMdYNjo3enU6e&#10;exISUo50R0pfjf9KeCCtvUQanCgMWUOmSoDGocRVWS9c3lX0hn9TUjQbDVVnCYiRZt2uHCI5ZM8i&#10;q5PLVkBj4QEROlIaev/+K9eG2CITe7wjNzAmjYlM0mDHOdN5eM83Y8IFxgTos+nVGphdolfDLpl0&#10;fLEl5MMsLd4e+iXicXWdWk4DjRp+4MxiplBLJlPIsqjSnHASZJfXGa/TiPNXDQfFBPIcOORKMhsZ&#10;RsEzJo5yw6SNRaSpWb8bHQSz5/ikIXOQnHou7Rgl9yWqjxvOXIAzcHojzqS74H6cQRgoDhj6zgWb&#10;1E+6aAIaQpJqzptYKboR9upoUxMJTXTO43LECdYsmSUY2I3Txgx1Ji2EITUv0OoVz1e7OxDmJSmP&#10;W+cD+K9EollDjYcMXAIBl5+zZQRTlF4ECfGA0U+YVgMhQTU2B/k7PSgHtn86s00DzYv0NeLi6vET&#10;lTiqe683hL8A4WFHDOEbLd+N8IQQwMrVqSMr1E0ghCc7edNgNYyH5vc4xqtjvGYSKJ8TuRzl4QZK&#10;o6BbVYigbyLEUg/dfmR99TvMgXfTBJe5TEQo0EcmLF1BWJacDw/OuBR7vWwX24+GGB6+HeC211At&#10;l3CJXns1nbFwXJ4vy3dkaHN863RcUMLdFXdv8tA5aR/r3SHtMjx6V2Z2iFXhsM29bNc2o3gtq0BB&#10;3yAVJEkLb9zMDqLB6u9799Ypo/b9r6GJhIcuuZy/fPzw/qf/+f7Dh8CgD79/90ec0Xc//vDpn//p&#10;5w8/fG1M6O8fo0Jb5G/vv777/N2H97+BeWxDF9s+/B7t3/3887sfv/6vL18DN4LsfPn0j8//8j/i&#10;f//x8af/+sdn/f2PL5/yz/znu//87cPvX/5OpX/+p1+/fv3097/WIB8cjNHExsbsponkdSAuM2ki&#10;zHA6XC6SAxdrC+xsNBEfpf7m3fVpYs0kaGJOZEYTicErAiFMXGQIx/UkYaiVysTR6guatewQGfCC&#10;bRLTpIw4/65h994F0TnK2N24iaqlb9bGsNMVN8OOq5K+68o9sfAJRmbpnpBFt6VG8pcir6T1Mu0W&#10;b1FIE66iXbQEy4205GqnjcQrqGICMUOkynpbxKsOtA+8Ov505tJZQUc20Wbpm5tWxOr0UWRFns8T&#10;NKkffet8eXq8xMgzqmKVbBzIcF7eLaGLiMkhg4YFc13XAS4ngjWzDpCXDU0XyqOo5QZggL7FF+/2&#10;RpHP51JDDTdSZDAgAHg3SYYmKbEH+r5QRdN6IclAetiWkiJTUZza1SlyTaQR5DaPGUFODBL6LMR4&#10;Bem5ppMMVA0ZZJmc+X3p6kxfx/KdFTXH7ASk/PTD118b3Yn/cOkXDfry9d/fffwt1mq8xZfPv/zH&#10;v374/N3/+eED+Pr/FwuCTOUAf14QbQP4VEtwEfRHMiWXDQCPca/rtr8hvOc0rgnu48IF5fqO0L63&#10;3g3YL33kPvTFI7CfS9zJ3VjWsCDu8lMQrCPQcVMP1F0HdXVo10xE3t/8CX09uoVS2Gs5gl19E4aJ&#10;llfGyogPl/VRlfTNytjGyk6GWuBUZZ5TLw7t+Ay06pM3Ec6NZW5rN9HxXkmwUWHwOyr7jak13xix&#10;Cxgx2CRD1fOuJSIpn8LPIxjwuHeUM1C4in9Jz+4QACgx5eqoWhNpmNrmMbuZqtIA2IeYsaUmaYS6&#10;05kAUV9hLB4SqZDDkURuR6rjskS2wAG7pD56X0l9qO1SL4jHQCbL6AIhJCRd755IsS9s8/41ap9Z&#10;RbyPLVRH33VdYrtxYzgmO973mczq+oyy93vSW6bW+RVTu0nVuBzJAY+0ZlJIZzMU0BVQGjb6Hjjt&#10;IxxaR0QBb+KBDlYeoVeV9M3JhGuijBwohNZb5JPKJpH4vQRt5PxMuKTj5DmnBjQ8oZVpRFSQDZ7x&#10;chU2edf+KwfKNmTRWTt/x2t2gbyR/MiE4aibgMbEzgMm1db23OjyBXSZYzG63HBit3yMMxs5Uosa&#10;oMFSUEOny3h/QrVDQMa+28/3+mQ55wFZzmnMqDJIWp7BAqyDVDl7G+h3B8FJml9eKi0VPm7M+Ho1&#10;DUKhMhqFJNl9d4R94Ryb192wb45yGnREPVLwncitkL0SFt99b9WPvn1uqX9kJpssMD6RbIBCuvS3&#10;vYUW80C0Zo5Lzt11XuX1rnvfN6S+AKlxZzWkbkrzi5AaZqvewly0Xjgch0dBIPULDsaNYqCjuTpS&#10;1zxA6pzGDKnRa+f1tsVph7OEYSJFylm81Rf81khBxcAFK1o4tHEvvG9HrESEsbbK9R0RmsiStHkc&#10;VE3jYlahY7O6PpNCbUwZyUvjeZLJXbRSnLm5n5uem5M1YsVOSrOO67BUnd7/bAX4ae5KIBNxAce4&#10;vc1RarAbibiARHDtGIk4z8cxYjd4CTwvKBzCFf6ke58bL9x0y1SJcFYne30akRNp8hgpMd9ONSc1&#10;26BnPS/Zobt/qUssG3y4Q6xjQ2EbQbu5U71FxzZiD5J5wvfaTZs8KFxF+E7vcmFfWmB2W7ZcWKLv&#10;SFx2V0QSk9+l+tE3+8NRunIbnVEVmb2rkNWdvtktZrdKOjarO91tQhlzt4muMLfsyPaezJYR8OVA&#10;l8P3jm/05Xz6EumxRvqSELyfBSEInpezk74EC7JyCAU5Fo9QwuC6GuLqBEYzaRSmTWTGhjyRoju5&#10;6X18CPb5gnuDVYLNANe2KyTlWBURwJk3N7EKB0R2Ry5UIZUEZmyhOo4DiY48e1SRJYTAOOMA46Rg&#10;R9KFG+Kh9JEzmIpgZrx//5WjETCuGGS164STDS1BBl2NjUYsahWhuerkxfv3X0VqertHSLF1Sa7E&#10;0ho9IeMYU8Srj+W3TIbUzA64a21kGSyNEor2jL7S2gRRXEdsqrt+DGVEMneo9/X4r1zd0BBfuvLj&#10;0IhEthJC2NQzHZdURvBycZcYAxc88zH8l/aTVDAHOuXMSoNFQnrP3p+nSubUXVo2uNfa/rHFMRBG&#10;Ayg45Sw9AwXcMJJu24d4ftRcjdgh2UN62a6TfkavmKhPu1WnmJ+0R5E2wgZcyoiGTNvUrvGWdi8k&#10;wW2Ml84Sl9pSKnQnRBVxOVb0d7ye2KB/12gk3iuhgOCrtBKpSzK05/kjSHjoYS95iEQfxUI5DPmv&#10;gih1GL6ndSFUCarbPDijiVuq693eLvYLLnbumPFir5C//Tc7aRMkYx9yqWGI/ztcaphIu9f/Apea&#10;vJp1+4tC6VtgjOtN1mu2SYnYqqRvVk5Cubuijwxu31xq3nz/x8fPP336/PHHd1++vP/9l//96w+f&#10;3iEgFiz/4/N373/CYhEZKhziz1SnjRB/wKemIH50Gbk6Jxu+PQnwOY0ZH5tAJ1g6JCNXTzAwqinQ&#10;1XcN7+PCVUffEdz31vNxb9BOSsK90L4yCKXr6hnk/QXzZOk04nmRMvZ1xVBz4U7yTi5WlLOpQLk6&#10;tPMSGwqXRt5zHjNwh1msJCcCqEMgT/KW8q1WTYGvvgnGSz2M7ycsMDVF0OicuryAeMLavMzhnLqR&#10;U3mTbcb5qfUSycUSDx0MBi9s7iXXEkuDPmYsI91BAc5StuFBfTeXHbImqqRvzmuoPEKeKumblZ8Q&#10;I0tEmVWerTuSraybdF64A1JkyHepYwEy6O+hFFQ+u6XJ6RNMkr233mlIW8Y+p+4aK26s9wWsN+LU&#10;yIgkmu8nzTzm8rZs9Y3zLh2HSDOSNC/oFOv9giHom9FmzSR475zIjDjv5EXIbzmIhhAUoZK+RR1I&#10;hZnXFtnwcAyte0mV9FVlva61ozJ5xSsh3hoJvFOt+iTbRKYWeSPhTZNOO8O6ZrQJrVV/M+OBXJMj&#10;3SU9PDbcpvXop97p1hB+OECED+G/cocik3tpfzadkhpSD6DwiqO7A2FY6i5puPzJbuRDrPetN+GF&#10;se5jokreNGdHbtvSF5DLsV4l60smZ1cJYRBNnx3sp9596GWbK2o24BB61RtqQLRO3TkCLZBrHkPP&#10;mmeD9fVADiCtNNeGGrI7uN6TQfMoIDsOqaMbcb6AOK8MqqnT3U2cUeeHY1wzvKPQlotep80kRwz7&#10;WlOLYBvpKR2vzjcTP9lmErQ5JzKjzTj1VU410byFcZ7hB2Enlc+t1RdqaDBIIgn4Ur0+KSNZWudM&#10;vXdBdKF9zT26GzdRtfTN2hGcWbh3TmUeiMq8NidI8tJ9JLszowKxn2Vb30S8EvspT0oFw+4lQGKu&#10;1U4budiN0eV5DuilKJnzlNWObfHSYscOJ/XZXZGsbsdVYrwEXFlJzqkatPkokeSCKDsZgW6bur4b&#10;CTrEflZysHUmMiJKyhZmgL7FF+/2RpEvoMjQS2OXG47tpsiQY/w1G0VuHlZlSRFFDtsR/GIQZN4D&#10;Bye/kR6j5gE5zmnMqLHf8gsldnqH1q7AXDRb5Q6LBeLYL5U4hHfnjKHENaiuMgKsjLJhTSx7HR5o&#10;PUbB+9eoOU6tj20OH/bj3MxSl3y7ab4biPCqX/i+3Jfx+FTHZySkVqb13kIkFK41ZQeyBaT7rUp8&#10;673bG1JfgNTAnCH1ef7qPB+tpwoJHtmwWRH0xpWfXBYeRwK3q3NZNZHGZLV5zNCa2PSKuhPCHkLt&#10;6g4k6ksSpOtb2JYbEAwST3/Ks1d19M26qBEr7I7IkZ7CU3Uc1AuDgudJHhe51azdnEaZ12Hm3Odh&#10;KcLE3J3bvX//VaP1Ll/JaG1iFdZiSad4tbpxmmSDImy9bMNiaZWbXQuVp/QmqqTvpjIJIjYehKvK&#10;L3qhgPDUBR5VabZsvEL0ymBv4tQoYjTzwvK/87DbGS9PiHgS3jAS/8g1NRA9jbCFVZ/7jRaeTQvb&#10;/WW08Ey7JGxtyE2SOdcPAPECBi5mSQxRS2RORjDh+sQwJxLEMOcxI4YDzDHHQ4SQdMjl5oKItcZT&#10;h0iRLD3wiH+rUawHQm1yUGwPHi4Y+5q8EVqwnqbJuxcK5zCRAXLbQnX03dSNB5qS71QVfYvW9He/&#10;UCPtrYoeMh7J9H598uveyYaGa+BIBnAnQgpOpWLzWaQ70QKiRosJJDQgcjbnUD6EL6Q2egRDVdA3&#10;51QViWZNw+VB/o+08RKknx/2vdf2gL93GXhIQapcMOtDIcKRDse9WA4XDvvtAac9X8bQBDfwniZY&#10;lfStsUm0Waz4rLLvazXhxYFSz0b+fJsuGtnyoA43Pafu7IDUCKRko4vdR/cAu6WT1vT1taPjBu1e&#10;m6qgb1YEnqT/foPbeZv8cM7T9ca9nOBIKlnSkg3g+EAi/nTQe0VfapLMUkS0cH+B1wfwXzoRdcnb&#10;X7nsDvwv/SEXblvzYmsCZWO9lgy33rvvg5DiVIBQ1ttg9IePX97l8d1cgfY5R+BF4dJHBajv1ing&#10;AIqGqrxBX+DtVkqFcpxp8gfF306rsPgC3eU8/sSV253a1hDo0Lw4DdWQCZuqpK/RinGPVEHfsaKP&#10;DK24QfxeiOfCG3lMXOqDdp4B8U+8Cl9CH3lf8vZbYklDXwxhbhDPYxo9/OrqTGZNJJjMnMefgfi2&#10;Jii5w91iek7YrCGD4o9LFwDrOwLy7oo+8g3idzvAhTV4BfGNwTgT4mX7xqu+cT1TiL8nxkncyzcE&#10;+JzGNeF9XLjAXN8R3PfWu0H7hSnUEPUc2lOPdwawI8ChU2w6BOItlcN2sZI0fX+Qd+7q7ptxdWAv&#10;uwPUPacxA/bFNiFwOqRFWGoSpdg1kgJgfROQH1/j6cImCMezRCUwqY6z99kCOUky1tvVs4eoQvEB&#10;aZuNPqZ11uWKXoRPUDpdQvW9f/+Voy1d8hJwBuOoy2UikQqgWNVaVQQlt4n0os1oWmO2WPaMdy/6&#10;y8mqo++6LgGAJ4TBRx5kTgFnBDD1N1sxuekr/W5voRVnR7zCJjjO+eSfCWLs5+f9+q+xTTx2aHoR&#10;5Ok6XNIwmRhKmlLl0OOtqR2C9bKjqt1XfRPt3rXYju/PuPYx4I2MbkLAfkLISJGVruHmPaqlUoqL&#10;EGKACM+xIIQ4PndHrqsTwpoHhDCnMSOEVWfgXw8RwqXm3evbfIQAMiAw1DcRApsLpLLtzwNvJ+wg&#10;hGC27MjYhAxZQCMOKDrDxpFqKOHwYsYeN9pR1GdW6D0ci8q9Va6jvzDDU9emvkEdHDkvmBPh18X0&#10;1dJ5SDRL7ni+eQdqL/t6Q+0fP3/88vHnr3/78ePFPA5oaajdQOkM1Mbdrkxq3JYbozGPboYzaRNh&#10;H3BFlevw1XG7JhIibM5jhtxPoV0NIBVkLbg9g/Z4HiY5jlZfSIbXbHlVP0Uo96BNXUriiSjthXct&#10;9ErsWFqQ3mAxM6mSN900Qbu0cjHpU7uDO8MNa5zc27dSbfeyDd8yG5BQ9vKN2Xb6zATKcxzVssd2&#10;1JGw3WQvKnqxGVArzbUNTXhNe5crIc8a1xu8RJDcp566nxQmlqSUBRTjdqDNL8PBCLi+Af4r50im&#10;iTLybjuF9mlAtBq+/0PZ4e2YDYjvuaw1+B25eQVOtPLrkM6mZAytHvObTDYYPHo6UR/C978INZaP&#10;jU/DtCIJNbsjkyrom7uFF2uZA8lWELm6OILhmvTJZJP7J70ESsJRArpGIMZxqS5SLEMJH1ruUsRd&#10;22flA/jclhbP5HNaG2i8ZU0N42ZShGdog1uOMHZUkex6mlm8l5RFRBTsctbNc8A2s+tpAfCuExut&#10;UN86hbeYcBrlAyg3FrX5SmWqId+dP3IHjSnfl8cW3TEg1VBEMML8tp+NtrRLGWHocgiYINuCbTlL&#10;KQxWyQnyUuDN87Uy3mmb9M3tynpP+QjRAK1ea3ObqPjmz3GBPwfssfEpDXj28ynNnaOgAdF2bVx6&#10;JkUKpY1PobgzotfnU3IiwafkPGZ8SsLflkkRgCWU1poGdkbl+q7rkags0xoehGmSSuvOOKPuK2sR&#10;smtsfddzOKdupHw6Ec87TPisyiMQaKr6jkRgtz1Op6VObkTgAiKw8lpPYN1PBB7RIkVge7CcEyIA&#10;3ger+O2JQE3kryAC8QJtkr0NAE7SMZPdq3SoJtFASSp25O71zn1Tl6LHZ9S5xb75He6/OsJXl3hW&#10;uv4Ud8hSA75G3jBj78j9lgw7eZgyiuzElQ7d7y2413ewl0+vSkmZj+4NvMYzyZlKX423QmrsxcTB&#10;k4oywtr3pK6+dv9VO/EUSpoGk0hBiA7jgPAQJT4R4OgMZQFJwXK/sXwIUZscCvAPg/K6iSp502qC&#10;Rrhm90JmKTsNeEb07K274I9t5vEoQJUR7tOz9PoQ/isHxEOsWFESgj3onq6yp+4414m59v/uPlyX&#10;2mR62QnYKHZvrK6t0DfHzYqnb6ZHJSacVZ0tllRdJWT2FlrPI1uaZ/VCUgRTmS1F5GFIs8RmpbPR&#10;lnakU3Od4QOGqpKEda9rIjxnXcGXI3vg/c+2a6ytcn3Hbd3QpZuC/nwFPSTeuOOm2dl/MeLwKx3O&#10;/cQRJUJNYeBKjccNIFn46uyxZtL0eG0il/PHKMMrnH4Ngg6mSz0uqn7FqY4jQgL20iKy8aUbg9AJ&#10;5VD5laPweEXoGMg9kSLSOfWyXZjNE8qyj/WGGhDHIaT/IIwYXnL62yKSEHa3Zl+R1pkrWzo7vmc6&#10;J0bdXXGH/84rL2oU1T7tFTRUJoE0LAU7zW5qQfrWwnimq67GWWXfk2xCCsnKNxsZvz1BJVpHBdGQ&#10;GsgTJcSL7anuIbp3wSUfwn/lgJh7ySXerrjeUEdZu4J/urzIsk1dXTw0LWca79l3IWuvT+wmqpwv&#10;qoQK2ChyYz33U2Q0jiEzx2HP7CqRsjbeOf72hhXN5JRl5aWi9gVcx00rwbUnjrT6gvIQ+CvtMXmU&#10;TdlHslSSt7QNAxkzEfGGdjq0k+O53i0eW6iO40lRiTev8a5iHArhhTY+MRU1Y/ISuB4Sz80uPlXR&#10;Zmaz0YYcz+sueQC9krQQa+HJppcinrE5ICPNRlvawVV6ZAMBK3rHiLvETuSZSIdku8ledtfYjl1r&#10;I3ecDMIswHT4gih2+Rl5yHZ5KCPnRXcv8vX4L9HO5WFwjNmZ+kVgRY5nqQW6rUdlT2SoLLmil+1a&#10;YcgjRZV7Q3W65Hgmzbjn084mZJNOY9lmKIFnLou9q9iNsYXqzDaCFGWSYbHcpl1A0yKypud43pgH&#10;eeG8gpbONA++Rmh6u7V6Qw1ImHs3D95zX4/M0FJGEvCe3MKX5L8KR3ufuGyRp27gr57bomIq0NY0&#10;eGkm5Hgu2y+8FIJ88grev/+qA4hopLa651dOdRzt/rlMUWR6dFrRSyJtkfgS791/1VjqEO5qG5aU&#10;QGrISY7nFdX1bm8X+wUX+yrMJdNw7b/YA/LEGk50kBEFEyzut1dCaiZ/hRYSMlXJm3X9i0Tp28mZ&#10;kjzHEzprdZ1XfuERk2SHyTyGB8Ix9p7bkmxmyR2crPxE5rXUeXWJCTKswfXNGWuXoCk7TAGvvJFQ&#10;rP9pA8Mj/H6p3mBuThlm+g4jRvGo1NHdWI5jx5zrDjs936y4PuAbjbmAxgAjo/CA0S3Ocz+ReUWl&#10;rGwSE31OnX+jMaMcfXV1Tk0kSEzO409pc84lMePShdX6JnYX7O+t6LAPzbiF0u0MpQtfVof4xkpd&#10;BPFB08SJycV4gPgxbuYbAnxO45rwPi5cYK7vCO57692g/VKn24jQH6E9tbL7gZ3cRs+VkHeuHMLV&#10;DzY1lUPfOCFmm0mq68OYOwN4jGDlpCiQOq4cwi5bLp2tvkQ4pKJuHpwkxFTZGQkx1WRHFsbI3lS3&#10;xb6EmFn5nISY2WKSEBPJOeXrdfZKzMmhJAzeVEUbfYJLhEkHyOSIg6S10yYvrOMkIaaY/P0JMdVi&#10;xw7v3t3ap9MJMcPZKRa5IyFmrzpJcuk0FIOs8t1N6s52O9xe85QmCTGn7hgbfPFubyz3BSw3Shwj&#10;yefxHzixoFhLlMGLQ7olsR9Y95WhmEyNuCaXeHZ1/qMmAj2ueczocVUCM7b02IF9qYnPzImUeBg0&#10;9GoE5KWHu6pDfZMCLR3jfnBG5Sd5fR8U2LG+Keb0dOX7SEmbNGI8Ns1VX+OeTldcFqf9VUc3zL0A&#10;cyHihrnnRTDhXfOmwnUJnkClFKi5ZCQgJWbYiIKVipQUmYEe4Lo+5uZEAnNzHjPMlclQcLXwUYKw&#10;Qq/sbL0oVdI3K+MaVAp82wFV0jcr4yeigBMMQt2nQJX0HTGG+IGdFem8v3qgnvSt4Xk3qDiX05UV&#10;NkMOFvR9x9SHyVKQ5arHjWhYfW1BkeHuWHfrY1In/2+h//d/fPrl73/88ql5Xfzy+YdPv77/8d9+&#10;+PrD+Jv///Hp7+/uP/768cNP7z7/y38LAAAA//8DAFBLAwQUAAYACAAAACEA/fUg6OIAAAALAQAA&#10;DwAAAGRycy9kb3ducmV2LnhtbEyPQUvDQBCF74L/YRnBm92kbWyI2ZRS1FMRbAXxNs1Ok9DsbMhu&#10;k/Tfuz3pbWbe48338vVkWjFQ7xrLCuJZBIK4tLrhSsHX4e0pBeE8ssbWMim4koN1cX+XY6btyJ80&#10;7H0lQgi7DBXU3neZlK6syaCb2Y44aCfbG/Rh7SupexxDuGnlPIqepcGGw4caO9rWVJ73F6PgfcRx&#10;s4hfh935tL3+HJKP711MSj0+TJsXEJ4m/2eGG35AhyIwHe2FtROtgnSehC5ewXKxAnEzxMtVuBzD&#10;lEQpyCKX/zsUvwAAAP//AwBQSwECLQAUAAYACAAAACEAtoM4kv4AAADhAQAAEwAAAAAAAAAAAAAA&#10;AAAAAAAAW0NvbnRlbnRfVHlwZXNdLnhtbFBLAQItABQABgAIAAAAIQA4/SH/1gAAAJQBAAALAAAA&#10;AAAAAAAAAAAAAC8BAABfcmVscy8ucmVsc1BLAQItABQABgAIAAAAIQAhvb7wxnEAACk5AgAOAAAA&#10;AAAAAAAAAAAAAC4CAABkcnMvZTJvRG9jLnhtbFBLAQItABQABgAIAAAAIQD99SDo4gAAAAsBAAAP&#10;AAAAAAAAAAAAAAAAACB0AABkcnMvZG93bnJldi54bWxQSwUGAAAAAAQABADzAAAAL3UAAAAA&#10;">
              <v:shape id="Shape 6" o:spid="_x0000_s1027" style="position:absolute;left:2060;top:2878;width:278;height:577;visibility:visible;mso-wrap-style:square;v-text-anchor:top" coordsize="27813,57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QYJkwQAAANsAAAAPAAAAZHJzL2Rvd25yZXYueG1sRI9PawIx&#10;FMTvBb9DeIKXolmlVVmNIhWh1/rn/tg8N6vJy7pJNX77plDocZiZ3zDLdXJW3KkLjWcF41EBgrjy&#10;uuFawfGwG85BhIis0XomBU8KsF71XpZYav/gL7rvYy0yhEOJCkyMbSllqAw5DCPfEmfv7DuHMcuu&#10;lrrDR4Y7KydFMZUOG84LBlv6MFRd999Owe2cTrOju7TTYmte5wmtHW+tUoN+2ixARErxP/zX/tQK&#10;3t/g90v+AXL1AwAA//8DAFBLAQItABQABgAIAAAAIQDb4fbL7gAAAIUBAAATAAAAAAAAAAAAAAAA&#10;AAAAAABbQ29udGVudF9UeXBlc10ueG1sUEsBAi0AFAAGAAgAAAAhAFr0LFu/AAAAFQEAAAsAAAAA&#10;AAAAAAAAAAAAHwEAAF9yZWxzLy5yZWxzUEsBAi0AFAAGAAgAAAAhAKxBgmTBAAAA2wAAAA8AAAAA&#10;AAAAAAAAAAAABwIAAGRycy9kb3ducmV2LnhtbFBLBQYAAAAAAwADALcAAAD1AgAAAAA=&#10;" path="m18326,v3378,4153,8357,11265,9487,12967c27686,15367,26683,30124,25273,35725v-1067,4305,-5309,10173,-8585,13538c14135,51740,7849,55842,4864,57772,4001,55194,1270,47409,1270,47409,279,44310,,41415,,38964,,35154,749,32664,749,32563,800,32563,14516,7074,18326,xe" fillcolor="#b48e58" stroked="f" strokeweight="0">
                <v:stroke miterlimit="83231f" joinstyle="miter"/>
                <v:path arrowok="t" textboxrect="0,0,27813,57772"/>
              </v:shape>
              <v:shape id="Shape 9" o:spid="_x0000_s1028" style="position:absolute;left:477;top:1380;width:1715;height:1367;visibility:visible;mso-wrap-style:square;v-text-anchor:top" coordsize="171488,136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mrTTwgAAANsAAAAPAAAAZHJzL2Rvd25yZXYueG1sRI9Ba8JA&#10;FITvhf6H5RV6qxs9BImuIlKhIB6MHjw+ss8kmH0bdp8m/vuuUOhxmJlvmOV6dJ16UIitZwPTSQaK&#10;uPK25drA+bT7moOKgmyx80wGnhRhvXp/W2Jh/cBHepRSqwThWKCBRqQvtI5VQw7jxPfEybv64FCS&#10;DLW2AYcEd52eZVmuHbacFhrsadtQdSvvzkApu73bX2Q+jOH7OcsONr/3B2M+P8bNApTQKP/hv/aP&#10;NZBP4fUl/QC9+gUAAP//AwBQSwECLQAUAAYACAAAACEA2+H2y+4AAACFAQAAEwAAAAAAAAAAAAAA&#10;AAAAAAAAW0NvbnRlbnRfVHlwZXNdLnhtbFBLAQItABQABgAIAAAAIQBa9CxbvwAAABUBAAALAAAA&#10;AAAAAAAAAAAAAB8BAABfcmVscy8ucmVsc1BLAQItABQABgAIAAAAIQCFmrTTwgAAANsAAAAPAAAA&#10;AAAAAAAAAAAAAAcCAABkcnMvZG93bnJldi54bWxQSwUGAAAAAAMAAwC3AAAA9gIAAAAA&#10;" path="m42644,52c47555,,57259,1033,63133,9368v6883,9715,19760,29184,28904,50584c95199,67470,97625,71738,99428,74811v292,-2870,711,-6566,940,-10058c101435,52942,102718,38171,105816,30717v5995,-14796,17831,-17895,26645,-17895l134264,12822r572,1702c135052,14918,137655,22068,137655,30018v,4521,-812,9385,-3429,13360c129057,51240,121387,66315,117208,75459v6503,-2502,16853,-6071,23483,-6071c153861,69388,161404,77491,161404,91715r,1105l160553,93594v-4025,3734,-14478,9005,-25463,2870c129972,93569,126555,95233,123520,98014v-5461,5486,-4064,12459,3150,19748c133998,124951,136004,127046,150533,123604v14478,-3403,20955,-7289,20955,-7289l159639,135885v-4788,,-13754,737,-23317,-139l133071,135377v-4115,-546,-8192,-1397,-11786,-2718l119266,132190v-318,-178,-30125,-16244,-52759,-10605l44493,130983v-6698,2515,-13723,1765,-20327,-2261l10668,119680v,,10503,-12217,10566,-12395c22149,105875,25815,100884,36239,102040v7764,889,16093,1409,25512,1689c52151,100452,41163,97125,36251,97125v-9953,,-18700,-3213,-24529,-8979c6731,83028,1422,71522,1206,70976l,68347r2743,-877c2743,67470,20891,61692,20523,61857v419,-178,10010,-4458,20640,2959c49181,70302,64671,78684,73447,83333,67450,69591,56479,47087,47810,39340v-2239,4991,-5283,11633,-5283,11633c42527,50973,16916,49347,16916,27351v,-10122,2540,-19710,11590,-24892c28506,2459,33467,757,39649,237,39902,208,41007,70,42644,52xe" fillcolor="#b48e58" stroked="f" strokeweight="0">
                <v:stroke miterlimit="83231f" joinstyle="miter"/>
                <v:path arrowok="t" textboxrect="0,0,171488,136622"/>
              </v:shape>
              <v:shape id="Shape 10" o:spid="_x0000_s1029" style="position:absolute;left:2685;top:1557;width:5;height:41;visibility:visible;mso-wrap-style:square;v-text-anchor:top" coordsize="533,4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5jTixAAAANsAAAAPAAAAZHJzL2Rvd25yZXYueG1sRI/NasMw&#10;EITvhbyD2EAuJZFrqGmcKCYUCi0+lKa55LZYG9vEWhlJ/snbV4VCj8PMfMPsi9l0YiTnW8sKnjYJ&#10;COLK6pZrBefvt/ULCB+QNXaWScGdPBSHxcMec20n/qLxFGoRIexzVNCE0OdS+qohg35je+LoXa0z&#10;GKJ0tdQOpwg3nUyTJJMGW44LDfb02lB1Ow1GQYnbQJ/Omw8zDZchK/Xj83mr1Go5H3cgAs3hP/zX&#10;ftcKshR+v8QfIA8/AAAA//8DAFBLAQItABQABgAIAAAAIQDb4fbL7gAAAIUBAAATAAAAAAAAAAAA&#10;AAAAAAAAAABbQ29udGVudF9UeXBlc10ueG1sUEsBAi0AFAAGAAgAAAAhAFr0LFu/AAAAFQEAAAsA&#10;AAAAAAAAAAAAAAAAHwEAAF9yZWxzLy5yZWxzUEsBAi0AFAAGAAgAAAAhAB3mNOLEAAAA2wAAAA8A&#10;AAAAAAAAAAAAAAAABwIAAGRycy9kb3ducmV2LnhtbFBLBQYAAAAAAwADALcAAAD4AgAAAAA=&#10;" path="m343,l533,76,,4102,343,xe" fillcolor="#b48e58" stroked="f" strokeweight="0">
                <v:stroke miterlimit="83231f" joinstyle="miter"/>
                <v:path arrowok="t" textboxrect="0,0,533,4102"/>
              </v:shape>
              <v:shape id="Shape 11" o:spid="_x0000_s1030" style="position:absolute;left:2790;top:4646;width:1;height:0;visibility:visible;mso-wrap-style:square;v-text-anchor:top" coordsize="10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vQmrxAAAANsAAAAPAAAAZHJzL2Rvd25yZXYueG1sRI9Ra8Iw&#10;FIXfhf2HcIW92dQNinZGGQ7HfBGs/oBrc9eUNTddktnu3xthsMfDOec7nNVmtJ24kg+tYwXzLAdB&#10;XDvdcqPgfNrNFiBCRNbYOSYFvxRgs36YrLDUbuAjXavYiAThUKICE2NfShlqQxZD5nri5H06bzEm&#10;6RupPQ4Jbjv5lOeFtNhyWjDY09ZQ/VX9WAWXixnevt/lYfQ+L3bFfvt82FdKPU7H1xcQkcb4H/5r&#10;f2gFxRLuX9IPkOsbAAAA//8DAFBLAQItABQABgAIAAAAIQDb4fbL7gAAAIUBAAATAAAAAAAAAAAA&#10;AAAAAAAAAABbQ29udGVudF9UeXBlc10ueG1sUEsBAi0AFAAGAAgAAAAhAFr0LFu/AAAAFQEAAAsA&#10;AAAAAAAAAAAAAAAAHwEAAF9yZWxzLy5yZWxzUEsBAi0AFAAGAAgAAAAhAMG9CavEAAAA2wAAAA8A&#10;AAAAAAAAAAAAAAAABwIAAGRycy9kb3ducmV2LnhtbFBLBQYAAAAAAwADALcAAAD4AgAAAAA=&#10;" path="m102,c,,,,,l102,xe" fillcolor="#b48e58" stroked="f" strokeweight="0">
                <v:stroke miterlimit="83231f" joinstyle="miter"/>
                <v:path arrowok="t" textboxrect="0,0,102,0"/>
              </v:shape>
              <v:shape id="Shape 12" o:spid="_x0000_s1031" style="position:absolute;left:2124;top:4035;width:669;height:887;visibility:visible;mso-wrap-style:square;v-text-anchor:top" coordsize="66910,88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iWWHwAAAANsAAAAPAAAAZHJzL2Rvd25yZXYueG1sRE/NasJA&#10;EL4LfYdlCr2ZjQWtpFlFhEIpSJvYBxiyYxLNzobsNolv3zkUevz4/vP97Do10hBazwZWSQqKuPK2&#10;5drA9/ltuQUVIrLFzjMZuFOA/e5hkWNm/cQFjWWslYRwyNBAE2OfaR2qhhyGxPfEwl384DAKHGpt&#10;B5wk3HX6OU032mHL0tBgT8eGqlv54wwcu891caJrWXzcdXrtN1+ntewxT4/z4RVUpDn+i//c79bA&#10;i6yXL/ID9O4XAAD//wMAUEsBAi0AFAAGAAgAAAAhANvh9svuAAAAhQEAABMAAAAAAAAAAAAAAAAA&#10;AAAAAFtDb250ZW50X1R5cGVzXS54bWxQSwECLQAUAAYACAAAACEAWvQsW78AAAAVAQAACwAAAAAA&#10;AAAAAAAAAAAfAQAAX3JlbHMvLnJlbHNQSwECLQAUAAYACAAAACEAV4llh8AAAADbAAAADwAAAAAA&#10;AAAAAAAAAAAHAgAAZHJzL2Rvd25yZXYueG1sUEsFBgAAAAADAAMAtwAAAPQCAAAAAA==&#10;" path="m,l66910,r,2745l66535,2591v-5004,,-9131,4076,-9131,9118c57404,14186,58382,16358,59931,17945v-266,216,-584,381,-812,572c58039,19469,57467,28118,57467,29604v,3937,2541,6439,4128,7645c61595,38938,61595,44475,61595,44475v,1626,,1626,-787,2439l60185,47485v,,-520,800,-1066,1562c54623,49390,44450,50343,39294,53251v-267,-419,-711,-1029,-711,-1029l37656,51321c36068,49898,35331,49200,35331,44767v,-4229,-673,-6578,-2527,-7886c34201,35255,35103,33122,35103,30874v,-5055,-4090,-16510,-9157,-16510c20879,14364,16713,25819,16713,30874v,3505,2045,6528,4966,8090c21374,39815,21209,40729,21209,41529v,1130,165,1994,241,2108c21590,44120,32753,66942,34315,70256v-177,661,-279,1321,-279,1321c34036,81344,57036,82398,66891,82398r19,-1l66910,88709r-63519,c3391,88709,787,10668,,xe" fillcolor="#b48e58" stroked="f" strokeweight="0">
                <v:stroke miterlimit="83231f" joinstyle="miter"/>
                <v:path arrowok="t" textboxrect="0,0,66910,88709"/>
              </v:shape>
              <v:shape id="Shape 13" o:spid="_x0000_s1032" style="position:absolute;left:2793;top:4035;width:660;height:887;visibility:visible;mso-wrap-style:square;v-text-anchor:top" coordsize="65945,88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cGNlxgAAANsAAAAPAAAAZHJzL2Rvd25yZXYueG1sRI9Pa8JA&#10;EMXvgt9hGaG3ZpO0VkmzSmspCCL1Ty+9DdlpEpqdDdlVo5/eFQoeH2/e783L571pxJE6V1tWkEQx&#10;COLC6ppLBd/7z8cpCOeRNTaWScGZHMxnw0GOmbYn3tJx50sRIOwyVFB532ZSuqIigy6yLXHwfm1n&#10;0AfZlVJ3eApw08g0jl+kwZpDQ4UtLSoq/nYHE95YPV/W6Vg/2R89/sLFx/aQbt6Vehj1b68gPPX+&#10;fvyfXmoFkwRuWwIA5OwKAAD//wMAUEsBAi0AFAAGAAgAAAAhANvh9svuAAAAhQEAABMAAAAAAAAA&#10;AAAAAAAAAAAAAFtDb250ZW50X1R5cGVzXS54bWxQSwECLQAUAAYACAAAACEAWvQsW78AAAAVAQAA&#10;CwAAAAAAAAAAAAAAAAAfAQAAX3JlbHMvLnJlbHNQSwECLQAUAAYACAAAACEAcnBjZcYAAADbAAAA&#10;DwAAAAAAAAAAAAAAAAAHAgAAZHJzL2Rvd25yZXYueG1sUEsFBgAAAAADAAMAtwAAAPoCAAAAAA==&#10;" path="m,l65945,v,,-2896,48781,-3950,88709l,88709,,82397r9346,-317c20035,81326,33001,78902,33001,71577v,,-229,-660,-419,-1321c33230,68974,45307,44120,45307,44120v102,-381,394,-1397,394,-2705c45701,40653,45561,39751,45282,38964v2921,-1562,4915,-4585,4915,-8090c50197,25819,46069,14364,41002,14364v-5067,,-9169,11455,-9169,16510c31833,33122,32696,35255,34119,36881v-1804,1308,-2528,3657,-2528,7886c31591,49200,30842,49898,29267,51321r-927,901c28340,52222,27997,52756,27642,53251,22435,50292,12135,49390,7639,49035,7106,48285,6547,47485,6547,47485r-610,-571c5163,46101,5163,46101,5163,44475v,,,-5537,,-7226c6687,36043,9341,33541,9341,29604v,-1486,-610,-10135,-1702,-11087c7207,18212,6915,17945,6547,17767,7906,16104,8807,14034,8807,11709,8807,9188,7785,6909,6126,5259l,2745,,xe" fillcolor="#b48e58" stroked="f" strokeweight="0">
                <v:stroke miterlimit="83231f" joinstyle="miter"/>
                <v:path arrowok="t" textboxrect="0,0,65945,88709"/>
              </v:shape>
              <v:shape id="Shape 14" o:spid="_x0000_s1033" style="position:absolute;left:2294;top:4955;width:1010;height:733;visibility:visible;mso-wrap-style:square;v-text-anchor:top" coordsize="101067,732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+KfNvwAAANsAAAAPAAAAZHJzL2Rvd25yZXYueG1sRE89b8Iw&#10;EN0r9T9YV4mtOHRAKOBElKoqgqUNHTqe4iOJap8j25Dk3+MBifHpfW/K0RpxJR86xwoW8wwEce10&#10;x42C39Pn6wpEiMgajWNSMFGAsnh+2mCu3cA/dK1iI1IIhxwVtDH2uZShbslimLueOHFn5y3GBH0j&#10;tcchhVsj37JsKS12nBpa7GnXUv1fXawC8pWJl+PpgN9IH/KP378mPyo1exm3axCRxvgQ3917rWCV&#10;1qcv6QfI4gYAAP//AwBQSwECLQAUAAYACAAAACEA2+H2y+4AAACFAQAAEwAAAAAAAAAAAAAAAAAA&#10;AAAAW0NvbnRlbnRfVHlwZXNdLnhtbFBLAQItABQABgAIAAAAIQBa9CxbvwAAABUBAAALAAAAAAAA&#10;AAAAAAAAAB8BAABfcmVscy8ucmVsc1BLAQItABQABgAIAAAAIQCl+KfNvwAAANsAAAAPAAAAAAAA&#10;AAAAAAAAAAcCAABkcnMvZG93bnJldi54bWxQSwUGAAAAAAMAAwC3AAAA8wIAAAAA&#10;" path="m50178,v5245,,9588,4331,9588,9538c59766,11862,58953,13868,57620,15456v254,241,508,356,737,533c59614,17082,60249,18529,60249,20155v,3912,-2553,6515,-4178,7734c56071,29782,56071,34989,56071,34989v,,38,1536,38,1562c56172,36627,56693,37097,56693,37097r622,660c57315,37757,57874,38481,58293,39256v5372,292,14478,1359,19583,4242c78270,42951,78562,42482,78562,42482r1016,-902c81140,40170,81813,39535,81813,35281v,-4102,648,-6477,2286,-7925c82779,25692,81928,23660,81928,21387v,-5258,4305,-9525,9626,-9525c96761,11862,101067,16129,101067,21387v,3518,-1956,6655,-4826,8280c96456,30556,96622,31356,96622,32080v,1181,-254,2058,-254,2235l96266,34582v,,-12014,24756,-12751,26251c83668,61459,83807,62122,83807,62122v,9718,-20802,11132,-33274,11132c38087,73254,17208,71840,17208,62122v,,178,-682,305,-1289c16878,59338,4801,34544,4801,34544r-140,-229c4661,34138,4445,33261,4445,32080v,-724,152,-1524,381,-2413c1930,28042,,24905,,21387,,16129,4242,11862,9550,11862v5233,,9551,4267,9551,9525c19101,23660,18339,25692,16967,27356v1689,1448,2299,3823,2299,7925c19266,39535,20028,40170,21476,41580r990,902c22466,42482,22847,43078,23139,43498v5093,-2883,14224,-3950,19431,-4242c43053,38481,43536,37757,43536,37757r635,-660c44171,37097,44666,36627,44755,36551v,-26,89,-1562,89,-1562c44844,34989,44844,29782,44844,27889,43218,26670,40729,24067,40729,20155v,-1626,584,-3112,1816,-4166c42608,15939,42774,15812,43002,15748,41516,14097,40602,11963,40602,9538,40602,4331,44895,,50178,xe" fillcolor="#b48e58" stroked="f" strokeweight="0">
                <v:stroke miterlimit="83231f" joinstyle="miter"/>
                <v:path arrowok="t" textboxrect="0,0,101067,73254"/>
              </v:shape>
              <v:shape id="Shape 15" o:spid="_x0000_s1034" style="position:absolute;top:2673;width:1309;height:4062;visibility:visible;mso-wrap-style:square;v-text-anchor:top" coordsize="130918,406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UCUrwwAAANsAAAAPAAAAZHJzL2Rvd25yZXYueG1sRI/BasMw&#10;EETvhf6D2EJvjew0DcaJEkpLIde4ueS2sTaWW2tlLFV2/z4KBHIcZuYNs95OthORBt86VpDPMhDE&#10;tdMtNwoO318vBQgfkDV2jknBP3nYbh4f1lhqN/KeYhUakSDsS1RgQuhLKX1tyKKfuZ44eWc3WAxJ&#10;Do3UA44Jbjs5z7KltNhyWjDY04eh+rf6swpczONRL1/fiqo9HeafZjH+xIVSz0/T+wpEoCncw7f2&#10;Tisocrh+ST9Abi4AAAD//wMAUEsBAi0AFAAGAAgAAAAhANvh9svuAAAAhQEAABMAAAAAAAAAAAAA&#10;AAAAAAAAAFtDb250ZW50X1R5cGVzXS54bWxQSwECLQAUAAYACAAAACEAWvQsW78AAAAVAQAACwAA&#10;AAAAAAAAAAAAAAAfAQAAX3JlbHMvLnJlbHNQSwECLQAUAAYACAAAACEA01AlK8MAAADbAAAADwAA&#10;AAAAAAAAAAAAAAAHAgAAZHJzL2Rvd25yZXYueG1sUEsFBgAAAAADAAMAtwAAAPcCAAAAAA==&#10;" path="m118669,v4038,,7709,108,11047,891l130918,1546r,7757l130912,9296v-4077,,-5754,1613,-5754,5703c125158,18174,127775,20777,130912,20777r6,-6l130918,28248r-248,48c124308,29058,117234,31547,116027,35014v-419,1359,-686,2883,-686,4445c115341,42824,116421,46393,118199,48209v2407,2407,6461,6941,10027,13256l130918,70553r,127964l122619,210706r5994,2159l130918,212832r,8408l127076,220993v-2197,,-12687,927,-14300,1041c107518,228041,101308,235179,100825,235725v-660,3505,-4927,23749,-15748,43154c85065,278905,82461,283045,82461,293129v,1092,127,2210,165,3454c82779,300241,84023,306464,85674,313550v5664,-4813,10973,-5232,10973,-5232c96647,308318,96647,324053,100787,329590v,,15354,-13919,9855,-29006c110642,300584,120536,300426,127884,308401r3034,5523l130918,406197,94991,401548c70680,397595,50562,392386,40132,385521r-3899,-2032c36233,383489,28092,366636,37681,348780v,,1371,18504,9639,23330c55486,376860,57544,344627,52095,336410v,,19749,25718,20397,11849c73000,337922,74994,330327,77648,324549v-1918,-5919,-4509,-13107,-6249,-17882c71399,306667,69444,301130,69291,300749v-546,-1600,-1206,-3759,-1206,-6490c68085,292011,68516,289395,69774,286296r1029,-2438c72923,278765,74511,275133,74511,270777v,,279,-4877,533,-9602c69609,267399,60338,277305,49441,285598,32512,298514,23304,304152,18707,306921r-2515,1549c13106,310464,10185,312433,6286,311442,2743,310528,1524,309740,686,307543r-280,-520c343,306591,,305181,,302578v,-6846,2273,-22302,16637,-51753c16904,248158,18567,231458,30061,204749r5702,-13690c44336,170637,49974,149847,59982,139814v10821,-10820,24041,-18465,41402,-24155c109334,113094,110160,105118,110160,94945v,-165,,-1803,,-1867c110160,88062,110020,76784,104648,71463,97244,64046,89624,53264,89624,40297v,-3911,673,-8001,2248,-12205c98184,11328,108953,,118669,xe" fillcolor="#b48e58" stroked="f" strokeweight="0">
                <v:stroke miterlimit="83231f" joinstyle="miter"/>
                <v:path arrowok="t" textboxrect="0,0,130918,406197"/>
              </v:shape>
              <v:shape id="Shape 16" o:spid="_x0000_s1035" style="position:absolute;left:1309;top:5532;width:1495;height:1281;visibility:visible;mso-wrap-style:square;v-text-anchor:top" coordsize="149581,128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hfIwgAAANsAAAAPAAAAZHJzL2Rvd25yZXYueG1sRI/NasMw&#10;EITvhbyD2EBvjdyCjXEjG9MQ6LVOCj1ura3txFoZS/XP21eBQI/DzHzD7IvF9GKi0XWWFTzvIhDE&#10;tdUdNwrOp+NTCsJ5ZI29ZVKwkoMi3zzsMdN25g+aKt+IAGGXoYLW+yGT0tUtGXQ7OxAH78eOBn2Q&#10;YyP1iHOAm16+RFEiDXYcFloc6K2l+lr9GgVfh+TTUyIv5TqfWX+fmpjSUqnH7VK+gvC0+P/wvf2u&#10;FaQx3L6EHyDzPwAAAP//AwBQSwECLQAUAAYACAAAACEA2+H2y+4AAACFAQAAEwAAAAAAAAAAAAAA&#10;AAAAAAAAW0NvbnRlbnRfVHlwZXNdLnhtbFBLAQItABQABgAIAAAAIQBa9CxbvwAAABUBAAALAAAA&#10;AAAAAAAAAAAAAB8BAABfcmVscy8ucmVsc1BLAQItABQABgAIAAAAIQBGwhfIwgAAANsAAAAPAAAA&#10;AAAAAAAAAAAAAAcCAABkcnMvZG93bnJldi54bWxQSwUGAAAAAAMAAwC3AAAA9gIAAAAA&#10;" path="m7436,v,,25641,7709,34290,26124c41726,26124,47365,20764,52788,13500v3213,6198,6934,12624,11099,19304c87166,69799,141764,99403,144113,100673r3950,2083l149581,101940r,26095l147834,128054r-165,c147669,128054,70819,127672,2997,120682l,120294,,28022r3004,5468c3804,35814,2242,39002,2788,38621,7283,35408,15615,14402,7436,xe" fillcolor="#b48e58" stroked="f" strokeweight="0">
                <v:stroke miterlimit="83231f" joinstyle="miter"/>
                <v:path arrowok="t" textboxrect="0,0,149581,128054"/>
              </v:shape>
              <v:shape id="Shape 17" o:spid="_x0000_s1036" style="position:absolute;left:1309;top:3582;width:1495;height:2883;visibility:visible;mso-wrap-style:square;v-text-anchor:top" coordsize="149581,2883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+dvMwwAAANsAAAAPAAAAZHJzL2Rvd25yZXYueG1sRI9Ra8JA&#10;EITfhf6HYwt9002lBomeIsVC6Yto/AFrbk3S5vZC7tTUX+8Jgo/DzHzDzJe9bdSZO1870fA+SkCx&#10;FM7UUmrY51/DKSgfSAw1TljDP3tYLl4Gc8qMu8iWz7tQqggRn5GGKoQ2Q/RFxZb8yLUs0Tu6zlKI&#10;sivRdHSJcNvgOElStFRLXKio5c+Ki7/dyWrAw49ZXzfHSd3wx2m/SvE3L1Drt9d+NQMVuA/P8KP9&#10;bTRMU7h/iT8AFzcAAAD//wMAUEsBAi0AFAAGAAgAAAAhANvh9svuAAAAhQEAABMAAAAAAAAAAAAA&#10;AAAAAAAAAFtDb250ZW50X1R5cGVzXS54bWxQSwECLQAUAAYACAAAACEAWvQsW78AAAAVAQAACwAA&#10;AAAAAAAAAAAAAAAfAQAAX3JlbHMvLnJlbHNQSwECLQAUAAYACAAAACEATvnbzMMAAADbAAAADwAA&#10;AAAAAAAAAAAAAAAHAgAAZHJzL2Rvd25yZXYueG1sUEsFBgAAAAADAAMAtwAAAPcCAAAAAA==&#10;" path="m36916,1108c39221,105,42666,,47974,2838v,,-38,39,-63,89l104057,2927v,,-723,10618,369,12891c104426,15818,119780,24594,139986,15132v,,2124,-844,5631,-2784l149581,9684r,26886l148279,36570r-76340,c71939,36570,76029,109010,76029,131909v,22910,4914,41389,19939,67335c111106,225101,148279,246590,148279,246590r1302,-814l149581,287478r-1518,844c148063,288322,93288,258959,70910,223387,48584,187865,41421,162490,41421,131020v,-16218,-1575,-55042,-3111,-81801c37027,50184,35236,52940,35236,52940v-648,-737,-15849,52680,-15849,52680c19387,105620,15348,118751,15348,123539v,4801,-5474,7239,-8268,7239c5690,130778,3569,130607,1491,130435l,130339r,-8408l1675,121907v2214,-517,4878,-2013,6675,-5924c11957,108160,32188,42742,32188,42742v,,991,-6642,,-13615c31172,22142,29559,15894,29559,12910v,-3036,1613,-6655,3137,-8141c33445,4013,34611,2111,36916,1108xe" fillcolor="#b48e58" stroked="f" strokeweight="0">
                <v:stroke miterlimit="83231f" joinstyle="miter"/>
                <v:path arrowok="t" textboxrect="0,0,149581,288322"/>
              </v:shape>
              <v:shape id="Shape 18" o:spid="_x0000_s1037" style="position:absolute;left:1309;top:3379;width:78;height:1279;visibility:visible;mso-wrap-style:square;v-text-anchor:top" coordsize="7791,127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UV4jxAAAANsAAAAPAAAAZHJzL2Rvd25yZXYueG1sRI9Pa8JA&#10;FMTvBb/D8oReim4qGCV1FVMQ2lurgj2+Zl+zwezbkN386bd3CwWPw8z8htnsRluLnlpfOVbwPE9A&#10;EBdOV1wqOJ8OszUIH5A11o5JwS952G0nDxvMtBv4k/pjKEWEsM9QgQmhyaT0hSGLfu4a4uj9uNZi&#10;iLItpW5xiHBby0WSpNJixXHBYEOvhorrsbMKLjqvc+PTLknf7SrVS/r4+n5S6nE67l9ABBrDPfzf&#10;ftMK1iv4+xJ/gNzeAAAA//8DAFBLAQItABQABgAIAAAAIQDb4fbL7gAAAIUBAAATAAAAAAAAAAAA&#10;AAAAAAAAAABbQ29udGVudF9UeXBlc10ueG1sUEsBAi0AFAAGAAgAAAAhAFr0LFu/AAAAFQEAAAsA&#10;AAAAAAAAAAAAAAAAHwEAAF9yZWxzLy5yZWxzUEsBAi0AFAAGAAgAAAAhACNRXiPEAAAA2wAAAA8A&#10;AAAAAAAAAAAAAAAABwIAAGRycy9kb3ducmV2LnhtbFBLBQYAAAAAAwADALcAAAD4AgAAAAA=&#10;" path="m,l4401,14854,3499,42972v,9157,876,14250,1486,18314l5544,65248r127,838c6229,70899,7791,90648,7791,101506v,2972,-165,5893,-406,8357c6909,114219,5337,118931,2710,123984l,127964,,xe" fillcolor="#b48e58" stroked="f" strokeweight="0">
                <v:stroke miterlimit="83231f" joinstyle="miter"/>
                <v:path arrowok="t" textboxrect="0,0,7791,127964"/>
              </v:shape>
              <v:shape id="Shape 19" o:spid="_x0000_s1038" style="position:absolute;left:1309;top:2689;width:762;height:267;visibility:visible;mso-wrap-style:square;v-text-anchor:top" coordsize="76219,26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4VP6wAAAANsAAAAPAAAAZHJzL2Rvd25yZXYueG1sRE+7asMw&#10;FN0L+QdxA90auSEUx40SSkIgQzvULZkv1o1lal3ZkuLH31dDoePhvHeHybZiIB8axwqeVxkI4srp&#10;hmsF31/npxxEiMgaW8ekYKYAh/3iYYeFdiN/0lDGWqQQDgUqMDF2hZShMmQxrFxHnLib8xZjgr6W&#10;2uOYwm0r11n2Ii02nBoMdnQ0VP2Ud6vg/XY1ft3jpruf+i1+mHloj6VSj8vp7RVEpCn+i//cF60g&#10;T2PTl/QD5P4XAAD//wMAUEsBAi0AFAAGAAgAAAAhANvh9svuAAAAhQEAABMAAAAAAAAAAAAAAAAA&#10;AAAAAFtDb250ZW50X1R5cGVzXS54bWxQSwECLQAUAAYACAAAACEAWvQsW78AAAAVAQAACwAAAAAA&#10;AAAAAAAAAAAfAQAAX3JlbHMvLnJlbHNQSwECLQAUAAYACAAAACEALeFT+sAAAADbAAAADwAAAAAA&#10;AAAAAAAAAAAHAgAAZHJzL2Rvd25yZXYueG1sUEsFBgAAAAADAAMAtwAAAPQCAAAAAA==&#10;" path="m,l7855,4283v2845,2388,26822,4306,47371,4763l76219,9465,17761,22851v-260,51,-3105,848,-6714,1721l,26702,,19225,5759,13453,,7757,,xe" fillcolor="#b48e58" stroked="f" strokeweight="0">
                <v:stroke miterlimit="83231f" joinstyle="miter"/>
                <v:path arrowok="t" textboxrect="0,0,76219,26702"/>
              </v:shape>
              <v:shape id="Shape 20" o:spid="_x0000_s1039" style="position:absolute;left:2804;top:5510;width:1502;height:1302;visibility:visible;mso-wrap-style:square;v-text-anchor:top" coordsize="150139,130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wfCXxQAAANsAAAAPAAAAZHJzL2Rvd25yZXYueG1sRI9Ba8JA&#10;FITvhf6H5RW81Y0KalJXkYIoogejFHp7ZF+T0OzbsLua9N93BcHjMDPfMItVbxpxI+drywpGwwQE&#10;cWF1zaWCy3nzPgfhA7LGxjIp+CMPq+XrywIzbTs+0S0PpYgQ9hkqqEJoMyl9UZFBP7QtcfR+rDMY&#10;onSl1A67CDeNHCfJVBqsOS5U2NJnRcVvfjUKjucuH31P1mlzcLN9+rXX2930qNTgrV9/gAjUh2f4&#10;0d5pBfMU7l/iD5DLfwAAAP//AwBQSwECLQAUAAYACAAAACEA2+H2y+4AAACFAQAAEwAAAAAAAAAA&#10;AAAAAAAAAAAAW0NvbnRlbnRfVHlwZXNdLnhtbFBLAQItABQABgAIAAAAIQBa9CxbvwAAABUBAAAL&#10;AAAAAAAAAAAAAAAAAB8BAABfcmVscy8ucmVsc1BLAQItABQABgAIAAAAIQCCwfCXxQAAANsAAAAP&#10;AAAAAAAAAAAAAAAAAAcCAABkcnMvZG93bnJldi54bWxQSwUGAAAAAAMAAwC3AAAA+QIAAAAA&#10;" path="m106102,v,,10821,18466,5309,28092c111411,28092,124941,16105,139577,13600r10562,1053l150139,20188r-2097,3028c145218,28108,142824,34620,144545,41097v,,1712,-425,4249,-1214l150139,39387r,82665l122419,124848v-48151,4011,-96513,5090,-115629,5371l,130295,,104200r2356,-1267c4680,101664,59315,72060,82582,35065,86633,28511,90240,22327,93466,16281,99054,12052,105340,6020,106102,xe" fillcolor="#b48e58" stroked="f" strokeweight="0">
                <v:stroke miterlimit="83231f" joinstyle="miter"/>
                <v:path arrowok="t" textboxrect="0,0,150139,130295"/>
              </v:shape>
              <v:shape id="Shape 21" o:spid="_x0000_s1040" style="position:absolute;left:2804;top:3586;width:1502;height:2871;visibility:visible;mso-wrap-style:square;v-text-anchor:top" coordsize="150139,287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0lFPvQAAANsAAAAPAAAAZHJzL2Rvd25yZXYueG1sRE/LqsIw&#10;EN1f8B/CCG4umqogWo0iglTcVf2AsZk+sJmUJmr1681CcHk479WmM7V4UOsqywrGowgEcWZ1xYWC&#10;y3k/nINwHlljbZkUvMjBZt37W2Gs7ZNTepx8IUIIuxgVlN43sZQuK8mgG9mGOHC5bQ36ANtC6haf&#10;IdzUchJFM2mw4tBQYkO7krLb6W4U/KeYJsdonORN/p7kcs7XIpkqNeh32yUIT53/ib/ug1awCOvD&#10;l/AD5PoDAAD//wMAUEsBAi0AFAAGAAgAAAAhANvh9svuAAAAhQEAABMAAAAAAAAAAAAAAAAAAAAA&#10;AFtDb250ZW50X1R5cGVzXS54bWxQSwECLQAUAAYACAAAACEAWvQsW78AAAAVAQAACwAAAAAAAAAA&#10;AAAAAAAfAQAAX3JlbHMvLnJlbHNQSwECLQAUAAYACAAAACEAE9JRT70AAADbAAAADwAAAAAAAAAA&#10;AAAAAAAHAgAAZHJzL2Rvd25yZXYueG1sUEsFBgAAAAADAAMAtwAAAPECAAAAAA==&#10;" path="m110560,1016v1972,911,2787,2629,3518,3385c115589,5886,117164,9506,117164,12541v,2985,-1575,9233,-2566,16218c113557,35731,114598,42374,114598,42374v,,20244,65417,23838,73240c140240,119526,143739,121021,146787,121539r3352,34l150139,129969r-1520,98c146539,130239,144412,130410,142996,130410v-2756,,-6693,-2629,-8154,-7239c132861,117227,127362,105251,127362,105251v,,-10249,-38582,-14364,-49187c112541,60598,108388,62198,108388,62198v-203,203,-495,381,-775,546c106483,85846,105467,117189,105467,130651v,31471,-7645,56845,-29883,92367c56004,254144,11658,280516,877,286622l,287110,,245408r4721,-2948c15844,235204,39507,218269,50832,198876,66046,172930,71241,154451,71241,131540v,-22898,3733,-95339,3733,-95339l,36201,,9316,9963,2623r90145,-64c100108,2508,100108,2470,100108,2470,105461,,108588,105,110560,1016xe" fillcolor="#b48e58" stroked="f" strokeweight="0">
                <v:stroke miterlimit="83231f" joinstyle="miter"/>
                <v:path arrowok="t" textboxrect="0,0,150139,287110"/>
              </v:shape>
              <v:shape id="Shape 22" o:spid="_x0000_s1041" style="position:absolute;left:4223;top:3359;width:83;height:1307;visibility:visible;mso-wrap-style:square;v-text-anchor:top" coordsize="8312,130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rb/ZxQAAANsAAAAPAAAAZHJzL2Rvd25yZXYueG1sRI9Ba8JA&#10;FITvgv9heUJvuonQoqmriNpSehGN0Otr9jUJZt/G3W1M++tdodDjMDPfMItVbxrRkfO1ZQXpJAFB&#10;XFhdc6nglL+MZyB8QNbYWCYFP+RhtRwOFphpe+UDdcdQighhn6GCKoQ2k9IXFRn0E9sSR+/LOoMh&#10;SldK7fAa4aaR0yR5kgZrjgsVtrSpqDgfv42C193HZfO5T8+u48f3fMq/oT1slXoY9etnEIH68B/+&#10;a79pBfMU7l/iD5DLGwAAAP//AwBQSwECLQAUAAYACAAAACEA2+H2y+4AAACFAQAAEwAAAAAAAAAA&#10;AAAAAAAAAAAAW0NvbnRlbnRfVHlwZXNdLnhtbFBLAQItABQABgAIAAAAIQBa9CxbvwAAABUBAAAL&#10;AAAAAAAAAAAAAAAAAB8BAABfcmVscy8ucmVsc1BLAQItABQABgAIAAAAIQBZrb/ZxQAAANsAAAAP&#10;AAAAAAAAAAAAAAAAAAcCAABkcnMvZG93bnJldi54bWxQSwUGAAAAAAMAAwC3AAAA+QIAAAAA&#10;" path="m8312,r,130681l5145,126032c2515,120955,946,116212,470,111818,165,109354,,106446,,103461,,92603,1562,72854,2070,68104r153,-901l2794,63240c3467,59176,4229,54084,4229,44927v,,-864,-28118,-864,-28385l8312,xe" fillcolor="#b48e58" stroked="f" strokeweight="0">
                <v:stroke miterlimit="83231f" joinstyle="miter"/>
                <v:path arrowok="t" textboxrect="0,0,8312,130681"/>
              </v:shape>
              <v:shape id="Shape 23" o:spid="_x0000_s1042" style="position:absolute;left:3539;top:2686;width:767;height:271;visibility:visible;mso-wrap-style:square;v-text-anchor:top" coordsize="76714,27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YHb7xAAAANsAAAAPAAAAZHJzL2Rvd25yZXYueG1sRI9La8Mw&#10;EITvhfwHsYFcSiLHmNK4kU0I5HEolKTpfbG2tqm1Mpb8yL+PCoUeh5n5htnmk2nEQJ2rLStYryIQ&#10;xIXVNZcKbp+H5SsI55E1NpZJwZ0c5NnsaYuptiNfaLj6UgQIuxQVVN63qZSuqMigW9mWOHjftjPo&#10;g+xKqTscA9w0Mo6iF2mw5rBQYUv7ioqfa28U9P3z2R4v5ftw+xh3X0mc0ClJlFrMp90bCE+T/w//&#10;tc9awSaG3y/hB8jsAQAA//8DAFBLAQItABQABgAIAAAAIQDb4fbL7gAAAIUBAAATAAAAAAAAAAAA&#10;AAAAAAAAAABbQ29udGVudF9UeXBlc10ueG1sUEsBAi0AFAAGAAgAAAAhAFr0LFu/AAAAFQEAAAsA&#10;AAAAAAAAAAAAAAAAHwEAAF9yZWxzLy5yZWxzUEsBAi0AFAAGAAgAAAAhABZgdvvEAAAA2wAAAA8A&#10;AAAAAAAAAAAAAAAABwIAAGRycy9kb3ducmV2LnhtbFBLBQYAAAAAAwADALcAAAD4AgAAAAA=&#10;" path="m76714,r,8081l70955,13753r5759,5746l76714,27122r-285,-73c69825,26338,58852,23252,58547,23176l,9765,20955,9346c41542,8888,65507,6971,68326,4583l76714,xe" fillcolor="#b48e58" stroked="f" strokeweight="0">
                <v:stroke miterlimit="83231f" joinstyle="miter"/>
                <v:path arrowok="t" textboxrect="0,0,76714,27122"/>
              </v:shape>
              <v:shape id="Shape 24" o:spid="_x0000_s1043" style="position:absolute;left:4306;top:5656;width:40;height:55;visibility:visible;mso-wrap-style:square;v-text-anchor:top" coordsize="3981,5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g1N7xQAAANsAAAAPAAAAZHJzL2Rvd25yZXYueG1sRI9Ba8JA&#10;FITvQv/D8gpepG6qUNrUTZBA0IMXtZQeX3Zfk9Ds25BdY/z3bqHQ4zAz3zCbfLKdGGnwrWMFz8sE&#10;BLF2puVawce5fHoF4QOywc4xKbiRhzx7mG0wNe7KRxpPoRYRwj5FBU0IfSql1w1Z9EvXE0fv2w0W&#10;Q5RDLc2A1wi3nVwlyYu02HJcaLCnoiH9c7pYBe24OH5V2/JzVZmi2OlD2WtXKjV/nLbvIAJN4T/8&#10;194bBW9r+P0Sf4DM7gAAAP//AwBQSwECLQAUAAYACAAAACEA2+H2y+4AAACFAQAAEwAAAAAAAAAA&#10;AAAAAAAAAAAAW0NvbnRlbnRfVHlwZXNdLnhtbFBLAQItABQABgAIAAAAIQBa9CxbvwAAABUBAAAL&#10;AAAAAAAAAAAAAAAAAB8BAABfcmVscy8ucmVsc1BLAQItABQABgAIAAAAIQAfg1N7xQAAANsAAAAP&#10;AAAAAAAAAAAAAAAAAAcCAABkcnMvZG93bnJldi54bWxQSwUGAAAAAAMAAwC3AAAA+QIAAAAA&#10;" path="m,l3981,397v,,-813,818,-1980,2248l,5535,,xe" fillcolor="#b48e58" stroked="f" strokeweight="0">
                <v:stroke miterlimit="83231f" joinstyle="miter"/>
                <v:path arrowok="t" textboxrect="0,0,3981,5535"/>
              </v:shape>
              <v:shape id="Shape 25" o:spid="_x0000_s1044" style="position:absolute;left:4306;top:2673;width:1304;height:4057;visibility:visible;mso-wrap-style:square;v-text-anchor:top" coordsize="130435,405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Vg84wgAAANsAAAAPAAAAZHJzL2Rvd25yZXYueG1sRI9La8JA&#10;FIX3Bf/DcAU3QSeVVjQ6ihT7cGkU19fMNRPM3AmZqYn/vlModHk4j4+z2vS2FndqfeVYwfMkBUFc&#10;OF1xqeB0fB/PQfiArLF2TAoe5GGzHjytMNOu4wPd81CKOMI+QwUmhCaT0heGLPqJa4ijd3WtxRBl&#10;W0rdYhfHbS2naTqTFiuOBIMNvRkqbvm3jdw958kl2XWP6mSSnfMfn/XrWanRsN8uQQTqw3/4r/2l&#10;FSxe4PdL/AFy/QMAAP//AwBQSwECLQAUAAYACAAAACEA2+H2y+4AAACFAQAAEwAAAAAAAAAAAAAA&#10;AAAAAAAAW0NvbnRlbnRfVHlwZXNdLnhtbFBLAQItABQABgAIAAAAIQBa9CxbvwAAABUBAAALAAAA&#10;AAAAAAAAAAAAAB8BAABfcmVscy8ucmVsc1BLAQItABQABgAIAAAAIQDiVg84wgAAANsAAAAPAAAA&#10;AAAAAAAAAAAAAAcCAABkcnMvZG93bnJldi54bWxQSwUGAAAAAAMAAwC3AAAA9gIAAAAA&#10;" path="m11652,v9728,,20511,11328,26835,28092c40126,32296,40761,36386,40761,40297v,12916,-7595,23749,-15012,31166c20339,76784,20288,88062,20288,93307v,25,-63,1473,-63,1638c20225,105118,20974,113094,28988,115659v17424,5690,30556,13335,41364,24155c80423,149847,86036,170637,94609,190995r5740,13754c111830,231458,113532,248158,113811,250825v14275,29464,16624,44907,16624,51753c130435,305181,130131,306591,129978,307023r-254,520c128873,309740,127705,310528,124098,311442v-3873,991,-6794,-978,-9868,-2972c114230,308470,111728,306921,111525,306819v-4407,-2692,-13691,-8305,-30531,-21221c70047,277305,60827,267399,55378,261175v267,4725,534,9602,534,9602c55912,275082,57512,278752,59531,283731r1080,2565c61855,289395,62313,291935,62313,294221v,2845,-724,5105,-1347,6909l58998,306667v-1296,3594,-3112,8636,-4737,13386c57334,319735,60535,320053,63684,321361v,,-11824,9703,-9817,25539c53867,346900,68193,335394,84944,343281v,,-89,51,-368,318c83014,345211,75394,353822,76664,362509v,,21272,-661,24726,-10262c101390,352247,95891,378943,89694,384454r-3048,1067c72940,394531,42547,400689,7893,404898l,405694,,323029r7850,-2895c14446,317230,20790,313125,19780,308318v,,10783,5880,9589,26695c29369,335013,34588,329044,41967,324612v2934,-11290,5575,-22504,5829,-28029c47847,295364,47898,294221,47898,293129v,-10084,-2603,-14224,-2692,-14415c34423,259474,30283,239230,29597,235725v-1295,-1435,-7188,-8141,-12077,-13729c14865,221818,5874,220993,3816,220993l,221238r,-8396l2292,212865r5588,-2020l,199279,,68598,2143,61431c5699,55150,9741,50616,12148,48209v1803,-1816,2908,-5385,2908,-8750c15056,37897,14865,36373,14332,35014,13786,33280,11719,31791,8995,30640l,28368,,20746r32,31c3131,20777,5759,18174,5759,14999,5759,11849,3131,9296,32,9296l,9328,,1246,651,891c3988,108,7652,,11652,xe" fillcolor="#b48e58" stroked="f" strokeweight="0">
                <v:stroke miterlimit="83231f" joinstyle="miter"/>
                <v:path arrowok="t" textboxrect="0,0,130435,405694"/>
              </v:shape>
              <v:shape id="Shape 27" o:spid="_x0000_s1045" style="position:absolute;left:2602;width:638;height:425;visibility:visible;mso-wrap-style:square;v-text-anchor:top" coordsize="63703,42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Jc8rxQAAANsAAAAPAAAAZHJzL2Rvd25yZXYueG1sRI9Ba8JA&#10;FITvBf/D8gq9FN1YUGzqKkWUiidNivb4mn0msdm3YXer6b/vCoLHYWa+YabzzjTiTM7XlhUMBwkI&#10;4sLqmksFn/mqPwHhA7LGxjIp+CMP81nvYYqpthfe0TkLpYgQ9ikqqEJoUyl9UZFBP7AtcfSO1hkM&#10;UbpSaoeXCDeNfEmSsTRYc1yosKVFRcVP9msUmOOX+8iGh/1m+Xzafm8oX+5NrtTTY/f+BiJQF+7h&#10;W3utFbyO4Pol/gA5+wcAAP//AwBQSwECLQAUAAYACAAAACEA2+H2y+4AAACFAQAAEwAAAAAAAAAA&#10;AAAAAAAAAAAAW0NvbnRlbnRfVHlwZXNdLnhtbFBLAQItABQABgAIAAAAIQBa9CxbvwAAABUBAAAL&#10;AAAAAAAAAAAAAAAAAB8BAABfcmVscy8ucmVsc1BLAQItABQABgAIAAAAIQDJJc8rxQAAANsAAAAP&#10;AAAAAAAAAAAAAAAAAAcCAABkcnMvZG93bnJldi54bWxQSwUGAAAAAAMAAwC3AAAA+QIAAAAA&#10;" path="m8065,483v1485,330,2730,1422,3467,2806c12001,4191,12268,5182,12268,6121v,585,-76,1194,-267,1689c11659,9258,10630,10363,9398,11189v114,114,254,228,317,343c10376,12802,10122,14389,9512,16472v-800,2718,-406,3403,216,4496l10224,21781v406,698,571,1358,647,2057c13246,23317,17488,23635,22466,24765v419,-711,1131,-1397,2032,-1981l25032,22517v762,-356,762,-356,978,-1397c26010,21120,27089,17526,27394,16561v-572,-711,-1511,-1969,-1511,-3912c25883,12179,26010,11684,26200,11113l27902,9093v203,-63,356,-63,533,-101c27699,7671,27508,6058,27978,4534v457,-1537,1511,-2794,2870,-3531c32207,229,33858,38,35319,508v2641,775,4292,3162,4292,5677c39611,6769,39484,7328,39332,7899v-406,1474,-1372,2591,-2667,3366c36855,11493,37147,11595,37287,11900r356,2641c36906,16929,34773,17983,33668,18440v-267,1004,-1321,4547,-1321,4547c32207,23470,32118,23724,32118,23965v,241,89,406,267,724l32715,25184v457,838,686,1676,686,2553c33401,27788,33338,27851,33338,27940v4876,1778,8686,3810,10350,5563c44145,32995,44691,32550,45403,32144r723,-394c47384,31077,47993,30810,48908,28092v520,-2197,1193,-3619,2425,-4292c51499,23711,51626,23711,51791,23635v-572,-1334,-750,-2794,-356,-4255c52324,16294,55626,14453,58826,15392v3087,902,4877,4230,3975,7366c62382,24333,61341,25502,59919,26314v-572,305,-1093,445,-1778,546c58217,28308,57493,29655,57290,29985l45949,42520c39776,39865,32118,37313,26721,35763,20168,33782,11125,31356,4229,30556,3315,25260,1346,13551,1346,13284v,-178,89,-1689,940,-2794c660,8992,,6706,660,4458,1105,2946,2095,1651,3543,902,4953,190,6477,,8065,483xe" fillcolor="#b48e58" stroked="f" strokeweight="0">
                <v:stroke miterlimit="83231f" joinstyle="miter"/>
                <v:path arrowok="t" textboxrect="0,0,63703,42520"/>
              </v:shape>
              <v:shape id="Shape 28" o:spid="_x0000_s1046" style="position:absolute;left:2947;top:3382;width:457;height:188;visibility:visible;mso-wrap-style:square;v-text-anchor:top" coordsize="45745,18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CRFMwgAAANsAAAAPAAAAZHJzL2Rvd25yZXYueG1sRI/NagIx&#10;FIX3Bd8h3EJ3NVOhUkejiCitCxdVEZeXyXUyOrkJk+iMb28KBZeH8/NxJrPO1uJGTagcK/joZyCI&#10;C6crLhXsd6v3LxAhImusHZOCOwWYTXsvE8y1a/mXbttYijTCIUcFJkafSxkKQxZD33ni5J1cYzEm&#10;2ZRSN9imcVvLQZYNpcWKE8Ggp4Wh4rK92sRdru8H9/l9RnltW7dZeW+Oa6XeXrv5GESkLj7D/+0f&#10;rWA0hL8v6QfI6QMAAP//AwBQSwECLQAUAAYACAAAACEA2+H2y+4AAACFAQAAEwAAAAAAAAAAAAAA&#10;AAAAAAAAW0NvbnRlbnRfVHlwZXNdLnhtbFBLAQItABQABgAIAAAAIQBa9CxbvwAAABUBAAALAAAA&#10;AAAAAAAAAAAAAB8BAABfcmVscy8ucmVsc1BLAQItABQABgAIAAAAIQBiCRFMwgAAANsAAAAPAAAA&#10;AAAAAAAAAAAAAAcCAABkcnMvZG93bnJldi54bWxQSwUGAAAAAAMAAwC3AAAA9gIAAAAA&#10;" path="m37020,v,,7468,7074,8675,7709l45745,7836v-165,584,-393,1232,-711,1880c45034,9716,43675,14224,38773,18758l,18758c,18758,16396,,37020,xe" fillcolor="#b48e58" stroked="f" strokeweight="0">
                <v:stroke miterlimit="83231f" joinstyle="miter"/>
                <v:path arrowok="t" textboxrect="0,0,45745,18758"/>
              </v:shape>
              <v:shape id="Shape 29" o:spid="_x0000_s1047" style="position:absolute;left:3175;top:2431;width:774;height:819;visibility:visible;mso-wrap-style:square;v-text-anchor:top" coordsize="77356,81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96NdwgAAANsAAAAPAAAAZHJzL2Rvd25yZXYueG1sRI9Ba8JA&#10;FITvhf6H5RV6q5u2oDZ1FSkI3qQa8frIPpO02feW7DaJ/74rCB6HmfmGWaxG16qeutAIG3idZKCI&#10;S7ENVwaKw+ZlDipEZIutMBm4UIDV8vFhgbmVgb+p38dKJQiHHA3UMfpc61DW5DBMxBMn7yydw5hk&#10;V2nb4ZDgrtVvWTbVDhtOCzV6+qqp/N3/OQNyLnBYy0/wctnF9973x1PYGfP8NK4/QUUa4z18a2+t&#10;gY8ZXL+kH6CX/wAAAP//AwBQSwECLQAUAAYACAAAACEA2+H2y+4AAACFAQAAEwAAAAAAAAAAAAAA&#10;AAAAAAAAW0NvbnRlbnRfVHlwZXNdLnhtbFBLAQItABQABgAIAAAAIQBa9CxbvwAAABUBAAALAAAA&#10;AAAAAAAAAAAAAB8BAABfcmVscy8ucmVsc1BLAQItABQABgAIAAAAIQBI96NdwgAAANsAAAAPAAAA&#10;AAAAAAAAAAAAAAcCAABkcnMvZG93bnJldi54bWxQSwUGAAAAAAMAAwC3AAAA9gIAAAAA&#10;" path="m,c8344,8077,41389,39345,41389,39345v6833,6654,24334,12268,25007,12484c66586,51956,73254,54712,75057,64732v1092,5893,1880,9119,2299,10909c73254,77559,61303,81928,55169,74054,46774,63373,20498,37274,16650,33465l7823,14986,,xe" fillcolor="#b48e58" stroked="f" strokeweight="0">
                <v:stroke miterlimit="83231f" joinstyle="miter"/>
                <v:path arrowok="t" textboxrect="0,0,77356,81928"/>
              </v:shape>
              <v:shape id="Shape 30" o:spid="_x0000_s1048" style="position:absolute;left:2376;top:337;width:337;height:998;visibility:visible;mso-wrap-style:square;v-text-anchor:top" coordsize="33725,998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bKPawAAAANsAAAAPAAAAZHJzL2Rvd25yZXYueG1sRE/LisIw&#10;FN0L/kO4wuw0HRlEq1GGwYKDuPAFLi/NtSk2N50mY+vfm4Xg8nDei1VnK3GnxpeOFXyOEhDEudMl&#10;FwpOx2w4BeEDssbKMSl4kIfVst9bYKpdy3u6H0IhYgj7FBWYEOpUSp8bsuhHriaO3NU1FkOETSF1&#10;g20Mt5UcJ8lEWiw5Nhis6cdQfjv8WwXr7M9ffr+yY2m35symDptJu1PqY9B9z0EE6sJb/HJvtIJZ&#10;HBu/xB8gl08AAAD//wMAUEsBAi0AFAAGAAgAAAAhANvh9svuAAAAhQEAABMAAAAAAAAAAAAAAAAA&#10;AAAAAFtDb250ZW50X1R5cGVzXS54bWxQSwECLQAUAAYACAAAACEAWvQsW78AAAAVAQAACwAAAAAA&#10;AAAAAAAAAAAfAQAAX3JlbHMvLnJlbHNQSwECLQAUAAYACAAAACEAD2yj2sAAAADbAAAADwAAAAAA&#10;AAAAAAAAAAAHAgAAZHJzL2Rvd25yZXYueG1sUEsFBgAAAAADAAMAtwAAAPQCAAAAAA==&#10;" path="m23317,v2381,159,5769,648,10008,1513l33725,1613r,10534l33706,12128v-3163,,-5715,2540,-5715,5715c27991,20980,30543,23609,33706,23609r19,-19l33725,67069r-959,-877l32766,71196v,4179,-1778,6973,-6033,13856l26073,86157c22733,91427,15443,96749,10630,99835v863,-3582,1702,-8230,2464,-15837c14186,73736,18885,66497,18923,66408v89,-101,89,-152,165,-216l15507,64110v,,-76,266,-127,304c13729,67564,11557,70091,7455,74117,6325,75260,5613,75908,4686,76581,4407,71577,3645,67043,3124,64503v330,-1574,1029,-3606,2553,-5181c8865,56159,9639,54953,9639,54953v,,-5854,1435,-8090,5410c1549,60363,,50508,6960,43485v,,-1131,-737,-2464,609c4496,44094,3327,34011,7798,29502v4496,-4407,9398,-4559,9398,-4559c17196,24943,11747,22682,9436,24943v,,8331,-9576,12700,-9576l22974,13525v,,-2476,1271,-2476,-1904c20498,8509,22136,7455,22136,5156v,-2248,-584,-3543,635,-4826c22936,203,23190,76,23317,xe" fillcolor="#b48e58" stroked="f" strokeweight="0">
                <v:stroke miterlimit="83231f" joinstyle="miter"/>
                <v:path arrowok="t" textboxrect="0,0,33725,99835"/>
              </v:shape>
              <v:shape id="Shape 31" o:spid="_x0000_s1049" style="position:absolute;left:2713;top:353;width:176;height:805;visibility:visible;mso-wrap-style:square;v-text-anchor:top" coordsize="17577,80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yC8uwwAAANsAAAAPAAAAZHJzL2Rvd25yZXYueG1sRI/BasMw&#10;EETvhf6D2EBvjZwGSuxEDqGlEOgpaSDXRdrKrq2VkZTY+fsqUOhxmJk3zGY7uV5cKcTWs4LFvABB&#10;rL1p2So4fX08r0DEhGyw90wKbhRhWz8+bLAyfuQDXY/JigzhWKGCJqWhkjLqhhzGuR+Is/ftg8OU&#10;ZbDSBBwz3PXypShepcOW80KDA701pLvjxSnYX37OuLPL8qxvdoljF/Tq/VOpp9m0W4NINKX/8F97&#10;bxSUJdy/5B8g618AAAD//wMAUEsBAi0AFAAGAAgAAAAhANvh9svuAAAAhQEAABMAAAAAAAAAAAAA&#10;AAAAAAAAAFtDb250ZW50X1R5cGVzXS54bWxQSwECLQAUAAYACAAAACEAWvQsW78AAAAVAQAACwAA&#10;AAAAAAAAAAAAAAAfAQAAX3JlbHMvLnJlbHNQSwECLQAUAAYACAAAACEAPMgvLsMAAADbAAAADwAA&#10;AAAAAAAAAAAAAAAHAgAAZHJzL2Rvd25yZXYueG1sUEsFBgAAAAADAAMAtwAAAPcCAAAAAA==&#10;" path="m,l14713,3671r2864,1046l17577,16682r-5760,5759l17577,28201r,45891l15907,76099v-229,152,-432,343,-673,419c15424,75133,15475,73571,15475,72124v,-3696,-241,-6795,-241,-7074l11017,65278v,9640,-5283,13615,-8979,15215c2800,77356,3346,74244,3346,71831v,-1968,-241,-3492,-762,-4013l,65456,,21978,5734,16231,,10535,,xe" fillcolor="#b48e58" stroked="f" strokeweight="0">
                <v:stroke miterlimit="83231f" joinstyle="miter"/>
                <v:path arrowok="t" textboxrect="0,0,17577,80493"/>
              </v:shape>
              <v:shape id="Shape 32" o:spid="_x0000_s1050" style="position:absolute;left:2889;top:400;width:207;height:694;visibility:visible;mso-wrap-style:square;v-text-anchor:top" coordsize="20682,69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I7XlxAAAANwAAAAPAAAAZHJzL2Rvd25yZXYueG1sRI/BbsJA&#10;DETvSPzDykjcYBNUQZuyIKBpxRFoP8DKmiRq1htlFwh8fX2oxM3WjGeel+veNepKXag9G0inCSji&#10;wtuaSwM/35+TV1AhIltsPJOBOwVYr4aDJWbW3/hI11MslYRwyNBAFWObaR2KihyGqW+JRTv7zmGU&#10;tSu17fAm4a7RsySZa4c1S0OFLe0qKn5PF2dgdm/y7dvH7pzm8/zwsn0sXPq1MGY86jfvoCL18Wn+&#10;v95bwU8EX56RCfTqDwAA//8DAFBLAQItABQABgAIAAAAIQDb4fbL7gAAAIUBAAATAAAAAAAAAAAA&#10;AAAAAAAAAABbQ29udGVudF9UeXBlc10ueG1sUEsBAi0AFAAGAAgAAAAhAFr0LFu/AAAAFQEAAAsA&#10;AAAAAAAAAAAAAAAAHwEAAF9yZWxzLy5yZWxzUEsBAi0AFAAGAAgAAAAhAGgjteXEAAAA3AAAAA8A&#10;AAAAAAAAAAAAAAAABwIAAGRycy9kb3ducmV2LnhtbFBLBQYAAAAAAwADALcAAAD4AgAAAAA=&#10;" path="m,l18434,6738v64,2870,521,5893,-876,7341c15996,15641,14243,16759,13138,16759v-1016,,-622,1231,-622,1231c12516,17990,20682,22562,15691,39034v,,-1080,-4203,-4623,-5816c11068,33218,15437,44660,9557,56141v,,-1575,-6312,-3899,-8547c5658,47594,7765,56610,4147,64391l,69374,,23483r6,7c3207,23490,5759,20911,5759,17724,5759,14536,3207,11958,6,11958r-6,6l,xe" fillcolor="#b48e58" stroked="f" strokeweight="0">
                <v:stroke miterlimit="83231f" joinstyle="miter"/>
                <v:path arrowok="t" textboxrect="0,0,20682,69374"/>
              </v:shape>
              <v:shape id="Shape 33" o:spid="_x0000_s1051" style="position:absolute;left:1810;top:495;width:573;height:754;visibility:visible;mso-wrap-style:square;v-text-anchor:top" coordsize="57315,75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/JjxAAAANwAAAAPAAAAZHJzL2Rvd25yZXYueG1sRE9Na8JA&#10;EL0X+h+WEXrTjaWVmrqGaFv0ItboocchOyYh2dmQ3Wrqr3cFobd5vM+ZJb1pxIk6V1lWMB5FIIhz&#10;qysuFBz2X8M3EM4ja2wsk4I/cpDMHx9mGGt75h2dMl+IEMIuRgWl920spctLMuhGtiUO3NF2Bn2A&#10;XSF1h+cQbhr5HEUTabDi0FBiS8uS8jr7NQqmm9fsxa7sos4W5vtzmV7Sn+2HUk+DPn0H4an3/+K7&#10;e63D/GgMt2fCBXJ+BQAA//8DAFBLAQItABQABgAIAAAAIQDb4fbL7gAAAIUBAAATAAAAAAAAAAAA&#10;AAAAAAAAAABbQ29udGVudF9UeXBlc10ueG1sUEsBAi0AFAAGAAgAAAAhAFr0LFu/AAAAFQEAAAsA&#10;AAAAAAAAAAAAAAAAHwEAAF9yZWxzLy5yZWxzUEsBAi0AFAAGAAgAAAAhADtz8mPEAAAA3AAAAA8A&#10;AAAAAAAAAAAAAAAABwIAAGRycy9kb3ducmV2LnhtbFBLBQYAAAAAAwADALcAAAD4AgAAAAA=&#10;" path="m22504,v,,6058,1410,8306,10414c30810,10414,33160,5169,33985,2134v,,1765,5765,1765,10515c35750,12649,38011,14503,37719,17018v-381,2553,-3035,5702,-3518,7518c33693,26378,34646,29794,36005,31280v1397,1384,15976,13945,15976,13945l55448,48108v470,1828,1651,8153,1867,14973l46888,74778v-177,-191,-190,-369,-419,-483c42532,72199,36398,75413,36398,75413v-4712,-7150,546,-14224,546,-14224c36944,61189,30328,58382,24168,63398v,,-1829,-11518,1956,-15290c26124,48108,18199,45618,12700,46393v,,2045,-6972,8877,-11760c21577,34633,16929,29413,13195,28880,9423,28359,7036,24321,8725,22581v1029,-991,1308,-1245,1473,-1308c9868,21234,2781,20142,,20828v,,9931,-7201,17069,-3480c17069,17348,16701,7226,10909,6858v,,6554,-4470,12662,4851c23571,11709,25387,5169,22504,xe" fillcolor="#b48e58" stroked="f" strokeweight="0">
                <v:stroke miterlimit="83231f" joinstyle="miter"/>
                <v:path arrowok="t" textboxrect="0,0,57315,75413"/>
              </v:shape>
              <v:shape id="Shape 34" o:spid="_x0000_s1052" style="position:absolute;left:1496;top:2814;width:656;height:422;visibility:visible;mso-wrap-style:square;v-text-anchor:top" coordsize="65621,42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KrABwQAAANwAAAAPAAAAZHJzL2Rvd25yZXYueG1sRE/NagIx&#10;EL4XfIcwgrea6EHa1Si6VvBSsLYPMG7GzepmEjaprm/fFAq9zcf3O4tV71pxoy42njVMxgoEceVN&#10;w7WGr8/d8wuImJANtp5Jw4MirJaDpwUWxt/5g27HVIscwrFADTalUEgZK0sO49gH4sydfecwZdjV&#10;0nR4z+GulVOlZtJhw7nBYqDSUnU9fjsNW3t4L1VYV/Iye2s28vQaDmXSejTs13MQifr0L/5z702e&#10;r6bw+0y+QC5/AAAA//8DAFBLAQItABQABgAIAAAAIQDb4fbL7gAAAIUBAAATAAAAAAAAAAAAAAAA&#10;AAAAAABbQ29udGVudF9UeXBlc10ueG1sUEsBAi0AFAAGAAgAAAAhAFr0LFu/AAAAFQEAAAsAAAAA&#10;AAAAAAAAAAAAHwEAAF9yZWxzLy5yZWxzUEsBAi0AFAAGAAgAAAAhAIAqsAHBAAAA3AAAAA8AAAAA&#10;AAAAAAAAAAAABwIAAGRycy9kb3ducmV2LnhtbFBLBQYAAAAAAwADALcAAAD1AgAAAAA=&#10;" path="m54940,v5156,3302,10681,3569,10681,3569c57023,11900,40488,27915,34417,33947v-8280,8242,-16510,5525,-22060,5525c6794,39472,,33947,,33947v,,,,4089,-11735c8179,10465,18606,10465,18606,10465l54940,xe" fillcolor="#b48e58" stroked="f" strokeweight="0">
                <v:stroke miterlimit="83231f" joinstyle="miter"/>
                <v:path arrowok="t" textboxrect="0,0,65621,42189"/>
              </v:shape>
              <v:shape id="Shape 35" o:spid="_x0000_s1053" style="position:absolute;left:2288;top:2686;width:1011;height:1115;visibility:visible;mso-wrap-style:square;v-text-anchor:top" coordsize="101067,111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dKlwQAAANwAAAAPAAAAZHJzL2Rvd25yZXYueG1sRE/bisIw&#10;EH0X9h/CCL5pqgtVuqZFhF2EBcHqB4zNbFtsJrWJWv36jSD4NodznWXWm0ZcqXO1ZQXTSQSCuLC6&#10;5lLBYf89XoBwHlljY5kU3MlBln4Mlphoe+MdXXNfihDCLkEFlfdtIqUrKjLoJrYlDtyf7Qz6ALtS&#10;6g5vIdw0chZFsTRYc2iosKV1RcUpvxgFx9xu1k38Ezu9kLj9PZ7nj8dZqdGwX32B8NT7t/jl3ugw&#10;P/qE5zPhApn+AwAA//8DAFBLAQItABQABgAIAAAAIQDb4fbL7gAAAIUBAAATAAAAAAAAAAAAAAAA&#10;AAAAAABbQ29udGVudF9UeXBlc10ueG1sUEsBAi0AFAAGAAgAAAAhAFr0LFu/AAAAFQEAAAsAAAAA&#10;AAAAAAAAAAAAHwEAAF9yZWxzLy5yZWxzUEsBAi0AFAAGAAgAAAAhAA/J0qXBAAAA3AAAAA8AAAAA&#10;AAAAAAAAAAAABwIAAGRycy9kb3ducmV2LnhtbFBLBQYAAAAAAwADALcAAAD1AgAAAAA=&#10;" path="m62903,v-559,12548,-1714,26441,-3861,34785c54140,53404,55016,56172,58763,59906v2832,2908,4534,5664,4572,5728l64008,66789,80467,59423v521,-165,6503,-2806,6503,-17335l86970,40157v,-4000,,-7658,,-11163c87376,31306,89599,45847,90081,47866v546,2375,991,4445,2375,8522c93866,60401,101067,67081,101067,67081,94069,66446,83122,69101,67475,81293v,,-26136,30213,-57734,21463c9741,102756,8141,82004,18275,65811v2197,9221,5131,21857,5131,21857l25819,81775,19647,55143v,,-406,-2336,-584,-2336c16421,44094,10986,30582,,18186r2172,-355c22479,16345,53213,4039,62903,xe" fillcolor="#b48e58" stroked="f" strokeweight="0">
                <v:stroke miterlimit="83231f" joinstyle="miter"/>
                <v:path arrowok="t" textboxrect="0,0,101067,111506"/>
              </v:shape>
              <v:shape id="Shape 36" o:spid="_x0000_s1054" style="position:absolute;left:2094;top:2775;width:7;height:14;visibility:visible;mso-wrap-style:square;v-text-anchor:top" coordsize="724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Wp1uwAAAANwAAAAPAAAAZHJzL2Rvd25yZXYueG1sRE/NisIw&#10;EL4v+A5hBG82tVZxu40igijsaasPMDSzbdlmUppo69sbQdjbfHy/k+9G04o79a6xrGARxSCIS6sb&#10;rhRcL8f5BoTzyBpby6TgQQ5228lHjpm2A//QvfCVCCHsMlRQe99lUrqyJoMush1x4H5tb9AH2FdS&#10;9ziEcNPKJI7X0mDDoaHGjg41lX/FzSgYimuR0ipNbuny8jh9782nKxOlZtNx/wXC0+j/xW/3WYf5&#10;cQqvZ8IFcvsEAAD//wMAUEsBAi0AFAAGAAgAAAAhANvh9svuAAAAhQEAABMAAAAAAAAAAAAAAAAA&#10;AAAAAFtDb250ZW50X1R5cGVzXS54bWxQSwECLQAUAAYACAAAACEAWvQsW78AAAAVAQAACwAAAAAA&#10;AAAAAAAAAAAfAQAAX3JlbHMvLnJlbHNQSwECLQAUAAYACAAAACEAv1qdbsAAAADcAAAADwAAAAAA&#10;AAAAAAAAAAAHAgAAZHJzL2Rvd25yZXYueG1sUEsFBgAAAAADAAMAtwAAAPQCAAAAAA==&#10;" path="m724,r,1388l,1227,724,xe" fillcolor="#b48e58" stroked="f" strokeweight="0">
                <v:stroke miterlimit="83231f" joinstyle="miter"/>
                <v:path arrowok="t" textboxrect="0,0,724,1388"/>
              </v:shape>
              <v:shape id="Shape 37" o:spid="_x0000_s1055" style="position:absolute;left:1855;top:1387;width:246;height:578;visibility:visible;mso-wrap-style:square;v-text-anchor:top" coordsize="24536,578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uQeEwwAAANwAAAAPAAAAZHJzL2Rvd25yZXYueG1sRE/fa8Iw&#10;EH4f+D+EE/amiQ51dEbRscEEGawKez2aW1PbXEqTafffG0HY2318P2+57l0jztSFyrOGyViBIC68&#10;qbjUcDy8j55BhIhssPFMGv4owHo1eFhiZvyFv+icx1KkEA4ZarAxtpmUobDkMIx9S5y4H985jAl2&#10;pTQdXlK4a+RUqbl0WHFqsNjSq6Wizn+dhm+7CZ/1bl/nzXE/3z4tdif1NtP6cdhvXkBE6uO/+O7+&#10;MGm+msHtmXSBXF0BAAD//wMAUEsBAi0AFAAGAAgAAAAhANvh9svuAAAAhQEAABMAAAAAAAAAAAAA&#10;AAAAAAAAAFtDb250ZW50X1R5cGVzXS54bWxQSwECLQAUAAYACAAAACEAWvQsW78AAAAVAQAACwAA&#10;AAAAAAAAAAAAAAAfAQAAX3JlbHMvLnJlbHNQSwECLQAUAAYACAAAACEAvrkHhMMAAADcAAAADwAA&#10;AAAAAAAAAAAAAAAHAgAAZHJzL2Rvd25yZXYueG1sUEsFBgAAAAADAAMAtwAAAPcCAAAAAA==&#10;" path="m16904,965v,,1409,276,3235,1030l24536,4986r,23457l24486,28423v-4509,,-8103,3645,-8103,8128c16383,41085,19977,44831,24486,44831r50,-21l24536,57823r-560,-1286c22861,53982,21955,51908,21400,50635,15024,49213,10122,43459,10122,36551v,-2528,762,-4890,1930,-6998c11900,26480,12370,23038,14859,20511v,,-2718,1651,-5486,-1207l9169,19075v,,-4534,-190,-7620,5830c1549,24905,610,12725,9868,10541v,,-5969,-2527,-9868,1359c,11900,5182,,16904,965xe" fillcolor="#b48e58" stroked="f" strokeweight="0">
                <v:stroke miterlimit="83231f" joinstyle="miter"/>
                <v:path arrowok="t" textboxrect="0,0,24536,57823"/>
              </v:shape>
              <v:shape id="Shape 38" o:spid="_x0000_s1056" style="position:absolute;left:2101;top:2502;width:161;height:306;visibility:visible;mso-wrap-style:square;v-text-anchor:top" coordsize="16097,30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Ps4lwAAAANwAAAAPAAAAZHJzL2Rvd25yZXYueG1sRE9NawIx&#10;EL0X/A9hBG81q6CU1SgqCIJeaqX0OGzGzeJmsiTRjf/eFAq9zeN9znKdbCse5EPjWMFkXIAgrpxu&#10;uFZw+dq/f4AIEVlj65gUPCnAejV4W2KpXc+f9DjHWuQQDiUqMDF2pZShMmQxjF1HnLmr8xZjhr6W&#10;2mOfw20rp0UxlxYbzg0GO9oZqm7nu1WQ9GF2vCdvbNOevrc/l/5Kp41So2HaLEBESvFf/Oc+6Dy/&#10;mMPvM/kCuXoBAAD//wMAUEsBAi0AFAAGAAgAAAAhANvh9svuAAAAhQEAABMAAAAAAAAAAAAAAAAA&#10;AAAAAFtDb250ZW50X1R5cGVzXS54bWxQSwECLQAUAAYACAAAACEAWvQsW78AAAAVAQAACwAAAAAA&#10;AAAAAAAAAAAfAQAAX3JlbHMvLnJlbHNQSwECLQAUAAYACAAAACEAbD7OJcAAAADcAAAADwAAAAAA&#10;AAAAAAAAAAAHAgAAZHJzL2Rvd25yZXYueG1sUEsFBgAAAAADAAMAtwAAAPQCAAAAAA==&#10;" path="m16097,r,29471l12471,30129v,,-1495,435,-3892,450l,28665,,27277,16097,xe" fillcolor="#b48e58" stroked="f" strokeweight="0">
                <v:stroke miterlimit="83231f" joinstyle="miter"/>
                <v:path arrowok="t" textboxrect="0,0,16097,30579"/>
              </v:shape>
              <v:shape id="Shape 39" o:spid="_x0000_s1057" style="position:absolute;left:2101;top:1324;width:161;height:1121;visibility:visible;mso-wrap-style:square;v-text-anchor:top" coordsize="16097,112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q28WwgAAANwAAAAPAAAAZHJzL2Rvd25yZXYueG1sRE9LawIx&#10;EL4L/Q9hCl6KZqtYZWuUVhG9CPVx8Dhsppulm0nYRF3/vREK3ubje8503tpaXKgJlWMF7/0MBHHh&#10;dMWlguNh1ZuACBFZY+2YFNwowHz20plirt2Vd3TZx1KkEA45KjAx+lzKUBiyGPrOEyfu1zUWY4JN&#10;KXWD1xRuaznIsg9pseLUYNDTwlDxtz9bBVtp/Oln/R28OY2Ww9GadL18U6r72n59gojUxqf4373R&#10;aX42hscz6QI5uwMAAP//AwBQSwECLQAUAAYACAAAACEA2+H2y+4AAACFAQAAEwAAAAAAAAAAAAAA&#10;AAAAAAAAW0NvbnRlbnRfVHlwZXNdLnhtbFBLAQItABQABgAIAAAAIQBa9CxbvwAAABUBAAALAAAA&#10;AAAAAAAAAAAAAB8BAABfcmVscy8ucmVsc1BLAQItABQABgAIAAAAIQCvq28WwgAAANwAAAAPAAAA&#10;AAAAAAAAAAAAAAcCAABkcnMvZG93bnJldi54bWxQSwUGAAAAAAMAAwC3AAAA9gIAAAAA&#10;" path="m16097,r,28055l14072,31012v,,-4179,-3112,-4179,-9398c9893,21614,6299,25233,4166,29208v5880,1804,10210,7214,10210,13665c14376,44207,14160,45451,13805,46620r2292,2909l16097,59345,10427,52627c8623,54608,6248,56094,3569,56780l14211,81253r1886,-1423l16097,96309r-1327,6038l16097,103805r,8296l12354,110333v-2086,-1766,-3731,-4360,-3731,-7986c8623,99223,9373,96721,10414,93572r902,-3391c9112,85069,6055,78036,3270,71645l,64146,,51132,5747,48714c7233,47210,8153,45140,8153,42873v,-2241,-920,-4273,-2406,-5745l,34766,,11309r1333,907c1333,12216,3353,13117,5702,10755,7341,9129,12192,4049,15138,938r64,63l16002,100,16097,xe" fillcolor="#b48e58" stroked="f" strokeweight="0">
                <v:stroke miterlimit="83231f" joinstyle="miter"/>
                <v:path arrowok="t" textboxrect="0,0,16097,112101"/>
              </v:shape>
              <v:shape id="Shape 40" o:spid="_x0000_s1058" style="position:absolute;left:2262;top:2305;width:523;height:492;visibility:visible;mso-wrap-style:square;v-text-anchor:top" coordsize="52299,49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JzgxQAAANwAAAAPAAAAZHJzL2Rvd25yZXYueG1sRI9Pb8Iw&#10;DMXvSHyHyEjcIC1I09YRECCQtt3Gn7tpvLZb45Qkg+7bz4dJu9l6z+/9vFj1rlU3CrHxbCCfZqCI&#10;S28brgycjvvJI6iYkC22nsnAD0VYLYeDBRbW3/mdbodUKQnhWKCBOqWu0DqWNTmMU98Ri/bhg8Mk&#10;a6i0DXiXcNfqWZY9aIcNS0ONHW1rKr8O387A5259fLoEd529zcvT62bT5tU5N2Y86tfPoBL16d/8&#10;d/1iBT8TWnlGJtDLXwAAAP//AwBQSwECLQAUAAYACAAAACEA2+H2y+4AAACFAQAAEwAAAAAAAAAA&#10;AAAAAAAAAAAAW0NvbnRlbnRfVHlwZXNdLnhtbFBLAQItABQABgAIAAAAIQBa9CxbvwAAABUBAAAL&#10;AAAAAAAAAAAAAAAAAB8BAABfcmVscy8ucmVsc1BLAQItABQABgAIAAAAIQCtIJzgxQAAANwAAAAP&#10;AAAAAAAAAAAAAAAAAAcCAABkcnMvZG93bnJldi54bWxQSwUGAAAAAAMAAwC3AAAA+QIAAAAA&#10;" path="m52299,r,39630l,49126,,19655,2635,15190,,13945,,5650,2927,8865c5118,7900,10687,5671,19152,3684l52299,xe" fillcolor="#b48e58" stroked="f" strokeweight="0">
                <v:stroke miterlimit="83231f" joinstyle="miter"/>
                <v:path arrowok="t" textboxrect="0,0,52299,49126"/>
              </v:shape>
              <v:shape id="Shape 41" o:spid="_x0000_s1059" style="position:absolute;left:2262;top:1109;width:523;height:1178;visibility:visible;mso-wrap-style:square;v-text-anchor:top" coordsize="52299,117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iF8hwgAAANwAAAAPAAAAZHJzL2Rvd25yZXYueG1sRE9LawIx&#10;EL4L/ocwgrearWCpW6MsYtFDL1Uv3qab6WYfmSxJqtv++qZQ8DYf33NWm8F24ko+1I4VPM4yEMSl&#10;0zVXCs6n14dnECEia+wck4JvCrBZj0crzLW78Ttdj7ESKYRDjgpMjH0uZSgNWQwz1xMn7tN5izFB&#10;X0nt8ZbCbSfnWfYkLdacGgz2tDVUtscvq0DT2be74tJ8vBmay8XPvqkKVmo6GYoXEJGGeBf/uw86&#10;zc+W8PdMukCufwEAAP//AwBQSwECLQAUAAYACAAAACEA2+H2y+4AAACFAQAAEwAAAAAAAAAAAAAA&#10;AAAAAAAAW0NvbnRlbnRfVHlwZXNdLnhtbFBLAQItABQABgAIAAAAIQBa9CxbvwAAABUBAAALAAAA&#10;AAAAAAAAAAAAAB8BAABfcmVscy8ucmVsc1BLAQItABQABgAIAAAAIQBJiF8hwgAAANwAAAAPAAAA&#10;AAAAAAAAAAAAAAcCAABkcnMvZG93bnJldi54bWxQSwUGAAAAAAMAAwC3AAAA9gIAAAAA&#10;" path="m21634,v-495,2019,-939,4077,-1231,6350c19247,17729,18066,22619,16618,26480r-1867,5232l19564,28956v724,-305,15761,-8814,21425,-17843c40989,11113,41142,10820,41307,10554v279,-13,3251,-483,3251,-483c44609,10052,46269,9760,48498,8766l52299,5915r,37444l48406,44247v-1803,1257,-3035,3124,-3378,5283c44660,51664,45117,53848,46412,55651v1181,1766,3074,2947,5271,3391l52299,58900r,6708l48876,64808v-622,7125,-2159,16764,-3454,23990l52299,88561r,6263l39745,95314v-10554,850,-20371,2781,-29845,5880c3258,103416,2661,107671,2635,108306l197,116878,,117774,,101295,7931,95314v1499,-470,3099,-826,4598,-1270c7366,88779,3473,84680,543,81453l,80810,,70994r3369,4274c6874,79210,12116,84773,19450,92177v6325,-1474,12840,-2451,19609,-3048c41383,76200,42780,66294,42856,61100v-495,-546,-1117,-1245,-1587,-1880c39059,56071,38233,52260,38906,48425v305,-1511,839,-2921,1588,-4254l34246,42329v,,-2147,-292,-4814,-1714c29432,40615,23400,38329,23400,32499v,,,10198,-2083,14364c21317,46863,14840,45822,13176,40183v,,737,6744,-4216,11633c8960,51816,4020,49771,4020,42037v,,-347,1448,-1275,3477l,49520,,21465,1518,19876r-140,l13989,5804r1219,-610c15437,5093,17748,3772,21634,xe" fillcolor="#b48e58" stroked="f" strokeweight="0">
                <v:stroke miterlimit="83231f" joinstyle="miter"/>
                <v:path arrowok="t" textboxrect="0,0,52299,117774"/>
              </v:shape>
              <v:shape id="Shape 42" o:spid="_x0000_s1060" style="position:absolute;left:2785;top:2305;width:535;height:397;visibility:visible;mso-wrap-style:square;v-text-anchor:top" coordsize="53569,39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tJxxAAAANwAAAAPAAAAZHJzL2Rvd25yZXYueG1sRI9Ba8JA&#10;EIXvBf/DMkJvdWMKIqmriFDswUON0vOQHZNgdjbubjX5951DwdsM781736w2g+vUnUJsPRuYzzJQ&#10;xJW3LdcGzqfPtyWomJAtdp7JwEgRNuvJywoL6x98pHuZaiUhHAs00KTUF1rHqiGHceZ7YtEuPjhM&#10;soZa24APCXedzrNsoR22LA0N9rRrqLqWv85A/B7T/lb+jH047i/d4T0/5Lkz5nU6bD9AJRrS0/x/&#10;/WUFfy748oxMoNd/AAAA//8DAFBLAQItABQABgAIAAAAIQDb4fbL7gAAAIUBAAATAAAAAAAAAAAA&#10;AAAAAAAAAABbQ29udGVudF9UeXBlc10ueG1sUEsBAi0AFAAGAAgAAAAhAFr0LFu/AAAAFQEAAAsA&#10;AAAAAAAAAAAAAAAAHwEAAF9yZWxzLy5yZWxzUEsBAi0AFAAGAAgAAAAhAE7+0nHEAAAA3AAAAA8A&#10;AAAAAAAAAAAAAAAABwIAAGRycy9kb3ducmV2LnhtbFBLBQYAAAAAAwADALcAAAD4AgAAAAA=&#10;" path="m451,c27362,,44202,6274,49740,8331v,,1168,457,1168,470c51060,8801,51886,8801,52470,8153l53569,4266r,15691l45891,13525c43212,12535,39008,11163,33344,9792l24936,8153c21711,7607,18002,7137,14091,6718r-153,3188c13938,10135,13976,22835,13316,37262l,39680,,50,451,xe" fillcolor="#b48e58" stroked="f" strokeweight="0">
                <v:stroke miterlimit="83231f" joinstyle="miter"/>
                <v:path arrowok="t" textboxrect="0,0,53569,39680"/>
              </v:shape>
              <v:shape id="Shape 43" o:spid="_x0000_s1061" style="position:absolute;left:3251;top:1208;width:69;height:436;visibility:visible;mso-wrap-style:square;v-text-anchor:top" coordsize="6991,43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gum0xAAAANwAAAAPAAAAZHJzL2Rvd25yZXYueG1sRE9Na8JA&#10;EL0L/Q/LFHoR3cSI2OgqJZDSWzV68Dhkp0kwO5tmV5P213cLhd7m8T5nux9NK+7Uu8aygngegSAu&#10;rW64UnA+5bM1COeRNbaWScEXOdjvHiZbTLUd+Ej3wlcihLBLUUHtfZdK6cqaDLq57YgD92F7gz7A&#10;vpK6xyGEm1YuomglDTYcGmrsKKupvBY3oyA5vuv8u8rWz5/64rpkRa+H5VSpp8fxZQPC0+j/xX/u&#10;Nx3mxzH8PhMukLsfAAAA//8DAFBLAQItABQABgAIAAAAIQDb4fbL7gAAAIUBAAATAAAAAAAAAAAA&#10;AAAAAAAAAABbQ29udGVudF9UeXBlc10ueG1sUEsBAi0AFAAGAAgAAAAhAFr0LFu/AAAAFQEAAAsA&#10;AAAAAAAAAAAAAAAAHwEAAF9yZWxzLy5yZWxzUEsBAi0AFAAGAAgAAAAhABiC6bTEAAAA3AAAAA8A&#10;AAAAAAAAAAAAAAAABwIAAGRycy9kb3ducmV2LnhtbFBLBQYAAAAAAwADALcAAAD4AgAAAAA=&#10;" path="m6991,r,43670l5136,34290c3882,27883,2793,22225,2793,22225v,,-2793,-11409,997,-19186l6991,xe" fillcolor="#b48e58" stroked="f" strokeweight="0">
                <v:stroke miterlimit="83231f" joinstyle="miter"/>
                <v:path arrowok="t" textboxrect="0,0,6991,43670"/>
              </v:shape>
              <v:shape id="Shape 44" o:spid="_x0000_s1062" style="position:absolute;left:3208;top:976;width:112;height:196;visibility:visible;mso-wrap-style:square;v-text-anchor:top" coordsize="11220,19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miy4wQAAANwAAAAPAAAAZHJzL2Rvd25yZXYueG1sRE9Ni8Iw&#10;EL0L+x/CLHjTVAWRrlFkQfAiaPXg3mab2bbYTLpJauu/N4LgbR7vc5br3tTiRs5XlhVMxgkI4tzq&#10;igsF59N2tADhA7LG2jIpuJOH9epjsMRU246PdMtCIWII+xQVlCE0qZQ+L8mgH9uGOHJ/1hkMEbpC&#10;aoddDDe1nCbJXBqsODaU2NB3Sfk1a42C5Hd7/v/ZW9nW3vWum2WX9pApNfzsN18gAvXhLX65dzrO&#10;n0zh+Uy8QK4eAAAA//8DAFBLAQItABQABgAIAAAAIQDb4fbL7gAAAIUBAAATAAAAAAAAAAAAAAAA&#10;AAAAAABbQ29udGVudF9UeXBlc10ueG1sUEsBAi0AFAAGAAgAAAAhAFr0LFu/AAAAFQEAAAsAAAAA&#10;AAAAAAAAAAAAHwEAAF9yZWxzLy5yZWxzUEsBAi0AFAAGAAgAAAAhAJaaLLjBAAAA3AAAAA8AAAAA&#10;AAAAAAAAAAAABwIAAGRycy9kb3ducmV2LnhtbFBLBQYAAAAAAwADALcAAAD1AgAAAAA=&#10;" path="m2057,v,,-812,5398,7506,5398l11220,4521r,15120l8077,19087c4877,18088,1549,16199,1041,12636,,5651,2057,,2057,xe" fillcolor="#b48e58" stroked="f" strokeweight="0">
                <v:stroke miterlimit="83231f" joinstyle="miter"/>
                <v:path arrowok="t" textboxrect="0,0,11220,19641"/>
              </v:shape>
              <v:shape id="Shape 45" o:spid="_x0000_s1063" style="position:absolute;left:2785;top:753;width:535;height:1590;visibility:visible;mso-wrap-style:square;v-text-anchor:top" coordsize="53569,159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8TBSwgAAANwAAAAPAAAAZHJzL2Rvd25yZXYueG1sRE/fa8Iw&#10;EH4f+D+EG+xtprUgozPKGIgKglgF93hrbklZcylN1M6/3gwGe7uP7+fNFoNrxYX60HhWkI8zEMS1&#10;1w0bBcfD8vkFRIjIGlvPpOCHAizmo4cZltpfeU+XKhqRQjiUqMDG2JVShtqSwzD2HXHivnzvMCbY&#10;G6l7vKZw18pJlk2lw4ZTg8WO3i3V39XZKaia4vxBn3a72d7MjuSqyHfmpNTT4/D2CiLSEP/Ff+61&#10;TvPzAn6fSRfI+R0AAP//AwBQSwECLQAUAAYACAAAACEA2+H2y+4AAACFAQAAEwAAAAAAAAAAAAAA&#10;AAAAAAAAW0NvbnRlbnRfVHlwZXNdLnhtbFBLAQItABQABgAIAAAAIQBa9CxbvwAAABUBAAALAAAA&#10;AAAAAAAAAAAAAB8BAABfcmVscy8ucmVsc1BLAQItABQABgAIAAAAIQBC8TBSwgAAANwAAAAPAAAA&#10;AAAAAAAAAAAAAAcCAABkcnMvZG93bnJldi54bWxQSwUGAAAAAAMAAwC3AAAA9gIAAAAA&#10;" path="m48090,r5479,59l53569,12459,51492,11086v-7899,,-14732,10363,-14999,14579c36379,28192,31109,31825,39834,59409v8737,27432,10160,34773,10160,45568c49994,107910,48889,110996,47263,113994r6306,-8511l53569,115920r-3221,4152c47174,123808,43948,127373,41624,129894v1207,330,2426,673,3658,978l53569,137925r,21088l52470,154088v,,-2502,-9043,-2527,-9373c49854,144461,49333,138403,43682,136866,25368,132015,3867,130618,806,130427l,130459r,-6263l489,124179v,,178,,229,c4642,124039,8757,123849,11373,123773,10217,118794,6902,104939,5785,100201v-1829,648,-3620,1245,-4915,1245l,101243,,94534,5417,93280c7220,91997,8490,90156,8858,87959,9188,85825,8757,83641,7563,81901r,-13c6255,80072,4401,78891,2178,78497l,78994,,41549,3550,38886v-64,508,-140,1067,-280,1435l1060,46379,8757,41172v419,3657,2070,9284,6908,16548c24860,71487,31464,87921,31464,101446v,11557,-1333,23000,-1714,26060c29978,127557,30245,127621,30474,127659r4546,-3620c35020,124039,40215,113981,40215,104773v,-9207,-3290,-23317,-5969,-30162c31464,67715,25610,44995,25610,35203v,-9779,3759,-26276,9245,-29820c37535,3624,42329,979,48090,xe" fillcolor="#b48e58" stroked="f" strokeweight="0">
                <v:stroke miterlimit="83231f" joinstyle="miter"/>
                <v:path arrowok="t" textboxrect="0,0,53569,159013"/>
              </v:shape>
              <v:shape id="Shape 46" o:spid="_x0000_s1064" style="position:absolute;left:3320;top:753;width:156;height:1882;visibility:visible;mso-wrap-style:square;v-text-anchor:top" coordsize="15596,188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LSUQwwAAANwAAAAPAAAAZHJzL2Rvd25yZXYueG1sRE9Ni8Iw&#10;EL0L/ocwghexqSJu6RpFBFE8LOguC96GZratNpPSxFr/vVkQvM3jfc5i1ZlKtNS40rKCSRSDIM6s&#10;LjlX8PO9HScgnEfWWFkmBQ9ysFr2ewtMtb3zkdqTz0UIYZeigsL7OpXSZQUZdJGtiQP3ZxuDPsAm&#10;l7rBewg3lZzG8VwaLDk0FFjTpqDseroZBbNtff3dzdsbfyR59nU406VLRkoNB936E4Snzr/FL/de&#10;h/mTGfw/Ey6QyycAAAD//wMAUEsBAi0AFAAGAAgAAAAhANvh9svuAAAAhQEAABMAAAAAAAAAAAAA&#10;AAAAAAAAAFtDb250ZW50X1R5cGVzXS54bWxQSwECLQAUAAYACAAAACEAWvQsW78AAAAVAQAACwAA&#10;AAAAAAAAAAAAAAAfAQAAX3JlbHMvLnJlbHNQSwECLQAUAAYACAAAACEAMS0lEMMAAADcAAAADwAA&#10;AAAAAAAAAAAAAAAHAgAAZHJzL2Rvd25yZXYueG1sUEsFBgAAAAADAAMAtwAAAPcCAAAAAA==&#10;" path="m,l3745,40v3220,662,6539,2059,9812,4510l15596,6985r,49758l13094,62298c9706,68285,6433,73492,5417,76191,3575,81029,1873,88687,1797,95215,3575,89246,9061,84865,15564,84865r32,13l15596,91038r-32,-14c11030,91024,7436,94720,7436,99267v,4495,3594,8178,8128,8178l15596,107432r,13137l3804,148352r939,3480c5645,154181,6306,156061,6306,159211v,5156,-2020,7823,-3772,9182c2026,168824,1416,169193,781,169447r14815,8688l15596,188168,,175103,,159413r57,-202l,158954,,137867r1099,935c4693,130280,9874,118088,11944,113135v-2552,-660,-4978,-2032,-6756,-3962l,115861,,105425r1712,-2311l1721,103051v-305,-1219,-584,-2476,-584,-3784c1137,98238,1314,97235,1480,96282,1149,94783,629,92245,35,89280l,89102,,45431,3131,42459,,41907,,26788,5310,23981v884,-1842,729,-3683,729,-3683c6039,20298,5979,17980,4934,15662l,12400,,xe" fillcolor="#b48e58" stroked="f" strokeweight="0">
                <v:stroke miterlimit="83231f" joinstyle="miter"/>
                <v:path arrowok="t" textboxrect="0,0,15596,188168"/>
              </v:shape>
              <v:shape id="Shape 47" o:spid="_x0000_s1065" style="position:absolute;left:3476;top:1602;width:144;height:357;visibility:visible;mso-wrap-style:square;v-text-anchor:top" coordsize="14383,35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1CQxAAAANwAAAAPAAAAZHJzL2Rvd25yZXYueG1sRE9LawIx&#10;EL4X+h/CCN5qVkurrEYpQqutBZ8Hj8Nm3CzdTJYk1dVf3xQKvc3H95zJrLW1OJMPlWMF/V4Ggrhw&#10;uuJSwWH/+jACESKyxtoxKbhSgNn0/m6CuXYX3tJ5F0uRQjjkqMDE2ORShsKQxdBzDXHiTs5bjAn6&#10;UmqPlxRuaznIsmdpseLUYLChuaHia/dtFSyGj2TXn9Zsbm/z1cdw6QfHd69Ut9O+jEFEauO/+M+9&#10;1Gl+/wl+n0kXyOkPAAAA//8DAFBLAQItABQABgAIAAAAIQDb4fbL7gAAAIUBAAATAAAAAAAAAAAA&#10;AAAAAAAAAABbQ29udGVudF9UeXBlc10ueG1sUEsBAi0AFAAGAAgAAAAhAFr0LFu/AAAAFQEAAAsA&#10;AAAAAAAAAAAAAAAAHwEAAF9yZWxzLy5yZWxzUEsBAi0AFAAGAAgAAAAhAAivUJDEAAAA3AAAAA8A&#10;AAAAAAAAAAAAAAAABwIAAGRycy9kb3ducmV2LnhtbFBLBQYAAAAAAwADALcAAAD4AgAAAAA=&#10;" path="m,l10171,4211v2605,2608,4212,6209,4212,10178c14383,21285,9506,26974,3080,28435l,35691,,22554,5755,20164c7239,18681,8160,16637,8160,14389v,-2274,-921,-4334,-2405,-5826l,6160,,xe" fillcolor="#b48e58" stroked="f" strokeweight="0">
                <v:stroke miterlimit="83231f" joinstyle="miter"/>
                <v:path arrowok="t" textboxrect="0,0,14383,35691"/>
              </v:shape>
              <v:shape id="Shape 48" o:spid="_x0000_s1066" style="position:absolute;left:3476;top:1344;width:1650;height:1404;visibility:visible;mso-wrap-style:square;v-text-anchor:top" coordsize="164916,140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/YtcwwAAANwAAAAPAAAAZHJzL2Rvd25yZXYueG1sRE/JasMw&#10;EL0H+g9iCr3FsnsIwY0SnIKhdU5ZSnscpIltYo2MpcZuvr4qFHKbx1tntZlsJ640+NaxgixJQRBr&#10;Z1quFZyO5XwJwgdkg51jUvBDHjbrh9kKc+NG3tP1EGoRQ9jnqKAJoc+l9Lohiz5xPXHkzm6wGCIc&#10;amkGHGO47eRzmi6kxZZjQ4M9vTakL4dvq6A/397tbluVn4Uup6/qRrsPTUo9PU7FC4hAU7iL/91v&#10;Js7PFvD3TLxArn8BAAD//wMAUEsBAi0AFAAGAAgAAAAhANvh9svuAAAAhQEAABMAAAAAAAAAAAAA&#10;AAAAAAAAAFtDb250ZW50X1R5cGVzXS54bWxQSwECLQAUAAYACAAAACEAWvQsW78AAAAVAQAACwAA&#10;AAAAAAAAAAAAAAAfAQAAX3JlbHMvLnJlbHNQSwECLQAUAAYACAAAACEA3f2LXMMAAADcAAAADwAA&#10;AAAAAAAAAAAAAAAHAgAAZHJzL2Rvd25yZXYueG1sUEsFBgAAAAADAAMAtwAAAPcCAAAAAA==&#10;" path="m122420,93v1623,32,2688,179,2859,205l125419,336v6134,508,10935,2121,10935,2121c145383,7689,147949,17290,147949,27399v,21971,-25692,23635,-25692,23635c122257,51034,119285,44405,116999,39426,108325,47148,97339,69652,91332,83356v8776,-4598,24308,-12942,32245,-18466c134347,57473,143859,61715,143974,61728r20942,6680l163735,71075v-318,508,-5626,11735,-10681,16878c147237,93732,138576,96957,128530,96957v-5067,,-16611,3582,-26479,7100c113468,104057,122244,103879,129381,103066v10452,-1181,14085,3835,14859,5334c144393,108527,152254,117544,152254,117544r2095,2121l140659,128809v-6617,3937,-13640,4712,-20409,2210c115094,129063,104781,127247,104515,127247v-23279,-5855,-61367,7671,-61710,7836l35757,137585r-22327,2743l,129077,,119044r1373,805c7782,122735,14802,124732,21228,124008v13716,-1587,22225,-9982,25006,-17742c45409,103193,44202,101123,43758,100666r-838,-851c39491,96056,35858,93058,29750,96487,18726,102685,8274,97364,4248,93592r-787,-711l3461,91738v,-14212,7505,-22289,20650,-22289c30753,69449,41167,72980,47669,75469,43453,66414,35757,51225,30613,43465,27959,39426,27121,34613,27121,30041v,-7963,2629,-15024,2768,-15481l30512,12858r1778,c41180,12858,53016,15982,58972,30752v3087,7468,4395,22276,5436,34087c64764,68357,65081,72002,65437,74872v1803,-3073,4216,-7417,7366,-14872c81985,38601,94837,19144,101721,9404,107645,955,117549,,122420,93xe" fillcolor="#b48e58" stroked="f" strokeweight="0">
                <v:stroke miterlimit="83231f" joinstyle="miter"/>
                <v:path arrowok="t" textboxrect="0,0,164916,140328"/>
              </v:shape>
              <v:shape id="Shape 49" o:spid="_x0000_s1067" style="position:absolute;left:3476;top:823;width:99;height:498;visibility:visible;mso-wrap-style:square;v-text-anchor:top" coordsize="9893,49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gIBwAAAANwAAAAPAAAAZHJzL2Rvd25yZXYueG1sRE9Li8Iw&#10;EL4v+B/CCN7WVHFXqU1lWRCkJ18Xb0MztsVmUpto239vFoS9zcf3nGTTm1o8qXWVZQWzaQSCOLe6&#10;4kLB+bT9XIFwHlljbZkUDORgk44+Eoy17fhAz6MvRAhhF6OC0vsmltLlJRl0U9sQB+5qW4M+wLaQ&#10;usUuhJtazqPoWxqsODSU2NBvSfnt+DAK8uGezbOvi+x47xbbizRFNhilJuP+Zw3CU+//xW/3Tof5&#10;syX8PRMukOkLAAD//wMAUEsBAi0AFAAGAAgAAAAhANvh9svuAAAAhQEAABMAAAAAAAAAAAAAAAAA&#10;AAAAAFtDb250ZW50X1R5cGVzXS54bWxQSwECLQAUAAYACAAAACEAWvQsW78AAAAVAQAACwAAAAAA&#10;AAAAAAAAAAAfAQAAX3JlbHMvLnJlbHNQSwECLQAUAAYACAAAACEAnzoCAcAAAADcAAAADwAAAAAA&#10;AAAAAAAAAAAHAgAAZHJzL2Rvd25yZXYueG1sUEsFBgAAAAADAAMAtwAAAPQCAAAAAA==&#10;" path="m,l5147,6149v4746,9652,2876,21842,714,30595l,49758,,xe" fillcolor="#b48e58" stroked="f" strokeweight="0">
                <v:stroke miterlimit="83231f" joinstyle="miter"/>
                <v:path arrowok="t" textboxrect="0,0,9893,49758"/>
              </v:shape>
              <v:shape id="Shape 50" o:spid="_x0000_s1068" style="position:absolute;left:3124;top:2403;width:401;height:1055;visibility:visible;mso-wrap-style:square;v-text-anchor:top" coordsize="40157,105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rwIZxAAAANwAAAAPAAAAZHJzL2Rvd25yZXYueG1sRI9Ba8JA&#10;EIXvBf/DMoK3urG2ItFVJKBYyKUqeh2yYxLMzsbsVtN/3zkUepvhvXnvm+W6d416UBdqzwYm4wQU&#10;ceFtzaWB03H7OgcVIrLFxjMZ+KEA69XgZYmp9U/+oschlkpCOKRooIqxTbUORUUOw9i3xKJdfecw&#10;ytqV2nb4lHDX6LckmWmHNUtDhS1lFRW3w7czsHnP8unu0p/z7Uf+eQ4u3DPMjRkN+80CVKQ+/pv/&#10;rvdW8CdCK8/IBHr1CwAA//8DAFBLAQItABQABgAIAAAAIQDb4fbL7gAAAIUBAAATAAAAAAAAAAAA&#10;AAAAAAAAAABbQ29udGVudF9UeXBlc10ueG1sUEsBAi0AFAAGAAgAAAAhAFr0LFu/AAAAFQEAAAsA&#10;AAAAAAAAAAAAAAAAHwEAAF9yZWxzLy5yZWxzUEsBAi0AFAAGAAgAAAAhANavAhnEAAAA3AAAAA8A&#10;AAAAAAAAAAAAAAAABwIAAGRycy9kb3ducmV2LnhtbFBLBQYAAAAAAwADALcAAAD4AgAAAAA=&#10;" path="m,l35751,73825v,,4406,10020,-3036,31737c32715,105562,13526,91478,10693,77889l3112,43129c3112,43129,3962,12128,,xe" fillcolor="#b48e58" stroked="f" strokeweight="0">
                <v:stroke miterlimit="83231f" joinstyle="miter"/>
                <v:path arrowok="t" textboxrect="0,0,40157,105562"/>
              </v:shape>
              <v:shape id="Shape 51" o:spid="_x0000_s1069" style="position:absolute;left:6776;top:4361;width:1427;height:1744;visibility:visible;mso-wrap-style:square;v-text-anchor:top" coordsize="142659,174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mBdwgAAANwAAAAPAAAAZHJzL2Rvd25yZXYueG1sRE9Ni8Iw&#10;EL0L+x/CLHgRTVVc1moUERYFEVlX8Do0Y1NsJqXJavXXG0HwNo/3OdN5Y0txodoXjhX0ewkI4szp&#10;gnMFh7+f7jcIH5A1lo5JwY08zGcfrSmm2l35ly77kIsYwj5FBSaEKpXSZ4Ys+p6riCN3crXFEGGd&#10;S13jNYbbUg6S5EtaLDg2GKxoaSg77/+tgtE5X+0OvmNO9zsW2zI5NrfNUKn2Z7OYgAjUhLf45V7r&#10;OL8/hucz8QI5ewAAAP//AwBQSwECLQAUAAYACAAAACEA2+H2y+4AAACFAQAAEwAAAAAAAAAAAAAA&#10;AAAAAAAAW0NvbnRlbnRfVHlwZXNdLnhtbFBLAQItABQABgAIAAAAIQBa9CxbvwAAABUBAAALAAAA&#10;AAAAAAAAAAAAAB8BAABfcmVscy8ucmVsc1BLAQItABQABgAIAAAAIQDYMmBdwgAAANwAAAAPAAAA&#10;AAAAAAAAAAAAAAcCAABkcnMvZG93bnJldi54bWxQSwUGAAAAAAMAAwC3AAAA9gIAAAAA&#10;" path="m,l23609,r,108775c23609,138876,41491,155302,72809,155302v29845,,46304,-16426,46304,-46527l119113,r23546,l142659,108775v,42980,-25565,65652,-69850,65652c27076,174427,,154136,,108775l,xe" fillcolor="#243453" stroked="f" strokeweight="0">
                <v:stroke miterlimit="83231f" joinstyle="miter"/>
                <v:path arrowok="t" textboxrect="0,0,142659,174427"/>
              </v:shape>
              <v:shape id="Shape 52" o:spid="_x0000_s1070" style="position:absolute;left:8347;top:4802;width:1064;height:1262;visibility:visible;mso-wrap-style:square;v-text-anchor:top" coordsize="106401,126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8OmwgAAANwAAAAPAAAAZHJzL2Rvd25yZXYueG1sRI9Bi8JA&#10;DIXvgv9hiLAX0amyiFRH0YLg1SoLewud2BY7mdIZbf33m4Owt4T38t6X7X5wjXpRF2rPBhbzBBRx&#10;4W3NpYHb9TRbgwoR2WLjmQy8KcB+Nx5tMbW+5wu98lgqCeGQooEqxjbVOhQVOQxz3xKLdvedwyhr&#10;V2rbYS/hrtHLJFlphzVLQ4UtZRUVj/zpDKwO9jcez49jr3X+873Is2l2qo35mgyHDahIQ/w3f67P&#10;VvCXgi/PyAR69wcAAP//AwBQSwECLQAUAAYACAAAACEA2+H2y+4AAACFAQAAEwAAAAAAAAAAAAAA&#10;AAAAAAAAW0NvbnRlbnRfVHlwZXNdLnhtbFBLAQItABQABgAIAAAAIQBa9CxbvwAAABUBAAALAAAA&#10;AAAAAAAAAAAAAB8BAABfcmVscy8ucmVsc1BLAQItABQABgAIAAAAIQBbv8OmwgAAANwAAAAPAAAA&#10;AAAAAAAAAAAAAAcCAABkcnMvZG93bnJldi54bWxQSwUGAAAAAAMAAwC3AAAA9gIAAAAA&#10;" path="m62154,v33795,,44247,18618,44247,45085l106401,126205r-21121,l85280,42697v,-15024,-9956,-24790,-26136,-24790c33553,17907,21146,34366,21146,56553r,69652l,126205,,2870r19863,l19863,22441r495,c29324,7163,43739,,62154,xe" fillcolor="#243453" stroked="f" strokeweight="0">
                <v:stroke miterlimit="83231f" joinstyle="miter"/>
                <v:path arrowok="t" textboxrect="0,0,106401,126205"/>
              </v:shape>
              <v:shape id="Shape 355" o:spid="_x0000_s1071" style="position:absolute;left:9593;top:4831;width:211;height:1233;visibility:visible;mso-wrap-style:square;v-text-anchor:top" coordsize="21134,12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wWjxQAAANwAAAAPAAAAZHJzL2Rvd25yZXYueG1sRI9Pa8JA&#10;EMXvgt9hGaE3s9FDCamrFP81BxFMe+hxzI5JaHZ2yW41fntXKPQ2w3vvN28Wq8F04kq9by0rmCUp&#10;COLK6pZrBV+fu2kGwgdkjZ1lUnAnD6vleLTAXNsbn+hahlpECPscFTQhuFxKXzVk0CfWEUftYnuD&#10;Ia59LXWPtwg3nZyn6as02HK80KCjdUPVT/lrIiXb8Wn70dLx4Pbm7DZFag/fSr1Mhvc3EIGG8G/+&#10;Sxc61p/P4PlMnEAuHwAAAP//AwBQSwECLQAUAAYACAAAACEA2+H2y+4AAACFAQAAEwAAAAAAAAAA&#10;AAAAAAAAAAAAW0NvbnRlbnRfVHlwZXNdLnhtbFBLAQItABQABgAIAAAAIQBa9CxbvwAAABUBAAAL&#10;AAAAAAAAAAAAAAAAAB8BAABfcmVscy8ucmVsc1BLAQItABQABgAIAAAAIQBe+wWjxQAAANwAAAAP&#10;AAAAAAAAAAAAAAAAAAcCAABkcnMvZG93bnJldi54bWxQSwUGAAAAAAMAAwC3AAAA+QIAAAAA&#10;" path="m,l21134,r,123335l,123335,,e" fillcolor="#243453" stroked="f" strokeweight="0">
                <v:stroke miterlimit="83231f" joinstyle="miter"/>
                <v:path arrowok="t" textboxrect="0,0,21134,123335"/>
              </v:shape>
              <v:shape id="Shape 356" o:spid="_x0000_s1072" style="position:absolute;left:9593;top:4361;width:211;height:248;visibility:visible;mso-wrap-style:square;v-text-anchor:top" coordsize="21134,24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2kCUxAAAANwAAAAPAAAAZHJzL2Rvd25yZXYueG1sRI/NasMw&#10;EITvhb6D2EBvjRzThuJaMaYldU6BOqXnxVr/EGtlLCW23z4qBHrbZWa+nU2z2fTiSqPrLCvYrCMQ&#10;xJXVHTcKfk775zcQziNr7C2TgoUcZLvHhxQTbSf+pmvpGxEg7BJU0Ho/JFK6qiWDbm0H4qDVdjTo&#10;wzo2Uo84BbjpZRxFW2mw43ChxYE+WqrO5cUEynJ2+5e6LL4u/vP1uKWyyH8XpZ5Wc/4OwtPs/833&#10;9EGH+nEMf8+ECeTuBgAA//8DAFBLAQItABQABgAIAAAAIQDb4fbL7gAAAIUBAAATAAAAAAAAAAAA&#10;AAAAAAAAAABbQ29udGVudF9UeXBlc10ueG1sUEsBAi0AFAAGAAgAAAAhAFr0LFu/AAAAFQEAAAsA&#10;AAAAAAAAAAAAAAAAHwEAAF9yZWxzLy5yZWxzUEsBAi0AFAAGAAgAAAAhAAfaQJTEAAAA3AAAAA8A&#10;AAAAAAAAAAAAAAAABwIAAGRycy9kb3ducmV2LnhtbFBLBQYAAAAAAwADALcAAAD4AgAAAAA=&#10;" path="m,l21134,r,24804l,24804,,e" fillcolor="#243453" stroked="f" strokeweight="0">
                <v:stroke miterlimit="83231f" joinstyle="miter"/>
                <v:path arrowok="t" textboxrect="0,0,21134,24804"/>
              </v:shape>
              <v:shape id="Shape 55" o:spid="_x0000_s1073" style="position:absolute;left:9908;top:4831;width:1175;height:1233;visibility:visible;mso-wrap-style:square;v-text-anchor:top" coordsize="117437,123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vBHwwAAANwAAAAPAAAAZHJzL2Rvd25yZXYueG1sRE9Ni8Iw&#10;EL0L+x/CLOxFNF1FWapRRHDxIIJ1KR6HZmzLNpPSxLb+eyMI3ubxPme57k0lWmpcaVnB9zgCQZxZ&#10;XXKu4O+8G/2AcB5ZY2WZFNzJwXr1MVhirG3HJ2oTn4sQwi5GBYX3dSylywoy6Ma2Jg7c1TYGfYBN&#10;LnWDXQg3lZxE0VwaLDk0FFjTtqDsP7kZBcfhufXDWXf6PWzTNt0c7un+Uir19dlvFiA89f4tfrn3&#10;OsyfTOH5TLhArh4AAAD//wMAUEsBAi0AFAAGAAgAAAAhANvh9svuAAAAhQEAABMAAAAAAAAAAAAA&#10;AAAAAAAAAFtDb250ZW50X1R5cGVzXS54bWxQSwECLQAUAAYACAAAACEAWvQsW78AAAAVAQAACwAA&#10;AAAAAAAAAAAAAAAfAQAAX3JlbHMvLnJlbHNQSwECLQAUAAYACAAAACEALRbwR8MAAADcAAAADwAA&#10;AAAAAAAAAAAAAAAHAgAAZHJzL2Rvd25yZXYueG1sUEsFBgAAAAADAAMAtwAAAPcCAAAAAA==&#10;" path="m,l23647,,59677,102842r508,l95263,r22174,l70421,123330r-22656,l,xe" fillcolor="#243453" stroked="f" strokeweight="0">
                <v:stroke miterlimit="83231f" joinstyle="miter"/>
                <v:path arrowok="t" textboxrect="0,0,117437,123330"/>
              </v:shape>
              <v:shape id="Shape 56" o:spid="_x0000_s1074" style="position:absolute;left:11057;top:4804;width:593;height:1285;visibility:visible;mso-wrap-style:square;v-text-anchor:top" coordsize="59296,128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p2gUxQAAANwAAAAPAAAAZHJzL2Rvd25yZXYueG1sRE9Na8JA&#10;EL0L/Q/LCF6kbqLFljQbaQXFQxVqK3icZsckNDsbsqvG/nq3IHibx/ucdNaZWpyodZVlBfEoAkGc&#10;W11xoeD7a/H4AsJ5ZI21ZVJwIQez7KGXYqLtmT/ptPWFCCHsElRQet8kUrq8JINuZBviwB1sa9AH&#10;2BZSt3gO4aaW4yiaSoMVh4YSG5qXlP9uj0bBsnrfLEwcD+fFx3rv9eRnt/x7VmrQ795eQXjq/F18&#10;c690mD9+gv9nwgUyuwIAAP//AwBQSwECLQAUAAYACAAAACEA2+H2y+4AAACFAQAAEwAAAAAAAAAA&#10;AAAAAAAAAAAAW0NvbnRlbnRfVHlwZXNdLnhtbFBLAQItABQABgAIAAAAIQBa9CxbvwAAABUBAAAL&#10;AAAAAAAAAAAAAAAAAB8BAABfcmVscy8ucmVsc1BLAQItABQABgAIAAAAIQAop2gUxQAAANwAAAAP&#10;AAAAAAAAAAAAAAAAAAcCAABkcnMvZG93bnJldi54bWxQSwUGAAAAAAMAAwC3AAAA+QIAAAAA&#10;" path="m59296,r,17683l59207,17666v-22161,,-35318,16002,-36842,34824l59296,52490r,17869l22365,70359v-543,16098,6465,30872,21849,37254l59296,110364r,18059l34912,124019c12080,114606,943,92240,,63933,,36215,14295,13983,36219,4600l59296,xe" fillcolor="#243453" stroked="f" strokeweight="0">
                <v:stroke miterlimit="83231f" joinstyle="miter"/>
                <v:path arrowok="t" textboxrect="0,0,59296,128423"/>
              </v:shape>
              <v:shape id="Shape 57" o:spid="_x0000_s1075" style="position:absolute;left:11650;top:5673;width:573;height:420;visibility:visible;mso-wrap-style:square;v-text-anchor:top" coordsize="57328,4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bmjwQAAANwAAAAPAAAAZHJzL2Rvd25yZXYueG1sRE/JasMw&#10;EL0X+g9iCr3VckxrihslpCEluZU4/oDBGi/EGrmWvPTvo0Iht3m8ddbbxXRiosG1lhWsohgEcWl1&#10;y7WC4vL18g7CeWSNnWVS8EsOtpvHhzVm2s58pin3tQgh7DJU0HjfZ1K6siGDLrI9ceAqOxj0AQ61&#10;1APOIdx0MonjVBpsOTQ02NO+ofKaj0aBPxbf6eHzuNOvVTL27YRl/pMq9fy07D5AeFr8XfzvPukw&#10;P3mDv2fCBXJzAwAA//8DAFBLAQItABQABgAIAAAAIQDb4fbL7gAAAIUBAAATAAAAAAAAAAAAAAAA&#10;AAAAAABbQ29udGVudF9UeXBlc10ueG1sUEsBAi0AFAAGAAgAAAAhAFr0LFu/AAAAFQEAAAsAAAAA&#10;AAAAAAAAAAAAHwEAAF9yZWxzLy5yZWxzUEsBAi0AFAAGAAgAAAAhAHahuaPBAAAA3AAAAA8AAAAA&#10;AAAAAAAAAAAABwIAAGRycy9kb3ducmV2LnhtbFBLBQYAAAAAAwADALcAAAD1AgAAAAA=&#10;" path="m36436,l57328,c51676,27216,31217,42000,2400,42000l,41567,,23508r3124,570c20549,24078,32690,15986,36436,xe" fillcolor="#243453" stroked="f" strokeweight="0">
                <v:stroke miterlimit="83231f" joinstyle="miter"/>
                <v:path arrowok="t" textboxrect="0,0,57328,42000"/>
              </v:shape>
              <v:shape id="Shape 58" o:spid="_x0000_s1076" style="position:absolute;left:11650;top:4802;width:605;height:706;visibility:visible;mso-wrap-style:square;v-text-anchor:top" coordsize="60515,70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dJqxAAAANwAAAAPAAAAZHJzL2Rvd25yZXYueG1sRE/basJA&#10;EH0v+A/LCH0R3VRakegm2NKKUF+8fMCQHbPB7GzMrjHt13eFgm9zONdZ5r2tRUetrxwreJkkIIgL&#10;pysuFRwPX+M5CB+QNdaOScEPecizwdMSU+1uvKNuH0oRQ9inqMCE0KRS+sKQRT9xDXHkTq61GCJs&#10;S6lbvMVwW8tpksykxYpjg8GGPgwV5/3VKtj9vh+262S0tt9vr59mdL00HV2Ueh72qwWIQH14iP/d&#10;Gx3nT2dwfyZeILM/AAAA//8DAFBLAQItABQABgAIAAAAIQDb4fbL7gAAAIUBAAATAAAAAAAAAAAA&#10;AAAAAAAAAABbQ29udGVudF9UeXBlc10ueG1sUEsBAi0AFAAGAAgAAAAhAFr0LFu/AAAAFQEAAAsA&#10;AAAAAAAAAAAAAAAAHwEAAF9yZWxzLy5yZWxzUEsBAi0AFAAGAAgAAAAhAJBJ0mrEAAAA3AAAAA8A&#10;AAAAAAAAAAAAAAAABwIAAGRycy9kb3ducmV2LnhtbFBLBQYAAAAAAwADALcAAAD4AgAAAAA=&#10;" path="m1143,c46634,,60515,40780,59296,70587l,70587,,52718r36932,c36208,38211,27483,25876,14363,20615l,17911,,228,1143,xe" fillcolor="#243453" stroked="f" strokeweight="0">
                <v:stroke miterlimit="83231f" joinstyle="miter"/>
                <v:path arrowok="t" textboxrect="0,0,60515,70587"/>
              </v:shape>
              <v:shape id="Shape 59" o:spid="_x0000_s1077" style="position:absolute;left:12405;top:4795;width:676;height:1269;visibility:visible;mso-wrap-style:square;v-text-anchor:top" coordsize="67640,126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Y9exQAAANwAAAAPAAAAZHJzL2Rvd25yZXYueG1sRI9Ba8JA&#10;EIXvgv9hmUIvopsEaSW6igiCt6LxUG+T7DQbzM6G7Kppf71bKPQ2w3vzvjerzWBbcafeN44VpLME&#10;BHHldMO1gnOxny5A+ICssXVMCr7Jw2Y9Hq0w1+7BR7qfQi1iCPscFZgQulxKXxmy6GeuI47al+st&#10;hrj2tdQ9PmK4bWWWJG/SYsORYLCjnaHqerrZyP2ZZ2byeS3TQ1oeCy7kx2UrlXp9GbZLEIGG8G/+&#10;uz7oWD97h99n4gRy/QQAAP//AwBQSwECLQAUAAYACAAAACEA2+H2y+4AAACFAQAAEwAAAAAAAAAA&#10;AAAAAAAAAAAAW0NvbnRlbnRfVHlwZXNdLnhtbFBLAQItABQABgAIAAAAIQBa9CxbvwAAABUBAAAL&#10;AAAAAAAAAAAAAAAAAB8BAABfcmVscy8ucmVsc1BLAQItABQABgAIAAAAIQCalY9exQAAANwAAAAP&#10;AAAAAAAAAAAAAAAAAAcCAABkcnMvZG93bnJldi54bWxQSwUGAAAAAAMAAwC3AAAA+QIAAAAA&#10;" path="m67640,724r,21488c33541,22212,21095,40818,21095,72060r,54869l,126929,,3594r19888,l19888,29604r457,c30531,9804,44717,,67640,724xe" fillcolor="#243453" stroked="f" strokeweight="0">
                <v:stroke miterlimit="83231f" joinstyle="miter"/>
                <v:path arrowok="t" textboxrect="0,0,67640,126929"/>
              </v:shape>
              <v:shape id="Shape 60" o:spid="_x0000_s1078" style="position:absolute;left:13158;top:4802;width:1092;height:1291;visibility:visible;mso-wrap-style:square;v-text-anchor:top" coordsize="109157,129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i4DwQAAANwAAAAPAAAAZHJzL2Rvd25yZXYueG1sRE9Ni8Iw&#10;EL0v+B/CCN7WdKssbtcoRRC96argHodm2hSbSWmidv/9RhC8zeN9znzZ20bcqPO1YwUf4wQEceF0&#10;zZWC03H9PgPhA7LGxjEp+CMPy8XgbY6Zdnf+odshVCKGsM9QgQmhzaT0hSGLfuxa4siVrrMYIuwq&#10;qTu8x3DbyDRJPqXFmmODwZZWhorL4WoVOJPq/Pe8mVwvyaku03I/bXe5UqNhn3+DCNSHl/jp3uo4&#10;/yuFxzPxArn4BwAA//8DAFBLAQItABQABgAIAAAAIQDb4fbL7gAAAIUBAAATAAAAAAAAAAAAAAAA&#10;AAAAAABbQ29udGVudF9UeXBlc10ueG1sUEsBAi0AFAAGAAgAAAAhAFr0LFu/AAAAFQEAAAsAAAAA&#10;AAAAAAAAAAAAHwEAAF9yZWxzLy5yZWxzUEsBAi0AFAAGAAgAAAAhAEUmLgPBAAAA3AAAAA8AAAAA&#10;AAAAAAAAAAAABwIAAGRycy9kb3ducmV2LnhtbFBLBQYAAAAAAwADALcAAAD1AgAAAAA=&#10;" path="m50724,v28321,,50952,8560,52679,38633l82271,38633c80759,22911,66357,17894,52413,17894v-12662,,-27343,3340,-27343,15710c25070,48184,47422,50546,67120,55093v21094,4572,42037,11214,42037,35097c109157,119553,80556,129090,54432,129090,25616,129090,1232,117897,,87313r21120,c21857,105470,38278,111168,55677,111168v13157,,31039,-2840,31039,-18336c86716,77069,65900,74427,44742,69914,23863,65342,2756,58725,2756,35103,2756,10262,28308,,50724,xe" fillcolor="#243453" stroked="f" strokeweight="0">
                <v:stroke miterlimit="83231f" joinstyle="miter"/>
                <v:path arrowok="t" textboxrect="0,0,109157,129090"/>
              </v:shape>
              <v:shape id="Shape 357" o:spid="_x0000_s1079" style="position:absolute;left:14396;top:4831;width:211;height:1233;visibility:visible;mso-wrap-style:square;v-text-anchor:top" coordsize="21133,12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AlkDwwAAANwAAAAPAAAAZHJzL2Rvd25yZXYueG1sRE/bagIx&#10;EH0X/IcwQt80a4tiV6NIRRAEqReKj8Nmurt0M9kmqbv69aYg+DaHc53ZojWVuJDzpWUFw0ECgjiz&#10;uuRcwem47k9A+ICssbJMCq7kYTHvdmaYatvwni6HkIsYwj5FBUUIdSqlzwoy6Ae2Jo7ct3UGQ4Qu&#10;l9phE8NNJV+TZCwNlhwbCqzpo6Ds5/BnFHyes13yqx2Nbuvt162ZHEO9Win10muXUxCB2vAUP9wb&#10;Hee/v8H/M/ECOb8DAAD//wMAUEsBAi0AFAAGAAgAAAAhANvh9svuAAAAhQEAABMAAAAAAAAAAAAA&#10;AAAAAAAAAFtDb250ZW50X1R5cGVzXS54bWxQSwECLQAUAAYACAAAACEAWvQsW78AAAAVAQAACwAA&#10;AAAAAAAAAAAAAAAfAQAAX3JlbHMvLnJlbHNQSwECLQAUAAYACAAAACEAbgJZA8MAAADcAAAADwAA&#10;AAAAAAAAAAAAAAAHAgAAZHJzL2Rvd25yZXYueG1sUEsFBgAAAAADAAMAtwAAAPcCAAAAAA==&#10;" path="m,l21133,r,123335l,123335,,e" fillcolor="#243453" stroked="f" strokeweight="0">
                <v:stroke miterlimit="83231f" joinstyle="miter"/>
                <v:path arrowok="t" textboxrect="0,0,21133,123335"/>
              </v:shape>
              <v:shape id="Shape 358" o:spid="_x0000_s1080" style="position:absolute;left:14396;top:4361;width:211;height:248;visibility:visible;mso-wrap-style:square;v-text-anchor:top" coordsize="21133,24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SUXwQAAANwAAAAPAAAAZHJzL2Rvd25yZXYueG1sRE/NisIw&#10;EL4v+A5hBG9rqsiyVqOoKLgHEasPMDZjW2wmJYm2vv1mQdjbfHy/M192phZPcr6yrGA0TEAQ51ZX&#10;XCi4nHef3yB8QNZYWyYFL/KwXPQ+5phq2/KJnlkoRAxhn6KCMoQmldLnJRn0Q9sQR+5mncEQoSuk&#10;dtjGcFPLcZJ8SYMVx4YSG9qUlN+zh1FwPR4fdMt/1tP7fjd2bbY9nNaJUoN+t5qBCNSFf/Hbvddx&#10;/nQCf8/EC+TiFwAA//8DAFBLAQItABQABgAIAAAAIQDb4fbL7gAAAIUBAAATAAAAAAAAAAAAAAAA&#10;AAAAAABbQ29udGVudF9UeXBlc10ueG1sUEsBAi0AFAAGAAgAAAAhAFr0LFu/AAAAFQEAAAsAAAAA&#10;AAAAAAAAAAAAHwEAAF9yZWxzLy5yZWxzUEsBAi0AFAAGAAgAAAAhAAihJRfBAAAA3AAAAA8AAAAA&#10;AAAAAAAAAAAABwIAAGRycy9kb3ducmV2LnhtbFBLBQYAAAAAAwADALcAAAD1AgAAAAA=&#10;" path="m,l21133,r,24804l,24804,,e" fillcolor="#243453" stroked="f" strokeweight="0">
                <v:stroke miterlimit="83231f" joinstyle="miter"/>
                <v:path arrowok="t" textboxrect="0,0,21133,24804"/>
              </v:shape>
              <v:shape id="Shape 63" o:spid="_x0000_s1081" style="position:absolute;left:14749;top:4461;width:686;height:1603;visibility:visible;mso-wrap-style:square;v-text-anchor:top" coordsize="68618,160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W/AwwAAANwAAAAPAAAAZHJzL2Rvd25yZXYueG1sRI9BawIx&#10;EIXvQv9DGKEX0aQVpd0aRUuFPVYt0uOQTDeLm8mySXX7741Q8DbDe9+bN4tV7xtxpi7WgTU8TRQI&#10;YhNszZWGr8N2/AIiJmSLTWDS8EcRVsuHwQILGy68o/M+VSKHcCxQg0upLaSMxpHHOAktcdZ+Qucx&#10;5bWrpO3wksN9I5+VmkuPNecLDlt6d2RO+1+v4fujXFs0plTHzI42m083VZXWj8N+/QYiUZ/u5n+6&#10;tLn+6wxuz+QJ5PIKAAD//wMAUEsBAi0AFAAGAAgAAAAhANvh9svuAAAAhQEAABMAAAAAAAAAAAAA&#10;AAAAAAAAAFtDb250ZW50X1R5cGVzXS54bWxQSwECLQAUAAYACAAAACEAWvQsW78AAAAVAQAACwAA&#10;AAAAAAAAAAAAAAAfAQAAX3JlbHMvLnJlbHNQSwECLQAUAAYACAAAACEAGU1vwMMAAADcAAAADwAA&#10;AAAAAAAAAAAAAAAHAgAAZHJzL2Rvd25yZXYueG1sUEsFBgAAAAADAAMAtwAAAPcCAAAAAA==&#10;" path="m21882,l43053,r,37008l68618,37008r,17856l43053,54864r,76613c43053,140797,45745,142471,58915,142471r9703,l68618,160343r-16116,c30582,160343,21882,156070,21882,133400r,-78536l,54864,,37008r21882,l21882,xe" fillcolor="#243453" stroked="f" strokeweight="0">
                <v:stroke miterlimit="83231f" joinstyle="miter"/>
                <v:path arrowok="t" textboxrect="0,0,68618,160343"/>
              </v:shape>
              <v:shape id="Shape 64" o:spid="_x0000_s1082" style="position:absolute;left:15579;top:4831;width:1203;height:1727;visibility:visible;mso-wrap-style:square;v-text-anchor:top" coordsize="120320,17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3zWqwwAAANwAAAAPAAAAZHJzL2Rvd25yZXYueG1sRE/NasJA&#10;EL4LvsMyQi9SN61UbHQVUYTgQRrbBxiy02wwO5tmV40+vSsUvM3H9zvzZWdrcabWV44VvI0SEMSF&#10;0xWXCn6+t69TED4ga6wdk4IreVgu+r05ptpdOKfzIZQihrBPUYEJoUml9IUhi37kGuLI/brWYoiw&#10;LaVu8RLDbS3fk2QiLVYcGww2tDZUHA8nq2B185ldbz7yzOzCXy6H0/H+yyv1MuhWMxCBuvAU/7sz&#10;Hed/TuDxTLxALu4AAAD//wMAUEsBAi0AFAAGAAgAAAAhANvh9svuAAAAhQEAABMAAAAAAAAAAAAA&#10;AAAAAAAAAFtDb250ZW50X1R5cGVzXS54bWxQSwECLQAUAAYACAAAACEAWvQsW78AAAAVAQAACwAA&#10;AAAAAAAAAAAAAAAfAQAAX3JlbHMvLnJlbHNQSwECLQAUAAYACAAAACEAi981qsMAAADcAAAADwAA&#10;AAAAAAAAAAAAAAAHAgAAZHJzL2Rvd25yZXYueG1sUEsFBgAAAAADAAMAtwAAAPcCAAAAAA==&#10;" path="m,l23838,,61455,100908r470,l97968,r22352,l64414,139840v-9728,24073,-18427,32903,-37338,32903c22136,172743,17196,172283,12446,170579r,-18579c16408,153203,20663,154883,24892,154883v8661,,13398,-4049,17399,-11231l50965,122649,,xe" fillcolor="#243453" stroked="f" strokeweight="0">
                <v:stroke miterlimit="83231f" joinstyle="miter"/>
                <v:path arrowok="t" textboxrect="0,0,120320,172743"/>
              </v:shape>
              <v:shape id="Shape 65" o:spid="_x0000_s1083" style="position:absolute;left:8569;top:2234;width:1064;height:1315;visibility:visible;mso-wrap-style:square;v-text-anchor:top" coordsize="106388,131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8lGxQAAANwAAAAPAAAAZHJzL2Rvd25yZXYueG1sRE9Na8JA&#10;EL0X/A/LCL0U3Vhoo9FVSotQ8FCMgngbs2M2mJ1Ns6um/fXdguBtHu9zZovO1uJCra8cKxgNExDE&#10;hdMVlwq2m+VgDMIHZI21Y1LwQx4W897DDDPtrrymSx5KEUPYZ6jAhNBkUvrCkEU/dA1x5I6utRgi&#10;bEupW7zGcFvL5yR5lRYrjg0GG3o3VJzys1VAH+PV8rDf/Tar79FLnqbm6/xklHrsd29TEIG6cBff&#10;3J86zp+k8P9MvEDO/wAAAP//AwBQSwECLQAUAAYACAAAACEA2+H2y+4AAACFAQAAEwAAAAAAAAAA&#10;AAAAAAAAAAAAW0NvbnRlbnRfVHlwZXNdLnhtbFBLAQItABQABgAIAAAAIQBa9CxbvwAAABUBAAAL&#10;AAAAAAAAAAAAAAAAAB8BAABfcmVscy8ucmVsc1BLAQItABQABgAIAAAAIQB228lGxQAAANwAAAAP&#10;AAAAAAAAAAAAAAAAAAcCAABkcnMvZG93bnJldi54bWxQSwUGAAAAAAMAAwC3AAAA+QIAAAAA&#10;" path="m62166,v33795,,44222,19393,44222,46977l106388,131509r-21107,l85281,44501v,-15685,-9970,-25883,-26086,-25883c33515,18618,21095,35789,21095,58915r,72594l,131509,,2985r19926,l19926,23355r445,c29337,7455,43713,,62166,xe" fillcolor="#243453" stroked="f" strokeweight="0">
                <v:stroke miterlimit="83231f" joinstyle="miter"/>
                <v:path arrowok="t" textboxrect="0,0,106388,131509"/>
              </v:shape>
              <v:shape id="Shape 66" o:spid="_x0000_s1084" style="position:absolute;left:9832;top:3693;width:547;height:378;visibility:visible;mso-wrap-style:square;v-text-anchor:top" coordsize="54705,37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c8bJxAAAANwAAAAPAAAAZHJzL2Rvd25yZXYueG1sRI/BbsJA&#10;DETvSP2HlStxQbChh9KmLAhFqsSFQ0I+wMqaJDTrDdkFwt/jQyVutmY887zejq5TNxpC69nAcpGA&#10;Iq68bbk2UB5/51+gQkS22HkmAw8KsN28TdaYWn/nnG5FrJWEcEjRQBNjn2odqoYchoXviUU7+cFh&#10;lHWotR3wLuGu0x9J8qkdtiwNDfaUNVT9FVdnYHe+ZllRHuLq4kN+LnM61vuZMdP3cfcDKtIYX+b/&#10;670V/G+hlWdkAr15AgAA//8DAFBLAQItABQABgAIAAAAIQDb4fbL7gAAAIUBAAATAAAAAAAAAAAA&#10;AAAAAAAAAABbQ29udGVudF9UeXBlc10ueG1sUEsBAi0AFAAGAAgAAAAhAFr0LFu/AAAAFQEAAAsA&#10;AAAAAAAAAAAAAAAAHwEAAF9yZWxzLy5yZWxzUEsBAi0AFAAGAAgAAAAhAOFzxsnEAAAA3AAAAA8A&#10;AAAAAAAAAAAAAAAABwIAAGRycy9kb3ducmV2LnhtbFBLBQYAAAAAAwADALcAAAD4AgAAAAA=&#10;" path="m,l21171,v978,15380,19342,20866,33249,20866l54705,20809r,16759l53200,37795c29108,37795,1245,28067,,xe" fillcolor="#243453" stroked="f" strokeweight="0">
                <v:stroke miterlimit="83231f" joinstyle="miter"/>
                <v:path arrowok="t" textboxrect="0,0,54705,37795"/>
              </v:shape>
              <v:shape id="Shape 67" o:spid="_x0000_s1085" style="position:absolute;left:9783;top:2234;width:596;height:1329;visibility:visible;mso-wrap-style:square;v-text-anchor:top" coordsize="59671,132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C4YdwAAAANwAAAAPAAAAZHJzL2Rvd25yZXYueG1sRE9Li8Iw&#10;EL4v+B/CCF6WNfWxi3aNIqLgwcv6uA/N2JZtJqWJsf33RhC8zcf3nMWqNZUI1LjSsoLRMAFBnFld&#10;cq7gfNp9zUA4j6yxskwKOnKwWvY+Fphqe+c/CkefixjCLkUFhfd1KqXLCjLohrYmjtzVNgZ9hE0u&#10;dYP3GG4qOU6SH2mw5NhQYE2bgrL/480oWPNlNt1PDvRp8u13CK5zJnRKDfrt+heEp9a/xS/3Xsf5&#10;8zk8n4kXyOUDAAD//wMAUEsBAi0AFAAGAAgAAAAhANvh9svuAAAAhQEAABMAAAAAAAAAAAAAAAAA&#10;AAAAAFtDb250ZW50X1R5cGVzXS54bWxQSwECLQAUAAYACAAAACEAWvQsW78AAAAVAQAACwAAAAAA&#10;AAAAAAAAAAAfAQAAX3JlbHMvLnJlbHNQSwECLQAUAAYACAAAACEAWwuGHcAAAADcAAAADwAAAAAA&#10;AAAAAAAAAAAHAgAAZHJzL2Rvd25yZXYueG1sUEsFBgAAAAADAAMAtwAAAPQCAAAAAA==&#10;" path="m59385,r286,69l59671,18787,43021,22472c28528,29848,22377,46907,22377,65367v,23127,8459,48958,36272,48958l59671,114073r,18339l57417,132969c19088,132969,,102895,,67856,,37516,14910,,59385,xe" fillcolor="#243453" stroked="f" strokeweight="0">
                <v:stroke miterlimit="83231f" joinstyle="miter"/>
                <v:path arrowok="t" textboxrect="0,0,59671,132969"/>
              </v:shape>
              <v:shape id="Shape 68" o:spid="_x0000_s1086" style="position:absolute;left:10379;top:2234;width:582;height:1834;visibility:visible;mso-wrap-style:square;v-text-anchor:top" coordsize="58160,183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5PjxQAAANwAAAAPAAAAZHJzL2Rvd25yZXYueG1sRI/NasMw&#10;EITvgb6D2EIvoZFjaChOlFAKBlMaSn6g9LZYG9vYWhlJsd23jwqFHIeZ+YbZ7CbTiYGcbywrWC4S&#10;EMSl1Q1XCs6n/PkVhA/IGjvLpOCXPOy2D7MNZtqOfKDhGCoRIewzVFCH0GdS+rImg35he+LoXawz&#10;GKJ0ldQOxwg3nUyTZCUNNhwXauzpvaayPV6NAqebr6Kbf3/u2/NPu8rT4eNFDko9PU5vaxCBpnAP&#10;/7cLrSAS4e9MPAJyewMAAP//AwBQSwECLQAUAAYACAAAACEA2+H2y+4AAACFAQAAEwAAAAAAAAAA&#10;AAAAAAAAAAAAW0NvbnRlbnRfVHlwZXNdLnhtbFBLAQItABQABgAIAAAAIQBa9CxbvwAAABUBAAAL&#10;AAAAAAAAAAAAAAAAAB8BAABfcmVscy8ucmVsc1BLAQItABQABgAIAAAAIQA/O5PjxQAAANwAAAAP&#10;AAAAAAAAAAAAAAAAAAcCAABkcnMvZG93bnJldi54bWxQSwUGAAAAAAMAAwC3AAAA+QIAAAAA&#10;" path="m,l22042,5313v6587,3575,12108,8918,15937,15992l38259,21305r,-18389l58160,2916r,117564c58160,151807,47401,171676,24920,179653l,183422,,166663r17395,-3499c32122,156221,38259,139631,38259,117990r,-8432l37789,109558v-3493,7823,-9458,13658,-16574,17538l,132343,,114004r16714,-4123c31407,101554,37294,82640,37294,64561,37294,41943,27349,18562,705,18562l,18718,,xe" fillcolor="#243453" stroked="f" strokeweight="0">
                <v:stroke miterlimit="83231f" joinstyle="miter"/>
                <v:path arrowok="t" textboxrect="0,0,58160,183422"/>
              </v:shape>
              <v:shape id="Shape 359" o:spid="_x0000_s1087" style="position:absolute;left:11192;top:1774;width:211;height:1775;visibility:visible;mso-wrap-style:square;v-text-anchor:top" coordsize="21133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uiEwgAAANwAAAAPAAAAZHJzL2Rvd25yZXYueG1sRI/NigIx&#10;EITvwr5D6AVvmqggMhplWVZRb/4s7LGZtJNhJ51xEnV8eyMIHouq+oqaLVpXiSs1ofSsYdBXIIhz&#10;b0ouNBwPy94ERIjIBivPpOFOARbzj84MM+NvvKPrPhYiQThkqMHGWGdShtySw9D3NXHyTr5xGJNs&#10;CmkavCW4q+RQqbF0WHJasFjTt6X8f39xGjb59hyq3Z+3vz9qcx/xOMrVVuvuZ/s1BRGpje/wq702&#10;GoZqAM8z6QjI+QMAAP//AwBQSwECLQAUAAYACAAAACEA2+H2y+4AAACFAQAAEwAAAAAAAAAAAAAA&#10;AAAAAAAAW0NvbnRlbnRfVHlwZXNdLnhtbFBLAQItABQABgAIAAAAIQBa9CxbvwAAABUBAAALAAAA&#10;AAAAAAAAAAAAAB8BAABfcmVscy8ucmVsc1BLAQItABQABgAIAAAAIQDHQuiEwgAAANwAAAAPAAAA&#10;AAAAAAAAAAAAAAcCAABkcnMvZG93bnJldi54bWxQSwUGAAAAAAMAAwC3AAAA9gIAAAAA&#10;" path="m,l21133,r,177495l,177495,,e" fillcolor="#243453" stroked="f" strokeweight="0">
                <v:stroke miterlimit="83231f" joinstyle="miter"/>
                <v:path arrowok="t" textboxrect="0,0,21133,177495"/>
              </v:shape>
              <v:shape id="Shape 360" o:spid="_x0000_s1088" style="position:absolute;left:11595;top:2263;width:211;height:1286;visibility:visible;mso-wrap-style:square;v-text-anchor:top" coordsize="21097,128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9N9gwwAAANwAAAAPAAAAZHJzL2Rvd25yZXYueG1sRI9BawIx&#10;FITvQv9DeIXe3KyRlrI1ShFEwVNVsMfX5HV3cfOyJHHd/ntTKPQ4zMw3zGI1uk4MFGLrWcOsKEEQ&#10;G29brjWcjpvpK4iYkC12nknDD0VYLR8mC6ysv/EHDYdUiwzhWKGGJqW+kjKahhzGwvfE2fv2wWHK&#10;MtTSBrxluOukKssX6bDlvNBgT+uGzOVwdRr2z2rYfm2Vk/5yDOtPa2bzs9H66XF8fwORaEz/4b/2&#10;zmpQpYLfM/kIyOUdAAD//wMAUEsBAi0AFAAGAAgAAAAhANvh9svuAAAAhQEAABMAAAAAAAAAAAAA&#10;AAAAAAAAAFtDb250ZW50X1R5cGVzXS54bWxQSwECLQAUAAYACAAAACEAWvQsW78AAAAVAQAACwAA&#10;AAAAAAAAAAAAAAAfAQAAX3JlbHMvLnJlbHNQSwECLQAUAAYACAAAACEA8PTfYMMAAADcAAAADwAA&#10;AAAAAAAAAAAAAAAHAgAAZHJzL2Rvd25yZXYueG1sUEsFBgAAAAADAAMAtwAAAPcCAAAAAA==&#10;" path="m,l21097,r,128524l,128524,,e" fillcolor="#243453" stroked="f" strokeweight="0">
                <v:stroke miterlimit="83231f" joinstyle="miter"/>
                <v:path arrowok="t" textboxrect="0,0,21097,128524"/>
              </v:shape>
              <v:shape id="Shape 361" o:spid="_x0000_s1089" style="position:absolute;left:11595;top:1774;width:211;height:258;visibility:visible;mso-wrap-style:square;v-text-anchor:top" coordsize="21097,25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lXKxAAAANwAAAAPAAAAZHJzL2Rvd25yZXYueG1sRI/NasMw&#10;EITvhb6D2EIupZGaQkjcKKEUAqHQQ/NzX6yN7cRaGWtrK29fFQo9DjPzDbPaJN+qgfrYBLbwPDWg&#10;iMvgGq4sHA/bpwWoKMgO28Bk4UYRNuv7uxUWLoz8RcNeKpUhHAu0UIt0hdaxrMljnIaOOHvn0HuU&#10;LPtKux7HDPetnhkz1x4bzgs1dvReU3ndf3sLp6WYsX08nHfLYZsuH17mKXxaO3lIb6+ghJL8h//a&#10;O2dhZl7g90w+Anr9AwAA//8DAFBLAQItABQABgAIAAAAIQDb4fbL7gAAAIUBAAATAAAAAAAAAAAA&#10;AAAAAAAAAABbQ29udGVudF9UeXBlc10ueG1sUEsBAi0AFAAGAAgAAAAhAFr0LFu/AAAAFQEAAAsA&#10;AAAAAAAAAAAAAAAAHwEAAF9yZWxzLy5yZWxzUEsBAi0AFAAGAAgAAAAhAOQmVcrEAAAA3AAAAA8A&#10;AAAAAAAAAAAAAAAABwIAAGRycy9kb3ducmV2LnhtbFBLBQYAAAAAAwADALcAAAD4AgAAAAA=&#10;" path="m,l21097,r,25841l,25841,,e" fillcolor="#243453" stroked="f" strokeweight="0">
                <v:stroke miterlimit="83231f" joinstyle="miter"/>
                <v:path arrowok="t" textboxrect="0,0,21097,25841"/>
              </v:shape>
              <v:shape id="Shape 72" o:spid="_x0000_s1090" style="position:absolute;left:11965;top:2804;width:544;height:774;visibility:visible;mso-wrap-style:square;v-text-anchor:top" coordsize="54420,77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gXTxgAAANwAAAAPAAAAZHJzL2Rvd25yZXYueG1sRI9BawIx&#10;FITvgv8hvIIXqUlFRLZGKYJFugfRtofeHpvn7tLNyzZJd7f/3ghCj8PMfMOst4NtREc+1I41PM0U&#10;COLCmZpLDR/v+8cViBCRDTaOScMfBdhuxqM1Zsb1fKLuHEuRIBwy1FDF2GZShqIii2HmWuLkXZy3&#10;GJP0pTQe+wS3jZwrtZQWa04LFba0q6j4Pv9aDauL8iF/64e9/cm/PvPX42nadVpPHoaXZxCRhvgf&#10;vrcPRsNcLeB2Jh0BubkCAAD//wMAUEsBAi0AFAAGAAgAAAAhANvh9svuAAAAhQEAABMAAAAAAAAA&#10;AAAAAAAAAAAAAFtDb250ZW50X1R5cGVzXS54bWxQSwECLQAUAAYACAAAACEAWvQsW78AAAAVAQAA&#10;CwAAAAAAAAAAAAAAAAAfAQAAX3JlbHMvLnJlbHNQSwECLQAUAAYACAAAACEAkoIF08YAAADcAAAA&#10;DwAAAAAAAAAAAAAAAAAHAgAAZHJzL2Rvd25yZXYueG1sUEsFBgAAAAADAAMAtwAAAPoCAAAAAA==&#10;" path="m54420,r,15867l48247,16745c34315,19247,22352,24225,22352,39897v,13906,11963,18872,24854,18872l54420,57598r,17506l42520,77400c19139,77400,,66973,,41345,,12287,21615,6064,43485,1860l54420,xe" fillcolor="#243453" stroked="f" strokeweight="0">
                <v:stroke miterlimit="83231f" joinstyle="miter"/>
                <v:path arrowok="t" textboxrect="0,0,54420,77400"/>
              </v:shape>
              <v:shape id="Shape 73" o:spid="_x0000_s1091" style="position:absolute;left:12014;top:2239;width:495;height:425;visibility:visible;mso-wrap-style:square;v-text-anchor:top" coordsize="49492,42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6genxAAAANwAAAAPAAAAZHJzL2Rvd25yZXYueG1sRI/dasJA&#10;FITvC77DcgTv6q6RiEZXEYvY4pU/D3DIHpNo9mzIbk3ap+8WCr0cZuYbZrXpbS2e1PrKsYbJWIEg&#10;zp2puNBwvexf5yB8QDZYOyYNX+Rhsx68rDAzruMTPc+hEBHCPkMNZQhNJqXPS7Lox64hjt7NtRZD&#10;lG0hTYtdhNtaJkrNpMWK40KJDe1Kyh/nT6thkRxmdP+ecng7PtL0cvzo1DbVejTst0sQgfrwH/5r&#10;vxsNiUrh90w8AnL9AwAA//8DAFBLAQItABQABgAIAAAAIQDb4fbL7gAAAIUBAAATAAAAAAAAAAAA&#10;AAAAAAAAAABbQ29udGVudF9UeXBlc10ueG1sUEsBAi0AFAAGAAgAAAAhAFr0LFu/AAAAFQEAAAsA&#10;AAAAAAAAAAAAAAAAHwEAAF9yZWxzLy5yZWxzUEsBAi0AFAAGAAgAAAAhAMHqB6fEAAAA3AAAAA8A&#10;AAAAAAAAAAAAAAAABwIAAGRycy9kb3ducmV2LnhtbFBLBQYAAAAAAwADALcAAAD4AgAAAAA=&#10;" path="m49492,r,18936l30867,23175v-5654,3729,-9194,9821,-9696,19277l,42452c962,18592,15040,6333,34090,1695l49492,xe" fillcolor="#243453" stroked="f" strokeweight="0">
                <v:stroke miterlimit="83231f" joinstyle="miter"/>
                <v:path arrowok="t" textboxrect="0,0,49492,42452"/>
              </v:shape>
              <v:shape id="Shape 74" o:spid="_x0000_s1092" style="position:absolute;left:12509;top:2234;width:664;height:1344;visibility:visible;mso-wrap-style:square;v-text-anchor:top" coordsize="66408,134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CgBwwAAANwAAAAPAAAAZHJzL2Rvd25yZXYueG1sRI9Pi8Iw&#10;FMTvwn6H8Bb2Iprag0g1igjLyt7Wv9dH82yLzUtpYuz20xtB8DjMzG+YxaoztQjUusqygsk4AUGc&#10;W11xoeCw/x7NQDiPrLG2TAr+ycFq+TFYYKbtnf8o7HwhIoRdhgpK75tMSpeXZNCNbUMcvYttDfoo&#10;20LqFu8RbmqZJslUGqw4LpTY0Kak/Lq7GQXn/rcKxx99mOgwPJ1db3ofUqW+Prv1HISnzr/Dr/ZW&#10;K0iTKTzPxCMglw8AAAD//wMAUEsBAi0AFAAGAAgAAAAhANvh9svuAAAAhQEAABMAAAAAAAAAAAAA&#10;AAAAAAAAAFtDb250ZW50X1R5cGVzXS54bWxQSwECLQAUAAYACAAAACEAWvQsW78AAAAVAQAACwAA&#10;AAAAAAAAAAAAAAAfAQAAX3JlbHMvLnJlbHNQSwECLQAUAAYACAAAACEA+MgoAcMAAADcAAAADwAA&#10;AAAAAAAAAAAAAAAHAgAAZHJzL2Rvd25yZXYueG1sUEsFBgAAAAADAAMAtwAAAPcCAAAAAA==&#10;" path="m5004,c28092,,53238,5232,53238,35268r,66154c53238,111366,53238,115837,59931,115837v1740,,3734,-267,6477,-1245l66408,131001v-3734,2260,-8445,3467,-15189,3467c40310,134468,33363,128537,33363,114592v-5868,6839,-12722,11808,-20341,15067l,132172,,114666r10679,-1734c25645,107486,32067,95501,32067,86766r,-21653c27972,68091,21942,69653,15172,70777l,72935,,57068,19456,53758c27349,51578,32321,47968,32321,40005,32321,21615,17196,18631,3759,18631l,19486,,551,5004,xe" fillcolor="#243453" stroked="f" strokeweight="0">
                <v:stroke miterlimit="83231f" joinstyle="miter"/>
                <v:path arrowok="t" textboxrect="0,0,66408,134468"/>
              </v:shape>
              <v:shape id="Shape 75" o:spid="_x0000_s1093" style="position:absolute;left:13797;top:1774;width:688;height:1775;visibility:visible;mso-wrap-style:square;v-text-anchor:top" coordsize="68739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TFA5xgAAANwAAAAPAAAAZHJzL2Rvd25yZXYueG1sRI/dasJA&#10;FITvC77Dcgq9q5tYNBJdJZQKQilSf2gvD9ljkpo9G3a3Gt++Kwi9HGbmG2a+7E0rzuR8Y1lBOkxA&#10;EJdWN1wp2O9Wz1MQPiBrbC2Tgit5WC4GD3PMtb3wJ523oRIRwj5HBXUIXS6lL2sy6Ie2I47e0TqD&#10;IUpXSe3wEuGmlaMkmUiDDceFGjt6rak8bX+Ngq+Xw3vmNukKpVzrn++3yow/CqWeHvtiBiJQH/7D&#10;9/ZaKxglGdzOxCMgF38AAAD//wMAUEsBAi0AFAAGAAgAAAAhANvh9svuAAAAhQEAABMAAAAAAAAA&#10;AAAAAAAAAAAAAFtDb250ZW50X1R5cGVzXS54bWxQSwECLQAUAAYACAAAACEAWvQsW78AAAAVAQAA&#10;CwAAAAAAAAAAAAAAAAAfAQAAX3JlbHMvLnJlbHNQSwECLQAUAAYACAAAACEAAkxQOcYAAADcAAAA&#10;DwAAAAAAAAAAAAAAAAAHAgAAZHJzL2Rvd25yZXYueG1sUEsFBgAAAAADAAMAtwAAAPoCAAAAAA==&#10;" path="m,l68739,r,19876l23622,19876r,61899l68739,81775r,19889l23622,101664r,75831l,177495,,xe" fillcolor="#243453" stroked="f" strokeweight="0">
                <v:stroke miterlimit="83231f" joinstyle="miter"/>
                <v:path arrowok="t" textboxrect="0,0,68739,177495"/>
              </v:shape>
              <v:shape id="Shape 76" o:spid="_x0000_s1094" style="position:absolute;left:14485;top:1774;width:749;height:1775;visibility:visible;mso-wrap-style:square;v-text-anchor:top" coordsize="74974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RdoEwgAAANwAAAAPAAAAZHJzL2Rvd25yZXYueG1sRE/NasJA&#10;EL4XfIdlhF6K2cRDCTGrSFBoDxKa9gHG7JgEs7Mxu8b07d1DoceP7z/fzaYXE42us6wgiWIQxLXV&#10;HTcKfr6PqxSE88gae8uk4Jcc7LaLlxwzbR/8RVPlGxFC2GWooPV+yKR0dUsGXWQH4sBd7GjQBzg2&#10;Uo/4COGml+s4fpcGOw4NLQ5UtFRfq7tRcEvq8vA2VEXFyTktrqdpX35OSr0u5/0GhKfZ/4v/3B9a&#10;wToOa8OZcATk9gkAAP//AwBQSwECLQAUAAYACAAAACEA2+H2y+4AAACFAQAAEwAAAAAAAAAAAAAA&#10;AAAAAAAAW0NvbnRlbnRfVHlwZXNdLnhtbFBLAQItABQABgAIAAAAIQBa9CxbvwAAABUBAAALAAAA&#10;AAAAAAAAAAAAAB8BAABfcmVscy8ucmVsc1BLAQItABQABgAIAAAAIQA+RdoEwgAAANwAAAAPAAAA&#10;AAAAAAAAAAAAAAcCAABkcnMvZG93bnJldi54bWxQSwUGAAAAAAMAAwC3AAAA9gIAAAAA&#10;" path="m,l14789,c48152,,68726,18148,68726,46482v,21387,-9411,39027,-30823,44983l37903,91948v20638,4001,24854,19152,26619,36563c65996,145910,65005,165291,74974,177495r-26377,c41916,170269,45625,151130,42145,133718,39656,116319,35401,101664,12554,101664l,101664,,81775r4045,c26219,81775,45117,76073,45117,50203v,-17399,-9424,-30327,-31534,-30327l,19876,,xe" fillcolor="#243453" stroked="f" strokeweight="0">
                <v:stroke miterlimit="83231f" joinstyle="miter"/>
                <v:path arrowok="t" textboxrect="0,0,74974,177495"/>
              </v:shape>
              <v:shape id="Shape 77" o:spid="_x0000_s1095" style="position:absolute;left:15316;top:2263;width:1064;height:1315;visibility:visible;mso-wrap-style:square;v-text-anchor:top" coordsize="106375,131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gvdxgAAANwAAAAPAAAAZHJzL2Rvd25yZXYueG1sRI9Pa8JA&#10;FMTvgt9heYVeitlU0NrUVaSloBex/oEcH9nXbDD7NmS3Sfrtu0LB4zAzv2GW68HWoqPWV44VPCcp&#10;COLC6YpLBefT52QBwgdkjbVjUvBLHtar8WiJmXY9f1F3DKWIEPYZKjAhNJmUvjBk0SeuIY7et2st&#10;hijbUuoW+wi3tZym6VxarDguGGzo3VBxPf5YBVqa3L7sL8NHc33Kt4fZzpzKmVKPD8PmDUSgIdzD&#10;/+2tVjBNX+F2Jh4BufoDAAD//wMAUEsBAi0AFAAGAAgAAAAhANvh9svuAAAAhQEAABMAAAAAAAAA&#10;AAAAAAAAAAAAAFtDb250ZW50X1R5cGVzXS54bWxQSwECLQAUAAYACAAAACEAWvQsW78AAAAVAQAA&#10;CwAAAAAAAAAAAAAAAAAfAQAAX3JlbHMvLnJlbHNQSwECLQAUAAYACAAAACEAD1oL3cYAAADcAAAA&#10;DwAAAAAAAAAAAAAAAAAHAgAAZHJzL2Rvd25yZXYueG1sUEsFBgAAAAADAAMAtwAAAPoCAAAAAA==&#10;" path="m,l21146,r,86982c21146,102641,31077,112839,47219,112839v25666,,38049,-17157,38049,-40259l85268,r21107,l106375,128524r-19875,l86500,108115r-483,c77076,124028,62636,131483,44272,131483,10427,131483,,112090,,84531l,xe" fillcolor="#243453" stroked="f" strokeweight="0">
                <v:stroke miterlimit="83231f" joinstyle="miter"/>
                <v:path arrowok="t" textboxrect="0,0,106375,131483"/>
              </v:shape>
              <v:shape id="Shape 78" o:spid="_x0000_s1096" style="position:absolute;left:16517;top:2234;width:1092;height:1344;visibility:visible;mso-wrap-style:square;v-text-anchor:top" coordsize="109144,134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HhENvwAAANwAAAAPAAAAZHJzL2Rvd25yZXYueG1sRE9Ni8Iw&#10;EL0v+B/CCN7W1CqLVqOoIHrwsip4HZuxKTaT0kSt/94cBI+P9z1btLYSD2p86VjBoJ+AIM6dLrlQ&#10;cDpufscgfEDWWDkmBS/ysJh3fmaYaffkf3ocQiFiCPsMFZgQ6kxKnxuy6PuuJo7c1TUWQ4RNIXWD&#10;zxhuK5kmyZ+0WHJsMFjT2lB+O9ytgmKbn0d6X/NlZbfD6y2UZpK+lOp12+UURKA2fMUf904rSAdx&#10;fjwTj4CcvwEAAP//AwBQSwECLQAUAAYACAAAACEA2+H2y+4AAACFAQAAEwAAAAAAAAAAAAAAAAAA&#10;AAAAW0NvbnRlbnRfVHlwZXNdLnhtbFBLAQItABQABgAIAAAAIQBa9CxbvwAAABUBAAALAAAAAAAA&#10;AAAAAAAAAB8BAABfcmVscy8ucmVsc1BLAQItABQABgAIAAAAIQAsHhENvwAAANwAAAAPAAAAAAAA&#10;AAAAAAAAAAcCAABkcnMvZG93bnJldi54bWxQSwUGAAAAAAMAAwC3AAAA8wIAAAAA&#10;" path="m50711,v28321,,50940,8941,52680,40246l82258,40246c80823,23851,66332,18631,52426,18631v-12675,,-27318,3480,-27318,16434c25108,50216,47435,52680,67094,57417v21146,4699,42050,11684,42050,36550c109144,124549,80518,134468,54394,134468,25540,134468,1232,122784,,90970r21107,c21857,109868,38278,115837,55651,115837v13158,,31014,-2972,31014,-19152c86665,80302,65837,77559,44704,72822,23825,68123,2667,61151,2667,36525,2667,10681,28334,,50711,xe" fillcolor="#243453" stroked="f" strokeweight="0">
                <v:stroke miterlimit="83231f" joinstyle="miter"/>
                <v:path arrowok="t" textboxrect="0,0,109144,134468"/>
              </v:shape>
              <v:shape id="Shape 79" o:spid="_x0000_s1097" style="position:absolute;left:17755;top:1774;width:1119;height:1775;visibility:visible;mso-wrap-style:square;v-text-anchor:top" coordsize="111900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YLiSwwAAANwAAAAPAAAAZHJzL2Rvd25yZXYueG1sRI9Pi8Iw&#10;FMTvC36H8Bb2tqYtS5FqLEtB9OTiv/ujebbF5qU2Uet+eiMIHoeZ+Q0zywfTiiv1rrGsIB5HIIhL&#10;qxuuFOx3i+8JCOeRNbaWScGdHOTz0ccMM21vvKHr1lciQNhlqKD2vsukdGVNBt3YdsTBO9reoA+y&#10;r6Tu8RbgppVJFKXSYMNhocaOiprK0/ZiFCzjY7FMPP6lh3/3c97Ye+rWjVJfn8PvFISnwb/Dr/ZK&#10;K0jiGJ5nwhGQ8wcAAAD//wMAUEsBAi0AFAAGAAgAAAAhANvh9svuAAAAhQEAABMAAAAAAAAAAAAA&#10;AAAAAAAAAFtDb250ZW50X1R5cGVzXS54bWxQSwECLQAUAAYACAAAACEAWvQsW78AAAAVAQAACwAA&#10;AAAAAAAAAAAAAAAfAQAAX3JlbHMvLnJlbHNQSwECLQAUAAYACAAAACEAt2C4ksMAAADcAAAADwAA&#10;AAAAAAAAAAAAAAAHAgAAZHJzL2Rvd25yZXYueG1sUEsFBgAAAAADAAMAtwAAAPcCAAAAAA==&#10;" path="m,l21133,r,105118l79807,48971r28346,l57226,95682r54674,81813l85052,177495,41046,110376,21133,128791r,48704l,177495,,xe" fillcolor="#243453" stroked="f" strokeweight="0">
                <v:stroke miterlimit="83231f" joinstyle="miter"/>
                <v:path arrowok="t" textboxrect="0,0,111900,177495"/>
              </v:shape>
              <v:shape id="Shape 362" o:spid="_x0000_s1098" style="position:absolute;left:18996;top:2263;width:211;height:1286;visibility:visible;mso-wrap-style:square;v-text-anchor:top" coordsize="21133,128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VxLpxgAAANwAAAAPAAAAZHJzL2Rvd25yZXYueG1sRI9Ba8JA&#10;FITvQv/D8gq9mY05hBKzikhri4dCox56e2RfsyHZtyG71dhf3y0IHoeZ+YYp15PtxZlG3zpWsEhS&#10;EMS10y03Co6H1/kzCB+QNfaOScGVPKxXD7MSC+0u/EnnKjQiQtgXqMCEMBRS+tqQRZ+4gTh63260&#10;GKIcG6lHvES47WWWprm02HJcMDjQ1lDdVT9WwdS1zTF9e/k9fe0PZvjodl7nO6WeHqfNEkSgKdzD&#10;t/a7VpAtMvg/E4+AXP0BAAD//wMAUEsBAi0AFAAGAAgAAAAhANvh9svuAAAAhQEAABMAAAAAAAAA&#10;AAAAAAAAAAAAAFtDb250ZW50X1R5cGVzXS54bWxQSwECLQAUAAYACAAAACEAWvQsW78AAAAVAQAA&#10;CwAAAAAAAAAAAAAAAAAfAQAAX3JlbHMvLnJlbHNQSwECLQAUAAYACAAAACEAKVcS6cYAAADcAAAA&#10;DwAAAAAAAAAAAAAAAAAHAgAAZHJzL2Rvd25yZXYueG1sUEsFBgAAAAADAAMAtwAAAPoCAAAAAA==&#10;" path="m,l21133,r,128524l,128524,,e" fillcolor="#243453" stroked="f" strokeweight="0">
                <v:stroke miterlimit="83231f" joinstyle="miter"/>
                <v:path arrowok="t" textboxrect="0,0,21133,128524"/>
              </v:shape>
              <v:shape id="Shape 363" o:spid="_x0000_s1099" style="position:absolute;left:18996;top:1774;width:211;height:258;visibility:visible;mso-wrap-style:square;v-text-anchor:top" coordsize="21133,25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ja1xgAAANwAAAAPAAAAZHJzL2Rvd25yZXYueG1sRI9Ba8JA&#10;FITvgv9heUIvohstFImuUkWhBSmp1fsj+5pNm30bsquJ/npXKPQ4zMw3zGLV2UpcqPGlYwWTcQKC&#10;OHe65ELB8Ws3moHwAVlj5ZgUXMnDatnvLTDVruVPuhxCISKEfYoKTAh1KqXPDVn0Y1cTR+/bNRZD&#10;lE0hdYNthNtKTpPkRVosOS4YrGljKP89nK2C4fl22m6us593l31ku3a/zkJilHoadK9zEIG68B/+&#10;a79pBdPJMzzOxCMgl3cAAAD//wMAUEsBAi0AFAAGAAgAAAAhANvh9svuAAAAhQEAABMAAAAAAAAA&#10;AAAAAAAAAAAAAFtDb250ZW50X1R5cGVzXS54bWxQSwECLQAUAAYACAAAACEAWvQsW78AAAAVAQAA&#10;CwAAAAAAAAAAAAAAAAAfAQAAX3JlbHMvLnJlbHNQSwECLQAUAAYACAAAACEAC6I2tcYAAADcAAAA&#10;DwAAAAAAAAAAAAAAAAAHAgAAZHJzL2Rvd25yZXYueG1sUEsFBgAAAAADAAMAtwAAAPoCAAAAAA==&#10;" path="m,l21133,r,25841l,25841,,e" fillcolor="#243453" stroked="f" strokeweight="0">
                <v:stroke miterlimit="83231f" joinstyle="miter"/>
                <v:path arrowok="t" textboxrect="0,0,21133,25841"/>
              </v:shape>
              <v:shape id="Shape 82" o:spid="_x0000_s1100" style="position:absolute;left:19386;top:2234;width:1064;height:1315;visibility:visible;mso-wrap-style:square;v-text-anchor:top" coordsize="106401,131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JIawwwAAANwAAAAPAAAAZHJzL2Rvd25yZXYueG1sRI9Bi8Iw&#10;FITvC/6H8AQvi6aKaOkaRQRFkD1Y6/1t87Yt27yUJtb6742w4HGYmW+Y1aY3teiodZVlBdNJBII4&#10;t7riQkF22Y9jEM4ja6wtk4IHOdisBx8rTLS985m61BciQNglqKD0vkmkdHlJBt3ENsTB+7WtQR9k&#10;W0jd4j3ATS1nUbSQBisOCyU2tCsp/0tvRkG/y+hwSrtldeWfc5ztvz9ro5UaDfvtFwhPvX+H/9tH&#10;rWA2ncPrTDgCcv0EAAD//wMAUEsBAi0AFAAGAAgAAAAhANvh9svuAAAAhQEAABMAAAAAAAAAAAAA&#10;AAAAAAAAAFtDb250ZW50X1R5cGVzXS54bWxQSwECLQAUAAYACAAAACEAWvQsW78AAAAVAQAACwAA&#10;AAAAAAAAAAAAAAAfAQAAX3JlbHMvLnJlbHNQSwECLQAUAAYACAAAACEAqySGsMMAAADcAAAADwAA&#10;AAAAAAAAAAAAAAAHAgAAZHJzL2Rvd25yZXYueG1sUEsFBgAAAAADAAMAtwAAAPcCAAAAAA==&#10;" path="m62141,v33833,,44260,19393,44260,46977l106401,131509r-21121,l85280,44501v,-15685,-9994,-25883,-26136,-25883c33566,18618,21133,35789,21133,58915r,72594l,131509,,2985r19876,l19876,23355r469,c29324,7455,43752,,62141,xe" fillcolor="#243453" stroked="f" strokeweight="0">
                <v:stroke miterlimit="83231f" joinstyle="miter"/>
                <v:path arrowok="t" textboxrect="0,0,106401,131509"/>
              </v:shape>
              <v:shape id="Shape 83" o:spid="_x0000_s1101" style="position:absolute;left:6782;top:1459;width:818;height:2090;visibility:visible;mso-wrap-style:square;v-text-anchor:top" coordsize="81788,208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j6AwgAAANwAAAAPAAAAZHJzL2Rvd25yZXYueG1sRI/RisIw&#10;FETfF/yHcAXf1tSCslajyIKuT8qqH3Bprk2xualNtPXvjSD4OMzMGWa+7Gwl7tT40rGC0TABQZw7&#10;XXKh4HRcf/+A8AFZY+WYFDzIw3LR+5pjpl3L/3Q/hEJECPsMFZgQ6kxKnxuy6IeuJo7e2TUWQ5RN&#10;IXWDbYTbSqZJMpEWS44LBmv6NZRfDjerYPe3ueDaTDbddXqq2730aXLLlRr0u9UMRKAufMLv9lYr&#10;SEdjeJ2JR0AungAAAP//AwBQSwECLQAUAAYACAAAACEA2+H2y+4AAACFAQAAEwAAAAAAAAAAAAAA&#10;AAAAAAAAW0NvbnRlbnRfVHlwZXNdLnhtbFBLAQItABQABgAIAAAAIQBa9CxbvwAAABUBAAALAAAA&#10;AAAAAAAAAAAAAB8BAABfcmVscy8ucmVsc1BLAQItABQABgAIAAAAIQAGij6AwgAAANwAAAAPAAAA&#10;AAAAAAAAAAAAAAcCAABkcnMvZG93bnJldi54bWxQSwUGAAAAAAMAAwC3AAAA9gIAAAAA&#10;" path="m81788,r,54187l51702,135600r30086,l81788,155501r-37541,l24371,208955,,208955,81788,xe" fillcolor="#243453" stroked="f" strokeweight="0">
                <v:stroke miterlimit="83231f" joinstyle="miter"/>
                <v:path arrowok="t" textboxrect="0,0,81788,208955"/>
              </v:shape>
              <v:shape id="Shape 84" o:spid="_x0000_s1102" style="position:absolute;left:7600;top:1439;width:830;height:2110;visibility:visible;mso-wrap-style:square;v-text-anchor:top" coordsize="83058,2109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bkrMxwAAANwAAAAPAAAAZHJzL2Rvd25yZXYueG1sRI9Pa8JA&#10;FMTvBb/D8oReSt0YRUPqKtI/IPQgWkFye2Rfk2D2bcxuNfrp3YLgcZiZ3zCzRWdqcaLWVZYVDAcR&#10;COLc6ooLBbufr9cEhPPIGmvLpOBCDhbz3tMMU23PvKHT1hciQNilqKD0vkmldHlJBt3ANsTB+7Wt&#10;QR9kW0jd4jnATS3jKJpIgxWHhRIbei8pP2z/jIIstsl1+r0/jrLPj6ObXl7sekxKPfe75RsIT51/&#10;hO/tlVYQDyfwfyYcATm/AQAA//8DAFBLAQItABQABgAIAAAAIQDb4fbL7gAAAIUBAAATAAAAAAAA&#10;AAAAAAAAAAAAAABbQ29udGVudF9UeXBlc10ueG1sUEsBAi0AFAAGAAgAAAAhAFr0LFu/AAAAFQEA&#10;AAsAAAAAAAAAAAAAAAAAHwEAAF9yZWxzLy5yZWxzUEsBAi0AFAAGAAgAAAAhAMVuSszHAAAA3AAA&#10;AA8AAAAAAAAAAAAAAAAABwIAAGRycy9kb3ducmV2LnhtbFBLBQYAAAAAAwADALcAAAD7AgAAAAA=&#10;" path="m775,l83058,210934r-26149,l37541,157480,,157480,,137579r30086,l495,54826,,56166,,1979,775,xe" fillcolor="#243453" stroked="f" strokeweight="0">
                <v:stroke miterlimit="83231f" joinstyle="miter"/>
                <v:path arrowok="t" textboxrect="0,0,83058,210934"/>
              </v:shape>
              <w10:wrap type="topAndBottom" anchorx="page" anchory="page"/>
            </v:group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742EE" w:rsidRDefault="008742EE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77025" w:rsidRDefault="00A77025">
    <w:pPr>
      <w:pStyle w:val="Header"/>
    </w:pPr>
    <w:r>
      <w:rPr>
        <w:noProof/>
        <w:lang w:eastAsia="en-GB"/>
      </w:rPr>
      <mc:AlternateContent>
        <mc:Choice Requires="wpg">
          <w:drawing>
            <wp:anchor distT="0" distB="0" distL="114300" distR="114300" simplePos="0" relativeHeight="251663360" behindDoc="0" locked="0" layoutInCell="1" allowOverlap="1" wp14:anchorId="3D33ED2D" wp14:editId="0C1EABF2">
              <wp:simplePos x="0" y="0"/>
              <wp:positionH relativeFrom="page">
                <wp:posOffset>5238750</wp:posOffset>
              </wp:positionH>
              <wp:positionV relativeFrom="page">
                <wp:posOffset>203386</wp:posOffset>
              </wp:positionV>
              <wp:extent cx="2044800" cy="680400"/>
              <wp:effectExtent l="0" t="0" r="0" b="5715"/>
              <wp:wrapTopAndBottom/>
              <wp:docPr id="218" name="Group 218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044800" cy="680400"/>
                        <a:chOff x="0" y="0"/>
                        <a:chExt cx="2045056" cy="681317"/>
                      </a:xfrm>
                    </wpg:grpSpPr>
                    <wps:wsp>
                      <wps:cNvPr id="219" name="Shape 6"/>
                      <wps:cNvSpPr/>
                      <wps:spPr>
                        <a:xfrm>
                          <a:off x="206045" y="287820"/>
                          <a:ext cx="27813" cy="5777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7813" h="57772">
                              <a:moveTo>
                                <a:pt x="18326" y="0"/>
                              </a:moveTo>
                              <a:cubicBezTo>
                                <a:pt x="21704" y="4153"/>
                                <a:pt x="26683" y="11265"/>
                                <a:pt x="27813" y="12967"/>
                              </a:cubicBezTo>
                              <a:cubicBezTo>
                                <a:pt x="27686" y="15367"/>
                                <a:pt x="26683" y="30124"/>
                                <a:pt x="25273" y="35725"/>
                              </a:cubicBezTo>
                              <a:cubicBezTo>
                                <a:pt x="24206" y="40030"/>
                                <a:pt x="19964" y="45898"/>
                                <a:pt x="16688" y="49263"/>
                              </a:cubicBezTo>
                              <a:cubicBezTo>
                                <a:pt x="14135" y="51740"/>
                                <a:pt x="7849" y="55842"/>
                                <a:pt x="4864" y="57772"/>
                              </a:cubicBezTo>
                              <a:cubicBezTo>
                                <a:pt x="4001" y="55194"/>
                                <a:pt x="1270" y="47409"/>
                                <a:pt x="1270" y="47409"/>
                              </a:cubicBezTo>
                              <a:cubicBezTo>
                                <a:pt x="279" y="44310"/>
                                <a:pt x="0" y="41415"/>
                                <a:pt x="0" y="38964"/>
                              </a:cubicBezTo>
                              <a:cubicBezTo>
                                <a:pt x="0" y="35154"/>
                                <a:pt x="749" y="32664"/>
                                <a:pt x="749" y="32563"/>
                              </a:cubicBezTo>
                              <a:cubicBezTo>
                                <a:pt x="800" y="32563"/>
                                <a:pt x="14516" y="7074"/>
                                <a:pt x="1832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0" name="Shape 9"/>
                      <wps:cNvSpPr/>
                      <wps:spPr>
                        <a:xfrm>
                          <a:off x="47765" y="138079"/>
                          <a:ext cx="171488" cy="1366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71488" h="136622">
                              <a:moveTo>
                                <a:pt x="42644" y="52"/>
                              </a:moveTo>
                              <a:cubicBezTo>
                                <a:pt x="47555" y="0"/>
                                <a:pt x="57259" y="1033"/>
                                <a:pt x="63133" y="9368"/>
                              </a:cubicBezTo>
                              <a:cubicBezTo>
                                <a:pt x="70016" y="19083"/>
                                <a:pt x="82893" y="38552"/>
                                <a:pt x="92037" y="59952"/>
                              </a:cubicBezTo>
                              <a:cubicBezTo>
                                <a:pt x="95199" y="67470"/>
                                <a:pt x="97625" y="71738"/>
                                <a:pt x="99428" y="74811"/>
                              </a:cubicBezTo>
                              <a:cubicBezTo>
                                <a:pt x="99720" y="71941"/>
                                <a:pt x="100139" y="68245"/>
                                <a:pt x="100368" y="64753"/>
                              </a:cubicBezTo>
                              <a:cubicBezTo>
                                <a:pt x="101435" y="52942"/>
                                <a:pt x="102718" y="38171"/>
                                <a:pt x="105816" y="30717"/>
                              </a:cubicBezTo>
                              <a:cubicBezTo>
                                <a:pt x="111811" y="15921"/>
                                <a:pt x="123647" y="12822"/>
                                <a:pt x="132461" y="12822"/>
                              </a:cubicBezTo>
                              <a:lnTo>
                                <a:pt x="134264" y="12822"/>
                              </a:lnTo>
                              <a:lnTo>
                                <a:pt x="134836" y="14524"/>
                              </a:lnTo>
                              <a:cubicBezTo>
                                <a:pt x="135052" y="14918"/>
                                <a:pt x="137655" y="22068"/>
                                <a:pt x="137655" y="30018"/>
                              </a:cubicBezTo>
                              <a:cubicBezTo>
                                <a:pt x="137655" y="34539"/>
                                <a:pt x="136843" y="39403"/>
                                <a:pt x="134226" y="43378"/>
                              </a:cubicBezTo>
                              <a:cubicBezTo>
                                <a:pt x="129057" y="51240"/>
                                <a:pt x="121387" y="66315"/>
                                <a:pt x="117208" y="75459"/>
                              </a:cubicBezTo>
                              <a:cubicBezTo>
                                <a:pt x="123711" y="72957"/>
                                <a:pt x="134061" y="69388"/>
                                <a:pt x="140691" y="69388"/>
                              </a:cubicBezTo>
                              <a:cubicBezTo>
                                <a:pt x="153861" y="69388"/>
                                <a:pt x="161404" y="77491"/>
                                <a:pt x="161404" y="91715"/>
                              </a:cubicBezTo>
                              <a:lnTo>
                                <a:pt x="161404" y="92820"/>
                              </a:lnTo>
                              <a:lnTo>
                                <a:pt x="160553" y="93594"/>
                              </a:lnTo>
                              <a:cubicBezTo>
                                <a:pt x="156528" y="97328"/>
                                <a:pt x="146075" y="102599"/>
                                <a:pt x="135090" y="96464"/>
                              </a:cubicBezTo>
                              <a:cubicBezTo>
                                <a:pt x="129972" y="93569"/>
                                <a:pt x="126555" y="95233"/>
                                <a:pt x="123520" y="98014"/>
                              </a:cubicBezTo>
                              <a:cubicBezTo>
                                <a:pt x="118059" y="103500"/>
                                <a:pt x="119456" y="110473"/>
                                <a:pt x="126670" y="117762"/>
                              </a:cubicBezTo>
                              <a:cubicBezTo>
                                <a:pt x="133998" y="124951"/>
                                <a:pt x="136004" y="127046"/>
                                <a:pt x="150533" y="123604"/>
                              </a:cubicBezTo>
                              <a:cubicBezTo>
                                <a:pt x="165011" y="120201"/>
                                <a:pt x="171488" y="116315"/>
                                <a:pt x="171488" y="116315"/>
                              </a:cubicBezTo>
                              <a:lnTo>
                                <a:pt x="159639" y="135885"/>
                              </a:lnTo>
                              <a:cubicBezTo>
                                <a:pt x="154851" y="135885"/>
                                <a:pt x="145885" y="136622"/>
                                <a:pt x="136322" y="135746"/>
                              </a:cubicBezTo>
                              <a:lnTo>
                                <a:pt x="133071" y="135377"/>
                              </a:lnTo>
                              <a:cubicBezTo>
                                <a:pt x="128956" y="134831"/>
                                <a:pt x="124879" y="133980"/>
                                <a:pt x="121285" y="132659"/>
                              </a:cubicBezTo>
                              <a:lnTo>
                                <a:pt x="119266" y="132190"/>
                              </a:lnTo>
                              <a:cubicBezTo>
                                <a:pt x="118948" y="132012"/>
                                <a:pt x="89141" y="115946"/>
                                <a:pt x="66507" y="121585"/>
                              </a:cubicBezTo>
                              <a:lnTo>
                                <a:pt x="44493" y="130983"/>
                              </a:lnTo>
                              <a:cubicBezTo>
                                <a:pt x="37795" y="133498"/>
                                <a:pt x="30770" y="132748"/>
                                <a:pt x="24166" y="128722"/>
                              </a:cubicBezTo>
                              <a:lnTo>
                                <a:pt x="10668" y="119680"/>
                              </a:lnTo>
                              <a:cubicBezTo>
                                <a:pt x="10668" y="119680"/>
                                <a:pt x="21171" y="107463"/>
                                <a:pt x="21234" y="107285"/>
                              </a:cubicBezTo>
                              <a:cubicBezTo>
                                <a:pt x="22149" y="105875"/>
                                <a:pt x="25815" y="100884"/>
                                <a:pt x="36239" y="102040"/>
                              </a:cubicBezTo>
                              <a:cubicBezTo>
                                <a:pt x="44003" y="102929"/>
                                <a:pt x="52332" y="103449"/>
                                <a:pt x="61751" y="103729"/>
                              </a:cubicBezTo>
                              <a:cubicBezTo>
                                <a:pt x="52151" y="100452"/>
                                <a:pt x="41163" y="97125"/>
                                <a:pt x="36251" y="97125"/>
                              </a:cubicBezTo>
                              <a:cubicBezTo>
                                <a:pt x="26298" y="97125"/>
                                <a:pt x="17551" y="93912"/>
                                <a:pt x="11722" y="88146"/>
                              </a:cubicBezTo>
                              <a:cubicBezTo>
                                <a:pt x="6731" y="83028"/>
                                <a:pt x="1422" y="71522"/>
                                <a:pt x="1206" y="70976"/>
                              </a:cubicBezTo>
                              <a:lnTo>
                                <a:pt x="0" y="68347"/>
                              </a:lnTo>
                              <a:lnTo>
                                <a:pt x="2743" y="67470"/>
                              </a:lnTo>
                              <a:cubicBezTo>
                                <a:pt x="2743" y="67470"/>
                                <a:pt x="20891" y="61692"/>
                                <a:pt x="20523" y="61857"/>
                              </a:cubicBezTo>
                              <a:cubicBezTo>
                                <a:pt x="20942" y="61679"/>
                                <a:pt x="30533" y="57399"/>
                                <a:pt x="41163" y="64816"/>
                              </a:cubicBezTo>
                              <a:cubicBezTo>
                                <a:pt x="49181" y="70302"/>
                                <a:pt x="64671" y="78684"/>
                                <a:pt x="73447" y="83333"/>
                              </a:cubicBezTo>
                              <a:cubicBezTo>
                                <a:pt x="67450" y="69591"/>
                                <a:pt x="56479" y="47087"/>
                                <a:pt x="47810" y="39340"/>
                              </a:cubicBezTo>
                              <a:cubicBezTo>
                                <a:pt x="45571" y="44331"/>
                                <a:pt x="42527" y="50973"/>
                                <a:pt x="42527" y="50973"/>
                              </a:cubicBezTo>
                              <a:cubicBezTo>
                                <a:pt x="42527" y="50973"/>
                                <a:pt x="16916" y="49347"/>
                                <a:pt x="16916" y="27351"/>
                              </a:cubicBezTo>
                              <a:cubicBezTo>
                                <a:pt x="16916" y="17229"/>
                                <a:pt x="19456" y="7641"/>
                                <a:pt x="28506" y="2459"/>
                              </a:cubicBezTo>
                              <a:cubicBezTo>
                                <a:pt x="28506" y="2459"/>
                                <a:pt x="33467" y="757"/>
                                <a:pt x="39649" y="237"/>
                              </a:cubicBezTo>
                              <a:cubicBezTo>
                                <a:pt x="39902" y="208"/>
                                <a:pt x="41007" y="70"/>
                                <a:pt x="42644" y="52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1" name="Shape 10"/>
                      <wps:cNvSpPr/>
                      <wps:spPr>
                        <a:xfrm>
                          <a:off x="268554" y="155753"/>
                          <a:ext cx="533" cy="41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3" h="4102">
                              <a:moveTo>
                                <a:pt x="343" y="0"/>
                              </a:moveTo>
                              <a:lnTo>
                                <a:pt x="533" y="76"/>
                              </a:lnTo>
                              <a:lnTo>
                                <a:pt x="0" y="4102"/>
                              </a:lnTo>
                              <a:lnTo>
                                <a:pt x="3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2" name="Shape 11"/>
                      <wps:cNvSpPr/>
                      <wps:spPr>
                        <a:xfrm>
                          <a:off x="279095" y="464655"/>
                          <a:ext cx="102" cy="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2">
                              <a:moveTo>
                                <a:pt x="102" y="0"/>
                              </a:moveTo>
                              <a:cubicBezTo>
                                <a:pt x="0" y="0"/>
                                <a:pt x="0" y="0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3" name="Shape 12"/>
                      <wps:cNvSpPr/>
                      <wps:spPr>
                        <a:xfrm>
                          <a:off x="212484" y="403530"/>
                          <a:ext cx="66910" cy="887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910" h="88709">
                              <a:moveTo>
                                <a:pt x="0" y="0"/>
                              </a:moveTo>
                              <a:lnTo>
                                <a:pt x="66910" y="0"/>
                              </a:lnTo>
                              <a:lnTo>
                                <a:pt x="66910" y="2745"/>
                              </a:lnTo>
                              <a:lnTo>
                                <a:pt x="66535" y="2591"/>
                              </a:lnTo>
                              <a:cubicBezTo>
                                <a:pt x="61531" y="2591"/>
                                <a:pt x="57404" y="6667"/>
                                <a:pt x="57404" y="11709"/>
                              </a:cubicBezTo>
                              <a:cubicBezTo>
                                <a:pt x="57404" y="14186"/>
                                <a:pt x="58382" y="16358"/>
                                <a:pt x="59931" y="17945"/>
                              </a:cubicBezTo>
                              <a:cubicBezTo>
                                <a:pt x="59665" y="18161"/>
                                <a:pt x="59347" y="18326"/>
                                <a:pt x="59119" y="18517"/>
                              </a:cubicBezTo>
                              <a:cubicBezTo>
                                <a:pt x="58039" y="19469"/>
                                <a:pt x="57467" y="28118"/>
                                <a:pt x="57467" y="29604"/>
                              </a:cubicBezTo>
                              <a:cubicBezTo>
                                <a:pt x="57467" y="33541"/>
                                <a:pt x="60008" y="36043"/>
                                <a:pt x="61595" y="37249"/>
                              </a:cubicBezTo>
                              <a:cubicBezTo>
                                <a:pt x="61595" y="38938"/>
                                <a:pt x="61595" y="44475"/>
                                <a:pt x="61595" y="44475"/>
                              </a:cubicBezTo>
                              <a:cubicBezTo>
                                <a:pt x="61595" y="46101"/>
                                <a:pt x="61595" y="46101"/>
                                <a:pt x="60808" y="46914"/>
                              </a:cubicBezTo>
                              <a:lnTo>
                                <a:pt x="60185" y="47485"/>
                              </a:lnTo>
                              <a:cubicBezTo>
                                <a:pt x="60185" y="47485"/>
                                <a:pt x="59665" y="48285"/>
                                <a:pt x="59119" y="49047"/>
                              </a:cubicBezTo>
                              <a:cubicBezTo>
                                <a:pt x="54623" y="49390"/>
                                <a:pt x="44450" y="50343"/>
                                <a:pt x="39294" y="53251"/>
                              </a:cubicBezTo>
                              <a:cubicBezTo>
                                <a:pt x="39027" y="52832"/>
                                <a:pt x="38583" y="52222"/>
                                <a:pt x="38583" y="52222"/>
                              </a:cubicBezTo>
                              <a:lnTo>
                                <a:pt x="37656" y="51321"/>
                              </a:lnTo>
                              <a:cubicBezTo>
                                <a:pt x="36068" y="49898"/>
                                <a:pt x="35331" y="49200"/>
                                <a:pt x="35331" y="44767"/>
                              </a:cubicBezTo>
                              <a:cubicBezTo>
                                <a:pt x="35331" y="40538"/>
                                <a:pt x="34658" y="38189"/>
                                <a:pt x="32804" y="36881"/>
                              </a:cubicBezTo>
                              <a:cubicBezTo>
                                <a:pt x="34201" y="35255"/>
                                <a:pt x="35103" y="33122"/>
                                <a:pt x="35103" y="30874"/>
                              </a:cubicBezTo>
                              <a:cubicBezTo>
                                <a:pt x="35103" y="25819"/>
                                <a:pt x="31013" y="14364"/>
                                <a:pt x="25946" y="14364"/>
                              </a:cubicBezTo>
                              <a:cubicBezTo>
                                <a:pt x="20879" y="14364"/>
                                <a:pt x="16713" y="25819"/>
                                <a:pt x="16713" y="30874"/>
                              </a:cubicBezTo>
                              <a:cubicBezTo>
                                <a:pt x="16713" y="34379"/>
                                <a:pt x="18758" y="37402"/>
                                <a:pt x="21679" y="38964"/>
                              </a:cubicBezTo>
                              <a:cubicBezTo>
                                <a:pt x="21374" y="39815"/>
                                <a:pt x="21209" y="40729"/>
                                <a:pt x="21209" y="41529"/>
                              </a:cubicBezTo>
                              <a:cubicBezTo>
                                <a:pt x="21209" y="42659"/>
                                <a:pt x="21374" y="43523"/>
                                <a:pt x="21450" y="43637"/>
                              </a:cubicBezTo>
                              <a:cubicBezTo>
                                <a:pt x="21590" y="44120"/>
                                <a:pt x="32753" y="66942"/>
                                <a:pt x="34315" y="70256"/>
                              </a:cubicBezTo>
                              <a:cubicBezTo>
                                <a:pt x="34138" y="70917"/>
                                <a:pt x="34036" y="71577"/>
                                <a:pt x="34036" y="71577"/>
                              </a:cubicBezTo>
                              <a:cubicBezTo>
                                <a:pt x="34036" y="81344"/>
                                <a:pt x="57036" y="82398"/>
                                <a:pt x="66891" y="82398"/>
                              </a:cubicBezTo>
                              <a:lnTo>
                                <a:pt x="66910" y="82397"/>
                              </a:lnTo>
                              <a:lnTo>
                                <a:pt x="66910" y="88709"/>
                              </a:lnTo>
                              <a:lnTo>
                                <a:pt x="3391" y="88709"/>
                              </a:lnTo>
                              <a:cubicBezTo>
                                <a:pt x="3391" y="88709"/>
                                <a:pt x="787" y="10668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4" name="Shape 13"/>
                      <wps:cNvSpPr/>
                      <wps:spPr>
                        <a:xfrm>
                          <a:off x="279394" y="403530"/>
                          <a:ext cx="65945" cy="887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5945" h="88709">
                              <a:moveTo>
                                <a:pt x="0" y="0"/>
                              </a:moveTo>
                              <a:lnTo>
                                <a:pt x="65945" y="0"/>
                              </a:lnTo>
                              <a:cubicBezTo>
                                <a:pt x="65945" y="0"/>
                                <a:pt x="63049" y="48781"/>
                                <a:pt x="61995" y="88709"/>
                              </a:cubicBezTo>
                              <a:lnTo>
                                <a:pt x="0" y="88709"/>
                              </a:lnTo>
                              <a:lnTo>
                                <a:pt x="0" y="82397"/>
                              </a:lnTo>
                              <a:lnTo>
                                <a:pt x="9346" y="82080"/>
                              </a:lnTo>
                              <a:cubicBezTo>
                                <a:pt x="20035" y="81326"/>
                                <a:pt x="33001" y="78902"/>
                                <a:pt x="33001" y="71577"/>
                              </a:cubicBezTo>
                              <a:cubicBezTo>
                                <a:pt x="33001" y="71577"/>
                                <a:pt x="32772" y="70917"/>
                                <a:pt x="32582" y="70256"/>
                              </a:cubicBezTo>
                              <a:cubicBezTo>
                                <a:pt x="33230" y="68974"/>
                                <a:pt x="45307" y="44120"/>
                                <a:pt x="45307" y="44120"/>
                              </a:cubicBezTo>
                              <a:cubicBezTo>
                                <a:pt x="45409" y="43739"/>
                                <a:pt x="45701" y="42723"/>
                                <a:pt x="45701" y="41415"/>
                              </a:cubicBezTo>
                              <a:cubicBezTo>
                                <a:pt x="45701" y="40653"/>
                                <a:pt x="45561" y="39751"/>
                                <a:pt x="45282" y="38964"/>
                              </a:cubicBezTo>
                              <a:cubicBezTo>
                                <a:pt x="48203" y="37402"/>
                                <a:pt x="50197" y="34379"/>
                                <a:pt x="50197" y="30874"/>
                              </a:cubicBezTo>
                              <a:cubicBezTo>
                                <a:pt x="50197" y="25819"/>
                                <a:pt x="46069" y="14364"/>
                                <a:pt x="41002" y="14364"/>
                              </a:cubicBezTo>
                              <a:cubicBezTo>
                                <a:pt x="35935" y="14364"/>
                                <a:pt x="31833" y="25819"/>
                                <a:pt x="31833" y="30874"/>
                              </a:cubicBezTo>
                              <a:cubicBezTo>
                                <a:pt x="31833" y="33122"/>
                                <a:pt x="32696" y="35255"/>
                                <a:pt x="34119" y="36881"/>
                              </a:cubicBezTo>
                              <a:cubicBezTo>
                                <a:pt x="32315" y="38189"/>
                                <a:pt x="31591" y="40538"/>
                                <a:pt x="31591" y="44767"/>
                              </a:cubicBezTo>
                              <a:cubicBezTo>
                                <a:pt x="31591" y="49200"/>
                                <a:pt x="30842" y="49898"/>
                                <a:pt x="29267" y="51321"/>
                              </a:cubicBezTo>
                              <a:lnTo>
                                <a:pt x="28340" y="52222"/>
                              </a:lnTo>
                              <a:cubicBezTo>
                                <a:pt x="28340" y="52222"/>
                                <a:pt x="27997" y="52756"/>
                                <a:pt x="27642" y="53251"/>
                              </a:cubicBezTo>
                              <a:cubicBezTo>
                                <a:pt x="22435" y="50292"/>
                                <a:pt x="12135" y="49390"/>
                                <a:pt x="7639" y="49035"/>
                              </a:cubicBezTo>
                              <a:cubicBezTo>
                                <a:pt x="7106" y="48285"/>
                                <a:pt x="6547" y="47485"/>
                                <a:pt x="6547" y="47485"/>
                              </a:cubicBezTo>
                              <a:lnTo>
                                <a:pt x="5937" y="46914"/>
                              </a:lnTo>
                              <a:cubicBezTo>
                                <a:pt x="5163" y="46101"/>
                                <a:pt x="5163" y="46101"/>
                                <a:pt x="5163" y="44475"/>
                              </a:cubicBezTo>
                              <a:cubicBezTo>
                                <a:pt x="5163" y="44475"/>
                                <a:pt x="5163" y="38938"/>
                                <a:pt x="5163" y="37249"/>
                              </a:cubicBezTo>
                              <a:cubicBezTo>
                                <a:pt x="6687" y="36043"/>
                                <a:pt x="9341" y="33541"/>
                                <a:pt x="9341" y="29604"/>
                              </a:cubicBezTo>
                              <a:cubicBezTo>
                                <a:pt x="9341" y="28118"/>
                                <a:pt x="8731" y="19469"/>
                                <a:pt x="7639" y="18517"/>
                              </a:cubicBezTo>
                              <a:cubicBezTo>
                                <a:pt x="7207" y="18212"/>
                                <a:pt x="6915" y="17945"/>
                                <a:pt x="6547" y="17767"/>
                              </a:cubicBezTo>
                              <a:cubicBezTo>
                                <a:pt x="7906" y="16104"/>
                                <a:pt x="8807" y="14034"/>
                                <a:pt x="8807" y="11709"/>
                              </a:cubicBezTo>
                              <a:cubicBezTo>
                                <a:pt x="8807" y="9188"/>
                                <a:pt x="7785" y="6909"/>
                                <a:pt x="6126" y="5259"/>
                              </a:cubicBezTo>
                              <a:lnTo>
                                <a:pt x="0" y="274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5" name="Shape 14"/>
                      <wps:cNvSpPr/>
                      <wps:spPr>
                        <a:xfrm>
                          <a:off x="229413" y="495567"/>
                          <a:ext cx="101067" cy="7325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1067" h="73254">
                              <a:moveTo>
                                <a:pt x="50178" y="0"/>
                              </a:moveTo>
                              <a:cubicBezTo>
                                <a:pt x="55423" y="0"/>
                                <a:pt x="59766" y="4331"/>
                                <a:pt x="59766" y="9538"/>
                              </a:cubicBezTo>
                              <a:cubicBezTo>
                                <a:pt x="59766" y="11862"/>
                                <a:pt x="58953" y="13868"/>
                                <a:pt x="57620" y="15456"/>
                              </a:cubicBezTo>
                              <a:cubicBezTo>
                                <a:pt x="57874" y="15697"/>
                                <a:pt x="58128" y="15812"/>
                                <a:pt x="58357" y="15989"/>
                              </a:cubicBezTo>
                              <a:cubicBezTo>
                                <a:pt x="59614" y="17082"/>
                                <a:pt x="60249" y="18529"/>
                                <a:pt x="60249" y="20155"/>
                              </a:cubicBezTo>
                              <a:cubicBezTo>
                                <a:pt x="60249" y="24067"/>
                                <a:pt x="57696" y="26670"/>
                                <a:pt x="56071" y="27889"/>
                              </a:cubicBezTo>
                              <a:cubicBezTo>
                                <a:pt x="56071" y="29782"/>
                                <a:pt x="56071" y="34989"/>
                                <a:pt x="56071" y="34989"/>
                              </a:cubicBezTo>
                              <a:cubicBezTo>
                                <a:pt x="56071" y="34989"/>
                                <a:pt x="56109" y="36525"/>
                                <a:pt x="56109" y="36551"/>
                              </a:cubicBezTo>
                              <a:cubicBezTo>
                                <a:pt x="56172" y="36627"/>
                                <a:pt x="56693" y="37097"/>
                                <a:pt x="56693" y="37097"/>
                              </a:cubicBezTo>
                              <a:lnTo>
                                <a:pt x="57315" y="37757"/>
                              </a:lnTo>
                              <a:cubicBezTo>
                                <a:pt x="57315" y="37757"/>
                                <a:pt x="57874" y="38481"/>
                                <a:pt x="58293" y="39256"/>
                              </a:cubicBezTo>
                              <a:cubicBezTo>
                                <a:pt x="63665" y="39548"/>
                                <a:pt x="72771" y="40615"/>
                                <a:pt x="77876" y="43498"/>
                              </a:cubicBezTo>
                              <a:cubicBezTo>
                                <a:pt x="78270" y="42951"/>
                                <a:pt x="78562" y="42482"/>
                                <a:pt x="78562" y="42482"/>
                              </a:cubicBezTo>
                              <a:lnTo>
                                <a:pt x="79578" y="41580"/>
                              </a:lnTo>
                              <a:cubicBezTo>
                                <a:pt x="81140" y="40170"/>
                                <a:pt x="81813" y="39535"/>
                                <a:pt x="81813" y="35281"/>
                              </a:cubicBezTo>
                              <a:cubicBezTo>
                                <a:pt x="81813" y="31179"/>
                                <a:pt x="82461" y="28804"/>
                                <a:pt x="84099" y="27356"/>
                              </a:cubicBezTo>
                              <a:cubicBezTo>
                                <a:pt x="82779" y="25692"/>
                                <a:pt x="81928" y="23660"/>
                                <a:pt x="81928" y="21387"/>
                              </a:cubicBezTo>
                              <a:cubicBezTo>
                                <a:pt x="81928" y="16129"/>
                                <a:pt x="86233" y="11862"/>
                                <a:pt x="91554" y="11862"/>
                              </a:cubicBezTo>
                              <a:cubicBezTo>
                                <a:pt x="96761" y="11862"/>
                                <a:pt x="101067" y="16129"/>
                                <a:pt x="101067" y="21387"/>
                              </a:cubicBezTo>
                              <a:cubicBezTo>
                                <a:pt x="101067" y="24905"/>
                                <a:pt x="99111" y="28042"/>
                                <a:pt x="96241" y="29667"/>
                              </a:cubicBezTo>
                              <a:cubicBezTo>
                                <a:pt x="96456" y="30556"/>
                                <a:pt x="96622" y="31356"/>
                                <a:pt x="96622" y="32080"/>
                              </a:cubicBezTo>
                              <a:cubicBezTo>
                                <a:pt x="96622" y="33261"/>
                                <a:pt x="96368" y="34138"/>
                                <a:pt x="96368" y="34315"/>
                              </a:cubicBezTo>
                              <a:lnTo>
                                <a:pt x="96266" y="34582"/>
                              </a:lnTo>
                              <a:cubicBezTo>
                                <a:pt x="96266" y="34582"/>
                                <a:pt x="84252" y="59338"/>
                                <a:pt x="83515" y="60833"/>
                              </a:cubicBezTo>
                              <a:cubicBezTo>
                                <a:pt x="83668" y="61459"/>
                                <a:pt x="83807" y="62122"/>
                                <a:pt x="83807" y="62122"/>
                              </a:cubicBezTo>
                              <a:cubicBezTo>
                                <a:pt x="83807" y="71840"/>
                                <a:pt x="63005" y="73254"/>
                                <a:pt x="50533" y="73254"/>
                              </a:cubicBezTo>
                              <a:cubicBezTo>
                                <a:pt x="38087" y="73254"/>
                                <a:pt x="17208" y="71840"/>
                                <a:pt x="17208" y="62122"/>
                              </a:cubicBezTo>
                              <a:cubicBezTo>
                                <a:pt x="17208" y="62122"/>
                                <a:pt x="17386" y="61440"/>
                                <a:pt x="17513" y="60833"/>
                              </a:cubicBezTo>
                              <a:cubicBezTo>
                                <a:pt x="16878" y="59338"/>
                                <a:pt x="4801" y="34544"/>
                                <a:pt x="4801" y="34544"/>
                              </a:cubicBezTo>
                              <a:lnTo>
                                <a:pt x="4661" y="34315"/>
                              </a:lnTo>
                              <a:cubicBezTo>
                                <a:pt x="4661" y="34138"/>
                                <a:pt x="4445" y="33261"/>
                                <a:pt x="4445" y="32080"/>
                              </a:cubicBezTo>
                              <a:cubicBezTo>
                                <a:pt x="4445" y="31356"/>
                                <a:pt x="4597" y="30556"/>
                                <a:pt x="4826" y="29667"/>
                              </a:cubicBezTo>
                              <a:cubicBezTo>
                                <a:pt x="1930" y="28042"/>
                                <a:pt x="0" y="24905"/>
                                <a:pt x="0" y="21387"/>
                              </a:cubicBezTo>
                              <a:cubicBezTo>
                                <a:pt x="0" y="16129"/>
                                <a:pt x="4242" y="11862"/>
                                <a:pt x="9550" y="11862"/>
                              </a:cubicBezTo>
                              <a:cubicBezTo>
                                <a:pt x="14783" y="11862"/>
                                <a:pt x="19101" y="16129"/>
                                <a:pt x="19101" y="21387"/>
                              </a:cubicBezTo>
                              <a:cubicBezTo>
                                <a:pt x="19101" y="23660"/>
                                <a:pt x="18339" y="25692"/>
                                <a:pt x="16967" y="27356"/>
                              </a:cubicBezTo>
                              <a:cubicBezTo>
                                <a:pt x="18656" y="28804"/>
                                <a:pt x="19266" y="31179"/>
                                <a:pt x="19266" y="35281"/>
                              </a:cubicBezTo>
                              <a:cubicBezTo>
                                <a:pt x="19266" y="39535"/>
                                <a:pt x="20028" y="40170"/>
                                <a:pt x="21476" y="41580"/>
                              </a:cubicBezTo>
                              <a:lnTo>
                                <a:pt x="22466" y="42482"/>
                              </a:lnTo>
                              <a:cubicBezTo>
                                <a:pt x="22466" y="42482"/>
                                <a:pt x="22847" y="43078"/>
                                <a:pt x="23139" y="43498"/>
                              </a:cubicBezTo>
                              <a:cubicBezTo>
                                <a:pt x="28232" y="40615"/>
                                <a:pt x="37363" y="39548"/>
                                <a:pt x="42570" y="39256"/>
                              </a:cubicBezTo>
                              <a:cubicBezTo>
                                <a:pt x="43053" y="38481"/>
                                <a:pt x="43536" y="37757"/>
                                <a:pt x="43536" y="37757"/>
                              </a:cubicBezTo>
                              <a:lnTo>
                                <a:pt x="44171" y="37097"/>
                              </a:lnTo>
                              <a:cubicBezTo>
                                <a:pt x="44171" y="37097"/>
                                <a:pt x="44666" y="36627"/>
                                <a:pt x="44755" y="36551"/>
                              </a:cubicBezTo>
                              <a:cubicBezTo>
                                <a:pt x="44755" y="36525"/>
                                <a:pt x="44844" y="34989"/>
                                <a:pt x="44844" y="34989"/>
                              </a:cubicBezTo>
                              <a:cubicBezTo>
                                <a:pt x="44844" y="34989"/>
                                <a:pt x="44844" y="29782"/>
                                <a:pt x="44844" y="27889"/>
                              </a:cubicBezTo>
                              <a:cubicBezTo>
                                <a:pt x="43218" y="26670"/>
                                <a:pt x="40729" y="24067"/>
                                <a:pt x="40729" y="20155"/>
                              </a:cubicBezTo>
                              <a:cubicBezTo>
                                <a:pt x="40729" y="18529"/>
                                <a:pt x="41313" y="17043"/>
                                <a:pt x="42545" y="15989"/>
                              </a:cubicBezTo>
                              <a:cubicBezTo>
                                <a:pt x="42608" y="15939"/>
                                <a:pt x="42774" y="15812"/>
                                <a:pt x="43002" y="15748"/>
                              </a:cubicBezTo>
                              <a:cubicBezTo>
                                <a:pt x="41516" y="14097"/>
                                <a:pt x="40602" y="11963"/>
                                <a:pt x="40602" y="9538"/>
                              </a:cubicBezTo>
                              <a:cubicBezTo>
                                <a:pt x="40602" y="4331"/>
                                <a:pt x="44895" y="0"/>
                                <a:pt x="50178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6" name="Shape 15"/>
                      <wps:cNvSpPr/>
                      <wps:spPr>
                        <a:xfrm>
                          <a:off x="0" y="267360"/>
                          <a:ext cx="130918" cy="40619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30918" h="406197">
                              <a:moveTo>
                                <a:pt x="118669" y="0"/>
                              </a:moveTo>
                              <a:cubicBezTo>
                                <a:pt x="122707" y="0"/>
                                <a:pt x="126378" y="108"/>
                                <a:pt x="129716" y="891"/>
                              </a:cubicBezTo>
                              <a:lnTo>
                                <a:pt x="130918" y="1546"/>
                              </a:lnTo>
                              <a:lnTo>
                                <a:pt x="130918" y="9303"/>
                              </a:lnTo>
                              <a:lnTo>
                                <a:pt x="130912" y="9296"/>
                              </a:lnTo>
                              <a:cubicBezTo>
                                <a:pt x="126835" y="9296"/>
                                <a:pt x="125158" y="10909"/>
                                <a:pt x="125158" y="14999"/>
                              </a:cubicBezTo>
                              <a:cubicBezTo>
                                <a:pt x="125158" y="18174"/>
                                <a:pt x="127775" y="20777"/>
                                <a:pt x="130912" y="20777"/>
                              </a:cubicBezTo>
                              <a:lnTo>
                                <a:pt x="130918" y="20771"/>
                              </a:lnTo>
                              <a:lnTo>
                                <a:pt x="130918" y="28248"/>
                              </a:lnTo>
                              <a:lnTo>
                                <a:pt x="130670" y="28296"/>
                              </a:lnTo>
                              <a:cubicBezTo>
                                <a:pt x="124308" y="29058"/>
                                <a:pt x="117234" y="31547"/>
                                <a:pt x="116027" y="35014"/>
                              </a:cubicBezTo>
                              <a:cubicBezTo>
                                <a:pt x="115608" y="36373"/>
                                <a:pt x="115341" y="37897"/>
                                <a:pt x="115341" y="39459"/>
                              </a:cubicBezTo>
                              <a:cubicBezTo>
                                <a:pt x="115341" y="42824"/>
                                <a:pt x="116421" y="46393"/>
                                <a:pt x="118199" y="48209"/>
                              </a:cubicBezTo>
                              <a:cubicBezTo>
                                <a:pt x="120606" y="50616"/>
                                <a:pt x="124660" y="55150"/>
                                <a:pt x="128226" y="61465"/>
                              </a:cubicBezTo>
                              <a:lnTo>
                                <a:pt x="130918" y="70553"/>
                              </a:lnTo>
                              <a:lnTo>
                                <a:pt x="130918" y="198517"/>
                              </a:lnTo>
                              <a:lnTo>
                                <a:pt x="122619" y="210706"/>
                              </a:lnTo>
                              <a:lnTo>
                                <a:pt x="128613" y="212865"/>
                              </a:lnTo>
                              <a:lnTo>
                                <a:pt x="130918" y="212832"/>
                              </a:lnTo>
                              <a:lnTo>
                                <a:pt x="130918" y="221240"/>
                              </a:lnTo>
                              <a:lnTo>
                                <a:pt x="127076" y="220993"/>
                              </a:lnTo>
                              <a:cubicBezTo>
                                <a:pt x="124879" y="220993"/>
                                <a:pt x="114389" y="221920"/>
                                <a:pt x="112776" y="222034"/>
                              </a:cubicBezTo>
                              <a:cubicBezTo>
                                <a:pt x="107518" y="228041"/>
                                <a:pt x="101308" y="235179"/>
                                <a:pt x="100825" y="235725"/>
                              </a:cubicBezTo>
                              <a:cubicBezTo>
                                <a:pt x="100165" y="239230"/>
                                <a:pt x="95898" y="259474"/>
                                <a:pt x="85077" y="278879"/>
                              </a:cubicBezTo>
                              <a:cubicBezTo>
                                <a:pt x="85065" y="278905"/>
                                <a:pt x="82461" y="283045"/>
                                <a:pt x="82461" y="293129"/>
                              </a:cubicBezTo>
                              <a:cubicBezTo>
                                <a:pt x="82461" y="294221"/>
                                <a:pt x="82588" y="295339"/>
                                <a:pt x="82626" y="296583"/>
                              </a:cubicBezTo>
                              <a:cubicBezTo>
                                <a:pt x="82779" y="300241"/>
                                <a:pt x="84023" y="306464"/>
                                <a:pt x="85674" y="313550"/>
                              </a:cubicBezTo>
                              <a:cubicBezTo>
                                <a:pt x="91338" y="308737"/>
                                <a:pt x="96647" y="308318"/>
                                <a:pt x="96647" y="308318"/>
                              </a:cubicBezTo>
                              <a:cubicBezTo>
                                <a:pt x="96647" y="308318"/>
                                <a:pt x="96647" y="324053"/>
                                <a:pt x="100787" y="329590"/>
                              </a:cubicBezTo>
                              <a:cubicBezTo>
                                <a:pt x="100787" y="329590"/>
                                <a:pt x="116141" y="315671"/>
                                <a:pt x="110642" y="300584"/>
                              </a:cubicBezTo>
                              <a:cubicBezTo>
                                <a:pt x="110642" y="300584"/>
                                <a:pt x="120536" y="300426"/>
                                <a:pt x="127884" y="308401"/>
                              </a:cubicBezTo>
                              <a:lnTo>
                                <a:pt x="130918" y="313924"/>
                              </a:lnTo>
                              <a:lnTo>
                                <a:pt x="130918" y="406197"/>
                              </a:lnTo>
                              <a:lnTo>
                                <a:pt x="94991" y="401548"/>
                              </a:lnTo>
                              <a:cubicBezTo>
                                <a:pt x="70680" y="397595"/>
                                <a:pt x="50562" y="392386"/>
                                <a:pt x="40132" y="385521"/>
                              </a:cubicBezTo>
                              <a:lnTo>
                                <a:pt x="36233" y="383489"/>
                              </a:lnTo>
                              <a:cubicBezTo>
                                <a:pt x="36233" y="383489"/>
                                <a:pt x="28092" y="366636"/>
                                <a:pt x="37681" y="348780"/>
                              </a:cubicBezTo>
                              <a:cubicBezTo>
                                <a:pt x="37681" y="348780"/>
                                <a:pt x="39052" y="367284"/>
                                <a:pt x="47320" y="372110"/>
                              </a:cubicBezTo>
                              <a:cubicBezTo>
                                <a:pt x="55486" y="376860"/>
                                <a:pt x="57544" y="344627"/>
                                <a:pt x="52095" y="336410"/>
                              </a:cubicBezTo>
                              <a:cubicBezTo>
                                <a:pt x="52095" y="336410"/>
                                <a:pt x="71844" y="362128"/>
                                <a:pt x="72492" y="348259"/>
                              </a:cubicBezTo>
                              <a:cubicBezTo>
                                <a:pt x="73000" y="337922"/>
                                <a:pt x="74994" y="330327"/>
                                <a:pt x="77648" y="324549"/>
                              </a:cubicBezTo>
                              <a:cubicBezTo>
                                <a:pt x="75730" y="318630"/>
                                <a:pt x="73139" y="311442"/>
                                <a:pt x="71399" y="306667"/>
                              </a:cubicBezTo>
                              <a:cubicBezTo>
                                <a:pt x="71399" y="306667"/>
                                <a:pt x="69444" y="301130"/>
                                <a:pt x="69291" y="300749"/>
                              </a:cubicBezTo>
                              <a:cubicBezTo>
                                <a:pt x="68745" y="299149"/>
                                <a:pt x="68085" y="296990"/>
                                <a:pt x="68085" y="294259"/>
                              </a:cubicBezTo>
                              <a:cubicBezTo>
                                <a:pt x="68085" y="292011"/>
                                <a:pt x="68516" y="289395"/>
                                <a:pt x="69774" y="286296"/>
                              </a:cubicBezTo>
                              <a:lnTo>
                                <a:pt x="70803" y="283858"/>
                              </a:lnTo>
                              <a:cubicBezTo>
                                <a:pt x="72923" y="278765"/>
                                <a:pt x="74511" y="275133"/>
                                <a:pt x="74511" y="270777"/>
                              </a:cubicBezTo>
                              <a:cubicBezTo>
                                <a:pt x="74511" y="270777"/>
                                <a:pt x="74790" y="265900"/>
                                <a:pt x="75044" y="261175"/>
                              </a:cubicBezTo>
                              <a:cubicBezTo>
                                <a:pt x="69609" y="267399"/>
                                <a:pt x="60338" y="277305"/>
                                <a:pt x="49441" y="285598"/>
                              </a:cubicBezTo>
                              <a:cubicBezTo>
                                <a:pt x="32512" y="298514"/>
                                <a:pt x="23304" y="304152"/>
                                <a:pt x="18707" y="306921"/>
                              </a:cubicBezTo>
                              <a:lnTo>
                                <a:pt x="16192" y="308470"/>
                              </a:lnTo>
                              <a:cubicBezTo>
                                <a:pt x="13106" y="310464"/>
                                <a:pt x="10185" y="312433"/>
                                <a:pt x="6286" y="311442"/>
                              </a:cubicBezTo>
                              <a:cubicBezTo>
                                <a:pt x="2743" y="310528"/>
                                <a:pt x="1524" y="309740"/>
                                <a:pt x="686" y="307543"/>
                              </a:cubicBezTo>
                              <a:lnTo>
                                <a:pt x="406" y="307023"/>
                              </a:lnTo>
                              <a:cubicBezTo>
                                <a:pt x="343" y="306591"/>
                                <a:pt x="0" y="305181"/>
                                <a:pt x="0" y="302578"/>
                              </a:cubicBezTo>
                              <a:cubicBezTo>
                                <a:pt x="0" y="295732"/>
                                <a:pt x="2273" y="280276"/>
                                <a:pt x="16637" y="250825"/>
                              </a:cubicBezTo>
                              <a:cubicBezTo>
                                <a:pt x="16904" y="248158"/>
                                <a:pt x="18567" y="231458"/>
                                <a:pt x="30061" y="204749"/>
                              </a:cubicBezTo>
                              <a:lnTo>
                                <a:pt x="35763" y="191059"/>
                              </a:lnTo>
                              <a:cubicBezTo>
                                <a:pt x="44336" y="170637"/>
                                <a:pt x="49974" y="149847"/>
                                <a:pt x="59982" y="139814"/>
                              </a:cubicBezTo>
                              <a:cubicBezTo>
                                <a:pt x="70803" y="128994"/>
                                <a:pt x="84023" y="121349"/>
                                <a:pt x="101384" y="115659"/>
                              </a:cubicBezTo>
                              <a:cubicBezTo>
                                <a:pt x="109334" y="113094"/>
                                <a:pt x="110160" y="105118"/>
                                <a:pt x="110160" y="94945"/>
                              </a:cubicBezTo>
                              <a:cubicBezTo>
                                <a:pt x="110160" y="94780"/>
                                <a:pt x="110160" y="93142"/>
                                <a:pt x="110160" y="93078"/>
                              </a:cubicBezTo>
                              <a:cubicBezTo>
                                <a:pt x="110160" y="88062"/>
                                <a:pt x="110020" y="76784"/>
                                <a:pt x="104648" y="71463"/>
                              </a:cubicBezTo>
                              <a:cubicBezTo>
                                <a:pt x="97244" y="64046"/>
                                <a:pt x="89624" y="53264"/>
                                <a:pt x="89624" y="40297"/>
                              </a:cubicBezTo>
                              <a:cubicBezTo>
                                <a:pt x="89624" y="36386"/>
                                <a:pt x="90297" y="32296"/>
                                <a:pt x="91872" y="28092"/>
                              </a:cubicBezTo>
                              <a:cubicBezTo>
                                <a:pt x="98184" y="11328"/>
                                <a:pt x="108953" y="0"/>
                                <a:pt x="118669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7" name="Shape 16"/>
                      <wps:cNvSpPr/>
                      <wps:spPr>
                        <a:xfrm>
                          <a:off x="130918" y="553263"/>
                          <a:ext cx="149581" cy="12805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9581" h="128054">
                              <a:moveTo>
                                <a:pt x="7436" y="0"/>
                              </a:moveTo>
                              <a:cubicBezTo>
                                <a:pt x="7436" y="0"/>
                                <a:pt x="33077" y="7709"/>
                                <a:pt x="41726" y="26124"/>
                              </a:cubicBezTo>
                              <a:cubicBezTo>
                                <a:pt x="41726" y="26124"/>
                                <a:pt x="47365" y="20764"/>
                                <a:pt x="52788" y="13500"/>
                              </a:cubicBezTo>
                              <a:cubicBezTo>
                                <a:pt x="56001" y="19698"/>
                                <a:pt x="59722" y="26124"/>
                                <a:pt x="63887" y="32804"/>
                              </a:cubicBezTo>
                              <a:cubicBezTo>
                                <a:pt x="87166" y="69799"/>
                                <a:pt x="141764" y="99403"/>
                                <a:pt x="144113" y="100673"/>
                              </a:cubicBezTo>
                              <a:lnTo>
                                <a:pt x="148063" y="102756"/>
                              </a:lnTo>
                              <a:lnTo>
                                <a:pt x="149581" y="101940"/>
                              </a:lnTo>
                              <a:lnTo>
                                <a:pt x="149581" y="128035"/>
                              </a:lnTo>
                              <a:lnTo>
                                <a:pt x="147834" y="128054"/>
                              </a:lnTo>
                              <a:lnTo>
                                <a:pt x="147669" y="128054"/>
                              </a:lnTo>
                              <a:cubicBezTo>
                                <a:pt x="147669" y="128054"/>
                                <a:pt x="70819" y="127672"/>
                                <a:pt x="2997" y="120682"/>
                              </a:cubicBezTo>
                              <a:lnTo>
                                <a:pt x="0" y="120294"/>
                              </a:lnTo>
                              <a:lnTo>
                                <a:pt x="0" y="28022"/>
                              </a:lnTo>
                              <a:lnTo>
                                <a:pt x="3004" y="33490"/>
                              </a:lnTo>
                              <a:cubicBezTo>
                                <a:pt x="3804" y="35814"/>
                                <a:pt x="2242" y="39002"/>
                                <a:pt x="2788" y="38621"/>
                              </a:cubicBezTo>
                              <a:cubicBezTo>
                                <a:pt x="7283" y="35408"/>
                                <a:pt x="15615" y="14402"/>
                                <a:pt x="743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8" name="Shape 17"/>
                      <wps:cNvSpPr/>
                      <wps:spPr>
                        <a:xfrm>
                          <a:off x="130918" y="358261"/>
                          <a:ext cx="149581" cy="2883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9581" h="288322">
                              <a:moveTo>
                                <a:pt x="36916" y="1108"/>
                              </a:moveTo>
                              <a:cubicBezTo>
                                <a:pt x="39221" y="105"/>
                                <a:pt x="42666" y="0"/>
                                <a:pt x="47974" y="2838"/>
                              </a:cubicBezTo>
                              <a:cubicBezTo>
                                <a:pt x="47974" y="2838"/>
                                <a:pt x="47936" y="2877"/>
                                <a:pt x="47911" y="2927"/>
                              </a:cubicBezTo>
                              <a:lnTo>
                                <a:pt x="104057" y="2927"/>
                              </a:lnTo>
                              <a:cubicBezTo>
                                <a:pt x="104057" y="2927"/>
                                <a:pt x="103334" y="13545"/>
                                <a:pt x="104426" y="15818"/>
                              </a:cubicBezTo>
                              <a:cubicBezTo>
                                <a:pt x="104426" y="15818"/>
                                <a:pt x="119780" y="24594"/>
                                <a:pt x="139986" y="15132"/>
                              </a:cubicBezTo>
                              <a:cubicBezTo>
                                <a:pt x="139986" y="15132"/>
                                <a:pt x="142110" y="14288"/>
                                <a:pt x="145617" y="12348"/>
                              </a:cubicBezTo>
                              <a:lnTo>
                                <a:pt x="149581" y="9684"/>
                              </a:lnTo>
                              <a:lnTo>
                                <a:pt x="149581" y="36570"/>
                              </a:lnTo>
                              <a:lnTo>
                                <a:pt x="148279" y="36570"/>
                              </a:lnTo>
                              <a:lnTo>
                                <a:pt x="71939" y="36570"/>
                              </a:lnTo>
                              <a:cubicBezTo>
                                <a:pt x="71939" y="36570"/>
                                <a:pt x="76029" y="109010"/>
                                <a:pt x="76029" y="131909"/>
                              </a:cubicBezTo>
                              <a:cubicBezTo>
                                <a:pt x="76029" y="154819"/>
                                <a:pt x="80943" y="173298"/>
                                <a:pt x="95968" y="199244"/>
                              </a:cubicBezTo>
                              <a:cubicBezTo>
                                <a:pt x="111106" y="225101"/>
                                <a:pt x="148279" y="246590"/>
                                <a:pt x="148279" y="246590"/>
                              </a:cubicBezTo>
                              <a:lnTo>
                                <a:pt x="149581" y="245776"/>
                              </a:lnTo>
                              <a:lnTo>
                                <a:pt x="149581" y="287478"/>
                              </a:lnTo>
                              <a:lnTo>
                                <a:pt x="148063" y="288322"/>
                              </a:lnTo>
                              <a:cubicBezTo>
                                <a:pt x="148063" y="288322"/>
                                <a:pt x="93288" y="258959"/>
                                <a:pt x="70910" y="223387"/>
                              </a:cubicBezTo>
                              <a:cubicBezTo>
                                <a:pt x="48584" y="187865"/>
                                <a:pt x="41421" y="162490"/>
                                <a:pt x="41421" y="131020"/>
                              </a:cubicBezTo>
                              <a:cubicBezTo>
                                <a:pt x="41421" y="114802"/>
                                <a:pt x="39846" y="75978"/>
                                <a:pt x="38310" y="49219"/>
                              </a:cubicBezTo>
                              <a:cubicBezTo>
                                <a:pt x="37027" y="50184"/>
                                <a:pt x="35236" y="52940"/>
                                <a:pt x="35236" y="52940"/>
                              </a:cubicBezTo>
                              <a:cubicBezTo>
                                <a:pt x="34588" y="52203"/>
                                <a:pt x="19387" y="105620"/>
                                <a:pt x="19387" y="105620"/>
                              </a:cubicBezTo>
                              <a:cubicBezTo>
                                <a:pt x="19387" y="105620"/>
                                <a:pt x="15348" y="118751"/>
                                <a:pt x="15348" y="123539"/>
                              </a:cubicBezTo>
                              <a:cubicBezTo>
                                <a:pt x="15348" y="128340"/>
                                <a:pt x="9874" y="130778"/>
                                <a:pt x="7080" y="130778"/>
                              </a:cubicBezTo>
                              <a:cubicBezTo>
                                <a:pt x="5690" y="130778"/>
                                <a:pt x="3569" y="130607"/>
                                <a:pt x="1491" y="130435"/>
                              </a:cubicBezTo>
                              <a:lnTo>
                                <a:pt x="0" y="130339"/>
                              </a:lnTo>
                              <a:lnTo>
                                <a:pt x="0" y="121931"/>
                              </a:lnTo>
                              <a:lnTo>
                                <a:pt x="1675" y="121907"/>
                              </a:lnTo>
                              <a:cubicBezTo>
                                <a:pt x="3889" y="121390"/>
                                <a:pt x="6553" y="119894"/>
                                <a:pt x="8350" y="115983"/>
                              </a:cubicBezTo>
                              <a:cubicBezTo>
                                <a:pt x="11957" y="108160"/>
                                <a:pt x="32188" y="42742"/>
                                <a:pt x="32188" y="42742"/>
                              </a:cubicBezTo>
                              <a:cubicBezTo>
                                <a:pt x="32188" y="42742"/>
                                <a:pt x="33179" y="36100"/>
                                <a:pt x="32188" y="29127"/>
                              </a:cubicBezTo>
                              <a:cubicBezTo>
                                <a:pt x="31172" y="22142"/>
                                <a:pt x="29559" y="15894"/>
                                <a:pt x="29559" y="12910"/>
                              </a:cubicBezTo>
                              <a:cubicBezTo>
                                <a:pt x="29559" y="9874"/>
                                <a:pt x="31172" y="6255"/>
                                <a:pt x="32696" y="4769"/>
                              </a:cubicBezTo>
                              <a:cubicBezTo>
                                <a:pt x="33445" y="4013"/>
                                <a:pt x="34611" y="2111"/>
                                <a:pt x="36916" y="1108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29" name="Shape 18"/>
                      <wps:cNvSpPr/>
                      <wps:spPr>
                        <a:xfrm>
                          <a:off x="130918" y="337914"/>
                          <a:ext cx="7791" cy="12796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791" h="127964">
                              <a:moveTo>
                                <a:pt x="0" y="0"/>
                              </a:moveTo>
                              <a:lnTo>
                                <a:pt x="4401" y="14854"/>
                              </a:lnTo>
                              <a:lnTo>
                                <a:pt x="3499" y="42972"/>
                              </a:lnTo>
                              <a:cubicBezTo>
                                <a:pt x="3499" y="52129"/>
                                <a:pt x="4375" y="57222"/>
                                <a:pt x="4985" y="61286"/>
                              </a:cubicBezTo>
                              <a:lnTo>
                                <a:pt x="5544" y="65248"/>
                              </a:lnTo>
                              <a:lnTo>
                                <a:pt x="5671" y="66086"/>
                              </a:lnTo>
                              <a:cubicBezTo>
                                <a:pt x="6229" y="70899"/>
                                <a:pt x="7791" y="90648"/>
                                <a:pt x="7791" y="101506"/>
                              </a:cubicBezTo>
                              <a:cubicBezTo>
                                <a:pt x="7791" y="104478"/>
                                <a:pt x="7626" y="107399"/>
                                <a:pt x="7385" y="109863"/>
                              </a:cubicBezTo>
                              <a:cubicBezTo>
                                <a:pt x="6909" y="114219"/>
                                <a:pt x="5337" y="118931"/>
                                <a:pt x="2710" y="123984"/>
                              </a:cubicBezTo>
                              <a:lnTo>
                                <a:pt x="0" y="12796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0" name="Shape 19"/>
                      <wps:cNvSpPr/>
                      <wps:spPr>
                        <a:xfrm>
                          <a:off x="130918" y="268906"/>
                          <a:ext cx="76219" cy="2670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6219" h="26702">
                              <a:moveTo>
                                <a:pt x="0" y="0"/>
                              </a:moveTo>
                              <a:lnTo>
                                <a:pt x="7855" y="4283"/>
                              </a:lnTo>
                              <a:cubicBezTo>
                                <a:pt x="10700" y="6671"/>
                                <a:pt x="34677" y="8589"/>
                                <a:pt x="55226" y="9046"/>
                              </a:cubicBezTo>
                              <a:lnTo>
                                <a:pt x="76219" y="9465"/>
                              </a:lnTo>
                              <a:lnTo>
                                <a:pt x="17761" y="22851"/>
                              </a:lnTo>
                              <a:cubicBezTo>
                                <a:pt x="17501" y="22902"/>
                                <a:pt x="14656" y="23699"/>
                                <a:pt x="11047" y="24572"/>
                              </a:cubicBezTo>
                              <a:lnTo>
                                <a:pt x="0" y="26702"/>
                              </a:lnTo>
                              <a:lnTo>
                                <a:pt x="0" y="19225"/>
                              </a:lnTo>
                              <a:lnTo>
                                <a:pt x="5759" y="13453"/>
                              </a:lnTo>
                              <a:lnTo>
                                <a:pt x="0" y="775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1" name="Shape 20"/>
                      <wps:cNvSpPr/>
                      <wps:spPr>
                        <a:xfrm>
                          <a:off x="280499" y="551002"/>
                          <a:ext cx="150139" cy="1302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0139" h="130295">
                              <a:moveTo>
                                <a:pt x="106102" y="0"/>
                              </a:moveTo>
                              <a:cubicBezTo>
                                <a:pt x="106102" y="0"/>
                                <a:pt x="116923" y="18466"/>
                                <a:pt x="111411" y="28092"/>
                              </a:cubicBezTo>
                              <a:cubicBezTo>
                                <a:pt x="111411" y="28092"/>
                                <a:pt x="124941" y="16105"/>
                                <a:pt x="139577" y="13600"/>
                              </a:cubicBezTo>
                              <a:lnTo>
                                <a:pt x="150139" y="14653"/>
                              </a:lnTo>
                              <a:lnTo>
                                <a:pt x="150139" y="20188"/>
                              </a:lnTo>
                              <a:lnTo>
                                <a:pt x="148042" y="23216"/>
                              </a:lnTo>
                              <a:cubicBezTo>
                                <a:pt x="145218" y="28108"/>
                                <a:pt x="142824" y="34620"/>
                                <a:pt x="144545" y="41097"/>
                              </a:cubicBezTo>
                              <a:cubicBezTo>
                                <a:pt x="144545" y="41097"/>
                                <a:pt x="146257" y="40672"/>
                                <a:pt x="148794" y="39883"/>
                              </a:cubicBezTo>
                              <a:lnTo>
                                <a:pt x="150139" y="39387"/>
                              </a:lnTo>
                              <a:lnTo>
                                <a:pt x="150139" y="122052"/>
                              </a:lnTo>
                              <a:lnTo>
                                <a:pt x="122419" y="124848"/>
                              </a:lnTo>
                              <a:cubicBezTo>
                                <a:pt x="74268" y="128859"/>
                                <a:pt x="25906" y="129938"/>
                                <a:pt x="6790" y="130219"/>
                              </a:cubicBezTo>
                              <a:lnTo>
                                <a:pt x="0" y="130295"/>
                              </a:lnTo>
                              <a:lnTo>
                                <a:pt x="0" y="104200"/>
                              </a:lnTo>
                              <a:lnTo>
                                <a:pt x="2356" y="102933"/>
                              </a:lnTo>
                              <a:cubicBezTo>
                                <a:pt x="4680" y="101664"/>
                                <a:pt x="59315" y="72060"/>
                                <a:pt x="82582" y="35065"/>
                              </a:cubicBezTo>
                              <a:cubicBezTo>
                                <a:pt x="86633" y="28511"/>
                                <a:pt x="90240" y="22327"/>
                                <a:pt x="93466" y="16281"/>
                              </a:cubicBezTo>
                              <a:cubicBezTo>
                                <a:pt x="99054" y="12052"/>
                                <a:pt x="105340" y="6020"/>
                                <a:pt x="106102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2" name="Shape 21"/>
                      <wps:cNvSpPr/>
                      <wps:spPr>
                        <a:xfrm>
                          <a:off x="280499" y="358629"/>
                          <a:ext cx="150139" cy="28711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0139" h="287110">
                              <a:moveTo>
                                <a:pt x="110560" y="1016"/>
                              </a:moveTo>
                              <a:cubicBezTo>
                                <a:pt x="112532" y="1927"/>
                                <a:pt x="113347" y="3645"/>
                                <a:pt x="114078" y="4401"/>
                              </a:cubicBezTo>
                              <a:cubicBezTo>
                                <a:pt x="115589" y="5886"/>
                                <a:pt x="117164" y="9506"/>
                                <a:pt x="117164" y="12541"/>
                              </a:cubicBezTo>
                              <a:cubicBezTo>
                                <a:pt x="117164" y="15526"/>
                                <a:pt x="115589" y="21774"/>
                                <a:pt x="114598" y="28759"/>
                              </a:cubicBezTo>
                              <a:cubicBezTo>
                                <a:pt x="113557" y="35731"/>
                                <a:pt x="114598" y="42374"/>
                                <a:pt x="114598" y="42374"/>
                              </a:cubicBezTo>
                              <a:cubicBezTo>
                                <a:pt x="114598" y="42374"/>
                                <a:pt x="134842" y="107791"/>
                                <a:pt x="138436" y="115614"/>
                              </a:cubicBezTo>
                              <a:cubicBezTo>
                                <a:pt x="140240" y="119526"/>
                                <a:pt x="143739" y="121021"/>
                                <a:pt x="146787" y="121539"/>
                              </a:cubicBezTo>
                              <a:lnTo>
                                <a:pt x="150139" y="121573"/>
                              </a:lnTo>
                              <a:lnTo>
                                <a:pt x="150139" y="129969"/>
                              </a:lnTo>
                              <a:lnTo>
                                <a:pt x="148619" y="130067"/>
                              </a:lnTo>
                              <a:cubicBezTo>
                                <a:pt x="146539" y="130239"/>
                                <a:pt x="144412" y="130410"/>
                                <a:pt x="142996" y="130410"/>
                              </a:cubicBezTo>
                              <a:cubicBezTo>
                                <a:pt x="140240" y="130410"/>
                                <a:pt x="136303" y="127781"/>
                                <a:pt x="134842" y="123171"/>
                              </a:cubicBezTo>
                              <a:cubicBezTo>
                                <a:pt x="132861" y="117227"/>
                                <a:pt x="127362" y="105251"/>
                                <a:pt x="127362" y="105251"/>
                              </a:cubicBezTo>
                              <a:cubicBezTo>
                                <a:pt x="127362" y="105251"/>
                                <a:pt x="117113" y="66669"/>
                                <a:pt x="112998" y="56064"/>
                              </a:cubicBezTo>
                              <a:cubicBezTo>
                                <a:pt x="112541" y="60598"/>
                                <a:pt x="108388" y="62198"/>
                                <a:pt x="108388" y="62198"/>
                              </a:cubicBezTo>
                              <a:cubicBezTo>
                                <a:pt x="108185" y="62401"/>
                                <a:pt x="107893" y="62579"/>
                                <a:pt x="107613" y="62744"/>
                              </a:cubicBezTo>
                              <a:cubicBezTo>
                                <a:pt x="106483" y="85846"/>
                                <a:pt x="105467" y="117189"/>
                                <a:pt x="105467" y="130651"/>
                              </a:cubicBezTo>
                              <a:cubicBezTo>
                                <a:pt x="105467" y="162122"/>
                                <a:pt x="97822" y="187496"/>
                                <a:pt x="75584" y="223018"/>
                              </a:cubicBezTo>
                              <a:cubicBezTo>
                                <a:pt x="56004" y="254144"/>
                                <a:pt x="11658" y="280516"/>
                                <a:pt x="877" y="286622"/>
                              </a:cubicBezTo>
                              <a:lnTo>
                                <a:pt x="0" y="287110"/>
                              </a:lnTo>
                              <a:lnTo>
                                <a:pt x="0" y="245408"/>
                              </a:lnTo>
                              <a:lnTo>
                                <a:pt x="4721" y="242460"/>
                              </a:lnTo>
                              <a:cubicBezTo>
                                <a:pt x="15844" y="235204"/>
                                <a:pt x="39507" y="218269"/>
                                <a:pt x="50832" y="198876"/>
                              </a:cubicBezTo>
                              <a:cubicBezTo>
                                <a:pt x="66046" y="172930"/>
                                <a:pt x="71241" y="154451"/>
                                <a:pt x="71241" y="131540"/>
                              </a:cubicBezTo>
                              <a:cubicBezTo>
                                <a:pt x="71241" y="108642"/>
                                <a:pt x="74974" y="36201"/>
                                <a:pt x="74974" y="36201"/>
                              </a:cubicBezTo>
                              <a:lnTo>
                                <a:pt x="0" y="36201"/>
                              </a:lnTo>
                              <a:lnTo>
                                <a:pt x="0" y="9316"/>
                              </a:lnTo>
                              <a:lnTo>
                                <a:pt x="9963" y="2623"/>
                              </a:lnTo>
                              <a:lnTo>
                                <a:pt x="100108" y="2559"/>
                              </a:lnTo>
                              <a:cubicBezTo>
                                <a:pt x="100108" y="2508"/>
                                <a:pt x="100108" y="2470"/>
                                <a:pt x="100108" y="2470"/>
                              </a:cubicBezTo>
                              <a:cubicBezTo>
                                <a:pt x="105461" y="0"/>
                                <a:pt x="108588" y="105"/>
                                <a:pt x="110560" y="1016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3" name="Shape 22"/>
                      <wps:cNvSpPr/>
                      <wps:spPr>
                        <a:xfrm>
                          <a:off x="422326" y="335959"/>
                          <a:ext cx="8312" cy="13068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312" h="130681">
                              <a:moveTo>
                                <a:pt x="8312" y="0"/>
                              </a:moveTo>
                              <a:lnTo>
                                <a:pt x="8312" y="130681"/>
                              </a:lnTo>
                              <a:lnTo>
                                <a:pt x="5145" y="126032"/>
                              </a:lnTo>
                              <a:cubicBezTo>
                                <a:pt x="2515" y="120955"/>
                                <a:pt x="946" y="116212"/>
                                <a:pt x="470" y="111818"/>
                              </a:cubicBezTo>
                              <a:cubicBezTo>
                                <a:pt x="165" y="109354"/>
                                <a:pt x="0" y="106446"/>
                                <a:pt x="0" y="103461"/>
                              </a:cubicBezTo>
                              <a:cubicBezTo>
                                <a:pt x="0" y="92603"/>
                                <a:pt x="1562" y="72854"/>
                                <a:pt x="2070" y="68104"/>
                              </a:cubicBezTo>
                              <a:lnTo>
                                <a:pt x="2223" y="67203"/>
                              </a:lnTo>
                              <a:lnTo>
                                <a:pt x="2794" y="63240"/>
                              </a:lnTo>
                              <a:cubicBezTo>
                                <a:pt x="3467" y="59176"/>
                                <a:pt x="4229" y="54084"/>
                                <a:pt x="4229" y="44927"/>
                              </a:cubicBezTo>
                              <a:cubicBezTo>
                                <a:pt x="4229" y="44927"/>
                                <a:pt x="3365" y="16809"/>
                                <a:pt x="3365" y="16542"/>
                              </a:cubicBezTo>
                              <a:lnTo>
                                <a:pt x="831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4" name="Shape 23"/>
                      <wps:cNvSpPr/>
                      <wps:spPr>
                        <a:xfrm>
                          <a:off x="353924" y="268607"/>
                          <a:ext cx="76714" cy="271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6714" h="27122">
                              <a:moveTo>
                                <a:pt x="76714" y="0"/>
                              </a:moveTo>
                              <a:lnTo>
                                <a:pt x="76714" y="8081"/>
                              </a:lnTo>
                              <a:lnTo>
                                <a:pt x="70955" y="13753"/>
                              </a:lnTo>
                              <a:lnTo>
                                <a:pt x="76714" y="19499"/>
                              </a:lnTo>
                              <a:lnTo>
                                <a:pt x="76714" y="27122"/>
                              </a:lnTo>
                              <a:lnTo>
                                <a:pt x="76429" y="27049"/>
                              </a:lnTo>
                              <a:cubicBezTo>
                                <a:pt x="69825" y="26338"/>
                                <a:pt x="58852" y="23252"/>
                                <a:pt x="58547" y="23176"/>
                              </a:cubicBezTo>
                              <a:lnTo>
                                <a:pt x="0" y="9765"/>
                              </a:lnTo>
                              <a:lnTo>
                                <a:pt x="20955" y="9346"/>
                              </a:lnTo>
                              <a:cubicBezTo>
                                <a:pt x="41542" y="8888"/>
                                <a:pt x="65507" y="6971"/>
                                <a:pt x="68326" y="4583"/>
                              </a:cubicBezTo>
                              <a:lnTo>
                                <a:pt x="7671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5" name="Shape 24"/>
                      <wps:cNvSpPr/>
                      <wps:spPr>
                        <a:xfrm>
                          <a:off x="430638" y="565655"/>
                          <a:ext cx="3981" cy="55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1" h="5535">
                              <a:moveTo>
                                <a:pt x="0" y="0"/>
                              </a:moveTo>
                              <a:lnTo>
                                <a:pt x="3981" y="397"/>
                              </a:lnTo>
                              <a:cubicBezTo>
                                <a:pt x="3981" y="397"/>
                                <a:pt x="3168" y="1215"/>
                                <a:pt x="2001" y="2645"/>
                              </a:cubicBezTo>
                              <a:lnTo>
                                <a:pt x="0" y="553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6" name="Shape 25"/>
                      <wps:cNvSpPr/>
                      <wps:spPr>
                        <a:xfrm>
                          <a:off x="430638" y="267360"/>
                          <a:ext cx="130435" cy="40569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30435" h="405694">
                              <a:moveTo>
                                <a:pt x="11652" y="0"/>
                              </a:moveTo>
                              <a:cubicBezTo>
                                <a:pt x="21380" y="0"/>
                                <a:pt x="32163" y="11328"/>
                                <a:pt x="38487" y="28092"/>
                              </a:cubicBezTo>
                              <a:cubicBezTo>
                                <a:pt x="40126" y="32296"/>
                                <a:pt x="40761" y="36386"/>
                                <a:pt x="40761" y="40297"/>
                              </a:cubicBezTo>
                              <a:cubicBezTo>
                                <a:pt x="40761" y="53213"/>
                                <a:pt x="33166" y="64046"/>
                                <a:pt x="25749" y="71463"/>
                              </a:cubicBezTo>
                              <a:cubicBezTo>
                                <a:pt x="20339" y="76784"/>
                                <a:pt x="20288" y="88062"/>
                                <a:pt x="20288" y="93307"/>
                              </a:cubicBezTo>
                              <a:cubicBezTo>
                                <a:pt x="20288" y="93332"/>
                                <a:pt x="20225" y="94780"/>
                                <a:pt x="20225" y="94945"/>
                              </a:cubicBezTo>
                              <a:cubicBezTo>
                                <a:pt x="20225" y="105118"/>
                                <a:pt x="20974" y="113094"/>
                                <a:pt x="28988" y="115659"/>
                              </a:cubicBezTo>
                              <a:cubicBezTo>
                                <a:pt x="46412" y="121349"/>
                                <a:pt x="59544" y="128994"/>
                                <a:pt x="70352" y="139814"/>
                              </a:cubicBezTo>
                              <a:cubicBezTo>
                                <a:pt x="80423" y="149847"/>
                                <a:pt x="86036" y="170637"/>
                                <a:pt x="94609" y="190995"/>
                              </a:cubicBezTo>
                              <a:lnTo>
                                <a:pt x="100349" y="204749"/>
                              </a:lnTo>
                              <a:cubicBezTo>
                                <a:pt x="111830" y="231458"/>
                                <a:pt x="113532" y="248158"/>
                                <a:pt x="113811" y="250825"/>
                              </a:cubicBezTo>
                              <a:cubicBezTo>
                                <a:pt x="128086" y="280289"/>
                                <a:pt x="130435" y="295732"/>
                                <a:pt x="130435" y="302578"/>
                              </a:cubicBezTo>
                              <a:cubicBezTo>
                                <a:pt x="130435" y="305181"/>
                                <a:pt x="130131" y="306591"/>
                                <a:pt x="129978" y="307023"/>
                              </a:cubicBezTo>
                              <a:lnTo>
                                <a:pt x="129724" y="307543"/>
                              </a:lnTo>
                              <a:cubicBezTo>
                                <a:pt x="128873" y="309740"/>
                                <a:pt x="127705" y="310528"/>
                                <a:pt x="124098" y="311442"/>
                              </a:cubicBezTo>
                              <a:cubicBezTo>
                                <a:pt x="120225" y="312433"/>
                                <a:pt x="117304" y="310464"/>
                                <a:pt x="114230" y="308470"/>
                              </a:cubicBezTo>
                              <a:cubicBezTo>
                                <a:pt x="114230" y="308470"/>
                                <a:pt x="111728" y="306921"/>
                                <a:pt x="111525" y="306819"/>
                              </a:cubicBezTo>
                              <a:cubicBezTo>
                                <a:pt x="107118" y="304127"/>
                                <a:pt x="97834" y="298514"/>
                                <a:pt x="80994" y="285598"/>
                              </a:cubicBezTo>
                              <a:cubicBezTo>
                                <a:pt x="70047" y="277305"/>
                                <a:pt x="60827" y="267399"/>
                                <a:pt x="55378" y="261175"/>
                              </a:cubicBezTo>
                              <a:cubicBezTo>
                                <a:pt x="55645" y="265900"/>
                                <a:pt x="55912" y="270777"/>
                                <a:pt x="55912" y="270777"/>
                              </a:cubicBezTo>
                              <a:cubicBezTo>
                                <a:pt x="55912" y="275082"/>
                                <a:pt x="57512" y="278752"/>
                                <a:pt x="59531" y="283731"/>
                              </a:cubicBezTo>
                              <a:lnTo>
                                <a:pt x="60611" y="286296"/>
                              </a:lnTo>
                              <a:cubicBezTo>
                                <a:pt x="61855" y="289395"/>
                                <a:pt x="62313" y="291935"/>
                                <a:pt x="62313" y="294221"/>
                              </a:cubicBezTo>
                              <a:cubicBezTo>
                                <a:pt x="62313" y="297066"/>
                                <a:pt x="61589" y="299326"/>
                                <a:pt x="60966" y="301130"/>
                              </a:cubicBezTo>
                              <a:lnTo>
                                <a:pt x="58998" y="306667"/>
                              </a:lnTo>
                              <a:cubicBezTo>
                                <a:pt x="57702" y="310261"/>
                                <a:pt x="55886" y="315303"/>
                                <a:pt x="54261" y="320053"/>
                              </a:cubicBezTo>
                              <a:cubicBezTo>
                                <a:pt x="57334" y="319735"/>
                                <a:pt x="60535" y="320053"/>
                                <a:pt x="63684" y="321361"/>
                              </a:cubicBezTo>
                              <a:cubicBezTo>
                                <a:pt x="63684" y="321361"/>
                                <a:pt x="51860" y="331064"/>
                                <a:pt x="53867" y="346900"/>
                              </a:cubicBezTo>
                              <a:cubicBezTo>
                                <a:pt x="53867" y="346900"/>
                                <a:pt x="68193" y="335394"/>
                                <a:pt x="84944" y="343281"/>
                              </a:cubicBezTo>
                              <a:cubicBezTo>
                                <a:pt x="84944" y="343281"/>
                                <a:pt x="84855" y="343332"/>
                                <a:pt x="84576" y="343599"/>
                              </a:cubicBezTo>
                              <a:cubicBezTo>
                                <a:pt x="83014" y="345211"/>
                                <a:pt x="75394" y="353822"/>
                                <a:pt x="76664" y="362509"/>
                              </a:cubicBezTo>
                              <a:cubicBezTo>
                                <a:pt x="76664" y="362509"/>
                                <a:pt x="97936" y="361848"/>
                                <a:pt x="101390" y="352247"/>
                              </a:cubicBezTo>
                              <a:cubicBezTo>
                                <a:pt x="101390" y="352247"/>
                                <a:pt x="95891" y="378943"/>
                                <a:pt x="89694" y="384454"/>
                              </a:cubicBezTo>
                              <a:lnTo>
                                <a:pt x="86646" y="385521"/>
                              </a:lnTo>
                              <a:cubicBezTo>
                                <a:pt x="72940" y="394531"/>
                                <a:pt x="42547" y="400689"/>
                                <a:pt x="7893" y="404898"/>
                              </a:cubicBezTo>
                              <a:lnTo>
                                <a:pt x="0" y="405694"/>
                              </a:lnTo>
                              <a:lnTo>
                                <a:pt x="0" y="323029"/>
                              </a:lnTo>
                              <a:lnTo>
                                <a:pt x="7850" y="320134"/>
                              </a:lnTo>
                              <a:cubicBezTo>
                                <a:pt x="14446" y="317230"/>
                                <a:pt x="20790" y="313125"/>
                                <a:pt x="19780" y="308318"/>
                              </a:cubicBezTo>
                              <a:cubicBezTo>
                                <a:pt x="19780" y="308318"/>
                                <a:pt x="30563" y="314198"/>
                                <a:pt x="29369" y="335013"/>
                              </a:cubicBezTo>
                              <a:cubicBezTo>
                                <a:pt x="29369" y="335013"/>
                                <a:pt x="34588" y="329044"/>
                                <a:pt x="41967" y="324612"/>
                              </a:cubicBezTo>
                              <a:cubicBezTo>
                                <a:pt x="44901" y="313322"/>
                                <a:pt x="47542" y="302108"/>
                                <a:pt x="47796" y="296583"/>
                              </a:cubicBezTo>
                              <a:cubicBezTo>
                                <a:pt x="47847" y="295364"/>
                                <a:pt x="47898" y="294221"/>
                                <a:pt x="47898" y="293129"/>
                              </a:cubicBezTo>
                              <a:cubicBezTo>
                                <a:pt x="47898" y="283045"/>
                                <a:pt x="45295" y="278905"/>
                                <a:pt x="45206" y="278714"/>
                              </a:cubicBezTo>
                              <a:cubicBezTo>
                                <a:pt x="34423" y="259474"/>
                                <a:pt x="30283" y="239230"/>
                                <a:pt x="29597" y="235725"/>
                              </a:cubicBezTo>
                              <a:cubicBezTo>
                                <a:pt x="28302" y="234290"/>
                                <a:pt x="22409" y="227584"/>
                                <a:pt x="17520" y="221996"/>
                              </a:cubicBezTo>
                              <a:cubicBezTo>
                                <a:pt x="14865" y="221818"/>
                                <a:pt x="5874" y="220993"/>
                                <a:pt x="3816" y="220993"/>
                              </a:cubicBezTo>
                              <a:lnTo>
                                <a:pt x="0" y="221238"/>
                              </a:lnTo>
                              <a:lnTo>
                                <a:pt x="0" y="212842"/>
                              </a:lnTo>
                              <a:lnTo>
                                <a:pt x="2292" y="212865"/>
                              </a:lnTo>
                              <a:lnTo>
                                <a:pt x="7880" y="210845"/>
                              </a:lnTo>
                              <a:lnTo>
                                <a:pt x="0" y="199279"/>
                              </a:lnTo>
                              <a:lnTo>
                                <a:pt x="0" y="68598"/>
                              </a:lnTo>
                              <a:lnTo>
                                <a:pt x="2143" y="61431"/>
                              </a:lnTo>
                              <a:cubicBezTo>
                                <a:pt x="5699" y="55150"/>
                                <a:pt x="9741" y="50616"/>
                                <a:pt x="12148" y="48209"/>
                              </a:cubicBezTo>
                              <a:cubicBezTo>
                                <a:pt x="13951" y="46393"/>
                                <a:pt x="15056" y="42824"/>
                                <a:pt x="15056" y="39459"/>
                              </a:cubicBezTo>
                              <a:cubicBezTo>
                                <a:pt x="15056" y="37897"/>
                                <a:pt x="14865" y="36373"/>
                                <a:pt x="14332" y="35014"/>
                              </a:cubicBezTo>
                              <a:cubicBezTo>
                                <a:pt x="13786" y="33280"/>
                                <a:pt x="11719" y="31791"/>
                                <a:pt x="8995" y="30640"/>
                              </a:cubicBezTo>
                              <a:lnTo>
                                <a:pt x="0" y="28368"/>
                              </a:lnTo>
                              <a:lnTo>
                                <a:pt x="0" y="20746"/>
                              </a:lnTo>
                              <a:lnTo>
                                <a:pt x="32" y="20777"/>
                              </a:lnTo>
                              <a:cubicBezTo>
                                <a:pt x="3131" y="20777"/>
                                <a:pt x="5759" y="18174"/>
                                <a:pt x="5759" y="14999"/>
                              </a:cubicBezTo>
                              <a:cubicBezTo>
                                <a:pt x="5759" y="11849"/>
                                <a:pt x="3131" y="9296"/>
                                <a:pt x="32" y="9296"/>
                              </a:cubicBezTo>
                              <a:lnTo>
                                <a:pt x="0" y="9328"/>
                              </a:lnTo>
                              <a:lnTo>
                                <a:pt x="0" y="1246"/>
                              </a:lnTo>
                              <a:lnTo>
                                <a:pt x="651" y="891"/>
                              </a:lnTo>
                              <a:cubicBezTo>
                                <a:pt x="3988" y="108"/>
                                <a:pt x="7652" y="0"/>
                                <a:pt x="11652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7" name="Shape 27"/>
                      <wps:cNvSpPr/>
                      <wps:spPr>
                        <a:xfrm>
                          <a:off x="260299" y="0"/>
                          <a:ext cx="63703" cy="4252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3703" h="42520">
                              <a:moveTo>
                                <a:pt x="8065" y="483"/>
                              </a:moveTo>
                              <a:cubicBezTo>
                                <a:pt x="9550" y="813"/>
                                <a:pt x="10795" y="1905"/>
                                <a:pt x="11532" y="3289"/>
                              </a:cubicBezTo>
                              <a:cubicBezTo>
                                <a:pt x="12001" y="4191"/>
                                <a:pt x="12268" y="5182"/>
                                <a:pt x="12268" y="6121"/>
                              </a:cubicBezTo>
                              <a:cubicBezTo>
                                <a:pt x="12268" y="6706"/>
                                <a:pt x="12192" y="7315"/>
                                <a:pt x="12001" y="7810"/>
                              </a:cubicBezTo>
                              <a:cubicBezTo>
                                <a:pt x="11659" y="9258"/>
                                <a:pt x="10630" y="10363"/>
                                <a:pt x="9398" y="11189"/>
                              </a:cubicBezTo>
                              <a:cubicBezTo>
                                <a:pt x="9512" y="11303"/>
                                <a:pt x="9652" y="11417"/>
                                <a:pt x="9715" y="11532"/>
                              </a:cubicBezTo>
                              <a:cubicBezTo>
                                <a:pt x="10376" y="12802"/>
                                <a:pt x="10122" y="14389"/>
                                <a:pt x="9512" y="16472"/>
                              </a:cubicBezTo>
                              <a:cubicBezTo>
                                <a:pt x="8712" y="19190"/>
                                <a:pt x="9106" y="19875"/>
                                <a:pt x="9728" y="20968"/>
                              </a:cubicBezTo>
                              <a:lnTo>
                                <a:pt x="10224" y="21781"/>
                              </a:lnTo>
                              <a:cubicBezTo>
                                <a:pt x="10630" y="22479"/>
                                <a:pt x="10795" y="23139"/>
                                <a:pt x="10871" y="23838"/>
                              </a:cubicBezTo>
                              <a:cubicBezTo>
                                <a:pt x="13246" y="23317"/>
                                <a:pt x="17488" y="23635"/>
                                <a:pt x="22466" y="24765"/>
                              </a:cubicBezTo>
                              <a:cubicBezTo>
                                <a:pt x="22885" y="24054"/>
                                <a:pt x="23597" y="23368"/>
                                <a:pt x="24498" y="22784"/>
                              </a:cubicBezTo>
                              <a:lnTo>
                                <a:pt x="25032" y="22517"/>
                              </a:lnTo>
                              <a:cubicBezTo>
                                <a:pt x="25794" y="22161"/>
                                <a:pt x="25794" y="22161"/>
                                <a:pt x="26010" y="21120"/>
                              </a:cubicBezTo>
                              <a:cubicBezTo>
                                <a:pt x="26010" y="21120"/>
                                <a:pt x="27089" y="17526"/>
                                <a:pt x="27394" y="16561"/>
                              </a:cubicBezTo>
                              <a:cubicBezTo>
                                <a:pt x="26822" y="15850"/>
                                <a:pt x="25883" y="14592"/>
                                <a:pt x="25883" y="12649"/>
                              </a:cubicBezTo>
                              <a:cubicBezTo>
                                <a:pt x="25883" y="12179"/>
                                <a:pt x="26010" y="11684"/>
                                <a:pt x="26200" y="11113"/>
                              </a:cubicBezTo>
                              <a:lnTo>
                                <a:pt x="27902" y="9093"/>
                              </a:lnTo>
                              <a:cubicBezTo>
                                <a:pt x="28105" y="9030"/>
                                <a:pt x="28258" y="9030"/>
                                <a:pt x="28435" y="8992"/>
                              </a:cubicBezTo>
                              <a:cubicBezTo>
                                <a:pt x="27699" y="7671"/>
                                <a:pt x="27508" y="6058"/>
                                <a:pt x="27978" y="4534"/>
                              </a:cubicBezTo>
                              <a:cubicBezTo>
                                <a:pt x="28435" y="2997"/>
                                <a:pt x="29489" y="1740"/>
                                <a:pt x="30848" y="1003"/>
                              </a:cubicBezTo>
                              <a:cubicBezTo>
                                <a:pt x="32207" y="229"/>
                                <a:pt x="33858" y="38"/>
                                <a:pt x="35319" y="508"/>
                              </a:cubicBezTo>
                              <a:cubicBezTo>
                                <a:pt x="37960" y="1283"/>
                                <a:pt x="39611" y="3670"/>
                                <a:pt x="39611" y="6185"/>
                              </a:cubicBezTo>
                              <a:cubicBezTo>
                                <a:pt x="39611" y="6769"/>
                                <a:pt x="39484" y="7328"/>
                                <a:pt x="39332" y="7899"/>
                              </a:cubicBezTo>
                              <a:cubicBezTo>
                                <a:pt x="38926" y="9373"/>
                                <a:pt x="37960" y="10490"/>
                                <a:pt x="36665" y="11265"/>
                              </a:cubicBezTo>
                              <a:cubicBezTo>
                                <a:pt x="36855" y="11493"/>
                                <a:pt x="37147" y="11595"/>
                                <a:pt x="37287" y="11900"/>
                              </a:cubicBezTo>
                              <a:lnTo>
                                <a:pt x="37643" y="14541"/>
                              </a:lnTo>
                              <a:cubicBezTo>
                                <a:pt x="36906" y="16929"/>
                                <a:pt x="34773" y="17983"/>
                                <a:pt x="33668" y="18440"/>
                              </a:cubicBezTo>
                              <a:cubicBezTo>
                                <a:pt x="33401" y="19444"/>
                                <a:pt x="32347" y="22987"/>
                                <a:pt x="32347" y="22987"/>
                              </a:cubicBezTo>
                              <a:cubicBezTo>
                                <a:pt x="32207" y="23470"/>
                                <a:pt x="32118" y="23724"/>
                                <a:pt x="32118" y="23965"/>
                              </a:cubicBezTo>
                              <a:cubicBezTo>
                                <a:pt x="32118" y="24206"/>
                                <a:pt x="32207" y="24371"/>
                                <a:pt x="32385" y="24689"/>
                              </a:cubicBezTo>
                              <a:lnTo>
                                <a:pt x="32715" y="25184"/>
                              </a:lnTo>
                              <a:cubicBezTo>
                                <a:pt x="33172" y="26022"/>
                                <a:pt x="33401" y="26860"/>
                                <a:pt x="33401" y="27737"/>
                              </a:cubicBezTo>
                              <a:cubicBezTo>
                                <a:pt x="33401" y="27788"/>
                                <a:pt x="33338" y="27851"/>
                                <a:pt x="33338" y="27940"/>
                              </a:cubicBezTo>
                              <a:cubicBezTo>
                                <a:pt x="38214" y="29718"/>
                                <a:pt x="42024" y="31750"/>
                                <a:pt x="43688" y="33503"/>
                              </a:cubicBezTo>
                              <a:cubicBezTo>
                                <a:pt x="44145" y="32995"/>
                                <a:pt x="44691" y="32550"/>
                                <a:pt x="45403" y="32144"/>
                              </a:cubicBezTo>
                              <a:lnTo>
                                <a:pt x="46126" y="31750"/>
                              </a:lnTo>
                              <a:cubicBezTo>
                                <a:pt x="47384" y="31077"/>
                                <a:pt x="47993" y="30810"/>
                                <a:pt x="48908" y="28092"/>
                              </a:cubicBezTo>
                              <a:cubicBezTo>
                                <a:pt x="49428" y="25895"/>
                                <a:pt x="50101" y="24473"/>
                                <a:pt x="51333" y="23800"/>
                              </a:cubicBezTo>
                              <a:cubicBezTo>
                                <a:pt x="51499" y="23711"/>
                                <a:pt x="51626" y="23711"/>
                                <a:pt x="51791" y="23635"/>
                              </a:cubicBezTo>
                              <a:cubicBezTo>
                                <a:pt x="51219" y="22301"/>
                                <a:pt x="51041" y="20841"/>
                                <a:pt x="51435" y="19380"/>
                              </a:cubicBezTo>
                              <a:cubicBezTo>
                                <a:pt x="52324" y="16294"/>
                                <a:pt x="55626" y="14453"/>
                                <a:pt x="58826" y="15392"/>
                              </a:cubicBezTo>
                              <a:cubicBezTo>
                                <a:pt x="61913" y="16294"/>
                                <a:pt x="63703" y="19622"/>
                                <a:pt x="62801" y="22758"/>
                              </a:cubicBezTo>
                              <a:cubicBezTo>
                                <a:pt x="62382" y="24333"/>
                                <a:pt x="61341" y="25502"/>
                                <a:pt x="59919" y="26314"/>
                              </a:cubicBezTo>
                              <a:cubicBezTo>
                                <a:pt x="59347" y="26619"/>
                                <a:pt x="58826" y="26759"/>
                                <a:pt x="58141" y="26860"/>
                              </a:cubicBezTo>
                              <a:cubicBezTo>
                                <a:pt x="58217" y="28308"/>
                                <a:pt x="57493" y="29655"/>
                                <a:pt x="57290" y="29985"/>
                              </a:cubicBezTo>
                              <a:lnTo>
                                <a:pt x="45949" y="42520"/>
                              </a:lnTo>
                              <a:cubicBezTo>
                                <a:pt x="39776" y="39865"/>
                                <a:pt x="32118" y="37313"/>
                                <a:pt x="26721" y="35763"/>
                              </a:cubicBezTo>
                              <a:cubicBezTo>
                                <a:pt x="20168" y="33782"/>
                                <a:pt x="11125" y="31356"/>
                                <a:pt x="4229" y="30556"/>
                              </a:cubicBezTo>
                              <a:cubicBezTo>
                                <a:pt x="3315" y="25260"/>
                                <a:pt x="1346" y="13551"/>
                                <a:pt x="1346" y="13284"/>
                              </a:cubicBezTo>
                              <a:cubicBezTo>
                                <a:pt x="1346" y="13106"/>
                                <a:pt x="1435" y="11595"/>
                                <a:pt x="2286" y="10490"/>
                              </a:cubicBezTo>
                              <a:cubicBezTo>
                                <a:pt x="660" y="8992"/>
                                <a:pt x="0" y="6706"/>
                                <a:pt x="660" y="4458"/>
                              </a:cubicBezTo>
                              <a:cubicBezTo>
                                <a:pt x="1105" y="2946"/>
                                <a:pt x="2095" y="1651"/>
                                <a:pt x="3543" y="902"/>
                              </a:cubicBezTo>
                              <a:cubicBezTo>
                                <a:pt x="4953" y="190"/>
                                <a:pt x="6477" y="0"/>
                                <a:pt x="8065" y="483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8" name="Shape 28"/>
                      <wps:cNvSpPr/>
                      <wps:spPr>
                        <a:xfrm>
                          <a:off x="294729" y="338277"/>
                          <a:ext cx="45745" cy="187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5745" h="18758">
                              <a:moveTo>
                                <a:pt x="37020" y="0"/>
                              </a:moveTo>
                              <a:cubicBezTo>
                                <a:pt x="37020" y="0"/>
                                <a:pt x="44488" y="7074"/>
                                <a:pt x="45695" y="7709"/>
                              </a:cubicBezTo>
                              <a:lnTo>
                                <a:pt x="45745" y="7836"/>
                              </a:lnTo>
                              <a:cubicBezTo>
                                <a:pt x="45580" y="8420"/>
                                <a:pt x="45352" y="9068"/>
                                <a:pt x="45034" y="9716"/>
                              </a:cubicBezTo>
                              <a:cubicBezTo>
                                <a:pt x="45034" y="9716"/>
                                <a:pt x="43675" y="14224"/>
                                <a:pt x="38773" y="18758"/>
                              </a:cubicBezTo>
                              <a:lnTo>
                                <a:pt x="0" y="18758"/>
                              </a:lnTo>
                              <a:cubicBezTo>
                                <a:pt x="0" y="18758"/>
                                <a:pt x="16396" y="0"/>
                                <a:pt x="3702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39" name="Shape 29"/>
                      <wps:cNvSpPr/>
                      <wps:spPr>
                        <a:xfrm>
                          <a:off x="317589" y="243116"/>
                          <a:ext cx="77356" cy="8192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7356" h="81928">
                              <a:moveTo>
                                <a:pt x="0" y="0"/>
                              </a:moveTo>
                              <a:cubicBezTo>
                                <a:pt x="8344" y="8077"/>
                                <a:pt x="41389" y="39345"/>
                                <a:pt x="41389" y="39345"/>
                              </a:cubicBezTo>
                              <a:cubicBezTo>
                                <a:pt x="48222" y="45999"/>
                                <a:pt x="65723" y="51613"/>
                                <a:pt x="66396" y="51829"/>
                              </a:cubicBezTo>
                              <a:cubicBezTo>
                                <a:pt x="66586" y="51956"/>
                                <a:pt x="73254" y="54712"/>
                                <a:pt x="75057" y="64732"/>
                              </a:cubicBezTo>
                              <a:cubicBezTo>
                                <a:pt x="76149" y="70625"/>
                                <a:pt x="76937" y="73851"/>
                                <a:pt x="77356" y="75641"/>
                              </a:cubicBezTo>
                              <a:cubicBezTo>
                                <a:pt x="73254" y="77559"/>
                                <a:pt x="61303" y="81928"/>
                                <a:pt x="55169" y="74054"/>
                              </a:cubicBezTo>
                              <a:cubicBezTo>
                                <a:pt x="46774" y="63373"/>
                                <a:pt x="20498" y="37274"/>
                                <a:pt x="16650" y="33465"/>
                              </a:cubicBezTo>
                              <a:lnTo>
                                <a:pt x="7823" y="1498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0" name="Shape 30"/>
                      <wps:cNvSpPr/>
                      <wps:spPr>
                        <a:xfrm>
                          <a:off x="237655" y="33706"/>
                          <a:ext cx="33725" cy="998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3725" h="99835">
                              <a:moveTo>
                                <a:pt x="23317" y="0"/>
                              </a:moveTo>
                              <a:cubicBezTo>
                                <a:pt x="25698" y="159"/>
                                <a:pt x="29086" y="648"/>
                                <a:pt x="33325" y="1513"/>
                              </a:cubicBezTo>
                              <a:lnTo>
                                <a:pt x="33725" y="1613"/>
                              </a:lnTo>
                              <a:lnTo>
                                <a:pt x="33725" y="12147"/>
                              </a:lnTo>
                              <a:lnTo>
                                <a:pt x="33706" y="12128"/>
                              </a:lnTo>
                              <a:cubicBezTo>
                                <a:pt x="30543" y="12128"/>
                                <a:pt x="27991" y="14668"/>
                                <a:pt x="27991" y="17843"/>
                              </a:cubicBezTo>
                              <a:cubicBezTo>
                                <a:pt x="27991" y="20980"/>
                                <a:pt x="30543" y="23609"/>
                                <a:pt x="33706" y="23609"/>
                              </a:cubicBezTo>
                              <a:lnTo>
                                <a:pt x="33725" y="23590"/>
                              </a:lnTo>
                              <a:lnTo>
                                <a:pt x="33725" y="67069"/>
                              </a:lnTo>
                              <a:lnTo>
                                <a:pt x="32766" y="66192"/>
                              </a:lnTo>
                              <a:lnTo>
                                <a:pt x="32766" y="71196"/>
                              </a:lnTo>
                              <a:cubicBezTo>
                                <a:pt x="32766" y="75375"/>
                                <a:pt x="30988" y="78169"/>
                                <a:pt x="26733" y="85052"/>
                              </a:cubicBezTo>
                              <a:lnTo>
                                <a:pt x="26073" y="86157"/>
                              </a:lnTo>
                              <a:cubicBezTo>
                                <a:pt x="22733" y="91427"/>
                                <a:pt x="15443" y="96749"/>
                                <a:pt x="10630" y="99835"/>
                              </a:cubicBezTo>
                              <a:cubicBezTo>
                                <a:pt x="11493" y="96253"/>
                                <a:pt x="12332" y="91605"/>
                                <a:pt x="13094" y="83998"/>
                              </a:cubicBezTo>
                              <a:cubicBezTo>
                                <a:pt x="14186" y="73736"/>
                                <a:pt x="18885" y="66497"/>
                                <a:pt x="18923" y="66408"/>
                              </a:cubicBezTo>
                              <a:cubicBezTo>
                                <a:pt x="19012" y="66307"/>
                                <a:pt x="19012" y="66256"/>
                                <a:pt x="19088" y="66192"/>
                              </a:cubicBezTo>
                              <a:lnTo>
                                <a:pt x="15507" y="64110"/>
                              </a:lnTo>
                              <a:cubicBezTo>
                                <a:pt x="15507" y="64110"/>
                                <a:pt x="15431" y="64376"/>
                                <a:pt x="15380" y="64414"/>
                              </a:cubicBezTo>
                              <a:cubicBezTo>
                                <a:pt x="13729" y="67564"/>
                                <a:pt x="11557" y="70091"/>
                                <a:pt x="7455" y="74117"/>
                              </a:cubicBezTo>
                              <a:cubicBezTo>
                                <a:pt x="6325" y="75260"/>
                                <a:pt x="5613" y="75908"/>
                                <a:pt x="4686" y="76581"/>
                              </a:cubicBezTo>
                              <a:cubicBezTo>
                                <a:pt x="4407" y="71577"/>
                                <a:pt x="3645" y="67043"/>
                                <a:pt x="3124" y="64503"/>
                              </a:cubicBezTo>
                              <a:cubicBezTo>
                                <a:pt x="3454" y="62929"/>
                                <a:pt x="4153" y="60897"/>
                                <a:pt x="5677" y="59322"/>
                              </a:cubicBezTo>
                              <a:cubicBezTo>
                                <a:pt x="8865" y="56159"/>
                                <a:pt x="9639" y="54953"/>
                                <a:pt x="9639" y="54953"/>
                              </a:cubicBezTo>
                              <a:cubicBezTo>
                                <a:pt x="9639" y="54953"/>
                                <a:pt x="3785" y="56388"/>
                                <a:pt x="1549" y="60363"/>
                              </a:cubicBezTo>
                              <a:cubicBezTo>
                                <a:pt x="1549" y="60363"/>
                                <a:pt x="0" y="50508"/>
                                <a:pt x="6960" y="43485"/>
                              </a:cubicBezTo>
                              <a:cubicBezTo>
                                <a:pt x="6960" y="43485"/>
                                <a:pt x="5829" y="42748"/>
                                <a:pt x="4496" y="44094"/>
                              </a:cubicBezTo>
                              <a:cubicBezTo>
                                <a:pt x="4496" y="44094"/>
                                <a:pt x="3327" y="34011"/>
                                <a:pt x="7798" y="29502"/>
                              </a:cubicBezTo>
                              <a:cubicBezTo>
                                <a:pt x="12294" y="25095"/>
                                <a:pt x="17196" y="24943"/>
                                <a:pt x="17196" y="24943"/>
                              </a:cubicBezTo>
                              <a:cubicBezTo>
                                <a:pt x="17196" y="24943"/>
                                <a:pt x="11747" y="22682"/>
                                <a:pt x="9436" y="24943"/>
                              </a:cubicBezTo>
                              <a:cubicBezTo>
                                <a:pt x="9436" y="24943"/>
                                <a:pt x="17767" y="15367"/>
                                <a:pt x="22136" y="15367"/>
                              </a:cubicBezTo>
                              <a:lnTo>
                                <a:pt x="22974" y="13525"/>
                              </a:lnTo>
                              <a:cubicBezTo>
                                <a:pt x="22974" y="13525"/>
                                <a:pt x="20498" y="14796"/>
                                <a:pt x="20498" y="11621"/>
                              </a:cubicBezTo>
                              <a:cubicBezTo>
                                <a:pt x="20498" y="8509"/>
                                <a:pt x="22136" y="7455"/>
                                <a:pt x="22136" y="5156"/>
                              </a:cubicBezTo>
                              <a:cubicBezTo>
                                <a:pt x="22136" y="2908"/>
                                <a:pt x="21552" y="1613"/>
                                <a:pt x="22771" y="330"/>
                              </a:cubicBezTo>
                              <a:cubicBezTo>
                                <a:pt x="22936" y="203"/>
                                <a:pt x="23190" y="76"/>
                                <a:pt x="23317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1" name="Shape 31"/>
                      <wps:cNvSpPr/>
                      <wps:spPr>
                        <a:xfrm>
                          <a:off x="271380" y="35319"/>
                          <a:ext cx="17577" cy="8049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7577" h="80493">
                              <a:moveTo>
                                <a:pt x="0" y="0"/>
                              </a:moveTo>
                              <a:lnTo>
                                <a:pt x="14713" y="3671"/>
                              </a:lnTo>
                              <a:lnTo>
                                <a:pt x="17577" y="4717"/>
                              </a:lnTo>
                              <a:lnTo>
                                <a:pt x="17577" y="16682"/>
                              </a:lnTo>
                              <a:lnTo>
                                <a:pt x="11817" y="22441"/>
                              </a:lnTo>
                              <a:lnTo>
                                <a:pt x="17577" y="28201"/>
                              </a:lnTo>
                              <a:lnTo>
                                <a:pt x="17577" y="74092"/>
                              </a:lnTo>
                              <a:lnTo>
                                <a:pt x="15907" y="76099"/>
                              </a:lnTo>
                              <a:cubicBezTo>
                                <a:pt x="15678" y="76251"/>
                                <a:pt x="15475" y="76442"/>
                                <a:pt x="15234" y="76518"/>
                              </a:cubicBezTo>
                              <a:cubicBezTo>
                                <a:pt x="15424" y="75133"/>
                                <a:pt x="15475" y="73571"/>
                                <a:pt x="15475" y="72124"/>
                              </a:cubicBezTo>
                              <a:cubicBezTo>
                                <a:pt x="15475" y="68428"/>
                                <a:pt x="15234" y="65329"/>
                                <a:pt x="15234" y="65050"/>
                              </a:cubicBezTo>
                              <a:lnTo>
                                <a:pt x="11017" y="65278"/>
                              </a:lnTo>
                              <a:cubicBezTo>
                                <a:pt x="11017" y="74918"/>
                                <a:pt x="5734" y="78893"/>
                                <a:pt x="2038" y="80493"/>
                              </a:cubicBezTo>
                              <a:cubicBezTo>
                                <a:pt x="2800" y="77356"/>
                                <a:pt x="3346" y="74244"/>
                                <a:pt x="3346" y="71831"/>
                              </a:cubicBezTo>
                              <a:cubicBezTo>
                                <a:pt x="3346" y="69863"/>
                                <a:pt x="3105" y="68339"/>
                                <a:pt x="2584" y="67818"/>
                              </a:cubicBezTo>
                              <a:lnTo>
                                <a:pt x="0" y="65456"/>
                              </a:lnTo>
                              <a:lnTo>
                                <a:pt x="0" y="21978"/>
                              </a:lnTo>
                              <a:lnTo>
                                <a:pt x="5734" y="16231"/>
                              </a:lnTo>
                              <a:lnTo>
                                <a:pt x="0" y="1053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2" name="Shape 32"/>
                      <wps:cNvSpPr/>
                      <wps:spPr>
                        <a:xfrm>
                          <a:off x="288957" y="40036"/>
                          <a:ext cx="20682" cy="6937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682" h="69374">
                              <a:moveTo>
                                <a:pt x="0" y="0"/>
                              </a:moveTo>
                              <a:lnTo>
                                <a:pt x="18434" y="6738"/>
                              </a:lnTo>
                              <a:cubicBezTo>
                                <a:pt x="18498" y="9608"/>
                                <a:pt x="18955" y="12631"/>
                                <a:pt x="17558" y="14079"/>
                              </a:cubicBezTo>
                              <a:cubicBezTo>
                                <a:pt x="15996" y="15641"/>
                                <a:pt x="14243" y="16759"/>
                                <a:pt x="13138" y="16759"/>
                              </a:cubicBezTo>
                              <a:cubicBezTo>
                                <a:pt x="12122" y="16759"/>
                                <a:pt x="12516" y="17990"/>
                                <a:pt x="12516" y="17990"/>
                              </a:cubicBezTo>
                              <a:cubicBezTo>
                                <a:pt x="12516" y="17990"/>
                                <a:pt x="20682" y="22562"/>
                                <a:pt x="15691" y="39034"/>
                              </a:cubicBezTo>
                              <a:cubicBezTo>
                                <a:pt x="15691" y="39034"/>
                                <a:pt x="14611" y="34831"/>
                                <a:pt x="11068" y="33218"/>
                              </a:cubicBezTo>
                              <a:cubicBezTo>
                                <a:pt x="11068" y="33218"/>
                                <a:pt x="15437" y="44660"/>
                                <a:pt x="9557" y="56141"/>
                              </a:cubicBezTo>
                              <a:cubicBezTo>
                                <a:pt x="9557" y="56141"/>
                                <a:pt x="7982" y="49829"/>
                                <a:pt x="5658" y="47594"/>
                              </a:cubicBezTo>
                              <a:cubicBezTo>
                                <a:pt x="5658" y="47594"/>
                                <a:pt x="7765" y="56610"/>
                                <a:pt x="4147" y="64391"/>
                              </a:cubicBezTo>
                              <a:lnTo>
                                <a:pt x="0" y="69374"/>
                              </a:lnTo>
                              <a:lnTo>
                                <a:pt x="0" y="23483"/>
                              </a:lnTo>
                              <a:lnTo>
                                <a:pt x="6" y="23490"/>
                              </a:lnTo>
                              <a:cubicBezTo>
                                <a:pt x="3207" y="23490"/>
                                <a:pt x="5759" y="20911"/>
                                <a:pt x="5759" y="17724"/>
                              </a:cubicBezTo>
                              <a:cubicBezTo>
                                <a:pt x="5759" y="14536"/>
                                <a:pt x="3207" y="11958"/>
                                <a:pt x="6" y="11958"/>
                              </a:cubicBezTo>
                              <a:lnTo>
                                <a:pt x="0" y="1196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3" name="Shape 33"/>
                      <wps:cNvSpPr/>
                      <wps:spPr>
                        <a:xfrm>
                          <a:off x="181039" y="49581"/>
                          <a:ext cx="57315" cy="7541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315" h="75413">
                              <a:moveTo>
                                <a:pt x="22504" y="0"/>
                              </a:moveTo>
                              <a:cubicBezTo>
                                <a:pt x="22504" y="0"/>
                                <a:pt x="28562" y="1410"/>
                                <a:pt x="30810" y="10414"/>
                              </a:cubicBezTo>
                              <a:cubicBezTo>
                                <a:pt x="30810" y="10414"/>
                                <a:pt x="33160" y="5169"/>
                                <a:pt x="33985" y="2134"/>
                              </a:cubicBezTo>
                              <a:cubicBezTo>
                                <a:pt x="33985" y="2134"/>
                                <a:pt x="35750" y="7899"/>
                                <a:pt x="35750" y="12649"/>
                              </a:cubicBezTo>
                              <a:cubicBezTo>
                                <a:pt x="35750" y="12649"/>
                                <a:pt x="38011" y="14503"/>
                                <a:pt x="37719" y="17018"/>
                              </a:cubicBezTo>
                              <a:cubicBezTo>
                                <a:pt x="37338" y="19571"/>
                                <a:pt x="34684" y="22720"/>
                                <a:pt x="34201" y="24536"/>
                              </a:cubicBezTo>
                              <a:cubicBezTo>
                                <a:pt x="33693" y="26378"/>
                                <a:pt x="34646" y="29794"/>
                                <a:pt x="36005" y="31280"/>
                              </a:cubicBezTo>
                              <a:cubicBezTo>
                                <a:pt x="37402" y="32664"/>
                                <a:pt x="51981" y="45225"/>
                                <a:pt x="51981" y="45225"/>
                              </a:cubicBezTo>
                              <a:lnTo>
                                <a:pt x="55448" y="48108"/>
                              </a:lnTo>
                              <a:cubicBezTo>
                                <a:pt x="55918" y="49936"/>
                                <a:pt x="57099" y="56261"/>
                                <a:pt x="57315" y="63081"/>
                              </a:cubicBezTo>
                              <a:lnTo>
                                <a:pt x="46888" y="74778"/>
                              </a:lnTo>
                              <a:cubicBezTo>
                                <a:pt x="46711" y="74587"/>
                                <a:pt x="46698" y="74409"/>
                                <a:pt x="46469" y="74295"/>
                              </a:cubicBezTo>
                              <a:cubicBezTo>
                                <a:pt x="42532" y="72199"/>
                                <a:pt x="36398" y="75413"/>
                                <a:pt x="36398" y="75413"/>
                              </a:cubicBezTo>
                              <a:cubicBezTo>
                                <a:pt x="31686" y="68263"/>
                                <a:pt x="36944" y="61189"/>
                                <a:pt x="36944" y="61189"/>
                              </a:cubicBezTo>
                              <a:cubicBezTo>
                                <a:pt x="36944" y="61189"/>
                                <a:pt x="30328" y="58382"/>
                                <a:pt x="24168" y="63398"/>
                              </a:cubicBezTo>
                              <a:cubicBezTo>
                                <a:pt x="24168" y="63398"/>
                                <a:pt x="22339" y="51880"/>
                                <a:pt x="26124" y="48108"/>
                              </a:cubicBezTo>
                              <a:cubicBezTo>
                                <a:pt x="26124" y="48108"/>
                                <a:pt x="18199" y="45618"/>
                                <a:pt x="12700" y="46393"/>
                              </a:cubicBezTo>
                              <a:cubicBezTo>
                                <a:pt x="12700" y="46393"/>
                                <a:pt x="14745" y="39421"/>
                                <a:pt x="21577" y="34633"/>
                              </a:cubicBezTo>
                              <a:cubicBezTo>
                                <a:pt x="21577" y="34633"/>
                                <a:pt x="16929" y="29413"/>
                                <a:pt x="13195" y="28880"/>
                              </a:cubicBezTo>
                              <a:cubicBezTo>
                                <a:pt x="9423" y="28359"/>
                                <a:pt x="7036" y="24321"/>
                                <a:pt x="8725" y="22581"/>
                              </a:cubicBezTo>
                              <a:cubicBezTo>
                                <a:pt x="9754" y="21590"/>
                                <a:pt x="10033" y="21336"/>
                                <a:pt x="10198" y="21273"/>
                              </a:cubicBezTo>
                              <a:cubicBezTo>
                                <a:pt x="9868" y="21234"/>
                                <a:pt x="2781" y="20142"/>
                                <a:pt x="0" y="20828"/>
                              </a:cubicBezTo>
                              <a:cubicBezTo>
                                <a:pt x="0" y="20828"/>
                                <a:pt x="9931" y="13627"/>
                                <a:pt x="17069" y="17348"/>
                              </a:cubicBezTo>
                              <a:cubicBezTo>
                                <a:pt x="17069" y="17348"/>
                                <a:pt x="16701" y="7226"/>
                                <a:pt x="10909" y="6858"/>
                              </a:cubicBezTo>
                              <a:cubicBezTo>
                                <a:pt x="10909" y="6858"/>
                                <a:pt x="17463" y="2388"/>
                                <a:pt x="23571" y="11709"/>
                              </a:cubicBezTo>
                              <a:cubicBezTo>
                                <a:pt x="23571" y="11709"/>
                                <a:pt x="25387" y="5169"/>
                                <a:pt x="2250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4" name="Shape 34"/>
                      <wps:cNvSpPr/>
                      <wps:spPr>
                        <a:xfrm>
                          <a:off x="149670" y="281445"/>
                          <a:ext cx="65621" cy="4218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5621" h="42189">
                              <a:moveTo>
                                <a:pt x="54940" y="0"/>
                              </a:moveTo>
                              <a:cubicBezTo>
                                <a:pt x="60096" y="3302"/>
                                <a:pt x="65621" y="3569"/>
                                <a:pt x="65621" y="3569"/>
                              </a:cubicBezTo>
                              <a:cubicBezTo>
                                <a:pt x="57023" y="11900"/>
                                <a:pt x="40488" y="27915"/>
                                <a:pt x="34417" y="33947"/>
                              </a:cubicBezTo>
                              <a:cubicBezTo>
                                <a:pt x="26137" y="42189"/>
                                <a:pt x="17907" y="39472"/>
                                <a:pt x="12357" y="39472"/>
                              </a:cubicBezTo>
                              <a:cubicBezTo>
                                <a:pt x="6794" y="39472"/>
                                <a:pt x="0" y="33947"/>
                                <a:pt x="0" y="33947"/>
                              </a:cubicBezTo>
                              <a:cubicBezTo>
                                <a:pt x="0" y="33947"/>
                                <a:pt x="0" y="33947"/>
                                <a:pt x="4089" y="22212"/>
                              </a:cubicBezTo>
                              <a:cubicBezTo>
                                <a:pt x="8179" y="10465"/>
                                <a:pt x="18606" y="10465"/>
                                <a:pt x="18606" y="10465"/>
                              </a:cubicBezTo>
                              <a:lnTo>
                                <a:pt x="5494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5" name="Shape 35"/>
                      <wps:cNvSpPr/>
                      <wps:spPr>
                        <a:xfrm>
                          <a:off x="228867" y="268630"/>
                          <a:ext cx="101067" cy="11150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1067" h="111506">
                              <a:moveTo>
                                <a:pt x="62903" y="0"/>
                              </a:moveTo>
                              <a:cubicBezTo>
                                <a:pt x="62344" y="12548"/>
                                <a:pt x="61189" y="26441"/>
                                <a:pt x="59042" y="34785"/>
                              </a:cubicBezTo>
                              <a:cubicBezTo>
                                <a:pt x="54140" y="53404"/>
                                <a:pt x="55016" y="56172"/>
                                <a:pt x="58763" y="59906"/>
                              </a:cubicBezTo>
                              <a:cubicBezTo>
                                <a:pt x="61595" y="62814"/>
                                <a:pt x="63297" y="65570"/>
                                <a:pt x="63335" y="65634"/>
                              </a:cubicBezTo>
                              <a:lnTo>
                                <a:pt x="64008" y="66789"/>
                              </a:lnTo>
                              <a:lnTo>
                                <a:pt x="80467" y="59423"/>
                              </a:lnTo>
                              <a:cubicBezTo>
                                <a:pt x="80988" y="59258"/>
                                <a:pt x="86970" y="56617"/>
                                <a:pt x="86970" y="42088"/>
                              </a:cubicBezTo>
                              <a:lnTo>
                                <a:pt x="86970" y="40157"/>
                              </a:lnTo>
                              <a:cubicBezTo>
                                <a:pt x="86970" y="36157"/>
                                <a:pt x="86970" y="32499"/>
                                <a:pt x="86970" y="28994"/>
                              </a:cubicBezTo>
                              <a:cubicBezTo>
                                <a:pt x="87376" y="31306"/>
                                <a:pt x="89599" y="45847"/>
                                <a:pt x="90081" y="47866"/>
                              </a:cubicBezTo>
                              <a:cubicBezTo>
                                <a:pt x="90627" y="50241"/>
                                <a:pt x="91072" y="52311"/>
                                <a:pt x="92456" y="56388"/>
                              </a:cubicBezTo>
                              <a:cubicBezTo>
                                <a:pt x="93866" y="60401"/>
                                <a:pt x="101067" y="67081"/>
                                <a:pt x="101067" y="67081"/>
                              </a:cubicBezTo>
                              <a:cubicBezTo>
                                <a:pt x="94069" y="66446"/>
                                <a:pt x="83122" y="69101"/>
                                <a:pt x="67475" y="81293"/>
                              </a:cubicBezTo>
                              <a:cubicBezTo>
                                <a:pt x="67475" y="81293"/>
                                <a:pt x="41339" y="111506"/>
                                <a:pt x="9741" y="102756"/>
                              </a:cubicBezTo>
                              <a:cubicBezTo>
                                <a:pt x="9741" y="102756"/>
                                <a:pt x="8141" y="82004"/>
                                <a:pt x="18275" y="65811"/>
                              </a:cubicBezTo>
                              <a:cubicBezTo>
                                <a:pt x="20472" y="75032"/>
                                <a:pt x="23406" y="87668"/>
                                <a:pt x="23406" y="87668"/>
                              </a:cubicBezTo>
                              <a:lnTo>
                                <a:pt x="25819" y="81775"/>
                              </a:lnTo>
                              <a:lnTo>
                                <a:pt x="19647" y="55143"/>
                              </a:lnTo>
                              <a:cubicBezTo>
                                <a:pt x="19647" y="55143"/>
                                <a:pt x="19241" y="52807"/>
                                <a:pt x="19063" y="52807"/>
                              </a:cubicBezTo>
                              <a:cubicBezTo>
                                <a:pt x="16421" y="44094"/>
                                <a:pt x="10986" y="30582"/>
                                <a:pt x="0" y="18186"/>
                              </a:cubicBezTo>
                              <a:lnTo>
                                <a:pt x="2172" y="17831"/>
                              </a:lnTo>
                              <a:cubicBezTo>
                                <a:pt x="22479" y="16345"/>
                                <a:pt x="53213" y="4039"/>
                                <a:pt x="62903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6" name="Shape 36"/>
                      <wps:cNvSpPr/>
                      <wps:spPr>
                        <a:xfrm>
                          <a:off x="209410" y="277513"/>
                          <a:ext cx="724" cy="138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24" h="1388">
                              <a:moveTo>
                                <a:pt x="724" y="0"/>
                              </a:moveTo>
                              <a:lnTo>
                                <a:pt x="724" y="1388"/>
                              </a:lnTo>
                              <a:lnTo>
                                <a:pt x="0" y="1227"/>
                              </a:lnTo>
                              <a:lnTo>
                                <a:pt x="72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7" name="Shape 37"/>
                      <wps:cNvSpPr/>
                      <wps:spPr>
                        <a:xfrm>
                          <a:off x="185598" y="138748"/>
                          <a:ext cx="24536" cy="5782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536" h="57823">
                              <a:moveTo>
                                <a:pt x="16904" y="965"/>
                              </a:moveTo>
                              <a:cubicBezTo>
                                <a:pt x="16904" y="965"/>
                                <a:pt x="18313" y="1241"/>
                                <a:pt x="20139" y="1995"/>
                              </a:cubicBezTo>
                              <a:lnTo>
                                <a:pt x="24536" y="4986"/>
                              </a:lnTo>
                              <a:lnTo>
                                <a:pt x="24536" y="28443"/>
                              </a:lnTo>
                              <a:lnTo>
                                <a:pt x="24486" y="28423"/>
                              </a:lnTo>
                              <a:cubicBezTo>
                                <a:pt x="19977" y="28423"/>
                                <a:pt x="16383" y="32068"/>
                                <a:pt x="16383" y="36551"/>
                              </a:cubicBezTo>
                              <a:cubicBezTo>
                                <a:pt x="16383" y="41085"/>
                                <a:pt x="19977" y="44831"/>
                                <a:pt x="24486" y="44831"/>
                              </a:cubicBezTo>
                              <a:lnTo>
                                <a:pt x="24536" y="44810"/>
                              </a:lnTo>
                              <a:lnTo>
                                <a:pt x="24536" y="57823"/>
                              </a:lnTo>
                              <a:lnTo>
                                <a:pt x="23976" y="56537"/>
                              </a:lnTo>
                              <a:cubicBezTo>
                                <a:pt x="22861" y="53982"/>
                                <a:pt x="21955" y="51908"/>
                                <a:pt x="21400" y="50635"/>
                              </a:cubicBezTo>
                              <a:cubicBezTo>
                                <a:pt x="15024" y="49213"/>
                                <a:pt x="10122" y="43459"/>
                                <a:pt x="10122" y="36551"/>
                              </a:cubicBezTo>
                              <a:cubicBezTo>
                                <a:pt x="10122" y="34023"/>
                                <a:pt x="10884" y="31661"/>
                                <a:pt x="12052" y="29553"/>
                              </a:cubicBezTo>
                              <a:cubicBezTo>
                                <a:pt x="11900" y="26480"/>
                                <a:pt x="12370" y="23038"/>
                                <a:pt x="14859" y="20511"/>
                              </a:cubicBezTo>
                              <a:cubicBezTo>
                                <a:pt x="14859" y="20511"/>
                                <a:pt x="12141" y="22162"/>
                                <a:pt x="9373" y="19304"/>
                              </a:cubicBezTo>
                              <a:lnTo>
                                <a:pt x="9169" y="19075"/>
                              </a:lnTo>
                              <a:cubicBezTo>
                                <a:pt x="9169" y="19075"/>
                                <a:pt x="4635" y="18885"/>
                                <a:pt x="1549" y="24905"/>
                              </a:cubicBezTo>
                              <a:cubicBezTo>
                                <a:pt x="1549" y="24905"/>
                                <a:pt x="610" y="12725"/>
                                <a:pt x="9868" y="10541"/>
                              </a:cubicBezTo>
                              <a:cubicBezTo>
                                <a:pt x="9868" y="10541"/>
                                <a:pt x="3899" y="8014"/>
                                <a:pt x="0" y="11900"/>
                              </a:cubicBezTo>
                              <a:cubicBezTo>
                                <a:pt x="0" y="11900"/>
                                <a:pt x="5182" y="0"/>
                                <a:pt x="16904" y="965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8" name="Shape 38"/>
                      <wps:cNvSpPr/>
                      <wps:spPr>
                        <a:xfrm>
                          <a:off x="210134" y="250236"/>
                          <a:ext cx="16097" cy="3057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097" h="30579">
                              <a:moveTo>
                                <a:pt x="16097" y="0"/>
                              </a:moveTo>
                              <a:lnTo>
                                <a:pt x="16097" y="29471"/>
                              </a:lnTo>
                              <a:lnTo>
                                <a:pt x="12471" y="30129"/>
                              </a:lnTo>
                              <a:cubicBezTo>
                                <a:pt x="12471" y="30129"/>
                                <a:pt x="10976" y="30564"/>
                                <a:pt x="8579" y="30579"/>
                              </a:cubicBezTo>
                              <a:lnTo>
                                <a:pt x="0" y="28665"/>
                              </a:lnTo>
                              <a:lnTo>
                                <a:pt x="0" y="27277"/>
                              </a:lnTo>
                              <a:lnTo>
                                <a:pt x="1609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49" name="Shape 39"/>
                      <wps:cNvSpPr/>
                      <wps:spPr>
                        <a:xfrm>
                          <a:off x="210134" y="132425"/>
                          <a:ext cx="16097" cy="11210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097" h="112101">
                              <a:moveTo>
                                <a:pt x="16097" y="0"/>
                              </a:moveTo>
                              <a:lnTo>
                                <a:pt x="16097" y="28055"/>
                              </a:lnTo>
                              <a:lnTo>
                                <a:pt x="14072" y="31012"/>
                              </a:lnTo>
                              <a:cubicBezTo>
                                <a:pt x="14072" y="31012"/>
                                <a:pt x="9893" y="27900"/>
                                <a:pt x="9893" y="21614"/>
                              </a:cubicBezTo>
                              <a:cubicBezTo>
                                <a:pt x="9893" y="21614"/>
                                <a:pt x="6299" y="25233"/>
                                <a:pt x="4166" y="29208"/>
                              </a:cubicBezTo>
                              <a:cubicBezTo>
                                <a:pt x="10046" y="31012"/>
                                <a:pt x="14376" y="36422"/>
                                <a:pt x="14376" y="42873"/>
                              </a:cubicBezTo>
                              <a:cubicBezTo>
                                <a:pt x="14376" y="44207"/>
                                <a:pt x="14160" y="45451"/>
                                <a:pt x="13805" y="46620"/>
                              </a:cubicBezTo>
                              <a:lnTo>
                                <a:pt x="16097" y="49529"/>
                              </a:lnTo>
                              <a:lnTo>
                                <a:pt x="16097" y="59345"/>
                              </a:lnTo>
                              <a:lnTo>
                                <a:pt x="10427" y="52627"/>
                              </a:lnTo>
                              <a:cubicBezTo>
                                <a:pt x="8623" y="54608"/>
                                <a:pt x="6248" y="56094"/>
                                <a:pt x="3569" y="56780"/>
                              </a:cubicBezTo>
                              <a:lnTo>
                                <a:pt x="14211" y="81253"/>
                              </a:lnTo>
                              <a:lnTo>
                                <a:pt x="16097" y="79830"/>
                              </a:lnTo>
                              <a:lnTo>
                                <a:pt x="16097" y="96309"/>
                              </a:lnTo>
                              <a:lnTo>
                                <a:pt x="14770" y="102347"/>
                              </a:lnTo>
                              <a:lnTo>
                                <a:pt x="16097" y="103805"/>
                              </a:lnTo>
                              <a:lnTo>
                                <a:pt x="16097" y="112101"/>
                              </a:lnTo>
                              <a:lnTo>
                                <a:pt x="12354" y="110333"/>
                              </a:lnTo>
                              <a:cubicBezTo>
                                <a:pt x="10268" y="108567"/>
                                <a:pt x="8623" y="105973"/>
                                <a:pt x="8623" y="102347"/>
                              </a:cubicBezTo>
                              <a:cubicBezTo>
                                <a:pt x="8623" y="99223"/>
                                <a:pt x="9373" y="96721"/>
                                <a:pt x="10414" y="93572"/>
                              </a:cubicBezTo>
                              <a:lnTo>
                                <a:pt x="11316" y="90181"/>
                              </a:lnTo>
                              <a:cubicBezTo>
                                <a:pt x="9112" y="85069"/>
                                <a:pt x="6055" y="78036"/>
                                <a:pt x="3270" y="71645"/>
                              </a:cubicBezTo>
                              <a:lnTo>
                                <a:pt x="0" y="64146"/>
                              </a:lnTo>
                              <a:lnTo>
                                <a:pt x="0" y="51132"/>
                              </a:lnTo>
                              <a:lnTo>
                                <a:pt x="5747" y="48714"/>
                              </a:lnTo>
                              <a:cubicBezTo>
                                <a:pt x="7233" y="47210"/>
                                <a:pt x="8153" y="45140"/>
                                <a:pt x="8153" y="42873"/>
                              </a:cubicBezTo>
                              <a:cubicBezTo>
                                <a:pt x="8153" y="40632"/>
                                <a:pt x="7233" y="38600"/>
                                <a:pt x="5747" y="37128"/>
                              </a:cubicBezTo>
                              <a:lnTo>
                                <a:pt x="0" y="34766"/>
                              </a:lnTo>
                              <a:lnTo>
                                <a:pt x="0" y="11309"/>
                              </a:lnTo>
                              <a:lnTo>
                                <a:pt x="1333" y="12216"/>
                              </a:lnTo>
                              <a:cubicBezTo>
                                <a:pt x="1333" y="12216"/>
                                <a:pt x="3353" y="13117"/>
                                <a:pt x="5702" y="10755"/>
                              </a:cubicBezTo>
                              <a:cubicBezTo>
                                <a:pt x="7341" y="9129"/>
                                <a:pt x="12192" y="4049"/>
                                <a:pt x="15138" y="938"/>
                              </a:cubicBezTo>
                              <a:lnTo>
                                <a:pt x="15202" y="1001"/>
                              </a:lnTo>
                              <a:lnTo>
                                <a:pt x="16002" y="100"/>
                              </a:lnTo>
                              <a:lnTo>
                                <a:pt x="16097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50" name="Shape 40"/>
                      <wps:cNvSpPr/>
                      <wps:spPr>
                        <a:xfrm>
                          <a:off x="226231" y="230581"/>
                          <a:ext cx="52299" cy="4912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49126">
                              <a:moveTo>
                                <a:pt x="52299" y="0"/>
                              </a:moveTo>
                              <a:lnTo>
                                <a:pt x="52299" y="39630"/>
                              </a:lnTo>
                              <a:lnTo>
                                <a:pt x="0" y="49126"/>
                              </a:lnTo>
                              <a:lnTo>
                                <a:pt x="0" y="19655"/>
                              </a:lnTo>
                              <a:lnTo>
                                <a:pt x="2635" y="15190"/>
                              </a:lnTo>
                              <a:lnTo>
                                <a:pt x="0" y="13945"/>
                              </a:lnTo>
                              <a:lnTo>
                                <a:pt x="0" y="5650"/>
                              </a:lnTo>
                              <a:lnTo>
                                <a:pt x="2927" y="8865"/>
                              </a:lnTo>
                              <a:cubicBezTo>
                                <a:pt x="5118" y="7900"/>
                                <a:pt x="10687" y="5671"/>
                                <a:pt x="19152" y="3684"/>
                              </a:cubicBezTo>
                              <a:lnTo>
                                <a:pt x="52299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51" name="Shape 41"/>
                      <wps:cNvSpPr/>
                      <wps:spPr>
                        <a:xfrm>
                          <a:off x="226231" y="110960"/>
                          <a:ext cx="52299" cy="11777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2299" h="117774">
                              <a:moveTo>
                                <a:pt x="21634" y="0"/>
                              </a:moveTo>
                              <a:cubicBezTo>
                                <a:pt x="21139" y="2019"/>
                                <a:pt x="20695" y="4077"/>
                                <a:pt x="20403" y="6350"/>
                              </a:cubicBezTo>
                              <a:cubicBezTo>
                                <a:pt x="19247" y="17729"/>
                                <a:pt x="18066" y="22619"/>
                                <a:pt x="16618" y="26480"/>
                              </a:cubicBezTo>
                              <a:lnTo>
                                <a:pt x="14751" y="31712"/>
                              </a:lnTo>
                              <a:lnTo>
                                <a:pt x="19564" y="28956"/>
                              </a:lnTo>
                              <a:cubicBezTo>
                                <a:pt x="20288" y="28651"/>
                                <a:pt x="35325" y="20142"/>
                                <a:pt x="40989" y="11113"/>
                              </a:cubicBezTo>
                              <a:cubicBezTo>
                                <a:pt x="40989" y="11113"/>
                                <a:pt x="41142" y="10820"/>
                                <a:pt x="41307" y="10554"/>
                              </a:cubicBezTo>
                              <a:cubicBezTo>
                                <a:pt x="41586" y="10541"/>
                                <a:pt x="44558" y="10071"/>
                                <a:pt x="44558" y="10071"/>
                              </a:cubicBezTo>
                              <a:cubicBezTo>
                                <a:pt x="44609" y="10052"/>
                                <a:pt x="46269" y="9760"/>
                                <a:pt x="48498" y="8766"/>
                              </a:cubicBezTo>
                              <a:lnTo>
                                <a:pt x="52299" y="5915"/>
                              </a:lnTo>
                              <a:lnTo>
                                <a:pt x="52299" y="43359"/>
                              </a:lnTo>
                              <a:lnTo>
                                <a:pt x="48406" y="44247"/>
                              </a:lnTo>
                              <a:cubicBezTo>
                                <a:pt x="46603" y="45504"/>
                                <a:pt x="45371" y="47371"/>
                                <a:pt x="45028" y="49530"/>
                              </a:cubicBezTo>
                              <a:cubicBezTo>
                                <a:pt x="44660" y="51664"/>
                                <a:pt x="45117" y="53848"/>
                                <a:pt x="46412" y="55651"/>
                              </a:cubicBezTo>
                              <a:cubicBezTo>
                                <a:pt x="47593" y="57417"/>
                                <a:pt x="49486" y="58598"/>
                                <a:pt x="51683" y="59042"/>
                              </a:cubicBezTo>
                              <a:lnTo>
                                <a:pt x="52299" y="58900"/>
                              </a:lnTo>
                              <a:lnTo>
                                <a:pt x="52299" y="65608"/>
                              </a:lnTo>
                              <a:lnTo>
                                <a:pt x="48876" y="64808"/>
                              </a:lnTo>
                              <a:cubicBezTo>
                                <a:pt x="48254" y="71933"/>
                                <a:pt x="46717" y="81572"/>
                                <a:pt x="45422" y="88798"/>
                              </a:cubicBezTo>
                              <a:lnTo>
                                <a:pt x="52299" y="88561"/>
                              </a:lnTo>
                              <a:lnTo>
                                <a:pt x="52299" y="94824"/>
                              </a:lnTo>
                              <a:lnTo>
                                <a:pt x="39745" y="95314"/>
                              </a:lnTo>
                              <a:cubicBezTo>
                                <a:pt x="29191" y="96164"/>
                                <a:pt x="19374" y="98095"/>
                                <a:pt x="9900" y="101194"/>
                              </a:cubicBezTo>
                              <a:cubicBezTo>
                                <a:pt x="3258" y="103416"/>
                                <a:pt x="2661" y="107671"/>
                                <a:pt x="2635" y="108306"/>
                              </a:cubicBezTo>
                              <a:lnTo>
                                <a:pt x="197" y="116878"/>
                              </a:lnTo>
                              <a:lnTo>
                                <a:pt x="0" y="117774"/>
                              </a:lnTo>
                              <a:lnTo>
                                <a:pt x="0" y="101295"/>
                              </a:lnTo>
                              <a:lnTo>
                                <a:pt x="7931" y="95314"/>
                              </a:lnTo>
                              <a:cubicBezTo>
                                <a:pt x="9430" y="94844"/>
                                <a:pt x="11030" y="94488"/>
                                <a:pt x="12529" y="94044"/>
                              </a:cubicBezTo>
                              <a:cubicBezTo>
                                <a:pt x="7366" y="88779"/>
                                <a:pt x="3473" y="84680"/>
                                <a:pt x="543" y="81453"/>
                              </a:cubicBezTo>
                              <a:lnTo>
                                <a:pt x="0" y="80810"/>
                              </a:lnTo>
                              <a:lnTo>
                                <a:pt x="0" y="70994"/>
                              </a:lnTo>
                              <a:lnTo>
                                <a:pt x="3369" y="75268"/>
                              </a:lnTo>
                              <a:cubicBezTo>
                                <a:pt x="6874" y="79210"/>
                                <a:pt x="12116" y="84773"/>
                                <a:pt x="19450" y="92177"/>
                              </a:cubicBezTo>
                              <a:cubicBezTo>
                                <a:pt x="25775" y="90703"/>
                                <a:pt x="32290" y="89726"/>
                                <a:pt x="39059" y="89129"/>
                              </a:cubicBezTo>
                              <a:cubicBezTo>
                                <a:pt x="41383" y="76200"/>
                                <a:pt x="42780" y="66294"/>
                                <a:pt x="42856" y="61100"/>
                              </a:cubicBezTo>
                              <a:cubicBezTo>
                                <a:pt x="42361" y="60554"/>
                                <a:pt x="41739" y="59855"/>
                                <a:pt x="41269" y="59220"/>
                              </a:cubicBezTo>
                              <a:cubicBezTo>
                                <a:pt x="39059" y="56071"/>
                                <a:pt x="38233" y="52260"/>
                                <a:pt x="38906" y="48425"/>
                              </a:cubicBezTo>
                              <a:cubicBezTo>
                                <a:pt x="39211" y="46914"/>
                                <a:pt x="39745" y="45504"/>
                                <a:pt x="40494" y="44171"/>
                              </a:cubicBezTo>
                              <a:lnTo>
                                <a:pt x="34246" y="42329"/>
                              </a:lnTo>
                              <a:cubicBezTo>
                                <a:pt x="34246" y="42329"/>
                                <a:pt x="32099" y="42037"/>
                                <a:pt x="29432" y="40615"/>
                              </a:cubicBezTo>
                              <a:cubicBezTo>
                                <a:pt x="29432" y="40615"/>
                                <a:pt x="23400" y="38329"/>
                                <a:pt x="23400" y="32499"/>
                              </a:cubicBezTo>
                              <a:cubicBezTo>
                                <a:pt x="23400" y="32499"/>
                                <a:pt x="23400" y="42697"/>
                                <a:pt x="21317" y="46863"/>
                              </a:cubicBezTo>
                              <a:cubicBezTo>
                                <a:pt x="21317" y="46863"/>
                                <a:pt x="14840" y="45822"/>
                                <a:pt x="13176" y="40183"/>
                              </a:cubicBezTo>
                              <a:cubicBezTo>
                                <a:pt x="13176" y="40183"/>
                                <a:pt x="13913" y="46927"/>
                                <a:pt x="8960" y="51816"/>
                              </a:cubicBezTo>
                              <a:cubicBezTo>
                                <a:pt x="8960" y="51816"/>
                                <a:pt x="4020" y="49771"/>
                                <a:pt x="4020" y="42037"/>
                              </a:cubicBezTo>
                              <a:cubicBezTo>
                                <a:pt x="4020" y="42037"/>
                                <a:pt x="3673" y="43485"/>
                                <a:pt x="2745" y="45514"/>
                              </a:cubicBezTo>
                              <a:lnTo>
                                <a:pt x="0" y="49520"/>
                              </a:lnTo>
                              <a:lnTo>
                                <a:pt x="0" y="21465"/>
                              </a:lnTo>
                              <a:lnTo>
                                <a:pt x="1518" y="19876"/>
                              </a:lnTo>
                              <a:lnTo>
                                <a:pt x="1378" y="19876"/>
                              </a:lnTo>
                              <a:lnTo>
                                <a:pt x="13989" y="5804"/>
                              </a:lnTo>
                              <a:lnTo>
                                <a:pt x="15208" y="5194"/>
                              </a:lnTo>
                              <a:cubicBezTo>
                                <a:pt x="15437" y="5093"/>
                                <a:pt x="17748" y="3772"/>
                                <a:pt x="2163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52" name="Shape 42"/>
                      <wps:cNvSpPr/>
                      <wps:spPr>
                        <a:xfrm>
                          <a:off x="278530" y="230530"/>
                          <a:ext cx="53569" cy="3968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569" h="39680">
                              <a:moveTo>
                                <a:pt x="451" y="0"/>
                              </a:moveTo>
                              <a:cubicBezTo>
                                <a:pt x="27362" y="0"/>
                                <a:pt x="44202" y="6274"/>
                                <a:pt x="49740" y="8331"/>
                              </a:cubicBezTo>
                              <a:cubicBezTo>
                                <a:pt x="49740" y="8331"/>
                                <a:pt x="50908" y="8788"/>
                                <a:pt x="50908" y="8801"/>
                              </a:cubicBezTo>
                              <a:cubicBezTo>
                                <a:pt x="51060" y="8801"/>
                                <a:pt x="51886" y="8801"/>
                                <a:pt x="52470" y="8153"/>
                              </a:cubicBezTo>
                              <a:lnTo>
                                <a:pt x="53569" y="4266"/>
                              </a:lnTo>
                              <a:lnTo>
                                <a:pt x="53569" y="19957"/>
                              </a:lnTo>
                              <a:lnTo>
                                <a:pt x="45891" y="13525"/>
                              </a:lnTo>
                              <a:cubicBezTo>
                                <a:pt x="43212" y="12535"/>
                                <a:pt x="39008" y="11163"/>
                                <a:pt x="33344" y="9792"/>
                              </a:cubicBezTo>
                              <a:lnTo>
                                <a:pt x="24936" y="8153"/>
                              </a:lnTo>
                              <a:cubicBezTo>
                                <a:pt x="21711" y="7607"/>
                                <a:pt x="18002" y="7137"/>
                                <a:pt x="14091" y="6718"/>
                              </a:cubicBezTo>
                              <a:lnTo>
                                <a:pt x="13938" y="9906"/>
                              </a:lnTo>
                              <a:cubicBezTo>
                                <a:pt x="13938" y="10135"/>
                                <a:pt x="13976" y="22835"/>
                                <a:pt x="13316" y="37262"/>
                              </a:cubicBezTo>
                              <a:lnTo>
                                <a:pt x="0" y="39680"/>
                              </a:lnTo>
                              <a:lnTo>
                                <a:pt x="0" y="50"/>
                              </a:lnTo>
                              <a:lnTo>
                                <a:pt x="45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53" name="Shape 43"/>
                      <wps:cNvSpPr/>
                      <wps:spPr>
                        <a:xfrm>
                          <a:off x="325108" y="120815"/>
                          <a:ext cx="6991" cy="4367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991" h="43670">
                              <a:moveTo>
                                <a:pt x="6991" y="0"/>
                              </a:moveTo>
                              <a:lnTo>
                                <a:pt x="6991" y="43670"/>
                              </a:lnTo>
                              <a:lnTo>
                                <a:pt x="5136" y="34290"/>
                              </a:lnTo>
                              <a:cubicBezTo>
                                <a:pt x="3882" y="27883"/>
                                <a:pt x="2793" y="22225"/>
                                <a:pt x="2793" y="22225"/>
                              </a:cubicBezTo>
                              <a:cubicBezTo>
                                <a:pt x="2793" y="22225"/>
                                <a:pt x="0" y="10816"/>
                                <a:pt x="3790" y="3039"/>
                              </a:cubicBezTo>
                              <a:lnTo>
                                <a:pt x="699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54" name="Shape 44"/>
                      <wps:cNvSpPr/>
                      <wps:spPr>
                        <a:xfrm>
                          <a:off x="320878" y="97650"/>
                          <a:ext cx="11220" cy="196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220" h="19641">
                              <a:moveTo>
                                <a:pt x="2057" y="0"/>
                              </a:moveTo>
                              <a:cubicBezTo>
                                <a:pt x="2057" y="0"/>
                                <a:pt x="1245" y="5398"/>
                                <a:pt x="9563" y="5398"/>
                              </a:cubicBezTo>
                              <a:lnTo>
                                <a:pt x="11220" y="4521"/>
                              </a:lnTo>
                              <a:lnTo>
                                <a:pt x="11220" y="19641"/>
                              </a:lnTo>
                              <a:lnTo>
                                <a:pt x="8077" y="19087"/>
                              </a:lnTo>
                              <a:cubicBezTo>
                                <a:pt x="4877" y="18088"/>
                                <a:pt x="1549" y="16199"/>
                                <a:pt x="1041" y="12636"/>
                              </a:cubicBezTo>
                              <a:cubicBezTo>
                                <a:pt x="0" y="5651"/>
                                <a:pt x="2057" y="0"/>
                                <a:pt x="2057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255" name="Shape 45"/>
                      <wps:cNvSpPr/>
                      <wps:spPr>
                        <a:xfrm>
                          <a:off x="278530" y="75325"/>
                          <a:ext cx="53569" cy="15901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3569" h="159013">
                              <a:moveTo>
                                <a:pt x="48090" y="0"/>
                              </a:moveTo>
                              <a:lnTo>
                                <a:pt x="53569" y="59"/>
                              </a:lnTo>
                              <a:lnTo>
                                <a:pt x="53569" y="12459"/>
                              </a:lnTo>
                              <a:lnTo>
                                <a:pt x="51492" y="11086"/>
                              </a:lnTo>
                              <a:cubicBezTo>
                                <a:pt x="43593" y="11086"/>
                                <a:pt x="36760" y="21449"/>
                                <a:pt x="36493" y="25665"/>
                              </a:cubicBezTo>
                              <a:cubicBezTo>
                                <a:pt x="36379" y="28192"/>
                                <a:pt x="31109" y="31825"/>
                                <a:pt x="39834" y="59409"/>
                              </a:cubicBezTo>
                              <a:cubicBezTo>
                                <a:pt x="48571" y="86841"/>
                                <a:pt x="49994" y="94182"/>
                                <a:pt x="49994" y="104977"/>
                              </a:cubicBezTo>
                              <a:cubicBezTo>
                                <a:pt x="49994" y="107910"/>
                                <a:pt x="48889" y="110996"/>
                                <a:pt x="47263" y="113994"/>
                              </a:cubicBezTo>
                              <a:lnTo>
                                <a:pt x="53569" y="105483"/>
                              </a:lnTo>
                              <a:lnTo>
                                <a:pt x="53569" y="115920"/>
                              </a:lnTo>
                              <a:lnTo>
                                <a:pt x="50348" y="120072"/>
                              </a:lnTo>
                              <a:cubicBezTo>
                                <a:pt x="47174" y="123808"/>
                                <a:pt x="43948" y="127373"/>
                                <a:pt x="41624" y="129894"/>
                              </a:cubicBezTo>
                              <a:cubicBezTo>
                                <a:pt x="42831" y="130224"/>
                                <a:pt x="44050" y="130567"/>
                                <a:pt x="45282" y="130872"/>
                              </a:cubicBezTo>
                              <a:lnTo>
                                <a:pt x="53569" y="137925"/>
                              </a:lnTo>
                              <a:lnTo>
                                <a:pt x="53569" y="159013"/>
                              </a:lnTo>
                              <a:lnTo>
                                <a:pt x="52470" y="154088"/>
                              </a:lnTo>
                              <a:cubicBezTo>
                                <a:pt x="52470" y="154088"/>
                                <a:pt x="49968" y="145045"/>
                                <a:pt x="49943" y="144715"/>
                              </a:cubicBezTo>
                              <a:cubicBezTo>
                                <a:pt x="49854" y="144461"/>
                                <a:pt x="49333" y="138403"/>
                                <a:pt x="43682" y="136866"/>
                              </a:cubicBezTo>
                              <a:cubicBezTo>
                                <a:pt x="25368" y="132015"/>
                                <a:pt x="3867" y="130618"/>
                                <a:pt x="806" y="130427"/>
                              </a:cubicBezTo>
                              <a:lnTo>
                                <a:pt x="0" y="130459"/>
                              </a:lnTo>
                              <a:lnTo>
                                <a:pt x="0" y="124196"/>
                              </a:lnTo>
                              <a:lnTo>
                                <a:pt x="489" y="124179"/>
                              </a:lnTo>
                              <a:cubicBezTo>
                                <a:pt x="489" y="124179"/>
                                <a:pt x="667" y="124179"/>
                                <a:pt x="718" y="124179"/>
                              </a:cubicBezTo>
                              <a:cubicBezTo>
                                <a:pt x="4642" y="124039"/>
                                <a:pt x="8757" y="123849"/>
                                <a:pt x="11373" y="123773"/>
                              </a:cubicBezTo>
                              <a:cubicBezTo>
                                <a:pt x="10217" y="118794"/>
                                <a:pt x="6902" y="104939"/>
                                <a:pt x="5785" y="100201"/>
                              </a:cubicBezTo>
                              <a:cubicBezTo>
                                <a:pt x="3956" y="100849"/>
                                <a:pt x="2165" y="101446"/>
                                <a:pt x="870" y="101446"/>
                              </a:cubicBezTo>
                              <a:lnTo>
                                <a:pt x="0" y="101243"/>
                              </a:lnTo>
                              <a:lnTo>
                                <a:pt x="0" y="94534"/>
                              </a:lnTo>
                              <a:lnTo>
                                <a:pt x="5417" y="93280"/>
                              </a:lnTo>
                              <a:cubicBezTo>
                                <a:pt x="7220" y="91997"/>
                                <a:pt x="8490" y="90156"/>
                                <a:pt x="8858" y="87959"/>
                              </a:cubicBezTo>
                              <a:cubicBezTo>
                                <a:pt x="9188" y="85825"/>
                                <a:pt x="8757" y="83641"/>
                                <a:pt x="7563" y="81901"/>
                              </a:cubicBezTo>
                              <a:lnTo>
                                <a:pt x="7563" y="81888"/>
                              </a:lnTo>
                              <a:cubicBezTo>
                                <a:pt x="6255" y="80072"/>
                                <a:pt x="4401" y="78891"/>
                                <a:pt x="2178" y="78497"/>
                              </a:cubicBezTo>
                              <a:lnTo>
                                <a:pt x="0" y="78994"/>
                              </a:lnTo>
                              <a:lnTo>
                                <a:pt x="0" y="41549"/>
                              </a:lnTo>
                              <a:lnTo>
                                <a:pt x="3550" y="38886"/>
                              </a:lnTo>
                              <a:cubicBezTo>
                                <a:pt x="3486" y="39394"/>
                                <a:pt x="3410" y="39953"/>
                                <a:pt x="3270" y="40321"/>
                              </a:cubicBezTo>
                              <a:lnTo>
                                <a:pt x="1060" y="46379"/>
                              </a:lnTo>
                              <a:lnTo>
                                <a:pt x="8757" y="41172"/>
                              </a:lnTo>
                              <a:cubicBezTo>
                                <a:pt x="9176" y="44829"/>
                                <a:pt x="10827" y="50456"/>
                                <a:pt x="15665" y="57720"/>
                              </a:cubicBezTo>
                              <a:cubicBezTo>
                                <a:pt x="24860" y="71487"/>
                                <a:pt x="31464" y="87921"/>
                                <a:pt x="31464" y="101446"/>
                              </a:cubicBezTo>
                              <a:cubicBezTo>
                                <a:pt x="31464" y="113003"/>
                                <a:pt x="30131" y="124446"/>
                                <a:pt x="29750" y="127506"/>
                              </a:cubicBezTo>
                              <a:cubicBezTo>
                                <a:pt x="29978" y="127557"/>
                                <a:pt x="30245" y="127621"/>
                                <a:pt x="30474" y="127659"/>
                              </a:cubicBezTo>
                              <a:lnTo>
                                <a:pt x="35020" y="124039"/>
                              </a:lnTo>
                              <a:cubicBezTo>
                                <a:pt x="35020" y="124039"/>
                                <a:pt x="40215" y="113981"/>
                                <a:pt x="40215" y="104773"/>
                              </a:cubicBezTo>
                              <a:cubicBezTo>
                                <a:pt x="40215" y="95566"/>
                                <a:pt x="36925" y="81456"/>
                                <a:pt x="34246" y="74611"/>
                              </a:cubicBezTo>
                              <a:cubicBezTo>
                                <a:pt x="31464" y="67715"/>
                                <a:pt x="25610" y="44995"/>
                                <a:pt x="25610" y="35203"/>
                              </a:cubicBezTo>
                              <a:cubicBezTo>
                                <a:pt x="25610" y="25424"/>
                                <a:pt x="29369" y="8927"/>
                                <a:pt x="34855" y="5383"/>
                              </a:cubicBezTo>
                              <a:cubicBezTo>
                                <a:pt x="37535" y="3624"/>
                                <a:pt x="42329" y="979"/>
                                <a:pt x="4809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0" name="Shape 46"/>
                      <wps:cNvSpPr/>
                      <wps:spPr>
                        <a:xfrm>
                          <a:off x="332099" y="75384"/>
                          <a:ext cx="15596" cy="1881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596" h="188168">
                              <a:moveTo>
                                <a:pt x="0" y="0"/>
                              </a:moveTo>
                              <a:lnTo>
                                <a:pt x="3745" y="40"/>
                              </a:lnTo>
                              <a:cubicBezTo>
                                <a:pt x="6965" y="702"/>
                                <a:pt x="10284" y="2099"/>
                                <a:pt x="13557" y="4550"/>
                              </a:cubicBezTo>
                              <a:lnTo>
                                <a:pt x="15596" y="6985"/>
                              </a:lnTo>
                              <a:lnTo>
                                <a:pt x="15596" y="56743"/>
                              </a:lnTo>
                              <a:lnTo>
                                <a:pt x="13094" y="62298"/>
                              </a:lnTo>
                              <a:cubicBezTo>
                                <a:pt x="9706" y="68285"/>
                                <a:pt x="6433" y="73492"/>
                                <a:pt x="5417" y="76191"/>
                              </a:cubicBezTo>
                              <a:cubicBezTo>
                                <a:pt x="3575" y="81029"/>
                                <a:pt x="1873" y="88687"/>
                                <a:pt x="1797" y="95215"/>
                              </a:cubicBezTo>
                              <a:cubicBezTo>
                                <a:pt x="3575" y="89246"/>
                                <a:pt x="9061" y="84865"/>
                                <a:pt x="15564" y="84865"/>
                              </a:cubicBezTo>
                              <a:lnTo>
                                <a:pt x="15596" y="84878"/>
                              </a:lnTo>
                              <a:lnTo>
                                <a:pt x="15596" y="91038"/>
                              </a:lnTo>
                              <a:lnTo>
                                <a:pt x="15564" y="91024"/>
                              </a:lnTo>
                              <a:cubicBezTo>
                                <a:pt x="11030" y="91024"/>
                                <a:pt x="7436" y="94720"/>
                                <a:pt x="7436" y="99267"/>
                              </a:cubicBezTo>
                              <a:cubicBezTo>
                                <a:pt x="7436" y="103762"/>
                                <a:pt x="11030" y="107445"/>
                                <a:pt x="15564" y="107445"/>
                              </a:cubicBezTo>
                              <a:lnTo>
                                <a:pt x="15596" y="107432"/>
                              </a:lnTo>
                              <a:lnTo>
                                <a:pt x="15596" y="120569"/>
                              </a:lnTo>
                              <a:lnTo>
                                <a:pt x="3804" y="148352"/>
                              </a:lnTo>
                              <a:lnTo>
                                <a:pt x="4743" y="151832"/>
                              </a:lnTo>
                              <a:cubicBezTo>
                                <a:pt x="5645" y="154181"/>
                                <a:pt x="6306" y="156061"/>
                                <a:pt x="6306" y="159211"/>
                              </a:cubicBezTo>
                              <a:cubicBezTo>
                                <a:pt x="6306" y="164367"/>
                                <a:pt x="4286" y="167034"/>
                                <a:pt x="2534" y="168393"/>
                              </a:cubicBezTo>
                              <a:cubicBezTo>
                                <a:pt x="2026" y="168824"/>
                                <a:pt x="1416" y="169193"/>
                                <a:pt x="781" y="169447"/>
                              </a:cubicBezTo>
                              <a:lnTo>
                                <a:pt x="15596" y="178135"/>
                              </a:lnTo>
                              <a:lnTo>
                                <a:pt x="15596" y="188168"/>
                              </a:lnTo>
                              <a:lnTo>
                                <a:pt x="0" y="175103"/>
                              </a:lnTo>
                              <a:lnTo>
                                <a:pt x="0" y="159413"/>
                              </a:lnTo>
                              <a:lnTo>
                                <a:pt x="57" y="159211"/>
                              </a:lnTo>
                              <a:lnTo>
                                <a:pt x="0" y="158954"/>
                              </a:lnTo>
                              <a:lnTo>
                                <a:pt x="0" y="137867"/>
                              </a:lnTo>
                              <a:lnTo>
                                <a:pt x="1099" y="138802"/>
                              </a:lnTo>
                              <a:cubicBezTo>
                                <a:pt x="4693" y="130280"/>
                                <a:pt x="9874" y="118088"/>
                                <a:pt x="11944" y="113135"/>
                              </a:cubicBezTo>
                              <a:cubicBezTo>
                                <a:pt x="9392" y="112475"/>
                                <a:pt x="6966" y="111103"/>
                                <a:pt x="5188" y="109173"/>
                              </a:cubicBezTo>
                              <a:lnTo>
                                <a:pt x="0" y="115861"/>
                              </a:lnTo>
                              <a:lnTo>
                                <a:pt x="0" y="105425"/>
                              </a:lnTo>
                              <a:lnTo>
                                <a:pt x="1712" y="103114"/>
                              </a:lnTo>
                              <a:lnTo>
                                <a:pt x="1721" y="103051"/>
                              </a:lnTo>
                              <a:cubicBezTo>
                                <a:pt x="1416" y="101832"/>
                                <a:pt x="1137" y="100575"/>
                                <a:pt x="1137" y="99267"/>
                              </a:cubicBezTo>
                              <a:cubicBezTo>
                                <a:pt x="1137" y="98238"/>
                                <a:pt x="1314" y="97235"/>
                                <a:pt x="1480" y="96282"/>
                              </a:cubicBezTo>
                              <a:cubicBezTo>
                                <a:pt x="1149" y="94783"/>
                                <a:pt x="629" y="92245"/>
                                <a:pt x="35" y="89280"/>
                              </a:cubicBezTo>
                              <a:lnTo>
                                <a:pt x="0" y="89102"/>
                              </a:lnTo>
                              <a:lnTo>
                                <a:pt x="0" y="45431"/>
                              </a:lnTo>
                              <a:lnTo>
                                <a:pt x="3131" y="42459"/>
                              </a:lnTo>
                              <a:lnTo>
                                <a:pt x="0" y="41907"/>
                              </a:lnTo>
                              <a:lnTo>
                                <a:pt x="0" y="26788"/>
                              </a:lnTo>
                              <a:lnTo>
                                <a:pt x="5310" y="23981"/>
                              </a:lnTo>
                              <a:cubicBezTo>
                                <a:pt x="6194" y="22139"/>
                                <a:pt x="6039" y="20298"/>
                                <a:pt x="6039" y="20298"/>
                              </a:cubicBezTo>
                              <a:cubicBezTo>
                                <a:pt x="6039" y="20298"/>
                                <a:pt x="5979" y="17980"/>
                                <a:pt x="4934" y="15662"/>
                              </a:cubicBezTo>
                              <a:lnTo>
                                <a:pt x="0" y="1240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1" name="Shape 47"/>
                      <wps:cNvSpPr/>
                      <wps:spPr>
                        <a:xfrm>
                          <a:off x="347694" y="160262"/>
                          <a:ext cx="14383" cy="3569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383" h="35691">
                              <a:moveTo>
                                <a:pt x="0" y="0"/>
                              </a:moveTo>
                              <a:lnTo>
                                <a:pt x="10171" y="4211"/>
                              </a:lnTo>
                              <a:cubicBezTo>
                                <a:pt x="12776" y="6819"/>
                                <a:pt x="14383" y="10420"/>
                                <a:pt x="14383" y="14389"/>
                              </a:cubicBezTo>
                              <a:cubicBezTo>
                                <a:pt x="14383" y="21285"/>
                                <a:pt x="9506" y="26974"/>
                                <a:pt x="3080" y="28435"/>
                              </a:cubicBezTo>
                              <a:lnTo>
                                <a:pt x="0" y="35691"/>
                              </a:lnTo>
                              <a:lnTo>
                                <a:pt x="0" y="22554"/>
                              </a:lnTo>
                              <a:lnTo>
                                <a:pt x="5755" y="20164"/>
                              </a:lnTo>
                              <a:cubicBezTo>
                                <a:pt x="7239" y="18681"/>
                                <a:pt x="8160" y="16637"/>
                                <a:pt x="8160" y="14389"/>
                              </a:cubicBezTo>
                              <a:cubicBezTo>
                                <a:pt x="8160" y="12115"/>
                                <a:pt x="7239" y="10055"/>
                                <a:pt x="5755" y="8563"/>
                              </a:cubicBezTo>
                              <a:lnTo>
                                <a:pt x="0" y="61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2" name="Shape 48"/>
                      <wps:cNvSpPr/>
                      <wps:spPr>
                        <a:xfrm>
                          <a:off x="347694" y="134475"/>
                          <a:ext cx="164916" cy="14032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4916" h="140328">
                              <a:moveTo>
                                <a:pt x="122420" y="93"/>
                              </a:moveTo>
                              <a:cubicBezTo>
                                <a:pt x="124043" y="125"/>
                                <a:pt x="125108" y="272"/>
                                <a:pt x="125279" y="298"/>
                              </a:cubicBezTo>
                              <a:lnTo>
                                <a:pt x="125419" y="336"/>
                              </a:lnTo>
                              <a:cubicBezTo>
                                <a:pt x="131553" y="844"/>
                                <a:pt x="136354" y="2457"/>
                                <a:pt x="136354" y="2457"/>
                              </a:cubicBezTo>
                              <a:cubicBezTo>
                                <a:pt x="145383" y="7689"/>
                                <a:pt x="147949" y="17290"/>
                                <a:pt x="147949" y="27399"/>
                              </a:cubicBezTo>
                              <a:cubicBezTo>
                                <a:pt x="147949" y="49370"/>
                                <a:pt x="122257" y="51034"/>
                                <a:pt x="122257" y="51034"/>
                              </a:cubicBezTo>
                              <a:cubicBezTo>
                                <a:pt x="122257" y="51034"/>
                                <a:pt x="119285" y="44405"/>
                                <a:pt x="116999" y="39426"/>
                              </a:cubicBezTo>
                              <a:cubicBezTo>
                                <a:pt x="108325" y="47148"/>
                                <a:pt x="97339" y="69652"/>
                                <a:pt x="91332" y="83356"/>
                              </a:cubicBezTo>
                              <a:cubicBezTo>
                                <a:pt x="100108" y="78758"/>
                                <a:pt x="115640" y="70414"/>
                                <a:pt x="123577" y="64890"/>
                              </a:cubicBezTo>
                              <a:cubicBezTo>
                                <a:pt x="134347" y="57473"/>
                                <a:pt x="143859" y="61715"/>
                                <a:pt x="143974" y="61728"/>
                              </a:cubicBezTo>
                              <a:lnTo>
                                <a:pt x="164916" y="68408"/>
                              </a:lnTo>
                              <a:lnTo>
                                <a:pt x="163735" y="71075"/>
                              </a:lnTo>
                              <a:cubicBezTo>
                                <a:pt x="163417" y="71583"/>
                                <a:pt x="158109" y="82810"/>
                                <a:pt x="153054" y="87953"/>
                              </a:cubicBezTo>
                              <a:cubicBezTo>
                                <a:pt x="147237" y="93732"/>
                                <a:pt x="138576" y="96957"/>
                                <a:pt x="128530" y="96957"/>
                              </a:cubicBezTo>
                              <a:cubicBezTo>
                                <a:pt x="123463" y="96957"/>
                                <a:pt x="111919" y="100539"/>
                                <a:pt x="102051" y="104057"/>
                              </a:cubicBezTo>
                              <a:cubicBezTo>
                                <a:pt x="113468" y="104057"/>
                                <a:pt x="122244" y="103879"/>
                                <a:pt x="129381" y="103066"/>
                              </a:cubicBezTo>
                              <a:cubicBezTo>
                                <a:pt x="139833" y="101885"/>
                                <a:pt x="143466" y="106901"/>
                                <a:pt x="144240" y="108400"/>
                              </a:cubicBezTo>
                              <a:cubicBezTo>
                                <a:pt x="144393" y="108527"/>
                                <a:pt x="152254" y="117544"/>
                                <a:pt x="152254" y="117544"/>
                              </a:cubicBezTo>
                              <a:lnTo>
                                <a:pt x="154349" y="119665"/>
                              </a:lnTo>
                              <a:lnTo>
                                <a:pt x="140659" y="128809"/>
                              </a:lnTo>
                              <a:cubicBezTo>
                                <a:pt x="134042" y="132746"/>
                                <a:pt x="127019" y="133521"/>
                                <a:pt x="120250" y="131019"/>
                              </a:cubicBezTo>
                              <a:cubicBezTo>
                                <a:pt x="115094" y="129063"/>
                                <a:pt x="104781" y="127247"/>
                                <a:pt x="104515" y="127247"/>
                              </a:cubicBezTo>
                              <a:cubicBezTo>
                                <a:pt x="81236" y="121392"/>
                                <a:pt x="43148" y="134918"/>
                                <a:pt x="42805" y="135083"/>
                              </a:cubicBezTo>
                              <a:lnTo>
                                <a:pt x="35757" y="137585"/>
                              </a:lnTo>
                              <a:lnTo>
                                <a:pt x="13430" y="140328"/>
                              </a:lnTo>
                              <a:lnTo>
                                <a:pt x="0" y="129077"/>
                              </a:lnTo>
                              <a:lnTo>
                                <a:pt x="0" y="119044"/>
                              </a:lnTo>
                              <a:lnTo>
                                <a:pt x="1373" y="119849"/>
                              </a:lnTo>
                              <a:cubicBezTo>
                                <a:pt x="7782" y="122735"/>
                                <a:pt x="14802" y="124732"/>
                                <a:pt x="21228" y="124008"/>
                              </a:cubicBezTo>
                              <a:cubicBezTo>
                                <a:pt x="34944" y="122421"/>
                                <a:pt x="43453" y="114026"/>
                                <a:pt x="46234" y="106266"/>
                              </a:cubicBezTo>
                              <a:cubicBezTo>
                                <a:pt x="45409" y="103193"/>
                                <a:pt x="44202" y="101123"/>
                                <a:pt x="43758" y="100666"/>
                              </a:cubicBezTo>
                              <a:lnTo>
                                <a:pt x="42920" y="99815"/>
                              </a:lnTo>
                              <a:cubicBezTo>
                                <a:pt x="39491" y="96056"/>
                                <a:pt x="35858" y="93058"/>
                                <a:pt x="29750" y="96487"/>
                              </a:cubicBezTo>
                              <a:cubicBezTo>
                                <a:pt x="18726" y="102685"/>
                                <a:pt x="8274" y="97364"/>
                                <a:pt x="4248" y="93592"/>
                              </a:cubicBezTo>
                              <a:lnTo>
                                <a:pt x="3461" y="92881"/>
                              </a:lnTo>
                              <a:lnTo>
                                <a:pt x="3461" y="91738"/>
                              </a:lnTo>
                              <a:cubicBezTo>
                                <a:pt x="3461" y="77526"/>
                                <a:pt x="10966" y="69449"/>
                                <a:pt x="24111" y="69449"/>
                              </a:cubicBezTo>
                              <a:cubicBezTo>
                                <a:pt x="30753" y="69449"/>
                                <a:pt x="41167" y="72980"/>
                                <a:pt x="47669" y="75469"/>
                              </a:cubicBezTo>
                              <a:cubicBezTo>
                                <a:pt x="43453" y="66414"/>
                                <a:pt x="35757" y="51225"/>
                                <a:pt x="30613" y="43465"/>
                              </a:cubicBezTo>
                              <a:cubicBezTo>
                                <a:pt x="27959" y="39426"/>
                                <a:pt x="27121" y="34613"/>
                                <a:pt x="27121" y="30041"/>
                              </a:cubicBezTo>
                              <a:cubicBezTo>
                                <a:pt x="27121" y="22078"/>
                                <a:pt x="29750" y="15017"/>
                                <a:pt x="29889" y="14560"/>
                              </a:cubicBezTo>
                              <a:lnTo>
                                <a:pt x="30512" y="12858"/>
                              </a:lnTo>
                              <a:lnTo>
                                <a:pt x="32290" y="12858"/>
                              </a:lnTo>
                              <a:cubicBezTo>
                                <a:pt x="41180" y="12858"/>
                                <a:pt x="53016" y="15982"/>
                                <a:pt x="58972" y="30752"/>
                              </a:cubicBezTo>
                              <a:cubicBezTo>
                                <a:pt x="62059" y="38220"/>
                                <a:pt x="63367" y="53028"/>
                                <a:pt x="64408" y="64839"/>
                              </a:cubicBezTo>
                              <a:cubicBezTo>
                                <a:pt x="64764" y="68357"/>
                                <a:pt x="65081" y="72002"/>
                                <a:pt x="65437" y="74872"/>
                              </a:cubicBezTo>
                              <a:cubicBezTo>
                                <a:pt x="67240" y="71799"/>
                                <a:pt x="69653" y="67455"/>
                                <a:pt x="72803" y="60000"/>
                              </a:cubicBezTo>
                              <a:cubicBezTo>
                                <a:pt x="81985" y="38601"/>
                                <a:pt x="94837" y="19144"/>
                                <a:pt x="101721" y="9404"/>
                              </a:cubicBezTo>
                              <a:cubicBezTo>
                                <a:pt x="107645" y="955"/>
                                <a:pt x="117549" y="0"/>
                                <a:pt x="122420" y="93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3" name="Shape 49"/>
                      <wps:cNvSpPr/>
                      <wps:spPr>
                        <a:xfrm>
                          <a:off x="347694" y="82369"/>
                          <a:ext cx="9893" cy="4975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893" h="49758">
                              <a:moveTo>
                                <a:pt x="0" y="0"/>
                              </a:moveTo>
                              <a:lnTo>
                                <a:pt x="5147" y="6149"/>
                              </a:lnTo>
                              <a:cubicBezTo>
                                <a:pt x="9893" y="15801"/>
                                <a:pt x="8023" y="27991"/>
                                <a:pt x="5861" y="36744"/>
                              </a:cubicBezTo>
                              <a:lnTo>
                                <a:pt x="0" y="4975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4" name="Shape 50"/>
                      <wps:cNvSpPr/>
                      <wps:spPr>
                        <a:xfrm>
                          <a:off x="312420" y="240322"/>
                          <a:ext cx="40157" cy="10556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0157" h="105562">
                              <a:moveTo>
                                <a:pt x="0" y="0"/>
                              </a:moveTo>
                              <a:lnTo>
                                <a:pt x="35751" y="73825"/>
                              </a:lnTo>
                              <a:cubicBezTo>
                                <a:pt x="35751" y="73825"/>
                                <a:pt x="40157" y="83845"/>
                                <a:pt x="32715" y="105562"/>
                              </a:cubicBezTo>
                              <a:cubicBezTo>
                                <a:pt x="32715" y="105562"/>
                                <a:pt x="13526" y="91478"/>
                                <a:pt x="10693" y="77889"/>
                              </a:cubicBezTo>
                              <a:lnTo>
                                <a:pt x="3112" y="43129"/>
                              </a:lnTo>
                              <a:cubicBezTo>
                                <a:pt x="3112" y="43129"/>
                                <a:pt x="3962" y="12128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48E58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5" name="Shape 51"/>
                      <wps:cNvSpPr/>
                      <wps:spPr>
                        <a:xfrm>
                          <a:off x="677672" y="436131"/>
                          <a:ext cx="142659" cy="17442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42659" h="174427">
                              <a:moveTo>
                                <a:pt x="0" y="0"/>
                              </a:moveTo>
                              <a:lnTo>
                                <a:pt x="23609" y="0"/>
                              </a:lnTo>
                              <a:lnTo>
                                <a:pt x="23609" y="108775"/>
                              </a:lnTo>
                              <a:cubicBezTo>
                                <a:pt x="23609" y="138876"/>
                                <a:pt x="41491" y="155302"/>
                                <a:pt x="72809" y="155302"/>
                              </a:cubicBezTo>
                              <a:cubicBezTo>
                                <a:pt x="102654" y="155302"/>
                                <a:pt x="119113" y="138876"/>
                                <a:pt x="119113" y="108775"/>
                              </a:cubicBezTo>
                              <a:lnTo>
                                <a:pt x="119113" y="0"/>
                              </a:lnTo>
                              <a:lnTo>
                                <a:pt x="142659" y="0"/>
                              </a:lnTo>
                              <a:lnTo>
                                <a:pt x="142659" y="108775"/>
                              </a:lnTo>
                              <a:cubicBezTo>
                                <a:pt x="142659" y="151755"/>
                                <a:pt x="117094" y="174427"/>
                                <a:pt x="72809" y="174427"/>
                              </a:cubicBezTo>
                              <a:cubicBezTo>
                                <a:pt x="27076" y="174427"/>
                                <a:pt x="0" y="154136"/>
                                <a:pt x="0" y="108775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6" name="Shape 52"/>
                      <wps:cNvSpPr/>
                      <wps:spPr>
                        <a:xfrm>
                          <a:off x="834784" y="480251"/>
                          <a:ext cx="106401" cy="12620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401" h="126205">
                              <a:moveTo>
                                <a:pt x="62154" y="0"/>
                              </a:moveTo>
                              <a:cubicBezTo>
                                <a:pt x="95949" y="0"/>
                                <a:pt x="106401" y="18618"/>
                                <a:pt x="106401" y="45085"/>
                              </a:cubicBezTo>
                              <a:lnTo>
                                <a:pt x="106401" y="126205"/>
                              </a:lnTo>
                              <a:lnTo>
                                <a:pt x="85280" y="126205"/>
                              </a:lnTo>
                              <a:lnTo>
                                <a:pt x="85280" y="42697"/>
                              </a:lnTo>
                              <a:cubicBezTo>
                                <a:pt x="85280" y="27673"/>
                                <a:pt x="75324" y="17907"/>
                                <a:pt x="59144" y="17907"/>
                              </a:cubicBezTo>
                              <a:cubicBezTo>
                                <a:pt x="33553" y="17907"/>
                                <a:pt x="21146" y="34366"/>
                                <a:pt x="21146" y="56553"/>
                              </a:cubicBezTo>
                              <a:lnTo>
                                <a:pt x="21146" y="126205"/>
                              </a:lnTo>
                              <a:lnTo>
                                <a:pt x="0" y="126205"/>
                              </a:lnTo>
                              <a:lnTo>
                                <a:pt x="0" y="2870"/>
                              </a:lnTo>
                              <a:lnTo>
                                <a:pt x="19863" y="2870"/>
                              </a:lnTo>
                              <a:lnTo>
                                <a:pt x="19863" y="22441"/>
                              </a:lnTo>
                              <a:lnTo>
                                <a:pt x="20358" y="22441"/>
                              </a:lnTo>
                              <a:cubicBezTo>
                                <a:pt x="29324" y="7163"/>
                                <a:pt x="43739" y="0"/>
                                <a:pt x="6215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7" name="Shape 355"/>
                      <wps:cNvSpPr/>
                      <wps:spPr>
                        <a:xfrm>
                          <a:off x="959333" y="483121"/>
                          <a:ext cx="21134" cy="1233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4" h="123335">
                              <a:moveTo>
                                <a:pt x="0" y="0"/>
                              </a:moveTo>
                              <a:lnTo>
                                <a:pt x="21134" y="0"/>
                              </a:lnTo>
                              <a:lnTo>
                                <a:pt x="21134" y="123335"/>
                              </a:lnTo>
                              <a:lnTo>
                                <a:pt x="0" y="12333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8" name="Shape 356"/>
                      <wps:cNvSpPr/>
                      <wps:spPr>
                        <a:xfrm>
                          <a:off x="959331" y="436129"/>
                          <a:ext cx="21134" cy="2480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4" h="24804">
                              <a:moveTo>
                                <a:pt x="0" y="0"/>
                              </a:moveTo>
                              <a:lnTo>
                                <a:pt x="21134" y="0"/>
                              </a:lnTo>
                              <a:lnTo>
                                <a:pt x="21134" y="24804"/>
                              </a:lnTo>
                              <a:lnTo>
                                <a:pt x="0" y="2480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29" name="Shape 55"/>
                      <wps:cNvSpPr/>
                      <wps:spPr>
                        <a:xfrm>
                          <a:off x="990867" y="483132"/>
                          <a:ext cx="117437" cy="12333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7437" h="123330">
                              <a:moveTo>
                                <a:pt x="0" y="0"/>
                              </a:moveTo>
                              <a:lnTo>
                                <a:pt x="23647" y="0"/>
                              </a:lnTo>
                              <a:lnTo>
                                <a:pt x="59677" y="102842"/>
                              </a:lnTo>
                              <a:lnTo>
                                <a:pt x="60185" y="102842"/>
                              </a:lnTo>
                              <a:lnTo>
                                <a:pt x="95263" y="0"/>
                              </a:lnTo>
                              <a:lnTo>
                                <a:pt x="117437" y="0"/>
                              </a:lnTo>
                              <a:lnTo>
                                <a:pt x="70421" y="123330"/>
                              </a:lnTo>
                              <a:lnTo>
                                <a:pt x="47765" y="12333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0" name="Shape 56"/>
                      <wps:cNvSpPr/>
                      <wps:spPr>
                        <a:xfrm>
                          <a:off x="1105738" y="480496"/>
                          <a:ext cx="59296" cy="12842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296" h="128423">
                              <a:moveTo>
                                <a:pt x="59296" y="0"/>
                              </a:moveTo>
                              <a:lnTo>
                                <a:pt x="59296" y="17683"/>
                              </a:lnTo>
                              <a:lnTo>
                                <a:pt x="59207" y="17666"/>
                              </a:lnTo>
                              <a:cubicBezTo>
                                <a:pt x="37046" y="17666"/>
                                <a:pt x="23889" y="33668"/>
                                <a:pt x="22365" y="52490"/>
                              </a:cubicBezTo>
                              <a:lnTo>
                                <a:pt x="59296" y="52490"/>
                              </a:lnTo>
                              <a:lnTo>
                                <a:pt x="59296" y="70359"/>
                              </a:lnTo>
                              <a:lnTo>
                                <a:pt x="22365" y="70359"/>
                              </a:lnTo>
                              <a:cubicBezTo>
                                <a:pt x="21822" y="86457"/>
                                <a:pt x="28830" y="101231"/>
                                <a:pt x="44214" y="107613"/>
                              </a:cubicBezTo>
                              <a:lnTo>
                                <a:pt x="59296" y="110364"/>
                              </a:lnTo>
                              <a:lnTo>
                                <a:pt x="59296" y="128423"/>
                              </a:lnTo>
                              <a:lnTo>
                                <a:pt x="34912" y="124019"/>
                              </a:lnTo>
                              <a:cubicBezTo>
                                <a:pt x="12080" y="114606"/>
                                <a:pt x="943" y="92240"/>
                                <a:pt x="0" y="63933"/>
                              </a:cubicBezTo>
                              <a:cubicBezTo>
                                <a:pt x="0" y="36215"/>
                                <a:pt x="14295" y="13983"/>
                                <a:pt x="36219" y="4600"/>
                              </a:cubicBezTo>
                              <a:lnTo>
                                <a:pt x="59296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1" name="Shape 57"/>
                      <wps:cNvSpPr/>
                      <wps:spPr>
                        <a:xfrm>
                          <a:off x="1165035" y="567352"/>
                          <a:ext cx="57328" cy="420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7328" h="42000">
                              <a:moveTo>
                                <a:pt x="36436" y="0"/>
                              </a:moveTo>
                              <a:lnTo>
                                <a:pt x="57328" y="0"/>
                              </a:lnTo>
                              <a:cubicBezTo>
                                <a:pt x="51676" y="27216"/>
                                <a:pt x="31217" y="42000"/>
                                <a:pt x="2400" y="42000"/>
                              </a:cubicBezTo>
                              <a:lnTo>
                                <a:pt x="0" y="41567"/>
                              </a:lnTo>
                              <a:lnTo>
                                <a:pt x="0" y="23508"/>
                              </a:lnTo>
                              <a:lnTo>
                                <a:pt x="3124" y="24078"/>
                              </a:lnTo>
                              <a:cubicBezTo>
                                <a:pt x="20549" y="24078"/>
                                <a:pt x="32690" y="15986"/>
                                <a:pt x="3643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2" name="Shape 58"/>
                      <wps:cNvSpPr/>
                      <wps:spPr>
                        <a:xfrm>
                          <a:off x="1165035" y="480268"/>
                          <a:ext cx="60515" cy="7058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0515" h="70587">
                              <a:moveTo>
                                <a:pt x="1143" y="0"/>
                              </a:moveTo>
                              <a:cubicBezTo>
                                <a:pt x="46634" y="0"/>
                                <a:pt x="60515" y="40780"/>
                                <a:pt x="59296" y="70587"/>
                              </a:cubicBezTo>
                              <a:lnTo>
                                <a:pt x="0" y="70587"/>
                              </a:lnTo>
                              <a:lnTo>
                                <a:pt x="0" y="52718"/>
                              </a:lnTo>
                              <a:lnTo>
                                <a:pt x="36932" y="52718"/>
                              </a:lnTo>
                              <a:cubicBezTo>
                                <a:pt x="36208" y="38211"/>
                                <a:pt x="27483" y="25876"/>
                                <a:pt x="14363" y="20615"/>
                              </a:cubicBezTo>
                              <a:lnTo>
                                <a:pt x="0" y="17911"/>
                              </a:lnTo>
                              <a:lnTo>
                                <a:pt x="0" y="228"/>
                              </a:lnTo>
                              <a:lnTo>
                                <a:pt x="11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3" name="Shape 59"/>
                      <wps:cNvSpPr/>
                      <wps:spPr>
                        <a:xfrm>
                          <a:off x="1240511" y="479527"/>
                          <a:ext cx="67640" cy="12692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7640" h="126929">
                              <a:moveTo>
                                <a:pt x="67640" y="724"/>
                              </a:moveTo>
                              <a:lnTo>
                                <a:pt x="67640" y="22212"/>
                              </a:lnTo>
                              <a:cubicBezTo>
                                <a:pt x="33541" y="22212"/>
                                <a:pt x="21095" y="40818"/>
                                <a:pt x="21095" y="72060"/>
                              </a:cubicBezTo>
                              <a:lnTo>
                                <a:pt x="21095" y="126929"/>
                              </a:lnTo>
                              <a:lnTo>
                                <a:pt x="0" y="126929"/>
                              </a:lnTo>
                              <a:lnTo>
                                <a:pt x="0" y="3594"/>
                              </a:lnTo>
                              <a:lnTo>
                                <a:pt x="19888" y="3594"/>
                              </a:lnTo>
                              <a:lnTo>
                                <a:pt x="19888" y="29604"/>
                              </a:lnTo>
                              <a:lnTo>
                                <a:pt x="20345" y="29604"/>
                              </a:lnTo>
                              <a:cubicBezTo>
                                <a:pt x="30531" y="9804"/>
                                <a:pt x="44717" y="0"/>
                                <a:pt x="67640" y="724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4" name="Shape 60"/>
                      <wps:cNvSpPr/>
                      <wps:spPr>
                        <a:xfrm>
                          <a:off x="1315847" y="480262"/>
                          <a:ext cx="109157" cy="12909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9157" h="129090">
                              <a:moveTo>
                                <a:pt x="50724" y="0"/>
                              </a:moveTo>
                              <a:cubicBezTo>
                                <a:pt x="79045" y="0"/>
                                <a:pt x="101676" y="8560"/>
                                <a:pt x="103403" y="38633"/>
                              </a:cubicBezTo>
                              <a:lnTo>
                                <a:pt x="82271" y="38633"/>
                              </a:lnTo>
                              <a:cubicBezTo>
                                <a:pt x="80759" y="22911"/>
                                <a:pt x="66357" y="17894"/>
                                <a:pt x="52413" y="17894"/>
                              </a:cubicBezTo>
                              <a:cubicBezTo>
                                <a:pt x="39751" y="17894"/>
                                <a:pt x="25070" y="21234"/>
                                <a:pt x="25070" y="33604"/>
                              </a:cubicBezTo>
                              <a:cubicBezTo>
                                <a:pt x="25070" y="48184"/>
                                <a:pt x="47422" y="50546"/>
                                <a:pt x="67120" y="55093"/>
                              </a:cubicBezTo>
                              <a:cubicBezTo>
                                <a:pt x="88214" y="59665"/>
                                <a:pt x="109157" y="66307"/>
                                <a:pt x="109157" y="90190"/>
                              </a:cubicBezTo>
                              <a:cubicBezTo>
                                <a:pt x="109157" y="119553"/>
                                <a:pt x="80556" y="129090"/>
                                <a:pt x="54432" y="129090"/>
                              </a:cubicBezTo>
                              <a:cubicBezTo>
                                <a:pt x="25616" y="129090"/>
                                <a:pt x="1232" y="117897"/>
                                <a:pt x="0" y="87313"/>
                              </a:cubicBezTo>
                              <a:lnTo>
                                <a:pt x="21120" y="87313"/>
                              </a:lnTo>
                              <a:cubicBezTo>
                                <a:pt x="21857" y="105470"/>
                                <a:pt x="38278" y="111168"/>
                                <a:pt x="55677" y="111168"/>
                              </a:cubicBezTo>
                              <a:cubicBezTo>
                                <a:pt x="68834" y="111168"/>
                                <a:pt x="86716" y="108328"/>
                                <a:pt x="86716" y="92832"/>
                              </a:cubicBezTo>
                              <a:cubicBezTo>
                                <a:pt x="86716" y="77069"/>
                                <a:pt x="65900" y="74427"/>
                                <a:pt x="44742" y="69914"/>
                              </a:cubicBezTo>
                              <a:cubicBezTo>
                                <a:pt x="23863" y="65342"/>
                                <a:pt x="2756" y="58725"/>
                                <a:pt x="2756" y="35103"/>
                              </a:cubicBezTo>
                              <a:cubicBezTo>
                                <a:pt x="2756" y="10262"/>
                                <a:pt x="28308" y="0"/>
                                <a:pt x="5072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5" name="Shape 357"/>
                      <wps:cNvSpPr/>
                      <wps:spPr>
                        <a:xfrm>
                          <a:off x="1439634" y="483121"/>
                          <a:ext cx="21133" cy="12333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2333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23335"/>
                              </a:lnTo>
                              <a:lnTo>
                                <a:pt x="0" y="12333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6" name="Shape 358"/>
                      <wps:cNvSpPr/>
                      <wps:spPr>
                        <a:xfrm>
                          <a:off x="1439634" y="436129"/>
                          <a:ext cx="21133" cy="2480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24804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24804"/>
                              </a:lnTo>
                              <a:lnTo>
                                <a:pt x="0" y="2480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7" name="Shape 63"/>
                      <wps:cNvSpPr/>
                      <wps:spPr>
                        <a:xfrm>
                          <a:off x="1474915" y="446113"/>
                          <a:ext cx="68618" cy="16034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618" h="160343">
                              <a:moveTo>
                                <a:pt x="21882" y="0"/>
                              </a:moveTo>
                              <a:lnTo>
                                <a:pt x="43053" y="0"/>
                              </a:lnTo>
                              <a:lnTo>
                                <a:pt x="43053" y="37008"/>
                              </a:lnTo>
                              <a:lnTo>
                                <a:pt x="68618" y="37008"/>
                              </a:lnTo>
                              <a:lnTo>
                                <a:pt x="68618" y="54864"/>
                              </a:lnTo>
                              <a:lnTo>
                                <a:pt x="43053" y="54864"/>
                              </a:lnTo>
                              <a:lnTo>
                                <a:pt x="43053" y="131477"/>
                              </a:lnTo>
                              <a:cubicBezTo>
                                <a:pt x="43053" y="140797"/>
                                <a:pt x="45745" y="142471"/>
                                <a:pt x="58915" y="142471"/>
                              </a:cubicBezTo>
                              <a:lnTo>
                                <a:pt x="68618" y="142471"/>
                              </a:lnTo>
                              <a:lnTo>
                                <a:pt x="68618" y="160343"/>
                              </a:lnTo>
                              <a:lnTo>
                                <a:pt x="52502" y="160343"/>
                              </a:lnTo>
                              <a:cubicBezTo>
                                <a:pt x="30582" y="160343"/>
                                <a:pt x="21882" y="156070"/>
                                <a:pt x="21882" y="133400"/>
                              </a:cubicBezTo>
                              <a:lnTo>
                                <a:pt x="21882" y="54864"/>
                              </a:lnTo>
                              <a:lnTo>
                                <a:pt x="0" y="54864"/>
                              </a:lnTo>
                              <a:lnTo>
                                <a:pt x="0" y="37008"/>
                              </a:lnTo>
                              <a:lnTo>
                                <a:pt x="21882" y="37008"/>
                              </a:lnTo>
                              <a:lnTo>
                                <a:pt x="2188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8" name="Shape 64"/>
                      <wps:cNvSpPr/>
                      <wps:spPr>
                        <a:xfrm>
                          <a:off x="1557935" y="483124"/>
                          <a:ext cx="120320" cy="17274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0320" h="172743">
                              <a:moveTo>
                                <a:pt x="0" y="0"/>
                              </a:moveTo>
                              <a:lnTo>
                                <a:pt x="23838" y="0"/>
                              </a:lnTo>
                              <a:lnTo>
                                <a:pt x="61455" y="100908"/>
                              </a:lnTo>
                              <a:lnTo>
                                <a:pt x="61925" y="100908"/>
                              </a:lnTo>
                              <a:lnTo>
                                <a:pt x="97968" y="0"/>
                              </a:lnTo>
                              <a:lnTo>
                                <a:pt x="120320" y="0"/>
                              </a:lnTo>
                              <a:lnTo>
                                <a:pt x="64414" y="139840"/>
                              </a:lnTo>
                              <a:cubicBezTo>
                                <a:pt x="54686" y="163913"/>
                                <a:pt x="45987" y="172743"/>
                                <a:pt x="27076" y="172743"/>
                              </a:cubicBezTo>
                              <a:cubicBezTo>
                                <a:pt x="22136" y="172743"/>
                                <a:pt x="17196" y="172283"/>
                                <a:pt x="12446" y="170579"/>
                              </a:cubicBezTo>
                              <a:lnTo>
                                <a:pt x="12446" y="152000"/>
                              </a:lnTo>
                              <a:cubicBezTo>
                                <a:pt x="16408" y="153203"/>
                                <a:pt x="20663" y="154883"/>
                                <a:pt x="24892" y="154883"/>
                              </a:cubicBezTo>
                              <a:cubicBezTo>
                                <a:pt x="33553" y="154883"/>
                                <a:pt x="38290" y="150834"/>
                                <a:pt x="42291" y="143652"/>
                              </a:cubicBezTo>
                              <a:lnTo>
                                <a:pt x="50965" y="12264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39" name="Shape 65"/>
                      <wps:cNvSpPr/>
                      <wps:spPr>
                        <a:xfrm>
                          <a:off x="856983" y="223406"/>
                          <a:ext cx="106388" cy="1315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388" h="131509">
                              <a:moveTo>
                                <a:pt x="62166" y="0"/>
                              </a:moveTo>
                              <a:cubicBezTo>
                                <a:pt x="95961" y="0"/>
                                <a:pt x="106388" y="19393"/>
                                <a:pt x="106388" y="46977"/>
                              </a:cubicBezTo>
                              <a:lnTo>
                                <a:pt x="106388" y="131509"/>
                              </a:lnTo>
                              <a:lnTo>
                                <a:pt x="85281" y="131509"/>
                              </a:lnTo>
                              <a:lnTo>
                                <a:pt x="85281" y="44501"/>
                              </a:lnTo>
                              <a:cubicBezTo>
                                <a:pt x="85281" y="28816"/>
                                <a:pt x="75311" y="18618"/>
                                <a:pt x="59195" y="18618"/>
                              </a:cubicBezTo>
                              <a:cubicBezTo>
                                <a:pt x="33515" y="18618"/>
                                <a:pt x="21095" y="35789"/>
                                <a:pt x="21095" y="58915"/>
                              </a:cubicBezTo>
                              <a:lnTo>
                                <a:pt x="21095" y="131509"/>
                              </a:lnTo>
                              <a:lnTo>
                                <a:pt x="0" y="131509"/>
                              </a:lnTo>
                              <a:lnTo>
                                <a:pt x="0" y="2985"/>
                              </a:lnTo>
                              <a:lnTo>
                                <a:pt x="19926" y="2985"/>
                              </a:lnTo>
                              <a:lnTo>
                                <a:pt x="19926" y="23355"/>
                              </a:lnTo>
                              <a:lnTo>
                                <a:pt x="20371" y="23355"/>
                              </a:lnTo>
                              <a:cubicBezTo>
                                <a:pt x="29337" y="7455"/>
                                <a:pt x="43713" y="0"/>
                                <a:pt x="62166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0" name="Shape 66"/>
                      <wps:cNvSpPr/>
                      <wps:spPr>
                        <a:xfrm>
                          <a:off x="983272" y="369329"/>
                          <a:ext cx="54705" cy="377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705" h="37795">
                              <a:moveTo>
                                <a:pt x="0" y="0"/>
                              </a:moveTo>
                              <a:lnTo>
                                <a:pt x="21171" y="0"/>
                              </a:lnTo>
                              <a:cubicBezTo>
                                <a:pt x="22149" y="15380"/>
                                <a:pt x="40513" y="20866"/>
                                <a:pt x="54420" y="20866"/>
                              </a:cubicBezTo>
                              <a:lnTo>
                                <a:pt x="54705" y="20809"/>
                              </a:lnTo>
                              <a:lnTo>
                                <a:pt x="54705" y="37568"/>
                              </a:lnTo>
                              <a:lnTo>
                                <a:pt x="53200" y="37795"/>
                              </a:lnTo>
                              <a:cubicBezTo>
                                <a:pt x="29108" y="37795"/>
                                <a:pt x="1245" y="28067"/>
                                <a:pt x="0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1" name="Shape 67"/>
                      <wps:cNvSpPr/>
                      <wps:spPr>
                        <a:xfrm>
                          <a:off x="978306" y="223406"/>
                          <a:ext cx="59671" cy="13296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9671" h="132969">
                              <a:moveTo>
                                <a:pt x="59385" y="0"/>
                              </a:moveTo>
                              <a:lnTo>
                                <a:pt x="59671" y="69"/>
                              </a:lnTo>
                              <a:lnTo>
                                <a:pt x="59671" y="18787"/>
                              </a:lnTo>
                              <a:lnTo>
                                <a:pt x="43021" y="22472"/>
                              </a:lnTo>
                              <a:cubicBezTo>
                                <a:pt x="28528" y="29848"/>
                                <a:pt x="22377" y="46907"/>
                                <a:pt x="22377" y="65367"/>
                              </a:cubicBezTo>
                              <a:cubicBezTo>
                                <a:pt x="22377" y="88494"/>
                                <a:pt x="30836" y="114325"/>
                                <a:pt x="58649" y="114325"/>
                              </a:cubicBezTo>
                              <a:lnTo>
                                <a:pt x="59671" y="114073"/>
                              </a:lnTo>
                              <a:lnTo>
                                <a:pt x="59671" y="132412"/>
                              </a:lnTo>
                              <a:lnTo>
                                <a:pt x="57417" y="132969"/>
                              </a:lnTo>
                              <a:cubicBezTo>
                                <a:pt x="19088" y="132969"/>
                                <a:pt x="0" y="102895"/>
                                <a:pt x="0" y="67856"/>
                              </a:cubicBezTo>
                              <a:cubicBezTo>
                                <a:pt x="0" y="37516"/>
                                <a:pt x="14910" y="0"/>
                                <a:pt x="59385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2" name="Shape 68"/>
                      <wps:cNvSpPr/>
                      <wps:spPr>
                        <a:xfrm>
                          <a:off x="1037977" y="223475"/>
                          <a:ext cx="58160" cy="18342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8160" h="183422">
                              <a:moveTo>
                                <a:pt x="0" y="0"/>
                              </a:moveTo>
                              <a:lnTo>
                                <a:pt x="22042" y="5313"/>
                              </a:lnTo>
                              <a:cubicBezTo>
                                <a:pt x="28629" y="8888"/>
                                <a:pt x="34150" y="14231"/>
                                <a:pt x="37979" y="21305"/>
                              </a:cubicBezTo>
                              <a:lnTo>
                                <a:pt x="38259" y="21305"/>
                              </a:lnTo>
                              <a:lnTo>
                                <a:pt x="38259" y="2916"/>
                              </a:lnTo>
                              <a:lnTo>
                                <a:pt x="58160" y="2916"/>
                              </a:lnTo>
                              <a:lnTo>
                                <a:pt x="58160" y="120480"/>
                              </a:lnTo>
                              <a:cubicBezTo>
                                <a:pt x="58160" y="151807"/>
                                <a:pt x="47401" y="171676"/>
                                <a:pt x="24920" y="179653"/>
                              </a:cubicBezTo>
                              <a:lnTo>
                                <a:pt x="0" y="183422"/>
                              </a:lnTo>
                              <a:lnTo>
                                <a:pt x="0" y="166663"/>
                              </a:lnTo>
                              <a:lnTo>
                                <a:pt x="17395" y="163164"/>
                              </a:lnTo>
                              <a:cubicBezTo>
                                <a:pt x="32122" y="156221"/>
                                <a:pt x="38259" y="139631"/>
                                <a:pt x="38259" y="117990"/>
                              </a:cubicBezTo>
                              <a:lnTo>
                                <a:pt x="38259" y="109558"/>
                              </a:lnTo>
                              <a:lnTo>
                                <a:pt x="37789" y="109558"/>
                              </a:lnTo>
                              <a:cubicBezTo>
                                <a:pt x="34296" y="117381"/>
                                <a:pt x="28331" y="123216"/>
                                <a:pt x="21215" y="127096"/>
                              </a:cubicBezTo>
                              <a:lnTo>
                                <a:pt x="0" y="132343"/>
                              </a:lnTo>
                              <a:lnTo>
                                <a:pt x="0" y="114004"/>
                              </a:lnTo>
                              <a:lnTo>
                                <a:pt x="16714" y="109881"/>
                              </a:lnTo>
                              <a:cubicBezTo>
                                <a:pt x="31407" y="101554"/>
                                <a:pt x="37294" y="82640"/>
                                <a:pt x="37294" y="64561"/>
                              </a:cubicBezTo>
                              <a:cubicBezTo>
                                <a:pt x="37294" y="41943"/>
                                <a:pt x="27349" y="18562"/>
                                <a:pt x="705" y="18562"/>
                              </a:cubicBezTo>
                              <a:lnTo>
                                <a:pt x="0" y="18718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3" name="Shape 359"/>
                      <wps:cNvSpPr/>
                      <wps:spPr>
                        <a:xfrm>
                          <a:off x="1119264" y="177419"/>
                          <a:ext cx="21133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7749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4" name="Shape 360"/>
                      <wps:cNvSpPr/>
                      <wps:spPr>
                        <a:xfrm>
                          <a:off x="1159548" y="226390"/>
                          <a:ext cx="21097" cy="1285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097" h="128524">
                              <a:moveTo>
                                <a:pt x="0" y="0"/>
                              </a:moveTo>
                              <a:lnTo>
                                <a:pt x="21097" y="0"/>
                              </a:lnTo>
                              <a:lnTo>
                                <a:pt x="21097" y="128524"/>
                              </a:lnTo>
                              <a:lnTo>
                                <a:pt x="0" y="1285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5" name="Shape 361"/>
                      <wps:cNvSpPr/>
                      <wps:spPr>
                        <a:xfrm>
                          <a:off x="1159546" y="177423"/>
                          <a:ext cx="21097" cy="258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097" h="25841">
                              <a:moveTo>
                                <a:pt x="0" y="0"/>
                              </a:moveTo>
                              <a:lnTo>
                                <a:pt x="21097" y="0"/>
                              </a:lnTo>
                              <a:lnTo>
                                <a:pt x="21097" y="25841"/>
                              </a:lnTo>
                              <a:lnTo>
                                <a:pt x="0" y="258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6" name="Shape 72"/>
                      <wps:cNvSpPr/>
                      <wps:spPr>
                        <a:xfrm>
                          <a:off x="1196569" y="280473"/>
                          <a:ext cx="54420" cy="7740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54420" h="77400">
                              <a:moveTo>
                                <a:pt x="54420" y="0"/>
                              </a:moveTo>
                              <a:lnTo>
                                <a:pt x="54420" y="15867"/>
                              </a:lnTo>
                              <a:lnTo>
                                <a:pt x="48247" y="16745"/>
                              </a:lnTo>
                              <a:cubicBezTo>
                                <a:pt x="34315" y="19247"/>
                                <a:pt x="22352" y="24225"/>
                                <a:pt x="22352" y="39897"/>
                              </a:cubicBezTo>
                              <a:cubicBezTo>
                                <a:pt x="22352" y="53803"/>
                                <a:pt x="34315" y="58769"/>
                                <a:pt x="47206" y="58769"/>
                              </a:cubicBezTo>
                              <a:lnTo>
                                <a:pt x="54420" y="57598"/>
                              </a:lnTo>
                              <a:lnTo>
                                <a:pt x="54420" y="75104"/>
                              </a:lnTo>
                              <a:lnTo>
                                <a:pt x="42520" y="77400"/>
                              </a:lnTo>
                              <a:cubicBezTo>
                                <a:pt x="19139" y="77400"/>
                                <a:pt x="0" y="66973"/>
                                <a:pt x="0" y="41345"/>
                              </a:cubicBezTo>
                              <a:cubicBezTo>
                                <a:pt x="0" y="12287"/>
                                <a:pt x="21615" y="6064"/>
                                <a:pt x="43485" y="1860"/>
                              </a:cubicBezTo>
                              <a:lnTo>
                                <a:pt x="5442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7" name="Shape 73"/>
                      <wps:cNvSpPr/>
                      <wps:spPr>
                        <a:xfrm>
                          <a:off x="1201496" y="223956"/>
                          <a:ext cx="49492" cy="4245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9492" h="42452">
                              <a:moveTo>
                                <a:pt x="49492" y="0"/>
                              </a:moveTo>
                              <a:lnTo>
                                <a:pt x="49492" y="18936"/>
                              </a:lnTo>
                              <a:lnTo>
                                <a:pt x="30867" y="23175"/>
                              </a:lnTo>
                              <a:cubicBezTo>
                                <a:pt x="25213" y="26904"/>
                                <a:pt x="21673" y="32996"/>
                                <a:pt x="21171" y="42452"/>
                              </a:cubicBezTo>
                              <a:lnTo>
                                <a:pt x="0" y="42452"/>
                              </a:lnTo>
                              <a:cubicBezTo>
                                <a:pt x="962" y="18592"/>
                                <a:pt x="15040" y="6333"/>
                                <a:pt x="34090" y="1695"/>
                              </a:cubicBezTo>
                              <a:lnTo>
                                <a:pt x="49492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49" name="Shape 74"/>
                      <wps:cNvSpPr/>
                      <wps:spPr>
                        <a:xfrm>
                          <a:off x="1250988" y="223406"/>
                          <a:ext cx="66408" cy="1344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6408" h="134468">
                              <a:moveTo>
                                <a:pt x="5004" y="0"/>
                              </a:moveTo>
                              <a:cubicBezTo>
                                <a:pt x="28092" y="0"/>
                                <a:pt x="53238" y="5232"/>
                                <a:pt x="53238" y="35268"/>
                              </a:cubicBezTo>
                              <a:lnTo>
                                <a:pt x="53238" y="101422"/>
                              </a:lnTo>
                              <a:cubicBezTo>
                                <a:pt x="53238" y="111366"/>
                                <a:pt x="53238" y="115837"/>
                                <a:pt x="59931" y="115837"/>
                              </a:cubicBezTo>
                              <a:cubicBezTo>
                                <a:pt x="61671" y="115837"/>
                                <a:pt x="63665" y="115570"/>
                                <a:pt x="66408" y="114592"/>
                              </a:cubicBezTo>
                              <a:lnTo>
                                <a:pt x="66408" y="131001"/>
                              </a:lnTo>
                              <a:cubicBezTo>
                                <a:pt x="62674" y="133261"/>
                                <a:pt x="57963" y="134468"/>
                                <a:pt x="51219" y="134468"/>
                              </a:cubicBezTo>
                              <a:cubicBezTo>
                                <a:pt x="40310" y="134468"/>
                                <a:pt x="33363" y="128537"/>
                                <a:pt x="33363" y="114592"/>
                              </a:cubicBezTo>
                              <a:cubicBezTo>
                                <a:pt x="27495" y="121431"/>
                                <a:pt x="20641" y="126400"/>
                                <a:pt x="13022" y="129659"/>
                              </a:cubicBezTo>
                              <a:lnTo>
                                <a:pt x="0" y="132172"/>
                              </a:lnTo>
                              <a:lnTo>
                                <a:pt x="0" y="114666"/>
                              </a:lnTo>
                              <a:lnTo>
                                <a:pt x="10679" y="112932"/>
                              </a:lnTo>
                              <a:cubicBezTo>
                                <a:pt x="25645" y="107486"/>
                                <a:pt x="32067" y="95501"/>
                                <a:pt x="32067" y="86766"/>
                              </a:cubicBezTo>
                              <a:lnTo>
                                <a:pt x="32067" y="65113"/>
                              </a:lnTo>
                              <a:cubicBezTo>
                                <a:pt x="27972" y="68091"/>
                                <a:pt x="21942" y="69653"/>
                                <a:pt x="15172" y="70777"/>
                              </a:cubicBezTo>
                              <a:lnTo>
                                <a:pt x="0" y="72935"/>
                              </a:lnTo>
                              <a:lnTo>
                                <a:pt x="0" y="57068"/>
                              </a:lnTo>
                              <a:lnTo>
                                <a:pt x="19456" y="53758"/>
                              </a:lnTo>
                              <a:cubicBezTo>
                                <a:pt x="27349" y="51578"/>
                                <a:pt x="32321" y="47968"/>
                                <a:pt x="32321" y="40005"/>
                              </a:cubicBezTo>
                              <a:cubicBezTo>
                                <a:pt x="32321" y="21615"/>
                                <a:pt x="17196" y="18631"/>
                                <a:pt x="3759" y="18631"/>
                              </a:cubicBezTo>
                              <a:lnTo>
                                <a:pt x="0" y="19486"/>
                              </a:lnTo>
                              <a:lnTo>
                                <a:pt x="0" y="551"/>
                              </a:lnTo>
                              <a:lnTo>
                                <a:pt x="5004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0" name="Shape 75"/>
                      <wps:cNvSpPr/>
                      <wps:spPr>
                        <a:xfrm>
                          <a:off x="1379779" y="177419"/>
                          <a:ext cx="68739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8739" h="177495">
                              <a:moveTo>
                                <a:pt x="0" y="0"/>
                              </a:moveTo>
                              <a:lnTo>
                                <a:pt x="68739" y="0"/>
                              </a:lnTo>
                              <a:lnTo>
                                <a:pt x="68739" y="19876"/>
                              </a:lnTo>
                              <a:lnTo>
                                <a:pt x="23622" y="19876"/>
                              </a:lnTo>
                              <a:lnTo>
                                <a:pt x="23622" y="81775"/>
                              </a:lnTo>
                              <a:lnTo>
                                <a:pt x="68739" y="81775"/>
                              </a:lnTo>
                              <a:lnTo>
                                <a:pt x="68739" y="101664"/>
                              </a:lnTo>
                              <a:lnTo>
                                <a:pt x="23622" y="101664"/>
                              </a:lnTo>
                              <a:lnTo>
                                <a:pt x="23622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1" name="Shape 76"/>
                      <wps:cNvSpPr/>
                      <wps:spPr>
                        <a:xfrm>
                          <a:off x="1448518" y="177419"/>
                          <a:ext cx="74974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4974" h="177495">
                              <a:moveTo>
                                <a:pt x="0" y="0"/>
                              </a:moveTo>
                              <a:lnTo>
                                <a:pt x="14789" y="0"/>
                              </a:lnTo>
                              <a:cubicBezTo>
                                <a:pt x="48152" y="0"/>
                                <a:pt x="68726" y="18148"/>
                                <a:pt x="68726" y="46482"/>
                              </a:cubicBezTo>
                              <a:cubicBezTo>
                                <a:pt x="68726" y="67869"/>
                                <a:pt x="59315" y="85509"/>
                                <a:pt x="37903" y="91465"/>
                              </a:cubicBezTo>
                              <a:lnTo>
                                <a:pt x="37903" y="91948"/>
                              </a:lnTo>
                              <a:cubicBezTo>
                                <a:pt x="58541" y="95949"/>
                                <a:pt x="62757" y="111100"/>
                                <a:pt x="64522" y="128511"/>
                              </a:cubicBezTo>
                              <a:cubicBezTo>
                                <a:pt x="65996" y="145910"/>
                                <a:pt x="65005" y="165291"/>
                                <a:pt x="74974" y="177495"/>
                              </a:cubicBezTo>
                              <a:lnTo>
                                <a:pt x="48597" y="177495"/>
                              </a:lnTo>
                              <a:cubicBezTo>
                                <a:pt x="41916" y="170269"/>
                                <a:pt x="45625" y="151130"/>
                                <a:pt x="42145" y="133718"/>
                              </a:cubicBezTo>
                              <a:cubicBezTo>
                                <a:pt x="39656" y="116319"/>
                                <a:pt x="35401" y="101664"/>
                                <a:pt x="12554" y="101664"/>
                              </a:cubicBezTo>
                              <a:lnTo>
                                <a:pt x="0" y="101664"/>
                              </a:lnTo>
                              <a:lnTo>
                                <a:pt x="0" y="81775"/>
                              </a:lnTo>
                              <a:lnTo>
                                <a:pt x="4045" y="81775"/>
                              </a:lnTo>
                              <a:cubicBezTo>
                                <a:pt x="26219" y="81775"/>
                                <a:pt x="45117" y="76073"/>
                                <a:pt x="45117" y="50203"/>
                              </a:cubicBezTo>
                              <a:cubicBezTo>
                                <a:pt x="45117" y="32804"/>
                                <a:pt x="35693" y="19876"/>
                                <a:pt x="13583" y="19876"/>
                              </a:cubicBezTo>
                              <a:lnTo>
                                <a:pt x="0" y="19876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2" name="Shape 77"/>
                      <wps:cNvSpPr/>
                      <wps:spPr>
                        <a:xfrm>
                          <a:off x="1531671" y="226390"/>
                          <a:ext cx="106375" cy="13148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375" h="131483">
                              <a:moveTo>
                                <a:pt x="0" y="0"/>
                              </a:moveTo>
                              <a:lnTo>
                                <a:pt x="21146" y="0"/>
                              </a:lnTo>
                              <a:lnTo>
                                <a:pt x="21146" y="86982"/>
                              </a:lnTo>
                              <a:cubicBezTo>
                                <a:pt x="21146" y="102641"/>
                                <a:pt x="31077" y="112839"/>
                                <a:pt x="47219" y="112839"/>
                              </a:cubicBezTo>
                              <a:cubicBezTo>
                                <a:pt x="72885" y="112839"/>
                                <a:pt x="85268" y="95682"/>
                                <a:pt x="85268" y="72580"/>
                              </a:cubicBezTo>
                              <a:lnTo>
                                <a:pt x="85268" y="0"/>
                              </a:lnTo>
                              <a:lnTo>
                                <a:pt x="106375" y="0"/>
                              </a:lnTo>
                              <a:lnTo>
                                <a:pt x="106375" y="128524"/>
                              </a:lnTo>
                              <a:lnTo>
                                <a:pt x="86500" y="128524"/>
                              </a:lnTo>
                              <a:lnTo>
                                <a:pt x="86500" y="108115"/>
                              </a:lnTo>
                              <a:lnTo>
                                <a:pt x="86017" y="108115"/>
                              </a:lnTo>
                              <a:cubicBezTo>
                                <a:pt x="77076" y="124028"/>
                                <a:pt x="62636" y="131483"/>
                                <a:pt x="44272" y="131483"/>
                              </a:cubicBezTo>
                              <a:cubicBezTo>
                                <a:pt x="10427" y="131483"/>
                                <a:pt x="0" y="112090"/>
                                <a:pt x="0" y="84531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3" name="Shape 78"/>
                      <wps:cNvSpPr/>
                      <wps:spPr>
                        <a:xfrm>
                          <a:off x="1651775" y="223406"/>
                          <a:ext cx="109144" cy="13446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9144" h="134468">
                              <a:moveTo>
                                <a:pt x="50711" y="0"/>
                              </a:moveTo>
                              <a:cubicBezTo>
                                <a:pt x="79032" y="0"/>
                                <a:pt x="101651" y="8941"/>
                                <a:pt x="103391" y="40246"/>
                              </a:cubicBezTo>
                              <a:lnTo>
                                <a:pt x="82258" y="40246"/>
                              </a:lnTo>
                              <a:cubicBezTo>
                                <a:pt x="80823" y="23851"/>
                                <a:pt x="66332" y="18631"/>
                                <a:pt x="52426" y="18631"/>
                              </a:cubicBezTo>
                              <a:cubicBezTo>
                                <a:pt x="39751" y="18631"/>
                                <a:pt x="25108" y="22111"/>
                                <a:pt x="25108" y="35065"/>
                              </a:cubicBezTo>
                              <a:cubicBezTo>
                                <a:pt x="25108" y="50216"/>
                                <a:pt x="47435" y="52680"/>
                                <a:pt x="67094" y="57417"/>
                              </a:cubicBezTo>
                              <a:cubicBezTo>
                                <a:pt x="88240" y="62116"/>
                                <a:pt x="109144" y="69101"/>
                                <a:pt x="109144" y="93967"/>
                              </a:cubicBezTo>
                              <a:cubicBezTo>
                                <a:pt x="109144" y="124549"/>
                                <a:pt x="80518" y="134468"/>
                                <a:pt x="54394" y="134468"/>
                              </a:cubicBezTo>
                              <a:cubicBezTo>
                                <a:pt x="25540" y="134468"/>
                                <a:pt x="1232" y="122784"/>
                                <a:pt x="0" y="90970"/>
                              </a:cubicBezTo>
                              <a:lnTo>
                                <a:pt x="21107" y="90970"/>
                              </a:lnTo>
                              <a:cubicBezTo>
                                <a:pt x="21857" y="109868"/>
                                <a:pt x="38278" y="115837"/>
                                <a:pt x="55651" y="115837"/>
                              </a:cubicBezTo>
                              <a:cubicBezTo>
                                <a:pt x="68809" y="115837"/>
                                <a:pt x="86665" y="112865"/>
                                <a:pt x="86665" y="96685"/>
                              </a:cubicBezTo>
                              <a:cubicBezTo>
                                <a:pt x="86665" y="80302"/>
                                <a:pt x="65837" y="77559"/>
                                <a:pt x="44704" y="72822"/>
                              </a:cubicBezTo>
                              <a:cubicBezTo>
                                <a:pt x="23825" y="68123"/>
                                <a:pt x="2667" y="61151"/>
                                <a:pt x="2667" y="36525"/>
                              </a:cubicBezTo>
                              <a:cubicBezTo>
                                <a:pt x="2667" y="10681"/>
                                <a:pt x="28334" y="0"/>
                                <a:pt x="50711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54" name="Shape 79"/>
                      <wps:cNvSpPr/>
                      <wps:spPr>
                        <a:xfrm>
                          <a:off x="1775536" y="177419"/>
                          <a:ext cx="111900" cy="17749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1900" h="177495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05118"/>
                              </a:lnTo>
                              <a:lnTo>
                                <a:pt x="79807" y="48971"/>
                              </a:lnTo>
                              <a:lnTo>
                                <a:pt x="108153" y="48971"/>
                              </a:lnTo>
                              <a:lnTo>
                                <a:pt x="57226" y="95682"/>
                              </a:lnTo>
                              <a:lnTo>
                                <a:pt x="111900" y="177495"/>
                              </a:lnTo>
                              <a:lnTo>
                                <a:pt x="85052" y="177495"/>
                              </a:lnTo>
                              <a:lnTo>
                                <a:pt x="41046" y="110376"/>
                              </a:lnTo>
                              <a:lnTo>
                                <a:pt x="21133" y="128791"/>
                              </a:lnTo>
                              <a:lnTo>
                                <a:pt x="21133" y="177495"/>
                              </a:lnTo>
                              <a:lnTo>
                                <a:pt x="0" y="177495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4" name="Shape 362"/>
                      <wps:cNvSpPr/>
                      <wps:spPr>
                        <a:xfrm>
                          <a:off x="1899628" y="226390"/>
                          <a:ext cx="21133" cy="1285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128524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128524"/>
                              </a:lnTo>
                              <a:lnTo>
                                <a:pt x="0" y="12852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5" name="Shape 363"/>
                      <wps:cNvSpPr/>
                      <wps:spPr>
                        <a:xfrm>
                          <a:off x="1899628" y="177423"/>
                          <a:ext cx="21133" cy="258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133" h="25841">
                              <a:moveTo>
                                <a:pt x="0" y="0"/>
                              </a:moveTo>
                              <a:lnTo>
                                <a:pt x="21133" y="0"/>
                              </a:lnTo>
                              <a:lnTo>
                                <a:pt x="21133" y="25841"/>
                              </a:lnTo>
                              <a:lnTo>
                                <a:pt x="0" y="258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6" name="Shape 82"/>
                      <wps:cNvSpPr/>
                      <wps:spPr>
                        <a:xfrm>
                          <a:off x="1938655" y="223406"/>
                          <a:ext cx="106401" cy="13150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6401" h="131509">
                              <a:moveTo>
                                <a:pt x="62141" y="0"/>
                              </a:moveTo>
                              <a:cubicBezTo>
                                <a:pt x="95974" y="0"/>
                                <a:pt x="106401" y="19393"/>
                                <a:pt x="106401" y="46977"/>
                              </a:cubicBezTo>
                              <a:lnTo>
                                <a:pt x="106401" y="131509"/>
                              </a:lnTo>
                              <a:lnTo>
                                <a:pt x="85280" y="131509"/>
                              </a:lnTo>
                              <a:lnTo>
                                <a:pt x="85280" y="44501"/>
                              </a:lnTo>
                              <a:cubicBezTo>
                                <a:pt x="85280" y="28816"/>
                                <a:pt x="75286" y="18618"/>
                                <a:pt x="59144" y="18618"/>
                              </a:cubicBezTo>
                              <a:cubicBezTo>
                                <a:pt x="33566" y="18618"/>
                                <a:pt x="21133" y="35789"/>
                                <a:pt x="21133" y="58915"/>
                              </a:cubicBezTo>
                              <a:lnTo>
                                <a:pt x="21133" y="131509"/>
                              </a:lnTo>
                              <a:lnTo>
                                <a:pt x="0" y="131509"/>
                              </a:lnTo>
                              <a:lnTo>
                                <a:pt x="0" y="2985"/>
                              </a:lnTo>
                              <a:lnTo>
                                <a:pt x="19876" y="2985"/>
                              </a:lnTo>
                              <a:lnTo>
                                <a:pt x="19876" y="23355"/>
                              </a:lnTo>
                              <a:lnTo>
                                <a:pt x="20345" y="23355"/>
                              </a:lnTo>
                              <a:cubicBezTo>
                                <a:pt x="29324" y="7455"/>
                                <a:pt x="43752" y="0"/>
                                <a:pt x="62141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7" name="Shape 83"/>
                      <wps:cNvSpPr/>
                      <wps:spPr>
                        <a:xfrm>
                          <a:off x="678218" y="145959"/>
                          <a:ext cx="81788" cy="20895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1788" h="208955">
                              <a:moveTo>
                                <a:pt x="81788" y="0"/>
                              </a:moveTo>
                              <a:lnTo>
                                <a:pt x="81788" y="54187"/>
                              </a:lnTo>
                              <a:lnTo>
                                <a:pt x="51702" y="135600"/>
                              </a:lnTo>
                              <a:lnTo>
                                <a:pt x="81788" y="135600"/>
                              </a:lnTo>
                              <a:lnTo>
                                <a:pt x="81788" y="155501"/>
                              </a:lnTo>
                              <a:lnTo>
                                <a:pt x="44247" y="155501"/>
                              </a:lnTo>
                              <a:lnTo>
                                <a:pt x="24371" y="208955"/>
                              </a:lnTo>
                              <a:lnTo>
                                <a:pt x="0" y="208955"/>
                              </a:lnTo>
                              <a:lnTo>
                                <a:pt x="8178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  <wps:wsp>
                      <wps:cNvPr id="368" name="Shape 84"/>
                      <wps:cNvSpPr/>
                      <wps:spPr>
                        <a:xfrm>
                          <a:off x="760006" y="143980"/>
                          <a:ext cx="83058" cy="21093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3058" h="210934">
                              <a:moveTo>
                                <a:pt x="775" y="0"/>
                              </a:moveTo>
                              <a:lnTo>
                                <a:pt x="83058" y="210934"/>
                              </a:lnTo>
                              <a:lnTo>
                                <a:pt x="56909" y="210934"/>
                              </a:lnTo>
                              <a:lnTo>
                                <a:pt x="37541" y="157480"/>
                              </a:lnTo>
                              <a:lnTo>
                                <a:pt x="0" y="157480"/>
                              </a:lnTo>
                              <a:lnTo>
                                <a:pt x="0" y="137579"/>
                              </a:lnTo>
                              <a:lnTo>
                                <a:pt x="30086" y="137579"/>
                              </a:lnTo>
                              <a:lnTo>
                                <a:pt x="495" y="54826"/>
                              </a:lnTo>
                              <a:lnTo>
                                <a:pt x="0" y="56166"/>
                              </a:lnTo>
                              <a:lnTo>
                                <a:pt x="0" y="1979"/>
                              </a:lnTo>
                              <a:lnTo>
                                <a:pt x="775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243453"/>
                        </a:solidFill>
                        <a:ln w="0" cap="flat">
                          <a:noFill/>
                          <a:miter lim="127000"/>
                        </a:ln>
                        <a:effectLst/>
                      </wps:spPr>
                      <wps:bodyPr/>
                    </wps:wsp>
                  </wpg:wg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group w14:anchorId="070793CA" id="Group 218" o:spid="_x0000_s1026" style="position:absolute;margin-left:412.5pt;margin-top:16pt;width:161pt;height:53.55pt;z-index:251663360;mso-position-horizontal-relative:page;mso-position-vertical-relative:page;mso-width-relative:margin;mso-height-relative:margin" coordsize="20450,681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iveo2XEAAEI5AgAOAAAAZHJzL2Uyb0RvYy54bWzsnduOHEeSpu8X2HcgeL+tjIzIk9DqAWbn&#10;cLPYHWBmH6CaIiUCJItgsVvd+/T7mZv9Hm4RnlWRNYPSTelCwSw/u5vb2cz/+A9/+/zpzV/ff3v4&#10;eP/lp7fDH3Zv37z/8u7+549ffvnp7f/9j3/5H+e3bx6+3335+e7T/Zf3P739+/uHt//wp//+3/74&#10;29cf3+/vf73/9PP7b2/o5MvDj799/entr9+/f/3xhx8e3v36/vPdwx/uv77/QuGH+2+f777z89sv&#10;P/z87e43ev/86Yf9bnf84bf7bz9//Xb/7v3DA3/9Jy98+6fS/4cP7999/z8fPjy8//7m009vmdv3&#10;8v9v5f9/tv//8Kc/3v34y7e7r79+fBfTuHvGLD7fffzCoLWrf7r7fvfmL98+rrr6/PHdt/uH+w/f&#10;//Du/vMP9x8+fHz3vqyB1Qy7xWr+9dv9X76Wtfzy42+/fK3bxNYu9unZ3b7733/9t29vPv7809v9&#10;wFF9ufvMIZVx39gf2J7fvv7yI7X+9dvXf//6b9/iD7/4L1vx3z58+2xf1vLmb2Vj/1439v3fvr95&#10;xx/3u2k679j/d5Qdz7uJf5edf/crx7Nq9u7Xf54bHnaHoxoO43Cyhj9o2B9sdnUyv30FiB7mfXr4&#10;z+3Tv/969/V92f4H24G6TxftU6nw5ui7VOrULXr48YHd6uzPfnfcTYe3b9iI/fl03sdG1J06nYfR&#10;l3s4nU77tNq7H9/95eH7v76/Lxt+99f/9fC97OIvP+tfd7/qX+/+9kX//MYteBT+v959t3Y2W/vn&#10;m9+Ym8/j15/e+jSs7PP9X9//x32p9d3ObDiPe45Gx82hzDXe/eXPH9/94/v/19bfD6fdVOpPw2F0&#10;APhaetofj2dWTU/DsD8eUpFPxIr2l6NOP3eff0WXp+PZJ8dY3o7VLUYbd8N+SqMd9iefyHg47ctE&#10;WFbuP/+KLifO1Ze2241xpl40XC7HWPXhfClXShMZWDaXjrVNl/2x7Mim0YZpGB2EDsNpSqOdzhPg&#10;SY+Hw3kq0KPBpnNMo4WrvJb8y6fPVR2iw+GS9mrYn7jRNnnmcGl3cV2yaVn7k099msYhLSqGYdkJ&#10;NPzP49n215FCXkD+5cuJNofhkNZyil0DoL0z7dpccLjhgAquY2fGfbRSd8N0GBxOTrtTmsH6MuXp&#10;v/t0//DeV2l3tODAem/L9s6Y4eH+08ef/+Xjp092Vx++/fLn//np25u/3kEC/3E6//OhwCBNUrVP&#10;X+zasz3v7iDDHz7dfS/07Mu99VOwzOeP3yHVnz5+tqt42jkKp5tPX2yY94XYOsoBKwv/2b/+fP/z&#10;3wvlKH8HQRtReQlMDXINiuaYugCpDQ02fxpTT6cTqKggpfG8AzbLLghRD6dhsstrFG0Yj8f974aq&#10;NRNwdUykh6yn/XFyNHTQTB/H1tPpcPDlp7toaNGv6bAbExI/jgN/sP26jEfB2AKIO1QBSIorMVx2&#10;UIGyy35Zz/vzJbDx+eDT1kW67HfjyfHS5VJX9PRolwP4uLQ7nibwVzPa5XQE49v8T8NpTIj6cpn2&#10;jqhP03kYNmOby+VkMFi6vEylnRYwsOwxZnLewxE0M6HMdtDaHTmGGwjDbphEGfbMOXe6PxmLR6fj&#10;GZjJZYdzHMK4Y/WbFzgMg+2HdTocLvvc6X5k9l62P/v9qKsf99Mx2qlsRSM+fWm5h2E0EM7dFezj&#10;lVaVz2OQ/+ngNL6pnOEk6PQIp7n3/qeL877zdEEFDht7CH2CjWGsZSNnuh3w24bTAVhoIYDznwL0&#10;L9Mu3QrbiOC7pnE83TDg/rI7xKWB70nAP+yH8exlRy5yBscBKA7wP0zcfia6Oqzulu7HU0DHaX9h&#10;6LTCaRcQcLyMYNK2jKKLQ0ct2zbgYTxf7fQ4TMF+nqDqGVTnsgtXo8/3LSCsaQIEl81sIGxZeXfg&#10;Gts1uYwHZ6Oayt29OxwPgXMup5F/pf057k5Bmnag4wXoHHYXRzowRjewRvDXoCtN8pg7hSuPCwC2&#10;zXh/2I+HwHKXMwhoO3gM591MSw6SCeM6wm2a4GeYZdhNcOXtBsCmBfM5DJBpUbS8kfmXbvl4gQkv&#10;3e4nqEHqdjzuAkSMw5mKZFdxAOgh6BsrRojbvs7jYSckud8h56cxg48o61zdvF7h6iYsYO1wOQZh&#10;QUo4nwXMqtXdlcN0ZivKrtQ2deFT6cULxejUwvE4gtqj5cm37KkZjkZk1GY8idw8OkNYAYHDOJ3H&#10;vIf76RyyAywIQJg2eD/s2QSfIWDcR18auwIfEKY28CVx1qrV3cPhfJkCskYOORHf8wXhxfuDTmbA&#10;OgIeIpPDoZ5XHkMj+/ymaQrGaBh3F2eansAnbPNFuzBOWQ7lOHSbxj0cTrt9+wkp1WeOvqJyuY/N&#10;btgh18ZiL2h7tmxep4lAbM8Vj71DZnIpbC7bj8ET7E52zCCJFfTlufoO7vdDiHzD7nAGmTbYZQ8z&#10;JOy6O5+TmDYe97pc3GSnoZsGnBCknQIMu/1ln7CrYdS4Q7uRo20ncxxOuplwvN5u04CH/VAbonFK&#10;4DgNA/toV+JyGlzNoR1lgdGsFm0abn/cB16t7dQlK1CX4yXfC442sMf5PFxBHr3jO57AADb/87hb&#10;0sboEDLu0FqnIRXNaQer34WUfMuciKKZgot1uFK5vgFLp2DVqkjBjqlKb/bcMd/92kBzhM8S4zMc&#10;L+nM9nCn0Wo4Oy+17WB2JgjYXh2Ho6RYn/hYKdrhBFlswW6GkCMST3+3ekszztlP5oQeLC0AZiTu&#10;8ekMd9uOdgLqHQWeR/7rnk1vNPbvEKd0OWSW7oDsEeqk0w7OtrnfEypFbzVexluu8OEQC0BDlSnQ&#10;tEdxWDYZ5ivzKp2iTefWaScoATRCWoMMOHCui1Bkcuu24sO5S7uRCRRmRux0zDIsCDe0ngiwpc2m&#10;la2bafbjCIyUbTxlaWGElfXTRKTYvChgGhA00Df5pYUAJOwYJ/EKHSVJBrtXLdwj5qor9hK0AkkL&#10;57rdzWq4/RHdT9B4LqAMB9LDFZ7clHATdDUgQyapF7OWlEmgfytz6GnfxkD44oVm1ZvohGNkSRiV&#10;PqlYX6/m2KtZsYr1Dfy+GFWlr1D8DCgGkbh11HXJrgXcDsWnyy74b2RyUyYVdCQoNtgtqmQByIuD&#10;sM2gB7llZlwvTWyG3IwZW8BMONVh9dqf1gTj1c5x3SHgGoaFL0ywWRDhdthEGQg/ZnQSVeNB5kvB&#10;5hFug0M0HHs+wzv/Xkg25gGa9Wn0oLUBNiBrhlVhPofS6KmBapXru6wHxy7ZUlX0VdVDKN7Rx4nt&#10;UpXeTTlilnZGWQ3EBB0wp/ppHNFytWzLXILcVA8i955/+eSadtOAVbzhhA7n8ewsEhKhWwbrPC6X&#10;mOFwQhcXx577z79itAsajQJNiAJoY9vRCrtqgObmzlQ0DM7hId0M23m8w3kngRy9SmJcWXZwk3uM&#10;FIkBbIout6jy5nbjeMjMMKrDUJKbcjCpKznrwP1I8C7er/FexzTWtMMQlhYwF6ELyuqLTtGNo2Ga&#10;yUrKpstV0e4cy2b3ryh/dQ/iqmAkcfjAcaCqbFSnB1HHdYsZSAVsE9bCpMbhHgZETRcUyNvhd0LH&#10;49jwMrrqT6Ox1yFvHlDUpDMe0en4rT1g9RcGyKvJv3w3GEGS4x5/mva2jGduZ5kImoysy+gUrc5Y&#10;OxrjYKVyPd5hGN1QRwvV6c7saJauQhUuC8cViESgBhxXst6+KZpOjr5WM+uONneJViLBOkIhmMkm&#10;guHynK44hpHAlRjMUDyAULaNhr+OY19sF2LGYqMOGLZ9tHFY7PpchEphuwEAQTy6NNViXgA3zUfD&#10;cptdT6ALaMQKslTRprUh60oZrnaCXxRAMdpqInPReNPamnbTmNVLA3rVODdIWgLtfVFF+ZHe4r6D&#10;lZJ9L+0upqRtCAhqfkiiFU2ogtMmN0UoBUvRtp2cu5ThQDs5TwSDO+giTURIgu2/QVuBvjbsdtPE&#10;wG2XaOXDfAjrks36oKFQVp8wBW5X1I34kPnhwEkMic1AJxa2c3Sobp3RsjtFm3Zybod7I34ozXYd&#10;UBQ6mJ9RraeLjxkhtKG1aDWaMFjQFudVAQJrIZyvOvqu6jZsreroG0gBxXWBrZYDVpUuOls10Bae&#10;wszuVpJmIzLvmjt9ldifIbGDKJJUVG7pdqnoBPV3XNOVisDOcDG/v1Tk8/ivkIq8J+6OZP3HABxD&#10;qq1ftQXdx3EXilpMsk6QaxGeV96ivUQZzjWi3zq/EW1tleub6j1545E+hGngWg0JgU7UVZ6Idwxv&#10;E1IdaAufm+a2YsMODuJ0Ni1zv0j4c4W2eqM1Xaqd9g4CEK4Za2wNKXcJ7kYCMO6R9O0AwbLZFxVv&#10;pFCPryhRp2jT2qaD+QgX6jxia2q3a4ICOHKd9qdMSpsiOf9uHK12uTtKY+xHOh0O4SEEfXA+XZuM&#10;kTR28jafYiQPcYxLPgfHD6iQLRs6nbmjpugmhmtut+LhJjj2kKGXnB+6YlMxMpHKZ27aSbyV4gbU&#10;dtquERneWdfVROai25jJpt2K994fL3551xw7xkpf9o1CwF6s01qugBcLmFxJI3PRbQLO3G4lM+3M&#10;V79cjqWkhatA6DBasS1jD2GwwFnYq/1eV6mRk1ad3PJqC50xLvkBv9g3nbuci44x6dsE3v2+uqia&#10;I0SLCcwJMTQDS8n7JJ8mZHnqOOrOi8m/fGknuCzf2KV24HgIi3NVQmhh65LVTdFu+iBcEb/jrQZE&#10;VXqzIgbAL85K0bKlRPqe1aweH0rNtMw6FMguy9tzyW3aqmNwtiv9F3Q3hO2l0qyWENtzg0fd3Gyp&#10;2DvLMQSrddYGVgi6Tb+I66sf7nBGjGyhFVHDgbWqR7W1FYLMN1FCSD6d/CuA9RLAitbUN0Mdnok/&#10;COSN3qmdxFxyk0a4NsNdI4lcp1Po5o7Yq9qBjgRmlSmgL+lL0IJ4X4yjoCf15l5txYu9GoFuNwIB&#10;jEncKXCyXdxBfRm6IdxiDw62hPVEICZqqp0RIpN3cEf26Ckw0O9gp/SJIPD4PHpmIHgk/OKNoAqy&#10;ZlNQ7+bhYBAq31Jf1+6An1iQj4W/z1xyCWXlNmxcO8Qe4V7LdSz8W0MRiA97upMHHJz9nhC1doOK&#10;54CqwQXY4XB0Zcg8Gk6xjlHQSCa0hs45ggRgWFzbunFteMR7lzhcpS6PO7N6FObzHPo3TWQuQiHr&#10;ithNozXtCBZI6iu2KzhF9xJvJLMDfvNOiYhvvWVtc7sLMbstXpy7NK/ahDI7RZvW1mmn7UJ2CTFq&#10;JDwg6T9T0Q0GCNqFaGlRbHkn0TY6TI6InU8VrdaWCQIuhkEvcUWu/ouq072V6xZ1Hypoj2f8E9OB&#10;nPea9OUWheiR5Ts9Hy+4w7ddnpC+JQ1gCktFTEQoIryqV/vQWxtQpOhZImPSAqDAoIYiDWCXT8DW&#10;KVqNph0VTwEW8M7wLRc2VJ3ezOCoQn6YwKIJH2J9CRLBFjkXrgNpipCitxtimnbYtNP1ISouJPU9&#10;7ErmelAmOEIxL8ftSm82PUwjQEaWPbDLBEYkuOO4WHYtKkFSW4WPuUsYumyRAPkrlmRJCOAq5e6m&#10;otUZ986N4PjYrhVtEfE26X85k6bMQ8C2rq5tiFCWbsUF02vgWU4ugfDlSERBAUhY/huYY6xEHLTd&#10;CryWsyRKP+HzTQTq1SLMYgL/vH35l1+bpkv0ful6El0TZlE3oTTkpS2KGLrV0enqaRzFmYxE2ZSN&#10;ooXq9Ge2alHvoLkMly1CIs0iHTQ9kO+RGNuiCF/NrDcaQZSxWIi78/11NAuKLqMdEYzSGeNTsiza&#10;OJraEanqjtkaDb0yIGbHX7lPFc1xWbVo02hMMgTW2k5dNgGPy4nMRXXZm0brtJtHg+PznRwIE2nJ&#10;iwV/OAW+7dwGZHFH+ytQIBGL3z8gLlvi1iWrlQkyHXqno1SpxQjpmENVeuDUNDDrY3N1zLOibAGR&#10;MPm+zSU33eC52RInAMcOtytEArX1c7gNNQ2XUKSbM0K6CCEEL9Fj/PkmYhICwBJ9T/tQwq2QPkJc&#10;tLmJjAxER4QconYVTvEDdNBZU5FadCMRmdstqa5pl4PGL2k1wQomi4IMbiP/LChoyIqjgPqHqDcu&#10;+ZCm6CbWpmm35JawKwWzseKxiEsTQ9kwbPky6Yr5LUShKilV/CL3VnVyy6stdMb7/Vl6UWxA6Yqi&#10;LY8DmRRAuMIP3dEwxQc/S8R34hMwBYUmdMVzQ8uCQcazyon6ptEmC2pyTLKUDNA7h6dBlUC07E7R&#10;ajTtaOC+SVGJVTZ6YtexpYUUUVvU4TnBYG6WMpipbQMz4jW+nbFO7bKkSC6uSAWyElk7Rat96J1x&#10;p928No22X8rOc6vbxPEJBzanbisJ331/CmpY6gWaoptUDXM7NMeZjUdjFuTZUlslLyDgNyjabWoU&#10;QpDCn5J2C0Mp0ov0OQulDVAv8x4uquXabjs3YkQd8BD6soTP9qnLAcY2EetadJP2a+5xFT43of0q&#10;lzZxP2s1Xoa9V6+YZ3jFcNxJTVwQ8mY1cbAuxN9KRq4aYiLR7VaWWCwQvUMTUPjyKuKYiQVk+UR6&#10;OmJjmMJaLrnwcSUxQg5Ju9ZQimHEsrAYzhlymCFC/ymulzmy9STrTFQsmj8wG6pe6TVUR18nQE1d&#10;+E+JdKqjb1PXaTBuyst+86WKFoTdhS1WLYTQCRiHM4n1LqxEbdl08ZDiTYiobUh2oqTtIRcHGsMy&#10;IMa47JBYdsFXVstWA3Y2I8gH3elcVEnfZueiMgopYVZV0rdWVloSPEk27jOoO/pHiZIYLguOj+wG&#10;aBMWcb4D2DnEGNBk2a/VursHiy0gBjTv1ITXB2JSZKnFqykpfNsyPL/6JsArA6pTkmjldIukIZgs&#10;PJSrQ2IH1LaNRMj9VKouc7C5YUBLselEjfBkj12fYRdOy3EYzBQCUjsgswv5D2WHZ6FcbenqwHVf&#10;TyXDj19xVdK3QocqD5cmxkW19NUFRA4O+WfYnVjQo33vyXvkbC/KGMScx2vPaMZqe9QBS9UM9F3N&#10;m6wZkTfqem1Dkr77pMoihGgxky6IcLGkl61t6pHheIRdpbB0e2SqfGaGGzQaXlg33AMyKImJNLk9&#10;6fiQc+utRHOW9dJ4Up0jURyZj27JEkrLIWwM+Cqa+10DfpeSHbQsE9fKjAGJswftlTLsVj6dFWj2&#10;dtYC9ANzmptiEr5a/Tpem9fKCAK7wWW+6RRH9ZwQjl2LdKeYPEy4b1aP5mXWvVjYi0N7XlP+5dA5&#10;q/SNBc7HiA4xzLrjTqmwBFYYWYKZNqWxY4JNW3ohxZAjbPNtc/9+dYraOKRnynBma1fYK9s24LZO&#10;uZjZ09FyHMgjhw2vSYzyLuZfceN7LbVGcLZyGUGVLKVHc4yk6pJXmClsPcvHplV2W9YxSX4i0Z0M&#10;XUBKO6YJjy4XsesoVLqwcxWnmVZjlSDwau1gKB06VUtf370LjE/QNOTMFcvQ23DQO8YJu9/mlIoo&#10;1CzP8l87g2MoI0dvsthQrRAQRsKfDSu3BEbSj5BIS2RVS+jNrtdEJwPqxI5WZo4KgzNqZk5iRCyB&#10;pcycwcVl5yHyL9/BXkMNSLxcGDnI6oyyqh2QLHHhKEGcJQDV3Y7egFjcQgNvQ0uy8cmQcqJqS4gM&#10;TEwRee8U2Enw1i0DdhpqhWb7CHA2E0NCIuaQF9sNU3QDF3biOgaE4YeczTVkQ4xABzzQ8TRvtxTq&#10;CgSXMyTHyw2xq5j4QysOHsR6kzqtmkSUrVNWmROgFqZdcPYtBsJeQ20pQVPaUjLx5clgB47ryhZZ&#10;ume/2xlM8i8HDEwsoeEhcaJlE2tAn+scfnSIAWShuVaGluiWAedO8ZZJiJckKSFpWs7cjEHw/QlS&#10;B2c4iyV5TUIAvjY8eBSxiDHPxRLQuCrlptEEZ97gQM0nIuEwNkr2YDNoJT6/LZN0t4li9BrqwMnt&#10;G7F0FriXI1RPB14jKCANh42BbfuB46MajCj6j5wv60gy5BDjTgB+Wv0E9DkeJEIZn6rNA1ogcci2&#10;JjAkXAcWV+QrzGtO70bgZSgquEORlXe1pTpLPz2IuhALNNTdPp44cHSfIWbxj0g0qv2HgQ74h3tE&#10;25fgHyh0jFIv/2pyPQCrWdMYzlKjNteN9YsBIJRlcdtiMPh919CuBss7AYX32SF0eTTKE/ug3D7s&#10;9SIHWSDcHYJGuqz6OyaO7cDgjSyNbo4SRysV1+6MRiARYDI3hmf6/lBklq2oDQNbABeSmSl72r02&#10;ztmvz4hPQCoDg4ZFmNyI13Bp3m4kqDABDdgCKzZUpR4gWPY1PyO07hFhK8CDlAWuAyObKauZOYly&#10;cbEwWgaNId2gla2AoTfgjA0hx0Yrm05nGcOiFzIVMDEyOFPUJ9dSj/ZGxMuPXGg+V1NxpSHhbND+&#10;eCGwlcWMphBG1KW6TYtMDYNb0662ZRx6snGnsjAZ3jog/l3ZG5ZOSa9ZlogHfebyCrJxXEt6XLdM&#10;bBqQ7MaB+I9kWEk3hTckAoMQzJLD8OcipMmq1M6Hln85Rp3boWfLbDvxgnTkTFXQY+00GqLwxnTO&#10;eiuIAs8V0pbZoskpGSbRhBk7CvC8jlfzyjPMK5xrMq8UMNtsXinqbIdtEobHmzCNFz6u+SZSmY0F&#10;VLT7Hd3wYybYWGIiPRsLeU4dURfA45I+bmHJ1XUlYHRC+UWW4sRlY1CX0gi/mO34vNNOgyFCSmGG&#10;GjOhXSLgQn2FwshZyk1oB3273GaQBRK9xBMpPBdhRX0Bmgg4oypvwvt102hnLE6+57D9mUdFbWNL&#10;MrwDEXOTkYZDDEMwCpqCQ31fASeqHDwjDmOi3bAe1UlDtfRVbYddA12iYp1LY0mqpe+6NoBeQ/5U&#10;S1/VxmkpyGV7LVRL31pblr90iVQrY8FH2mjz4A9CVY86Gq1Eyx9YUn3fVns4ohStzlED+1BB2ckU&#10;72T/6h4FRwjbp27Vkb7eIVxZcMfwJ7qJqtJbLJ6R0QBsk+4AvkahfkCoyuvU5YDWXVFE9YZChRPa&#10;KALE092AYQqXVXOKTGNlPLHazle69Qy6BdFJdKtwzs+hW2SRqx6c1TegoVu43tmLAc7YvLxvwEy3&#10;YiI9ujUS2xkSRpj0AbLHaRfK2bBkIsW0CABtdSDkxH2hoKhKGXeFXcNxJyXcupmQECVBbMnTn+Qe&#10;SqR9ubh2bzWUsEEgOxLbRwwYSp3SFy1Up3eN4cmXLTQveyZKuJnw37Q3NDNlfhHJQDXl/q/mdmW8&#10;VcM6IK4noU23tNQJf5lyMbQPeD5Vw2ceIv+KLek0rANiw7YMmUbZMHFnLEbUwiACgL494D4PoZ2N&#10;oQJEjUxHnvRm96/WhW9ZqW2WlTGWuQLr6convJqv183z93l3WmiHTjgreGcItkSStvejKRt5aWO7&#10;OrRpiPo+p1XDKoGyp5wI6pLMdGEKi5gG/AtMItwqYxHTIo3XHs2cG5q0RF6D0+bijxvWtkcLV4C+&#10;PK3KLwHGZuX2eaqWviug4frjw/1E7cq5JXSsPnvHywLF7c1ttMALMmeoPzFjuxZHZZaxJlgVlJYw&#10;tVv3m+SQkmkxH2WN8sRNc53qgOSeFexNGapCdxhYbXZviU1DW23iOdAYRfIgDHTZMXrE1OsLxDjj&#10;cLhpONyAQa4GpHjwZB2H5ZRzvIjHaVZodoq2jWbP+PhoOGYkjSxXPWQNaJfFGnNCOr1e2abxeg1r&#10;p/gZ+VxQQiyy8JgPUpThXuFeAtsGbBqWHCjNKi41EtqEyYShTbnnmKIWbRqOoIRlOy2PILTAduiE&#10;0cQ3E0ErGWCL+r5KNRkYdQv9ZtdBwmOCyamCvqkiEOhvU1ytSO5F9wlBY3nx6TV181y8a2TRWBA6&#10;znzZcEoPRItTUya2OBDG5M0Fui9R9kYjm48i0BGssjXWPL8dOkgWlRWRnaJNB9lpVw+S96ZFBNFI&#10;tgc5t8J8WHmkvJz8K7bSvPoKvNkTRAnFoNsHcwYzlLeyKWK4MpFNa5vblRvQAKKFufg8ePAnMWWo&#10;nSJ+nkiU7eQYJi/MoeaVkLaKON6wf1lYaDuJHp+dd+1VmHuGMAcUJWGuILxnCXM4C0gDIGGOEOqq&#10;gjzNyVtfXJTzeRQFZJlGT5Bz/KP7MktwGXOiXwikDMshflBV9I3ri4GpXNEJFb6kWFXJkLtogHvO&#10;InhkDDSMD2F2yMBy5QgapaBbDlaXXUP6IPivuMKGpBBVxlAVfaOqHmHCD7b2rSq9BRBb7SuGUGZ9&#10;oh+AiSk4fWWaWkDE5CE8oKrrau49//LJ1R5NMFyQafkH4gy7sL3zWG/QM97Cu8EeVFIcFXRrzGTS&#10;LOOeGEIbCaednIom8IpuUDV8OJ1re+J0VL25LNpwfX35GVpV9ooBb8eA5nqUMGA53edgQOIgLC1X&#10;IVoVA6Lh5E6YFYbsfC4nAAMvjwF9HqBAn8bzMSCJRfwKob8Qo1bhr6OGMo90h1ZctDJJ580FvzpI&#10;b/lOkY/QZRqcCyTNZiygIQMb+PIMwczu+Kqir1e1RGvBYuBjUybEgahOHkQtELqCD1vkbzXnf58o&#10;QlhGeSgAwsHXZHLh/9y/Rm3vdAsmKte3rYcTjsdqNrPP9XBHdHSMs4H7+16t6gfUSbaTe3zFOp/v&#10;Hv7w+eO7b/cP9x++/+Hd/ecf7j98+PgMrANAtVjHJenNWAfLlbgLglOqfUVYB0qK8BXGX95WdCe/&#10;3wPvaCbGe/lEepgHXdltj0ctG4ji4nEu10LUJCjTGwkCgQLDpd/j4opMGVuSb2T+Ffe/07AOiEYp&#10;PPbwi8vqfI7AcuIXtoEYSLGWeYh8wbRdxg+BWpb49WplfDxdmXz1hpuWKgxyxNh7qFNTOU8q1k2W&#10;Y8W98AxmYttMey1HOlydk7yLEU4BzTg63+AH02tYN5pRQtTH7c7x6VxGoEuYIS/YjOzUVyd7de8I&#10;JquaRlXSNzYirpOdCgox96BsNm9RG8un0fxSm/j5sm9N7d5Wo5+QohntaFaK4vcbfoZIBYv8q7zS&#10;6jjZLtcVfWKe3Vy9IgVV0DdRGYCmQq4q6OsVUb2FXQZEUxMGqU5vtZNCGMw7beE5AQvt7AXZVLM+&#10;x2KCwqJcQpV6h9wbjdjdCGMwep84EKg5GlM7qT2XImnfLAF8LOt4S5YyPLiVk0uQUsGUyJQYDiNH&#10;vjJrBJiX8srZP4PGAi2Jxpazfw6NxVCNN3zm7IWqC2uPK01Vtb04b6+ZGHPvE+nSWFPYx+3n2gWO&#10;nPUcGd4C8RFrHVFDsJvpfuACZO8J290hniVpBSGX5txpRUVdsvWi4vhqcoC1w/6woN34KjmGv4SW&#10;oN4qUqVEEbP1qL4V8u8vbm5IRNRivDqVPQJDNgxbejNfHtvtuHrjgEQPxpZZisvMnNROyS97dcBa&#10;tnHARzrFdBL8ABKaKWE4prqn+CLLb9qca6ToytuYfwXE4H8TOM5084td5WGDsBRjT4BgpTGRBmVa&#10;4n2jK9YckZUYrSXMPIQhyq9a+nZqX3CwizugWvpqJcRJS37CWV3GSNXqrx6erbZB6ZMXaE9kFPCG&#10;WkcIWN1xlIShSp8Ltx1ys+PrbnEojugcC3/OsQWIhRUEyNhU0xvkleVfsTfYcEOINtvAAjMQZRBh&#10;iKCceOCurrNXuG2dvZa1W2YfPom40PjJzmVsrd9XEKCzG9tGdHxi+OhIuEHmfwnaDeuSqR6eLNs2&#10;IDYsqXO5Rfl6gFIjWa0xwhmy8D/V6jF13XBbTRvrNjkzoGcUCB8T0Ruc8eIxPQ62FlowS5nqxjXO&#10;Ldm5rM22rE9xQ7DCelYMHSO5rcLED6+GuBOXN4Nn/uXAak61TjqMPPjuqFPkRcJS7ITNF9SposrM&#10;NcpLStLQHhUTLvCBgpNseQFV0DdVtIdutAxV0NcrTsSm+hxI3ufcMJusOr3FEoET+n3YciJrWgSE&#10;OBqxXoh1WO7aMoJ+KqHHm1jsQR4i//IpYhsIZwcQgWU3bMjICUdlnz/BzcT1XSmzjCV94bg3YNMp&#10;VolsFgVmwlMODJTvT6doBa/a2PaUakfNxvfqIbdo01Ssr3cHevebRvqCJ+gUTuCRdwV765JK9fYE&#10;DdDcYiGoN0URrCcAb1vNcXy5//zLV1Iuv59rOm6mIL8RqrSHDXPc4T1z368SzjMkHCAqSThFzbxZ&#10;wiHrBhb8gmB4o7j6YkmLiK8SyLgEkIDjnXfgFry4fOPzcA2iTaMn3Xgd8LgQySzY5GtYK8JmzWtS&#10;HX0d0ImjDWshmfaqB6jqZPD1FpbvquynPQeafSXqC614oeVnFOzuGaFBQXmTY2tEn1gAoJuidbEl&#10;5R2nTNL1d1Qb2wm2NyLn6cIRTKkmcMvPo5Ncy9uwvU6AnkC0mLQdM6LW80Gu4lr8JsN6PZqY4TT5&#10;sQNhqU7FibfNEa8Af8iaUOFEJ2vJhJOe2P582vmXn/26mc6DGNSAChRfiew2JbwrEuvJnWt1PkgF&#10;39XiX9/BufkdHPM1T+iz0OXN6NNcDkMHjva2eu8JfRLeg+Dspl+YFp3ui6PPmIdph8o0eugz6mzA&#10;n3NN8lYIiwhG9XVYxZs3TMU8xfyELWPulngvN6ReRQJzXV9QxgKLOcAh+jUn2VjN2KE6+ab5rIm7&#10;U8ou9MZJsIO7iYQy0M2cR+EAEgxxAUlanGDuX6P6OIFXI/3F1cU6HTHyYBrpDRiPDA+h1znzX8uF&#10;4X8Z/D/xfokZJ4Fj8AF4/oo5fWzy8xG84qH/AmMw1CHhoUKONuMh0kISAlpYCDIHcMp+6MJDlsDA&#10;0RD+t6UMYHtxLOSzAAmVSfRwkF8IwdM1/s374Tqs3+zOAOu3bFm9kmSePQhGLecZx9oVIndotdms&#10;3HHvGjc7q2J929uuxansVeZ5hsyDwJIuSwHp51wWPG16qYnLm6Mm9RCnRjaoQLkvfmFMDWxpdbky&#10;MZHepTEFlmvMBFvzxclg63CIU37EMJT69TrgEeA8OGrUnDDHXs2SIswSuPX0YL2R0F9KtoTTLpRL&#10;o2EeCu3xKt/FXHRbCo25HQarhU85mhkXcle5PFCkwhMYcb0tPQhiSqj5IYRZeCAWO/TCq0wlcxFm&#10;8hpMkfcu/4ozq13SzsVQ7SRdBrNCHlBPm9cruiW5y9wlSptFxhiYkdCvASaLVDOku4mF35jAhnxQ&#10;MotwcjktDkqJUGfi3rxIp3Mi1F/mlJty9JgjTAD7KvEPbLwMX6uEQUjwkdTLgg+r+0Q+MqF2PzpU&#10;bLaiokZu0xypVm4bbdh0c0oFKrHKLNImse+yyHbyLXG55eF0YxYn1N8R7Mq/2OqWbxQmsgmtcko1&#10;hbig3JKlKrVc5r2ikKRhZRPMvrAwT1qmBCff3KM59VbeTe1x7Ko54bvugDZzfi/Vym3VBlW4QwrQ&#10;vsgWZvY0tJx2TJ0sY2gnwuY05y1ccRL9MeuVXudDwxADVdCYy0Rq+GQF3Fhy0xrhm0fJvwRxnZbC&#10;I2ilUPHoJCJFXFNob0uWTTB1mpTVeZT8K8bkec1wLjOrZTYhcroRB05A7iKbHRqU0AHdmCIPN2SJ&#10;aKu8ewQ4MINy5Vb5+uDtAthuTALI23OhP1xnFkSvH0jPkmDnIPxe2SbYaRva/W8vMc7AdUC8FnIZ&#10;SZ+C6T1joZdUn49NF8WPD0OqME2bKFKVctNogm3TQQX8ssw7aS8G+f5fCEpMxgPMJbUMHVt/dt0B&#10;m4Yg88SCkDAkXE3Mpy67KYDlg2EACYGIuiyPVuprozNd9zYVqSr1ZodrKOEAgT5qGozorvi/eNkh&#10;XmzQlUO6F/OErFLVKnmI/Cs6PSm5AsHzvIXZQgf2beM1DZfVTjWgPWIYOAf6fIPmuNdQnYLvwxmJ&#10;55LDKF/LyAvjlxGNR2Tk3Ab/nYbq1JBToHLT2yWF79nSbvrqeS+oarXyJuZfvqW9hhoQtjnAnayP&#10;C7btTERA2F3g8au6Kw+Rf8WAQKRminNuUuKgYgvEyALNjt5aYnGKiHZ4D9yUOWHdUCskaVTwSkBF&#10;+LmqDM9Oi/4tEEUwB4h3q9zQbaluLfN9cAW4Q+RnlMiip/VjA6/BeXkbdSNjO1lcnAOHVVGLKuWm&#10;3gQjd/g3sduGNptdtoecHHAnHIYyE1W9N8gnCKfc3Q6N6yP57iUhVBX0bSuOEH/3UeSuqIK+MXdy&#10;/OuSw2nHHFSnt1rcJbRBcAHZuo+dRycMq+axKDqnOa/KnN1+0xXuNVSn5MoNIRW2eOFzg+sBDg0F&#10;3AgldwFw04C9hnXAmgeBxCCWCbg9a166CiSFa4Yb9DYNiFEpNEyQtUhvpAF5wC10t+bOnQ35E056&#10;DqtI09e0tL0zRDAU3wOdd/+neUCDRds2wHrxBgPtahnnu521axoiyGTfUEIKEJzKgHSfvQQoC0d3&#10;0ueZ7WQryiCcPAQ6fOUX72GwkeHhhDveEoIxeQfXd9vrHHQZtJtXdwCNFjBAdiEl4hdnLksN0JBC&#10;Gr/vsnqcxlwpsgloiN5QrkF8d9z5SWd4UMKK+REVFSEOBsggudf3VTKQ6Pq3uARI4P2A2H9V0DdV&#10;RCyvdktV0NcrovxxNoc+n3pthsRwsT0AvwMO26P+9G0nYHl56iMnqqBvW5Gs5xXrqlzfmCivx5Sz&#10;wd+18sCqkvfMG6AddJSzeh8IWdGpFL7K2akMv9dIWXLjS0UwzN7l+vUje/ahTHz9aFItMmK1/Qbj&#10;UR5dIvp4AI9AaobE9ZtQ8DnB0YKCt19frIOhe6B9VmKZ52GgddJrJGILx10Fz+oKkI9Jh9fCAVcX&#10;zb9jFpXrm+qR4H9pbsv1Yq3tW2KqkKfh3YLtQ8ZayXs1TnP5nNkcwYlNdPvxzc1gy0oznV6dxPKl&#10;tliM/rxCSlpZu0WWyWnDTuIE+PhGmvuo4cT54TuN1t3HqmbM9BFDqgNfwsZr/Xju89UC8wwLDDQz&#10;WWAKc7/ZAoMnETJ3OfE4KlkqSdBuzurF9oJ9XYL3i5teYh5meSnT6BleyHDm6MccqB2dPG55qY9s&#10;n7N5guiLQGRolZNQbu/oBT4NjezqWmZg9suJ61kwmDDJCWXihBJWT8TvJB/OJbCypc3GodQhuQ2S&#10;fsXyRfnc0SflVdXpEY6gI87ryL9iVRi6HGh447mgHeE01Aeh9iR/pOf0UBFqprDyomvcjj8htT53&#10;0/6U060dCslYSHAB+1pykudfObWtrCtTDk0A3FFOI4cgLGf48qxdw0fOE+QRsXKQm44LpjrWhZIt&#10;oUkSRTkLgVjlz5zM6wrlLxxkJZz5gISt46DQX7uqgcipqktRndxSLXSApihI9Gq+HKbLWxSxnIJF&#10;YFUrs5r7z79iNDwHgylG9ZTOkMdEw4RFNoesIGNmoRNkitz8refLI+kR0YFYsPCTRPMj6SN4Em06&#10;qSYleiEK9Tkp7aivCqWO+BF8UKVtUZ3ePlgQSZwTxt+EJx4rOlpOziLBDCCa7fuwblcXa9mCSpcm&#10;HiUsQshPzJHbf4PmEaykq4NjVoJ0e1jQ2XwL40tIsCniYYft6KJtt3gAElqnFEA4nCRZkDCAyIuC&#10;heWKwkLnF2eMvsXvL+ZHER1V6R4xCNaJ1GW30N1YMHXZ83VJ8Too7NgN1n6SmQdNN9cwA4v5eDFF&#10;lKFQMifEjeCmMFECo7eDErGJoUKwhOntUBd7pc6Ak5ucTt0MYkEJsMhuHgr1jCJmXP+hReEYGPuX&#10;PQTRvIa8YoveiiTInKbI3MipU8e5yMzCE3Z5RbUE3et2fDTOzSJj3zwU0YBl80iDm86JBAmBWxAG&#10;t18LnmINB5DL4vHgZr34ZOZloaj2wwW93IBnQaDyNSVvZqLZI6okx7MwVG61r2vGsqmia4YGXTC/&#10;g1BrZQtGxSxOSXV6lxC9pGirvR/XwisB1GFeBm04G1lnNh7loIYyu2zRJhKPiSeYP/xos8YSBbH0&#10;gFhV08XpFG0bbb4f9J0PEuuE3zjCmWEImmuKg04tQpW5/ZrM7UhKkQhFc1GJMU74h7VVChw6+dXa&#10;dH5xxrgVB4KBTxZiUp3uGcNIOGY24SYRlflAio942od6VrgS+Ouwq5n1R9MZW0hvvqpYmmLXydOV&#10;96Epmp/UyP3nX7EbZ1RWBS/gQZE1j5yCXCog3en4CR8PVorIohswLiHSYTNH5Z4vK5YI2X4Ii8uj&#10;EUAYxj0mqxPLq9H5+apMZe9cIEfnnbH3qpNbRgtyB/o+YLDMBnuYVtkW8YnPM0PJHQdyU84hLJLi&#10;uzF5JQEK3ZpcVMl8mFCdPZjo+wDQ17QteTX5l68NF4ug3lzWbFUkKDY2qlOk3I2VXd4Ev0hXQSRL&#10;JG97JchlFZrTPRQ7wS9zDLJv6aLLJm8bDV99PzdWAjfZICIcNGJtlnko7+SZCFlnJSzKYzOOImVA&#10;OCusRgutgnEnPCGWkAQZZnSkZjPYPhrHHHjHbMzt2ggI105yWdJoGJy1/0csaZtHOxCBEALL0VIj&#10;tDtZtwunWlc0i5LZuzAhp+m93G3nBt6J0bC2JCxnXpsB5tCPfDmwz4Z8gkdGn7bolse9xmTkTKMr&#10;e5xpU53ebcHzXNZ7koim4WfSZn406UDYmAjm9ncMfZzcf/7l8yOOOTgBEo0utDbwSE6oGAuFfXMg&#10;NRgNo6mXbNp0JGJRPihZ2yHgFPeBJCbpYjYl8cjypqGaZqZ8aOY+X/Qlv4Y0HZMQ37hpKGLUy1WG&#10;e00Xwf+6VF2pNihh+020COcgkq7tFvhb/I7jkciSoAJiNh2GI6XkppXw3oc3WuhvUAP5XUln1tFR&#10;Zgh71X4/Q/sNOU/a7wIk27XfGKiRAkxIhVWDgXPIlwocxyDjf0rQNZo4AeCLq8BjHqjA7dWFczfm&#10;2h6l8Cskavy4BnxRXxcBMSVYRTwhE33mQZy4PHrOb3VJhKeFy8vusbc4kBacQgNVyaCvBoewOGPG&#10;TncHfiDsSYhvifpM8LPOUMAPa5Dcef6loZbN6gYg2weOAG2nHSAzoSTEBhpy91qfD+MH4of2NClb&#10;1NaMCAYJX5O0J4sDXB3GKzp5BjoBFyR0UviqzejEpJfQefF4NtbOjE6AHjPkGzrB/7Gaa18cncQ8&#10;QCc+jZ5F7RZUgnu4X8HzUhQjBCKwK9xq4s2mddEagjsJrHHUCGUyCmPXf+me8I5WOB4hJmV2j6ST&#10;cYXM1rZda4b6K3icA/nTEl+EXg4LglEO3Azd40wTQYSNzHJwAijrtjKXxGEF84v9LrvwoR6MxPaW&#10;ND9xfHGahmZxcS9Fm3ZyXgCZprOUwO6FBF/hVGuD3QzXPpS6V9w6M0YMhEt2cd8u4riznExipLCv&#10;oJvKNIdYMdQBTp7nVOK5/4xxYcqDJ6NT0QNV0bdFzqKWKntFm7ejTfPBbdGmmzc2o010GSY4+jFX&#10;07WYMMDF5CrDmgiRbggEwF8ca8Y8wJo+jR7W5J20oWH9mebjTNgensoVUghXrdSF3ByIZ/FCB4qF&#10;kDLtHcQuahEkO5THtNk9IUVmpSr6rqqiuFuaLVd1pUg3V8KYiOrkGxq9gy7iaqqFkAq2p1Amkmc7&#10;83dNEbbX/oJ7o83tkPmyGxtCeEwETdkyA4yBnwFiLVrhUq1xuWekeHPryYb9NSlXVEj96Rv9YsPz&#10;mZh2RzREdfRd1kVdWP1YVae3O6RXjt6JU8guBsTWSQDAXzUDJdFYfoKYcT1o6YndQW0RHDMZKqGJ&#10;T/PAuOnGGLxflOPQLG2dD4+zd/akm71OWhSRV55/+c7hOBK6K5SAWeeIz23Y2XhSduEKVKJtDUrO&#10;9rpo9xJ2R5uIsynQhYHBJSLdABLGh12EIIhsR8VXJkgaRTfYMVFKhIMJ3I8HONfRmiJQkC2gKYrj&#10;b+Eur0aQFXs4JzIho/+KnHZ4ODILK/WJWtThuZqun8Sy55lb5iIFy5NJ6wZFKQ6tIeIj2GWHe8tx&#10;7OiacMTsnYXo6hQJ5+FBgJu3If/yzTgKO5vzRBLX8Jhw4EUjmxWoJGAPqIDb3M6/YYiMuXOzQnER&#10;+ECRjqAZR5naQwtiLQBIjRvsQPDu0Qz38YQSyG/jqyJmM4PtQc/JoKh2/foKV/Q2kFTTvu/sVyaJ&#10;ZGx0WeJQ9G4NzK5LNg21bla3CXNd2SZCXLgNzVDgIJ+ERaZvp0brZhrKuVvQaYYJXvLzkom0wH3F&#10;eW/31s00Dtn6feL2/GJaEt5NDn4AlFtkNu3eupmGAm86YJpFdSGqyJGK5KeiaXkd+VdgGKIWHP4s&#10;Wi6JkeaR7rO3pz+Sir9TtGlhnXZaGZhANhdzamoBg8EX89g02LpZHQuzhm8jV4x/NUBIQEgMVotW&#10;g2UczQYqVQSKNMGT6vT2vNNCM5vlNZhEZzc6RZZY0Sa9mll3tCoCwlkkBDOvtWDk7i6Q5lGSXu48&#10;/3Jgmjs0HjttK9QgPDIX6gOYkvBuJFXI9kVZNJszk45r6y7Ze9nOByTau5Ye8gJeRdNniKZwE0k0&#10;LUC5XTQ91RQ97k1WAFCiKeo+s/QUhR4QLHrw4qJpzMMUemUaPdHUAU7QO4ulQgKBatFlOUEH5+j+&#10;qoq+UdUXDxdMG3FIqqLvsioKHceboAXV0TfqElHneA/te1VnqY6+y355/wibvaMb1dF3WRfF1RMC&#10;FZyHeCsExKWgli9l9A6744L8CUGizES3HdofBgW81Tw8by7CCywQAYrJzZiFLoOPI49E9jRoRsOy&#10;fW0iCODbPQ3mLnGazc6Iw0EL4KmFzBm2RXA33bUtTghPGj95/PrZzXya3V2vLZAHszcUz0/EzvIE&#10;duILSBflJ+V3xUfJvedffsI4hQTOLlr8gge8BKcyR/O8G7Vw8qslJBESeObO869FhyiHcgiF5bYp&#10;8EKOyOyAjwdxsOi4+Wvvcud5t30xR94GE+1Uub4+Ga+Hj9DqRHK9uuEQ/rpWVdG37ZKlVGWeyvVt&#10;6wl0VPZKBZ9BBeFrEhUsvOt2KsgdCkGZXArSXIgK4v1pfk9GBc1KIcTy4lQw5gEV9Gn8J6ggmkbd&#10;phrMUuGvp9EgstORCnJbYirR3sgVeo9/lyG1iv3tEY1ym+2JJlGZfGfzL78WUKeQeeB7nULWLsFA&#10;Tr6HpecXAa+B92rRJtYc98AwuNV2dTQonWM+PKaz5ziuUMuijaOt2mm0OF7TzaKzSsIX+yBnVCIo&#10;BIB57/Iv7eSqnUZDER0plRDAF+eGttHPDUn3Cq7tjrZuV0dD7eWkD7/arDcCfLzEXn7aTkPWzTQW&#10;zu0u5QCymWSTrdbXBcNygyZg3awOZcFZpic9oEwseFwlKPCC1E+jK95W4KH71tKCFr+oXN+2HlxJ&#10;DQRVub5eLwQz8gGu6EvnfpOHyadLxxnQa3Q3Zoas7KglPFl2A7c1N8PpJYmHdRL2lldCMnEJ9edN&#10;W2mWAt0UbY2+7Vautuc1tf3Nqe0NJyfyWxjSzeQXiWgXuk9Un64ivvtR5Ncer+OWGfklYU21Cb44&#10;+Y15QH59Gj3yC+aOjIkCq1kQ7aHMRX1hD3IN6k2zxctt+CYrxA/fdcF37jr/cljvtNNgmHRDF1tc&#10;HxoCDgseemJLldqVcLpjrZrVobj8IWREbNe6hEgJt32tbnl3rNpjbVe7xMvdTS0EeWQF1Yi6y7XF&#10;w+mWx72waonHgF9MzA6SUAgoKNOycx9Je+RvL5S3bW0EczmzA2fl0kldG9k4A8OTF60cTS3iATIn&#10;ShhDbohcgLGNeE8SFGYzEr5BXEqjcyRNyn47naLV2jLWPWDlDCoMKEuSU53eGVuiyWhB5EsiGQde&#10;fQijCcEV6UDiujJprINXzE4a1e8IJyjLMA7OW2bGcy8BYihvc5AbbE5wzDyRl1W+dnY+aQRqV/ev&#10;9qy3D0QMKDIScTVpkbHVaDShyBkeVkWbRgMryEOD4JSkYQAuwyEOHhIHuBZlrIu2jbZuVxdArLkf&#10;P3nIslGCB9+CU8Xpig1gIptG67TTaAQJyQyHzTrxdABYaKWmBnLzSeVfDleddhoNyhfwi5oiK3hI&#10;UhsKmZqDadPaOu3qaGQrC9RAwFe6LbyBGj79IDLXuG0ardOujlYCUIuvCY/WJwBCVgtXaxIW3ICj&#10;mHUgRPykEtyRyiXwITk108rOxbsKNADmuoIGeod2gcgXlMcKM0dsWbZjFugmEzpCXRfXEKHSnQA3&#10;7SJqMIdwmjmh1SaiJ3TMCwnJutXQW5F4dzvcL9poELBqEEreH0yWOMhjoCpyQbtZddOCOu00GFJ2&#10;UEOecl3sHpkGyp4TXr19UbxItmhWhyKpVpzUwsyNL1MYvDB5OnbetK5OOw0Gco7o7iUbtWDy1gO9&#10;Shy3SxxcziRxFB5ou8SBT0C8G0cGXmKvnIZJ5CD9h0XPmcgBnnQKx7G9uMgR80Dk8Gn0RA4cNsw9&#10;laluEzlgD0O7hq03aZliNHrCjT9h13XJGog7WgW4MzkrYxBOtNTy0gbKI6w3uTzgbD+4MgJKXL00&#10;M47OvyqZlY5JZ6a7ifou9BvWY1o0CDf0T7Vo09qOymdTm2kwP4w69yt/3jTItq40As5zjj6JIHCH&#10;/U2DYI70ZkRD5/hSy5odqpcNRavBMne9hlOVvxo8nmHwgI9L+K9coc34zxJFhfeNJYpQuh7hP/gY&#10;e4K+IEDSBZFXNFjrF8eAmgkoMCbSw4GE2kc8x0YcCJfl3J09ul5YDV0il2gK12pumK1sAx+ofMkk&#10;HZaTUUZF+ZcjJnsH3G8yiYfyI9k4ioYZAfY/IybkyWBeMIfUA8j9518+mrkVOpNPnL9riOraMGGH&#10;Vhqle8LH8PyR7wBcf0XXo/sa42Apcwx+xDWgkAswgOro63WxRAe0oXeHJLicpjq9VZC+IugDabOy&#10;MvjMe4KxnWjdE7s6F6FyccfGJ7BS02K3zYF7bkEeekhHI/w2RXjrJQo6F5Fc8QbbAy/CKPqfmKXE&#10;LmN4q7Kj5dxuJgKxlcKGZLe6vHmf8y8/J+AsXBtxX8zAT86+SDpzwPyd7gXPkmJjtytT3UlXu94d&#10;jQcUvB2vurt3iyBV154+4dNcbHusbNt4k4QZ9Fs5bt4eunWjEQazPBVc8cO95UxacsFuXk/+Ffdj&#10;3U4rQBoOHcOMXFVWkzkPO5Jz3HB0SgI9t1OXNSUGPkQZ/RArGGszz+xyqJt2Eg/JAAb0uR4AqMHA&#10;rMEzgL8WoS7rotVowgm+hyaxO28Ck+JhHLRQHX29rpl7HLkRwueesk3d3gl1WmgVRKQA/gWk0aGm&#10;uwUnK7ysotUquqPxNqx3Wf2Q62ggO78IhO5kDZcjOkvC3geFvAfkMHEoJhfmykelNylPgWnrJAhb&#10;UpDvJ7rG8JQj21HCZWtqm7t+5eeewc9x/omfK8e9nZ/Dsz3sQrjyRuDcbEIrb5GZNIuLhBQrL87K&#10;lUkYH2dz6HFxpQKTXPNwGcpVr1mMKujrIByXB4PMguPI1dSfxlXpKxw/A45BwQmOy9ZvhmN7tCs0&#10;qJxuDeSQXAKjYWpeg2Te/quM5IuDcswDYPZp9KCZ2MIwBc9ZBx83Bq9aVPoAMnc9JgaIxHqhFRYn&#10;se2JyJg5G/hk+PhclURLK4KqSxKEGpueUzB7oUNMkupk8iByTV6rQmFri7pcgpJ8uXiEZBYCKqUi&#10;Iqq3MyxzO9Cki251NNK6+kRYQ3aEwts1VlWLVqRea9Q+FAC17TUb0aNoZ97fFpbVn77RL1nAfH9x&#10;RqrJG1Wnt7+WvCo4GCxjSeWF8TBc9rDeZm8+wqLD6ITMX71Xc//5V5ymyQvlNCfebMy2nppYHJ/D&#10;bLSB0w6ue7ztNOd22KwXo51r3kSkw1YoIoF0hL9gdPVY2NVpdtdWdJehEcgWQZSH0iKTUCLpEXi5&#10;hMWWVvawbUBC7j//ip1ct6uQyun4kaLfyw6CJedtYeMu9mRnzw4qYPFhiPkNpR+aUakyVOX/s3du&#10;u3IcS3p+FWEeYMR1XtzwzI0N+8YXG/ATcCRKIkCJBElYnrefLzLiz8q/Kru7urfQNGaaN8Veec6M&#10;iIxzzua1baBpYWNJfUPG+A5iKI71tQU4lWkQ79x/CZjWzTRUONm1VeJi0fpTQTeg4XSdFHLX0W6b&#10;qUPyupTgUW/LqKAmIH32rmFWbdRVexYhlmOamM0tsB3iZi86316Eqsr4koasu/kSnkcLD6iGzpA6&#10;WX3Fl+BAFYq14EuQ4Lqr89X5kpoHfElOY86XtLkK7ICuhSsRASg8zFVRk/DUU8FSPFSQtIk3I9Pr&#10;lp7V3xTLty2EGFh0pfTiZSjzbnqN3Y1jGPfZu9eguYjEPS7DNG0Mk5rWI0HPcWGhtnjYPvVzExcu&#10;EBc4TEPLpmi4BC3vyLurO2GCluQuLb0eEPAd8bLm8Zch5isJV49ymRF6kTohYqu6VbDD7MRqO2kh&#10;xHwboWaNCGJQtVtrKSELz5wBcSwtNqR3qGYaCiVT8Q5PeGSNfBw+XyVqvEXJP+V1ZkPhtlMuk30j&#10;NBbqQtEblHTGKy9FRAae4dEztMMU4QpEFpBUiawTq1BKMoAkL4X7YDqRAq6+Gh3dmkbjOb2hu4fq&#10;Rm7lE2CDqSulIvJ8bPQnPqOcCQ9zJ2w8Pa5ChJ7vy+HziQvFqHnzMwh4iuhSSUve+WoJ6FDzmkEZ&#10;33l41dF3vTXx3IF6Vx1913VJmtH9gVRH36qLc2hxdHAC3UFBlfRdd4yLexxusuaqpO+m8kiuVEnf&#10;qozjQtkw6bq77KmS72I1eYOxNxlohGDPudCPDw6a97pHhBuKhvX6AP4rh+vtSITsUloXV/DCcW+9&#10;yMieq+JddgjXaUmG12zKhErSn+7gd2wbiGNJikguhpWfS1DTgEegUTxeroWUH3nmJGHtqOOL1pDZ&#10;IGsTvpaGphN8BxJiz6OofvTN/sjUW1qK4bFaVfGJZANyRSY+YqpJTYTI3aty2kB98rGPbclZxG7p&#10;EKWBkc8+CUx9fmH09fAEwAEPRq1u3FDwrdszVa7vWC/eUjtuk+6PF6CDAIAcL2cbum2gbcN0nlsN&#10;KN4ZrQ8PqEI4giGn0DwbCl/LpHJvi5fWSPGWQXaII4EZZSJbXuI27xVMB/JtIny9Ty0NngdBlOtq&#10;qbraqFWnXWJYk9sbc3w+cxyhMiNznLi6nznm4i6/Xl6i3oZVkQEHDqv5OAJmwoCr88ZElMQ8kFlJ&#10;ccA0Zqxx1RmErkMy61KThLgnLv0k0Tmqo79DddbDWtwxWOX6JuUhSqIUYaFXPYoo1SW+gyIK6krf&#10;kZih8z3eHVnL8nJo2cV8LTP6wnWTtGLNxkcEb7F9q4fVeGmktKe8tTNn8H3qy0ms536jBRfQAu4D&#10;owVNo3wJLSCFYeReA0gW+3CdVbMQ42jx/VIc1ETCSpzzmFEDruvSxQmyFmowg3ZEhjKSYS6zSxPz&#10;UvnKISXbxY2HS3kUgtQaxjv3X4mv4TeS+BNB0TbWHe9jlNxKQJAXYalIfCT2cacchJG/MRbk491I&#10;9Y6IWHvQoTWpHZcx0XnVma0CzqCc79CbuYQKp4OWpXW2Dkghyq38j/FqShvQRnidjTZpJ3aH1JTl&#10;cYnVLuXhpShyfsZEEFjOydN9p4zn3VTQuyQlpsSjNx7dSYTAumjf2pCFU42B+iEzyvbRCFjMIpSd&#10;hY8JRLyMWDbwcKHawcstpJZIyeMXylKVJ5zSGneQ72Me5cpFWqeNnDs9SnI7lNCBZ6uJ+ljuS0FM&#10;yvjV5qJRz32PxJf7kS1TSQQIEHHjamIkm7u6x3hHzQxzRF+W+MdTRWeYkCNnRCk4cLUzYkEERtmJ&#10;ef81wxB1ysysDNbpPZx3s++dUDFPfzkhnlpImengCS118drtujD1p6+gCmhqCBM0RiKC6viM1EIv&#10;ABAtvdLBwR3k/iL7pZiuFaPUKqPu6yuKl7PAlxzB/d1dzUzf9e6w5z3rhOrom3WxmcNeBXwAVl0p&#10;qTqzFd/zVFkJXs/I+XlJZmfsQGWYJNt2Bu1qxbhnFz9HwPkZvr1QUpEb5L2G6OqSCOycB163K0Zs&#10;4TLfoNXaQx5IbZWEEljchDVrO3KVtY6RB1AFfa1i2HqOE5wXxRbuPQMyhuYsOGDPNgbn0osieqix&#10;MHU696H8bEeNYDxnT2cHTpbqxAlgNc12OgEUDYntr4SFG3lWcnXcarsG0vuebRUod8IfJFcdAe2a&#10;v/rRN9dKzGkuNVIwC79UxSeSDTj1vP9f8M2wpaBOKN0ZDuSu9AOQK1UDjbpNzLv3XzkYr3mXSzGO&#10;BausC0h6uUhSKXvo5wP+AbmoV6k89t2vKD3ymEhL6Aom9NecW4AEqnRXO6PKL4d1oj06ifXV+K9c&#10;G55NhZYkTE+eQ+DCjVA8JhdAyolLkS56QhkOKPVnoy17Am33G5Mw+FLucQM484Djgi5tPLGEm96/&#10;/yqo4piT5MTDp0b6FjoKF7S61dFCJWxF0N7cy0WgWePASiTKsZsbg8V0ZtsW2lr8w8pKhJEl3aJU&#10;xJFXsgSYmM4Uef/+q+B32653if96QhRA58x9eL1XkSI/dsHvpN12tEfgx/gNPKzukqRHavWmq983&#10;2radRsNdqWKUSGSxMoExWJ0YCvb9o8Vgq3Z9NHJiFZ9IkgBb26sSg+Md09WyflD+K49t20xj4SGW&#10;J8OzA45FS4mAZ9cubptpKFLK1qqU1Fwl5CRPTgQM6pyIr8PRRFNGS1sclMr1zXVnPRzDTrg3oB4u&#10;XoPHuMU0qCt9s0veE9hfVSIfD9sdv7VC35zdohxbV/WdqGn0lHFkzDZ7FNdRGRTJ42Pmhq1mwHu+&#10;aZ4u0DxhbzDNU9vx/ZonIiWLawstdIp3g+YpTcDNc+ptMVpg4fW10DmP8Jxq05jpncJYH/yEMPKE&#10;1gneMk01xnIhSpcxBbO6XbPQpyLB5L6dX6UOzYkn22YiOuBNoRxsv7HLQ0k8BT0TSmdD8V52eS6Q&#10;tKU160Ph+ylGelWC5iCJVLMSzoZy8kPS3OJvufeOU6qlKll0MhQT2FF3+tY2IU2XSLXzhYBIJFPG&#10;O1wNGiel5cKa1c6i6coLuBeRLbkM2LDb0631icEvREwDcDVskKrMTgF2vDg19EZ2d96RwjlnTJJz&#10;L0HJlqtHmpTM4J1rSF0CYUZsAtUSfKwq3nDdIFwlbbfQvhYjgFP6ukjGex6xSZfmzR2sUXOchKVE&#10;0gQmles71uuqWxXqm5XWGK3S2z1xwT0B62P3RLuzd98TKEMiG1xAHI76oEKK93Lle24PqDVjJVyW&#10;KPDVr4mcRtgq2yxmt0RWmV4TAq8Evl4x+zoGzNj2k0SQSnBjWZxhIyF2SQgQgpNlF33i3bjkUUkS&#10;In/JnM+2ZIOKs6G2zTRUoiqn6rqtB4yO7ZwJmWhmkM0wB/ZJp67iG5ZegKXcTYaljQU5A0vfhAqx&#10;3QvkPi7ORkiKX1XIWs2MSDS2GIurY2nNI6yIbRozNCUYKEVoQdUJbs6qC8IJx0ux7qmyD6oAO1ti&#10;mQpOwHjNGKpBhk3tm+Bc30TTpWou7hjdaO8VN5IKJ9gYAuah7mbI/IgaNGkw+kpjGXssD4666FwY&#10;VWsNl72i28/pNLdZ7GyopAEywagzP5b5X7fd3wJizg6ICUdHIwTtwt1NCLhXJNbxwqYuEhGCYswb&#10;IcDu1Y3BV6cENZGgBDmPGSnAHFY30pYWCFkS9xaB44TpdKkYJEK3nDrTtzrljc6SM7gr1xLPDHUe&#10;sdwmeUF9nS2EKbAlJaKhE3IPwQfyKtfVT7r6dtxbTJrEA5BbtmJuyCeUIk0fLZxJ8i4nlYgx/RDE&#10;ctIg5U93xfTV+K/cDcIf0dIFzSInZl4hGo2UOqVsJtmBh7QuRVCjiOdNqugD+K8arveJpY3ULyNh&#10;w8bUHRrQM7eT6XNBXNER8EaqFFo+xOqcu2AbngddkapK+q4hjfRbxDnUglRJ36rMmxCddY5wD78T&#10;fFK1buy3KaYSw1rm4L423NLUXTzkantC4Knaofubr3s6IKKf5O83pB2xTnlpvZhFVETul859WKws&#10;Hr3kcq21+RCr7Vg2GsjtNhBV0nez0SOlUiV9q3JXZnAdLgmmVMkndbhJ32iAqjYaY1u6Ag5leunk&#10;kdC6/eiK74jiAh7xkDA1DQSg7EbYzcLBabjGkUL6RmNVEB3yNfmvXCHKEa0Ce4wEtyzD7bv4CUzV&#10;qXjQAnGHSq6BgOUeYOL9a1+zrw4hpwhqVSRVQuLswPN4j49Cb6r2oE1V8ankFLYNtBpyoBUPpK5U&#10;EvqWlGpVsovq4qYi5dM6/84rD9NVl5yi82LofYosEZqeqLtrOLJG3VWnd7htGHqSyKKmEo/v2Xhk&#10;LkgGGDMqZz9FztlGPoQjWtsVFGm+BHT46pIbzIjua4+7UclmbTo9Axm8FE7kr0iQweTdU9+pI32z&#10;Q4LLc5d487c76qnKbKHkOK6+4ZpNJceyqwSc8WVG9uN2A76Q4m33npIkv5phwbO7uAPMKzyAEQQy&#10;jCW4cLMfOD6tLjdgaBDJ8k9fNLwWmMeJbtKNNaTBygsBFUU+kSOUARRzJS9s0vwu91nlRpKFsF9I&#10;Ktd3hAfedE6QO0gYHrBztxNAj7KLI+P+LQUNCGLIg2dPdYWK2ghuDykCv7vM5zDks+/adzIubMiV&#10;V+0nHo97685UFR8jd+Ztt9XiVmUoDodZzuVxRRmgAreFqzh9dB7Fu/dfORjxgMWkvmB3NqzAT6uc&#10;VaFCHhq2FKFhLsqwwf/ZcENDeAi/9YhWF1tCthcnNyTLFFtCmrwDrlazAQlokAmVhp4jkpzLpTMg&#10;Q3w9ISy45ybsTBnalTnq6xRzK3FOLgIDjVv0aao0m92siWaAbZsLvBFmtPaed3EoY55n3C1LQ/Ku&#10;JGOh8XBlglQ1Woc3lQEXqs5yFCGL+xkJVJbT5oF250Z4Vq2QEdHIffiWIqxDCSK7YGtph6+kc7Xx&#10;OrJ8mtzHIbwDctXkjG80YddYD0ja2QzLohGZdKWJbeQ1GGPqNqKtQ8RNhXq2ChUed6U5aWC7W3PC&#10;m3pyWuI8M5RmsYfzRHdkZ2+ak1cU57pir645qYmE5iTnMdOc5M0m4XTRoIr8FI3qzi+qqXIHxqz9&#10;HOnSApQjdHKQT+BQ9cBS7N9YwnWdXFn4pxVP4l1rwByi1sYYvNEjyUpV9F1XRS49wURGyGnKxs94&#10;Ourk1J9PKHsnkXGyDYhenpXsGff83AUe5LN96CzoC4rYMzhuHsoqQvtmdcFHXoNGgtG42GWMUFTc&#10;Lkpp7ZOvw3/lqgjcrqGIhjGajim5dDtwAMaiciS691W0oYnayfXJ4ODPdeus6KG6qHh6eKzq6Nv7&#10;rZlQN8ksM1Gd2XoHv2S10P0GyOQBx7MDDTS3JW/vU+OxWe9srN4h64B9MDTo7tGosvqTFutFLWWb&#10;8bTG3qTeiYgmJ6LTF4yKLGtce8dOA31TqZDQgmVQzLDDPgsYopJncWDbTGK2Q8BRQh9cfuUD0J4T&#10;EJqnAeMakDjQkKGoOcLm/L1//5W7tLQDY1eaK4KnGl7FizcpV2oiqExqB4gOSee2zWnMRsN1SF1i&#10;4DUWgNRwKiKIwQQNPSFEZjFUSXU03r1v+nCatE2PjYMnNFQeLyz1qG9uV14YdwSvdR5LFfS1iuiO&#10;u/FAFfTNilKFoCTtTKJq6OtdEgTXdu7gimqSuEF2xFRP+maPKL+TwUOb9pq31dCp73C2wLe6wBk5&#10;wMMK8MssmLjb2N7wmFQZmUD3U2KEUVkW0FwaweWaLXjBhcllIjCtVFY4DR3g830jascitE43kiro&#10;a2eA/vuEWrZFNcalxNwIAjxKT5BwS7NMfEiP6NLAs2NYkCU8mldUtB6RiYA93zKCGus6PItkL83w&#10;2m/3lMgAomceK+EQK7+oCANt/DyPOLT57aIP7FQCJNeNu30QApH9oXo3OCiJ4vXtos/yHdM+jgeI&#10;vmYD7rN6xIJ1T0aV65v9Ac55dghPXeBVFX3HoVHqptPbgGmzelyqG/2U1yMmLPf4XpLu0KXvQU4A&#10;fiuPi4QhrgYl6jG3FwLt8X/bkl0HuW0mmCE5T9EcguuMo0A3W0QCIXsOM74BhbXoDcQ0q1zfcePX&#10;dW6i4wWiI7BuRvd2G+8XHUl+UyBITpbylxxkx8cWDBWyY1jARImvLzrmPBAdcxqXS44o+soY3PJ+&#10;OVM5Q1F0auVq+hwvRwwMHgnZoIh5o+CCfaCISuJdvXv/lXixdImjsItvb0NdGINF6I7xaRgxi+q8&#10;YsbfwYxl7fFAhZ36jliKT98J7oZLLflj7DUZ4nqC7HE3FcVBPjSmGf1E0ZBnNNLjli4lZ+3o0gxm&#10;zq6pZRJcy1bS10NM31yXNtsnwnvXBG1WbV3nRvQuIHqwoEb0Gg90EdHDtV4smVyNgGFSU5fGLCwp&#10;0gRcn+zVTEJllhOZET5cJIP8NN5O4LoozqZkhgtaQrDb9UiBiHUm6Yzb1ijBLzdLuibKO3dwj3fQ&#10;6qmdetP2BFWAb4sk6rGOdZg2DkPlgQBPZ2QBN+Z10S52KCKti3q/PCeFFj9094i1WhxROUdPyniN&#10;N5WGO8frncJVpbt57zT8plMOCCnWiDuHuynbN+CkYR8Qp6uysmOhyhSSSxle5Ll67I49iZeftP+q&#10;u4vkAWV5wbvEM2SQ/rEofuhiTToibLOiaolRSnvNvvW94UVB2XRfMG+PNzPamAp8emnZH8cy5KLy&#10;SCVrRXd99xX5r1rfA68N1CmROdH0IXFvI2sE6PJ+nN8zlMWFXWWdmPgQK9QpvI/ucKoR/VElfWte&#10;XJQlcr2gVxMDoEo+Tm8irwMm62Idv+WBhwbZ3dfI8oicnRiKI4GIjQ/hv2pAdJWSdJmtAQCajqfi&#10;sN6SO8mxGzBVggaV7YMOwqDLD2HbKSk1ijCFRO5yF1JoCPxxWvj9hYt2soi+Kv9VaySdu7yWesuO&#10;VWCjFC6oi92kFo/AwQblmCgUm4J73zLDJ1I8KDoWY2MAPHL+Vrd43BijhbmbS6AKgTGxJb4y/6Wz&#10;BKA15iuXgmEe2QMKQnATeMq8GX0TZoWbdQpwazTkfRFjnK9SxU8b1dJXc3sTRu62kySc6k6iqjVd&#10;D4H2cozCgcLNC3D/keCrdQh5cvcBFNP3MudHBugz+HweQJXYxQ2TXGbfJmzhAgdepUj96lD4BH3J&#10;Fapws4ezdZLeuCwH5OgILd5AFNGpyD+T3XavOlJbVAZp9ITQ+ClCaIPzGMJck5QS/RYJjKqJKulb&#10;ZwZdLUAcmS1V0jcrV0X2rHvkqoK+VhHVTsLgYZDp7m13b8tvbKg728gX3omqA4AHWKFcKG3zcLgi&#10;bI+R6ConVfhVdKLuI/iv2k0SYpQaJjg9Q+N4AKdwEQ7RM6A8kqyz2vEI5xlUBR1bTzH2sNL8L8HG&#10;ADwQ5VAU93Bb/Ruo2JyM+TERfCbWFd+QNaBMdwPeLGklaR1W/h2AWo7PkzXOESyON4Tv9LgV799/&#10;FXDiHywSSmocO2ycmHJ74W5S7BWSQlo1D4wIexAmvGpj4+DLUiAeYNB3DJpeVVGkrzmD2RJ6A7Lo&#10;OIBE2sZcXJhxTLeB+2pFBPeiXUSGDHoFj71d3xTimpMokMZwpWckKV0SWa6MburzxfivPJ0F+knW&#10;tsow00nQE3hn5xZ+w4kzcUEK5rx//5WjIf7U3dIZY63tnoyJeSqx24YUQxHPBUiD5v37L42mLvH3&#10;TGN0H23xIuOxZ7t/2Vl5IOP8NL/UV/AEuyOSFeiT7I7q6JtzeujplkI7ta47WwVgVMqp3kKrgLGT&#10;fZEER0YqCaxH+Ax8CHiaI9BsNBI26YTIONNWr9F4jbqgj3GTCe9FiECJrpCG5AZ3wTqPw5ZZH5Or&#10;863EMdYNjo3enU6eexISUo50R0pfjf/KvSetvUQanCgMWUOmSoDGocRVWS9c3lX0hn9TUjQbDVVn&#10;CYiRZt2uHCI5ZM8iq5MLq0Bj4QEROjKxef/+K9eG2CITe7wjNzAmjYlM0mDHOdN5eM83vdoFejVA&#10;xfRqDcwu0athl0w6vtgS8j2XMCXggd2Jx9V1ajkNNGo5i5lCLZlMIcuiSnNiSNalvM54nUacv2o4&#10;KCaQ58AhV5LZyDAKnjFxlBvG3dab9bvRQTB7jk8aMgfJqY8brHJ9x3paospuOHMBzsADjjiT7oL7&#10;cQZhoDhg6DsXbFI/6aIJaAhJqjlvYqXoRtiro01NJDTROY/LESekw2SWYGA3Thsz1Jm00OVd8wKt&#10;XvF8tbsDYV6S8rh1PoD/SuSYNdR4yMAlEHD5OVtGMEXpRZAQDxj9hGk1EBJUY3OQv9ODcmD7pzPb&#10;NNC8SF8jLq4eP1GJUzPv9YbwFyA82hdD+EbLdyM8IQSwcnXqyAp1EwjhyU7eNFgN46H5PY7x6hiv&#10;mQTK50QuR3m4gdIorK8cR4ilHrr9yPrq0ogDb+LQ0ASXuUxEKNBHJixdQViWnA8PzrgUe71sF9uP&#10;hhgevh3gttdQLZdwGR58Pp2xcFyeL8t3ZGhzfOt0XFDC3RV3b/LQOWkf690h7TI8eldmdohV4bDN&#10;vWzXNqN4LatAQd8gFZQWEPtiZgfRYPX3vXvrlFH7/tfQRMJDl1zOXz99/PDz//zw8WNg0Mc/fvgz&#10;zuiHn959/pd/+uXju2/tgZo/PkWFtsjfP3x7/+WHjx9+B/PYhi62ffwj2r//5Zf3P33731+/BW4E&#10;2fn6+e9f/vW/xf/+7dPP//73L/r7n18/55/5zw//7/ePf3z9G5X+5Z9++/bt899+/PHrT7+9//3d&#10;13/+/cNPXz59/fTLt3/+6dPvP3765ZcPF9BE1EhGExsbs5smkteBuMykiTDD6XC5SA5crC2ws9FE&#10;fJT6m3fXp4k1k6CJOZEZTSQGrwiEMHGRIRzXk4ShVioTR6svaNayQ2TAC7apWyZlxPl3Dbv3LojO&#10;Ucbuxk1ULX2zNoadrrgZdlyV9F1X7omFTzAyS/eELLotNZK/FHklrZdpt3iLQppwFe2iJVhupCVX&#10;O20kXkEVE4gZIlXW2yJSCtE+8Or405lLZwUd2USbpW9uWhGr00eRFXk+T9CkfvSt8+Xp8RIjz6iK&#10;VbJxIMN5ebeELiKshwwaFsx1XQe4nAjWzDpAXjY0XSiPopYbgAH6Fl+82xtFvoAiIzWOFBkMCADe&#10;TZKhSUrsgb4vVNG0XkgykB62paTIVBSndnWKXBNpBLnNY0aQ/aJfiPEK0nNNJxmoGjLIMjnz+9LV&#10;mb6O5TsrOoqDlJ/fffut0Z34D5d+0aCv3/7X+0+/x1qNt/j65dd/++8fv/zwf999BF//a7EgECkH&#10;+POCaBvAp1qCi6A/kim5bAB4jHtdt/0d4T2ncU1wHxcuKNd3hPa99W7AfjG/jeQ6Avu5xJ3cjWUN&#10;C+IuPwXBOgIdN/VA3XVQV4d2zUTk/c30Lc+d5B0jfSrstRzBrr4Jw0TLK2NlxIfL+qhK+mZlbGNl&#10;J0MtcKoyz6kXh3Z8Blr1yZsI58Yyt7Wb6HivJNioMPgdlX1LteYbI3Y+Ixa+TYaq511LRFI+hZ9H&#10;MOBx7yhnoHAV/5Ke3SEAUGLK1VG1JtIwtc1jdjNVpQGwDzFjS03SCHWnMwGivsJYPCRSIYcjidyO&#10;VMdliWyBA3ZJffS+kvpQ26VeEI+BTJbRBUJ0jel690SKfWGb969R+8wq4n1soTr6rusS240bwzHZ&#10;8b7PZFbXZ5S935PeMrXOr5jaTarG5UgOeKQ1k0I6m6GAroDSsNH3wGkf4dA6Igp4Ew90sPIIvaqk&#10;b04mXBNl5EAhtN4in1Q2icTvSctCzs+ESzpOnmVqQMMTWnhWNPEmG2WDZ7xchU3etf8a25BFZ+38&#10;Ha/ZBfJG8iMThqNuAhoTOw+YVFvbc6PLF9BleH2jyw0ndsvHOLM9gabtaMnjUkknFgEZoh3eniEg&#10;Y9/t53t9spzzgCznNGZUGSQtz2AB1kGqnL0N9LuD4CTNLy+VlgofN+ZVxn40Ckmy++4ILcM5tm1r&#10;LzmhdavaxHy0Izyoycp6hH9031tNXt8iM5jk2wSYySYLzAz3UUiX/ra30GIeiNbMccm5u86rvN51&#10;7/uG1BcgNdeDIXVTml+E1DBb9RbmgtQ4HIdHQSD1Cw7GArerI3XNA6TOacyQmvsur7ctTjucJdAT&#10;KVLO4q2+4LdGCioGLljRwqGNe+F9O2IlIoy1Va7veJcSWZI2j4MIjYtZhY7N6vpMCrUxZSQvjedJ&#10;JnfRSnHm5n5uem5OtjGRKmInpVnHdViqTu9/tgL8NHclkIm4gGPc3uYoNdiNRFxAIjhkIxHn+ThG&#10;7AYvgecFhUO4wp8kj3HjhZtumSoRzupkr08jciJNHiMl5tup5qRmG/Qscz+Ba4fu/qUusWzw4Q6x&#10;jg2FbUTm5k71FkIpXg0uvhjfazdtLkX4Tu9yYV9aYHZbtlxYou9IXHZXRBKT36X60Tf7w1G6chud&#10;URWZvauQ1Z2+2S1mt0o6Nqs73W1CGXO3ia4wt+zI9j5ovnQGy4Euh+8d3+jLBfQF3nGkLwnB+1kQ&#10;guB5OTvpS7AgK4dQ8GbxCCUMrqshrk5gNJNGYdpEZmzIEym6k5vex4dgny+4N2aDYDPAte0KSTlW&#10;RQRw5s1NrMIBkd2RC1VIJYEZW6iO40CiI88eVWQJITDOOMA4KdiRdOGGeCh95Aymoo0sMxuNgHHF&#10;IKudkJaA00pZDw2GYxvUFksRmqtOXrx//1Wkpnf5CCm2LsmVWFqjJ2QcY4p49bH8lsmQmtkBd62N&#10;LIOlUULRntFXWpsgiuuITXXXj6GMSOYO9b4e/1X0uRCGTvGlKz8OjUhkKyGETT3TcUllBC8Xd4kx&#10;cMEzH8N/aT9JBXOgU86sNFgkpPfs/ckdkzl1l5YN7rW2f2xxDITRAApOOUvPQAE3jKTb9iGeHzVX&#10;I3ZI9pBetuukn9ErJurTbtUp5iftUaSNsAGXMqIh0za1a7yl3QtJcBvjpbPEpbaUCt0JUUVcjhX9&#10;Ha8nNujfNRqJ90ooIPgqrUTqkgztef4IEh562EseItFHsVAOQ/6rIEodhu9pXQhVguo2D85o4pbq&#10;ere3i/2Cix3Jf7zYK+Rv/81O2gTJ2IdcarjG/v9wqWEi7V7/C1xq8mrW7S8KpW+BMa43Wa/ZJiVi&#10;q5K+Wbn0aXt9b3xkcPvmUvPmxz8/ffn585dPP73/+vXDH7/+n9/efX6PgFiw/PcvP3z4mdjbUAo7&#10;xJ+pThsh/oBPTUH86DJydU42fHsS4HMaMz42gU6wdEhGrp7gNVRToKvvGt7HhauOviO4763n496g&#10;nZSEe6EdoWuE9nRdPYO8v2CeTINQPJKWXNygO24u3EneycWKcjYVKFeHdl5iQ+HSyHvOYwbuMIuV&#10;5EQAdQjkSd5SvtWqKfDVN8F4qYfx/YQFpqYIGp1TlxcQT1iblzmcUzdyKm+yzTg/tV4iuVjioYNB&#10;OMPmXnItsTToY8Yy0h0U4CxlGx7Ud3PZIWuiSvrmvIbKI+Spkr5Z+QkxskSUWeXZuiPZyrpJ54U7&#10;IEWGfJc6FiCD/h5KQeWzW5qcPsEk2XvrnYa0Zexz6q6x4sZ6X8B6Q6+MNDcxbT9p5jGXt2Wrb5x3&#10;6Tiks0eSbk/wNNb7BUPQd6PNmknw3jmRGXHeyYuQ33IQDSEoQiV9izqQCjOvLbLh4Rha95Iq6avK&#10;el1rR2XyildCvDUSeKda9Um26ZkAlNIo4E2TTjvDuma0Ca1VfzPjgVyTI90lPTw23Kb16Kfe6dYQ&#10;fjhAhA/hv3KHIpN7aX82nZIaUg+g8IqjuwNhWOouabj8yW7kQ6z3rTfhhbHuY6JK3jRnR27b0heQ&#10;y7FeJetLJmdXCWEQTZ8d7KfefehlmytqNuAQetUbakC0Tt05Ai2Qax5Dz5png/X1QA4grTTXhhqy&#10;O7jek0HzKCA7DqmjG3G+gDivfNFTp7ubOKPOD8e4ZnhHoS0XvU6bSY4Y9rVGm7GN9JSOV+ebiZ9s&#10;MwnanBOZ0Wac+iqnmmjewjjP8IOwk8rn1uoLNTRYaK15csXI1lBGsrTOmXrvguhC+5p7dDduomrp&#10;m7UjOLNw75zKPBCVeW1OkOSl+0h2Z0YFYj/Ltr6JeCX2U56UCobdS4DEXKudNnmxG6PL8xzQS1Ey&#10;5ymrHdvipcWOHU7qs7siWd2Oq8R4CbiykpxTNWjzUSLJBVF2MpRtm7q+Gwk6xH5WcrB1JjIiSsoW&#10;ZoC+xRfv9kaRz6fI4YBi7HLDsd0UGXKMv2ajyM3DqiwposhhOyonON4DzzdPwcSr0+OaB+Q4pzGj&#10;xn7LL5TY6R1auwJz0WyVOywWiGO/TL9tWCh3iQvXoLrKCLAyyoY1sex1eKD1GAXvX6PmOLU+SHb4&#10;sB/nZpa65NtN891AhFf9wvflvozHpzo+IyG1Mq33FiKhcK0pO5AtIN1vVeJb793ekPoCpOZGNqQ+&#10;z1+d56P1VCHBIxs2K4LeGCC5LDyOBG7Xx+qcSGOy2jxmaE1sekXdCWEPoXatCyTqSxKk61vYluMG&#10;g8TTn/LsVR19sy5qxAq7I3Kkp/BUHQf1wqDgeZLHRW41azenUeZ1mDn3eViKMDF353bv33/VaL3L&#10;VzJam1iFtVjSKV6tbpwm2aAIWy/bsFha5WbXQuUpvYkq6bupTIKIjQfhqvKLXiggPHWBR1WaLRuv&#10;EL0y2Js4NYoYzbyw/O887HbGyxMinoQ3jNqEyDU1ED2NsIVVn/uNFl5AC+FOjBaeaZeErQ25STLn&#10;+gEgXsDAxSyJIWqJzMn4XVicnEgQw5zHjBgOMMccDxFC0iGXmwsi1hpPHSJFsvTAI/6tRrEeHhHD&#10;2+Zhe/BwwdjX5I3QgvU0Td69UDiHiQyQ2xaqo++mbjzQlDKZquhbtKa/+4UaaW9V9JDxSKb365Nf&#10;9042NFwDRzKAOxFScCoVm8/iYAQiarSYQEIDImfzabGyNnoEQ61U35xTVSSaNQ2XB/k/0sZLkH5+&#10;2Pde2wO+hmXgIQWpcsGsD4UIRzoc92I5XDjstwec9nwZQxM8xHuaYFXSt8Ym0Wax4rPKs6MDnaWC&#10;jfz5Nl00suVBHW56Tt3ZAakRSMlGF7uP7gF2Syet6etrR8cN2r02VUHfrAg8Sf/9BrfzNvnhnKfr&#10;jXs5wZFUsqQlG8DxgUT8qU5/RV9qYvlSRLRwf4HXB/BfOhF1ydtfuWxdhLyVIfaC29a82JpA2Viv&#10;JcOt9+77IKQ4FSCU9TYY/fHT1/d5fDdXoJ3OERyl3bgVoL5bp4ADKBqqst28wNutlArlOJMWOBwp&#10;pJe6uvyx+ALdMU3m8Q9cud2pbQ2BDs2L01ANmbCpSvoarci5na7oI0MrbhC/F+IB1pHHxKU+aOcZ&#10;EP/Eq/Al9JH3JW+/xR8o9MUQ5gbxPKbRw6++A8S3iQSTmfP4RyC+dQUld7hbTM8JxLX2oPjj0gXp&#10;+hrE763oI98gfr8DXGjyHOIbg3EmxMv2jVd943qmEH9PjJO4l+8I8DmNa8L7uHCBub4juO+td4P2&#10;S1OohbPFCO2pxzsD2BHg0Ck2HQLxlsphu1hJmr4/yDt3dffNuDqwl90B6p7TmAH7YpsQOB3SIiw1&#10;iVLsGkkBsL4JyI+v8XRhE4TjWaISmFTH2ftsgZwkGevt6tlDVKH4gLTNRh/TOutyRS/CJyidLqH6&#10;3r//ytGWLsOMU7RqPZFIBVCsaq0qgpLbRHrRZjStMVsse8a7F/3lZNXRd12XAMATwuAjDzKngDMC&#10;mPqbrZjc9JV+t7fQJmZHvMImOM755J8JYuzn5/36r7FNPHZoehHk6Tpc0jCZGEqaUuXQ462pHYL1&#10;sqOq3Vd9E+3et9iOH8+49kFSI4QNFfYTQkaKrHQNN+9RLZVSXIQQA0R4jgUhxPG5O3JdnRDWPCCE&#10;OY0ZIaw6A/96iBAuNe9e32JROSaJYXOBVLb9eeDthFXdGQqB2bIjYxMyZAGNQNHoDBtHqqGEw4sZ&#10;e9xo71+IMqLqWFvl3ipr9xdmeOra1Deog8PlgDkRfr0ipBE4GyV3PN+8A7WXfb2h9j/+LEPo2wy1&#10;Gyidgdq425VJjdtyYzTm0c1wJm0i7AOuqHIdvjpu10RChM15zJD7KbSrAYqCrAW3Z9Aez8Mkx9Hq&#10;C8nwmi2v6qcI5QbvtyXxRJT2wrsWeiVCLX2R3mAxM6mSN900Qbu0cjHpU7uDO8MNa5zc27dSbfey&#10;Dd8yG5BQ9vKN2Xb6zATKcxzVssd21JEE5uNfnvRiM6BWmmsbmvCa9i5XQp41rjd4iSC5Tz11Pw9M&#10;LEkpCyjG7UCbX4aDEXB9A/xXzpFME2Xk3XYK7dOAKCt8/4eyw9sxGxDfc1lr8Dty8wqcaOXXIZ1N&#10;yRhaPeY3mWwwePR0oj6E738RaiwfG5+GaUUSanZHJlXQN3cLT9UyB5KtIHJ1+TXpk8km9096CZSE&#10;owR0jUCM41JdpFiG/AnFpYi7ts/KB/C5LS2eyefUbi3gU3W8ZU0N42ZShGdog1uOMHZUkex6/SB4&#10;LymLiCjY5ayb54BtZtfTAuBdJzaavb51Cm8x4TTKB1BuLGrzlcpUQ747f+QOGlO+L48tumNAqqGI&#10;YIT5bT8bbWmXMsLQ5RAwQbYF23KWUhiskhPkpcCb52uPs2tZ7ykfIRpAwjd1c5uo+ObPcb4/R7gT&#10;GJ/SgGc/n9LcOQoaEG3XxqVnUqRQ2vgUijsjen0+JScSfErOY8anJPxtmRQBWCJ1rWlgZ1Su77oe&#10;icoyreFBmCaptO6MM+q+shYhu8bWdz2Hc+pGyqcT8bzDhM+qPAKBpqpvTrmIxd6KOi11ciMCFxCB&#10;lYNrAut+IvCIFikC24Pl5NzWRAC8D1bx+xOBmshfQQTiBdokexsAnKRjJrtX6VBNooGSVOzI3eud&#10;+6YuRY/PqHOLffM73H91hK8u8ax0/SnukKUGfI28YcbekfstGXbyMGUU2YkrHbrfW3Cv72Avn16V&#10;kjIf3Rt4jWeSM5W+Gm+F1NiLiYMnFWWEte9JXX3t/qt24imUNA0mkYIQHcYB4SFKfCLA0RnKApKC&#10;5X5j+RCiNjkU4B8G5XUTVfKm1QSNcM3uhcxSdhrwjOjZW3fBH9vM41GAKiPcp2fp9SH8Vw6Ih1ix&#10;oiQEexCKVtlTd5zrxFz7f3cfrkttMr3sBGwUBR+rayv0zXGz4umb6VGJCWdVZ4slVVcJmb2F1vPI&#10;luZZvZAUwVRmSxF5GM7IEba0I52a6wwfMFSVJKx7XRPhOesKvhzZA1/NbLvG2irXd9zWDV26KejP&#10;VtAH0TbuuGl29l+MOPxKh3M/cUSJcFIYuFLjcQNIFr46e6yZND1em8jl/DHK8AqnX4Ogg+lSj4uq&#10;X3Gq44iQgL20iGx86cYgdEI5VH7lKDxeEToGck+kSJGDpWxDw2YD8oSy7GObTnEcQvoPwojhJaev&#10;uSxFJCHsbs0+gNaZK1taHN8znROj7q64w9HnlRc1imqfdvYZKpNAGpaCnT4o2GBWvKurcVbZ9yT3&#10;ghSSlW82Mn57gkq0jgqiITWQJ0qIF9tT3UN074JLPoT/ygEx95JLvF1xvaGOsnYF/3R5kWWburp4&#10;aFrONN6zH2/WXp/YTVS5QFThNjWK3FjP/RQZjWPIzHHYM7tK5LqNd46/v2FFMzllWXmpqH0B13HT&#10;SnDtiSOtvqA8BP5Ke0weZVP2kSyV5C1tw0DGTES8oZ0O7eR4rneLxxaq43hS5O/NKy5r7VAIL7Tx&#10;iamoGZOXwPWQeG528amKNjObjTbkeF53yQPolaSFWAtPNr0U8YzNARlpNtrSDq7SIxsIWNE7Rtwl&#10;diLPRDok2032srvGduxaG7njZBBmAabDF0QB+s/IQ7bLQxk5L7p7ka/Hf4l2Lg+D42OA2XO4d8nx&#10;LLVAt/UI5J7IUFlyRS/btcKQR4oq94bqdMnxTJpxz6edTcgmncayzVACz1wWe1exG2ML1ZltBCnK&#10;JMNiuU27gKZFZE3P8bwxD/LCeQUtnWkefI3Q9HZr9YYakDD3bh685762Q+llJAHvyS18Sf6rcLS3&#10;w2WLPHXDOT+3RcVUoK1p8NJMyPFctl94KQT55BW8f/9VBxDRSG11z6+c6jja/XOZosj06LSil0Ta&#10;IvEl3rv/qrHUIdzVNiwpgdSQkxzPK6rr3d4u9gsudvbZLvZGSfZf7AF5Yg0nOsiIggkW9/srITWT&#10;v0ILCZmq5M26/kWi9O3kTEme4wmdtbrOK7/wiEmyw2QewwPhGHvPbUkqjuQOTlZ+IvNa6ry6xAQZ&#10;1uD65oy1S9CUMtgcm8YrbyQU63/abvAIv1+qN5ibU4aZvsOIUTwqdXQ3luPYMee6w07PNyuuD/hG&#10;Y86nMREFN9IYjG5xnvuJzCsqZWWTmOhz6vwbjRnl6Kurc2oiQWJyHv+QNudcEjMuXVitb2J3wf7e&#10;ig770IxbKN3OULrgAh3iGyt1EcQHTRMnJhfjAeLHuJnvCPA5jWvC+7hwgbm+I7jvrXeD9ksDi/A+&#10;M2hPrex+YCe30XMl5J0rh3D1Q1ZL5dB3TojZZpLq+jDmzgAeI1g5KQqkjiuHsMuWS2erLxEOqaib&#10;BycJMVV2RkJMNdmRhRHFOIqRJuXuS4iZlc9JiJktJgkxkZxz5HX2SszJoSQM3lRFG32CS4RJB8jk&#10;GCA6ttMmL6zjJCGmmPz9CTHVYscO797d2qfTCTHD2SkWuSMhZq86SXLpNBSDbBm+z0iIWe/fTRJi&#10;Tt0xNvjih3hjuS9guZEkRwYkTTa7STJOLCjWEmXw4pBuSewH1n1lKCZTI67JJZ5dnf+oiUCPax4z&#10;elyVwIwtPXZgX2riM3MiJR4GDb0aAXnp4a7qUN+kQEvHuB+cUflJXt8HBXasb4o5PV35PlLSJo0Y&#10;j01z1de4p9MVl8Vpf9XRDXMvwFzQzjD3vAgmvGveVLguwROolAI1l4wEpMQMG1GwUpGSIjPQA1zX&#10;x9ycSGBuzmOGuTIZCq4WPkoQVuiVna0XpUr6ZmVcg0qBbzugSvpmZfxEFHCCQaj7FKiSviPGED+w&#10;syKd91cP1JO+NTzvBhXncrqywmbIwYK+75jeLlkKslz1uBENq68tKDLcHetufUzq5D8X+v/45+df&#10;//bnr5+b18WvX959/u3DT//j3bd342/+/+fnv72///Tbp48/v//yr/8hAAAAAP//AwBQSwMEFAAG&#10;AAgAAAAhAMCFDprhAAAACwEAAA8AAABkcnMvZG93bnJldi54bWxMj0FLw0AQhe+C/2EZwZvdbGK1&#10;xmxKKeqpFGwF8bZNpklodjZkt0n6752e9DRvmMeb72XLybZiwN43jjSoWQQCqXBlQ5WGr/37wwKE&#10;D4ZK0zpCDRf0sMxvbzKTlm6kTxx2oRIcQj41GuoQulRKX9RojZ+5DolvR9dbE3jtK1n2ZuRw28o4&#10;ip6kNQ3xh9p0uK6xOO3OVsPHaMZVot6Gzem4vvzs59vvjUKt7++m1SuIgFP4M8MVn9EhZ6aDO1Pp&#10;RathEc+5S9CQxDyvBvX4zOrAKnlRIPNM/u+Q/wIAAP//AwBQSwECLQAUAAYACAAAACEAtoM4kv4A&#10;AADhAQAAEwAAAAAAAAAAAAAAAAAAAAAAW0NvbnRlbnRfVHlwZXNdLnhtbFBLAQItABQABgAIAAAA&#10;IQA4/SH/1gAAAJQBAAALAAAAAAAAAAAAAAAAAC8BAABfcmVscy8ucmVsc1BLAQItABQABgAIAAAA&#10;IQCniveo2XEAAEI5AgAOAAAAAAAAAAAAAAAAAC4CAABkcnMvZTJvRG9jLnhtbFBLAQItABQABgAI&#10;AAAAIQDAhQ6a4QAAAAsBAAAPAAAAAAAAAAAAAAAAADN0AABkcnMvZG93bnJldi54bWxQSwUGAAAA&#10;AAQABADzAAAAQXUAAAAA&#10;">
              <v:shape id="Shape 6" o:spid="_x0000_s1027" style="position:absolute;left:2060;top:2878;width:278;height:577;visibility:visible;mso-wrap-style:square;v-text-anchor:top" coordsize="27813,577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1nS4wgAAANwAAAAPAAAAZHJzL2Rvd25yZXYueG1sRI9BawIx&#10;FITvBf9DeAUvRbPrwerWKKIUvGr1/tg8N9smL+sm1fjvjVDocZiZb5jFKjkrrtSH1rOCclyAIK69&#10;brlRcPz6HM1AhIis0XomBXcKsFoOXhZYaX/jPV0PsREZwqFCBSbGrpIy1IYchrHviLN39r3DmGXf&#10;SN3jLcOdlZOimEqHLecFgx1tDNU/h1+n4HJOp/ej++6mxda8zRJaW26tUsPXtP4AESnF//Bfe6cV&#10;TMo5PM/kIyCXDwAAAP//AwBQSwECLQAUAAYACAAAACEA2+H2y+4AAACFAQAAEwAAAAAAAAAAAAAA&#10;AAAAAAAAW0NvbnRlbnRfVHlwZXNdLnhtbFBLAQItABQABgAIAAAAIQBa9CxbvwAAABUBAAALAAAA&#10;AAAAAAAAAAAAAB8BAABfcmVscy8ucmVsc1BLAQItABQABgAIAAAAIQBz1nS4wgAAANwAAAAPAAAA&#10;AAAAAAAAAAAAAAcCAABkcnMvZG93bnJldi54bWxQSwUGAAAAAAMAAwC3AAAA9gIAAAAA&#10;" path="m18326,v3378,4153,8357,11265,9487,12967c27686,15367,26683,30124,25273,35725v-1067,4305,-5309,10173,-8585,13538c14135,51740,7849,55842,4864,57772,4001,55194,1270,47409,1270,47409,279,44310,,41415,,38964,,35154,749,32664,749,32563,800,32563,14516,7074,18326,xe" fillcolor="#b48e58" stroked="f" strokeweight="0">
                <v:stroke miterlimit="83231f" joinstyle="miter"/>
                <v:path arrowok="t" textboxrect="0,0,27813,57772"/>
              </v:shape>
              <v:shape id="Shape 9" o:spid="_x0000_s1028" style="position:absolute;left:477;top:1380;width:1715;height:1367;visibility:visible;mso-wrap-style:square;v-text-anchor:top" coordsize="171488,1366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uFy7wAAAANwAAAAPAAAAZHJzL2Rvd25yZXYueG1sRE9Ni8Iw&#10;EL0L/ocwwt40tQeRapRlURDEw3b34HFoxrbYTEoy2vrvzWFhj4/3vd2PrlNPCrH1bGC5yEARV962&#10;XBv4/TnO16CiIFvsPJOBF0XY76aTLRbWD/xNz1JqlUI4FmigEekLrWPVkMO48D1x4m4+OJQEQ61t&#10;wCGFu07nWbbSDltODQ329NVQdS8fzkApx7M7X2U9jOHwyrOLXT36izEfs/FzA0polH/xn/tkDeR5&#10;mp/OpCOgd28AAAD//wMAUEsBAi0AFAAGAAgAAAAhANvh9svuAAAAhQEAABMAAAAAAAAAAAAAAAAA&#10;AAAAAFtDb250ZW50X1R5cGVzXS54bWxQSwECLQAUAAYACAAAACEAWvQsW78AAAAVAQAACwAAAAAA&#10;AAAAAAAAAAAfAQAAX3JlbHMvLnJlbHNQSwECLQAUAAYACAAAACEAU7hcu8AAAADcAAAADwAAAAAA&#10;AAAAAAAAAAAHAgAAZHJzL2Rvd25yZXYueG1sUEsFBgAAAAADAAMAtwAAAPQCAAAAAA==&#10;" path="m42644,52c47555,,57259,1033,63133,9368v6883,9715,19760,29184,28904,50584c95199,67470,97625,71738,99428,74811v292,-2870,711,-6566,940,-10058c101435,52942,102718,38171,105816,30717v5995,-14796,17831,-17895,26645,-17895l134264,12822r572,1702c135052,14918,137655,22068,137655,30018v,4521,-812,9385,-3429,13360c129057,51240,121387,66315,117208,75459v6503,-2502,16853,-6071,23483,-6071c153861,69388,161404,77491,161404,91715r,1105l160553,93594v-4025,3734,-14478,9005,-25463,2870c129972,93569,126555,95233,123520,98014v-5461,5486,-4064,12459,3150,19748c133998,124951,136004,127046,150533,123604v14478,-3403,20955,-7289,20955,-7289l159639,135885v-4788,,-13754,737,-23317,-139l133071,135377v-4115,-546,-8192,-1397,-11786,-2718l119266,132190v-318,-178,-30125,-16244,-52759,-10605l44493,130983v-6698,2515,-13723,1765,-20327,-2261l10668,119680v,,10503,-12217,10566,-12395c22149,105875,25815,100884,36239,102040v7764,889,16093,1409,25512,1689c52151,100452,41163,97125,36251,97125v-9953,,-18700,-3213,-24529,-8979c6731,83028,1422,71522,1206,70976l,68347r2743,-877c2743,67470,20891,61692,20523,61857v419,-178,10010,-4458,20640,2959c49181,70302,64671,78684,73447,83333,67450,69591,56479,47087,47810,39340v-2239,4991,-5283,11633,-5283,11633c42527,50973,16916,49347,16916,27351v,-10122,2540,-19710,11590,-24892c28506,2459,33467,757,39649,237,39902,208,41007,70,42644,52xe" fillcolor="#b48e58" stroked="f" strokeweight="0">
                <v:stroke miterlimit="83231f" joinstyle="miter"/>
                <v:path arrowok="t" textboxrect="0,0,171488,136622"/>
              </v:shape>
              <v:shape id="Shape 10" o:spid="_x0000_s1029" style="position:absolute;left:2685;top:1557;width:5;height:41;visibility:visible;mso-wrap-style:square;v-text-anchor:top" coordsize="533,41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A9ZjxAAAANwAAAAPAAAAZHJzL2Rvd25yZXYueG1sRI9Pi8Iw&#10;FMTvwn6H8Bb2IppaUNZqlGVBUDyIfy57ezTPtti8lCS13W9vBMHjMDO/YZbr3tTiTs5XlhVMxgkI&#10;4tzqigsFl/Nm9A3CB2SNtWVS8E8e1quPwRIzbTs+0v0UChEh7DNUUIbQZFL6vCSDfmwb4uhdrTMY&#10;onSF1A67CDe1TJNkJg1WHBdKbOi3pPx2ao2CPc4DHZw3O9O1f+1sr4fTy1ypr8/+ZwEiUB/e4Vd7&#10;qxWk6QSeZ+IRkKsHAAAA//8DAFBLAQItABQABgAIAAAAIQDb4fbL7gAAAIUBAAATAAAAAAAAAAAA&#10;AAAAAAAAAABbQ29udGVudF9UeXBlc10ueG1sUEsBAi0AFAAGAAgAAAAhAFr0LFu/AAAAFQEAAAsA&#10;AAAAAAAAAAAAAAAAHwEAAF9yZWxzLy5yZWxzUEsBAi0AFAAGAAgAAAAhAPgD1mPEAAAA3AAAAA8A&#10;AAAAAAAAAAAAAAAABwIAAGRycy9kb3ducmV2LnhtbFBLBQYAAAAAAwADALcAAAD4AgAAAAA=&#10;" path="m343,l533,76,,4102,343,xe" fillcolor="#b48e58" stroked="f" strokeweight="0">
                <v:stroke miterlimit="83231f" joinstyle="miter"/>
                <v:path arrowok="t" textboxrect="0,0,533,4102"/>
              </v:shape>
              <v:shape id="Shape 11" o:spid="_x0000_s1030" style="position:absolute;left:2790;top:4646;width:1;height:0;visibility:visible;mso-wrap-style:square;v-text-anchor:top" coordsize="102,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za18xAAAANwAAAAPAAAAZHJzL2Rvd25yZXYueG1sRI9Ra8Iw&#10;FIXfB/sP4Q72NlM7KKMaRRzKfBFW/QHX5toUm5suibb790YY7PFwzvkOZ74cbSdu5EPrWMF0koEg&#10;rp1uuVFwPGzePkCEiKyxc0wKfinAcvH8NMdSu4G/6VbFRiQIhxIVmBj7UspQG7IYJq4nTt7ZeYsx&#10;Sd9I7XFIcNvJPMsKabHltGCwp7Wh+lJdrYLTyQyfP1u5H73Pik2xW7/vd5VSry/jagYi0hj/w3/t&#10;L60gz3N4nElHQC7uAAAA//8DAFBLAQItABQABgAIAAAAIQDb4fbL7gAAAIUBAAATAAAAAAAAAAAA&#10;AAAAAAAAAABbQ29udGVudF9UeXBlc10ueG1sUEsBAi0AFAAGAAgAAAAhAFr0LFu/AAAAFQEAAAsA&#10;AAAAAAAAAAAAAAAAHwEAAF9yZWxzLy5yZWxzUEsBAi0AFAAGAAgAAAAhAA/NrXzEAAAA3AAAAA8A&#10;AAAAAAAAAAAAAAAABwIAAGRycy9kb3ducmV2LnhtbFBLBQYAAAAAAwADALcAAAD4AgAAAAA=&#10;" path="m102,c,,,,,l102,xe" fillcolor="#b48e58" stroked="f" strokeweight="0">
                <v:stroke miterlimit="83231f" joinstyle="miter"/>
                <v:path arrowok="t" textboxrect="0,0,102,0"/>
              </v:shape>
              <v:shape id="Shape 12" o:spid="_x0000_s1031" style="position:absolute;left:2124;top:4035;width:669;height:887;visibility:visible;mso-wrap-style:square;v-text-anchor:top" coordsize="66910,88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NLkvwAAANwAAAAPAAAAZHJzL2Rvd25yZXYueG1sRE/bisIw&#10;EH1f8B/CCL6tqRVFqlFEEEQQbfUDhmZsq82kNFHr35uFBR8P575YdaYWT2pdZVnBaBiBIM6trrhQ&#10;cDlvf2cgnEfWWFsmBW9ysFr2fhaYaPvilJ6ZL0QIYZeggtL7JpHS5SUZdEPbEAfualuDPsC2kLrF&#10;Vwg3tYyjaCoNVhwaSmxoU1J+zx5GwaY+TtID3bJ0/5bRrZmeDpOwRw363XoOwlPnv+J/904riOMx&#10;/J0JR0AuPwAAAP//AwBQSwECLQAUAAYACAAAACEA2+H2y+4AAACFAQAAEwAAAAAAAAAAAAAAAAAA&#10;AAAAW0NvbnRlbnRfVHlwZXNdLnhtbFBLAQItABQABgAIAAAAIQBa9CxbvwAAABUBAAALAAAAAAAA&#10;AAAAAAAAAB8BAABfcmVscy8ucmVsc1BLAQItABQABgAIAAAAIQC7MNLkvwAAANwAAAAPAAAAAAAA&#10;AAAAAAAAAAcCAABkcnMvZG93bnJldi54bWxQSwUGAAAAAAMAAwC3AAAA8wIAAAAA&#10;" path="m,l66910,r,2745l66535,2591v-5004,,-9131,4076,-9131,9118c57404,14186,58382,16358,59931,17945v-266,216,-584,381,-812,572c58039,19469,57467,28118,57467,29604v,3937,2541,6439,4128,7645c61595,38938,61595,44475,61595,44475v,1626,,1626,-787,2439l60185,47485v,,-520,800,-1066,1562c54623,49390,44450,50343,39294,53251v-267,-419,-711,-1029,-711,-1029l37656,51321c36068,49898,35331,49200,35331,44767v,-4229,-673,-6578,-2527,-7886c34201,35255,35103,33122,35103,30874v,-5055,-4090,-16510,-9157,-16510c20879,14364,16713,25819,16713,30874v,3505,2045,6528,4966,8090c21374,39815,21209,40729,21209,41529v,1130,165,1994,241,2108c21590,44120,32753,66942,34315,70256v-177,661,-279,1321,-279,1321c34036,81344,57036,82398,66891,82398r19,-1l66910,88709r-63519,c3391,88709,787,10668,,xe" fillcolor="#b48e58" stroked="f" strokeweight="0">
                <v:stroke miterlimit="83231f" joinstyle="miter"/>
                <v:path arrowok="t" textboxrect="0,0,66910,88709"/>
              </v:shape>
              <v:shape id="Shape 13" o:spid="_x0000_s1032" style="position:absolute;left:2793;top:4035;width:660;height:887;visibility:visible;mso-wrap-style:square;v-text-anchor:top" coordsize="65945,88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0joGxgAAANwAAAAPAAAAZHJzL2Rvd25yZXYueG1sRI9Ba8JA&#10;EIXvBf/DMkJvdeNWRWI2Yi2Fgkir7cXbkJ0modnZkF01+utdodDj48373rxs2dtGnKjztWMN41EC&#10;grhwpuZSw/fX29MchA/IBhvHpOFCHpb54CHD1Lgz7+i0D6WIEPYpaqhCaFMpfVGRRT9yLXH0flxn&#10;MUTZldJ0eI5w20iVJDNpsebYUGFL64qK3/3Rxjc2k+tWTc2zO5jpB65fd0f1+aL147BfLUAE6sP/&#10;8V/63WhQagL3MZEAMr8BAAD//wMAUEsBAi0AFAAGAAgAAAAhANvh9svuAAAAhQEAABMAAAAAAAAA&#10;AAAAAAAAAAAAAFtDb250ZW50X1R5cGVzXS54bWxQSwECLQAUAAYACAAAACEAWvQsW78AAAAVAQAA&#10;CwAAAAAAAAAAAAAAAAAfAQAAX3JlbHMvLnJlbHNQSwECLQAUAAYACAAAACEAD9I6BsYAAADcAAAA&#10;DwAAAAAAAAAAAAAAAAAHAgAAZHJzL2Rvd25yZXYueG1sUEsFBgAAAAADAAMAtwAAAPoCAAAAAA==&#10;" path="m,l65945,v,,-2896,48781,-3950,88709l,88709,,82397r9346,-317c20035,81326,33001,78902,33001,71577v,,-229,-660,-419,-1321c33230,68974,45307,44120,45307,44120v102,-381,394,-1397,394,-2705c45701,40653,45561,39751,45282,38964v2921,-1562,4915,-4585,4915,-8090c50197,25819,46069,14364,41002,14364v-5067,,-9169,11455,-9169,16510c31833,33122,32696,35255,34119,36881v-1804,1308,-2528,3657,-2528,7886c31591,49200,30842,49898,29267,51321r-927,901c28340,52222,27997,52756,27642,53251,22435,50292,12135,49390,7639,49035,7106,48285,6547,47485,6547,47485r-610,-571c5163,46101,5163,46101,5163,44475v,,,-5537,,-7226c6687,36043,9341,33541,9341,29604v,-1486,-610,-10135,-1702,-11087c7207,18212,6915,17945,6547,17767,7906,16104,8807,14034,8807,11709,8807,9188,7785,6909,6126,5259l,2745,,xe" fillcolor="#b48e58" stroked="f" strokeweight="0">
                <v:stroke miterlimit="83231f" joinstyle="miter"/>
                <v:path arrowok="t" textboxrect="0,0,65945,88709"/>
              </v:shape>
              <v:shape id="Shape 14" o:spid="_x0000_s1033" style="position:absolute;left:2294;top:4955;width:1010;height:733;visibility:visible;mso-wrap-style:square;v-text-anchor:top" coordsize="101067,732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cIIOwwAAANwAAAAPAAAAZHJzL2Rvd25yZXYueG1sRI9Ba8JA&#10;FITvQv/D8gq9mY2BFomuoi2lpb1o4sHjI/tMgtm3YXdN4r/vFgo9DjPzDbPeTqYTAznfWlawSFIQ&#10;xJXVLdcKTuX7fAnCB2SNnWVScCcP283DbI25tiMfaShCLSKEfY4KmhD6XEpfNWTQJ7Ynjt7FOoMh&#10;SldL7XCMcNPJLE1fpMGW40KDPb02VF2Lm1FArujC7bv8wgPSmzzz/uPuJqWeHqfdCkSgKfyH/9qf&#10;WkGWPcPvmXgE5OYHAAD//wMAUEsBAi0AFAAGAAgAAAAhANvh9svuAAAAhQEAABMAAAAAAAAAAAAA&#10;AAAAAAAAAFtDb250ZW50X1R5cGVzXS54bWxQSwECLQAUAAYACAAAACEAWvQsW78AAAAVAQAACwAA&#10;AAAAAAAAAAAAAAAfAQAAX3JlbHMvLnJlbHNQSwECLQAUAAYACAAAACEA7HCCDsMAAADcAAAADwAA&#10;AAAAAAAAAAAAAAAHAgAAZHJzL2Rvd25yZXYueG1sUEsFBgAAAAADAAMAtwAAAPcCAAAAAA==&#10;" path="m50178,v5245,,9588,4331,9588,9538c59766,11862,58953,13868,57620,15456v254,241,508,356,737,533c59614,17082,60249,18529,60249,20155v,3912,-2553,6515,-4178,7734c56071,29782,56071,34989,56071,34989v,,38,1536,38,1562c56172,36627,56693,37097,56693,37097r622,660c57315,37757,57874,38481,58293,39256v5372,292,14478,1359,19583,4242c78270,42951,78562,42482,78562,42482r1016,-902c81140,40170,81813,39535,81813,35281v,-4102,648,-6477,2286,-7925c82779,25692,81928,23660,81928,21387v,-5258,4305,-9525,9626,-9525c96761,11862,101067,16129,101067,21387v,3518,-1956,6655,-4826,8280c96456,30556,96622,31356,96622,32080v,1181,-254,2058,-254,2235l96266,34582v,,-12014,24756,-12751,26251c83668,61459,83807,62122,83807,62122v,9718,-20802,11132,-33274,11132c38087,73254,17208,71840,17208,62122v,,178,-682,305,-1289c16878,59338,4801,34544,4801,34544r-140,-229c4661,34138,4445,33261,4445,32080v,-724,152,-1524,381,-2413c1930,28042,,24905,,21387,,16129,4242,11862,9550,11862v5233,,9551,4267,9551,9525c19101,23660,18339,25692,16967,27356v1689,1448,2299,3823,2299,7925c19266,39535,20028,40170,21476,41580r990,902c22466,42482,22847,43078,23139,43498v5093,-2883,14224,-3950,19431,-4242c43053,38481,43536,37757,43536,37757r635,-660c44171,37097,44666,36627,44755,36551v,-26,89,-1562,89,-1562c44844,34989,44844,29782,44844,27889,43218,26670,40729,24067,40729,20155v,-1626,584,-3112,1816,-4166c42608,15939,42774,15812,43002,15748,41516,14097,40602,11963,40602,9538,40602,4331,44895,,50178,xe" fillcolor="#b48e58" stroked="f" strokeweight="0">
                <v:stroke miterlimit="83231f" joinstyle="miter"/>
                <v:path arrowok="t" textboxrect="0,0,101067,73254"/>
              </v:shape>
              <v:shape id="Shape 15" o:spid="_x0000_s1034" style="position:absolute;top:2673;width:1309;height:4062;visibility:visible;mso-wrap-style:square;v-text-anchor:top" coordsize="130918,4061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LQodxAAAANwAAAAPAAAAZHJzL2Rvd25yZXYueG1sRI/BasMw&#10;EETvhf6D2EJujRw3McGNEkpLIdc6ueS2sbaWE2tlLFV2/j4qFHocZuYNs9lNthORBt86VrCYZyCI&#10;a6dbbhQcD5/PaxA+IGvsHJOCG3nYbR8fNlhqN/IXxSo0IkHYl6jAhNCXUvrakEU/dz1x8r7dYDEk&#10;OTRSDzgmuO1knmWFtNhyWjDY07uh+lr9WAUuLuJJFy+rddWej/mHWY6XuFRq9jS9vYIINIX/8F97&#10;rxXkeQG/Z9IRkNs7AAAA//8DAFBLAQItABQABgAIAAAAIQDb4fbL7gAAAIUBAAATAAAAAAAAAAAA&#10;AAAAAAAAAABbQ29udGVudF9UeXBlc10ueG1sUEsBAi0AFAAGAAgAAAAhAFr0LFu/AAAAFQEAAAsA&#10;AAAAAAAAAAAAAAAAHwEAAF9yZWxzLy5yZWxzUEsBAi0AFAAGAAgAAAAhADgtCh3EAAAA3AAAAA8A&#10;AAAAAAAAAAAAAAAABwIAAGRycy9kb3ducmV2LnhtbFBLBQYAAAAAAwADALcAAAD4AgAAAAA=&#10;" path="m118669,v4038,,7709,108,11047,891l130918,1546r,7757l130912,9296v-4077,,-5754,1613,-5754,5703c125158,18174,127775,20777,130912,20777r6,-6l130918,28248r-248,48c124308,29058,117234,31547,116027,35014v-419,1359,-686,2883,-686,4445c115341,42824,116421,46393,118199,48209v2407,2407,6461,6941,10027,13256l130918,70553r,127964l122619,210706r5994,2159l130918,212832r,8408l127076,220993v-2197,,-12687,927,-14300,1041c107518,228041,101308,235179,100825,235725v-660,3505,-4927,23749,-15748,43154c85065,278905,82461,283045,82461,293129v,1092,127,2210,165,3454c82779,300241,84023,306464,85674,313550v5664,-4813,10973,-5232,10973,-5232c96647,308318,96647,324053,100787,329590v,,15354,-13919,9855,-29006c110642,300584,120536,300426,127884,308401r3034,5523l130918,406197,94991,401548c70680,397595,50562,392386,40132,385521r-3899,-2032c36233,383489,28092,366636,37681,348780v,,1371,18504,9639,23330c55486,376860,57544,344627,52095,336410v,,19749,25718,20397,11849c73000,337922,74994,330327,77648,324549v-1918,-5919,-4509,-13107,-6249,-17882c71399,306667,69444,301130,69291,300749v-546,-1600,-1206,-3759,-1206,-6490c68085,292011,68516,289395,69774,286296r1029,-2438c72923,278765,74511,275133,74511,270777v,,279,-4877,533,-9602c69609,267399,60338,277305,49441,285598,32512,298514,23304,304152,18707,306921r-2515,1549c13106,310464,10185,312433,6286,311442,2743,310528,1524,309740,686,307543r-280,-520c343,306591,,305181,,302578v,-6846,2273,-22302,16637,-51753c16904,248158,18567,231458,30061,204749r5702,-13690c44336,170637,49974,149847,59982,139814v10821,-10820,24041,-18465,41402,-24155c109334,113094,110160,105118,110160,94945v,-165,,-1803,,-1867c110160,88062,110020,76784,104648,71463,97244,64046,89624,53264,89624,40297v,-3911,673,-8001,2248,-12205c98184,11328,108953,,118669,xe" fillcolor="#b48e58" stroked="f" strokeweight="0">
                <v:stroke miterlimit="83231f" joinstyle="miter"/>
                <v:path arrowok="t" textboxrect="0,0,130918,406197"/>
              </v:shape>
              <v:shape id="Shape 16" o:spid="_x0000_s1035" style="position:absolute;left:1309;top:5532;width:1495;height:1281;visibility:visible;mso-wrap-style:square;v-text-anchor:top" coordsize="149581,1280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XpDGwQAAANwAAAAPAAAAZHJzL2Rvd25yZXYueG1sRI9Pi8Iw&#10;FMTvgt8hPGFvmlrYKtUoxUXwuv4Bj8/m2Vabl9Jkbf32G0HwOMzMb5jluje1eFDrKssKppMIBHFu&#10;dcWFguNhO56DcB5ZY22ZFDzJwXo1HCwx1bbjX3rsfSEChF2KCkrvm1RKl5dk0E1sQxy8q20N+iDb&#10;QuoWuwA3tYyjKJEGKw4LJTa0KSm/7/+MgvNPcvKUyFv27I6sL4fim+aZUl+jPluA8NT7T/jd3mkF&#10;cTyD15lwBOTqHwAA//8DAFBLAQItABQABgAIAAAAIQDb4fbL7gAAAIUBAAATAAAAAAAAAAAAAAAA&#10;AAAAAABbQ29udGVudF9UeXBlc10ueG1sUEsBAi0AFAAGAAgAAAAhAFr0LFu/AAAAFQEAAAsAAAAA&#10;AAAAAAAAAAAAHwEAAF9yZWxzLy5yZWxzUEsBAi0AFAAGAAgAAAAhAJhekMbBAAAA3AAAAA8AAAAA&#10;AAAAAAAAAAAABwIAAGRycy9kb3ducmV2LnhtbFBLBQYAAAAAAwADALcAAAD1AgAAAAA=&#10;" path="m7436,v,,25641,7709,34290,26124c41726,26124,47365,20764,52788,13500v3213,6198,6934,12624,11099,19304c87166,69799,141764,99403,144113,100673r3950,2083l149581,101940r,26095l147834,128054r-165,c147669,128054,70819,127672,2997,120682l,120294,,28022r3004,5468c3804,35814,2242,39002,2788,38621,7283,35408,15615,14402,7436,xe" fillcolor="#b48e58" stroked="f" strokeweight="0">
                <v:stroke miterlimit="83231f" joinstyle="miter"/>
                <v:path arrowok="t" textboxrect="0,0,149581,128054"/>
              </v:shape>
              <v:shape id="Shape 17" o:spid="_x0000_s1036" style="position:absolute;left:1309;top:3582;width:1495;height:2883;visibility:visible;mso-wrap-style:square;v-text-anchor:top" coordsize="149581,2883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6REHwAAAANwAAAAPAAAAZHJzL2Rvd25yZXYueG1sRE/NisIw&#10;EL4v+A5hFryt0y0qUo0isgviRfx5gLEZ2+42k9JErT69OQgeP77/2aKztbpy6ysnGr4HCSiW3JlK&#10;Cg3Hw+/XBJQPJIZqJ6zhzh4W897HjDLjbrLj6z4UKoaIz0hDGUKTIfq8ZEt+4BqWyJ1daylE2BZo&#10;WrrFcFtjmiRjtFRJbCip4VXJ+f/+YjXgaWN+HtvzqKp5eDkux/h3yFHr/me3nIIK3IW3+OVeGw1p&#10;GtfGM/EI4PwJAAD//wMAUEsBAi0AFAAGAAgAAAAhANvh9svuAAAAhQEAABMAAAAAAAAAAAAAAAAA&#10;AAAAAFtDb250ZW50X1R5cGVzXS54bWxQSwECLQAUAAYACAAAACEAWvQsW78AAAAVAQAACwAAAAAA&#10;AAAAAAAAAAAfAQAAX3JlbHMvLnJlbHNQSwECLQAUAAYACAAAACEALukRB8AAAADcAAAADwAAAAAA&#10;AAAAAAAAAAAHAgAAZHJzL2Rvd25yZXYueG1sUEsFBgAAAAADAAMAtwAAAPQCAAAAAA==&#10;" path="m36916,1108c39221,105,42666,,47974,2838v,,-38,39,-63,89l104057,2927v,,-723,10618,369,12891c104426,15818,119780,24594,139986,15132v,,2124,-844,5631,-2784l149581,9684r,26886l148279,36570r-76340,c71939,36570,76029,109010,76029,131909v,22910,4914,41389,19939,67335c111106,225101,148279,246590,148279,246590r1302,-814l149581,287478r-1518,844c148063,288322,93288,258959,70910,223387,48584,187865,41421,162490,41421,131020v,-16218,-1575,-55042,-3111,-81801c37027,50184,35236,52940,35236,52940v-648,-737,-15849,52680,-15849,52680c19387,105620,15348,118751,15348,123539v,4801,-5474,7239,-8268,7239c5690,130778,3569,130607,1491,130435l,130339r,-8408l1675,121907v2214,-517,4878,-2013,6675,-5924c11957,108160,32188,42742,32188,42742v,,991,-6642,,-13615c31172,22142,29559,15894,29559,12910v,-3036,1613,-6655,3137,-8141c33445,4013,34611,2111,36916,1108xe" fillcolor="#b48e58" stroked="f" strokeweight="0">
                <v:stroke miterlimit="83231f" joinstyle="miter"/>
                <v:path arrowok="t" textboxrect="0,0,149581,288322"/>
              </v:shape>
              <v:shape id="Shape 18" o:spid="_x0000_s1037" style="position:absolute;left:1309;top:3379;width:78;height:1279;visibility:visible;mso-wrap-style:square;v-text-anchor:top" coordsize="7791,12796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5M5yxQAAANwAAAAPAAAAZHJzL2Rvd25yZXYueG1sRI9Pa8JA&#10;FMTvgt9heUIvRTcNNLYxG6mFQnvzT8Een9lnNph9G7Krpt++KxQ8DjPzG6ZYDrYVF+p941jB0ywB&#10;QVw53XCt4Hv3MX0B4QOyxtYxKfglD8tyPCow1+7KG7psQy0ihH2OCkwIXS6lrwxZ9DPXEUfv6HqL&#10;Icq+lrrHa4TbVqZJkkmLDccFgx29G6pO27NVsNerdmV8dk6yLzvP9DOtfw6PSj1MhrcFiEBDuIf/&#10;259aQZq+wu1MPAKy/AMAAP//AwBQSwECLQAUAAYACAAAACEA2+H2y+4AAACFAQAAEwAAAAAAAAAA&#10;AAAAAAAAAAAAW0NvbnRlbnRfVHlwZXNdLnhtbFBLAQItABQABgAIAAAAIQBa9CxbvwAAABUBAAAL&#10;AAAAAAAAAAAAAAAAAB8BAABfcmVscy8ucmVsc1BLAQItABQABgAIAAAAIQCJ5M5yxQAAANwAAAAP&#10;AAAAAAAAAAAAAAAAAAcCAABkcnMvZG93bnJldi54bWxQSwUGAAAAAAMAAwC3AAAA+QIAAAAA&#10;" path="m,l4401,14854,3499,42972v,9157,876,14250,1486,18314l5544,65248r127,838c6229,70899,7791,90648,7791,101506v,2972,-165,5893,-406,8357c6909,114219,5337,118931,2710,123984l,127964,,xe" fillcolor="#b48e58" stroked="f" strokeweight="0">
                <v:stroke miterlimit="83231f" joinstyle="miter"/>
                <v:path arrowok="t" textboxrect="0,0,7791,127964"/>
              </v:shape>
              <v:shape id="Shape 19" o:spid="_x0000_s1038" style="position:absolute;left:1309;top:2689;width:762;height:267;visibility:visible;mso-wrap-style:square;v-text-anchor:top" coordsize="76219,2670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8uDywQAAANwAAAAPAAAAZHJzL2Rvd25yZXYueG1sRE/Pa8Iw&#10;FL4P/B/CE7zN1G6MWY0iysCDO6wTz4/m2RSbl5rEWv97cxjs+PH9Xq4H24qefGgcK5hNMxDEldMN&#10;1wqOv1+vnyBCRNbYOiYFDwqwXo1ellhod+cf6stYixTCoUAFJsaukDJUhiyGqeuIE3d23mJM0NdS&#10;e7yncNvKPMs+pMWGU4PBjraGqkt5swoO55Px+RXfu9vuOsdv8+jbbanUZDxsFiAiDfFf/OfeawX5&#10;W5qfzqQjIFdPAAAA//8DAFBLAQItABQABgAIAAAAIQDb4fbL7gAAAIUBAAATAAAAAAAAAAAAAAAA&#10;AAAAAABbQ29udGVudF9UeXBlc10ueG1sUEsBAi0AFAAGAAgAAAAhAFr0LFu/AAAAFQEAAAsAAAAA&#10;AAAAAAAAAAAAHwEAAF9yZWxzLy5yZWxzUEsBAi0AFAAGAAgAAAAhAB/y4PLBAAAA3AAAAA8AAAAA&#10;AAAAAAAAAAAABwIAAGRycy9kb3ducmV2LnhtbFBLBQYAAAAAAwADALcAAAD1AgAAAAA=&#10;" path="m,l7855,4283v2845,2388,26822,4306,47371,4763l76219,9465,17761,22851v-260,51,-3105,848,-6714,1721l,26702,,19225,5759,13453,,7757,,xe" fillcolor="#b48e58" stroked="f" strokeweight="0">
                <v:stroke miterlimit="83231f" joinstyle="miter"/>
                <v:path arrowok="t" textboxrect="0,0,76219,26702"/>
              </v:shape>
              <v:shape id="Shape 20" o:spid="_x0000_s1039" style="position:absolute;left:2804;top:5510;width:1502;height:1302;visibility:visible;mso-wrap-style:square;v-text-anchor:top" coordsize="150139,1302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etfyxgAAANwAAAAPAAAAZHJzL2Rvd25yZXYueG1sRI9Ba8JA&#10;FITvBf/D8oTe6iYKVqOriCCK6MFYCt4e2dckNPs27K4m/fduodDjMDPfMMt1bxrxIOdrywrSUQKC&#10;uLC65lLBx3X3NgPhA7LGxjIp+CEP69XgZYmZth1f6JGHUkQI+wwVVCG0mZS+qMigH9mWOHpf1hkM&#10;UbpSaoddhJtGjpNkKg3WHBcqbGlbUfGd342C87XL09tkM29O7v04/zzq/WF6Vup12G8WIAL14T/8&#10;1z5oBeNJCr9n4hGQqycAAAD//wMAUEsBAi0AFAAGAAgAAAAhANvh9svuAAAAhQEAABMAAAAAAAAA&#10;AAAAAAAAAAAAAFtDb250ZW50X1R5cGVzXS54bWxQSwECLQAUAAYACAAAACEAWvQsW78AAAAVAQAA&#10;CwAAAAAAAAAAAAAAAAAfAQAAX3JlbHMvLnJlbHNQSwECLQAUAAYACAAAACEArHrX8sYAAADcAAAA&#10;DwAAAAAAAAAAAAAAAAAHAgAAZHJzL2Rvd25yZXYueG1sUEsFBgAAAAADAAMAtwAAAPoCAAAAAA==&#10;" path="m106102,v,,10821,18466,5309,28092c111411,28092,124941,16105,139577,13600r10562,1053l150139,20188r-2097,3028c145218,28108,142824,34620,144545,41097v,,1712,-425,4249,-1214l150139,39387r,82665l122419,124848v-48151,4011,-96513,5090,-115629,5371l,130295,,104200r2356,-1267c4680,101664,59315,72060,82582,35065,86633,28511,90240,22327,93466,16281,99054,12052,105340,6020,106102,xe" fillcolor="#b48e58" stroked="f" strokeweight="0">
                <v:stroke miterlimit="83231f" joinstyle="miter"/>
                <v:path arrowok="t" textboxrect="0,0,150139,130295"/>
              </v:shape>
              <v:shape id="Shape 21" o:spid="_x0000_s1040" style="position:absolute;left:2804;top:3586;width:1502;height:2871;visibility:visible;mso-wrap-style:square;v-text-anchor:top" coordsize="150139,2871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QQMYxAAAANwAAAAPAAAAZHJzL2Rvd25yZXYueG1sRI/dasJA&#10;FITvC77DcgRvSt2YQJE0G5FCiXiX1Ac4Zk9+MHs2ZLea+vSuUOjlMDPfMNluNoO40uR6ywo26wgE&#10;cW11z62C0/fX2xaE88gaB8uk4Jcc7PLFS4aptjcu6Vr5VgQIuxQVdN6PqZSu7sigW9uROHiNnQz6&#10;IKdW6glvAW4GGUfRuzTYc1jocKTPjupL9WMUvJZYFsdoUzRjc48bueVzWyRKrZbz/gOEp9n/h//a&#10;B60gTmJ4nglHQOYPAAAA//8DAFBLAQItABQABgAIAAAAIQDb4fbL7gAAAIUBAAATAAAAAAAAAAAA&#10;AAAAAAAAAABbQ29udGVudF9UeXBlc10ueG1sUEsBAi0AFAAGAAgAAAAhAFr0LFu/AAAAFQEAAAsA&#10;AAAAAAAAAAAAAAAAHwEAAF9yZWxzLy5yZWxzUEsBAi0AFAAGAAgAAAAhAANBAxjEAAAA3AAAAA8A&#10;AAAAAAAAAAAAAAAABwIAAGRycy9kb3ducmV2LnhtbFBLBQYAAAAAAwADALcAAAD4AgAAAAA=&#10;" path="m110560,1016v1972,911,2787,2629,3518,3385c115589,5886,117164,9506,117164,12541v,2985,-1575,9233,-2566,16218c113557,35731,114598,42374,114598,42374v,,20244,65417,23838,73240c140240,119526,143739,121021,146787,121539r3352,34l150139,129969r-1520,98c146539,130239,144412,130410,142996,130410v-2756,,-6693,-2629,-8154,-7239c132861,117227,127362,105251,127362,105251v,,-10249,-38582,-14364,-49187c112541,60598,108388,62198,108388,62198v-203,203,-495,381,-775,546c106483,85846,105467,117189,105467,130651v,31471,-7645,56845,-29883,92367c56004,254144,11658,280516,877,286622l,287110,,245408r4721,-2948c15844,235204,39507,218269,50832,198876,66046,172930,71241,154451,71241,131540v,-22898,3733,-95339,3733,-95339l,36201,,9316,9963,2623r90145,-64c100108,2508,100108,2470,100108,2470,105461,,108588,105,110560,1016xe" fillcolor="#b48e58" stroked="f" strokeweight="0">
                <v:stroke miterlimit="83231f" joinstyle="miter"/>
                <v:path arrowok="t" textboxrect="0,0,150139,287110"/>
              </v:shape>
              <v:shape id="Shape 22" o:spid="_x0000_s1041" style="position:absolute;left:4223;top:3359;width:83;height:1307;visibility:visible;mso-wrap-style:square;v-text-anchor:top" coordsize="8312,1306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kq/IxgAAANwAAAAPAAAAZHJzL2Rvd25yZXYueG1sRI9Pa8JA&#10;FMTvhX6H5RW81Y0Ri0RXKf4pxUtRC70+s69JMPs27q4x+um7BcHjMDO/YabzztSiJecrywoG/QQE&#10;cW51xYWC7/36dQzCB2SNtWVScCUP89nz0xQzbS+8pXYXChEh7DNUUIbQZFL6vCSDvm8b4uj9Wmcw&#10;ROkKqR1eItzUMk2SN2mw4rhQYkOLkvLj7mwUfKx+TovD1+DoWh5t9infQrNdKtV76d4nIAJ14RG+&#10;tz+1gnQ4hP8z8QjI2R8AAAD//wMAUEsBAi0AFAAGAAgAAAAhANvh9svuAAAAhQEAABMAAAAAAAAA&#10;AAAAAAAAAAAAAFtDb250ZW50X1R5cGVzXS54bWxQSwECLQAUAAYACAAAACEAWvQsW78AAAAVAQAA&#10;CwAAAAAAAAAAAAAAAAAfAQAAX3JlbHMvLnJlbHNQSwECLQAUAAYACAAAACEAGJKvyMYAAADcAAAA&#10;DwAAAAAAAAAAAAAAAAAHAgAAZHJzL2Rvd25yZXYueG1sUEsFBgAAAAADAAMAtwAAAPoCAAAAAA==&#10;" path="m8312,r,130681l5145,126032c2515,120955,946,116212,470,111818,165,109354,,106446,,103461,,92603,1562,72854,2070,68104r153,-901l2794,63240c3467,59176,4229,54084,4229,44927v,,-864,-28118,-864,-28385l8312,xe" fillcolor="#b48e58" stroked="f" strokeweight="0">
                <v:stroke miterlimit="83231f" joinstyle="miter"/>
                <v:path arrowok="t" textboxrect="0,0,8312,130681"/>
              </v:shape>
              <v:shape id="Shape 23" o:spid="_x0000_s1042" style="position:absolute;left:3539;top:2686;width:767;height:271;visibility:visible;mso-wrap-style:square;v-text-anchor:top" coordsize="76714,271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grznxQAAANwAAAAPAAAAZHJzL2Rvd25yZXYueG1sRI/NasMw&#10;EITvgb6D2EIuoZHjilLcKCEE2uQQCE7T+2JtbVNrZSz5p29fFQI5DjPzDbPeTrYRA3W+dqxhtUxA&#10;EBfO1FxquH6+P72C8AHZYOOYNPySh+3mYbbGzLiRcxouoRQRwj5DDVUIbSalLyqy6JeuJY7et+ss&#10;hii7UpoOxwi3jUyT5EVarDkuVNjSvqLi59JbDX2/OLqPvDwN1/O4+1KpooNSWs8fp90biEBTuIdv&#10;7aPRkD4r+D8Tj4Dc/AEAAP//AwBQSwECLQAUAAYACAAAACEA2+H2y+4AAACFAQAAEwAAAAAAAAAA&#10;AAAAAAAAAAAAW0NvbnRlbnRfVHlwZXNdLnhtbFBLAQItABQABgAIAAAAIQBa9CxbvwAAABUBAAAL&#10;AAAAAAAAAAAAAAAAAB8BAABfcmVscy8ucmVsc1BLAQItABQABgAIAAAAIQCVgrznxQAAANwAAAAP&#10;AAAAAAAAAAAAAAAAAAcCAABkcnMvZG93bnJldi54bWxQSwUGAAAAAAMAAwC3AAAA+QIAAAAA&#10;" path="m76714,r,8081l70955,13753r5759,5746l76714,27122r-285,-73c69825,26338,58852,23252,58547,23176l,9765,20955,9346c41542,8888,65507,6971,68326,4583l76714,xe" fillcolor="#b48e58" stroked="f" strokeweight="0">
                <v:stroke miterlimit="83231f" joinstyle="miter"/>
                <v:path arrowok="t" textboxrect="0,0,76714,27122"/>
              </v:shape>
              <v:shape id="Shape 24" o:spid="_x0000_s1043" style="position:absolute;left:4306;top:5656;width:40;height:55;visibility:visible;mso-wrap-style:square;v-text-anchor:top" coordsize="3981,55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itPYxQAAANwAAAAPAAAAZHJzL2Rvd25yZXYueG1sRI9Ba8JA&#10;FITvBf/D8oReim6MtEh0FQmE9uBFLeLxuftMgtm3IbuN6b/vCkKPw8x8w6w2g21ET52vHSuYTRMQ&#10;xNqZmksF38disgDhA7LBxjEp+CUPm/XoZYWZcXfeU38IpYgQ9hkqqEJoMym9rsiin7qWOHpX11kM&#10;UXalNB3eI9w2Mk2SD2mx5rhQYUt5Rfp2+LEK6v5tf75si1N6MXn+qXdFq12h1Ot42C5BBBrCf/jZ&#10;/jIK0vk7PM7EIyDXfwAAAP//AwBQSwECLQAUAAYACAAAACEA2+H2y+4AAACFAQAAEwAAAAAAAAAA&#10;AAAAAAAAAAAAW0NvbnRlbnRfVHlwZXNdLnhtbFBLAQItABQABgAIAAAAIQBa9CxbvwAAABUBAAAL&#10;AAAAAAAAAAAAAAAAAB8BAABfcmVscy8ucmVsc1BLAQItABQABgAIAAAAIQA4itPYxQAAANwAAAAP&#10;AAAAAAAAAAAAAAAAAAcCAABkcnMvZG93bnJldi54bWxQSwUGAAAAAAMAAwC3AAAA+QIAAAAA&#10;" path="m,l3981,397v,,-813,818,-1980,2248l,5535,,xe" fillcolor="#b48e58" stroked="f" strokeweight="0">
                <v:stroke miterlimit="83231f" joinstyle="miter"/>
                <v:path arrowok="t" textboxrect="0,0,3981,5535"/>
              </v:shape>
              <v:shape id="Shape 25" o:spid="_x0000_s1044" style="position:absolute;left:4306;top:2673;width:1304;height:4057;visibility:visible;mso-wrap-style:square;v-text-anchor:top" coordsize="130435,40569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jHERwgAAANwAAAAPAAAAZHJzL2Rvd25yZXYueG1sRI9Li8Iw&#10;FIX3gv8hXGE2RdNxUKQaRcR5La3i+tpcm2JzU5qMrf9+MjDg8nAeH2e16W0t7tT6yrGC10kKgrhw&#10;uuJSwen4Pl6A8AFZY+2YFDzIw2Y9HKww067jA93zUIo4wj5DBSaEJpPSF4Ys+olriKN3da3FEGVb&#10;St1iF8dtLadpOpcWK44Egw3tDBW3/MdG7jfnySXZd4/qZJK98x+f9eys1Muo3y5BBOrDM/zf/tIK&#10;pm9z+DsTj4Bc/wIAAP//AwBQSwECLQAUAAYACAAAACEA2+H2y+4AAACFAQAAEwAAAAAAAAAAAAAA&#10;AAAAAAAAW0NvbnRlbnRfVHlwZXNdLnhtbFBLAQItABQABgAIAAAAIQBa9CxbvwAAABUBAAALAAAA&#10;AAAAAAAAAAAAAB8BAABfcmVscy8ucmVsc1BLAQItABQABgAIAAAAIQDkjHERwgAAANwAAAAPAAAA&#10;AAAAAAAAAAAAAAcCAABkcnMvZG93bnJldi54bWxQSwUGAAAAAAMAAwC3AAAA9gIAAAAA&#10;" path="m11652,v9728,,20511,11328,26835,28092c40126,32296,40761,36386,40761,40297v,12916,-7595,23749,-15012,31166c20339,76784,20288,88062,20288,93307v,25,-63,1473,-63,1638c20225,105118,20974,113094,28988,115659v17424,5690,30556,13335,41364,24155c80423,149847,86036,170637,94609,190995r5740,13754c111830,231458,113532,248158,113811,250825v14275,29464,16624,44907,16624,51753c130435,305181,130131,306591,129978,307023r-254,520c128873,309740,127705,310528,124098,311442v-3873,991,-6794,-978,-9868,-2972c114230,308470,111728,306921,111525,306819v-4407,-2692,-13691,-8305,-30531,-21221c70047,277305,60827,267399,55378,261175v267,4725,534,9602,534,9602c55912,275082,57512,278752,59531,283731r1080,2565c61855,289395,62313,291935,62313,294221v,2845,-724,5105,-1347,6909l58998,306667v-1296,3594,-3112,8636,-4737,13386c57334,319735,60535,320053,63684,321361v,,-11824,9703,-9817,25539c53867,346900,68193,335394,84944,343281v,,-89,51,-368,318c83014,345211,75394,353822,76664,362509v,,21272,-661,24726,-10262c101390,352247,95891,378943,89694,384454r-3048,1067c72940,394531,42547,400689,7893,404898l,405694,,323029r7850,-2895c14446,317230,20790,313125,19780,308318v,,10783,5880,9589,26695c29369,335013,34588,329044,41967,324612v2934,-11290,5575,-22504,5829,-28029c47847,295364,47898,294221,47898,293129v,-10084,-2603,-14224,-2692,-14415c34423,259474,30283,239230,29597,235725v-1295,-1435,-7188,-8141,-12077,-13729c14865,221818,5874,220993,3816,220993l,221238r,-8396l2292,212865r5588,-2020l,199279,,68598,2143,61431c5699,55150,9741,50616,12148,48209v1803,-1816,2908,-5385,2908,-8750c15056,37897,14865,36373,14332,35014,13786,33280,11719,31791,8995,30640l,28368,,20746r32,31c3131,20777,5759,18174,5759,14999,5759,11849,3131,9296,32,9296l,9328,,1246,651,891c3988,108,7652,,11652,xe" fillcolor="#b48e58" stroked="f" strokeweight="0">
                <v:stroke miterlimit="83231f" joinstyle="miter"/>
                <v:path arrowok="t" textboxrect="0,0,130435,405694"/>
              </v:shape>
              <v:shape id="Shape 27" o:spid="_x0000_s1045" style="position:absolute;left:2602;width:638;height:425;visibility:visible;mso-wrap-style:square;v-text-anchor:top" coordsize="63703,4252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IO37xgAAANwAAAAPAAAAZHJzL2Rvd25yZXYueG1sRI9Ba8JA&#10;FITvhf6H5RW8lLrRgi2pq5SiWDxpUtTja/aZRLNvw+6q6b/vCoLHYWa+YcbTzjTiTM7XlhUM+gkI&#10;4sLqmksFP/n85R2ED8gaG8uk4I88TCePD2NMtb3wms5ZKEWEsE9RQRVCm0rpi4oM+r5tiaO3t85g&#10;iNKVUju8RLhp5DBJRtJgzXGhwpa+KiqO2ckoMPudW2SD7WY5ez6sfpeUzzYmV6r31H1+gAjUhXv4&#10;1v7WCoavb3A9E4+AnPwDAAD//wMAUEsBAi0AFAAGAAgAAAAhANvh9svuAAAAhQEAABMAAAAAAAAA&#10;AAAAAAAAAAAAAFtDb250ZW50X1R5cGVzXS54bWxQSwECLQAUAAYACAAAACEAWvQsW78AAAAVAQAA&#10;CwAAAAAAAAAAAAAAAAAfAQAAX3JlbHMvLnJlbHNQSwECLQAUAAYACAAAACEAPSDt+8YAAADcAAAA&#10;DwAAAAAAAAAAAAAAAAAHAgAAZHJzL2Rvd25yZXYueG1sUEsFBgAAAAADAAMAtwAAAPoCAAAAAA==&#10;" path="m8065,483v1485,330,2730,1422,3467,2806c12001,4191,12268,5182,12268,6121v,585,-76,1194,-267,1689c11659,9258,10630,10363,9398,11189v114,114,254,228,317,343c10376,12802,10122,14389,9512,16472v-800,2718,-406,3403,216,4496l10224,21781v406,698,571,1358,647,2057c13246,23317,17488,23635,22466,24765v419,-711,1131,-1397,2032,-1981l25032,22517v762,-356,762,-356,978,-1397c26010,21120,27089,17526,27394,16561v-572,-711,-1511,-1969,-1511,-3912c25883,12179,26010,11684,26200,11113l27902,9093v203,-63,356,-63,533,-101c27699,7671,27508,6058,27978,4534v457,-1537,1511,-2794,2870,-3531c32207,229,33858,38,35319,508v2641,775,4292,3162,4292,5677c39611,6769,39484,7328,39332,7899v-406,1474,-1372,2591,-2667,3366c36855,11493,37147,11595,37287,11900r356,2641c36906,16929,34773,17983,33668,18440v-267,1004,-1321,4547,-1321,4547c32207,23470,32118,23724,32118,23965v,241,89,406,267,724l32715,25184v457,838,686,1676,686,2553c33401,27788,33338,27851,33338,27940v4876,1778,8686,3810,10350,5563c44145,32995,44691,32550,45403,32144r723,-394c47384,31077,47993,30810,48908,28092v520,-2197,1193,-3619,2425,-4292c51499,23711,51626,23711,51791,23635v-572,-1334,-750,-2794,-356,-4255c52324,16294,55626,14453,58826,15392v3087,902,4877,4230,3975,7366c62382,24333,61341,25502,59919,26314v-572,305,-1093,445,-1778,546c58217,28308,57493,29655,57290,29985l45949,42520c39776,39865,32118,37313,26721,35763,20168,33782,11125,31356,4229,30556,3315,25260,1346,13551,1346,13284v,-178,89,-1689,940,-2794c660,8992,,6706,660,4458,1105,2946,2095,1651,3543,902,4953,190,6477,,8065,483xe" fillcolor="#b48e58" stroked="f" strokeweight="0">
                <v:stroke miterlimit="83231f" joinstyle="miter"/>
                <v:path arrowok="t" textboxrect="0,0,63703,42520"/>
              </v:shape>
              <v:shape id="Shape 28" o:spid="_x0000_s1046" style="position:absolute;left:2947;top:3382;width:457;height:188;visibility:visible;mso-wrap-style:square;v-text-anchor:top" coordsize="45745,18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d9B1wgAAANwAAAAPAAAAZHJzL2Rvd25yZXYueG1sRE9NawIx&#10;EL0X+h/CFLzVbBVLWY1SSqV66KFWxOOwGTdrN5Owie767zuHQo+P971YDb5VV+pSE9jA07gARVwF&#10;23BtYP+9fnwBlTKyxTYwGbhRgtXy/m6BpQ09f9F1l2slIZxKNOByjqXWqXLkMY1DJBbuFDqPWWBX&#10;a9thL+G+1ZOieNYeG5YGh5HeHFU/u4uX3vft7RBmH2fUl74Pn+sY3XFrzOhheJ2DyjTkf/Gfe2MN&#10;TKayVs7IEdDLXwAAAP//AwBQSwECLQAUAAYACAAAACEA2+H2y+4AAACFAQAAEwAAAAAAAAAAAAAA&#10;AAAAAAAAW0NvbnRlbnRfVHlwZXNdLnhtbFBLAQItABQABgAIAAAAIQBa9CxbvwAAABUBAAALAAAA&#10;AAAAAAAAAAAAAB8BAABfcmVscy8ucmVsc1BLAQItABQABgAIAAAAIQDOd9B1wgAAANwAAAAPAAAA&#10;AAAAAAAAAAAAAAcCAABkcnMvZG93bnJldi54bWxQSwUGAAAAAAMAAwC3AAAA9gIAAAAA&#10;" path="m37020,v,,7468,7074,8675,7709l45745,7836v-165,584,-393,1232,-711,1880c45034,9716,43675,14224,38773,18758l,18758c,18758,16396,,37020,xe" fillcolor="#b48e58" stroked="f" strokeweight="0">
                <v:stroke miterlimit="83231f" joinstyle="miter"/>
                <v:path arrowok="t" textboxrect="0,0,45745,18758"/>
              </v:shape>
              <v:shape id="Shape 29" o:spid="_x0000_s1047" style="position:absolute;left:3175;top:2431;width:774;height:819;visibility:visible;mso-wrap-style:square;v-text-anchor:top" coordsize="77356,819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UnowgAAANwAAAAPAAAAZHJzL2Rvd25yZXYueG1sRI9Ba8JA&#10;FITvBf/D8gRvdaNCqdFVRCh4k1pLr4/sM4lm31uy2yT++25B8DjMzDfMeju4RnXUhlrYwGyagSIu&#10;xNZcGjh/fby+gwoR2WIjTAbuFGC7Gb2sMbfS8yd1p1iqBOGQo4EqRp9rHYqKHIapeOLkXaR1GJNs&#10;S21b7BPcNXqeZW/aYc1poUJP+4qK2+nXGZDLGfudXIOX+zEuOt99/4SjMZPxsFuBijTEZ/jRPlgD&#10;88US/s+kI6A3fwAAAP//AwBQSwECLQAUAAYACAAAACEA2+H2y+4AAACFAQAAEwAAAAAAAAAAAAAA&#10;AAAAAAAAW0NvbnRlbnRfVHlwZXNdLnhtbFBLAQItABQABgAIAAAAIQBa9CxbvwAAABUBAAALAAAA&#10;AAAAAAAAAAAAAB8BAABfcmVscy8ucmVsc1BLAQItABQABgAIAAAAIQAMmUnowgAAANwAAAAPAAAA&#10;AAAAAAAAAAAAAAcCAABkcnMvZG93bnJldi54bWxQSwUGAAAAAAMAAwC3AAAA9gIAAAAA&#10;" path="m,c8344,8077,41389,39345,41389,39345v6833,6654,24334,12268,25007,12484c66586,51956,73254,54712,75057,64732v1092,5893,1880,9119,2299,10909c73254,77559,61303,81928,55169,74054,46774,63373,20498,37274,16650,33465l7823,14986,,xe" fillcolor="#b48e58" stroked="f" strokeweight="0">
                <v:stroke miterlimit="83231f" joinstyle="miter"/>
                <v:path arrowok="t" textboxrect="0,0,77356,81928"/>
              </v:shape>
              <v:shape id="Shape 30" o:spid="_x0000_s1048" style="position:absolute;left:2376;top:337;width:337;height:998;visibility:visible;mso-wrap-style:square;v-text-anchor:top" coordsize="33725,998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NzHwgAAANwAAAAPAAAAZHJzL2Rvd25yZXYueG1sRE/Pa8Iw&#10;FL4P/B/CG+w200kpoxpFxIJDdrBu4PHRPJti89I1WVv/++Ug7Pjx/V5tJtuKgXrfOFbwNk9AEFdO&#10;N1wr+DoXr+8gfEDW2DomBXfysFnPnlaYazfyiYYy1CKGsM9RgQmhy6X0lSGLfu464shdXW8xRNjX&#10;Uvc4xnDbykWSZNJiw7HBYEc7Q9Wt/LUK9sWPv3ykxbmxR/PNpguHbPxU6uV52i5BBJrCv/jhPmgF&#10;izTOj2fiEZDrPwAAAP//AwBQSwECLQAUAAYACAAAACEA2+H2y+4AAACFAQAAEwAAAAAAAAAAAAAA&#10;AAAAAAAAW0NvbnRlbnRfVHlwZXNdLnhtbFBLAQItABQABgAIAAAAIQBa9CxbvwAAABUBAAALAAAA&#10;AAAAAAAAAAAAAB8BAABfcmVscy8ucmVsc1BLAQItABQABgAIAAAAIQBYpNzHwgAAANwAAAAPAAAA&#10;AAAAAAAAAAAAAAcCAABkcnMvZG93bnJldi54bWxQSwUGAAAAAAMAAwC3AAAA9gIAAAAA&#10;" path="m23317,v2381,159,5769,648,10008,1513l33725,1613r,10534l33706,12128v-3163,,-5715,2540,-5715,5715c27991,20980,30543,23609,33706,23609r19,-19l33725,67069r-959,-877l32766,71196v,4179,-1778,6973,-6033,13856l26073,86157c22733,91427,15443,96749,10630,99835v863,-3582,1702,-8230,2464,-15837c14186,73736,18885,66497,18923,66408v89,-101,89,-152,165,-216l15507,64110v,,-76,266,-127,304c13729,67564,11557,70091,7455,74117,6325,75260,5613,75908,4686,76581,4407,71577,3645,67043,3124,64503v330,-1574,1029,-3606,2553,-5181c8865,56159,9639,54953,9639,54953v,,-5854,1435,-8090,5410c1549,60363,,50508,6960,43485v,,-1131,-737,-2464,609c4496,44094,3327,34011,7798,29502v4496,-4407,9398,-4559,9398,-4559c17196,24943,11747,22682,9436,24943v,,8331,-9576,12700,-9576l22974,13525v,,-2476,1271,-2476,-1904c20498,8509,22136,7455,22136,5156v,-2248,-584,-3543,635,-4826c22936,203,23190,76,23317,xe" fillcolor="#b48e58" stroked="f" strokeweight="0">
                <v:stroke miterlimit="83231f" joinstyle="miter"/>
                <v:path arrowok="t" textboxrect="0,0,33725,99835"/>
              </v:shape>
              <v:shape id="Shape 31" o:spid="_x0000_s1049" style="position:absolute;left:2713;top:353;width:176;height:805;visibility:visible;mso-wrap-style:square;v-text-anchor:top" coordsize="17577,8049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Ms+wwAAANwAAAAPAAAAZHJzL2Rvd25yZXYueG1sRI9BawIx&#10;FITvQv9DeIXeNKuWoqtRpKUgeKoKXh/JM7u6eVmS6K7/3hQKPQ4z8w2zXPeuEXcKsfasYDwqQBBr&#10;b2q2Co6H7+EMREzIBhvPpOBBEdarl8ESS+M7/qH7PlmRIRxLVFCl1JZSRl2RwzjyLXH2zj44TFkG&#10;K03ALsNdIydF8SEd1pwXKmzpsyJ93d+cgu3tcsKNnc5P+mGn2F2Dnn3tlHp77TcLEIn69B/+a2+N&#10;gsn7GH7P5CMgV08AAAD//wMAUEsBAi0AFAAGAAgAAAAhANvh9svuAAAAhQEAABMAAAAAAAAAAAAA&#10;AAAAAAAAAFtDb250ZW50X1R5cGVzXS54bWxQSwECLQAUAAYACAAAACEAWvQsW78AAAAVAQAACwAA&#10;AAAAAAAAAAAAAAAfAQAAX3JlbHMvLnJlbHNQSwECLQAUAAYACAAAACEAANzLPsMAAADcAAAADwAA&#10;AAAAAAAAAAAAAAAHAgAAZHJzL2Rvd25yZXYueG1sUEsFBgAAAAADAAMAtwAAAPcCAAAAAA==&#10;" path="m,l14713,3671r2864,1046l17577,16682r-5760,5759l17577,28201r,45891l15907,76099v-229,152,-432,343,-673,419c15424,75133,15475,73571,15475,72124v,-3696,-241,-6795,-241,-7074l11017,65278v,9640,-5283,13615,-8979,15215c2800,77356,3346,74244,3346,71831v,-1968,-241,-3492,-762,-4013l,65456,,21978,5734,16231,,10535,,xe" fillcolor="#b48e58" stroked="f" strokeweight="0">
                <v:stroke miterlimit="83231f" joinstyle="miter"/>
                <v:path arrowok="t" textboxrect="0,0,17577,80493"/>
              </v:shape>
              <v:shape id="Shape 32" o:spid="_x0000_s1050" style="position:absolute;left:2889;top:400;width:207;height:694;visibility:visible;mso-wrap-style:square;v-text-anchor:top" coordsize="20682,693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la1xAAAANwAAAAPAAAAZHJzL2Rvd25yZXYueG1sRI/disIw&#10;FITvF3yHcIS907RF/OkaRd0qXu6qD3Bojm3Z5qQ0UatPbwRhL4eZb4aZLztTiyu1rrKsIB5GIIhz&#10;qysuFJyO28EUhPPIGmvLpOBODpaL3sccU21v/EvXgy9EKGGXooLS+yaV0uUlGXRD2xAH72xbgz7I&#10;tpC6xVsoN7VMomgsDVYcFkpsaFNS/ne4GAXJvc7Ws+/NOc7G2c9o/ZiYeDdR6rPfrb5AeOr8f/hN&#10;73XgRgm8zoQjIBdPAAAA//8DAFBLAQItABQABgAIAAAAIQDb4fbL7gAAAIUBAAATAAAAAAAAAAAA&#10;AAAAAAAAAABbQ29udGVudF9UeXBlc10ueG1sUEsBAi0AFAAGAAgAAAAhAFr0LFu/AAAAFQEAAAsA&#10;AAAAAAAAAAAAAAAAHwEAAF9yZWxzLy5yZWxzUEsBAi0AFAAGAAgAAAAhALryVrXEAAAA3AAAAA8A&#10;AAAAAAAAAAAAAAAABwIAAGRycy9kb3ducmV2LnhtbFBLBQYAAAAAAwADALcAAAD4AgAAAAA=&#10;" path="m,l18434,6738v64,2870,521,5893,-876,7341c15996,15641,14243,16759,13138,16759v-1016,,-622,1231,-622,1231c12516,17990,20682,22562,15691,39034v,,-1080,-4203,-4623,-5816c11068,33218,15437,44660,9557,56141v,,-1575,-6312,-3899,-8547c5658,47594,7765,56610,4147,64391l,69374,,23483r6,7c3207,23490,5759,20911,5759,17724,5759,14536,3207,11958,6,11958r-6,6l,xe" fillcolor="#b48e58" stroked="f" strokeweight="0">
                <v:stroke miterlimit="83231f" joinstyle="miter"/>
                <v:path arrowok="t" textboxrect="0,0,20682,69374"/>
              </v:shape>
              <v:shape id="Shape 33" o:spid="_x0000_s1051" style="position:absolute;left:1810;top:495;width:573;height:754;visibility:visible;mso-wrap-style:square;v-text-anchor:top" coordsize="57315,754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ohEzxgAAANwAAAAPAAAAZHJzL2Rvd25yZXYueG1sRI9Ba8JA&#10;FITvQv/D8gq91Y3WFk1dJWqLXqQaPfT4yD6TYPZtyK4a/fVuoeBxmJlvmPG0NZU4U+NKywp63QgE&#10;cWZ1ybmC/e77dQjCeWSNlWVScCUH08lTZ4yxthfe0jn1uQgQdjEqKLyvYyldVpBB17U1cfAOtjHo&#10;g2xyqRu8BLipZD+KPqTBksNCgTXNC8qO6ckoGK3f04Fd2tkxnZnN1zy5Jb8/C6VentvkE4Sn1j/C&#10;/+2VVtAfvMHfmXAE5OQOAAD//wMAUEsBAi0AFAAGAAgAAAAhANvh9svuAAAAhQEAABMAAAAAAAAA&#10;AAAAAAAAAAAAAFtDb250ZW50X1R5cGVzXS54bWxQSwECLQAUAAYACAAAACEAWvQsW78AAAAVAQAA&#10;CwAAAAAAAAAAAAAAAAAfAQAAX3JlbHMvLnJlbHNQSwECLQAUAAYACAAAACEA6aIRM8YAAADcAAAA&#10;DwAAAAAAAAAAAAAAAAAHAgAAZHJzL2Rvd25yZXYueG1sUEsFBgAAAAADAAMAtwAAAPoCAAAAAA==&#10;" path="m22504,v,,6058,1410,8306,10414c30810,10414,33160,5169,33985,2134v,,1765,5765,1765,10515c35750,12649,38011,14503,37719,17018v-381,2553,-3035,5702,-3518,7518c33693,26378,34646,29794,36005,31280v1397,1384,15976,13945,15976,13945l55448,48108v470,1828,1651,8153,1867,14973l46888,74778v-177,-191,-190,-369,-419,-483c42532,72199,36398,75413,36398,75413v-4712,-7150,546,-14224,546,-14224c36944,61189,30328,58382,24168,63398v,,-1829,-11518,1956,-15290c26124,48108,18199,45618,12700,46393v,,2045,-6972,8877,-11760c21577,34633,16929,29413,13195,28880,9423,28359,7036,24321,8725,22581v1029,-991,1308,-1245,1473,-1308c9868,21234,2781,20142,,20828v,,9931,-7201,17069,-3480c17069,17348,16701,7226,10909,6858v,,6554,-4470,12662,4851c23571,11709,25387,5169,22504,xe" fillcolor="#b48e58" stroked="f" strokeweight="0">
                <v:stroke miterlimit="83231f" joinstyle="miter"/>
                <v:path arrowok="t" textboxrect="0,0,57315,75413"/>
              </v:shape>
              <v:shape id="Shape 34" o:spid="_x0000_s1052" style="position:absolute;left:1496;top:2814;width:656;height:422;visibility:visible;mso-wrap-style:square;v-text-anchor:top" coordsize="65621,42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wFVSxAAAANwAAAAPAAAAZHJzL2Rvd25yZXYueG1sRI9Ra8Iw&#10;FIXfBf9DuIJvmk5EXGcsXaewl4Fz+wF3zV3TrbkJTdTu3y+C4OPhnPMdzqYYbCfO1IfWsYKHeQaC&#10;uHa65UbB58d+tgYRIrLGzjEp+KMAxXY82mCu3YXf6XyMjUgQDjkqMDH6XMpQG7IY5s4TJ+/b9RZj&#10;kn0jdY+XBLedXGTZSlpsOS0Y9FQZqn+PJ6vgxRzeqsyXtfxZ7dpn+fXoD1VUajoZyicQkYZ4D9/a&#10;r1rBYrmE65l0BOT2HwAA//8DAFBLAQItABQABgAIAAAAIQDb4fbL7gAAAIUBAAATAAAAAAAAAAAA&#10;AAAAAAAAAABbQ29udGVudF9UeXBlc10ueG1sUEsBAi0AFAAGAAgAAAAhAFr0LFu/AAAAFQEAAAsA&#10;AAAAAAAAAAAAAAAAHwEAAF9yZWxzLy5yZWxzUEsBAi0AFAAGAAgAAAAhAC3AVVLEAAAA3AAAAA8A&#10;AAAAAAAAAAAAAAAABwIAAGRycy9kb3ducmV2LnhtbFBLBQYAAAAAAwADALcAAAD4AgAAAAA=&#10;" path="m54940,v5156,3302,10681,3569,10681,3569c57023,11900,40488,27915,34417,33947v-8280,8242,-16510,5525,-22060,5525c6794,39472,,33947,,33947v,,,,4089,-11735c8179,10465,18606,10465,18606,10465l54940,xe" fillcolor="#b48e58" stroked="f" strokeweight="0">
                <v:stroke miterlimit="83231f" joinstyle="miter"/>
                <v:path arrowok="t" textboxrect="0,0,65621,42189"/>
              </v:shape>
              <v:shape id="Shape 35" o:spid="_x0000_s1053" style="position:absolute;left:2288;top:2686;width:1011;height:1115;visibility:visible;mso-wrap-style:square;v-text-anchor:top" coordsize="101067,1115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zf2xAAAANwAAAAPAAAAZHJzL2Rvd25yZXYueG1sRI/RisIw&#10;FETfhf2HcBf2TVNl7ZZqFBFcBEGw7gdcm2tbbG5qk9Xq1xtB8HGYmTPMdN6ZWlyodZVlBcNBBII4&#10;t7riQsHfftVPQDiPrLG2TApu5GA+++hNMdX2yju6ZL4QAcIuRQWl900qpctLMugGtiEO3tG2Bn2Q&#10;bSF1i9cAN7UcRVEsDVYcFkpsaFlSfsr+jYJDZtfLOv6NnU4kbjeH88/9flbq67NbTEB46vw7/Gqv&#10;tYLR9xieZ8IRkLMHAAAA//8DAFBLAQItABQABgAIAAAAIQDb4fbL7gAAAIUBAAATAAAAAAAAAAAA&#10;AAAAAAAAAABbQ29udGVudF9UeXBlc10ueG1sUEsBAi0AFAAGAAgAAAAhAFr0LFu/AAAAFQEAAAsA&#10;AAAAAAAAAAAAAAAAHwEAAF9yZWxzLy5yZWxzUEsBAi0AFAAGAAgAAAAhAKIjN/bEAAAA3AAAAA8A&#10;AAAAAAAAAAAAAAAABwIAAGRycy9kb3ducmV2LnhtbFBLBQYAAAAAAwADALcAAAD4AgAAAAA=&#10;" path="m62903,v-559,12548,-1714,26441,-3861,34785c54140,53404,55016,56172,58763,59906v2832,2908,4534,5664,4572,5728l64008,66789,80467,59423v521,-165,6503,-2806,6503,-17335l86970,40157v,-4000,,-7658,,-11163c87376,31306,89599,45847,90081,47866v546,2375,991,4445,2375,8522c93866,60401,101067,67081,101067,67081,94069,66446,83122,69101,67475,81293v,,-26136,30213,-57734,21463c9741,102756,8141,82004,18275,65811v2197,9221,5131,21857,5131,21857l25819,81775,19647,55143v,,-406,-2336,-584,-2336c16421,44094,10986,30582,,18186r2172,-355c22479,16345,53213,4039,62903,xe" fillcolor="#b48e58" stroked="f" strokeweight="0">
                <v:stroke miterlimit="83231f" joinstyle="miter"/>
                <v:path arrowok="t" textboxrect="0,0,101067,111506"/>
              </v:shape>
              <v:shape id="Shape 36" o:spid="_x0000_s1054" style="position:absolute;left:2094;top:2775;width:7;height:14;visibility:visible;mso-wrap-style:square;v-text-anchor:top" coordsize="724,13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i34+wwAAANwAAAAPAAAAZHJzL2Rvd25yZXYueG1sRI/RisIw&#10;FETfhf2HcBf2TdOtVdzaVGRBFHyy+gGX5m5bbG5KE239+40g+DjMzBkm24ymFXfqXWNZwfcsAkFc&#10;Wt1wpeBy3k1XIJxH1thaJgUPcrDJPyYZptoOfKJ74SsRIOxSVFB736VSurImg25mO+Lg/dneoA+y&#10;r6TucQhw08o4ipbSYMNhocaOfmsqr8XNKBiKS5HQIolvyfz82B+35seVsVJfn+N2DcLT6N/hV/ug&#10;FcTJEp5nwhGQ+T8AAAD//wMAUEsBAi0AFAAGAAgAAAAhANvh9svuAAAAhQEAABMAAAAAAAAAAAAA&#10;AAAAAAAAAFtDb250ZW50X1R5cGVzXS54bWxQSwECLQAUAAYACAAAACEAWvQsW78AAAAVAQAACwAA&#10;AAAAAAAAAAAAAAAfAQAAX3JlbHMvLnJlbHNQSwECLQAUAAYACAAAACEAbYt+PsMAAADcAAAADwAA&#10;AAAAAAAAAAAAAAAHAgAAZHJzL2Rvd25yZXYueG1sUEsFBgAAAAADAAMAtwAAAPcCAAAAAA==&#10;" path="m724,r,1388l,1227,724,xe" fillcolor="#b48e58" stroked="f" strokeweight="0">
                <v:stroke miterlimit="83231f" joinstyle="miter"/>
                <v:path arrowok="t" textboxrect="0,0,724,1388"/>
              </v:shape>
              <v:shape id="Shape 37" o:spid="_x0000_s1055" style="position:absolute;left:1855;top:1387;width:246;height:578;visibility:visible;mso-wrap-style:square;v-text-anchor:top" coordsize="24536,578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aOTUxgAAANwAAAAPAAAAZHJzL2Rvd25yZXYueG1sRI9Ba8JA&#10;FITvhf6H5RW81U2tVYmuYotCBRGMgtdH9pmNyb4N2VXjv+8WCj0OM/MNM1t0thY3an3pWMFbPwFB&#10;nDtdcqHgeFi/TkD4gKyxdkwKHuRhMX9+mmGq3Z33dMtCISKEfYoKTAhNKqXPDVn0fdcQR+/sWosh&#10;yraQusV7hNtaDpJkJC2WHBcMNvRlKK+yq1VwMku/qzbbKquP29Hn+3hzSVYfSvVeuuUURKAu/If/&#10;2t9awWA4ht8z8QjI+Q8AAAD//wMAUEsBAi0AFAAGAAgAAAAhANvh9svuAAAAhQEAABMAAAAAAAAA&#10;AAAAAAAAAAAAAFtDb250ZW50X1R5cGVzXS54bWxQSwECLQAUAAYACAAAACEAWvQsW78AAAAVAQAA&#10;CwAAAAAAAAAAAAAAAAAfAQAAX3JlbHMvLnJlbHNQSwECLQAUAAYACAAAACEAbGjk1MYAAADcAAAA&#10;DwAAAAAAAAAAAAAAAAAHAgAAZHJzL2Rvd25yZXYueG1sUEsFBgAAAAADAAMAtwAAAPoCAAAAAA==&#10;" path="m16904,965v,,1409,276,3235,1030l24536,4986r,23457l24486,28423v-4509,,-8103,3645,-8103,8128c16383,41085,19977,44831,24486,44831r50,-21l24536,57823r-560,-1286c22861,53982,21955,51908,21400,50635,15024,49213,10122,43459,10122,36551v,-2528,762,-4890,1930,-6998c11900,26480,12370,23038,14859,20511v,,-2718,1651,-5486,-1207l9169,19075v,,-4534,-190,-7620,5830c1549,24905,610,12725,9868,10541v,,-5969,-2527,-9868,1359c,11900,5182,,16904,965xe" fillcolor="#b48e58" stroked="f" strokeweight="0">
                <v:stroke miterlimit="83231f" joinstyle="miter"/>
                <v:path arrowok="t" textboxrect="0,0,24536,57823"/>
              </v:shape>
              <v:shape id="Shape 38" o:spid="_x0000_s1056" style="position:absolute;left:2101;top:2502;width:161;height:306;visibility:visible;mso-wrap-style:square;v-text-anchor:top" coordsize="16097,305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oidwwAAAANwAAAAPAAAAZHJzL2Rvd25yZXYueG1sRE9NawIx&#10;EL0X/A9hCt5qtmKLrEbRQkHQS3UpPQ6bcbO4mSxJdOO/bw6Cx8f7Xq6T7cSNfGgdK3ifFCCIa6db&#10;bhRUp++3OYgQkTV2jknBnQKsV6OXJZbaDfxDt2NsRA7hUKICE2NfShlqQxbDxPXEmTs7bzFm6Bup&#10;PQ453HZyWhSf0mLLucFgT1+G6svxahUkvfvYX5M3tu0Ov9u/ajjTYaPU+DVtFiAipfgUP9w7rWA6&#10;y2vzmXwE5OofAAD//wMAUEsBAi0AFAAGAAgAAAAhANvh9svuAAAAhQEAABMAAAAAAAAAAAAAAAAA&#10;AAAAAFtDb250ZW50X1R5cGVzXS54bWxQSwECLQAUAAYACAAAACEAWvQsW78AAAAVAQAACwAAAAAA&#10;AAAAAAAAAAAfAQAAX3JlbHMvLnJlbHNQSwECLQAUAAYACAAAACEAP6IncMAAAADcAAAADwAAAAAA&#10;AAAAAAAAAAAHAgAAZHJzL2Rvd25yZXYueG1sUEsFBgAAAAADAAMAtwAAAPQCAAAAAA==&#10;" path="m16097,r,29471l12471,30129v,,-1495,435,-3892,450l,28665,,27277,16097,xe" fillcolor="#b48e58" stroked="f" strokeweight="0">
                <v:stroke miterlimit="83231f" joinstyle="miter"/>
                <v:path arrowok="t" textboxrect="0,0,16097,30579"/>
              </v:shape>
              <v:shape id="Shape 39" o:spid="_x0000_s1057" style="position:absolute;left:2101;top:1324;width:161;height:1121;visibility:visible;mso-wrap-style:square;v-text-anchor:top" coordsize="16097,1121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N4ZDxQAAANwAAAAPAAAAZHJzL2Rvd25yZXYueG1sRI/NawIx&#10;FMTvhf4P4RW8FM1Wq+jWKH5Q9FLw6+DxsXndLN28hE3U7X9vhEKPw8z8hpnOW1uLKzWhcqzgrZeB&#10;IC6crrhUcDp+dscgQkTWWDsmBb8UYD57fppirt2N93Q9xFIkCIccFZgYfS5lKAxZDD3niZP37RqL&#10;McmmlLrBW4LbWvazbCQtVpwWDHpaGSp+Dher4Esaf95tlsGb83A9GG5I1+tXpTov7eIDRKQ2/of/&#10;2lutoP8+gceZdATk7A4AAP//AwBQSwECLQAUAAYACAAAACEA2+H2y+4AAACFAQAAEwAAAAAAAAAA&#10;AAAAAAAAAAAAW0NvbnRlbnRfVHlwZXNdLnhtbFBLAQItABQABgAIAAAAIQBa9CxbvwAAABUBAAAL&#10;AAAAAAAAAAAAAAAAAB8BAABfcmVscy8ucmVsc1BLAQItABQABgAIAAAAIQD8N4ZDxQAAANwAAAAP&#10;AAAAAAAAAAAAAAAAAAcCAABkcnMvZG93bnJldi54bWxQSwUGAAAAAAMAAwC3AAAA+QIAAAAA&#10;" path="m16097,r,28055l14072,31012v,,-4179,-3112,-4179,-9398c9893,21614,6299,25233,4166,29208v5880,1804,10210,7214,10210,13665c14376,44207,14160,45451,13805,46620r2292,2909l16097,59345,10427,52627c8623,54608,6248,56094,3569,56780l14211,81253r1886,-1423l16097,96309r-1327,6038l16097,103805r,8296l12354,110333v-2086,-1766,-3731,-4360,-3731,-7986c8623,99223,9373,96721,10414,93572r902,-3391c9112,85069,6055,78036,3270,71645l,64146,,51132,5747,48714c7233,47210,8153,45140,8153,42873v,-2241,-920,-4273,-2406,-5745l,34766,,11309r1333,907c1333,12216,3353,13117,5702,10755,7341,9129,12192,4049,15138,938r64,63l16002,100,16097,xe" fillcolor="#b48e58" stroked="f" strokeweight="0">
                <v:stroke miterlimit="83231f" joinstyle="miter"/>
                <v:path arrowok="t" textboxrect="0,0,16097,112101"/>
              </v:shape>
              <v:shape id="Shape 40" o:spid="_x0000_s1058" style="position:absolute;left:2262;top:2305;width:523;height:492;visibility:visible;mso-wrap-style:square;v-text-anchor:top" coordsize="52299,491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wN6HwQAAANwAAAAPAAAAZHJzL2Rvd25yZXYueG1sRE/JbsIw&#10;EL1X6j9YU4kbOAmiagMGQQUS9MZ2H+IhSRuPU9tA+Ht8QOrx6e2TWWcacSXna8sK0kECgriwuuZS&#10;wWG/6n+A8AFZY2OZFNzJw2z6+jLBXNsbb+m6C6WIIexzVFCF0OZS+qIig35gW+LIna0zGCJ0pdQO&#10;bzHcNDJLkndpsObYUGFLXxUVv7uLUfCznO8/T878Zd/D4rBZLJq0PKZK9d66+RhEoC78i5/utVaQ&#10;jeL8eCYeATl9AAAA//8DAFBLAQItABQABgAIAAAAIQDb4fbL7gAAAIUBAAATAAAAAAAAAAAAAAAA&#10;AAAAAABbQ29udGVudF9UeXBlc10ueG1sUEsBAi0AFAAGAAgAAAAhAFr0LFu/AAAAFQEAAAsAAAAA&#10;AAAAAAAAAAAAHwEAAF9yZWxzLy5yZWxzUEsBAi0AFAAGAAgAAAAhAJvA3ofBAAAA3AAAAA8AAAAA&#10;AAAAAAAAAAAABwIAAGRycy9kb3ducmV2LnhtbFBLBQYAAAAAAwADALcAAAD1AgAAAAA=&#10;" path="m52299,r,39630l,49126,,19655,2635,15190,,13945,,5650,2927,8865c5118,7900,10687,5671,19152,3684l52299,xe" fillcolor="#b48e58" stroked="f" strokeweight="0">
                <v:stroke miterlimit="83231f" joinstyle="miter"/>
                <v:path arrowok="t" textboxrect="0,0,52299,49126"/>
              </v:shape>
              <v:shape id="Shape 41" o:spid="_x0000_s1059" style="position:absolute;left:2262;top:1109;width:523;height:1178;visibility:visible;mso-wrap-style:square;v-text-anchor:top" coordsize="52299,11777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aB1GxAAAANwAAAAPAAAAZHJzL2Rvd25yZXYueG1sRI9BawIx&#10;FITvBf9DeIK3mnVBKatRFrHooZdaL729bp6b1c3LkqS69tc3guBxmJlvmMWqt624kA+NYwWTcQaC&#10;uHK64VrB4ev99Q1EiMgaW8ek4EYBVsvBywIL7a78SZd9rEWCcChQgYmxK6QMlSGLYew64uQdnbcY&#10;k/S11B6vCW5bmWfZTFpsOC0Y7GhtqDrvf60CTQd/3pTfp58PQ7mc/m1PdclKjYZ9OQcRqY/P8KO9&#10;0wry6QTuZ9IRkMt/AAAA//8DAFBLAQItABQABgAIAAAAIQDb4fbL7gAAAIUBAAATAAAAAAAAAAAA&#10;AAAAAAAAAABbQ29udGVudF9UeXBlc10ueG1sUEsBAi0AFAAGAAgAAAAhAFr0LFu/AAAAFQEAAAsA&#10;AAAAAAAAAAAAAAAAHwEAAF9yZWxzLy5yZWxzUEsBAi0AFAAGAAgAAAAhAH9oHUbEAAAA3AAAAA8A&#10;AAAAAAAAAAAAAAAABwIAAGRycy9kb3ducmV2LnhtbFBLBQYAAAAAAwADALcAAAD4AgAAAAA=&#10;" path="m21634,v-495,2019,-939,4077,-1231,6350c19247,17729,18066,22619,16618,26480r-1867,5232l19564,28956v724,-305,15761,-8814,21425,-17843c40989,11113,41142,10820,41307,10554v279,-13,3251,-483,3251,-483c44609,10052,46269,9760,48498,8766l52299,5915r,37444l48406,44247v-1803,1257,-3035,3124,-3378,5283c44660,51664,45117,53848,46412,55651v1181,1766,3074,2947,5271,3391l52299,58900r,6708l48876,64808v-622,7125,-2159,16764,-3454,23990l52299,88561r,6263l39745,95314v-10554,850,-20371,2781,-29845,5880c3258,103416,2661,107671,2635,108306l197,116878,,117774,,101295,7931,95314v1499,-470,3099,-826,4598,-1270c7366,88779,3473,84680,543,81453l,80810,,70994r3369,4274c6874,79210,12116,84773,19450,92177v6325,-1474,12840,-2451,19609,-3048c41383,76200,42780,66294,42856,61100v-495,-546,-1117,-1245,-1587,-1880c39059,56071,38233,52260,38906,48425v305,-1511,839,-2921,1588,-4254l34246,42329v,,-2147,-292,-4814,-1714c29432,40615,23400,38329,23400,32499v,,,10198,-2083,14364c21317,46863,14840,45822,13176,40183v,,737,6744,-4216,11633c8960,51816,4020,49771,4020,42037v,,-347,1448,-1275,3477l,49520,,21465,1518,19876r-140,l13989,5804r1219,-610c15437,5093,17748,3772,21634,xe" fillcolor="#b48e58" stroked="f" strokeweight="0">
                <v:stroke miterlimit="83231f" joinstyle="miter"/>
                <v:path arrowok="t" textboxrect="0,0,52299,117774"/>
              </v:shape>
              <v:shape id="Shape 42" o:spid="_x0000_s1060" style="position:absolute;left:2785;top:2305;width:535;height:397;visibility:visible;mso-wrap-style:square;v-text-anchor:top" coordsize="53569,3968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LzEhwwAAANwAAAAPAAAAZHJzL2Rvd25yZXYueG1sRI9BawIx&#10;FITvBf9DeIK3mjXSIqtRRCh68FC3xfNj89xd3LysSaq7/94UCj0OM/MNs9r0thV38qFxrGE2zUAQ&#10;l840XGn4/vp4XYAIEdlg65g0DBRgsx69rDA37sEnuhexEgnCIUcNdYxdLmUoa7IYpq4jTt7FeYsx&#10;SV9J4/GR4LaVKsvepcWG00KNHe1qKq/Fj9UQPoe4vxXnofOn/aU9ztVRKav1ZNxvlyAi9fE//Nc+&#10;GA3qTcHvmXQE5PoJAAD//wMAUEsBAi0AFAAGAAgAAAAhANvh9svuAAAAhQEAABMAAAAAAAAAAAAA&#10;AAAAAAAAAFtDb250ZW50X1R5cGVzXS54bWxQSwECLQAUAAYACAAAACEAWvQsW78AAAAVAQAACwAA&#10;AAAAAAAAAAAAAAAfAQAAX3JlbHMvLnJlbHNQSwECLQAUAAYACAAAACEAnC8xIcMAAADcAAAADwAA&#10;AAAAAAAAAAAAAAAHAgAAZHJzL2Rvd25yZXYueG1sUEsFBgAAAAADAAMAtwAAAPcCAAAAAA==&#10;" path="m451,c27362,,44202,6274,49740,8331v,,1168,457,1168,470c51060,8801,51886,8801,52470,8153l53569,4266r,15691l45891,13525c43212,12535,39008,11163,33344,9792l24936,8153c21711,7607,18002,7137,14091,6718r-153,3188c13938,10135,13976,22835,13316,37262l,39680,,50,451,xe" fillcolor="#b48e58" stroked="f" strokeweight="0">
                <v:stroke miterlimit="83231f" joinstyle="miter"/>
                <v:path arrowok="t" textboxrect="0,0,53569,39680"/>
              </v:shape>
              <v:shape id="Shape 43" o:spid="_x0000_s1061" style="position:absolute;left:3251;top:1208;width:69;height:436;visibility:visible;mso-wrap-style:square;v-text-anchor:top" coordsize="6991,4367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UwrkxgAAANwAAAAPAAAAZHJzL2Rvd25yZXYueG1sRI9Ba8JA&#10;FITvBf/D8oReSrPRVIkxGymCxVvV9tDjI/tMgtm3MbvVtL/eLRQ8DjPzDZOvBtOKC/WusaxgEsUg&#10;iEurG64UfH5snlMQziNrbC2Tgh9ysCpGDzlm2l55T5eDr0SAsMtQQe19l0npypoMush2xME72t6g&#10;D7KvpO7xGuCmldM4nkuDDYeFGjta11SeDt9GQbJ/15vfap0uzvrLdcmc3nYvT0o9jofXJQhPg7+H&#10;/9tbrWA6S+DvTDgCsrgBAAD//wMAUEsBAi0AFAAGAAgAAAAhANvh9svuAAAAhQEAABMAAAAAAAAA&#10;AAAAAAAAAAAAAFtDb250ZW50X1R5cGVzXS54bWxQSwECLQAUAAYACAAAACEAWvQsW78AAAAVAQAA&#10;CwAAAAAAAAAAAAAAAAAfAQAAX3JlbHMvLnJlbHNQSwECLQAUAAYACAAAACEAylMK5MYAAADcAAAA&#10;DwAAAAAAAAAAAAAAAAAHAgAAZHJzL2Rvd25yZXYueG1sUEsFBgAAAAADAAMAtwAAAPoCAAAAAA==&#10;" path="m6991,r,43670l5136,34290c3882,27883,2793,22225,2793,22225v,,-2793,-11409,997,-19186l6991,xe" fillcolor="#b48e58" stroked="f" strokeweight="0">
                <v:stroke miterlimit="83231f" joinstyle="miter"/>
                <v:path arrowok="t" textboxrect="0,0,6991,43670"/>
              </v:shape>
              <v:shape id="Shape 44" o:spid="_x0000_s1062" style="position:absolute;left:3208;top:976;width:112;height:196;visibility:visible;mso-wrap-style:square;v-text-anchor:top" coordsize="11220,196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MnrxQAAANwAAAAPAAAAZHJzL2Rvd25yZXYueG1sRI9Pa8JA&#10;FMTvBb/D8gRvdeOfiqSuIgWhF8FGD+3tmX1Ngtm3cXdj4rfvCkKPw8z8hlltelOLGzlfWVYwGScg&#10;iHOrKy4UnI671yUIH5A11pZJwZ08bNaDlxWm2nb8RbcsFCJC2KeooAyhSaX0eUkG/dg2xNH7tc5g&#10;iNIVUjvsItzUcpokC2mw4rhQYkMfJeWXrDUKkvPudP3ZW9nW3vWum2Xf7SFTajTst+8gAvXhP/xs&#10;f2oF07c5PM7EIyDXfwAAAP//AwBQSwECLQAUAAYACAAAACEA2+H2y+4AAACFAQAAEwAAAAAAAAAA&#10;AAAAAAAAAAAAW0NvbnRlbnRfVHlwZXNdLnhtbFBLAQItABQABgAIAAAAIQBa9CxbvwAAABUBAAAL&#10;AAAAAAAAAAAAAAAAAB8BAABfcmVscy8ucmVsc1BLAQItABQABgAIAAAAIQA7cMnrxQAAANwAAAAP&#10;AAAAAAAAAAAAAAAAAAcCAABkcnMvZG93bnJldi54bWxQSwUGAAAAAAMAAwC3AAAA+QIAAAAA&#10;" path="m2057,v,,-812,5398,7506,5398l11220,4521r,15120l8077,19087c4877,18088,1549,16199,1041,12636,,5651,2057,,2057,xe" fillcolor="#b48e58" stroked="f" strokeweight="0">
                <v:stroke miterlimit="83231f" joinstyle="miter"/>
                <v:path arrowok="t" textboxrect="0,0,11220,19641"/>
              </v:shape>
              <v:shape id="Shape 45" o:spid="_x0000_s1063" style="position:absolute;left:2785;top:753;width:535;height:1590;visibility:visible;mso-wrap-style:square;v-text-anchor:top" coordsize="53569,15901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G9UBxQAAANwAAAAPAAAAZHJzL2Rvd25yZXYueG1sRI9BawIx&#10;FITvhf6H8Aq91ayKIqtRSkFsQRC3gh6fm2eyuHlZNlG3/fWNIPQ4zMw3zGzRuVpcqQ2VZwX9XgaC&#10;uPS6YqNg9718m4AIEVlj7ZkU/FCAxfz5aYa59jfe0rWIRiQIhxwV2BibXMpQWnIYer4hTt7Jtw5j&#10;kq2RusVbgrtaDrJsLB1WnBYsNvRhqTwXF6egqIaXAx3t+mv9azYkV8P+xuyVen3p3qcgInXxP/xo&#10;f2oFg9EI7mfSEZDzPwAAAP//AwBQSwECLQAUAAYACAAAACEA2+H2y+4AAACFAQAAEwAAAAAAAAAA&#10;AAAAAAAAAAAAW0NvbnRlbnRfVHlwZXNdLnhtbFBLAQItABQABgAIAAAAIQBa9CxbvwAAABUBAAAL&#10;AAAAAAAAAAAAAAAAAB8BAABfcmVscy8ucmVsc1BLAQItABQABgAIAAAAIQDvG9UBxQAAANwAAAAP&#10;AAAAAAAAAAAAAAAAAAcCAABkcnMvZG93bnJldi54bWxQSwUGAAAAAAMAAwC3AAAA+QIAAAAA&#10;" path="m48090,r5479,59l53569,12459,51492,11086v-7899,,-14732,10363,-14999,14579c36379,28192,31109,31825,39834,59409v8737,27432,10160,34773,10160,45568c49994,107910,48889,110996,47263,113994r6306,-8511l53569,115920r-3221,4152c47174,123808,43948,127373,41624,129894v1207,330,2426,673,3658,978l53569,137925r,21088l52470,154088v,,-2502,-9043,-2527,-9373c49854,144461,49333,138403,43682,136866,25368,132015,3867,130618,806,130427l,130459r,-6263l489,124179v,,178,,229,c4642,124039,8757,123849,11373,123773,10217,118794,6902,104939,5785,100201v-1829,648,-3620,1245,-4915,1245l,101243,,94534,5417,93280c7220,91997,8490,90156,8858,87959,9188,85825,8757,83641,7563,81901r,-13c6255,80072,4401,78891,2178,78497l,78994,,41549,3550,38886v-64,508,-140,1067,-280,1435l1060,46379,8757,41172v419,3657,2070,9284,6908,16548c24860,71487,31464,87921,31464,101446v,11557,-1333,23000,-1714,26060c29978,127557,30245,127621,30474,127659r4546,-3620c35020,124039,40215,113981,40215,104773v,-9207,-3290,-23317,-5969,-30162c31464,67715,25610,44995,25610,35203v,-9779,3759,-26276,9245,-29820c37535,3624,42329,979,48090,xe" fillcolor="#b48e58" stroked="f" strokeweight="0">
                <v:stroke miterlimit="83231f" joinstyle="miter"/>
                <v:path arrowok="t" textboxrect="0,0,53569,159013"/>
              </v:shape>
              <v:shape id="Shape 46" o:spid="_x0000_s1064" style="position:absolute;left:3320;top:753;width:156;height:1882;visibility:visible;mso-wrap-style:square;v-text-anchor:top" coordsize="15596,1881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vodPxAAAANwAAAAPAAAAZHJzL2Rvd25yZXYueG1sRE9Na8JA&#10;EL0X/A/LFHopumkqGlLXIIXQ0oNglEJvQ3aapGZnQ3YT4793DwWPj/e9ySbTipF611hW8LKIQBCX&#10;VjdcKTgd83kCwnlkja1lUnAlB9l29rDBVNsLH2gsfCVCCLsUFdTed6mUrqzJoFvYjjhwv7Y36APs&#10;K6l7vIRw08o4ilbSYMOhocaO3msqz8VgFCzz7vz9sRoHXidVuf/6ob8peVbq6XHavYHwNPm7+N/9&#10;qRW8xmF+OBOOgNzeAAAA//8DAFBLAQItABQABgAIAAAAIQDb4fbL7gAAAIUBAAATAAAAAAAAAAAA&#10;AAAAAAAAAABbQ29udGVudF9UeXBlc10ueG1sUEsBAi0AFAAGAAgAAAAhAFr0LFu/AAAAFQEAAAsA&#10;AAAAAAAAAAAAAAAAHwEAAF9yZWxzLy5yZWxzUEsBAi0AFAAGAAgAAAAhAC2+h0/EAAAA3AAAAA8A&#10;AAAAAAAAAAAAAAAABwIAAGRycy9kb3ducmV2LnhtbFBLBQYAAAAAAwADALcAAAD4AgAAAAA=&#10;" path="m,l3745,40v3220,662,6539,2059,9812,4510l15596,6985r,49758l13094,62298c9706,68285,6433,73492,5417,76191,3575,81029,1873,88687,1797,95215,3575,89246,9061,84865,15564,84865r32,13l15596,91038r-32,-14c11030,91024,7436,94720,7436,99267v,4495,3594,8178,8128,8178l15596,107432r,13137l3804,148352r939,3480c5645,154181,6306,156061,6306,159211v,5156,-2020,7823,-3772,9182c2026,168824,1416,169193,781,169447r14815,8688l15596,188168,,175103,,159413r57,-202l,158954,,137867r1099,935c4693,130280,9874,118088,11944,113135v-2552,-660,-4978,-2032,-6756,-3962l,115861,,105425r1712,-2311l1721,103051v-305,-1219,-584,-2476,-584,-3784c1137,98238,1314,97235,1480,96282,1149,94783,629,92245,35,89280l,89102,,45431,3131,42459,,41907,,26788,5310,23981v884,-1842,729,-3683,729,-3683c6039,20298,5979,17980,4934,15662l,12400,,xe" fillcolor="#b48e58" stroked="f" strokeweight="0">
                <v:stroke miterlimit="83231f" joinstyle="miter"/>
                <v:path arrowok="t" textboxrect="0,0,15596,188168"/>
              </v:shape>
              <v:shape id="Shape 47" o:spid="_x0000_s1065" style="position:absolute;left:3476;top:1602;width:144;height:357;visibility:visible;mso-wrap-style:square;v-text-anchor:top" coordsize="14383,356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PPLPxgAAANwAAAAPAAAAZHJzL2Rvd25yZXYueG1sRI9BawIx&#10;FITvBf9DeEJvNesKVVajFMHWWsFWPXh8bF43i5uXJUl17a9vCoUeh5n5hpktOtuIC/lQO1YwHGQg&#10;iEuna64UHA+rhwmIEJE1No5JwY0CLOa9uxkW2l35gy77WIkE4VCgAhNjW0gZSkMWw8C1xMn7dN5i&#10;TNJXUnu8JrhtZJ5lj9JizWnBYEtLQ+V5/2UVvIxHZHdba96/n5dvm/Ha56dXr9R9v3uagojUxf/w&#10;X3utFYzyIfyeSUdAzn8AAAD//wMAUEsBAi0AFAAGAAgAAAAhANvh9svuAAAAhQEAABMAAAAAAAAA&#10;AAAAAAAAAAAAAFtDb250ZW50X1R5cGVzXS54bWxQSwECLQAUAAYACAAAACEAWvQsW78AAAAVAQAA&#10;CwAAAAAAAAAAAAAAAAAfAQAAX3JlbHMvLnJlbHNQSwECLQAUAAYACAAAACEAFDzyz8YAAADcAAAA&#10;DwAAAAAAAAAAAAAAAAAHAgAAZHJzL2Rvd25yZXYueG1sUEsFBgAAAAADAAMAtwAAAPoCAAAAAA==&#10;" path="m,l10171,4211v2605,2608,4212,6209,4212,10178c14383,21285,9506,26974,3080,28435l,35691,,22554,5755,20164c7239,18681,8160,16637,8160,14389v,-2274,-921,-4334,-2405,-5826l,6160,,xe" fillcolor="#b48e58" stroked="f" strokeweight="0">
                <v:stroke miterlimit="83231f" joinstyle="miter"/>
                <v:path arrowok="t" textboxrect="0,0,14383,35691"/>
              </v:shape>
              <v:shape id="Shape 48" o:spid="_x0000_s1066" style="position:absolute;left:3476;top:1344;width:1650;height:1404;visibility:visible;mso-wrap-style:square;v-text-anchor:top" coordsize="164916,14032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bikDxQAAANwAAAAPAAAAZHJzL2Rvd25yZXYueG1sRI9Ba8JA&#10;FITvgv9heUJvumkKItFNsIVA1VO1xR4fu88kNPs2ZFeN/vpuoeBxmJlvmFUx2FZcqPeNYwXPswQE&#10;sXam4UrB56GcLkD4gGywdUwKbuShyMejFWbGXfmDLvtQiQhhn6GCOoQuk9Lrmiz6meuIo3dyvcUQ&#10;ZV9J0+M1wm0r0ySZS4sNx4UaO3qrSf/sz1ZBd7pv7O51Wx7Xuhy+t3fafWlS6mkyrJcgAg3hEf5v&#10;vxsFL2kKf2fiEZD5LwAAAP//AwBQSwECLQAUAAYACAAAACEA2+H2y+4AAACFAQAAEwAAAAAAAAAA&#10;AAAAAAAAAAAAW0NvbnRlbnRfVHlwZXNdLnhtbFBLAQItABQABgAIAAAAIQBa9CxbvwAAABUBAAAL&#10;AAAAAAAAAAAAAAAAAB8BAABfcmVscy8ucmVsc1BLAQItABQABgAIAAAAIQDBbikDxQAAANwAAAAP&#10;AAAAAAAAAAAAAAAAAAcCAABkcnMvZG93bnJldi54bWxQSwUGAAAAAAMAAwC3AAAA+QIAAAAA&#10;" path="m122420,93v1623,32,2688,179,2859,205l125419,336v6134,508,10935,2121,10935,2121c145383,7689,147949,17290,147949,27399v,21971,-25692,23635,-25692,23635c122257,51034,119285,44405,116999,39426,108325,47148,97339,69652,91332,83356v8776,-4598,24308,-12942,32245,-18466c134347,57473,143859,61715,143974,61728r20942,6680l163735,71075v-318,508,-5626,11735,-10681,16878c147237,93732,138576,96957,128530,96957v-5067,,-16611,3582,-26479,7100c113468,104057,122244,103879,129381,103066v10452,-1181,14085,3835,14859,5334c144393,108527,152254,117544,152254,117544r2095,2121l140659,128809v-6617,3937,-13640,4712,-20409,2210c115094,129063,104781,127247,104515,127247v-23279,-5855,-61367,7671,-61710,7836l35757,137585r-22327,2743l,129077,,119044r1373,805c7782,122735,14802,124732,21228,124008v13716,-1587,22225,-9982,25006,-17742c45409,103193,44202,101123,43758,100666r-838,-851c39491,96056,35858,93058,29750,96487,18726,102685,8274,97364,4248,93592r-787,-711l3461,91738v,-14212,7505,-22289,20650,-22289c30753,69449,41167,72980,47669,75469,43453,66414,35757,51225,30613,43465,27959,39426,27121,34613,27121,30041v,-7963,2629,-15024,2768,-15481l30512,12858r1778,c41180,12858,53016,15982,58972,30752v3087,7468,4395,22276,5436,34087c64764,68357,65081,72002,65437,74872v1803,-3073,4216,-7417,7366,-14872c81985,38601,94837,19144,101721,9404,107645,955,117549,,122420,93xe" fillcolor="#b48e58" stroked="f" strokeweight="0">
                <v:stroke miterlimit="83231f" joinstyle="miter"/>
                <v:path arrowok="t" textboxrect="0,0,164916,140328"/>
              </v:shape>
              <v:shape id="Shape 49" o:spid="_x0000_s1067" style="position:absolute;left:3476;top:823;width:99;height:498;visibility:visible;mso-wrap-style:square;v-text-anchor:top" coordsize="9893,497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qaBewgAAANwAAAAPAAAAZHJzL2Rvd25yZXYueG1sRI9Pi8Iw&#10;FMTvgt8hPMGbpltXka5RRBCkJ/9dvD2at23Z5qU20bbf3iwIHoeZ+Q2z2nSmEk9qXGlZwdc0AkGc&#10;WV1yruB62U+WIJxH1lhZJgU9Odish4MVJtq2fKLn2eciQNglqKDwvk6kdFlBBt3U1sTB+7WNQR9k&#10;k0vdYBvgppJxFC2kwZLDQoE17QrK/s4PoyDr72mczm+y5aP73t+kydPeKDUeddsfEJ46/wm/2wet&#10;YBbP4P9MOAJy/QIAAP//AwBQSwECLQAUAAYACAAAACEA2+H2y+4AAACFAQAAEwAAAAAAAAAAAAAA&#10;AAAAAAAAW0NvbnRlbnRfVHlwZXNdLnhtbFBLAQItABQABgAIAAAAIQBa9CxbvwAAABUBAAALAAAA&#10;AAAAAAAAAAAAAB8BAABfcmVscy8ucmVsc1BLAQItABQABgAIAAAAIQCDqaBewgAAANwAAAAPAAAA&#10;AAAAAAAAAAAAAAcCAABkcnMvZG93bnJldi54bWxQSwUGAAAAAAMAAwC3AAAA9gIAAAAA&#10;" path="m,l5147,6149v4746,9652,2876,21842,714,30595l,49758,,xe" fillcolor="#b48e58" stroked="f" strokeweight="0">
                <v:stroke miterlimit="83231f" joinstyle="miter"/>
                <v:path arrowok="t" textboxrect="0,0,9893,49758"/>
              </v:shape>
              <v:shape id="Shape 50" o:spid="_x0000_s1068" style="position:absolute;left:3124;top:2403;width:401;height:1055;visibility:visible;mso-wrap-style:square;v-text-anchor:top" coordsize="40157,10556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SqxAxQAAANwAAAAPAAAAZHJzL2Rvd25yZXYueG1sRI/NasMw&#10;EITvgbyD2EBvsdz8lOJaCcGQ0oAvSYt7XaytbWqtHEux3bePCoUeh5n5hkn3k2nFQL1rLCt4jGIQ&#10;xKXVDVcKPt6Py2cQziNrbC2Tgh9ysN/NZykm2o58puHiKxEg7BJUUHvfJVK6siaDLrIdcfC+bG/Q&#10;B9lXUvc4Brhp5SqOn6TBhsNCjR1lNZXfl5tRcNhk+fr1cyry4zY/Fc64a4a5Ug+L6fACwtPk/8N/&#10;7TetYL3awO+ZcATk7g4AAP//AwBQSwECLQAUAAYACAAAACEA2+H2y+4AAACFAQAAEwAAAAAAAAAA&#10;AAAAAAAAAAAAW0NvbnRlbnRfVHlwZXNdLnhtbFBLAQItABQABgAIAAAAIQBa9CxbvwAAABUBAAAL&#10;AAAAAAAAAAAAAAAAAB8BAABfcmVscy8ucmVsc1BLAQItABQABgAIAAAAIQA0SqxAxQAAANwAAAAP&#10;AAAAAAAAAAAAAAAAAAcCAABkcnMvZG93bnJldi54bWxQSwUGAAAAAAMAAwC3AAAA+QIAAAAA&#10;" path="m,l35751,73825v,,4406,10020,-3036,31737c32715,105562,13526,91478,10693,77889l3112,43129c3112,43129,3962,12128,,xe" fillcolor="#b48e58" stroked="f" strokeweight="0">
                <v:stroke miterlimit="83231f" joinstyle="miter"/>
                <v:path arrowok="t" textboxrect="0,0,40157,105562"/>
              </v:shape>
              <v:shape id="Shape 51" o:spid="_x0000_s1069" style="position:absolute;left:6776;top:4361;width:1427;height:1744;visibility:visible;mso-wrap-style:square;v-text-anchor:top" coordsize="142659,1744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184ExAAAANwAAAAPAAAAZHJzL2Rvd25yZXYueG1sRI9Bi8Iw&#10;FITvgv8hPGEvi6arKFKNIguyC4ssVsHro3k2xealNFGrv94IgsdhZr5h5svWVuJCjS8dK/gaJCCI&#10;c6dLLhTsd+v+FIQPyBorx6TgRh6Wi25njql2V97SJQuFiBD2KSowIdSplD43ZNEPXE0cvaNrLIYo&#10;m0LqBq8Rbis5TJKJtFhyXDBY07eh/JSdrYLxqfj53/tPc7zfsdxUyaG9/Y2U+ui1qxmIQG14h1/t&#10;X61gNBzD80w8AnLxAAAA//8DAFBLAQItABQABgAIAAAAIQDb4fbL7gAAAIUBAAATAAAAAAAAAAAA&#10;AAAAAAAAAABbQ29udGVudF9UeXBlc10ueG1sUEsBAi0AFAAGAAgAAAAhAFr0LFu/AAAAFQEAAAsA&#10;AAAAAAAAAAAAAAAAHwEAAF9yZWxzLy5yZWxzUEsBAi0AFAAGAAgAAAAhADrXzgTEAAAA3AAAAA8A&#10;AAAAAAAAAAAAAAAABwIAAGRycy9kb3ducmV2LnhtbFBLBQYAAAAAAwADALcAAAD4AgAAAAA=&#10;" path="m,l23609,r,108775c23609,138876,41491,155302,72809,155302v29845,,46304,-16426,46304,-46527l119113,r23546,l142659,108775v,42980,-25565,65652,-69850,65652c27076,174427,,154136,,108775l,xe" fillcolor="#243453" stroked="f" strokeweight="0">
                <v:stroke miterlimit="83231f" joinstyle="miter"/>
                <v:path arrowok="t" textboxrect="0,0,142659,174427"/>
              </v:shape>
              <v:shape id="Shape 52" o:spid="_x0000_s1070" style="position:absolute;left:8347;top:4802;width:1064;height:1262;visibility:visible;mso-wrap-style:square;v-text-anchor:top" coordsize="106401,12620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3pCowwAAANwAAAAPAAAAZHJzL2Rvd25yZXYueG1sRI9Pi8Iw&#10;FMTvwn6H8AQvoql/KEs1lloQvFqXhb09mmdbbF5Kk7X1228WBI/DzPyG2aejacWDetdYVrBaRiCI&#10;S6sbrhR8XU+LTxDOI2tsLZOCJzlIDx+TPSbaDnyhR+ErESDsElRQe98lUrqyJoNuaTvi4N1sb9AH&#10;2VdS9zgEuGnlOopiabDhsFBjR3lN5b34NQriTP/44/l+HKQsvrerIp/np0ap2XTMdiA8jf4dfrXP&#10;WsFmHcP/mXAE5OEPAAD//wMAUEsBAi0AFAAGAAgAAAAhANvh9svuAAAAhQEAABMAAAAAAAAAAAAA&#10;AAAAAAAAAFtDb250ZW50X1R5cGVzXS54bWxQSwECLQAUAAYACAAAACEAWvQsW78AAAAVAQAACwAA&#10;AAAAAAAAAAAAAAAfAQAAX3JlbHMvLnJlbHNQSwECLQAUAAYACAAAACEAFt6QqMMAAADcAAAADwAA&#10;AAAAAAAAAAAAAAAHAgAAZHJzL2Rvd25yZXYueG1sUEsFBgAAAAADAAMAtwAAAPcCAAAAAA==&#10;" path="m62154,v33795,,44247,18618,44247,45085l106401,126205r-21121,l85280,42697v,-15024,-9956,-24790,-26136,-24790c33553,17907,21146,34366,21146,56553r,69652l,126205,,2870r19863,l19863,22441r495,c29324,7163,43739,,62154,xe" fillcolor="#243453" stroked="f" strokeweight="0">
                <v:stroke miterlimit="83231f" joinstyle="miter"/>
                <v:path arrowok="t" textboxrect="0,0,106401,126205"/>
              </v:shape>
              <v:shape id="Shape 355" o:spid="_x0000_s1071" style="position:absolute;left:9593;top:4831;width:211;height:1233;visibility:visible;mso-wrap-style:square;v-text-anchor:top" coordsize="21134,12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latxAAAANwAAAAPAAAAZHJzL2Rvd25yZXYueG1sRI9Pi8Iw&#10;FMTvgt8hPGFvmq6CSjXKsqu7HkTwz8Hjs3m2xeYlNFmt394IgsdhZn7DTOeNqcSVal9aVvDZS0AQ&#10;Z1aXnCs47JfdMQgfkDVWlknBnTzMZ+3WFFNtb7yl6y7kIkLYp6igCMGlUvqsIIO+Zx1x9M62Nhii&#10;rHOpa7xFuKlkP0mG0mDJcaFAR98FZZfdv4mU8ZK3i7+SNmv3a07uZ5XY9VGpj07zNQERqAnv8Ku9&#10;0goG/RE8z8QjIGcPAAAA//8DAFBLAQItABQABgAIAAAAIQDb4fbL7gAAAIUBAAATAAAAAAAAAAAA&#10;AAAAAAAAAABbQ29udGVudF9UeXBlc10ueG1sUEsBAi0AFAAGAAgAAAAhAFr0LFu/AAAAFQEAAAsA&#10;AAAAAAAAAAAAAAAAHwEAAF9yZWxzLy5yZWxzUEsBAi0AFAAGAAgAAAAhABOaVq3EAAAA3AAAAA8A&#10;AAAAAAAAAAAAAAAABwIAAGRycy9kb3ducmV2LnhtbFBLBQYAAAAAAwADALcAAAD4AgAAAAA=&#10;" path="m,l21134,r,123335l,123335,,e" fillcolor="#243453" stroked="f" strokeweight="0">
                <v:stroke miterlimit="83231f" joinstyle="miter"/>
                <v:path arrowok="t" textboxrect="0,0,21134,123335"/>
              </v:shape>
              <v:shape id="Shape 356" o:spid="_x0000_s1072" style="position:absolute;left:9593;top:4361;width:211;height:248;visibility:visible;mso-wrap-style:square;v-text-anchor:top" coordsize="21134,24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9hmfxAAAANwAAAAPAAAAZHJzL2Rvd25yZXYueG1sRI/BasJA&#10;EIbvhb7DMgVvdaPWUKKrSIvak2CUnofsmASzsyG7avL2zqHQ4/DP/818y3XvGnWnLtSeDUzGCSji&#10;wtuaSwPn0/b9E1SIyBYbz2RgoADr1evLEjPrH3ykex5LJRAOGRqoYmwzrUNRkcMw9i2xZBffOYwy&#10;dqW2HT4E7ho9TZJUO6xZLlTY0ldFxTW/OaEM17D9uOT73S1+zw8p5fvN72DM6K3fLEBF6uP/8l/7&#10;xxqYTeVbkRER0KsnAAAA//8DAFBLAQItABQABgAIAAAAIQDb4fbL7gAAAIUBAAATAAAAAAAAAAAA&#10;AAAAAAAAAABbQ29udGVudF9UeXBlc10ueG1sUEsBAi0AFAAGAAgAAAAhAFr0LFu/AAAAFQEAAAsA&#10;AAAAAAAAAAAAAAAAHwEAAF9yZWxzLy5yZWxzUEsBAi0AFAAGAAgAAAAhAMv2GZ/EAAAA3AAAAA8A&#10;AAAAAAAAAAAAAAAABwIAAGRycy9kb3ducmV2LnhtbFBLBQYAAAAAAwADALcAAAD4AgAAAAA=&#10;" path="m,l21134,r,24804l,24804,,e" fillcolor="#243453" stroked="f" strokeweight="0">
                <v:stroke miterlimit="83231f" joinstyle="miter"/>
                <v:path arrowok="t" textboxrect="0,0,21134,24804"/>
              </v:shape>
              <v:shape id="Shape 55" o:spid="_x0000_s1073" style="position:absolute;left:9908;top:4831;width:1175;height:1233;visibility:visible;mso-wrap-style:square;v-text-anchor:top" coordsize="117437,123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OqlMxwAAANwAAAAPAAAAZHJzL2Rvd25yZXYueG1sRI9La8Mw&#10;EITvhfwHsYFeQiPHpSV1o4QQaPHBFPLA9LhYG9vEWhlL8ePfV4VCj8PMfMNsdqNpRE+dqy0rWC0j&#10;EMSF1TWXCi7nj6c1COeRNTaWScFEDnbb2cMGE20HPlJ/8qUIEHYJKqi8bxMpXVGRQbe0LXHwrrYz&#10;6IPsSqk7HALcNDKOoldpsOawUGFLh4qK2+luFHwtzr1fvAzHz+yQ9/k+m/L0u1bqcT7u30F4Gv1/&#10;+K+dagXP8Rv8nglHQG5/AAAA//8DAFBLAQItABQABgAIAAAAIQDb4fbL7gAAAIUBAAATAAAAAAAA&#10;AAAAAAAAAAAAAABbQ29udGVudF9UeXBlc10ueG1sUEsBAi0AFAAGAAgAAAAhAFr0LFu/AAAAFQEA&#10;AAsAAAAAAAAAAAAAAAAAHwEAAF9yZWxzLy5yZWxzUEsBAi0AFAAGAAgAAAAhAOE6qUzHAAAA3AAA&#10;AA8AAAAAAAAAAAAAAAAABwIAAGRycy9kb3ducmV2LnhtbFBLBQYAAAAAAwADALcAAAD7AgAAAAA=&#10;" path="m,l23647,,59677,102842r508,l95263,r22174,l70421,123330r-22656,l,xe" fillcolor="#243453" stroked="f" strokeweight="0">
                <v:stroke miterlimit="83231f" joinstyle="miter"/>
                <v:path arrowok="t" textboxrect="0,0,117437,123330"/>
              </v:shape>
              <v:shape id="Shape 56" o:spid="_x0000_s1074" style="position:absolute;left:11057;top:4804;width:593;height:1285;visibility:visible;mso-wrap-style:square;v-text-anchor:top" coordsize="59296,1284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gZYrxAAAANwAAAAPAAAAZHJzL2Rvd25yZXYueG1sRE9Na8JA&#10;EL0X/A/LFLxI3cRALdFVVFA8WMG0hR7H7DQJZmdDdtXor3cPQo+P9z2dd6YWF2pdZVlBPIxAEOdW&#10;V1wo+P5av32AcB5ZY22ZFNzIwXzWe5liqu2VD3TJfCFCCLsUFZTeN6mULi/JoBvahjhwf7Y16ANs&#10;C6lbvIZwU8tRFL1LgxWHhhIbWpWUn7KzUbCplvu1iePBqth9/nqdHH8297FS/dduMQHhqfP/4qd7&#10;qxUkSZgfzoQjIGcPAAAA//8DAFBLAQItABQABgAIAAAAIQDb4fbL7gAAAIUBAAATAAAAAAAAAAAA&#10;AAAAAAAAAABbQ29udGVudF9UeXBlc10ueG1sUEsBAi0AFAAGAAgAAAAhAFr0LFu/AAAAFQEAAAsA&#10;AAAAAAAAAAAAAAAAHwEAAF9yZWxzLy5yZWxzUEsBAi0AFAAGAAgAAAAhAH+BlivEAAAA3AAAAA8A&#10;AAAAAAAAAAAAAAAABwIAAGRycy9kb3ducmV2LnhtbFBLBQYAAAAAAwADALcAAAD4AgAAAAA=&#10;" path="m59296,r,17683l59207,17666v-22161,,-35318,16002,-36842,34824l59296,52490r,17869l22365,70359v-543,16098,6465,30872,21849,37254l59296,110364r,18059l34912,124019c12080,114606,943,92240,,63933,,36215,14295,13983,36219,4600l59296,xe" fillcolor="#243453" stroked="f" strokeweight="0">
                <v:stroke miterlimit="83231f" joinstyle="miter"/>
                <v:path arrowok="t" textboxrect="0,0,59296,128423"/>
              </v:shape>
              <v:shape id="Shape 57" o:spid="_x0000_s1075" style="position:absolute;left:11650;top:5673;width:573;height:420;visibility:visible;mso-wrap-style:square;v-text-anchor:top" coordsize="57328,4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0ecwQAAANwAAAAPAAAAZHJzL2Rvd25yZXYueG1sRI/RisIw&#10;FETfBf8hXME3TdWlSDWKyi76JlY/4NJc22JzU5tY69+bBcHHYWbOMMt1ZyrRUuNKywom4wgEcWZ1&#10;ybmCy/lvNAfhPLLGyjIpeJGD9arfW2Ki7ZNP1KY+FwHCLkEFhfd1IqXLCjLoxrYmDt7VNgZ9kE0u&#10;dYPPADeVnEZRLA2WHBYKrGlXUHZLH0aB31+O8e92v9E/1+mjLlvM0nus1HDQbRYgPHX+G/60D1rB&#10;bDaB/zPhCMjVGwAA//8DAFBLAQItABQABgAIAAAAIQDb4fbL7gAAAIUBAAATAAAAAAAAAAAAAAAA&#10;AAAAAABbQ29udGVudF9UeXBlc10ueG1sUEsBAi0AFAAGAAgAAAAhAFr0LFu/AAAAFQEAAAsAAAAA&#10;AAAAAAAAAAAAHwEAAF9yZWxzLy5yZWxzUEsBAi0AFAAGAAgAAAAhACGHR5zBAAAA3AAAAA8AAAAA&#10;AAAAAAAAAAAABwIAAGRycy9kb3ducmV2LnhtbFBLBQYAAAAAAwADALcAAAD1AgAAAAA=&#10;" path="m36436,l57328,c51676,27216,31217,42000,2400,42000l,41567,,23508r3124,570c20549,24078,32690,15986,36436,xe" fillcolor="#243453" stroked="f" strokeweight="0">
                <v:stroke miterlimit="83231f" joinstyle="miter"/>
                <v:path arrowok="t" textboxrect="0,0,57328,42000"/>
              </v:shape>
              <v:shape id="Shape 58" o:spid="_x0000_s1076" style="position:absolute;left:11650;top:4802;width:605;height:706;visibility:visible;mso-wrap-style:square;v-text-anchor:top" coordsize="60515,705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byxVxgAAANwAAAAPAAAAZHJzL2Rvd25yZXYueG1sRI/dagIx&#10;FITvhb5DOIXeiGb9aZHVKLZUEfTGnwc4bE43Szcn6yaua5++EQQvh5n5hpktWluKhmpfOFYw6Ccg&#10;iDOnC84VnI6r3gSED8gaS8ek4EYeFvOXzgxT7a68p+YQchEh7FNUYEKoUil9Zsii77uKOHo/rrYY&#10;oqxzqWu8Rrgt5TBJPqTFguOCwYq+DGW/h4tVsP/7PO7WSXdtt+/jb9O9nKuGzkq9vbbLKYhAbXiG&#10;H+2NVjAaDeF+Jh4BOf8HAAD//wMAUEsBAi0AFAAGAAgAAAAhANvh9svuAAAAhQEAABMAAAAAAAAA&#10;AAAAAAAAAAAAAFtDb250ZW50X1R5cGVzXS54bWxQSwECLQAUAAYACAAAACEAWvQsW78AAAAVAQAA&#10;CwAAAAAAAAAAAAAAAAAfAQAAX3JlbHMvLnJlbHNQSwECLQAUAAYACAAAACEAx28sVcYAAADcAAAA&#10;DwAAAAAAAAAAAAAAAAAHAgAAZHJzL2Rvd25yZXYueG1sUEsFBgAAAAADAAMAtwAAAPoCAAAAAA==&#10;" path="m1143,c46634,,60515,40780,59296,70587l,70587,,52718r36932,c36208,38211,27483,25876,14363,20615l,17911,,228,1143,xe" fillcolor="#243453" stroked="f" strokeweight="0">
                <v:stroke miterlimit="83231f" joinstyle="miter"/>
                <v:path arrowok="t" textboxrect="0,0,60515,70587"/>
              </v:shape>
              <v:shape id="Shape 59" o:spid="_x0000_s1077" style="position:absolute;left:12405;top:4795;width:676;height:1269;visibility:visible;mso-wrap-style:square;v-text-anchor:top" coordsize="67640,12692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s3FhxAAAANwAAAAPAAAAZHJzL2Rvd25yZXYueG1sRI/NasJA&#10;FIX3Bd9huIKbUicxRUrqKCII7kTjQnc3mdtMMHMnZEaNffpOodDl4fx8nMVqsK24U+8bxwrSaQKC&#10;uHK64VrBqdi+fYDwAVlj65gUPMnDajl6WWCu3YMPdD+GWsQR9jkqMCF0uZS+MmTRT11HHL0v11sM&#10;Ufa11D0+4rht5SxJ5tJiw5FgsKONoep6vNnI/X6fmdfztUx3aXkouJD7y1oqNRkP608QgYbwH/5r&#10;77SCLMvg90w8AnL5AwAA//8DAFBLAQItABQABgAIAAAAIQDb4fbL7gAAAIUBAAATAAAAAAAAAAAA&#10;AAAAAAAAAABbQ29udGVudF9UeXBlc10ueG1sUEsBAi0AFAAGAAgAAAAhAFr0LFu/AAAAFQEAAAsA&#10;AAAAAAAAAAAAAAAAHwEAAF9yZWxzLy5yZWxzUEsBAi0AFAAGAAgAAAAhAM2zcWHEAAAA3AAAAA8A&#10;AAAAAAAAAAAAAAAABwIAAGRycy9kb3ducmV2LnhtbFBLBQYAAAAAAwADALcAAAD4AgAAAAA=&#10;" path="m67640,724r,21488c33541,22212,21095,40818,21095,72060r,54869l,126929,,3594r19888,l19888,29604r457,c30531,9804,44717,,67640,724xe" fillcolor="#243453" stroked="f" strokeweight="0">
                <v:stroke miterlimit="83231f" joinstyle="miter"/>
                <v:path arrowok="t" textboxrect="0,0,67640,126929"/>
              </v:shape>
              <v:shape id="Shape 60" o:spid="_x0000_s1078" style="position:absolute;left:13158;top:4802;width:1092;height:1291;visibility:visible;mso-wrap-style:square;v-text-anchor:top" coordsize="109157,129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ISI3xAAAANwAAAAPAAAAZHJzL2Rvd25yZXYueG1sRI/NasMw&#10;EITvhb6D2EJujVw7lOBGCaZQklv+DO1xsdaWibUylpI4bx8FAj0OM/MNs1iNthMXGnzrWMHHNAFB&#10;XDndcqOgPP68z0H4gKyxc0wKbuRhtXx9WWCu3ZX3dDmERkQI+xwVmBD6XEpfGbLop64njl7tBosh&#10;yqGResBrhNtOpknyKS22HBcM9vRtqDodzlaBM6ku/n7X2fmUlG2d1rtZvy2UmryNxReIQGP4Dz/b&#10;G60gy2bwOBOPgFzeAQAA//8DAFBLAQItABQABgAIAAAAIQDb4fbL7gAAAIUBAAATAAAAAAAAAAAA&#10;AAAAAAAAAABbQ29udGVudF9UeXBlc10ueG1sUEsBAi0AFAAGAAgAAAAhAFr0LFu/AAAAFQEAAAsA&#10;AAAAAAAAAAAAAAAAHwEAAF9yZWxzLy5yZWxzUEsBAi0AFAAGAAgAAAAhAC4hIjfEAAAA3AAAAA8A&#10;AAAAAAAAAAAAAAAABwIAAGRycy9kb3ducmV2LnhtbFBLBQYAAAAAAwADALcAAAD4AgAAAAA=&#10;" path="m50724,v28321,,50952,8560,52679,38633l82271,38633c80759,22911,66357,17894,52413,17894v-12662,,-27343,3340,-27343,15710c25070,48184,47422,50546,67120,55093v21094,4572,42037,11214,42037,35097c109157,119553,80556,129090,54432,129090,25616,129090,1232,117897,,87313r21120,c21857,105470,38278,111168,55677,111168v13157,,31039,-2840,31039,-18336c86716,77069,65900,74427,44742,69914,23863,65342,2756,58725,2756,35103,2756,10262,28308,,50724,xe" fillcolor="#243453" stroked="f" strokeweight="0">
                <v:stroke miterlimit="83231f" joinstyle="miter"/>
                <v:path arrowok="t" textboxrect="0,0,109157,129090"/>
              </v:shape>
              <v:shape id="Shape 357" o:spid="_x0000_s1079" style="position:absolute;left:14396;top:4831;width:211;height:1233;visibility:visible;mso-wrap-style:square;v-text-anchor:top" coordsize="21133,1233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BVU3xQAAANwAAAAPAAAAZHJzL2Rvd25yZXYueG1sRI9Ba8JA&#10;FITvgv9heUJvumlFkegqRREKQqmmFI+P7DMJZt/G3a2J/vpuQfA4zMw3zGLVmVpcyfnKsoLXUQKC&#10;OLe64kLBd7YdzkD4gKyxtkwKbuRhtez3Fphq2/KerodQiAhhn6KCMoQmldLnJRn0I9sQR+9kncEQ&#10;pSukdthGuKnlW5JMpcGK40KJDa1Lys+HX6Pg65h/JhftaHLf7n7u7SwLzWaj1Muge5+DCNSFZ/jR&#10;/tAKxuMJ/J+JR0Au/wAAAP//AwBQSwECLQAUAAYACAAAACEA2+H2y+4AAACFAQAAEwAAAAAAAAAA&#10;AAAAAAAAAAAAW0NvbnRlbnRfVHlwZXNdLnhtbFBLAQItABQABgAIAAAAIQBa9CxbvwAAABUBAAAL&#10;AAAAAAAAAAAAAAAAAB8BAABfcmVscy8ucmVsc1BLAQItABQABgAIAAAAIQAFBVU3xQAAANwAAAAP&#10;AAAAAAAAAAAAAAAAAAcCAABkcnMvZG93bnJldi54bWxQSwUGAAAAAAMAAwC3AAAA+QIAAAAA&#10;" path="m,l21133,r,123335l,123335,,e" fillcolor="#243453" stroked="f" strokeweight="0">
                <v:stroke miterlimit="83231f" joinstyle="miter"/>
                <v:path arrowok="t" textboxrect="0,0,21133,123335"/>
              </v:shape>
              <v:shape id="Shape 358" o:spid="_x0000_s1080" style="position:absolute;left:14396;top:4361;width:211;height:248;visibility:visible;mso-wrap-style:square;v-text-anchor:top" coordsize="21133,2480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nS8gxAAAANwAAAAPAAAAZHJzL2Rvd25yZXYueG1sRI/RisIw&#10;FETfF/yHcIV9W1MVxK1GUVlBHxax6wdcm2tbbG5KEm39eyMs+DjMzBlmvuxMLe7kfGVZwXCQgCDO&#10;ra64UHD6235NQfiArLG2TAoe5GG56H3MMdW25SPds1CICGGfooIyhCaV0uclGfQD2xBH72KdwRCl&#10;K6R22Ea4qeUoSSbSYMVxocSGNiXl1+xmFJwPhxtd8v36+7rbjlyb/fwe14lSn/1uNQMRqAvv8H97&#10;pxWMxxN4nYlHQC6eAAAA//8DAFBLAQItABQABgAIAAAAIQDb4fbL7gAAAIUBAAATAAAAAAAAAAAA&#10;AAAAAAAAAABbQ29udGVudF9UeXBlc10ueG1sUEsBAi0AFAAGAAgAAAAhAFr0LFu/AAAAFQEAAAsA&#10;AAAAAAAAAAAAAAAAHwEAAF9yZWxzLy5yZWxzUEsBAi0AFAAGAAgAAAAhABydLyDEAAAA3AAAAA8A&#10;AAAAAAAAAAAAAAAABwIAAGRycy9kb3ducmV2LnhtbFBLBQYAAAAAAwADALcAAAD4AgAAAAA=&#10;" path="m,l21133,r,24804l,24804,,e" fillcolor="#243453" stroked="f" strokeweight="0">
                <v:stroke miterlimit="83231f" joinstyle="miter"/>
                <v:path arrowok="t" textboxrect="0,0,21133,24804"/>
              </v:shape>
              <v:shape id="Shape 63" o:spid="_x0000_s1081" style="position:absolute;left:14749;top:4461;width:686;height:1603;visibility:visible;mso-wrap-style:square;v-text-anchor:top" coordsize="68618,1603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WX3wwAAANwAAAAPAAAAZHJzL2Rvd25yZXYueG1sRI9PawIx&#10;FMTvBb9DeIVeSk3sgpatUbS0sEf/UXp8JK+bpZuXZZPq+u2NIHgcZn4zzHw5+FYcqY9NYA2TsQJB&#10;bIJtuNZw2H+9vIGICdliG5g0nCnCcjF6mGNpw4m3dNylWuQSjiVqcCl1pZTROPIYx6Ejzt5v6D2m&#10;LPta2h5Pudy38lWpqfTYcF5w2NGHI/O3+/cafj6rlUVjKvWd2ef1euMKVWv99Dis3kEkGtI9fKMr&#10;q6EoZnA9k4+AXFwAAAD//wMAUEsBAi0AFAAGAAgAAAAhANvh9svuAAAAhQEAABMAAAAAAAAAAAAA&#10;AAAAAAAAAFtDb250ZW50X1R5cGVzXS54bWxQSwECLQAUAAYACAAAACEAWvQsW78AAAAVAQAACwAA&#10;AAAAAAAAAAAAAAAfAQAAX3JlbHMvLnJlbHNQSwECLQAUAAYACAAAACEADXFl98MAAADcAAAADwAA&#10;AAAAAAAAAAAAAAAHAgAAZHJzL2Rvd25yZXYueG1sUEsFBgAAAAADAAMAtwAAAPcCAAAAAA==&#10;" path="m21882,l43053,r,37008l68618,37008r,17856l43053,54864r,76613c43053,140797,45745,142471,58915,142471r9703,l68618,160343r-16116,c30582,160343,21882,156070,21882,133400r,-78536l,54864,,37008r21882,l21882,xe" fillcolor="#243453" stroked="f" strokeweight="0">
                <v:stroke miterlimit="83231f" joinstyle="miter"/>
                <v:path arrowok="t" textboxrect="0,0,68618,160343"/>
              </v:shape>
              <v:shape id="Shape 64" o:spid="_x0000_s1082" style="position:absolute;left:15579;top:4831;width:1203;height:1727;visibility:visible;mso-wrap-style:square;v-text-anchor:top" coordsize="120320,17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rjWYwgAAANwAAAAPAAAAZHJzL2Rvd25yZXYueG1sRE/dasIw&#10;FL4f+A7hCLsZmrqiSG0q4hiUXQzr9gCH5tgUm5PaZNrt6ZcLwcuP7z/fjrYTVxp861jBYp6AIK6d&#10;brlR8P31PluD8AFZY+eYFPySh20xecox0+7GFV2PoRExhH2GCkwIfSalrw1Z9HPXE0fu5AaLIcKh&#10;kXrAWwy3nXxNkpW02HJsMNjT3lB9Pv5YBbs/X9r927IqzUe4VPJlnX4evFLP03G3ARFoDA/x3V1q&#10;BWka18Yz8QjI4h8AAP//AwBQSwECLQAUAAYACAAAACEA2+H2y+4AAACFAQAAEwAAAAAAAAAAAAAA&#10;AAAAAAAAW0NvbnRlbnRfVHlwZXNdLnhtbFBLAQItABQABgAIAAAAIQBa9CxbvwAAABUBAAALAAAA&#10;AAAAAAAAAAAAAB8BAABfcmVscy8ucmVsc1BLAQItABQABgAIAAAAIQAerjWYwgAAANwAAAAPAAAA&#10;AAAAAAAAAAAAAAcCAABkcnMvZG93bnJldi54bWxQSwUGAAAAAAMAAwC3AAAA9gIAAAAA&#10;" path="m,l23838,,61455,100908r470,l97968,r22352,l64414,139840v-9728,24073,-18427,32903,-37338,32903c22136,172743,17196,172283,12446,170579r,-18579c16408,153203,20663,154883,24892,154883v8661,,13398,-4049,17399,-11231l50965,122649,,xe" fillcolor="#243453" stroked="f" strokeweight="0">
                <v:stroke miterlimit="83231f" joinstyle="miter"/>
                <v:path arrowok="t" textboxrect="0,0,120320,172743"/>
              </v:shape>
              <v:shape id="Shape 65" o:spid="_x0000_s1083" style="position:absolute;left:8569;top:2234;width:1064;height:1315;visibility:visible;mso-wrap-style:square;v-text-anchor:top" coordsize="106388,131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sl0xwAAANwAAAAPAAAAZHJzL2Rvd25yZXYueG1sRI9BawIx&#10;FITvhf6H8Aq9FM1aabWrUaRFEDxIV0G8vW6em8XNy3YTdfXXN0LB4zAz3zDjaWsrcaLGl44V9LoJ&#10;COLc6ZILBZv1vDME4QOyxsoxKbiQh+nk8WGMqXZn/qZTFgoRIexTVGBCqFMpfW7Iou+6mjh6e9dY&#10;DFE2hdQNniPcVvI1Sd6lxZLjgsGaPg3lh+xoFdDXcDn/2W2v9fK395YNBmZ1fDFKPT+1sxGIQG24&#10;h//bC62g3/+A25l4BOTkDwAA//8DAFBLAQItABQABgAIAAAAIQDb4fbL7gAAAIUBAAATAAAAAAAA&#10;AAAAAAAAAAAAAABbQ29udGVudF9UeXBlc10ueG1sUEsBAi0AFAAGAAgAAAAhAFr0LFu/AAAAFQEA&#10;AAsAAAAAAAAAAAAAAAAAHwEAAF9yZWxzLy5yZWxzUEsBAi0AFAAGAAgAAAAhAOOqyXTHAAAA3AAA&#10;AA8AAAAAAAAAAAAAAAAABwIAAGRycy9kb3ducmV2LnhtbFBLBQYAAAAAAwADALcAAAD7AgAAAAA=&#10;" path="m62166,v33795,,44222,19393,44222,46977l106388,131509r-21107,l85281,44501v,-15685,-9970,-25883,-26086,-25883c33515,18618,21095,35789,21095,58915r,72594l,131509,,2985r19926,l19926,23355r445,c29337,7455,43713,,62166,xe" fillcolor="#243453" stroked="f" strokeweight="0">
                <v:stroke miterlimit="83231f" joinstyle="miter"/>
                <v:path arrowok="t" textboxrect="0,0,106388,131509"/>
              </v:shape>
              <v:shape id="Shape 66" o:spid="_x0000_s1084" style="position:absolute;left:9832;top:3693;width:547;height:378;visibility:visible;mso-wrap-style:square;v-text-anchor:top" coordsize="54705,377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oYhpwgAAANwAAAAPAAAAZHJzL2Rvd25yZXYueG1sRE/LasJA&#10;FN0X/IfhCt0UM7EtKtFRQqDgpos8PuCSuSbRzJ2YmWj6951FocvDeR9Os+nFg0bXWVawjmIQxLXV&#10;HTcKqvJrtQPhPLLG3jIp+CEHp+Pi5YCJtk/O6VH4RoQQdgkqaL0fEild3ZJBF9mBOHAXOxr0AY6N&#10;1CM+Q7jp5Xscb6TBjkNDiwNlLdW3YjIK0uuUZUX17bd36/JrlVPZnN+Uel3O6R6Ep9n/i//cZ63g&#10;4zPMD2fCEZDHXwAAAP//AwBQSwECLQAUAAYACAAAACEA2+H2y+4AAACFAQAAEwAAAAAAAAAAAAAA&#10;AAAAAAAAW0NvbnRlbnRfVHlwZXNdLnhtbFBLAQItABQABgAIAAAAIQBa9CxbvwAAABUBAAALAAAA&#10;AAAAAAAAAAAAAB8BAABfcmVscy8ucmVsc1BLAQItABQABgAIAAAAIQDMoYhpwgAAANwAAAAPAAAA&#10;AAAAAAAAAAAAAAcCAABkcnMvZG93bnJldi54bWxQSwUGAAAAAAMAAwC3AAAA9gIAAAAA&#10;" path="m,l21171,v978,15380,19342,20866,33249,20866l54705,20809r,16759l53200,37795c29108,37795,1245,28067,,xe" fillcolor="#243453" stroked="f" strokeweight="0">
                <v:stroke miterlimit="83231f" joinstyle="miter"/>
                <v:path arrowok="t" textboxrect="0,0,54705,37795"/>
              </v:shape>
              <v:shape id="Shape 67" o:spid="_x0000_s1085" style="position:absolute;left:9783;top:2234;width:596;height:1329;visibility:visible;mso-wrap-style:square;v-text-anchor:top" coordsize="59671,1329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2ci9wwAAANwAAAAPAAAAZHJzL2Rvd25yZXYueG1sRI9Pi8Iw&#10;FMTvwn6H8Ba8iKb+WZFqFFkUPOzFut4fzbMtNi+lycb22xthweMwM79hNrvO1CJQ6yrLCqaTBARx&#10;bnXFhYLfy3G8AuE8ssbaMinoycFu+zHYYKrtg88UMl+ICGGXooLS+yaV0uUlGXQT2xBH72Zbgz7K&#10;tpC6xUeEm1rOkmQpDVYcF0ps6Luk/J79GQV7vq4Wp/kPjUxx+ArB9c6EXqnhZ7dfg/DU+Xf4v33S&#10;CuaLKbzOxCMgt08AAAD//wMAUEsBAi0AFAAGAAgAAAAhANvh9svuAAAAhQEAABMAAAAAAAAAAAAA&#10;AAAAAAAAAFtDb250ZW50X1R5cGVzXS54bWxQSwECLQAUAAYACAAAACEAWvQsW78AAAAVAQAACwAA&#10;AAAAAAAAAAAAAAAfAQAAX3JlbHMvLnJlbHNQSwECLQAUAAYACAAAACEAdtnIvcMAAADcAAAADwAA&#10;AAAAAAAAAAAAAAAHAgAAZHJzL2Rvd25yZXYueG1sUEsFBgAAAAADAAMAtwAAAPcCAAAAAA==&#10;" path="m59385,r286,69l59671,18787,43021,22472c28528,29848,22377,46907,22377,65367v,23127,8459,48958,36272,48958l59671,114073r,18339l57417,132969c19088,132969,,102895,,67856,,37516,14910,,59385,xe" fillcolor="#243453" stroked="f" strokeweight="0">
                <v:stroke miterlimit="83231f" joinstyle="miter"/>
                <v:path arrowok="t" textboxrect="0,0,59671,132969"/>
              </v:shape>
              <v:shape id="Shape 68" o:spid="_x0000_s1086" style="position:absolute;left:10379;top:2234;width:582;height:1834;visibility:visible;mso-wrap-style:square;v-text-anchor:top" coordsize="58160,183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Lh5SxgAAANwAAAAPAAAAZHJzL2Rvd25yZXYueG1sRI/dasJA&#10;FITvC32H5RS8KbpprCLRVUpBELGIPyDeHbKnSUj2bNhdY/r2XaHQy2FmvmEWq940oiPnK8sK3kYJ&#10;COLc6ooLBefTejgD4QOyxsYyKfghD6vl89MCM23vfKDuGAoRIewzVFCG0GZS+rwkg35kW+LofVtn&#10;METpCqkd3iPcNDJNkqk0WHFcKLGlz5Ly+ngzCpyu9pvm9bL7qs/XerpOu+1EdkoNXvqPOYhAffgP&#10;/7U3WsH4PYXHmXgE5PIXAAD//wMAUEsBAi0AFAAGAAgAAAAhANvh9svuAAAAhQEAABMAAAAAAAAA&#10;AAAAAAAAAAAAAFtDb250ZW50X1R5cGVzXS54bWxQSwECLQAUAAYACAAAACEAWvQsW78AAAAVAQAA&#10;CwAAAAAAAAAAAAAAAAAfAQAAX3JlbHMvLnJlbHNQSwECLQAUAAYACAAAACEAQC4eUsYAAADcAAAA&#10;DwAAAAAAAAAAAAAAAAAHAgAAZHJzL2Rvd25yZXYueG1sUEsFBgAAAAADAAMAtwAAAPoCAAAAAA==&#10;" path="m,l22042,5313v6587,3575,12108,8918,15937,15992l38259,21305r,-18389l58160,2916r,117564c58160,151807,47401,171676,24920,179653l,183422,,166663r17395,-3499c32122,156221,38259,139631,38259,117990r,-8432l37789,109558v-3493,7823,-9458,13658,-16574,17538l,132343,,114004r16714,-4123c31407,101554,37294,82640,37294,64561,37294,41943,27349,18562,705,18562l,18718,,xe" fillcolor="#243453" stroked="f" strokeweight="0">
                <v:stroke miterlimit="83231f" joinstyle="miter"/>
                <v:path arrowok="t" textboxrect="0,0,58160,183422"/>
              </v:shape>
              <v:shape id="Shape 359" o:spid="_x0000_s1087" style="position:absolute;left:11192;top:1774;width:211;height:1775;visibility:visible;mso-wrap-style:square;v-text-anchor:top" coordsize="21133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2U1wwAAANwAAAAPAAAAZHJzL2Rvd25yZXYueG1sRI9Pi8Iw&#10;FMTvgt8hPMGbpm4Xka5RRFxRb/5Z2OOjedsUm5faRK3ffiMIHoeZ+Q0znbe2EjdqfOlYwWiYgCDO&#10;nS65UHA6fg8mIHxA1lg5JgUP8jCfdTtTzLS7855uh1CICGGfoQITQp1J6XNDFv3Q1cTR+3ONxRBl&#10;U0jd4D3CbSU/kmQsLZYcFwzWtDSUnw9Xq2Cb7y6+2v8687NKto+Ux0Gud0r1e+3iC0SgNrzDr/ZG&#10;K0g/U3ieiUdAzv4BAAD//wMAUEsBAi0AFAAGAAgAAAAhANvh9svuAAAAhQEAABMAAAAAAAAAAAAA&#10;AAAAAAAAAFtDb250ZW50X1R5cGVzXS54bWxQSwECLQAUAAYACAAAACEAWvQsW78AAAAVAQAACwAA&#10;AAAAAAAAAAAAAAAfAQAAX3JlbHMvLnJlbHNQSwECLQAUAAYACAAAACEAuFdlNcMAAADcAAAADwAA&#10;AAAAAAAAAAAAAAAHAgAAZHJzL2Rvd25yZXYueG1sUEsFBgAAAAADAAMAtwAAAPcCAAAAAA==&#10;" path="m,l21133,r,177495l,177495,,e" fillcolor="#243453" stroked="f" strokeweight="0">
                <v:stroke miterlimit="83231f" joinstyle="miter"/>
                <v:path arrowok="t" textboxrect="0,0,21133,177495"/>
              </v:shape>
              <v:shape id="Shape 360" o:spid="_x0000_s1088" style="position:absolute;left:11595;top:2263;width:211;height:1286;visibility:visible;mso-wrap-style:square;v-text-anchor:top" coordsize="21097,128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2lTSxAAAANwAAAAPAAAAZHJzL2Rvd25yZXYueG1sRI9BawIx&#10;FITvgv8hvII3zbpaka1RRCgKnqqCHl+T193FzcuSpOv23zdCocdhZr5hVpveNqIjH2rHCqaTDASx&#10;dqbmUsHl/D5egggR2WDjmBT8UIDNejhYYWHcgz+oO8VSJAiHAhVUMbaFlEFXZDFMXEucvC/nLcYk&#10;fSmNx0eC20bmWbaQFmtOCxW2tKtI30/fVsHxNe/2n/vcSnc/+93N6OnsqpUavfTbNxCR+vgf/msf&#10;jILZfA7PM+kIyPUvAAAA//8DAFBLAQItABQABgAIAAAAIQDb4fbL7gAAAIUBAAATAAAAAAAAAAAA&#10;AAAAAAAAAABbQ29udGVudF9UeXBlc10ueG1sUEsBAi0AFAAGAAgAAAAhAFr0LFu/AAAAFQEAAAsA&#10;AAAAAAAAAAAAAAAAHwEAAF9yZWxzLy5yZWxzUEsBAi0AFAAGAAgAAAAhAPDaVNLEAAAA3AAAAA8A&#10;AAAAAAAAAAAAAAAABwIAAGRycy9kb3ducmV2LnhtbFBLBQYAAAAAAwADALcAAAD4AgAAAAA=&#10;" path="m,l21097,r,128524l,128524,,e" fillcolor="#243453" stroked="f" strokeweight="0">
                <v:stroke miterlimit="83231f" joinstyle="miter"/>
                <v:path arrowok="t" textboxrect="0,0,21097,128524"/>
              </v:shape>
              <v:shape id="Shape 361" o:spid="_x0000_s1089" style="position:absolute;left:11595;top:1774;width:211;height:258;visibility:visible;mso-wrap-style:square;v-text-anchor:top" coordsize="21097,25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N54xQAAANwAAAAPAAAAZHJzL2Rvd25yZXYueG1sRI9bS8NA&#10;FITfBf/DcgRfxG68tLQx2yJCoQg+NLXvh+zJRbNnQ/aYrP/eFQQfh5n5hil20fVqojF0ng3cLTJQ&#10;xJW3HTcG3k/72zWoIMgWe89k4JsC7LaXFwXm1s98pKmURiUIhxwNtCJDrnWoWnIYFn4gTl7tR4eS&#10;5NhoO+Kc4K7X91m20g47TgstDvTSUvVZfjkD541kc39zqg+baR8/Xp2son8z5voqPj+BEoryH/5r&#10;H6yBh8cl/J5JR0BvfwAAAP//AwBQSwECLQAUAAYACAAAACEA2+H2y+4AAACFAQAAEwAAAAAAAAAA&#10;AAAAAAAAAAAAW0NvbnRlbnRfVHlwZXNdLnhtbFBLAQItABQABgAIAAAAIQBa9CxbvwAAABUBAAAL&#10;AAAAAAAAAAAAAAAAAB8BAABfcmVscy8ucmVsc1BLAQItABQABgAIAAAAIQDkCN54xQAAANwAAAAP&#10;AAAAAAAAAAAAAAAAAAcCAABkcnMvZG93bnJldi54bWxQSwUGAAAAAAMAAwC3AAAA+QIAAAAA&#10;" path="m,l21097,r,25841l,25841,,e" fillcolor="#243453" stroked="f" strokeweight="0">
                <v:stroke miterlimit="83231f" joinstyle="miter"/>
                <v:path arrowok="t" textboxrect="0,0,21097,25841"/>
              </v:shape>
              <v:shape id="Shape 72" o:spid="_x0000_s1090" style="position:absolute;left:11965;top:2804;width:544;height:774;visibility:visible;mso-wrap-style:square;v-text-anchor:top" coordsize="54420,774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l4hixgAAANwAAAAPAAAAZHJzL2Rvd25yZXYueG1sRI9Ba8JA&#10;FITvBf/D8oReim5si0h0FREspTkUrR68PbLPJJh9G3e3SfrvXUHocZiZb5jFqje1aMn5yrKCyTgB&#10;QZxbXXGh4PCzHc1A+ICssbZMCv7Iw2o5eFpgqm3HO2r3oRARwj5FBWUITSqlz0sy6Me2IY7e2TqD&#10;IUpXSO2wi3BTy9ckmUqDFceFEhvalJRf9r9GweycOJ99df3WXLPTMfv43r20rVLPw349BxGoD//h&#10;R/tTK3h7n8L9TDwCcnkDAAD//wMAUEsBAi0AFAAGAAgAAAAhANvh9svuAAAAhQEAABMAAAAAAAAA&#10;AAAAAAAAAAAAAFtDb250ZW50X1R5cGVzXS54bWxQSwECLQAUAAYACAAAACEAWvQsW78AAAAVAQAA&#10;CwAAAAAAAAAAAAAAAAAfAQAAX3JlbHMvLnJlbHNQSwECLQAUAAYACAAAACEA7ZeIYsYAAADcAAAA&#10;DwAAAAAAAAAAAAAAAAAHAgAAZHJzL2Rvd25yZXYueG1sUEsFBgAAAAADAAMAtwAAAPoCAAAAAA==&#10;" path="m54420,r,15867l48247,16745c34315,19247,22352,24225,22352,39897v,13906,11963,18872,24854,18872l54420,57598r,17506l42520,77400c19139,77400,,66973,,41345,,12287,21615,6064,43485,1860l54420,xe" fillcolor="#243453" stroked="f" strokeweight="0">
                <v:stroke miterlimit="83231f" joinstyle="miter"/>
                <v:path arrowok="t" textboxrect="0,0,54420,77400"/>
              </v:shape>
              <v:shape id="Shape 73" o:spid="_x0000_s1091" style="position:absolute;left:12014;top:2239;width:495;height:425;visibility:visible;mso-wrap-style:square;v-text-anchor:top" coordsize="49492,424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/4oWxQAAANwAAAAPAAAAZHJzL2Rvd25yZXYueG1sRI/RasJA&#10;FETfC/7DcoW+1Y3aWI1uRCylFp+qfsAle01isndDdmvSfr0rCH0cZuYMs1r3phZXal1pWcF4FIEg&#10;zqwuOVdwOn68zEE4j6yxtkwKfsnBOh08rTDRtuNvuh58LgKEXYIKCu+bREqXFWTQjWxDHLyzbQ36&#10;INtc6ha7ADe1nETRTBosOSwU2NC2oKw6/BgFi8nnjC5/U/bv+yqOj/uvLtrESj0P+80ShKfe/4cf&#10;7Z1WMH19g/uZcARkegMAAP//AwBQSwECLQAUAAYACAAAACEA2+H2y+4AAACFAQAAEwAAAAAAAAAA&#10;AAAAAAAAAAAAW0NvbnRlbnRfVHlwZXNdLnhtbFBLAQItABQABgAIAAAAIQBa9CxbvwAAABUBAAAL&#10;AAAAAAAAAAAAAAAAAB8BAABfcmVscy8ucmVsc1BLAQItABQABgAIAAAAIQC+/4oWxQAAANwAAAAP&#10;AAAAAAAAAAAAAAAAAAcCAABkcnMvZG93bnJldi54bWxQSwUGAAAAAAMAAwC3AAAA+QIAAAAA&#10;" path="m49492,r,18936l30867,23175v-5654,3729,-9194,9821,-9696,19277l,42452c962,18592,15040,6333,34090,1695l49492,xe" fillcolor="#243453" stroked="f" strokeweight="0">
                <v:stroke miterlimit="83231f" joinstyle="miter"/>
                <v:path arrowok="t" textboxrect="0,0,49492,42452"/>
              </v:shape>
              <v:shape id="Shape 74" o:spid="_x0000_s1092" style="position:absolute;left:12509;top:2234;width:664;height:1344;visibility:visible;mso-wrap-style:square;v-text-anchor:top" coordsize="66408,134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3AouxQAAANwAAAAPAAAAZHJzL2Rvd25yZXYueG1sRI9Pa8JA&#10;FMTvBb/D8oReSt1oRWrqJohQWrzV+uf6yL4mwezbkF3XNJ/eLQg9DjPzG2aV96YRgTpXW1YwnSQg&#10;iAuray4V7L/fn19BOI+ssbFMCn7JQZ6NHlaYanvlLwo7X4oIYZeigsr7NpXSFRUZdBPbEkfvx3YG&#10;fZRdKXWH1wg3jZwlyUIarDkuVNjSpqLivLsYBadhW4fDh95PdXg6ntxgBh9mSj2O+/UbCE+9/w/f&#10;259awct8CX9n4hGQ2Q0AAP//AwBQSwECLQAUAAYACAAAACEA2+H2y+4AAACFAQAAEwAAAAAAAAAA&#10;AAAAAAAAAAAAW0NvbnRlbnRfVHlwZXNdLnhtbFBLAQItABQABgAIAAAAIQBa9CxbvwAAABUBAAAL&#10;AAAAAAAAAAAAAAAAAB8BAABfcmVscy8ucmVsc1BLAQItABQABgAIAAAAIQBp3AouxQAAANwAAAAP&#10;AAAAAAAAAAAAAAAAAAcCAABkcnMvZG93bnJldi54bWxQSwUGAAAAAAMAAwC3AAAA+QIAAAAA&#10;" path="m5004,c28092,,53238,5232,53238,35268r,66154c53238,111366,53238,115837,59931,115837v1740,,3734,-267,6477,-1245l66408,131001v-3734,2260,-8445,3467,-15189,3467c40310,134468,33363,128537,33363,114592v-5868,6839,-12722,11808,-20341,15067l,132172,,114666r10679,-1734c25645,107486,32067,95501,32067,86766r,-21653c27972,68091,21942,69653,15172,70777l,72935,,57068,19456,53758c27349,51578,32321,47968,32321,40005,32321,21615,17196,18631,3759,18631l,19486,,551,5004,xe" fillcolor="#243453" stroked="f" strokeweight="0">
                <v:stroke miterlimit="83231f" joinstyle="miter"/>
                <v:path arrowok="t" textboxrect="0,0,66408,134468"/>
              </v:shape>
              <v:shape id="Shape 75" o:spid="_x0000_s1093" style="position:absolute;left:13797;top:1774;width:688;height:1775;visibility:visible;mso-wrap-style:square;v-text-anchor:top" coordsize="68739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9+jNwQAAANwAAAAPAAAAZHJzL2Rvd25yZXYueG1sRE9Ni8Iw&#10;EL0L+x/CLOxNUxV1qUYRURBERF3R49DMtl2bSUmyWv+9OQgeH+97MmtMJW7kfGlZQbeTgCDOrC45&#10;V/BzXLW/QfiArLGyTAoe5GE2/WhNMNX2znu6HUIuYgj7FBUUIdSplD4ryKDv2Jo4cr/WGQwRulxq&#10;h/cYbirZS5KhNFhybCiwpkVB2fXwbxSc+6fNyO26K5Ryrf8uy9wMtnOlvj6b+RhEoCa8xS/3Wivo&#10;D+L8eCYeATl9AgAA//8DAFBLAQItABQABgAIAAAAIQDb4fbL7gAAAIUBAAATAAAAAAAAAAAAAAAA&#10;AAAAAABbQ29udGVudF9UeXBlc10ueG1sUEsBAi0AFAAGAAgAAAAhAFr0LFu/AAAAFQEAAAsAAAAA&#10;AAAAAAAAAAAAHwEAAF9yZWxzLy5yZWxzUEsBAi0AFAAGAAgAAAAhAOj36M3BAAAA3AAAAA8AAAAA&#10;AAAAAAAAAAAABwIAAGRycy9kb3ducmV2LnhtbFBLBQYAAAAAAwADALcAAAD1AgAAAAA=&#10;" path="m,l68739,r,19876l23622,19876r,61899l68739,81775r,19889l23622,101664r,75831l,177495,,xe" fillcolor="#243453" stroked="f" strokeweight="0">
                <v:stroke miterlimit="83231f" joinstyle="miter"/>
                <v:path arrowok="t" textboxrect="0,0,68739,177495"/>
              </v:shape>
              <v:shape id="Shape 76" o:spid="_x0000_s1094" style="position:absolute;left:14485;top:1774;width:749;height:1775;visibility:visible;mso-wrap-style:square;v-text-anchor:top" coordsize="74974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LVMZxQAAANwAAAAPAAAAZHJzL2Rvd25yZXYueG1sRI/RasJA&#10;FETfC/7DcoW+FN2kpRKiq0hQaB9EjH7ANXtNgtm7MbvG9O/dQqGPw8ycYRarwTSip87VlhXE0wgE&#10;cWF1zaWC03E7SUA4j6yxsUwKfsjBajl6WWCq7YMP1Oe+FAHCLkUFlfdtKqUrKjLoprYlDt7FdgZ9&#10;kF0pdYePADeNfI+imTRYc1iosKWsouKa342CW1zsN29tnuUcn5PsuuvX++9eqdfxsJ6D8DT4//Bf&#10;+0sr+PiM4fdMOAJy+QQAAP//AwBQSwECLQAUAAYACAAAACEA2+H2y+4AAACFAQAAEwAAAAAAAAAA&#10;AAAAAAAAAAAAW0NvbnRlbnRfVHlwZXNdLnhtbFBLAQItABQABgAIAAAAIQBa9CxbvwAAABUBAAAL&#10;AAAAAAAAAAAAAAAAAB8BAABfcmVscy8ucmVsc1BLAQItABQABgAIAAAAIQDKLVMZxQAAANwAAAAP&#10;AAAAAAAAAAAAAAAAAAcCAABkcnMvZG93bnJldi54bWxQSwUGAAAAAAMAAwC3AAAA+QIAAAAA&#10;" path="m,l14789,c48152,,68726,18148,68726,46482v,21387,-9411,39027,-30823,44983l37903,91948v20638,4001,24854,19152,26619,36563c65996,145910,65005,165291,74974,177495r-26377,c41916,170269,45625,151130,42145,133718,39656,116319,35401,101664,12554,101664l,101664,,81775r4045,c26219,81775,45117,76073,45117,50203v,-17399,-9424,-30327,-31534,-30327l,19876,,xe" fillcolor="#243453" stroked="f" strokeweight="0">
                <v:stroke miterlimit="83231f" joinstyle="miter"/>
                <v:path arrowok="t" textboxrect="0,0,74974,177495"/>
              </v:shape>
              <v:shape id="Shape 77" o:spid="_x0000_s1095" style="position:absolute;left:15316;top:2263;width:1064;height:1315;visibility:visible;mso-wrap-style:square;v-text-anchor:top" coordsize="106375,1314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LksxQAAANwAAAAPAAAAZHJzL2Rvd25yZXYueG1sRI9Pi8Iw&#10;FMTvC36H8AQvoum6VKUaRVYW9LL4Fzw+mmdTbF5Kk9XutzcLwh6HmfkNM1+2thJ3anzpWMH7MAFB&#10;nDtdcqHgdPwaTEH4gKyxckwKfsnDctF5m2Om3YP3dD+EQkQI+wwVmBDqTEqfG7Loh64mjt7VNRZD&#10;lE0hdYOPCLeVHCXJWFosOS4YrOnTUH47/FgFWpqLnXyf23V96182u3RrjkWqVK/brmYgArXhP/xq&#10;b7SCj3QEf2fiEZCLJwAAAP//AwBQSwECLQAUAAYACAAAACEA2+H2y+4AAACFAQAAEwAAAAAAAAAA&#10;AAAAAAAAAAAAW0NvbnRlbnRfVHlwZXNdLnhtbFBLAQItABQABgAIAAAAIQBa9CxbvwAAABUBAAAL&#10;AAAAAAAAAAAAAAAAAB8BAABfcmVscy8ucmVsc1BLAQItABQABgAIAAAAIQBkrLksxQAAANwAAAAP&#10;AAAAAAAAAAAAAAAAAAcCAABkcnMvZG93bnJldi54bWxQSwUGAAAAAAMAAwC3AAAA+QIAAAAA&#10;" path="m,l21146,r,86982c21146,102641,31077,112839,47219,112839v25666,,38049,-17157,38049,-40259l85268,r21107,l106375,128524r-19875,l86500,108115r-483,c77076,124028,62636,131483,44272,131483,10427,131483,,112090,,84531l,xe" fillcolor="#243453" stroked="f" strokeweight="0">
                <v:stroke miterlimit="83231f" joinstyle="miter"/>
                <v:path arrowok="t" textboxrect="0,0,106375,131483"/>
              </v:shape>
              <v:shape id="Shape 78" o:spid="_x0000_s1096" style="position:absolute;left:16517;top:2234;width:1092;height:1344;visibility:visible;mso-wrap-style:square;v-text-anchor:top" coordsize="109144,13446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RzknxQAAANwAAAAPAAAAZHJzL2Rvd25yZXYueG1sRI9Pa8JA&#10;FMTvgt9heUJvdVPTFpu6ihZKevBSFby+Zp/ZYPZtyG7z59t3C4LHYWZ+w6w2g61FR62vHCt4micg&#10;iAunKy4VnI6fj0sQPiBrrB2TgpE8bNbTyQoz7Xr+pu4QShEh7DNUYEJoMil9Yciin7uGOHoX11oM&#10;Ubal1C32EW5ruUiSV2mx4rhgsKEPQ8X18GsVlHlxftb7hn92Nk8v11CZt8Wo1MNs2L6DCDSEe/jW&#10;/tIK0pcU/s/EIyDXfwAAAP//AwBQSwECLQAUAAYACAAAACEA2+H2y+4AAACFAQAAEwAAAAAAAAAA&#10;AAAAAAAAAAAAW0NvbnRlbnRfVHlwZXNdLnhtbFBLAQItABQABgAIAAAAIQBa9CxbvwAAABUBAAAL&#10;AAAAAAAAAAAAAAAAAB8BAABfcmVscy8ucmVsc1BLAQItABQABgAIAAAAIQA8RzknxQAAANwAAAAP&#10;AAAAAAAAAAAAAAAAAAcCAABkcnMvZG93bnJldi54bWxQSwUGAAAAAAMAAwC3AAAA+QIAAAAA&#10;" path="m50711,v28321,,50940,8941,52680,40246l82258,40246c80823,23851,66332,18631,52426,18631v-12675,,-27318,3480,-27318,16434c25108,50216,47435,52680,67094,57417v21146,4699,42050,11684,42050,36550c109144,124549,80518,134468,54394,134468,25540,134468,1232,122784,,90970r21107,c21857,109868,38278,115837,55651,115837v13158,,31014,-2972,31014,-19152c86665,80302,65837,77559,44704,72822,23825,68123,2667,61151,2667,36525,2667,10681,28334,,50711,xe" fillcolor="#243453" stroked="f" strokeweight="0">
                <v:stroke miterlimit="83231f" joinstyle="miter"/>
                <v:path arrowok="t" textboxrect="0,0,109144,134468"/>
              </v:shape>
              <v:shape id="Shape 79" o:spid="_x0000_s1097" style="position:absolute;left:17755;top:1774;width:1119;height:1775;visibility:visible;mso-wrap-style:square;v-text-anchor:top" coordsize="111900,1774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K1XxQAAANwAAAAPAAAAZHJzL2Rvd25yZXYueG1sRI9La8Mw&#10;EITvhf4HsYXeGtlpaoobxZRAcE4NefS+WBvb1Fq5luJHfn0VKOQ4zMw3zDIbTSN66lxtWUE8i0AQ&#10;F1bXXCo4HTcv7yCcR9bYWCYFEznIVo8PS0y1HXhP/cGXIkDYpaig8r5NpXRFRQbdzLbEwTvbzqAP&#10;siul7nAIcNPIeRQl0mDNYaHCltYVFT+Hi1GQx+d1Pve4S76vbvG7t1Pivmqlnp/Gzw8QnkZ/D/+3&#10;t1rB69sCbmfCEZCrPwAAAP//AwBQSwECLQAUAAYACAAAACEA2+H2y+4AAACFAQAAEwAAAAAAAAAA&#10;AAAAAAAAAAAAW0NvbnRlbnRfVHlwZXNdLnhtbFBLAQItABQABgAIAAAAIQBa9CxbvwAAABUBAAAL&#10;AAAAAAAAAAAAAAAAAB8BAABfcmVscy8ucmVsc1BLAQItABQABgAIAAAAIQBHnK1XxQAAANwAAAAP&#10;AAAAAAAAAAAAAAAAAAcCAABkcnMvZG93bnJldi54bWxQSwUGAAAAAAMAAwC3AAAA+QIAAAAA&#10;" path="m,l21133,r,105118l79807,48971r28346,l57226,95682r54674,81813l85052,177495,41046,110376,21133,128791r,48704l,177495,,xe" fillcolor="#243453" stroked="f" strokeweight="0">
                <v:stroke miterlimit="83231f" joinstyle="miter"/>
                <v:path arrowok="t" textboxrect="0,0,111900,177495"/>
              </v:shape>
              <v:shape id="Shape 362" o:spid="_x0000_s1098" style="position:absolute;left:18996;top:2263;width:211;height:1286;visibility:visible;mso-wrap-style:square;v-text-anchor:top" coordsize="21133,1285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FVPmxgAAANwAAAAPAAAAZHJzL2Rvd25yZXYueG1sRI9Pa8JA&#10;FMTvBb/D8oTe6kZbgkRXEbG2eCj47+DtkX1mQ7JvQ3arqZ/eFQoeh5n5DTOdd7YWF2p96VjBcJCA&#10;IM6dLrlQcNh/vo1B+ICssXZMCv7Iw3zWe5lipt2Vt3TZhUJECPsMFZgQmkxKnxuy6AeuIY7e2bUW&#10;Q5RtIXWL1wi3tRwlSSotlhwXDDa0NJRXu1+roKvK4pB8rW7H02Zvmp9q7XW6Vuq13y0mIAJ14Rn+&#10;b39rBe/pBzzOxCMgZ3cAAAD//wMAUEsBAi0AFAAGAAgAAAAhANvh9svuAAAAhQEAABMAAAAAAAAA&#10;AAAAAAAAAAAAAFtDb250ZW50X1R5cGVzXS54bWxQSwECLQAUAAYACAAAACEAWvQsW78AAAAVAQAA&#10;CwAAAAAAAAAAAAAAAAAfAQAAX3JlbHMvLnJlbHNQSwECLQAUAAYACAAAACEA5xVT5sYAAADcAAAA&#10;DwAAAAAAAAAAAAAAAAAHAgAAZHJzL2Rvd25yZXYueG1sUEsFBgAAAAADAAMAtwAAAPoCAAAAAA==&#10;" path="m,l21133,r,128524l,128524,,e" fillcolor="#243453" stroked="f" strokeweight="0">
                <v:stroke miterlimit="83231f" joinstyle="miter"/>
                <v:path arrowok="t" textboxrect="0,0,21133,128524"/>
              </v:shape>
              <v:shape id="Shape 363" o:spid="_x0000_s1099" style="position:absolute;left:18996;top:1774;width:211;height:258;visibility:visible;mso-wrap-style:square;v-text-anchor:top" coordsize="21133,25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4He6xwAAANwAAAAPAAAAZHJzL2Rvd25yZXYueG1sRI/dasJA&#10;FITvC77DcgreFN3UUpHoKq1UqFBK6s/9IXvMpmbPhuxqok/vCoVeDjPzDTNbdLYSZ2p86VjB8zAB&#10;QZw7XXKhYLddDSYgfEDWWDkmBRfysJj3HmaYatfyD503oRARwj5FBSaEOpXS54Ys+qGriaN3cI3F&#10;EGVTSN1gG+G2kqMkGUuLJccFgzUtDeXHzckqeDpd9x/Ly+R37bLvbNV+vWchMUr1H7u3KYhAXfgP&#10;/7U/tYKX8Svcz8QjIOc3AAAA//8DAFBLAQItABQABgAIAAAAIQDb4fbL7gAAAIUBAAATAAAAAAAA&#10;AAAAAAAAAAAAAABbQ29udGVudF9UeXBlc10ueG1sUEsBAi0AFAAGAAgAAAAhAFr0LFu/AAAAFQEA&#10;AAsAAAAAAAAAAAAAAAAAHwEAAF9yZWxzLy5yZWxzUEsBAi0AFAAGAAgAAAAhAMXgd7rHAAAA3AAA&#10;AA8AAAAAAAAAAAAAAAAABwIAAGRycy9kb3ducmV2LnhtbFBLBQYAAAAAAwADALcAAAD7AgAAAAA=&#10;" path="m,l21133,r,25841l,25841,,e" fillcolor="#243453" stroked="f" strokeweight="0">
                <v:stroke miterlimit="83231f" joinstyle="miter"/>
                <v:path arrowok="t" textboxrect="0,0,21133,25841"/>
              </v:shape>
              <v:shape id="Shape 82" o:spid="_x0000_s1100" style="position:absolute;left:19386;top:2234;width:1064;height:1315;visibility:visible;mso-wrap-style:square;v-text-anchor:top" coordsize="106401,1315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cG8wwAAANwAAAAPAAAAZHJzL2Rvd25yZXYueG1sRI9Bi8Iw&#10;FITvC/6H8AQvi6a6UKUaRQRFWDxY6/3ZPNti81KaWLv/fiMs7HGYmW+Y1aY3teiodZVlBdNJBII4&#10;t7riQkF22Y8XIJxH1lhbJgU/5GCzHnysMNH2xWfqUl+IAGGXoILS+yaR0uUlGXQT2xAH725bgz7I&#10;tpC6xVeAm1rOoiiWBisOCyU2tCspf6RPo6DfZXT4Trt5deXbeZHtT5+10UqNhv12CcJT7//Df+2j&#10;VvAVx/A+E46AXP8CAAD//wMAUEsBAi0AFAAGAAgAAAAhANvh9svuAAAAhQEAABMAAAAAAAAAAAAA&#10;AAAAAAAAAFtDb250ZW50X1R5cGVzXS54bWxQSwECLQAUAAYACAAAACEAWvQsW78AAAAVAQAACwAA&#10;AAAAAAAAAAAAAAAfAQAAX3JlbHMvLnJlbHNQSwECLQAUAAYACAAAACEAGl3BvMMAAADcAAAADwAA&#10;AAAAAAAAAAAAAAAHAgAAZHJzL2Rvd25yZXYueG1sUEsFBgAAAAADAAMAtwAAAPcCAAAAAA==&#10;" path="m62141,v33833,,44260,19393,44260,46977l106401,131509r-21121,l85280,44501v,-15685,-9994,-25883,-26136,-25883c33566,18618,21133,35789,21133,58915r,72594l,131509,,2985r19876,l19876,23355r469,c29324,7455,43752,,62141,xe" fillcolor="#243453" stroked="f" strokeweight="0">
                <v:stroke miterlimit="83231f" joinstyle="miter"/>
                <v:path arrowok="t" textboxrect="0,0,106401,131509"/>
              </v:shape>
              <v:shape id="Shape 83" o:spid="_x0000_s1101" style="position:absolute;left:6782;top:1459;width:818;height:2090;visibility:visible;mso-wrap-style:square;v-text-anchor:top" coordsize="81788,2089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83mMwwAAANwAAAAPAAAAZHJzL2Rvd25yZXYueG1sRI/disIw&#10;FITvhX2HcBb2TtN1obrVKIvgz5Wi6wMcmmNTbE5qE219eyMIXg4z8w0znXe2EjdqfOlYwfcgAUGc&#10;O11yoeD4v+yPQfiArLFyTAru5GE+++hNMdOu5T3dDqEQEcI+QwUmhDqT0ueGLPqBq4mjd3KNxRBl&#10;U0jdYBvhtpLDJEmlxZLjgsGaFoby8+FqFWzXqzMuTbrqLr/Hut1JP0yuuVJfn93fBESgLrzDr/ZG&#10;K/hJR/A8E4+AnD0AAAD//wMAUEsBAi0AFAAGAAgAAAAhANvh9svuAAAAhQEAABMAAAAAAAAAAAAA&#10;AAAAAAAAAFtDb250ZW50X1R5cGVzXS54bWxQSwECLQAUAAYACAAAACEAWvQsW78AAAAVAQAACwAA&#10;AAAAAAAAAAAAAAAfAQAAX3JlbHMvLnJlbHNQSwECLQAUAAYACAAAACEAt/N5jMMAAADcAAAADwAA&#10;AAAAAAAAAAAAAAAHAgAAZHJzL2Rvd25yZXYueG1sUEsFBgAAAAADAAMAtwAAAPcCAAAAAA==&#10;" path="m81788,r,54187l51702,135600r30086,l81788,155501r-37541,l24371,208955,,208955,81788,xe" fillcolor="#243453" stroked="f" strokeweight="0">
                <v:stroke miterlimit="83231f" joinstyle="miter"/>
                <v:path arrowok="t" textboxrect="0,0,81788,208955"/>
              </v:shape>
              <v:shape id="Shape 84" o:spid="_x0000_s1102" style="position:absolute;left:7600;top:1439;width:830;height:2110;visibility:visible;mso-wrap-style:square;v-text-anchor:top" coordsize="83058,21093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WgfFwwAAANwAAAAPAAAAZHJzL2Rvd25yZXYueG1sRE/LisIw&#10;FN0L8w/hDrgRTUdFpRpl8AEDLsQHiLtLc22LzU1totb5erMQXB7OezKrTSHuVLncsoKfTgSCOLE6&#10;51TBYb9qj0A4j6yxsEwKnuRgNv1qTDDW9sFbuu98KkIIuxgVZN6XsZQuycig69iSOHBnWxn0AVap&#10;1BU+QrgpZDeKBtJgzqEhw5LmGSWX3c0oOHXt6H+4Pl57p+Xi6obPlt30Sanmd/07BuGp9h/x2/2n&#10;FfQGYW04E46AnL4AAAD//wMAUEsBAi0AFAAGAAgAAAAhANvh9svuAAAAhQEAABMAAAAAAAAAAAAA&#10;AAAAAAAAAFtDb250ZW50X1R5cGVzXS54bWxQSwECLQAUAAYACAAAACEAWvQsW78AAAAVAQAACwAA&#10;AAAAAAAAAAAAAAAfAQAAX3JlbHMvLnJlbHNQSwECLQAUAAYACAAAACEA9VoHxcMAAADcAAAADwAA&#10;AAAAAAAAAAAAAAAHAgAAZHJzL2Rvd25yZXYueG1sUEsFBgAAAAADAAMAtwAAAPcCAAAAAA==&#10;" path="m775,l83058,210934r-26149,l37541,157480,,157480,,137579r30086,l495,54826,,56166,,1979,775,xe" fillcolor="#243453" stroked="f" strokeweight="0">
                <v:stroke miterlimit="83231f" joinstyle="miter"/>
                <v:path arrowok="t" textboxrect="0,0,83058,210934"/>
              </v:shape>
              <w10:wrap type="topAndBottom" anchorx="page" anchory="page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F96B60"/>
    <w:multiLevelType w:val="hybridMultilevel"/>
    <w:tmpl w:val="17D805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4F39B2"/>
    <w:multiLevelType w:val="hybridMultilevel"/>
    <w:tmpl w:val="08D882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71455EB"/>
    <w:multiLevelType w:val="hybridMultilevel"/>
    <w:tmpl w:val="AB4AB2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3E78"/>
    <w:rsid w:val="00117619"/>
    <w:rsid w:val="00152650"/>
    <w:rsid w:val="001F0977"/>
    <w:rsid w:val="001F7230"/>
    <w:rsid w:val="002C339E"/>
    <w:rsid w:val="00304A12"/>
    <w:rsid w:val="0030754F"/>
    <w:rsid w:val="00343512"/>
    <w:rsid w:val="0035222E"/>
    <w:rsid w:val="00364918"/>
    <w:rsid w:val="0039696E"/>
    <w:rsid w:val="003B5C5D"/>
    <w:rsid w:val="003F01AA"/>
    <w:rsid w:val="003F1BFF"/>
    <w:rsid w:val="00480E91"/>
    <w:rsid w:val="004833BD"/>
    <w:rsid w:val="00490C39"/>
    <w:rsid w:val="00560D63"/>
    <w:rsid w:val="00592D50"/>
    <w:rsid w:val="005D310F"/>
    <w:rsid w:val="00622102"/>
    <w:rsid w:val="00680328"/>
    <w:rsid w:val="00682BD8"/>
    <w:rsid w:val="006A19E3"/>
    <w:rsid w:val="006C1FB6"/>
    <w:rsid w:val="006D2DE3"/>
    <w:rsid w:val="007001A9"/>
    <w:rsid w:val="00745499"/>
    <w:rsid w:val="00754BB2"/>
    <w:rsid w:val="0077509A"/>
    <w:rsid w:val="007764B4"/>
    <w:rsid w:val="007A0375"/>
    <w:rsid w:val="007F5B30"/>
    <w:rsid w:val="00841EF2"/>
    <w:rsid w:val="008742EE"/>
    <w:rsid w:val="008C3F66"/>
    <w:rsid w:val="008F5ABC"/>
    <w:rsid w:val="008F78C3"/>
    <w:rsid w:val="009112BA"/>
    <w:rsid w:val="00912C17"/>
    <w:rsid w:val="009275CD"/>
    <w:rsid w:val="00984564"/>
    <w:rsid w:val="009A7D48"/>
    <w:rsid w:val="009C701D"/>
    <w:rsid w:val="009F516A"/>
    <w:rsid w:val="009F5B59"/>
    <w:rsid w:val="00A73E78"/>
    <w:rsid w:val="00A761B0"/>
    <w:rsid w:val="00A77025"/>
    <w:rsid w:val="00AB2D1E"/>
    <w:rsid w:val="00AC36AA"/>
    <w:rsid w:val="00AC5112"/>
    <w:rsid w:val="00B07CBB"/>
    <w:rsid w:val="00B301FE"/>
    <w:rsid w:val="00B6076A"/>
    <w:rsid w:val="00B62E06"/>
    <w:rsid w:val="00C47B14"/>
    <w:rsid w:val="00C56C64"/>
    <w:rsid w:val="00C978CD"/>
    <w:rsid w:val="00CC371D"/>
    <w:rsid w:val="00CC46A9"/>
    <w:rsid w:val="00D01DDE"/>
    <w:rsid w:val="00D16E5F"/>
    <w:rsid w:val="00D2055B"/>
    <w:rsid w:val="00D50558"/>
    <w:rsid w:val="00D75761"/>
    <w:rsid w:val="00DC6283"/>
    <w:rsid w:val="00E02D12"/>
    <w:rsid w:val="00E3219F"/>
    <w:rsid w:val="00E74B86"/>
    <w:rsid w:val="00ED3AE5"/>
    <w:rsid w:val="00F01394"/>
    <w:rsid w:val="00F301D6"/>
    <w:rsid w:val="00F917D2"/>
    <w:rsid w:val="00FA6E08"/>
    <w:rsid w:val="00FB6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8F392C60-3163-4F29-A892-178EE85C3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A037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01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1394"/>
  </w:style>
  <w:style w:type="paragraph" w:styleId="Footer">
    <w:name w:val="footer"/>
    <w:basedOn w:val="Normal"/>
    <w:link w:val="FooterChar"/>
    <w:uiPriority w:val="99"/>
    <w:unhideWhenUsed/>
    <w:rsid w:val="00F013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1394"/>
  </w:style>
  <w:style w:type="table" w:styleId="TableGrid">
    <w:name w:val="Table Grid"/>
    <w:basedOn w:val="TableNormal"/>
    <w:uiPriority w:val="39"/>
    <w:rsid w:val="00912C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75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76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8456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F78C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18" Type="http://schemas.openxmlformats.org/officeDocument/2006/relationships/hyperlink" Target="https://tinyurl.com/y88djmqy" TargetMode="External"/><Relationship Id="rId3" Type="http://schemas.openxmlformats.org/officeDocument/2006/relationships/settings" Target="settings.xml"/><Relationship Id="rId21" Type="http://schemas.openxmlformats.org/officeDocument/2006/relationships/header" Target="header4.xml"/><Relationship Id="rId7" Type="http://schemas.openxmlformats.org/officeDocument/2006/relationships/image" Target="media/image1.png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3.xml"/><Relationship Id="rId20" Type="http://schemas.openxmlformats.org/officeDocument/2006/relationships/image" Target="media/image4.jp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tinyurl.com/y88djmqy" TargetMode="External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23" Type="http://schemas.openxmlformats.org/officeDocument/2006/relationships/fontTable" Target="fontTable.xml"/><Relationship Id="rId10" Type="http://schemas.openxmlformats.org/officeDocument/2006/relationships/hyperlink" Target="https://angliaruskin.onlinesurveys.ac.uk/midwifery-contraceptive-provision" TargetMode="External"/><Relationship Id="rId19" Type="http://schemas.openxmlformats.org/officeDocument/2006/relationships/hyperlink" Target="https://tinyurl.com/y88djmqy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2.xml"/><Relationship Id="rId22" Type="http://schemas.openxmlformats.org/officeDocument/2006/relationships/footer" Target="foot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CE57224</Template>
  <TotalTime>1</TotalTime>
  <Pages>5</Pages>
  <Words>614</Words>
  <Characters>350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glia Ruskin University</Company>
  <LinksUpToDate>false</LinksUpToDate>
  <CharactersWithSpaces>4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Susan</dc:creator>
  <cp:keywords/>
  <dc:description/>
  <cp:lastModifiedBy>Walker, Susan</cp:lastModifiedBy>
  <cp:revision>4</cp:revision>
  <cp:lastPrinted>2019-05-13T11:18:00Z</cp:lastPrinted>
  <dcterms:created xsi:type="dcterms:W3CDTF">2019-05-13T13:08:00Z</dcterms:created>
  <dcterms:modified xsi:type="dcterms:W3CDTF">2019-06-20T07:54:00Z</dcterms:modified>
</cp:coreProperties>
</file>